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8181F" w14:textId="02F3076D" w:rsidR="00705CB6" w:rsidRPr="00A05B4D" w:rsidRDefault="00A97404" w:rsidP="00A05B4D">
      <w:pPr>
        <w:jc w:val="center"/>
        <w:rPr>
          <w:b/>
          <w:bCs/>
          <w:lang w:eastAsia="zh-CN"/>
        </w:rPr>
      </w:pPr>
      <w:r w:rsidRPr="00A05B4D">
        <w:rPr>
          <w:b/>
          <w:bCs/>
          <w:lang w:eastAsia="zh-CN"/>
        </w:rPr>
        <w:t xml:space="preserve">Supplementary </w:t>
      </w:r>
      <w:r w:rsidR="00C042FC" w:rsidRPr="00A05B4D">
        <w:rPr>
          <w:b/>
          <w:bCs/>
          <w:lang w:eastAsia="zh-CN"/>
        </w:rPr>
        <w:t>Material</w:t>
      </w:r>
    </w:p>
    <w:p w14:paraId="507EB8A0" w14:textId="3E119B32" w:rsidR="002A2CBC" w:rsidRPr="002F7434" w:rsidRDefault="002A2CBC" w:rsidP="002A2CBC">
      <w:pPr>
        <w:widowControl/>
        <w:ind w:firstLine="0"/>
        <w:jc w:val="center"/>
        <w:rPr>
          <w:rFonts w:eastAsia="MS Mincho" w:cs="Times New Roman"/>
          <w:b/>
          <w:bCs/>
          <w:szCs w:val="24"/>
        </w:rPr>
      </w:pPr>
      <w:bookmarkStart w:id="0" w:name="_Toc61554072"/>
      <w:r>
        <w:rPr>
          <w:rFonts w:eastAsia="MS Mincho" w:cs="Times New Roman"/>
          <w:b/>
          <w:bCs/>
          <w:szCs w:val="24"/>
        </w:rPr>
        <w:t>Elimination of</w:t>
      </w:r>
      <w:r w:rsidRPr="000D5FE5">
        <w:rPr>
          <w:rFonts w:eastAsia="MS Mincho" w:cs="Times New Roman"/>
          <w:b/>
          <w:bCs/>
          <w:szCs w:val="24"/>
        </w:rPr>
        <w:t xml:space="preserve"> H</w:t>
      </w:r>
      <w:r w:rsidRPr="002F7434">
        <w:rPr>
          <w:rFonts w:eastAsia="MS Mincho" w:cs="Times New Roman"/>
          <w:b/>
          <w:bCs/>
          <w:szCs w:val="24"/>
        </w:rPr>
        <w:t>IV</w:t>
      </w:r>
      <w:r>
        <w:rPr>
          <w:rFonts w:eastAsia="MS Mincho" w:cs="Times New Roman"/>
          <w:b/>
          <w:bCs/>
          <w:szCs w:val="24"/>
        </w:rPr>
        <w:t xml:space="preserve"> transmission</w:t>
      </w:r>
      <w:r w:rsidRPr="002F7434">
        <w:rPr>
          <w:rFonts w:eastAsia="MS Mincho" w:cs="Times New Roman"/>
          <w:b/>
          <w:bCs/>
          <w:szCs w:val="24"/>
        </w:rPr>
        <w:t xml:space="preserve"> in Japanese MSM</w:t>
      </w:r>
      <w:r>
        <w:rPr>
          <w:rFonts w:eastAsia="MS Mincho" w:cs="Times New Roman"/>
          <w:b/>
          <w:bCs/>
          <w:szCs w:val="24"/>
        </w:rPr>
        <w:t xml:space="preserve"> with combination interventions </w:t>
      </w:r>
    </w:p>
    <w:p w14:paraId="6B16520B" w14:textId="06AEF697" w:rsidR="003D130E" w:rsidRDefault="00093355" w:rsidP="00323B60">
      <w:pPr>
        <w:pStyle w:val="1"/>
        <w:rPr>
          <w:lang w:eastAsia="zh-CN"/>
        </w:rPr>
      </w:pPr>
      <w:r>
        <w:rPr>
          <w:rFonts w:hint="eastAsia"/>
          <w:lang w:eastAsia="zh-CN"/>
        </w:rPr>
        <w:t>M</w:t>
      </w:r>
      <w:r>
        <w:rPr>
          <w:lang w:eastAsia="zh-CN"/>
        </w:rPr>
        <w:t xml:space="preserve">odel </w:t>
      </w:r>
      <w:r w:rsidR="000201AE">
        <w:rPr>
          <w:lang w:eastAsia="zh-CN"/>
        </w:rPr>
        <w:t>equation</w:t>
      </w:r>
      <w:r w:rsidR="00414282">
        <w:rPr>
          <w:lang w:eastAsia="zh-CN"/>
        </w:rPr>
        <w:t>s</w:t>
      </w:r>
      <w:bookmarkEnd w:id="0"/>
    </w:p>
    <w:p w14:paraId="557218DC" w14:textId="289133A2" w:rsidR="00EF5DF3" w:rsidRPr="00EF5DF3" w:rsidRDefault="00EF5DF3" w:rsidP="00EF5DF3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I</w:t>
      </w:r>
      <w:r>
        <w:rPr>
          <w:rFonts w:eastAsia="宋体"/>
          <w:lang w:eastAsia="zh-CN"/>
        </w:rPr>
        <w:t xml:space="preserve">n this section, </w:t>
      </w:r>
      <w:r w:rsidR="00082C4E">
        <w:rPr>
          <w:rFonts w:eastAsia="宋体"/>
          <w:lang w:eastAsia="zh-CN"/>
        </w:rPr>
        <w:t>we</w:t>
      </w:r>
      <w:r>
        <w:rPr>
          <w:rFonts w:eastAsia="宋体"/>
          <w:lang w:eastAsia="zh-CN"/>
        </w:rPr>
        <w:t xml:space="preserve"> will </w:t>
      </w:r>
      <w:r w:rsidR="003167A9">
        <w:rPr>
          <w:rFonts w:eastAsia="宋体"/>
          <w:lang w:eastAsia="zh-CN"/>
        </w:rPr>
        <w:t xml:space="preserve">show the </w:t>
      </w:r>
      <w:r w:rsidR="00600B9C">
        <w:rPr>
          <w:rFonts w:eastAsia="宋体"/>
          <w:lang w:eastAsia="zh-CN"/>
        </w:rPr>
        <w:t xml:space="preserve">15 </w:t>
      </w:r>
      <w:r w:rsidR="009A5B23" w:rsidRPr="00BE41BE">
        <w:t>ordinary differential equation</w:t>
      </w:r>
      <w:r w:rsidR="009A5B23">
        <w:t>s</w:t>
      </w:r>
      <w:r w:rsidR="00600B9C">
        <w:rPr>
          <w:rFonts w:eastAsia="宋体"/>
          <w:lang w:eastAsia="zh-CN"/>
        </w:rPr>
        <w:t xml:space="preserve"> </w:t>
      </w:r>
      <w:r w:rsidR="0053053D">
        <w:rPr>
          <w:rFonts w:eastAsia="宋体"/>
          <w:lang w:eastAsia="zh-CN"/>
        </w:rPr>
        <w:t>and two key components in th</w:t>
      </w:r>
      <w:r w:rsidR="0026787F">
        <w:rPr>
          <w:rFonts w:eastAsia="宋体"/>
          <w:lang w:eastAsia="zh-CN"/>
        </w:rPr>
        <w:t xml:space="preserve">ese equations: </w:t>
      </w:r>
      <w:r w:rsidR="00D5365D">
        <w:rPr>
          <w:rFonts w:eastAsia="宋体"/>
          <w:lang w:eastAsia="zh-CN"/>
        </w:rPr>
        <w:t xml:space="preserve">mixing </w:t>
      </w:r>
      <w:r w:rsidR="00F9308E">
        <w:rPr>
          <w:rFonts w:eastAsia="宋体"/>
          <w:lang w:eastAsia="zh-CN"/>
        </w:rPr>
        <w:t>parameter</w:t>
      </w:r>
      <w:r w:rsidR="002150F4">
        <w:rPr>
          <w:rFonts w:eastAsia="宋体"/>
          <w:lang w:eastAsia="zh-CN"/>
        </w:rPr>
        <w:t xml:space="preserve"> and </w:t>
      </w:r>
      <w:r w:rsidR="005E202B">
        <w:rPr>
          <w:rFonts w:eastAsia="宋体"/>
          <w:lang w:eastAsia="zh-CN"/>
        </w:rPr>
        <w:t>transmission force</w:t>
      </w:r>
      <w:r w:rsidR="002150F4">
        <w:rPr>
          <w:rFonts w:eastAsia="宋体"/>
          <w:lang w:eastAsia="zh-CN"/>
        </w:rPr>
        <w:t>.</w:t>
      </w:r>
    </w:p>
    <w:p w14:paraId="70E116F7" w14:textId="107AC2F6" w:rsidR="00CB1D94" w:rsidRDefault="00276C7B" w:rsidP="00094C96">
      <w:pPr>
        <w:pStyle w:val="2"/>
        <w:rPr>
          <w:lang w:eastAsia="zh-CN"/>
        </w:rPr>
      </w:pPr>
      <w:bookmarkStart w:id="1" w:name="_Toc61554073"/>
      <w:r>
        <w:rPr>
          <w:rFonts w:hint="eastAsia"/>
          <w:lang w:eastAsia="zh-CN"/>
        </w:rPr>
        <w:t>O</w:t>
      </w:r>
      <w:r>
        <w:rPr>
          <w:lang w:eastAsia="zh-CN"/>
        </w:rPr>
        <w:t>rdinary differential equations</w:t>
      </w:r>
      <w:bookmarkEnd w:id="1"/>
    </w:p>
    <w:p w14:paraId="5CEEC67B" w14:textId="399D1AE1" w:rsidR="00414282" w:rsidRPr="00B20AFC" w:rsidRDefault="00B20AFC" w:rsidP="00E45DF2">
      <w:pPr>
        <w:textAlignment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For each risk group, </w:t>
      </w:r>
      <w:r w:rsidR="00B43DD9">
        <w:rPr>
          <w:rFonts w:eastAsia="宋体"/>
          <w:lang w:eastAsia="zh-CN"/>
        </w:rPr>
        <w:t xml:space="preserve">there are 15 ODEs describing the </w:t>
      </w:r>
      <w:r w:rsidR="002B467B">
        <w:t>rate of change in</w:t>
      </w:r>
      <w:r w:rsidR="00B43DD9" w:rsidRPr="004F5571">
        <w:t xml:space="preserve"> the number of people in </w:t>
      </w:r>
      <w:r w:rsidR="00B43DD9">
        <w:t>each compartment</w:t>
      </w:r>
      <w:r w:rsidR="00572ADE">
        <w:t xml:space="preserve">, </w:t>
      </w:r>
      <w:r w:rsidR="000C1B21">
        <w:t>shown in detail</w:t>
      </w:r>
      <w:r w:rsidR="00217EB2">
        <w:t xml:space="preserve"> below.</w:t>
      </w:r>
      <w:r w:rsidR="005E1776">
        <w:t xml:space="preserve"> </w:t>
      </w:r>
      <w:r w:rsidR="00A21083" w:rsidRPr="00D56B56">
        <w:rPr>
          <w:noProof/>
          <w:sz w:val="21"/>
          <w:szCs w:val="21"/>
        </w:rPr>
        <w:object w:dxaOrig="380" w:dyaOrig="340" w14:anchorId="3ECC39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5.5pt;height:20.5pt;mso-width-percent:0;mso-height-percent:0;mso-width-percent:0;mso-height-percent:0" o:ole="">
            <v:imagedata r:id="rId8" o:title=""/>
          </v:shape>
          <o:OLEObject Type="Embed" ProgID="Equation.DSMT4" ShapeID="_x0000_i1025" DrawAspect="Content" ObjectID="_1709710991" r:id="rId9"/>
        </w:object>
      </w:r>
      <w:r w:rsidR="005447F3">
        <w:t xml:space="preserve"> is </w:t>
      </w:r>
      <w:r w:rsidR="000C1B21">
        <w:t xml:space="preserve">the </w:t>
      </w:r>
      <w:r w:rsidR="005447F3" w:rsidRPr="005447F3">
        <w:t xml:space="preserve">value for the population of </w:t>
      </w:r>
      <w:r w:rsidR="00E45DF2">
        <w:t xml:space="preserve">risk group </w:t>
      </w:r>
      <w:r w:rsidR="00A21083">
        <w:rPr>
          <w:rFonts w:eastAsia="宋体" w:cs="Times New Roman"/>
          <w:noProof/>
          <w:szCs w:val="21"/>
          <w:lang w:eastAsia="zh-CN"/>
        </w:rPr>
        <w:object w:dxaOrig="139" w:dyaOrig="260" w14:anchorId="79161D90">
          <v:shape id="_x0000_i1026" type="#_x0000_t75" alt="" style="width:5pt;height:15.5pt;mso-width-percent:0;mso-height-percent:0;mso-width-percent:0;mso-height-percent:0" o:ole="">
            <v:imagedata r:id="rId10" o:title=""/>
          </v:shape>
          <o:OLEObject Type="Embed" ProgID="Equation.DSMT4" ShapeID="_x0000_i1026" DrawAspect="Content" ObjectID="_1709710992" r:id="rId11"/>
        </w:object>
      </w:r>
      <w:r w:rsidR="005447F3" w:rsidRPr="005447F3">
        <w:t xml:space="preserve"> in compartment</w:t>
      </w:r>
      <w:r w:rsidR="00FC66D8">
        <w:t xml:space="preserve"> </w:t>
      </w:r>
      <w:r w:rsidR="00A21083">
        <w:rPr>
          <w:noProof/>
        </w:rPr>
        <w:object w:dxaOrig="200" w:dyaOrig="300" w14:anchorId="2D1F0E85">
          <v:shape id="_x0000_i1027" type="#_x0000_t75" alt="" style="width:10.5pt;height:15.5pt;mso-width-percent:0;mso-height-percent:0;mso-width-percent:0;mso-height-percent:0" o:ole="">
            <v:imagedata r:id="rId12" o:title=""/>
          </v:shape>
          <o:OLEObject Type="Embed" ProgID="Equation.DSMT4" ShapeID="_x0000_i1027" DrawAspect="Content" ObjectID="_1709710993" r:id="rId13"/>
        </w:object>
      </w:r>
      <w:r w:rsidR="00FC66D8">
        <w:t>.</w:t>
      </w:r>
      <w:r w:rsidR="002F584F">
        <w:t xml:space="preserve"> </w:t>
      </w:r>
      <w:r w:rsidR="00086B68">
        <w:t xml:space="preserve">Table S1 shows the meaning of </w:t>
      </w:r>
      <w:r w:rsidR="00511EEE">
        <w:t xml:space="preserve">the </w:t>
      </w:r>
      <w:r w:rsidR="00086B68">
        <w:t xml:space="preserve">parameters </w:t>
      </w:r>
      <w:r w:rsidR="00511EEE">
        <w:t>in the ODE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026"/>
      </w:tblGrid>
      <w:tr w:rsidR="00BA1551" w:rsidRPr="00961723" w14:paraId="3CC79C0F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7C608058" w14:textId="31A61707" w:rsidR="005F1D77" w:rsidRPr="00961723" w:rsidRDefault="00A21083" w:rsidP="005F1D77">
            <w:pPr>
              <w:tabs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noProof/>
              </w:rPr>
              <w:object w:dxaOrig="5640" w:dyaOrig="680" w14:anchorId="2B839649">
                <v:shape id="_x0000_i1028" type="#_x0000_t75" alt="" style="width:283pt;height:36pt;mso-width-percent:0;mso-height-percent:0;mso-width-percent:0;mso-height-percent:0" o:ole="">
                  <v:imagedata r:id="rId14" o:title=""/>
                </v:shape>
                <o:OLEObject Type="Embed" ProgID="Equation.DSMT4" ShapeID="_x0000_i1028" DrawAspect="Content" ObjectID="_1709710994" r:id="rId15"/>
              </w:object>
            </w:r>
            <w:r w:rsidR="003B789D">
              <w:rPr>
                <w:noProof/>
              </w:rPr>
              <w:tab/>
            </w:r>
            <w:r w:rsidR="00C239E8">
              <w:rPr>
                <w:noProof/>
              </w:rPr>
              <w:fldChar w:fldCharType="begin"/>
            </w:r>
            <w:r w:rsidR="00C239E8">
              <w:rPr>
                <w:noProof/>
              </w:rPr>
              <w:instrText xml:space="preserve"> MACROBUTTON MTPlaceRef \* MERGEFORMAT </w:instrText>
            </w:r>
            <w:r w:rsidR="00C239E8">
              <w:rPr>
                <w:noProof/>
              </w:rPr>
              <w:fldChar w:fldCharType="begin"/>
            </w:r>
            <w:r w:rsidR="00C239E8">
              <w:rPr>
                <w:noProof/>
              </w:rPr>
              <w:instrText xml:space="preserve"> SEQ MTEqn \h \* MERGEFORMAT </w:instrText>
            </w:r>
            <w:r w:rsidR="00C239E8">
              <w:rPr>
                <w:noProof/>
              </w:rPr>
              <w:fldChar w:fldCharType="end"/>
            </w:r>
            <w:r w:rsidR="00C239E8">
              <w:rPr>
                <w:noProof/>
              </w:rPr>
              <w:instrText>(</w:instrText>
            </w:r>
            <w:r w:rsidR="00C239E8">
              <w:rPr>
                <w:noProof/>
              </w:rPr>
              <w:fldChar w:fldCharType="begin"/>
            </w:r>
            <w:r w:rsidR="00C239E8">
              <w:rPr>
                <w:noProof/>
              </w:rPr>
              <w:instrText xml:space="preserve"> SEQ MTEqn \c \* Arabic \* MERGEFORMAT </w:instrText>
            </w:r>
            <w:r w:rsidR="00C239E8">
              <w:rPr>
                <w:noProof/>
              </w:rPr>
              <w:fldChar w:fldCharType="separate"/>
            </w:r>
            <w:r w:rsidR="00307EA7">
              <w:rPr>
                <w:noProof/>
              </w:rPr>
              <w:instrText>1</w:instrText>
            </w:r>
            <w:r w:rsidR="00C239E8">
              <w:rPr>
                <w:noProof/>
              </w:rPr>
              <w:fldChar w:fldCharType="end"/>
            </w:r>
            <w:r w:rsidR="00C239E8">
              <w:rPr>
                <w:noProof/>
              </w:rPr>
              <w:instrText>)</w:instrText>
            </w:r>
            <w:r w:rsidR="00C239E8">
              <w:rPr>
                <w:noProof/>
              </w:rPr>
              <w:fldChar w:fldCharType="end"/>
            </w:r>
          </w:p>
        </w:tc>
      </w:tr>
      <w:tr w:rsidR="00BA1551" w:rsidRPr="00961723" w14:paraId="14EB022F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50BAC942" w14:textId="21D687D9" w:rsidR="00767D16" w:rsidRPr="00961723" w:rsidRDefault="00A21083" w:rsidP="00D70CD1">
            <w:pPr>
              <w:tabs>
                <w:tab w:val="center" w:pos="4400"/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textAlignment w:val="center"/>
            </w:pPr>
            <w:r>
              <w:rPr>
                <w:noProof/>
              </w:rPr>
              <w:object w:dxaOrig="4400" w:dyaOrig="680" w14:anchorId="22CF7B7F">
                <v:shape id="_x0000_i1029" type="#_x0000_t75" alt="" style="width:221pt;height:36pt;mso-width-percent:0;mso-height-percent:0;mso-width-percent:0;mso-height-percent:0" o:ole="">
                  <v:imagedata r:id="rId16" o:title=""/>
                </v:shape>
                <o:OLEObject Type="Embed" ProgID="Equation.DSMT4" ShapeID="_x0000_i1029" DrawAspect="Content" ObjectID="_1709710995" r:id="rId17"/>
              </w:object>
            </w:r>
            <w:r w:rsidR="00767D16">
              <w:tab/>
            </w:r>
            <w:r w:rsidR="00767D16">
              <w:fldChar w:fldCharType="begin"/>
            </w:r>
            <w:r w:rsidR="00767D16">
              <w:instrText xml:space="preserve"> MACROBUTTON MTPlaceRef \* MERGEFORMAT </w:instrText>
            </w:r>
            <w:r w:rsidR="00767D16">
              <w:fldChar w:fldCharType="begin"/>
            </w:r>
            <w:r w:rsidR="00767D16">
              <w:instrText xml:space="preserve"> SEQ MTEqn \h \* MERGEFORMAT </w:instrText>
            </w:r>
            <w:r w:rsidR="00767D16">
              <w:fldChar w:fldCharType="end"/>
            </w:r>
            <w:r w:rsidR="00767D16">
              <w:instrText>(</w:instrText>
            </w:r>
            <w:r w:rsidR="001B3C1C">
              <w:fldChar w:fldCharType="begin"/>
            </w:r>
            <w:r w:rsidR="001B3C1C">
              <w:instrText xml:space="preserve"> SEQ MTEqn \c \* Arabic \* MERGEFORMAT </w:instrText>
            </w:r>
            <w:r w:rsidR="001B3C1C">
              <w:fldChar w:fldCharType="separate"/>
            </w:r>
            <w:r w:rsidR="00307EA7">
              <w:rPr>
                <w:noProof/>
              </w:rPr>
              <w:instrText>2</w:instrText>
            </w:r>
            <w:r w:rsidR="001B3C1C">
              <w:rPr>
                <w:noProof/>
              </w:rPr>
              <w:fldChar w:fldCharType="end"/>
            </w:r>
            <w:r w:rsidR="00767D16">
              <w:instrText>)</w:instrText>
            </w:r>
            <w:r w:rsidR="00767D16">
              <w:fldChar w:fldCharType="end"/>
            </w:r>
          </w:p>
        </w:tc>
      </w:tr>
      <w:tr w:rsidR="00BA1551" w:rsidRPr="00961723" w14:paraId="229ECC8E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16BF80CB" w14:textId="0F491A4F" w:rsidR="00C307D3" w:rsidRPr="00961723" w:rsidRDefault="00A21083" w:rsidP="00D70CD1">
            <w:pPr>
              <w:tabs>
                <w:tab w:val="center" w:pos="8809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noProof/>
              </w:rPr>
              <w:object w:dxaOrig="3940" w:dyaOrig="680" w14:anchorId="27B6444F">
                <v:shape id="_x0000_i1030" type="#_x0000_t75" alt="" style="width:195.5pt;height:36pt;mso-width-percent:0;mso-height-percent:0;mso-width-percent:0;mso-height-percent:0" o:ole="">
                  <v:imagedata r:id="rId18" o:title=""/>
                </v:shape>
                <o:OLEObject Type="Embed" ProgID="Equation.DSMT4" ShapeID="_x0000_i1030" DrawAspect="Content" ObjectID="_1709710996" r:id="rId19"/>
              </w:object>
            </w:r>
            <w:r w:rsidR="000D10C7">
              <w:rPr>
                <w:noProof/>
              </w:rPr>
              <w:tab/>
            </w:r>
            <w:r w:rsidR="000D10C7">
              <w:rPr>
                <w:noProof/>
              </w:rPr>
              <w:fldChar w:fldCharType="begin"/>
            </w:r>
            <w:r w:rsidR="000D10C7">
              <w:rPr>
                <w:noProof/>
              </w:rPr>
              <w:instrText xml:space="preserve"> MACROBUTTON MTPlaceRef \* MERGEFORMAT </w:instrText>
            </w:r>
            <w:r w:rsidR="000D10C7">
              <w:rPr>
                <w:noProof/>
              </w:rPr>
              <w:fldChar w:fldCharType="begin"/>
            </w:r>
            <w:r w:rsidR="000D10C7">
              <w:rPr>
                <w:noProof/>
              </w:rPr>
              <w:instrText xml:space="preserve"> SEQ MTEqn \h \* MERGEFORMAT </w:instrText>
            </w:r>
            <w:r w:rsidR="000D10C7">
              <w:rPr>
                <w:noProof/>
              </w:rPr>
              <w:fldChar w:fldCharType="end"/>
            </w:r>
            <w:r w:rsidR="000D10C7">
              <w:rPr>
                <w:noProof/>
              </w:rPr>
              <w:instrText>(</w:instrText>
            </w:r>
            <w:r w:rsidR="000D10C7">
              <w:rPr>
                <w:noProof/>
              </w:rPr>
              <w:fldChar w:fldCharType="begin"/>
            </w:r>
            <w:r w:rsidR="000D10C7">
              <w:rPr>
                <w:noProof/>
              </w:rPr>
              <w:instrText xml:space="preserve"> SEQ MTEqn \c \* Arabic \* MERGEFORMAT </w:instrText>
            </w:r>
            <w:r w:rsidR="000D10C7">
              <w:rPr>
                <w:noProof/>
              </w:rPr>
              <w:fldChar w:fldCharType="separate"/>
            </w:r>
            <w:r w:rsidR="00307EA7">
              <w:rPr>
                <w:noProof/>
              </w:rPr>
              <w:instrText>3</w:instrText>
            </w:r>
            <w:r w:rsidR="000D10C7">
              <w:rPr>
                <w:noProof/>
              </w:rPr>
              <w:fldChar w:fldCharType="end"/>
            </w:r>
            <w:r w:rsidR="000D10C7">
              <w:rPr>
                <w:noProof/>
              </w:rPr>
              <w:instrText>)</w:instrText>
            </w:r>
            <w:r w:rsidR="000D10C7">
              <w:rPr>
                <w:noProof/>
              </w:rPr>
              <w:fldChar w:fldCharType="end"/>
            </w:r>
          </w:p>
        </w:tc>
      </w:tr>
      <w:tr w:rsidR="00BA1551" w:rsidRPr="00961723" w14:paraId="61ECDB3F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411A34A9" w14:textId="5F06C47A" w:rsidR="00887EB4" w:rsidRPr="00961723" w:rsidRDefault="00A21083" w:rsidP="00D70CD1">
            <w:pPr>
              <w:tabs>
                <w:tab w:val="center" w:pos="4400"/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noProof/>
              </w:rPr>
              <w:object w:dxaOrig="5620" w:dyaOrig="680" w14:anchorId="2350104B">
                <v:shape id="_x0000_i1031" type="#_x0000_t75" alt="" style="width:283pt;height:36pt;mso-width-percent:0;mso-height-percent:0;mso-width-percent:0;mso-height-percent:0" o:ole="">
                  <v:imagedata r:id="rId20" o:title=""/>
                </v:shape>
                <o:OLEObject Type="Embed" ProgID="Equation.DSMT4" ShapeID="_x0000_i1031" DrawAspect="Content" ObjectID="_1709710997" r:id="rId21"/>
              </w:object>
            </w:r>
            <w:r w:rsidR="00BE017C">
              <w:rPr>
                <w:noProof/>
              </w:rPr>
              <w:tab/>
            </w:r>
            <w:r w:rsidR="00BE017C">
              <w:rPr>
                <w:noProof/>
              </w:rPr>
              <w:fldChar w:fldCharType="begin"/>
            </w:r>
            <w:r w:rsidR="00BE017C">
              <w:rPr>
                <w:noProof/>
              </w:rPr>
              <w:instrText xml:space="preserve"> MACROBUTTON MTPlaceRef \* MERGEFORMAT </w:instrText>
            </w:r>
            <w:r w:rsidR="00BE017C">
              <w:rPr>
                <w:noProof/>
              </w:rPr>
              <w:fldChar w:fldCharType="begin"/>
            </w:r>
            <w:r w:rsidR="00BE017C">
              <w:rPr>
                <w:noProof/>
              </w:rPr>
              <w:instrText xml:space="preserve"> SEQ MTEqn \h \* MERGEFORMAT </w:instrText>
            </w:r>
            <w:r w:rsidR="00BE017C">
              <w:rPr>
                <w:noProof/>
              </w:rPr>
              <w:fldChar w:fldCharType="end"/>
            </w:r>
            <w:r w:rsidR="00BE017C">
              <w:rPr>
                <w:noProof/>
              </w:rPr>
              <w:instrText>(</w:instrText>
            </w:r>
            <w:r w:rsidR="00BE017C">
              <w:rPr>
                <w:noProof/>
              </w:rPr>
              <w:fldChar w:fldCharType="begin"/>
            </w:r>
            <w:r w:rsidR="00BE017C">
              <w:rPr>
                <w:noProof/>
              </w:rPr>
              <w:instrText xml:space="preserve"> SEQ MTEqn \c \* Arabic \* MERGEFORMAT </w:instrText>
            </w:r>
            <w:r w:rsidR="00BE017C">
              <w:rPr>
                <w:noProof/>
              </w:rPr>
              <w:fldChar w:fldCharType="separate"/>
            </w:r>
            <w:r w:rsidR="00307EA7">
              <w:rPr>
                <w:noProof/>
              </w:rPr>
              <w:instrText>4</w:instrText>
            </w:r>
            <w:r w:rsidR="00BE017C">
              <w:rPr>
                <w:noProof/>
              </w:rPr>
              <w:fldChar w:fldCharType="end"/>
            </w:r>
            <w:r w:rsidR="00BE017C">
              <w:rPr>
                <w:noProof/>
              </w:rPr>
              <w:instrText>)</w:instrText>
            </w:r>
            <w:r w:rsidR="00BE017C">
              <w:rPr>
                <w:noProof/>
              </w:rPr>
              <w:fldChar w:fldCharType="end"/>
            </w:r>
          </w:p>
        </w:tc>
      </w:tr>
      <w:tr w:rsidR="00BA1551" w:rsidRPr="00961723" w14:paraId="3E1C4ADD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56A3EF01" w14:textId="40F7F278" w:rsidR="000E7B17" w:rsidRPr="00961723" w:rsidRDefault="00A21083" w:rsidP="00D70CD1">
            <w:pPr>
              <w:tabs>
                <w:tab w:val="center" w:pos="4400"/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</w:pPr>
            <w:r>
              <w:rPr>
                <w:noProof/>
              </w:rPr>
              <w:object w:dxaOrig="4800" w:dyaOrig="680" w14:anchorId="18296ABE">
                <v:shape id="_x0000_i1032" type="#_x0000_t75" alt="" style="width:241.5pt;height:36pt;mso-width-percent:0;mso-height-percent:0;mso-width-percent:0;mso-height-percent:0" o:ole="">
                  <v:imagedata r:id="rId22" o:title=""/>
                </v:shape>
                <o:OLEObject Type="Embed" ProgID="Equation.DSMT4" ShapeID="_x0000_i1032" DrawAspect="Content" ObjectID="_1709710998" r:id="rId23"/>
              </w:object>
            </w:r>
            <w:r w:rsidR="000E7B17">
              <w:tab/>
            </w:r>
            <w:r w:rsidR="000E7B17">
              <w:fldChar w:fldCharType="begin"/>
            </w:r>
            <w:r w:rsidR="000E7B17">
              <w:instrText xml:space="preserve"> MACROBUTTON MTPlaceRef \* MERGEFORMAT </w:instrText>
            </w:r>
            <w:r w:rsidR="000E7B17">
              <w:fldChar w:fldCharType="begin"/>
            </w:r>
            <w:r w:rsidR="000E7B17">
              <w:instrText xml:space="preserve"> SEQ MTEqn \h \* MERGEFORMAT </w:instrText>
            </w:r>
            <w:r w:rsidR="000E7B17">
              <w:fldChar w:fldCharType="end"/>
            </w:r>
            <w:r w:rsidR="000E7B17">
              <w:instrText>(</w:instrText>
            </w:r>
            <w:r w:rsidR="001B3C1C">
              <w:fldChar w:fldCharType="begin"/>
            </w:r>
            <w:r w:rsidR="001B3C1C">
              <w:instrText xml:space="preserve"> SEQ MTEqn \c \* Arabic \* MERGEFORMAT </w:instrText>
            </w:r>
            <w:r w:rsidR="001B3C1C">
              <w:fldChar w:fldCharType="separate"/>
            </w:r>
            <w:r w:rsidR="00307EA7">
              <w:rPr>
                <w:noProof/>
              </w:rPr>
              <w:instrText>5</w:instrText>
            </w:r>
            <w:r w:rsidR="001B3C1C">
              <w:rPr>
                <w:noProof/>
              </w:rPr>
              <w:fldChar w:fldCharType="end"/>
            </w:r>
            <w:r w:rsidR="000E7B17">
              <w:instrText>)</w:instrText>
            </w:r>
            <w:r w:rsidR="000E7B17">
              <w:fldChar w:fldCharType="end"/>
            </w:r>
          </w:p>
        </w:tc>
      </w:tr>
      <w:tr w:rsidR="00BA1551" w:rsidRPr="00961723" w14:paraId="6ECF57A0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5E70C5D1" w14:textId="0C30DAC2" w:rsidR="00261527" w:rsidRPr="00961723" w:rsidRDefault="00A21083" w:rsidP="00D70CD1">
            <w:pPr>
              <w:tabs>
                <w:tab w:val="center" w:pos="8680"/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</w:pPr>
            <w:r>
              <w:rPr>
                <w:noProof/>
              </w:rPr>
              <w:object w:dxaOrig="2880" w:dyaOrig="600" w14:anchorId="5C09F4D2">
                <v:shape id="_x0000_i1033" type="#_x0000_t75" alt="" style="width:2in;height:31pt;mso-width-percent:0;mso-height-percent:0;mso-width-percent:0;mso-height-percent:0" o:ole="">
                  <v:imagedata r:id="rId24" o:title=""/>
                </v:shape>
                <o:OLEObject Type="Embed" ProgID="Equation.DSMT4" ShapeID="_x0000_i1033" DrawAspect="Content" ObjectID="_1709710999" r:id="rId25"/>
              </w:object>
            </w:r>
            <w:r w:rsidR="00261527">
              <w:tab/>
            </w:r>
            <w:r w:rsidR="00261527">
              <w:fldChar w:fldCharType="begin"/>
            </w:r>
            <w:r w:rsidR="00261527">
              <w:instrText xml:space="preserve"> MACROBUTTON MTPlaceRef \* MERGEFORMAT </w:instrText>
            </w:r>
            <w:r w:rsidR="00261527">
              <w:fldChar w:fldCharType="begin"/>
            </w:r>
            <w:r w:rsidR="00261527">
              <w:instrText xml:space="preserve"> SEQ MTEqn \h \* MERGEFORMAT </w:instrText>
            </w:r>
            <w:r w:rsidR="00261527">
              <w:fldChar w:fldCharType="end"/>
            </w:r>
            <w:r w:rsidR="00261527">
              <w:instrText>(</w:instrText>
            </w:r>
            <w:r w:rsidR="001B3C1C">
              <w:fldChar w:fldCharType="begin"/>
            </w:r>
            <w:r w:rsidR="001B3C1C">
              <w:instrText xml:space="preserve"> SEQ MTEqn \c \* Arabic \* MERGEFORMAT </w:instrText>
            </w:r>
            <w:r w:rsidR="001B3C1C">
              <w:fldChar w:fldCharType="separate"/>
            </w:r>
            <w:r w:rsidR="00307EA7">
              <w:rPr>
                <w:noProof/>
              </w:rPr>
              <w:instrText>6</w:instrText>
            </w:r>
            <w:r w:rsidR="001B3C1C">
              <w:rPr>
                <w:noProof/>
              </w:rPr>
              <w:fldChar w:fldCharType="end"/>
            </w:r>
            <w:r w:rsidR="00261527">
              <w:instrText>)</w:instrText>
            </w:r>
            <w:r w:rsidR="00261527">
              <w:fldChar w:fldCharType="end"/>
            </w:r>
          </w:p>
        </w:tc>
      </w:tr>
      <w:tr w:rsidR="00BA1551" w:rsidRPr="00961723" w14:paraId="698770DA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23619747" w14:textId="0A5D3E6F" w:rsidR="00261527" w:rsidRPr="00961723" w:rsidRDefault="00A21083" w:rsidP="00D70CD1">
            <w:pPr>
              <w:tabs>
                <w:tab w:val="center" w:pos="8680"/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</w:pPr>
            <w:r>
              <w:rPr>
                <w:noProof/>
              </w:rPr>
              <w:object w:dxaOrig="3280" w:dyaOrig="600" w14:anchorId="2C572C13">
                <v:shape id="_x0000_i1034" type="#_x0000_t75" alt="" style="width:164.5pt;height:31pt;mso-width-percent:0;mso-height-percent:0;mso-width-percent:0;mso-height-percent:0" o:ole="">
                  <v:imagedata r:id="rId26" o:title=""/>
                </v:shape>
                <o:OLEObject Type="Embed" ProgID="Equation.DSMT4" ShapeID="_x0000_i1034" DrawAspect="Content" ObjectID="_1709711000" r:id="rId27"/>
              </w:object>
            </w:r>
            <w:r w:rsidR="00261527">
              <w:tab/>
            </w:r>
            <w:r w:rsidR="00261527">
              <w:fldChar w:fldCharType="begin"/>
            </w:r>
            <w:r w:rsidR="00261527">
              <w:instrText xml:space="preserve"> MACROBUTTON MTPlaceRef \* MERGEFORMAT </w:instrText>
            </w:r>
            <w:r w:rsidR="00261527">
              <w:fldChar w:fldCharType="begin"/>
            </w:r>
            <w:r w:rsidR="00261527">
              <w:instrText xml:space="preserve"> SEQ MTEqn \h \* MERGEFORMAT </w:instrText>
            </w:r>
            <w:r w:rsidR="00261527">
              <w:fldChar w:fldCharType="end"/>
            </w:r>
            <w:r w:rsidR="00261527">
              <w:instrText>(</w:instrText>
            </w:r>
            <w:r w:rsidR="001B3C1C">
              <w:fldChar w:fldCharType="begin"/>
            </w:r>
            <w:r w:rsidR="001B3C1C">
              <w:instrText xml:space="preserve"> SEQ MTEqn \c \* Arabic \* MERGEFORMAT </w:instrText>
            </w:r>
            <w:r w:rsidR="001B3C1C">
              <w:fldChar w:fldCharType="separate"/>
            </w:r>
            <w:r w:rsidR="00307EA7">
              <w:rPr>
                <w:noProof/>
              </w:rPr>
              <w:instrText>7</w:instrText>
            </w:r>
            <w:r w:rsidR="001B3C1C">
              <w:rPr>
                <w:noProof/>
              </w:rPr>
              <w:fldChar w:fldCharType="end"/>
            </w:r>
            <w:r w:rsidR="00261527">
              <w:instrText>)</w:instrText>
            </w:r>
            <w:r w:rsidR="00261527">
              <w:fldChar w:fldCharType="end"/>
            </w:r>
          </w:p>
        </w:tc>
      </w:tr>
      <w:tr w:rsidR="00BA1551" w:rsidRPr="00961723" w14:paraId="7C7886B4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0C015568" w14:textId="63EC2F24" w:rsidR="00BA1551" w:rsidRPr="00961723" w:rsidRDefault="00A21083" w:rsidP="00D70CD1">
            <w:pPr>
              <w:tabs>
                <w:tab w:val="center" w:pos="8680"/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noProof/>
              </w:rPr>
              <w:object w:dxaOrig="3960" w:dyaOrig="600" w14:anchorId="13C30EA8">
                <v:shape id="_x0000_i1035" type="#_x0000_t75" alt="" style="width:200.5pt;height:31pt;mso-width-percent:0;mso-height-percent:0;mso-width-percent:0;mso-height-percent:0" o:ole="">
                  <v:imagedata r:id="rId28" o:title=""/>
                </v:shape>
                <o:OLEObject Type="Embed" ProgID="Equation.DSMT4" ShapeID="_x0000_i1035" DrawAspect="Content" ObjectID="_1709711001" r:id="rId29"/>
              </w:object>
            </w:r>
            <w:r w:rsidR="00361F30">
              <w:rPr>
                <w:noProof/>
              </w:rPr>
              <w:tab/>
            </w:r>
            <w:r w:rsidR="00361F30">
              <w:rPr>
                <w:noProof/>
              </w:rPr>
              <w:fldChar w:fldCharType="begin"/>
            </w:r>
            <w:r w:rsidR="00361F30">
              <w:rPr>
                <w:noProof/>
              </w:rPr>
              <w:instrText xml:space="preserve"> MACROBUTTON MTPlaceRef \* MERGEFORMAT </w:instrText>
            </w:r>
            <w:r w:rsidR="00361F30">
              <w:rPr>
                <w:noProof/>
              </w:rPr>
              <w:fldChar w:fldCharType="begin"/>
            </w:r>
            <w:r w:rsidR="00361F30">
              <w:rPr>
                <w:noProof/>
              </w:rPr>
              <w:instrText xml:space="preserve"> SEQ MTEqn \h \* MERGEFORMAT </w:instrText>
            </w:r>
            <w:r w:rsidR="00361F30">
              <w:rPr>
                <w:noProof/>
              </w:rPr>
              <w:fldChar w:fldCharType="end"/>
            </w:r>
            <w:r w:rsidR="00361F30">
              <w:rPr>
                <w:noProof/>
              </w:rPr>
              <w:instrText>(</w:instrText>
            </w:r>
            <w:r w:rsidR="00361F30">
              <w:rPr>
                <w:noProof/>
              </w:rPr>
              <w:fldChar w:fldCharType="begin"/>
            </w:r>
            <w:r w:rsidR="00361F30">
              <w:rPr>
                <w:noProof/>
              </w:rPr>
              <w:instrText xml:space="preserve"> SEQ MTEqn \c \* Arabic \* MERGEFORMAT </w:instrText>
            </w:r>
            <w:r w:rsidR="00361F30">
              <w:rPr>
                <w:noProof/>
              </w:rPr>
              <w:fldChar w:fldCharType="separate"/>
            </w:r>
            <w:r w:rsidR="00307EA7">
              <w:rPr>
                <w:noProof/>
              </w:rPr>
              <w:instrText>8</w:instrText>
            </w:r>
            <w:r w:rsidR="00361F30">
              <w:rPr>
                <w:noProof/>
              </w:rPr>
              <w:fldChar w:fldCharType="end"/>
            </w:r>
            <w:r w:rsidR="00361F30">
              <w:rPr>
                <w:noProof/>
              </w:rPr>
              <w:instrText>)</w:instrText>
            </w:r>
            <w:r w:rsidR="00361F30">
              <w:rPr>
                <w:noProof/>
              </w:rPr>
              <w:fldChar w:fldCharType="end"/>
            </w:r>
          </w:p>
        </w:tc>
      </w:tr>
      <w:tr w:rsidR="00BA1551" w:rsidRPr="00961723" w14:paraId="5F1B91EB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36D4A45F" w14:textId="12B5728F" w:rsidR="00361F30" w:rsidRPr="00961723" w:rsidRDefault="00A21083" w:rsidP="00D70CD1">
            <w:pPr>
              <w:tabs>
                <w:tab w:val="center" w:pos="8809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textAlignment w:val="center"/>
            </w:pPr>
            <w:r>
              <w:rPr>
                <w:noProof/>
              </w:rPr>
              <w:object w:dxaOrig="3560" w:dyaOrig="600" w14:anchorId="5421C33D">
                <v:shape id="_x0000_i1036" type="#_x0000_t75" alt="" style="width:180pt;height:31pt;mso-width-percent:0;mso-height-percent:0;mso-width-percent:0;mso-height-percent:0" o:ole="">
                  <v:imagedata r:id="rId30" o:title=""/>
                </v:shape>
                <o:OLEObject Type="Embed" ProgID="Equation.DSMT4" ShapeID="_x0000_i1036" DrawAspect="Content" ObjectID="_1709711002" r:id="rId31"/>
              </w:object>
            </w:r>
            <w:r w:rsidR="00361F30">
              <w:tab/>
            </w:r>
            <w:r w:rsidR="00361F30">
              <w:fldChar w:fldCharType="begin"/>
            </w:r>
            <w:r w:rsidR="00361F30">
              <w:instrText xml:space="preserve"> MACROBUTTON MTPlaceRef \* MERGEFORMAT </w:instrText>
            </w:r>
            <w:r w:rsidR="00361F30">
              <w:fldChar w:fldCharType="begin"/>
            </w:r>
            <w:r w:rsidR="00361F30">
              <w:instrText xml:space="preserve"> SEQ MTEqn \h \* MERGEFORMAT </w:instrText>
            </w:r>
            <w:r w:rsidR="00361F30">
              <w:fldChar w:fldCharType="end"/>
            </w:r>
            <w:r w:rsidR="00361F30">
              <w:instrText>(</w:instrText>
            </w:r>
            <w:r w:rsidR="001B3C1C">
              <w:fldChar w:fldCharType="begin"/>
            </w:r>
            <w:r w:rsidR="001B3C1C">
              <w:instrText xml:space="preserve"> SEQ MTEqn \c \* Arabic \* MERGEFORMAT </w:instrText>
            </w:r>
            <w:r w:rsidR="001B3C1C">
              <w:fldChar w:fldCharType="separate"/>
            </w:r>
            <w:r w:rsidR="00307EA7">
              <w:rPr>
                <w:noProof/>
              </w:rPr>
              <w:instrText>9</w:instrText>
            </w:r>
            <w:r w:rsidR="001B3C1C">
              <w:rPr>
                <w:noProof/>
              </w:rPr>
              <w:fldChar w:fldCharType="end"/>
            </w:r>
            <w:r w:rsidR="00361F30">
              <w:instrText>)</w:instrText>
            </w:r>
            <w:r w:rsidR="00361F30">
              <w:fldChar w:fldCharType="end"/>
            </w:r>
          </w:p>
        </w:tc>
      </w:tr>
      <w:tr w:rsidR="00BA1551" w:rsidRPr="00961723" w14:paraId="23717FC0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3FB9C8DA" w14:textId="470DC311" w:rsidR="00AE15DC" w:rsidRPr="00961723" w:rsidRDefault="00A21083" w:rsidP="00D70CD1">
            <w:pPr>
              <w:tabs>
                <w:tab w:val="center" w:pos="8809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</w:pPr>
            <w:r>
              <w:rPr>
                <w:noProof/>
              </w:rPr>
              <w:object w:dxaOrig="3560" w:dyaOrig="600" w14:anchorId="042366B7">
                <v:shape id="_x0000_i1037" type="#_x0000_t75" alt="" style="width:180pt;height:31pt;mso-width-percent:0;mso-height-percent:0;mso-width-percent:0;mso-height-percent:0" o:ole="">
                  <v:imagedata r:id="rId32" o:title=""/>
                </v:shape>
                <o:OLEObject Type="Embed" ProgID="Equation.DSMT4" ShapeID="_x0000_i1037" DrawAspect="Content" ObjectID="_1709711003" r:id="rId33"/>
              </w:object>
            </w:r>
            <w:r w:rsidR="00AE15DC">
              <w:tab/>
            </w:r>
            <w:r w:rsidR="00AE15DC">
              <w:fldChar w:fldCharType="begin"/>
            </w:r>
            <w:r w:rsidR="00AE15DC">
              <w:instrText xml:space="preserve"> MACROBUTTON MTPlaceRef \* MERGEFORMAT </w:instrText>
            </w:r>
            <w:r w:rsidR="00AE15DC">
              <w:fldChar w:fldCharType="begin"/>
            </w:r>
            <w:r w:rsidR="00AE15DC">
              <w:instrText xml:space="preserve"> SEQ MTEqn \h \* MERGEFORMAT </w:instrText>
            </w:r>
            <w:r w:rsidR="00AE15DC">
              <w:fldChar w:fldCharType="end"/>
            </w:r>
            <w:r w:rsidR="00AE15DC">
              <w:instrText>(</w:instrText>
            </w:r>
            <w:r w:rsidR="001B3C1C">
              <w:fldChar w:fldCharType="begin"/>
            </w:r>
            <w:r w:rsidR="001B3C1C">
              <w:instrText xml:space="preserve"> SEQ MTEqn \c \* Arabic \* MERGEFORMAT </w:instrText>
            </w:r>
            <w:r w:rsidR="001B3C1C">
              <w:fldChar w:fldCharType="separate"/>
            </w:r>
            <w:r w:rsidR="00307EA7">
              <w:rPr>
                <w:noProof/>
              </w:rPr>
              <w:instrText>10</w:instrText>
            </w:r>
            <w:r w:rsidR="001B3C1C">
              <w:rPr>
                <w:noProof/>
              </w:rPr>
              <w:fldChar w:fldCharType="end"/>
            </w:r>
            <w:r w:rsidR="00AE15DC">
              <w:instrText>)</w:instrText>
            </w:r>
            <w:r w:rsidR="00AE15DC">
              <w:fldChar w:fldCharType="end"/>
            </w:r>
          </w:p>
        </w:tc>
      </w:tr>
      <w:tr w:rsidR="00BA1551" w:rsidRPr="00961723" w14:paraId="6B6DD1B6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543E9F72" w14:textId="5F584BB8" w:rsidR="0081175D" w:rsidRPr="00CD62F7" w:rsidRDefault="00A21083" w:rsidP="00D70CD1">
            <w:pPr>
              <w:tabs>
                <w:tab w:val="left" w:pos="8396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rFonts w:eastAsia="宋体"/>
                <w:noProof/>
                <w:lang w:eastAsia="zh-CN"/>
              </w:rPr>
              <w:object w:dxaOrig="4320" w:dyaOrig="600" w14:anchorId="0D180509">
                <v:shape id="_x0000_i1038" type="#_x0000_t75" alt="" style="width:3in;height:31pt;mso-width-percent:0;mso-height-percent:0;mso-width-percent:0;mso-height-percent:0" o:ole="">
                  <v:imagedata r:id="rId34" o:title=""/>
                </v:shape>
                <o:OLEObject Type="Embed" ProgID="Equation.DSMT4" ShapeID="_x0000_i1038" DrawAspect="Content" ObjectID="_1709711004" r:id="rId35"/>
              </w:object>
            </w:r>
            <w:r w:rsidR="0081175D">
              <w:rPr>
                <w:rFonts w:eastAsia="宋体"/>
                <w:lang w:eastAsia="zh-CN"/>
              </w:rPr>
              <w:tab/>
            </w:r>
            <w:r w:rsidR="0081175D">
              <w:rPr>
                <w:rFonts w:eastAsia="宋体"/>
                <w:lang w:eastAsia="zh-CN"/>
              </w:rPr>
              <w:fldChar w:fldCharType="begin"/>
            </w:r>
            <w:r w:rsidR="0081175D">
              <w:rPr>
                <w:rFonts w:eastAsia="宋体"/>
                <w:lang w:eastAsia="zh-CN"/>
              </w:rPr>
              <w:instrText xml:space="preserve"> MACROBUTTON MTPlaceRef \* MERGEFORMAT </w:instrText>
            </w:r>
            <w:r w:rsidR="0081175D">
              <w:rPr>
                <w:rFonts w:eastAsia="宋体"/>
                <w:lang w:eastAsia="zh-CN"/>
              </w:rPr>
              <w:fldChar w:fldCharType="begin"/>
            </w:r>
            <w:r w:rsidR="0081175D">
              <w:rPr>
                <w:rFonts w:eastAsia="宋体"/>
                <w:lang w:eastAsia="zh-CN"/>
              </w:rPr>
              <w:instrText xml:space="preserve"> SEQ MTEqn \h \* MERGEFORMAT </w:instrText>
            </w:r>
            <w:r w:rsidR="0081175D">
              <w:rPr>
                <w:rFonts w:eastAsia="宋体"/>
                <w:lang w:eastAsia="zh-CN"/>
              </w:rPr>
              <w:fldChar w:fldCharType="end"/>
            </w:r>
            <w:r w:rsidR="0081175D">
              <w:rPr>
                <w:rFonts w:eastAsia="宋体"/>
                <w:lang w:eastAsia="zh-CN"/>
              </w:rPr>
              <w:instrText>(</w:instrText>
            </w:r>
            <w:r w:rsidR="0081175D">
              <w:rPr>
                <w:rFonts w:eastAsia="宋体"/>
                <w:lang w:eastAsia="zh-CN"/>
              </w:rPr>
              <w:fldChar w:fldCharType="begin"/>
            </w:r>
            <w:r w:rsidR="0081175D">
              <w:rPr>
                <w:rFonts w:eastAsia="宋体"/>
                <w:lang w:eastAsia="zh-CN"/>
              </w:rPr>
              <w:instrText xml:space="preserve"> SEQ MTEqn \c \* Arabic \* MERGEFORMAT </w:instrText>
            </w:r>
            <w:r w:rsidR="0081175D">
              <w:rPr>
                <w:rFonts w:eastAsia="宋体"/>
                <w:lang w:eastAsia="zh-CN"/>
              </w:rPr>
              <w:fldChar w:fldCharType="separate"/>
            </w:r>
            <w:r w:rsidR="00307EA7">
              <w:rPr>
                <w:rFonts w:eastAsia="宋体"/>
                <w:noProof/>
                <w:lang w:eastAsia="zh-CN"/>
              </w:rPr>
              <w:instrText>11</w:instrText>
            </w:r>
            <w:r w:rsidR="0081175D">
              <w:rPr>
                <w:rFonts w:eastAsia="宋体"/>
                <w:lang w:eastAsia="zh-CN"/>
              </w:rPr>
              <w:fldChar w:fldCharType="end"/>
            </w:r>
            <w:r w:rsidR="0081175D">
              <w:rPr>
                <w:rFonts w:eastAsia="宋体"/>
                <w:lang w:eastAsia="zh-CN"/>
              </w:rPr>
              <w:instrText>)</w:instrText>
            </w:r>
            <w:r w:rsidR="0081175D">
              <w:rPr>
                <w:rFonts w:eastAsia="宋体"/>
                <w:lang w:eastAsia="zh-CN"/>
              </w:rPr>
              <w:fldChar w:fldCharType="end"/>
            </w:r>
          </w:p>
        </w:tc>
      </w:tr>
      <w:tr w:rsidR="00BA1551" w:rsidRPr="00961723" w14:paraId="6A63F7B4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6F131173" w14:textId="43BB4DDC" w:rsidR="00BA1551" w:rsidRPr="000552E2" w:rsidRDefault="00A21083" w:rsidP="00D70CD1">
            <w:pPr>
              <w:tabs>
                <w:tab w:val="center" w:pos="8809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noProof/>
              </w:rPr>
              <w:object w:dxaOrig="3900" w:dyaOrig="600" w14:anchorId="46DDFECB">
                <v:shape id="_x0000_i1039" type="#_x0000_t75" alt="" style="width:195.5pt;height:31pt;mso-width-percent:0;mso-height-percent:0;mso-width-percent:0;mso-height-percent:0" o:ole="">
                  <v:imagedata r:id="rId36" o:title=""/>
                </v:shape>
                <o:OLEObject Type="Embed" ProgID="Equation.DSMT4" ShapeID="_x0000_i1039" DrawAspect="Content" ObjectID="_1709711005" r:id="rId37"/>
              </w:object>
            </w:r>
            <w:r w:rsidR="00CD62F7">
              <w:rPr>
                <w:noProof/>
              </w:rPr>
              <w:tab/>
            </w:r>
            <w:r w:rsidR="00CD62F7">
              <w:rPr>
                <w:noProof/>
              </w:rPr>
              <w:fldChar w:fldCharType="begin"/>
            </w:r>
            <w:r w:rsidR="00CD62F7">
              <w:rPr>
                <w:noProof/>
              </w:rPr>
              <w:instrText xml:space="preserve"> MACROBUTTON MTPlaceRef \* MERGEFORMAT </w:instrText>
            </w:r>
            <w:r w:rsidR="00CD62F7">
              <w:rPr>
                <w:noProof/>
              </w:rPr>
              <w:fldChar w:fldCharType="begin"/>
            </w:r>
            <w:r w:rsidR="00CD62F7">
              <w:rPr>
                <w:noProof/>
              </w:rPr>
              <w:instrText xml:space="preserve"> SEQ MTEqn \h \* MERGEFORMAT </w:instrText>
            </w:r>
            <w:r w:rsidR="00CD62F7">
              <w:rPr>
                <w:noProof/>
              </w:rPr>
              <w:fldChar w:fldCharType="end"/>
            </w:r>
            <w:r w:rsidR="00CD62F7">
              <w:rPr>
                <w:noProof/>
              </w:rPr>
              <w:instrText>(</w:instrText>
            </w:r>
            <w:r w:rsidR="00CD62F7">
              <w:rPr>
                <w:noProof/>
              </w:rPr>
              <w:fldChar w:fldCharType="begin"/>
            </w:r>
            <w:r w:rsidR="00CD62F7">
              <w:rPr>
                <w:noProof/>
              </w:rPr>
              <w:instrText xml:space="preserve"> SEQ MTEqn \c \* Arabic \* MERGEFORMAT </w:instrText>
            </w:r>
            <w:r w:rsidR="00CD62F7">
              <w:rPr>
                <w:noProof/>
              </w:rPr>
              <w:fldChar w:fldCharType="separate"/>
            </w:r>
            <w:r w:rsidR="00307EA7">
              <w:rPr>
                <w:noProof/>
              </w:rPr>
              <w:instrText>12</w:instrText>
            </w:r>
            <w:r w:rsidR="00CD62F7">
              <w:rPr>
                <w:noProof/>
              </w:rPr>
              <w:fldChar w:fldCharType="end"/>
            </w:r>
            <w:r w:rsidR="00CD62F7">
              <w:rPr>
                <w:noProof/>
              </w:rPr>
              <w:instrText>)</w:instrText>
            </w:r>
            <w:r w:rsidR="00CD62F7">
              <w:rPr>
                <w:noProof/>
              </w:rPr>
              <w:fldChar w:fldCharType="end"/>
            </w:r>
          </w:p>
        </w:tc>
      </w:tr>
      <w:tr w:rsidR="00BA1551" w:rsidRPr="00961723" w14:paraId="31AF449B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1822AD7A" w14:textId="67817EBA" w:rsidR="00BA1551" w:rsidRPr="000552E2" w:rsidRDefault="00A21083" w:rsidP="00D70CD1">
            <w:pPr>
              <w:tabs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noProof/>
              </w:rPr>
              <w:object w:dxaOrig="3200" w:dyaOrig="600" w14:anchorId="44E20C68">
                <v:shape id="_x0000_i1040" type="#_x0000_t75" alt="" style="width:159.5pt;height:31pt;mso-width-percent:0;mso-height-percent:0;mso-width-percent:0;mso-height-percent:0" o:ole="">
                  <v:imagedata r:id="rId38" o:title=""/>
                </v:shape>
                <o:OLEObject Type="Embed" ProgID="Equation.DSMT4" ShapeID="_x0000_i1040" DrawAspect="Content" ObjectID="_1709711006" r:id="rId39"/>
              </w:object>
            </w:r>
            <w:r w:rsidR="00262019">
              <w:rPr>
                <w:noProof/>
              </w:rPr>
              <w:tab/>
            </w:r>
            <w:r w:rsidR="00262019">
              <w:rPr>
                <w:noProof/>
              </w:rPr>
              <w:fldChar w:fldCharType="begin"/>
            </w:r>
            <w:r w:rsidR="00262019">
              <w:rPr>
                <w:noProof/>
              </w:rPr>
              <w:instrText xml:space="preserve"> MACROBUTTON MTPlaceRef \* MERGEFORMAT </w:instrText>
            </w:r>
            <w:r w:rsidR="00262019">
              <w:rPr>
                <w:noProof/>
              </w:rPr>
              <w:fldChar w:fldCharType="begin"/>
            </w:r>
            <w:r w:rsidR="00262019">
              <w:rPr>
                <w:noProof/>
              </w:rPr>
              <w:instrText xml:space="preserve"> SEQ MTEqn \h \* MERGEFORMAT </w:instrText>
            </w:r>
            <w:r w:rsidR="00262019">
              <w:rPr>
                <w:noProof/>
              </w:rPr>
              <w:fldChar w:fldCharType="end"/>
            </w:r>
            <w:r w:rsidR="00262019">
              <w:rPr>
                <w:noProof/>
              </w:rPr>
              <w:instrText>(</w:instrText>
            </w:r>
            <w:r w:rsidR="00262019">
              <w:rPr>
                <w:noProof/>
              </w:rPr>
              <w:fldChar w:fldCharType="begin"/>
            </w:r>
            <w:r w:rsidR="00262019">
              <w:rPr>
                <w:noProof/>
              </w:rPr>
              <w:instrText xml:space="preserve"> SEQ MTEqn \c \* Arabic \* MERGEFORMAT </w:instrText>
            </w:r>
            <w:r w:rsidR="00262019">
              <w:rPr>
                <w:noProof/>
              </w:rPr>
              <w:fldChar w:fldCharType="separate"/>
            </w:r>
            <w:r w:rsidR="00307EA7">
              <w:rPr>
                <w:noProof/>
              </w:rPr>
              <w:instrText>13</w:instrText>
            </w:r>
            <w:r w:rsidR="00262019">
              <w:rPr>
                <w:noProof/>
              </w:rPr>
              <w:fldChar w:fldCharType="end"/>
            </w:r>
            <w:r w:rsidR="00262019">
              <w:rPr>
                <w:noProof/>
              </w:rPr>
              <w:instrText>)</w:instrText>
            </w:r>
            <w:r w:rsidR="00262019">
              <w:rPr>
                <w:noProof/>
              </w:rPr>
              <w:fldChar w:fldCharType="end"/>
            </w:r>
          </w:p>
        </w:tc>
      </w:tr>
      <w:tr w:rsidR="00BA1551" w:rsidRPr="00961723" w14:paraId="2B79F19D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2BE7BF4F" w14:textId="43CB2FF2" w:rsidR="00BA1551" w:rsidRPr="000552E2" w:rsidRDefault="00A21083" w:rsidP="00D70CD1">
            <w:pPr>
              <w:tabs>
                <w:tab w:val="right" w:pos="8800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  <w:rPr>
                <w:noProof/>
              </w:rPr>
            </w:pPr>
            <w:r>
              <w:rPr>
                <w:noProof/>
              </w:rPr>
              <w:object w:dxaOrig="4020" w:dyaOrig="600" w14:anchorId="40536521">
                <v:shape id="_x0000_i1041" type="#_x0000_t75" alt="" style="width:200.5pt;height:31pt;mso-width-percent:0;mso-height-percent:0;mso-width-percent:0;mso-height-percent:0" o:ole="">
                  <v:imagedata r:id="rId40" o:title=""/>
                </v:shape>
                <o:OLEObject Type="Embed" ProgID="Equation.DSMT4" ShapeID="_x0000_i1041" DrawAspect="Content" ObjectID="_1709711007" r:id="rId41"/>
              </w:object>
            </w:r>
            <w:r w:rsidR="00E96F96">
              <w:rPr>
                <w:noProof/>
              </w:rPr>
              <w:tab/>
            </w:r>
            <w:r w:rsidR="00E96F96">
              <w:rPr>
                <w:noProof/>
              </w:rPr>
              <w:fldChar w:fldCharType="begin"/>
            </w:r>
            <w:r w:rsidR="00E96F96">
              <w:rPr>
                <w:noProof/>
              </w:rPr>
              <w:instrText xml:space="preserve"> MACROBUTTON MTPlaceRef \* MERGEFORMAT </w:instrText>
            </w:r>
            <w:r w:rsidR="00E96F96">
              <w:rPr>
                <w:noProof/>
              </w:rPr>
              <w:fldChar w:fldCharType="begin"/>
            </w:r>
            <w:r w:rsidR="00E96F96">
              <w:rPr>
                <w:noProof/>
              </w:rPr>
              <w:instrText xml:space="preserve"> SEQ MTEqn \h \* MERGEFORMAT </w:instrText>
            </w:r>
            <w:r w:rsidR="00E96F96">
              <w:rPr>
                <w:noProof/>
              </w:rPr>
              <w:fldChar w:fldCharType="end"/>
            </w:r>
            <w:r w:rsidR="00E96F96">
              <w:rPr>
                <w:noProof/>
              </w:rPr>
              <w:instrText>(</w:instrText>
            </w:r>
            <w:r w:rsidR="00E96F96">
              <w:rPr>
                <w:noProof/>
              </w:rPr>
              <w:fldChar w:fldCharType="begin"/>
            </w:r>
            <w:r w:rsidR="00E96F96">
              <w:rPr>
                <w:noProof/>
              </w:rPr>
              <w:instrText xml:space="preserve"> SEQ MTEqn \c \* Arabic \* MERGEFORMAT </w:instrText>
            </w:r>
            <w:r w:rsidR="00E96F96">
              <w:rPr>
                <w:noProof/>
              </w:rPr>
              <w:fldChar w:fldCharType="separate"/>
            </w:r>
            <w:r w:rsidR="00307EA7">
              <w:rPr>
                <w:noProof/>
              </w:rPr>
              <w:instrText>14</w:instrText>
            </w:r>
            <w:r w:rsidR="00E96F96">
              <w:rPr>
                <w:noProof/>
              </w:rPr>
              <w:fldChar w:fldCharType="end"/>
            </w:r>
            <w:r w:rsidR="00E96F96">
              <w:rPr>
                <w:noProof/>
              </w:rPr>
              <w:instrText>)</w:instrText>
            </w:r>
            <w:r w:rsidR="00E96F96">
              <w:rPr>
                <w:noProof/>
              </w:rPr>
              <w:fldChar w:fldCharType="end"/>
            </w:r>
          </w:p>
        </w:tc>
      </w:tr>
      <w:bookmarkStart w:id="2" w:name="_Hlk493165945"/>
      <w:tr w:rsidR="00BA1551" w:rsidRPr="00961723" w14:paraId="78E3BB1D" w14:textId="77777777" w:rsidTr="005F1D77">
        <w:trPr>
          <w:trHeight w:hRule="exact" w:val="1134"/>
          <w:jc w:val="center"/>
        </w:trPr>
        <w:tc>
          <w:tcPr>
            <w:tcW w:w="5000" w:type="pct"/>
            <w:vAlign w:val="center"/>
          </w:tcPr>
          <w:p w14:paraId="0036DC7F" w14:textId="62B7482B" w:rsidR="00E96F96" w:rsidRPr="000552E2" w:rsidRDefault="00A21083" w:rsidP="00D70CD1">
            <w:pPr>
              <w:tabs>
                <w:tab w:val="center" w:pos="8809"/>
              </w:tabs>
              <w:adjustRightInd w:val="0"/>
              <w:snapToGrid w:val="0"/>
              <w:spacing w:before="163" w:after="163" w:line="240" w:lineRule="auto"/>
              <w:ind w:firstLineChars="190" w:firstLine="456"/>
              <w:jc w:val="both"/>
              <w:textAlignment w:val="center"/>
            </w:pPr>
            <w:r>
              <w:rPr>
                <w:noProof/>
              </w:rPr>
              <w:object w:dxaOrig="3560" w:dyaOrig="600" w14:anchorId="6F344D57">
                <v:shape id="_x0000_i1042" type="#_x0000_t75" alt="" style="width:180pt;height:31pt;mso-width-percent:0;mso-height-percent:0;mso-width-percent:0;mso-height-percent:0" o:ole="">
                  <v:imagedata r:id="rId42" o:title=""/>
                </v:shape>
                <o:OLEObject Type="Embed" ProgID="Equation.DSMT4" ShapeID="_x0000_i1042" DrawAspect="Content" ObjectID="_1709711008" r:id="rId43"/>
              </w:object>
            </w:r>
            <w:r w:rsidR="00D70CD1">
              <w:tab/>
            </w:r>
            <w:r w:rsidR="00D70CD1">
              <w:fldChar w:fldCharType="begin"/>
            </w:r>
            <w:r w:rsidR="00D70CD1">
              <w:instrText xml:space="preserve"> MACROBUTTON MTPlaceRef \* MERGEFORMAT </w:instrText>
            </w:r>
            <w:r w:rsidR="00D70CD1">
              <w:fldChar w:fldCharType="begin"/>
            </w:r>
            <w:r w:rsidR="00D70CD1">
              <w:instrText xml:space="preserve"> SEQ MTEqn \h \* MERGEFORMAT </w:instrText>
            </w:r>
            <w:r w:rsidR="00D70CD1">
              <w:fldChar w:fldCharType="end"/>
            </w:r>
            <w:r w:rsidR="00D70CD1">
              <w:instrText>(</w:instrText>
            </w:r>
            <w:r w:rsidR="001B3C1C">
              <w:fldChar w:fldCharType="begin"/>
            </w:r>
            <w:r w:rsidR="001B3C1C">
              <w:instrText xml:space="preserve"> SEQ MTEqn \c \* Arabic \* MERGEFORMAT </w:instrText>
            </w:r>
            <w:r w:rsidR="001B3C1C">
              <w:fldChar w:fldCharType="separate"/>
            </w:r>
            <w:r w:rsidR="00307EA7">
              <w:rPr>
                <w:noProof/>
              </w:rPr>
              <w:instrText>15</w:instrText>
            </w:r>
            <w:r w:rsidR="001B3C1C">
              <w:rPr>
                <w:noProof/>
              </w:rPr>
              <w:fldChar w:fldCharType="end"/>
            </w:r>
            <w:r w:rsidR="00D70CD1">
              <w:instrText>)</w:instrText>
            </w:r>
            <w:r w:rsidR="00D70CD1">
              <w:fldChar w:fldCharType="end"/>
            </w:r>
          </w:p>
        </w:tc>
      </w:tr>
    </w:tbl>
    <w:p w14:paraId="06CA1A39" w14:textId="71A7D49F" w:rsidR="00D2704F" w:rsidRDefault="00D2704F" w:rsidP="0022702E">
      <w:pPr>
        <w:rPr>
          <w:rFonts w:eastAsia="宋体"/>
          <w:lang w:eastAsia="zh-CN"/>
        </w:rPr>
      </w:pPr>
      <w:bookmarkStart w:id="3" w:name="_Toc61554074"/>
      <w:bookmarkStart w:id="4" w:name="OLE_LINK11"/>
      <w:bookmarkStart w:id="5" w:name="OLE_LINK12"/>
      <w:bookmarkEnd w:id="2"/>
      <w:r>
        <w:rPr>
          <w:rFonts w:eastAsia="宋体"/>
          <w:lang w:eastAsia="zh-CN"/>
        </w:rPr>
        <w:br w:type="page"/>
      </w:r>
    </w:p>
    <w:p w14:paraId="448171C0" w14:textId="3D8FF799" w:rsidR="0022702E" w:rsidRDefault="00FE56E9" w:rsidP="000F752F">
      <w:pPr>
        <w:ind w:firstLine="0"/>
        <w:jc w:val="center"/>
        <w:rPr>
          <w:lang w:eastAsia="zh-CN"/>
        </w:rPr>
      </w:pPr>
      <w:r>
        <w:rPr>
          <w:lang w:eastAsia="zh-CN"/>
        </w:rPr>
        <w:lastRenderedPageBreak/>
        <w:t>Table</w:t>
      </w:r>
      <w:r w:rsidR="000F752F">
        <w:rPr>
          <w:lang w:eastAsia="zh-CN"/>
        </w:rPr>
        <w:t xml:space="preserve"> S1 </w:t>
      </w:r>
      <w:r>
        <w:rPr>
          <w:lang w:eastAsia="zh-CN"/>
        </w:rPr>
        <w:t xml:space="preserve">Model </w:t>
      </w:r>
      <w:r w:rsidR="000F752F">
        <w:rPr>
          <w:lang w:eastAsia="zh-CN"/>
        </w:rPr>
        <w:t>parameter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183"/>
      </w:tblGrid>
      <w:tr w:rsidR="006D5AA1" w:rsidRPr="006426B3" w14:paraId="7C8497A8" w14:textId="77777777" w:rsidTr="00D2704F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1C405" w14:textId="7E20E840" w:rsidR="006D5AA1" w:rsidRPr="006426B3" w:rsidRDefault="00EE7E02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N</w:t>
            </w:r>
            <w:r>
              <w:rPr>
                <w:b/>
                <w:bCs/>
                <w:sz w:val="21"/>
                <w:szCs w:val="21"/>
                <w:lang w:eastAsia="zh-CN"/>
              </w:rPr>
              <w:t>otation</w:t>
            </w: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9D093" w14:textId="70FBD62F" w:rsidR="006D5AA1" w:rsidRPr="006426B3" w:rsidRDefault="00A40390" w:rsidP="00BC349B">
            <w:pPr>
              <w:adjustRightInd w:val="0"/>
              <w:snapToGrid w:val="0"/>
              <w:ind w:firstLine="0"/>
              <w:jc w:val="lef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rameter</w:t>
            </w:r>
          </w:p>
        </w:tc>
      </w:tr>
      <w:tr w:rsidR="005425F4" w:rsidRPr="006426B3" w14:paraId="1AAB3DB5" w14:textId="77777777" w:rsidTr="00D2704F">
        <w:trPr>
          <w:trHeight w:val="283"/>
        </w:trPr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0C7660DE" w14:textId="2B91CE15" w:rsidR="005425F4" w:rsidRPr="006E02E2" w:rsidRDefault="003A759C" w:rsidP="00BC349B">
            <w:pPr>
              <w:adjustRightInd w:val="0"/>
              <w:snapToGrid w:val="0"/>
              <w:ind w:firstLine="0"/>
              <w:rPr>
                <w:b/>
                <w:bCs/>
                <w:i/>
                <w:iCs/>
                <w:sz w:val="21"/>
                <w:szCs w:val="21"/>
              </w:rPr>
            </w:pPr>
            <w:r w:rsidRPr="006E02E2"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Demographic</w:t>
            </w:r>
          </w:p>
        </w:tc>
        <w:tc>
          <w:tcPr>
            <w:tcW w:w="3979" w:type="pct"/>
            <w:tcBorders>
              <w:bottom w:val="single" w:sz="4" w:space="0" w:color="auto"/>
            </w:tcBorders>
          </w:tcPr>
          <w:p w14:paraId="346ED341" w14:textId="77777777" w:rsidR="005425F4" w:rsidRPr="006426B3" w:rsidRDefault="005425F4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6D5AA1" w:rsidRPr="006426B3" w14:paraId="25A883E7" w14:textId="77777777" w:rsidTr="00D2704F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9717D" w14:textId="77777777" w:rsidR="006D5AA1" w:rsidRPr="006426B3" w:rsidRDefault="006D5AA1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</w:tcPr>
          <w:p w14:paraId="67E37DAF" w14:textId="66792BD9" w:rsidR="006D5AA1" w:rsidRPr="00164C9F" w:rsidRDefault="006D5AA1" w:rsidP="00BC349B">
            <w:pPr>
              <w:adjustRightInd w:val="0"/>
              <w:snapToGrid w:val="0"/>
              <w:ind w:firstLine="0"/>
              <w:jc w:val="left"/>
              <w:rPr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Background maturation</w:t>
            </w:r>
            <w:r w:rsidR="00814A28" w:rsidRPr="00164C9F">
              <w:rPr>
                <w:sz w:val="21"/>
                <w:szCs w:val="21"/>
              </w:rPr>
              <w:t xml:space="preserve"> and</w:t>
            </w:r>
            <w:r w:rsidRPr="00164C9F">
              <w:rPr>
                <w:sz w:val="21"/>
                <w:szCs w:val="21"/>
              </w:rPr>
              <w:t xml:space="preserve"> entry rates</w:t>
            </w:r>
          </w:p>
        </w:tc>
      </w:tr>
      <w:tr w:rsidR="006D5AA1" w:rsidRPr="006426B3" w14:paraId="0C43C156" w14:textId="77777777" w:rsidTr="00D2704F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nil"/>
            </w:tcBorders>
            <w:vAlign w:val="center"/>
          </w:tcPr>
          <w:p w14:paraId="4CD8F8E1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40" w:dyaOrig="360" w14:anchorId="30718ABE">
                <v:shape id="_x0000_i1043" type="#_x0000_t75" alt="" style="width:10.5pt;height:20.5pt;mso-width-percent:0;mso-height-percent:0;mso-width-percent:0;mso-height-percent:0" o:ole="">
                  <v:imagedata r:id="rId44" o:title=""/>
                </v:shape>
                <o:OLEObject Type="Embed" ProgID="Equation.DSMT4" ShapeID="_x0000_i1043" DrawAspect="Content" ObjectID="_1709711009" r:id="rId45"/>
              </w:object>
            </w:r>
          </w:p>
        </w:tc>
        <w:tc>
          <w:tcPr>
            <w:tcW w:w="3979" w:type="pct"/>
            <w:tcBorders>
              <w:top w:val="single" w:sz="4" w:space="0" w:color="auto"/>
              <w:bottom w:val="nil"/>
            </w:tcBorders>
            <w:vAlign w:val="center"/>
          </w:tcPr>
          <w:p w14:paraId="3AD09FEA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nnual maturation rate, male</w:t>
            </w:r>
          </w:p>
        </w:tc>
      </w:tr>
      <w:tr w:rsidR="006D5AA1" w:rsidRPr="006426B3" w14:paraId="13FE7EA9" w14:textId="77777777" w:rsidTr="00D2704F">
        <w:trPr>
          <w:trHeight w:val="283"/>
        </w:trPr>
        <w:tc>
          <w:tcPr>
            <w:tcW w:w="1021" w:type="pct"/>
            <w:tcBorders>
              <w:top w:val="nil"/>
              <w:bottom w:val="single" w:sz="4" w:space="0" w:color="auto"/>
            </w:tcBorders>
            <w:vAlign w:val="center"/>
          </w:tcPr>
          <w:p w14:paraId="1E5CC5EE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60" w:dyaOrig="340" w14:anchorId="0EE46402">
                <v:shape id="_x0000_i1044" type="#_x0000_t75" alt="" style="width:10.5pt;height:20.5pt;mso-width-percent:0;mso-height-percent:0;mso-width-percent:0;mso-height-percent:0" o:ole="">
                  <v:imagedata r:id="rId46" o:title=""/>
                </v:shape>
                <o:OLEObject Type="Embed" ProgID="Equation.DSMT4" ShapeID="_x0000_i1044" DrawAspect="Content" ObjectID="_1709711010" r:id="rId47"/>
              </w:object>
            </w:r>
          </w:p>
        </w:tc>
        <w:tc>
          <w:tcPr>
            <w:tcW w:w="3979" w:type="pct"/>
            <w:tcBorders>
              <w:top w:val="nil"/>
              <w:bottom w:val="single" w:sz="4" w:space="0" w:color="auto"/>
            </w:tcBorders>
            <w:vAlign w:val="center"/>
          </w:tcPr>
          <w:p w14:paraId="6821EC16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nnual entry rate, male</w:t>
            </w:r>
          </w:p>
        </w:tc>
      </w:tr>
      <w:tr w:rsidR="00D2704F" w:rsidRPr="006426B3" w14:paraId="2D328758" w14:textId="77777777" w:rsidTr="007453C0">
        <w:trPr>
          <w:trHeight w:val="283"/>
        </w:trPr>
        <w:tc>
          <w:tcPr>
            <w:tcW w:w="1021" w:type="pct"/>
            <w:vMerge w:val="restart"/>
            <w:tcBorders>
              <w:top w:val="single" w:sz="4" w:space="0" w:color="auto"/>
            </w:tcBorders>
            <w:vAlign w:val="center"/>
          </w:tcPr>
          <w:p w14:paraId="25D797EC" w14:textId="40903976" w:rsidR="00D2704F" w:rsidRPr="00796092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noProof/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79" w:dyaOrig="360" w14:anchorId="29EB3D02">
                <v:shape id="_x0000_i1045" type="#_x0000_t75" alt="" style="width:10.5pt;height:20.5pt;mso-width-percent:0;mso-height-percent:0;mso-width-percent:0;mso-height-percent:0" o:ole="">
                  <v:imagedata r:id="rId48" o:title=""/>
                </v:shape>
                <o:OLEObject Type="Embed" ProgID="Equation.DSMT4" ShapeID="_x0000_i1045" DrawAspect="Content" ObjectID="_1709711011" r:id="rId49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5AEC1019" w14:textId="3AAD4526" w:rsidR="00D2704F" w:rsidRPr="00164C9F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Background mortality rate</w:t>
            </w:r>
          </w:p>
        </w:tc>
      </w:tr>
      <w:tr w:rsidR="00D2704F" w:rsidRPr="006426B3" w14:paraId="5908AFF3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254DD87C" w14:textId="211B01A8" w:rsidR="00D2704F" w:rsidRPr="006426B3" w:rsidRDefault="00D2704F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3676E4A4" w14:textId="73CD4098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nnual mortality rate, male</w:t>
            </w:r>
          </w:p>
        </w:tc>
      </w:tr>
      <w:tr w:rsidR="00D2704F" w:rsidRPr="006426B3" w14:paraId="68A99340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3D52E5F4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304C91F7" w14:textId="77777777" w:rsidR="00D2704F" w:rsidRPr="00164C9F" w:rsidRDefault="00D2704F" w:rsidP="00BC349B">
            <w:pPr>
              <w:adjustRightInd w:val="0"/>
              <w:snapToGrid w:val="0"/>
              <w:ind w:firstLine="0"/>
              <w:jc w:val="left"/>
              <w:rPr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Annual mortality rate without ART</w:t>
            </w:r>
          </w:p>
        </w:tc>
      </w:tr>
      <w:tr w:rsidR="00D2704F" w:rsidRPr="006426B3" w14:paraId="4E155474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4C82E341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545508C2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cute</w:t>
            </w:r>
          </w:p>
        </w:tc>
      </w:tr>
      <w:tr w:rsidR="00D2704F" w:rsidRPr="006426B3" w14:paraId="127A82BF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2355D75C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2F33A982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CD&gt;500)</w:t>
            </w:r>
          </w:p>
        </w:tc>
      </w:tr>
      <w:tr w:rsidR="00D2704F" w:rsidRPr="006426B3" w14:paraId="2D9D8AC0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00F68F30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0DDFE7F4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200&lt;=CD4&lt;=500)</w:t>
            </w:r>
          </w:p>
        </w:tc>
      </w:tr>
      <w:tr w:rsidR="00D2704F" w:rsidRPr="006426B3" w14:paraId="3B25707D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0FE0B1DB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3A13EAB0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A</w:t>
            </w:r>
            <w:r w:rsidRPr="006426B3">
              <w:rPr>
                <w:sz w:val="21"/>
                <w:szCs w:val="21"/>
              </w:rPr>
              <w:t>IDS (CD4&lt;200)</w:t>
            </w:r>
          </w:p>
        </w:tc>
      </w:tr>
      <w:tr w:rsidR="00D2704F" w:rsidRPr="006426B3" w14:paraId="193DC793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26592F72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467DFF8E" w14:textId="77777777" w:rsidR="00D2704F" w:rsidRPr="006426B3" w:rsidRDefault="00D2704F" w:rsidP="00BC349B">
            <w:pPr>
              <w:adjustRightInd w:val="0"/>
              <w:snapToGrid w:val="0"/>
              <w:ind w:firstLine="0"/>
              <w:jc w:val="left"/>
              <w:rPr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Annual mortality rate with ART</w:t>
            </w:r>
          </w:p>
        </w:tc>
      </w:tr>
      <w:tr w:rsidR="00D2704F" w:rsidRPr="006426B3" w14:paraId="2C468A5D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721E037A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04785E8D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cute</w:t>
            </w:r>
          </w:p>
        </w:tc>
      </w:tr>
      <w:tr w:rsidR="00D2704F" w:rsidRPr="006426B3" w14:paraId="1091BD1B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2936E5B5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3A172367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CD&gt;500)</w:t>
            </w:r>
          </w:p>
        </w:tc>
      </w:tr>
      <w:tr w:rsidR="00D2704F" w:rsidRPr="006426B3" w14:paraId="168EA16E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4210795E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0D0CECB5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200&lt;=CD4&lt;=500)</w:t>
            </w:r>
          </w:p>
        </w:tc>
      </w:tr>
      <w:tr w:rsidR="00D2704F" w:rsidRPr="006426B3" w14:paraId="7EFAFE79" w14:textId="77777777" w:rsidTr="00A4374E">
        <w:trPr>
          <w:trHeight w:val="283"/>
        </w:trPr>
        <w:tc>
          <w:tcPr>
            <w:tcW w:w="1021" w:type="pct"/>
            <w:vMerge/>
            <w:tcBorders>
              <w:bottom w:val="single" w:sz="4" w:space="0" w:color="auto"/>
            </w:tcBorders>
            <w:vAlign w:val="center"/>
          </w:tcPr>
          <w:p w14:paraId="78D3B341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6C90AA97" w14:textId="77777777" w:rsidR="00D2704F" w:rsidRPr="006426B3" w:rsidRDefault="00D2704F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A</w:t>
            </w:r>
            <w:r w:rsidRPr="006426B3">
              <w:rPr>
                <w:sz w:val="21"/>
                <w:szCs w:val="21"/>
              </w:rPr>
              <w:t>IDS (CD4&lt;200)</w:t>
            </w:r>
          </w:p>
        </w:tc>
      </w:tr>
      <w:tr w:rsidR="00D2704F" w:rsidRPr="006426B3" w14:paraId="506D8705" w14:textId="77777777" w:rsidTr="00B34BDF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E7450" w14:textId="734B712D" w:rsidR="00D2704F" w:rsidRPr="00164C9F" w:rsidRDefault="00B34BDF" w:rsidP="00BC349B">
            <w:pPr>
              <w:adjustRightInd w:val="0"/>
              <w:snapToGrid w:val="0"/>
              <w:ind w:firstLine="0"/>
              <w:rPr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164C9F"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B</w:t>
            </w:r>
            <w:r w:rsidRPr="00164C9F">
              <w:rPr>
                <w:b/>
                <w:bCs/>
                <w:i/>
                <w:iCs/>
                <w:sz w:val="21"/>
                <w:szCs w:val="21"/>
                <w:lang w:eastAsia="zh-CN"/>
              </w:rPr>
              <w:t>iological</w:t>
            </w: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0F7C1" w14:textId="77777777" w:rsidR="00D2704F" w:rsidRPr="006426B3" w:rsidRDefault="00D2704F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6D5AA1" w:rsidRPr="006426B3" w14:paraId="04FA83F6" w14:textId="77777777" w:rsidTr="00B34BDF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054D1" w14:textId="77777777" w:rsidR="006D5AA1" w:rsidRPr="006426B3" w:rsidRDefault="006D5AA1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2B349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left"/>
              <w:rPr>
                <w:b/>
                <w:bCs/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Duration of HIV progression status converted to months</w:t>
            </w:r>
          </w:p>
        </w:tc>
      </w:tr>
      <w:tr w:rsidR="006D5AA1" w:rsidRPr="006426B3" w14:paraId="629ADF30" w14:textId="77777777" w:rsidTr="00B34BDF">
        <w:trPr>
          <w:trHeight w:val="283"/>
        </w:trPr>
        <w:tc>
          <w:tcPr>
            <w:tcW w:w="1021" w:type="pct"/>
            <w:vMerge w:val="restart"/>
            <w:tcBorders>
              <w:top w:val="single" w:sz="4" w:space="0" w:color="auto"/>
            </w:tcBorders>
            <w:vAlign w:val="center"/>
          </w:tcPr>
          <w:p w14:paraId="19A5340F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position w:val="-12"/>
                <w:sz w:val="21"/>
                <w:szCs w:val="21"/>
              </w:rPr>
              <w:object w:dxaOrig="420" w:dyaOrig="360" w14:anchorId="477B65FE">
                <v:shape id="_x0000_i1046" type="#_x0000_t75" alt="" style="width:20.5pt;height:20.5pt;mso-width-percent:0;mso-height-percent:0;mso-width-percent:0;mso-height-percent:0" o:ole="">
                  <v:imagedata r:id="rId50" o:title=""/>
                </v:shape>
                <o:OLEObject Type="Embed" ProgID="Equation.DSMT4" ShapeID="_x0000_i1046" DrawAspect="Content" ObjectID="_1709711012" r:id="rId51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71CAE60F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A</w:t>
            </w:r>
            <w:r w:rsidRPr="006426B3">
              <w:rPr>
                <w:sz w:val="21"/>
                <w:szCs w:val="21"/>
              </w:rPr>
              <w:t>cute to CD4&gt;500</w:t>
            </w:r>
          </w:p>
        </w:tc>
      </w:tr>
      <w:tr w:rsidR="006D5AA1" w:rsidRPr="006426B3" w14:paraId="55E7E960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6A7111DF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0EC78543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 xml:space="preserve">CD4&gt;500 to </w:t>
            </w:r>
            <w:r w:rsidRPr="006426B3">
              <w:rPr>
                <w:rFonts w:hint="eastAsia"/>
                <w:sz w:val="21"/>
                <w:szCs w:val="21"/>
              </w:rPr>
              <w:t>2</w:t>
            </w:r>
            <w:r w:rsidRPr="006426B3">
              <w:rPr>
                <w:sz w:val="21"/>
                <w:szCs w:val="21"/>
              </w:rPr>
              <w:t>00&lt;=CD4&lt;=500</w:t>
            </w:r>
          </w:p>
        </w:tc>
      </w:tr>
      <w:tr w:rsidR="006D5AA1" w:rsidRPr="006426B3" w14:paraId="28F3837B" w14:textId="77777777" w:rsidTr="00B34BDF">
        <w:trPr>
          <w:trHeight w:val="283"/>
        </w:trPr>
        <w:tc>
          <w:tcPr>
            <w:tcW w:w="1021" w:type="pct"/>
            <w:vMerge/>
            <w:tcBorders>
              <w:bottom w:val="single" w:sz="4" w:space="0" w:color="auto"/>
            </w:tcBorders>
            <w:vAlign w:val="center"/>
          </w:tcPr>
          <w:p w14:paraId="3CF0DC52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7F410476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2</w:t>
            </w:r>
            <w:r w:rsidRPr="006426B3">
              <w:rPr>
                <w:sz w:val="21"/>
                <w:szCs w:val="21"/>
              </w:rPr>
              <w:t>00&lt;=CD4&lt;=500 to CD4&lt;200</w:t>
            </w:r>
          </w:p>
        </w:tc>
      </w:tr>
      <w:tr w:rsidR="006D5AA1" w:rsidRPr="006426B3" w14:paraId="5E87B3DC" w14:textId="77777777" w:rsidTr="00F97C03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7C7EC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D7217" w14:textId="44E894C3" w:rsidR="006D5AA1" w:rsidRPr="006426B3" w:rsidRDefault="006D5AA1" w:rsidP="00BC349B">
            <w:pPr>
              <w:adjustRightInd w:val="0"/>
              <w:snapToGrid w:val="0"/>
              <w:ind w:firstLine="0"/>
              <w:jc w:val="left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164C9F">
              <w:rPr>
                <w:sz w:val="21"/>
                <w:szCs w:val="21"/>
              </w:rPr>
              <w:t>Probability of HIV transmission per partnership</w:t>
            </w:r>
            <w:r w:rsidRPr="00164C9F">
              <w:rPr>
                <w:rFonts w:hint="eastAsia"/>
                <w:sz w:val="21"/>
                <w:szCs w:val="21"/>
              </w:rPr>
              <w:t>,</w:t>
            </w:r>
            <w:r w:rsidRPr="00164C9F">
              <w:rPr>
                <w:sz w:val="21"/>
                <w:szCs w:val="21"/>
              </w:rPr>
              <w:t xml:space="preserve"> where z= acute, asymptomatic HIV and AIDS</w:t>
            </w:r>
          </w:p>
        </w:tc>
      </w:tr>
      <w:tr w:rsidR="006D5AA1" w:rsidRPr="006426B3" w14:paraId="717B6F59" w14:textId="77777777" w:rsidTr="00F97C03">
        <w:trPr>
          <w:trHeight w:val="283"/>
        </w:trPr>
        <w:tc>
          <w:tcPr>
            <w:tcW w:w="102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0BF889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320" w:dyaOrig="340" w14:anchorId="6404AE4B">
                <v:shape id="_x0000_i1047" type="#_x0000_t75" alt="" style="width:10.5pt;height:20.5pt;mso-width-percent:0;mso-height-percent:0;mso-width-percent:0;mso-height-percent:0" o:ole="">
                  <v:imagedata r:id="rId52" o:title=""/>
                </v:shape>
                <o:OLEObject Type="Embed" ProgID="Equation.DSMT4" ShapeID="_x0000_i1047" DrawAspect="Content" ObjectID="_1709711013" r:id="rId53"/>
              </w:object>
            </w:r>
          </w:p>
        </w:tc>
        <w:tc>
          <w:tcPr>
            <w:tcW w:w="3979" w:type="pct"/>
            <w:tcBorders>
              <w:top w:val="single" w:sz="4" w:space="0" w:color="auto"/>
              <w:bottom w:val="nil"/>
            </w:tcBorders>
            <w:vAlign w:val="center"/>
          </w:tcPr>
          <w:p w14:paraId="414A4BAE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cute (within 3 months)</w:t>
            </w:r>
          </w:p>
        </w:tc>
      </w:tr>
      <w:tr w:rsidR="006D5AA1" w:rsidRPr="006426B3" w14:paraId="2FDF3DDF" w14:textId="77777777" w:rsidTr="00F97C03">
        <w:trPr>
          <w:trHeight w:val="283"/>
        </w:trPr>
        <w:tc>
          <w:tcPr>
            <w:tcW w:w="1021" w:type="pct"/>
            <w:vMerge/>
            <w:tcBorders>
              <w:top w:val="nil"/>
              <w:bottom w:val="nil"/>
            </w:tcBorders>
            <w:vAlign w:val="center"/>
          </w:tcPr>
          <w:p w14:paraId="276BA5DD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nil"/>
              <w:bottom w:val="nil"/>
            </w:tcBorders>
            <w:vAlign w:val="center"/>
          </w:tcPr>
          <w:p w14:paraId="67C6E4ED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CD&gt;500)</w:t>
            </w:r>
          </w:p>
        </w:tc>
      </w:tr>
      <w:tr w:rsidR="006D5AA1" w:rsidRPr="006426B3" w14:paraId="1EA41CE0" w14:textId="77777777" w:rsidTr="00F97C03">
        <w:trPr>
          <w:trHeight w:val="283"/>
        </w:trPr>
        <w:tc>
          <w:tcPr>
            <w:tcW w:w="1021" w:type="pct"/>
            <w:vMerge/>
            <w:tcBorders>
              <w:top w:val="nil"/>
              <w:bottom w:val="nil"/>
            </w:tcBorders>
            <w:vAlign w:val="center"/>
          </w:tcPr>
          <w:p w14:paraId="22556529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nil"/>
              <w:bottom w:val="nil"/>
            </w:tcBorders>
            <w:vAlign w:val="center"/>
          </w:tcPr>
          <w:p w14:paraId="4116A4DF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200&lt;=CD4&lt;=500)</w:t>
            </w:r>
          </w:p>
        </w:tc>
      </w:tr>
      <w:tr w:rsidR="006D5AA1" w:rsidRPr="006426B3" w14:paraId="1153C0FA" w14:textId="77777777" w:rsidTr="00F97C03">
        <w:trPr>
          <w:trHeight w:val="283"/>
        </w:trPr>
        <w:tc>
          <w:tcPr>
            <w:tcW w:w="102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F46EAE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nil"/>
              <w:bottom w:val="single" w:sz="4" w:space="0" w:color="auto"/>
            </w:tcBorders>
            <w:vAlign w:val="center"/>
          </w:tcPr>
          <w:p w14:paraId="7446D09D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A</w:t>
            </w:r>
            <w:r w:rsidRPr="006426B3">
              <w:rPr>
                <w:sz w:val="21"/>
                <w:szCs w:val="21"/>
              </w:rPr>
              <w:t>IDS (CD4&lt;200)</w:t>
            </w:r>
          </w:p>
        </w:tc>
      </w:tr>
      <w:tr w:rsidR="006D5AA1" w:rsidRPr="006426B3" w14:paraId="7772B555" w14:textId="77777777" w:rsidTr="00F97C03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EF28A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b/>
                <w:bCs/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00" w:dyaOrig="320" w14:anchorId="229F581A">
                <v:shape id="_x0000_i1048" type="#_x0000_t75" alt="" style="width:10.5pt;height:20.5pt;mso-width-percent:0;mso-height-percent:0;mso-width-percent:0;mso-height-percent:0" o:ole="">
                  <v:imagedata r:id="rId54" o:title=""/>
                </v:shape>
                <o:OLEObject Type="Embed" ProgID="Equation.DSMT4" ShapeID="_x0000_i1048" DrawAspect="Content" ObjectID="_1709711014" r:id="rId55"/>
              </w:object>
            </w: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B690F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left"/>
              <w:rPr>
                <w:b/>
                <w:bCs/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Reduction in infectivity (multiplicative) due to ART</w:t>
            </w:r>
          </w:p>
        </w:tc>
      </w:tr>
      <w:tr w:rsidR="00C84469" w:rsidRPr="006426B3" w14:paraId="30DD95E0" w14:textId="77777777" w:rsidTr="007B0C6C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B4BFD" w14:textId="5FDA106A" w:rsidR="00C84469" w:rsidRPr="00164C9F" w:rsidRDefault="00C84469" w:rsidP="00BC349B">
            <w:pPr>
              <w:adjustRightInd w:val="0"/>
              <w:snapToGrid w:val="0"/>
              <w:ind w:firstLine="0"/>
              <w:rPr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164C9F"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B</w:t>
            </w:r>
            <w:r w:rsidRPr="00164C9F">
              <w:rPr>
                <w:b/>
                <w:bCs/>
                <w:i/>
                <w:iCs/>
                <w:sz w:val="21"/>
                <w:szCs w:val="21"/>
                <w:lang w:eastAsia="zh-CN"/>
              </w:rPr>
              <w:t>ehavioral</w:t>
            </w: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F12B5" w14:textId="77777777" w:rsidR="00C84469" w:rsidRPr="006426B3" w:rsidRDefault="00C84469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6D5AA1" w:rsidRPr="006426B3" w14:paraId="30046F20" w14:textId="77777777" w:rsidTr="007B0C6C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3272E" w14:textId="77777777" w:rsidR="006D5AA1" w:rsidRPr="006426B3" w:rsidRDefault="006D5AA1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2FBFC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left"/>
              <w:rPr>
                <w:b/>
                <w:bCs/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Annual number of partners</w:t>
            </w:r>
          </w:p>
        </w:tc>
      </w:tr>
      <w:tr w:rsidR="006D5AA1" w:rsidRPr="006426B3" w14:paraId="3B2411AB" w14:textId="77777777" w:rsidTr="007B0C6C">
        <w:trPr>
          <w:trHeight w:val="283"/>
        </w:trPr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4A187946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40" w:dyaOrig="340" w14:anchorId="5603A3A7">
                <v:shape id="_x0000_i1049" type="#_x0000_t75" alt="" style="width:10.5pt;height:20.5pt;mso-width-percent:0;mso-height-percent:0;mso-width-percent:0;mso-height-percent:0" o:ole="">
                  <v:imagedata r:id="rId56" o:title=""/>
                </v:shape>
                <o:OLEObject Type="Embed" ProgID="Equation.DSMT4" ShapeID="_x0000_i1049" DrawAspect="Content" ObjectID="_1709711015" r:id="rId57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27F140A8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L</w:t>
            </w:r>
            <w:r w:rsidRPr="006426B3">
              <w:rPr>
                <w:sz w:val="21"/>
                <w:szCs w:val="21"/>
              </w:rPr>
              <w:t>ow risk MSM</w:t>
            </w:r>
          </w:p>
        </w:tc>
      </w:tr>
      <w:tr w:rsidR="006D5AA1" w:rsidRPr="006426B3" w14:paraId="42F9A0BB" w14:textId="77777777" w:rsidTr="007B0C6C">
        <w:trPr>
          <w:trHeight w:val="283"/>
        </w:trPr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71C6AF93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40" w:dyaOrig="340" w14:anchorId="64AA1F13">
                <v:shape id="_x0000_i1050" type="#_x0000_t75" alt="" style="width:10.5pt;height:20.5pt;mso-width-percent:0;mso-height-percent:0;mso-width-percent:0;mso-height-percent:0" o:ole="">
                  <v:imagedata r:id="rId58" o:title=""/>
                </v:shape>
                <o:OLEObject Type="Embed" ProgID="Equation.DSMT4" ShapeID="_x0000_i1050" DrawAspect="Content" ObjectID="_1709711016" r:id="rId59"/>
              </w:object>
            </w: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6E4A8E2A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H</w:t>
            </w:r>
            <w:r w:rsidRPr="006426B3">
              <w:rPr>
                <w:sz w:val="21"/>
                <w:szCs w:val="21"/>
              </w:rPr>
              <w:t>igh risk MSM</w:t>
            </w:r>
          </w:p>
        </w:tc>
      </w:tr>
      <w:tr w:rsidR="006D5AA1" w:rsidRPr="006426B3" w14:paraId="18C00654" w14:textId="77777777" w:rsidTr="007B0C6C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F714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textAlignment w:val="baseline"/>
              <w:rPr>
                <w:noProof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EAF9A" w14:textId="77777777" w:rsidR="006D5AA1" w:rsidRPr="00164C9F" w:rsidRDefault="006D5AA1" w:rsidP="00BC349B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Condom use (% of sexual encounters)</w:t>
            </w:r>
          </w:p>
        </w:tc>
      </w:tr>
      <w:tr w:rsidR="006D5AA1" w:rsidRPr="006426B3" w14:paraId="7FBC7B0D" w14:textId="77777777" w:rsidTr="007B0C6C">
        <w:trPr>
          <w:trHeight w:val="283"/>
        </w:trPr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19BF7692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baseline"/>
              <w:rPr>
                <w:noProof/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position w:val="-12"/>
                <w:sz w:val="21"/>
                <w:szCs w:val="21"/>
              </w:rPr>
              <w:object w:dxaOrig="320" w:dyaOrig="360" w14:anchorId="6D76FAD6">
                <v:shape id="_x0000_i1051" type="#_x0000_t75" alt="" style="width:15.5pt;height:20.5pt;mso-width-percent:0;mso-height-percent:0;mso-width-percent:0;mso-height-percent:0" o:ole="">
                  <v:imagedata r:id="rId60" o:title=""/>
                </v:shape>
                <o:OLEObject Type="Embed" ProgID="Equation.DSMT4" ShapeID="_x0000_i1051" DrawAspect="Content" ObjectID="_1709711017" r:id="rId61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61347F67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C</w:t>
            </w:r>
            <w:r w:rsidRPr="006426B3">
              <w:rPr>
                <w:sz w:val="21"/>
                <w:szCs w:val="21"/>
              </w:rPr>
              <w:t>ondom use rate (%)</w:t>
            </w:r>
          </w:p>
        </w:tc>
      </w:tr>
      <w:tr w:rsidR="006D5AA1" w:rsidRPr="006426B3" w14:paraId="6C8748C2" w14:textId="77777777" w:rsidTr="002B77A7">
        <w:trPr>
          <w:trHeight w:val="283"/>
        </w:trPr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7CC99BED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baseline"/>
              <w:rPr>
                <w:noProof/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20" w:dyaOrig="200" w14:anchorId="0881C2E8">
                <v:shape id="_x0000_i1052" type="#_x0000_t75" alt="" style="width:10.5pt;height:10.5pt;mso-width-percent:0;mso-height-percent:0;mso-width-percent:0;mso-height-percent:0" o:ole="">
                  <v:imagedata r:id="rId62" o:title=""/>
                </v:shape>
                <o:OLEObject Type="Embed" ProgID="Equation.DSMT4" ShapeID="_x0000_i1052" DrawAspect="Content" ObjectID="_1709711018" r:id="rId63"/>
              </w:object>
            </w: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5D6FDD30" w14:textId="77777777" w:rsidR="006D5AA1" w:rsidRPr="006E02E2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Condom effectiveness</w:t>
            </w:r>
          </w:p>
        </w:tc>
      </w:tr>
      <w:tr w:rsidR="006D5AA1" w:rsidRPr="006426B3" w14:paraId="2F62CA17" w14:textId="77777777" w:rsidTr="002B77A7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F2879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07650" w14:textId="77777777" w:rsidR="006D5AA1" w:rsidRPr="006426B3" w:rsidRDefault="006D5AA1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  <w:r w:rsidRPr="00164C9F">
              <w:rPr>
                <w:rFonts w:hint="eastAsia"/>
                <w:sz w:val="21"/>
                <w:szCs w:val="21"/>
              </w:rPr>
              <w:t>O</w:t>
            </w:r>
            <w:r w:rsidRPr="00164C9F">
              <w:rPr>
                <w:sz w:val="21"/>
                <w:szCs w:val="21"/>
              </w:rPr>
              <w:t>thers</w:t>
            </w:r>
          </w:p>
        </w:tc>
      </w:tr>
      <w:tr w:rsidR="006D5AA1" w:rsidRPr="006426B3" w14:paraId="7A79080A" w14:textId="77777777" w:rsidTr="002B77A7">
        <w:trPr>
          <w:trHeight w:val="283"/>
        </w:trPr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7BEF8DD2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position w:val="-6"/>
                <w:sz w:val="21"/>
                <w:szCs w:val="21"/>
              </w:rPr>
              <w:object w:dxaOrig="180" w:dyaOrig="220" w14:anchorId="751EE5C4">
                <v:shape id="_x0000_i1053" type="#_x0000_t75" alt="" style="width:10.5pt;height:10.5pt;mso-width-percent:0;mso-height-percent:0;mso-width-percent:0;mso-height-percent:0" o:ole="">
                  <v:imagedata r:id="rId64" o:title=""/>
                </v:shape>
                <o:OLEObject Type="Embed" ProgID="Equation.DSMT4" ShapeID="_x0000_i1053" DrawAspect="Content" ObjectID="_1709711019" r:id="rId65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3020BDB5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Proportion of members of one group having sexual interaction with members of the other group</w:t>
            </w:r>
          </w:p>
        </w:tc>
      </w:tr>
      <w:tr w:rsidR="006D5AA1" w:rsidRPr="006426B3" w14:paraId="6FD585C7" w14:textId="77777777" w:rsidTr="00A4374E">
        <w:trPr>
          <w:trHeight w:val="283"/>
        </w:trPr>
        <w:tc>
          <w:tcPr>
            <w:tcW w:w="1021" w:type="pct"/>
            <w:vAlign w:val="center"/>
          </w:tcPr>
          <w:p w14:paraId="103669DD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180" w:dyaOrig="320" w14:anchorId="3D6185D7">
                <v:shape id="_x0000_i1054" type="#_x0000_t75" alt="" style="width:10.5pt;height:20.5pt;mso-width-percent:0;mso-height-percent:0;mso-width-percent:0;mso-height-percent:0" o:ole="">
                  <v:imagedata r:id="rId66" o:title=""/>
                </v:shape>
                <o:OLEObject Type="Embed" ProgID="Equation.DSMT4" ShapeID="_x0000_i1054" DrawAspect="Content" ObjectID="_1709711020" r:id="rId67"/>
              </w:object>
            </w:r>
          </w:p>
        </w:tc>
        <w:tc>
          <w:tcPr>
            <w:tcW w:w="3979" w:type="pct"/>
            <w:vAlign w:val="center"/>
          </w:tcPr>
          <w:p w14:paraId="1287EB13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Reduction in sexual behavior after HIV diagnosis</w:t>
            </w:r>
          </w:p>
        </w:tc>
      </w:tr>
      <w:tr w:rsidR="006D5AA1" w:rsidRPr="006426B3" w14:paraId="47092C37" w14:textId="77777777" w:rsidTr="00A4374E">
        <w:trPr>
          <w:trHeight w:val="283"/>
        </w:trPr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6D7A1269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position w:val="-10"/>
                <w:sz w:val="21"/>
                <w:szCs w:val="21"/>
              </w:rPr>
              <w:object w:dxaOrig="200" w:dyaOrig="340" w14:anchorId="615869D6">
                <v:shape id="_x0000_i1055" type="#_x0000_t75" alt="" style="width:15.5pt;height:20.5pt;mso-width-percent:0;mso-height-percent:0;mso-width-percent:0;mso-height-percent:0" o:ole="">
                  <v:imagedata r:id="rId68" o:title=""/>
                </v:shape>
                <o:OLEObject Type="Embed" ProgID="Equation.DSMT4" ShapeID="_x0000_i1055" DrawAspect="Content" ObjectID="_1709711021" r:id="rId69"/>
              </w:object>
            </w: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7F212E5E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bookmarkStart w:id="6" w:name="OLE_LINK1"/>
            <w:r w:rsidRPr="006426B3">
              <w:rPr>
                <w:sz w:val="21"/>
                <w:szCs w:val="21"/>
              </w:rPr>
              <w:t>Reduction in sexual behavior among AIDS patients</w:t>
            </w:r>
            <w:bookmarkEnd w:id="6"/>
          </w:p>
        </w:tc>
      </w:tr>
      <w:tr w:rsidR="002B77A7" w:rsidRPr="006426B3" w14:paraId="5CA86CB6" w14:textId="77777777" w:rsidTr="00ED6AB0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AB80B" w14:textId="1E7C9A48" w:rsidR="002B77A7" w:rsidRPr="00164C9F" w:rsidRDefault="00ED6AB0" w:rsidP="00BC349B">
            <w:pPr>
              <w:adjustRightInd w:val="0"/>
              <w:snapToGrid w:val="0"/>
              <w:ind w:firstLine="0"/>
              <w:rPr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164C9F"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B</w:t>
            </w:r>
            <w:r w:rsidRPr="00164C9F">
              <w:rPr>
                <w:b/>
                <w:bCs/>
                <w:i/>
                <w:iCs/>
                <w:sz w:val="21"/>
                <w:szCs w:val="21"/>
                <w:lang w:eastAsia="zh-CN"/>
              </w:rPr>
              <w:t>iomedical</w:t>
            </w: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33D03" w14:textId="77777777" w:rsidR="002B77A7" w:rsidRPr="006426B3" w:rsidRDefault="002B77A7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</w:tr>
      <w:tr w:rsidR="006D5AA1" w:rsidRPr="006426B3" w14:paraId="3A3D60DB" w14:textId="77777777" w:rsidTr="00ED6AB0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1FCA" w14:textId="77777777" w:rsidR="006D5AA1" w:rsidRPr="006426B3" w:rsidRDefault="006D5AA1" w:rsidP="00BC349B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34572" w14:textId="77777777" w:rsidR="006D5AA1" w:rsidRPr="00164C9F" w:rsidRDefault="006D5AA1" w:rsidP="00BC349B">
            <w:pPr>
              <w:adjustRightInd w:val="0"/>
              <w:snapToGrid w:val="0"/>
              <w:ind w:firstLine="0"/>
              <w:jc w:val="left"/>
              <w:rPr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HIV testing</w:t>
            </w:r>
          </w:p>
        </w:tc>
      </w:tr>
      <w:tr w:rsidR="006D5AA1" w:rsidRPr="006426B3" w14:paraId="41263630" w14:textId="77777777" w:rsidTr="00ED6AB0">
        <w:trPr>
          <w:trHeight w:val="283"/>
        </w:trPr>
        <w:tc>
          <w:tcPr>
            <w:tcW w:w="1021" w:type="pct"/>
            <w:vMerge w:val="restart"/>
            <w:tcBorders>
              <w:top w:val="single" w:sz="4" w:space="0" w:color="auto"/>
            </w:tcBorders>
            <w:vAlign w:val="center"/>
          </w:tcPr>
          <w:p w14:paraId="5FB9778A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79" w:dyaOrig="360" w14:anchorId="17E123B1">
                <v:shape id="_x0000_i1056" type="#_x0000_t75" alt="" style="width:10.5pt;height:20.5pt;mso-width-percent:0;mso-height-percent:0;mso-width-percent:0;mso-height-percent:0" o:ole="">
                  <v:imagedata r:id="rId70" o:title=""/>
                </v:shape>
                <o:OLEObject Type="Embed" ProgID="Equation.DSMT4" ShapeID="_x0000_i1056" DrawAspect="Content" ObjectID="_1709711022" r:id="rId71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692BDBFF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Proportion of population tested in past 12 months, %</w:t>
            </w:r>
          </w:p>
        </w:tc>
      </w:tr>
      <w:tr w:rsidR="006D5AA1" w:rsidRPr="006426B3" w14:paraId="21A5CE05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71F9A860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11BD5C05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Rate of detection of HIV through passive case-finding</w:t>
            </w:r>
          </w:p>
        </w:tc>
      </w:tr>
      <w:tr w:rsidR="006D5AA1" w:rsidRPr="006426B3" w14:paraId="71F0323E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70DD4D43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74E9ED10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Rate of detection of AIDS through passive case-finding</w:t>
            </w:r>
          </w:p>
        </w:tc>
      </w:tr>
      <w:tr w:rsidR="006D5AA1" w:rsidRPr="006426B3" w14:paraId="351AB8C6" w14:textId="77777777" w:rsidTr="00ED6AB0">
        <w:trPr>
          <w:trHeight w:val="283"/>
        </w:trPr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26C47793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480" w:dyaOrig="340" w14:anchorId="3322F4D3">
                <v:shape id="_x0000_i1057" type="#_x0000_t75" alt="" style="width:25.5pt;height:20.5pt;mso-width-percent:0;mso-height-percent:0;mso-width-percent:0;mso-height-percent:0" o:ole="">
                  <v:imagedata r:id="rId72" o:title=""/>
                </v:shape>
                <o:OLEObject Type="Embed" ProgID="Equation.DSMT4" ShapeID="_x0000_i1057" DrawAspect="Content" ObjectID="_1709711023" r:id="rId73"/>
              </w:object>
            </w: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5A2C1067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verage duration that uninfected individuals remain identified after testing in risk</w:t>
            </w:r>
          </w:p>
        </w:tc>
      </w:tr>
      <w:tr w:rsidR="006D5AA1" w:rsidRPr="006426B3" w14:paraId="331991F8" w14:textId="77777777" w:rsidTr="00ED6AB0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F6329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C16EC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left"/>
              <w:rPr>
                <w:b/>
                <w:bCs/>
                <w:color w:val="FF0000"/>
                <w:sz w:val="21"/>
                <w:szCs w:val="21"/>
                <w:highlight w:val="yellow"/>
              </w:rPr>
            </w:pPr>
            <w:r w:rsidRPr="00164C9F">
              <w:rPr>
                <w:sz w:val="21"/>
                <w:szCs w:val="21"/>
              </w:rPr>
              <w:t>Monthly entry rate to ART</w:t>
            </w:r>
          </w:p>
        </w:tc>
      </w:tr>
      <w:tr w:rsidR="006D5AA1" w:rsidRPr="006426B3" w14:paraId="73962C08" w14:textId="77777777" w:rsidTr="00ED6AB0">
        <w:trPr>
          <w:trHeight w:val="283"/>
        </w:trPr>
        <w:tc>
          <w:tcPr>
            <w:tcW w:w="1021" w:type="pct"/>
            <w:vMerge w:val="restart"/>
            <w:tcBorders>
              <w:top w:val="single" w:sz="4" w:space="0" w:color="auto"/>
            </w:tcBorders>
            <w:vAlign w:val="center"/>
          </w:tcPr>
          <w:p w14:paraId="7701AB89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79" w:dyaOrig="360" w14:anchorId="5F170CFB">
                <v:shape id="_x0000_i1058" type="#_x0000_t75" alt="" style="width:10.5pt;height:20.5pt;mso-width-percent:0;mso-height-percent:0;mso-width-percent:0;mso-height-percent:0" o:ole="">
                  <v:imagedata r:id="rId74" o:title=""/>
                </v:shape>
                <o:OLEObject Type="Embed" ProgID="Equation.DSMT4" ShapeID="_x0000_i1058" DrawAspect="Content" ObjectID="_1709711024" r:id="rId75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161E9BCF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cute</w:t>
            </w:r>
          </w:p>
        </w:tc>
      </w:tr>
      <w:tr w:rsidR="006D5AA1" w:rsidRPr="006426B3" w14:paraId="4FD838BB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63241568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7A562333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CD&gt;500)</w:t>
            </w:r>
          </w:p>
        </w:tc>
      </w:tr>
      <w:tr w:rsidR="006D5AA1" w:rsidRPr="006426B3" w14:paraId="14A07E98" w14:textId="77777777" w:rsidTr="00A4374E">
        <w:trPr>
          <w:trHeight w:val="283"/>
        </w:trPr>
        <w:tc>
          <w:tcPr>
            <w:tcW w:w="1021" w:type="pct"/>
            <w:vMerge/>
            <w:vAlign w:val="center"/>
          </w:tcPr>
          <w:p w14:paraId="350550CD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vAlign w:val="center"/>
          </w:tcPr>
          <w:p w14:paraId="27F98D69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Asymptomatic (200&lt;=CD4&lt;=500)</w:t>
            </w:r>
          </w:p>
        </w:tc>
      </w:tr>
      <w:tr w:rsidR="006D5AA1" w:rsidRPr="006426B3" w14:paraId="233D7CFA" w14:textId="77777777" w:rsidTr="00ED6AB0">
        <w:trPr>
          <w:trHeight w:val="283"/>
        </w:trPr>
        <w:tc>
          <w:tcPr>
            <w:tcW w:w="1021" w:type="pct"/>
            <w:vMerge/>
            <w:tcBorders>
              <w:bottom w:val="single" w:sz="4" w:space="0" w:color="auto"/>
            </w:tcBorders>
            <w:vAlign w:val="center"/>
          </w:tcPr>
          <w:p w14:paraId="6C254A0F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6D9719AB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A</w:t>
            </w:r>
            <w:r w:rsidRPr="006426B3">
              <w:rPr>
                <w:sz w:val="21"/>
                <w:szCs w:val="21"/>
              </w:rPr>
              <w:t>IDS (CD4&lt;200)</w:t>
            </w:r>
          </w:p>
        </w:tc>
      </w:tr>
      <w:tr w:rsidR="006D5AA1" w:rsidRPr="006426B3" w14:paraId="60D32F42" w14:textId="77777777" w:rsidTr="00ED6AB0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04297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73E13" w14:textId="77777777" w:rsidR="006D5AA1" w:rsidRPr="006426B3" w:rsidRDefault="006D5AA1" w:rsidP="00BC349B">
            <w:pPr>
              <w:adjustRightInd w:val="0"/>
              <w:snapToGrid w:val="0"/>
              <w:ind w:firstLine="0"/>
              <w:jc w:val="left"/>
              <w:rPr>
                <w:b/>
                <w:bCs/>
                <w:sz w:val="21"/>
                <w:szCs w:val="21"/>
              </w:rPr>
            </w:pPr>
            <w:r w:rsidRPr="00164C9F">
              <w:rPr>
                <w:sz w:val="21"/>
                <w:szCs w:val="21"/>
              </w:rPr>
              <w:t>Pre-exposure prophylaxis</w:t>
            </w:r>
          </w:p>
        </w:tc>
      </w:tr>
      <w:tr w:rsidR="006D5AA1" w:rsidRPr="006426B3" w14:paraId="1EB8F5C1" w14:textId="77777777" w:rsidTr="00ED6AB0">
        <w:trPr>
          <w:trHeight w:val="283"/>
        </w:trPr>
        <w:tc>
          <w:tcPr>
            <w:tcW w:w="1021" w:type="pct"/>
            <w:tcBorders>
              <w:top w:val="single" w:sz="4" w:space="0" w:color="auto"/>
            </w:tcBorders>
            <w:vAlign w:val="center"/>
          </w:tcPr>
          <w:p w14:paraId="20C8E606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40" w:dyaOrig="340" w14:anchorId="1259DA38">
                <v:shape id="_x0000_i1059" type="#_x0000_t75" alt="" style="width:10.5pt;height:20.5pt;mso-width-percent:0;mso-height-percent:0;mso-width-percent:0;mso-height-percent:0" o:ole="">
                  <v:imagedata r:id="rId76" o:title=""/>
                </v:shape>
                <o:OLEObject Type="Embed" ProgID="Equation.DSMT4" ShapeID="_x0000_i1059" DrawAspect="Content" ObjectID="_1709711025" r:id="rId77"/>
              </w:object>
            </w:r>
          </w:p>
        </w:tc>
        <w:tc>
          <w:tcPr>
            <w:tcW w:w="3979" w:type="pct"/>
            <w:tcBorders>
              <w:top w:val="single" w:sz="4" w:space="0" w:color="auto"/>
            </w:tcBorders>
            <w:vAlign w:val="center"/>
          </w:tcPr>
          <w:p w14:paraId="562D2EFF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Rate of uninfected people start taking PrEP</w:t>
            </w:r>
          </w:p>
        </w:tc>
      </w:tr>
      <w:tr w:rsidR="006D5AA1" w:rsidRPr="006426B3" w14:paraId="3C201C02" w14:textId="77777777" w:rsidTr="00A4374E">
        <w:trPr>
          <w:trHeight w:val="283"/>
        </w:trPr>
        <w:tc>
          <w:tcPr>
            <w:tcW w:w="1021" w:type="pct"/>
            <w:vAlign w:val="center"/>
          </w:tcPr>
          <w:p w14:paraId="38B8B92B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rPr>
                <w:noProof/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position w:val="-10"/>
                <w:sz w:val="21"/>
                <w:szCs w:val="21"/>
              </w:rPr>
              <w:object w:dxaOrig="240" w:dyaOrig="340" w14:anchorId="1C155270">
                <v:shape id="_x0000_i1060" type="#_x0000_t75" alt="" style="width:10.5pt;height:20.5pt;mso-width-percent:0;mso-height-percent:0;mso-width-percent:0;mso-height-percent:0" o:ole="">
                  <v:imagedata r:id="rId78" o:title=""/>
                </v:shape>
                <o:OLEObject Type="Embed" ProgID="Equation.DSMT4" ShapeID="_x0000_i1060" DrawAspect="Content" ObjectID="_1709711026" r:id="rId79"/>
              </w:object>
            </w:r>
          </w:p>
        </w:tc>
        <w:tc>
          <w:tcPr>
            <w:tcW w:w="3979" w:type="pct"/>
            <w:vAlign w:val="center"/>
          </w:tcPr>
          <w:p w14:paraId="21A4681C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Rate of PrEP dropout</w:t>
            </w:r>
          </w:p>
        </w:tc>
      </w:tr>
      <w:tr w:rsidR="006D5AA1" w:rsidRPr="006426B3" w14:paraId="67F96257" w14:textId="77777777" w:rsidTr="00A4374E">
        <w:trPr>
          <w:trHeight w:val="283"/>
        </w:trPr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36DF3E1C" w14:textId="77777777" w:rsidR="006D5AA1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200" w:dyaOrig="320" w14:anchorId="79086016">
                <v:shape id="_x0000_i1061" type="#_x0000_t75" alt="" style="width:10.5pt;height:20.5pt;mso-width-percent:0;mso-height-percent:0;mso-width-percent:0;mso-height-percent:0" o:ole="">
                  <v:imagedata r:id="rId80" o:title=""/>
                </v:shape>
                <o:OLEObject Type="Embed" ProgID="Equation.DSMT4" ShapeID="_x0000_i1061" DrawAspect="Content" ObjectID="_1709711027" r:id="rId81"/>
              </w:object>
            </w:r>
          </w:p>
        </w:tc>
        <w:tc>
          <w:tcPr>
            <w:tcW w:w="3979" w:type="pct"/>
            <w:tcBorders>
              <w:bottom w:val="single" w:sz="4" w:space="0" w:color="auto"/>
            </w:tcBorders>
            <w:vAlign w:val="center"/>
          </w:tcPr>
          <w:p w14:paraId="2D5E99A8" w14:textId="77777777" w:rsidR="006D5AA1" w:rsidRPr="006426B3" w:rsidRDefault="006D5AA1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rFonts w:hint="eastAsia"/>
                <w:sz w:val="21"/>
                <w:szCs w:val="21"/>
              </w:rPr>
              <w:t>PrEP</w:t>
            </w:r>
            <w:r w:rsidRPr="006426B3">
              <w:rPr>
                <w:sz w:val="21"/>
                <w:szCs w:val="21"/>
              </w:rPr>
              <w:t xml:space="preserve"> </w:t>
            </w:r>
            <w:r w:rsidRPr="006426B3">
              <w:rPr>
                <w:rFonts w:hint="eastAsia"/>
                <w:sz w:val="21"/>
                <w:szCs w:val="21"/>
              </w:rPr>
              <w:t>E</w:t>
            </w:r>
            <w:r w:rsidRPr="006426B3">
              <w:rPr>
                <w:sz w:val="21"/>
                <w:szCs w:val="21"/>
              </w:rPr>
              <w:t>ffectiveness</w:t>
            </w:r>
          </w:p>
        </w:tc>
      </w:tr>
      <w:tr w:rsidR="006E02E2" w:rsidRPr="006426B3" w14:paraId="17BEF2B9" w14:textId="77777777" w:rsidTr="00164C9F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F5156" w14:textId="4D6F627E" w:rsidR="006E02E2" w:rsidRPr="00164C9F" w:rsidRDefault="006E02E2" w:rsidP="00BC349B">
            <w:pPr>
              <w:adjustRightInd w:val="0"/>
              <w:snapToGrid w:val="0"/>
              <w:ind w:firstLine="0"/>
              <w:textAlignment w:val="center"/>
              <w:rPr>
                <w:i/>
                <w:iCs/>
                <w:noProof/>
                <w:sz w:val="21"/>
                <w:szCs w:val="21"/>
              </w:rPr>
            </w:pPr>
            <w:r w:rsidRPr="00164C9F">
              <w:rPr>
                <w:rFonts w:hint="eastAsia"/>
                <w:b/>
                <w:bCs/>
                <w:i/>
                <w:iCs/>
                <w:noProof/>
                <w:sz w:val="21"/>
                <w:szCs w:val="21"/>
                <w:lang w:eastAsia="zh-CN"/>
              </w:rPr>
              <w:t>T</w:t>
            </w:r>
            <w:r w:rsidRPr="00164C9F">
              <w:rPr>
                <w:b/>
                <w:bCs/>
                <w:i/>
                <w:iCs/>
                <w:noProof/>
                <w:sz w:val="21"/>
                <w:szCs w:val="21"/>
                <w:lang w:eastAsia="zh-CN"/>
              </w:rPr>
              <w:t>ransmission force</w:t>
            </w: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008CF" w14:textId="77777777" w:rsidR="006E02E2" w:rsidRPr="006426B3" w:rsidRDefault="006E02E2" w:rsidP="00BC349B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</w:p>
        </w:tc>
      </w:tr>
      <w:tr w:rsidR="006E02E2" w:rsidRPr="006426B3" w14:paraId="32437DB2" w14:textId="77777777" w:rsidTr="00D2704F">
        <w:trPr>
          <w:trHeight w:val="283"/>
        </w:trPr>
        <w:tc>
          <w:tcPr>
            <w:tcW w:w="1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4A4B" w14:textId="77777777" w:rsidR="006E02E2" w:rsidRPr="006426B3" w:rsidRDefault="00A21083" w:rsidP="00BC349B">
            <w:pPr>
              <w:adjustRightInd w:val="0"/>
              <w:snapToGrid w:val="0"/>
              <w:ind w:firstLine="0"/>
              <w:jc w:val="center"/>
              <w:textAlignment w:val="center"/>
              <w:rPr>
                <w:noProof/>
                <w:sz w:val="21"/>
                <w:szCs w:val="21"/>
              </w:rPr>
            </w:pPr>
            <w:r w:rsidRPr="00A21083">
              <w:rPr>
                <w:rFonts w:eastAsiaTheme="minorEastAsia" w:cstheme="minorBidi"/>
                <w:noProof/>
                <w:kern w:val="2"/>
                <w:sz w:val="21"/>
                <w:szCs w:val="21"/>
              </w:rPr>
              <w:object w:dxaOrig="859" w:dyaOrig="499" w14:anchorId="515B1E2F">
                <v:shape id="_x0000_i1062" type="#_x0000_t75" alt="" style="width:41pt;height:25.5pt;mso-width-percent:0;mso-height-percent:0;mso-width-percent:0;mso-height-percent:0" o:ole="">
                  <v:imagedata r:id="rId82" o:title=""/>
                </v:shape>
                <o:OLEObject Type="Embed" ProgID="Equation.DSMT4" ShapeID="_x0000_i1062" DrawAspect="Content" ObjectID="_1709711028" r:id="rId83"/>
              </w:object>
            </w:r>
          </w:p>
        </w:tc>
        <w:tc>
          <w:tcPr>
            <w:tcW w:w="39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FFACF" w14:textId="77777777" w:rsidR="006E02E2" w:rsidRPr="006426B3" w:rsidRDefault="006E02E2" w:rsidP="00BC349B">
            <w:pPr>
              <w:adjustRightInd w:val="0"/>
              <w:snapToGrid w:val="0"/>
              <w:ind w:leftChars="100" w:left="240" w:firstLine="0"/>
              <w:jc w:val="left"/>
              <w:rPr>
                <w:sz w:val="21"/>
                <w:szCs w:val="21"/>
              </w:rPr>
            </w:pPr>
            <w:r w:rsidRPr="006426B3">
              <w:rPr>
                <w:sz w:val="21"/>
                <w:szCs w:val="21"/>
              </w:rPr>
              <w:t>Transmission force</w:t>
            </w:r>
            <w:r w:rsidRPr="006E02E2">
              <w:rPr>
                <w:sz w:val="21"/>
                <w:szCs w:val="21"/>
              </w:rPr>
              <w:t xml:space="preserve"> </w:t>
            </w:r>
            <w:r w:rsidRPr="006426B3">
              <w:rPr>
                <w:sz w:val="21"/>
                <w:szCs w:val="21"/>
              </w:rPr>
              <w:t>(k=1,2 means not in PrEP, k=3 means in PrE</w:t>
            </w:r>
            <w:r w:rsidRPr="006426B3">
              <w:rPr>
                <w:rFonts w:hint="eastAsia"/>
                <w:sz w:val="21"/>
                <w:szCs w:val="21"/>
              </w:rPr>
              <w:t>P</w:t>
            </w:r>
            <w:r w:rsidRPr="006426B3">
              <w:rPr>
                <w:sz w:val="21"/>
                <w:szCs w:val="21"/>
              </w:rPr>
              <w:t>)</w:t>
            </w:r>
          </w:p>
        </w:tc>
      </w:tr>
    </w:tbl>
    <w:p w14:paraId="45495A09" w14:textId="51208251" w:rsidR="00667147" w:rsidRDefault="00667147" w:rsidP="0022702E">
      <w:pPr>
        <w:pStyle w:val="2"/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E</w:t>
      </w:r>
      <w:r>
        <w:rPr>
          <w:rFonts w:eastAsia="宋体"/>
          <w:lang w:eastAsia="zh-CN"/>
        </w:rPr>
        <w:t xml:space="preserve">ntry rate and </w:t>
      </w:r>
      <w:r w:rsidR="00A6048D">
        <w:rPr>
          <w:rFonts w:eastAsia="宋体"/>
          <w:lang w:eastAsia="zh-CN"/>
        </w:rPr>
        <w:t>maturation rate</w:t>
      </w:r>
    </w:p>
    <w:p w14:paraId="2A659DAE" w14:textId="4143602C" w:rsidR="00BA0F50" w:rsidRDefault="00A6048D" w:rsidP="00BA0F50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he target population is</w:t>
      </w:r>
      <w:r w:rsidR="00A172BB">
        <w:rPr>
          <w:rFonts w:eastAsia="宋体"/>
          <w:lang w:eastAsia="zh-CN"/>
        </w:rPr>
        <w:t xml:space="preserve"> MSM population aged 18-59 years old</w:t>
      </w:r>
      <w:r w:rsidR="001B2B09">
        <w:rPr>
          <w:rFonts w:eastAsia="宋体"/>
          <w:lang w:eastAsia="zh-CN"/>
        </w:rPr>
        <w:t xml:space="preserve">. The entry rate is defined as the rate at which people enter the </w:t>
      </w:r>
      <w:r w:rsidR="00C77F85">
        <w:rPr>
          <w:rFonts w:eastAsia="宋体"/>
          <w:lang w:eastAsia="zh-CN"/>
        </w:rPr>
        <w:t>target group</w:t>
      </w:r>
      <w:r w:rsidR="00555CDB">
        <w:rPr>
          <w:rFonts w:eastAsia="宋体"/>
          <w:lang w:eastAsia="zh-CN"/>
        </w:rPr>
        <w:t>, which means th</w:t>
      </w:r>
      <w:r w:rsidR="0081232F">
        <w:rPr>
          <w:rFonts w:eastAsia="宋体"/>
          <w:lang w:eastAsia="zh-CN"/>
        </w:rPr>
        <w:t xml:space="preserve">e </w:t>
      </w:r>
      <w:r w:rsidR="0081232F" w:rsidRPr="0081232F">
        <w:rPr>
          <w:rFonts w:eastAsia="宋体"/>
          <w:lang w:eastAsia="zh-CN"/>
        </w:rPr>
        <w:t>rate at which people grow up to age 18 and start entering the model.</w:t>
      </w:r>
      <w:r w:rsidR="00555CDB">
        <w:rPr>
          <w:rFonts w:eastAsia="宋体"/>
          <w:lang w:eastAsia="zh-CN"/>
        </w:rPr>
        <w:t xml:space="preserve"> </w:t>
      </w:r>
      <w:r w:rsidR="00786DE4">
        <w:rPr>
          <w:rFonts w:eastAsia="宋体"/>
          <w:lang w:eastAsia="zh-CN"/>
        </w:rPr>
        <w:t xml:space="preserve">The maturation rate </w:t>
      </w:r>
      <w:r w:rsidR="00E776CD">
        <w:rPr>
          <w:rFonts w:eastAsia="宋体"/>
          <w:lang w:eastAsia="zh-CN"/>
        </w:rPr>
        <w:t>is the rate of aging</w:t>
      </w:r>
      <w:r w:rsidR="00CF476F">
        <w:rPr>
          <w:rFonts w:eastAsia="宋体"/>
          <w:lang w:eastAsia="zh-CN"/>
        </w:rPr>
        <w:t xml:space="preserve">, </w:t>
      </w:r>
      <w:r w:rsidR="00191747" w:rsidRPr="00191747">
        <w:rPr>
          <w:rFonts w:eastAsia="宋体"/>
          <w:lang w:eastAsia="zh-CN"/>
        </w:rPr>
        <w:t>which means the</w:t>
      </w:r>
      <w:r w:rsidR="00191747">
        <w:rPr>
          <w:rFonts w:eastAsia="宋体"/>
          <w:lang w:eastAsia="zh-CN"/>
        </w:rPr>
        <w:t xml:space="preserve"> rate</w:t>
      </w:r>
      <w:r w:rsidR="00191747" w:rsidRPr="00191747">
        <w:rPr>
          <w:rFonts w:eastAsia="宋体"/>
          <w:lang w:eastAsia="zh-CN"/>
        </w:rPr>
        <w:t xml:space="preserve"> of </w:t>
      </w:r>
      <w:proofErr w:type="gramStart"/>
      <w:r w:rsidR="00191747" w:rsidRPr="00191747">
        <w:rPr>
          <w:rFonts w:eastAsia="宋体"/>
          <w:lang w:eastAsia="zh-CN"/>
        </w:rPr>
        <w:t xml:space="preserve">18-59 year </w:t>
      </w:r>
      <w:proofErr w:type="spellStart"/>
      <w:r w:rsidR="00191747" w:rsidRPr="00191747">
        <w:rPr>
          <w:rFonts w:eastAsia="宋体"/>
          <w:lang w:eastAsia="zh-CN"/>
        </w:rPr>
        <w:t>olds</w:t>
      </w:r>
      <w:proofErr w:type="spellEnd"/>
      <w:proofErr w:type="gramEnd"/>
      <w:r w:rsidR="00191747" w:rsidRPr="00191747">
        <w:rPr>
          <w:rFonts w:eastAsia="宋体"/>
          <w:lang w:eastAsia="zh-CN"/>
        </w:rPr>
        <w:t xml:space="preserve"> who gradually grow to age 60 and beyond and thus are removed from the model.</w:t>
      </w:r>
      <w:r w:rsidR="00A74D66">
        <w:rPr>
          <w:rFonts w:eastAsia="宋体"/>
          <w:lang w:eastAsia="zh-CN"/>
        </w:rPr>
        <w:t xml:space="preserve"> The </w:t>
      </w:r>
      <w:r w:rsidR="002711EE">
        <w:rPr>
          <w:rFonts w:eastAsia="宋体"/>
          <w:lang w:eastAsia="zh-CN"/>
        </w:rPr>
        <w:t xml:space="preserve">formula for </w:t>
      </w:r>
      <w:r w:rsidR="00844F03">
        <w:rPr>
          <w:rFonts w:eastAsia="宋体"/>
          <w:lang w:eastAsia="zh-CN"/>
        </w:rPr>
        <w:t xml:space="preserve">calculating entry </w:t>
      </w:r>
      <w:r w:rsidR="00D71E79">
        <w:rPr>
          <w:rFonts w:eastAsia="宋体"/>
          <w:lang w:eastAsia="zh-CN"/>
        </w:rPr>
        <w:t>rate is:</w:t>
      </w:r>
    </w:p>
    <w:p w14:paraId="01862980" w14:textId="05B6C11B" w:rsidR="004A6C6A" w:rsidRPr="00014287" w:rsidRDefault="00014287" w:rsidP="001B3C1C">
      <w:pPr>
        <w:pStyle w:val="MTDisplayEquation"/>
      </w:pPr>
      <w:r>
        <w:tab/>
      </w:r>
      <w:r w:rsidR="00A21083" w:rsidRPr="006379E8">
        <w:rPr>
          <w:noProof/>
          <w:position w:val="-30"/>
        </w:rPr>
        <w:object w:dxaOrig="5340" w:dyaOrig="720" w14:anchorId="6652DA40">
          <v:shape id="_x0000_i1063" type="#_x0000_t75" alt="" style="width:267.5pt;height:36pt;mso-width-percent:0;mso-height-percent:0;mso-width-percent:0;mso-height-percent:0" o:ole="">
            <v:imagedata r:id="rId84" o:title=""/>
          </v:shape>
          <o:OLEObject Type="Embed" ProgID="Equation.DSMT4" ShapeID="_x0000_i1063" DrawAspect="Content" ObjectID="_1709711029" r:id="rId8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16</w:instrText>
        </w:r>
      </w:fldSimple>
      <w:r>
        <w:instrText>)</w:instrText>
      </w:r>
      <w:r>
        <w:fldChar w:fldCharType="end"/>
      </w:r>
    </w:p>
    <w:p w14:paraId="36047CDF" w14:textId="355D6F26" w:rsidR="00A6048D" w:rsidRDefault="00D71E79" w:rsidP="00D71E79">
      <w:pPr>
        <w:ind w:firstLine="0"/>
        <w:rPr>
          <w:rFonts w:eastAsia="宋体"/>
          <w:lang w:eastAsia="zh-CN"/>
        </w:rPr>
      </w:pPr>
      <w:r>
        <w:rPr>
          <w:rFonts w:eastAsia="宋体"/>
          <w:lang w:eastAsia="zh-CN"/>
        </w:rPr>
        <w:t>The formula for calculating maturation rate is:</w:t>
      </w:r>
    </w:p>
    <w:p w14:paraId="78930888" w14:textId="03CB4C32" w:rsidR="006703F1" w:rsidRPr="00307EA7" w:rsidRDefault="00307EA7" w:rsidP="001B3C1C">
      <w:pPr>
        <w:pStyle w:val="MTDisplayEquation"/>
      </w:pPr>
      <w:r>
        <w:tab/>
      </w:r>
      <w:r w:rsidR="00A21083" w:rsidRPr="00C532D9">
        <w:rPr>
          <w:noProof/>
          <w:position w:val="-30"/>
        </w:rPr>
        <w:object w:dxaOrig="4040" w:dyaOrig="720" w14:anchorId="6DE9D273">
          <v:shape id="_x0000_i1064" type="#_x0000_t75" alt="" style="width:200.5pt;height:36pt;mso-width-percent:0;mso-height-percent:0;mso-width-percent:0;mso-height-percent:0" o:ole="">
            <v:imagedata r:id="rId86" o:title=""/>
          </v:shape>
          <o:OLEObject Type="Embed" ProgID="Equation.DSMT4" ShapeID="_x0000_i1064" DrawAspect="Content" ObjectID="_1709711030" r:id="rId87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>
          <w:rPr>
            <w:noProof/>
          </w:rPr>
          <w:instrText>17</w:instrText>
        </w:r>
      </w:fldSimple>
      <w:r>
        <w:instrText>)</w:instrText>
      </w:r>
      <w:r>
        <w:fldChar w:fldCharType="end"/>
      </w:r>
    </w:p>
    <w:p w14:paraId="5B0D87C9" w14:textId="40BD9D53" w:rsidR="002150F4" w:rsidRPr="0022702E" w:rsidRDefault="0059230B" w:rsidP="0022702E">
      <w:pPr>
        <w:pStyle w:val="2"/>
      </w:pPr>
      <w:r w:rsidRPr="0022702E">
        <w:rPr>
          <w:rFonts w:hint="eastAsia"/>
        </w:rPr>
        <w:lastRenderedPageBreak/>
        <w:t>M</w:t>
      </w:r>
      <w:r w:rsidRPr="0022702E">
        <w:t xml:space="preserve">ixing between </w:t>
      </w:r>
      <w:r w:rsidR="006426B3" w:rsidRPr="0022702E">
        <w:t>LRMSM</w:t>
      </w:r>
      <w:r w:rsidR="005A7BD0" w:rsidRPr="0022702E">
        <w:t xml:space="preserve"> </w:t>
      </w:r>
      <w:r w:rsidRPr="0022702E">
        <w:t xml:space="preserve">and </w:t>
      </w:r>
      <w:r w:rsidR="006426B3" w:rsidRPr="0022702E">
        <w:t>HRMSM</w:t>
      </w:r>
      <w:bookmarkEnd w:id="3"/>
    </w:p>
    <w:p w14:paraId="4CA50BC6" w14:textId="58190BD1" w:rsidR="00AF6276" w:rsidRDefault="0061596E" w:rsidP="003F6884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he</w:t>
      </w:r>
      <w:r w:rsidR="00393D4F">
        <w:rPr>
          <w:rFonts w:eastAsia="宋体"/>
          <w:lang w:eastAsia="zh-CN"/>
        </w:rPr>
        <w:t xml:space="preserve"> </w:t>
      </w:r>
      <w:r w:rsidR="00393D4F">
        <w:rPr>
          <w:rFonts w:eastAsia="宋体" w:hint="eastAsia"/>
          <w:lang w:eastAsia="zh-CN"/>
        </w:rPr>
        <w:t>model</w:t>
      </w:r>
      <w:r w:rsidR="00393D4F">
        <w:rPr>
          <w:rFonts w:eastAsia="宋体"/>
          <w:lang w:eastAsia="zh-CN"/>
        </w:rPr>
        <w:t xml:space="preserve"> was applied to </w:t>
      </w:r>
      <w:r w:rsidR="000C1B21">
        <w:rPr>
          <w:rFonts w:eastAsia="宋体"/>
          <w:lang w:eastAsia="zh-CN"/>
        </w:rPr>
        <w:t>low-risk MSM (</w:t>
      </w:r>
      <w:r w:rsidR="005A7BD0">
        <w:rPr>
          <w:rFonts w:eastAsia="宋体"/>
          <w:lang w:eastAsia="zh-CN"/>
        </w:rPr>
        <w:t>LRMSM</w:t>
      </w:r>
      <w:r w:rsidR="000C1B21">
        <w:rPr>
          <w:rFonts w:eastAsia="宋体"/>
          <w:lang w:eastAsia="zh-CN"/>
        </w:rPr>
        <w:t>)</w:t>
      </w:r>
      <w:r w:rsidR="005A7BD0">
        <w:rPr>
          <w:rFonts w:eastAsia="宋体"/>
          <w:lang w:eastAsia="zh-CN"/>
        </w:rPr>
        <w:t xml:space="preserve"> and</w:t>
      </w:r>
      <w:r w:rsidR="000C1B21">
        <w:rPr>
          <w:rFonts w:eastAsia="宋体"/>
          <w:lang w:eastAsia="zh-CN"/>
        </w:rPr>
        <w:t xml:space="preserve"> high-risk MSM</w:t>
      </w:r>
      <w:r w:rsidR="005A7BD0">
        <w:rPr>
          <w:rFonts w:eastAsia="宋体"/>
          <w:lang w:eastAsia="zh-CN"/>
        </w:rPr>
        <w:t xml:space="preserve"> </w:t>
      </w:r>
      <w:r w:rsidR="000C1B21">
        <w:rPr>
          <w:rFonts w:eastAsia="宋体"/>
          <w:lang w:eastAsia="zh-CN"/>
        </w:rPr>
        <w:t>(</w:t>
      </w:r>
      <w:r w:rsidR="005A7BD0">
        <w:rPr>
          <w:rFonts w:eastAsia="宋体"/>
          <w:lang w:eastAsia="zh-CN"/>
        </w:rPr>
        <w:t>HRMSM</w:t>
      </w:r>
      <w:r w:rsidR="000C1B21">
        <w:rPr>
          <w:rFonts w:eastAsia="宋体"/>
          <w:lang w:eastAsia="zh-CN"/>
        </w:rPr>
        <w:t>)</w:t>
      </w:r>
      <w:r w:rsidR="005A7BD0">
        <w:rPr>
          <w:rFonts w:eastAsia="宋体"/>
          <w:lang w:eastAsia="zh-CN"/>
        </w:rPr>
        <w:t>,</w:t>
      </w:r>
      <w:r w:rsidR="00E47ED5">
        <w:rPr>
          <w:rFonts w:eastAsia="宋体"/>
          <w:lang w:eastAsia="zh-CN"/>
        </w:rPr>
        <w:t xml:space="preserve"> respectively. People in each </w:t>
      </w:r>
      <w:r w:rsidR="00616D8A">
        <w:rPr>
          <w:rFonts w:eastAsia="宋体"/>
          <w:lang w:eastAsia="zh-CN"/>
        </w:rPr>
        <w:t xml:space="preserve">group have a chance to interact with people in </w:t>
      </w:r>
      <w:r w:rsidR="005A7BD0">
        <w:rPr>
          <w:rFonts w:eastAsia="宋体"/>
          <w:lang w:eastAsia="zh-CN"/>
        </w:rPr>
        <w:t xml:space="preserve">the </w:t>
      </w:r>
      <w:r w:rsidR="00616D8A">
        <w:rPr>
          <w:rFonts w:eastAsia="宋体"/>
          <w:lang w:eastAsia="zh-CN"/>
        </w:rPr>
        <w:t>other group</w:t>
      </w:r>
      <w:r w:rsidR="00C0502B">
        <w:rPr>
          <w:rFonts w:eastAsia="宋体"/>
          <w:lang w:eastAsia="zh-CN"/>
        </w:rPr>
        <w:t xml:space="preserve">. </w:t>
      </w:r>
      <w:r w:rsidR="005A7BD0">
        <w:rPr>
          <w:rFonts w:eastAsia="宋体"/>
          <w:lang w:eastAsia="zh-CN"/>
        </w:rPr>
        <w:t>To</w:t>
      </w:r>
      <w:r w:rsidR="00C0502B">
        <w:rPr>
          <w:rFonts w:eastAsia="宋体"/>
          <w:lang w:eastAsia="zh-CN"/>
        </w:rPr>
        <w:t xml:space="preserve"> model the chance, a mixing para</w:t>
      </w:r>
      <w:r w:rsidR="00D27472">
        <w:rPr>
          <w:rFonts w:eastAsia="宋体"/>
          <w:lang w:eastAsia="zh-CN"/>
        </w:rPr>
        <w:t>meter</w:t>
      </w:r>
      <w:r w:rsidR="00112A12">
        <w:rPr>
          <w:rFonts w:eastAsia="宋体"/>
          <w:lang w:eastAsia="zh-CN"/>
        </w:rPr>
        <w:t xml:space="preserve"> </w:t>
      </w:r>
      <w:r w:rsidR="00A21083" w:rsidRPr="00E106DA">
        <w:rPr>
          <w:noProof/>
          <w:position w:val="-6"/>
        </w:rPr>
        <w:object w:dxaOrig="180" w:dyaOrig="220" w14:anchorId="6D8C091F">
          <v:shape id="_x0000_i1065" type="#_x0000_t75" alt="" style="width:10.5pt;height:10.5pt;mso-width-percent:0;mso-height-percent:0;mso-width-percent:0;mso-height-percent:0" o:ole="">
            <v:imagedata r:id="rId64" o:title=""/>
          </v:shape>
          <o:OLEObject Type="Embed" ProgID="Equation.DSMT4" ShapeID="_x0000_i1065" DrawAspect="Content" ObjectID="_1709711031" r:id="rId88"/>
        </w:object>
      </w:r>
      <w:r w:rsidR="00112A12">
        <w:rPr>
          <w:rFonts w:eastAsia="宋体"/>
          <w:lang w:eastAsia="zh-CN"/>
        </w:rPr>
        <w:t xml:space="preserve"> </w:t>
      </w:r>
      <w:r w:rsidR="00D27472">
        <w:rPr>
          <w:rFonts w:eastAsia="宋体"/>
          <w:lang w:eastAsia="zh-CN"/>
        </w:rPr>
        <w:t>was introduced</w:t>
      </w:r>
      <w:r w:rsidR="003F6884">
        <w:rPr>
          <w:rFonts w:eastAsia="宋体"/>
          <w:lang w:eastAsia="zh-CN"/>
        </w:rPr>
        <w:t>,</w:t>
      </w:r>
      <w:r w:rsidR="003F6884">
        <w:rPr>
          <w:rFonts w:eastAsia="宋体" w:hint="eastAsia"/>
          <w:lang w:eastAsia="zh-CN"/>
        </w:rPr>
        <w:t xml:space="preserve"> </w:t>
      </w:r>
      <w:r w:rsidR="00D72F95">
        <w:rPr>
          <w:rFonts w:eastAsia="宋体"/>
          <w:lang w:eastAsia="zh-CN"/>
        </w:rPr>
        <w:t xml:space="preserve">with </w:t>
      </w:r>
      <w:r w:rsidR="00A21083" w:rsidRPr="00E106DA">
        <w:rPr>
          <w:noProof/>
          <w:position w:val="-6"/>
        </w:rPr>
        <w:object w:dxaOrig="460" w:dyaOrig="260" w14:anchorId="3DBEDFE1">
          <v:shape id="_x0000_i1066" type="#_x0000_t75" alt="" style="width:25.5pt;height:15.5pt;mso-width-percent:0;mso-height-percent:0;mso-width-percent:0;mso-height-percent:0" o:ole="">
            <v:imagedata r:id="rId89" o:title=""/>
          </v:shape>
          <o:OLEObject Type="Embed" ProgID="Equation.DSMT4" ShapeID="_x0000_i1066" DrawAspect="Content" ObjectID="_1709711032" r:id="rId90"/>
        </w:object>
      </w:r>
      <w:r w:rsidR="00E13003">
        <w:t xml:space="preserve"> </w:t>
      </w:r>
      <w:r w:rsidR="00DC6340">
        <w:rPr>
          <w:rFonts w:eastAsia="宋体"/>
          <w:lang w:eastAsia="zh-CN"/>
        </w:rPr>
        <w:t xml:space="preserve">representing </w:t>
      </w:r>
      <w:r w:rsidR="00597C53">
        <w:rPr>
          <w:rFonts w:eastAsia="宋体"/>
          <w:lang w:eastAsia="zh-CN"/>
        </w:rPr>
        <w:t>th</w:t>
      </w:r>
      <w:r w:rsidR="00E639E3">
        <w:rPr>
          <w:rFonts w:eastAsia="宋体"/>
          <w:lang w:eastAsia="zh-CN"/>
        </w:rPr>
        <w:t xml:space="preserve">e fraction of </w:t>
      </w:r>
      <w:r w:rsidR="009E17D7">
        <w:t>partnerships</w:t>
      </w:r>
      <w:r w:rsidR="00E639E3">
        <w:rPr>
          <w:rFonts w:eastAsia="宋体"/>
          <w:lang w:eastAsia="zh-CN"/>
        </w:rPr>
        <w:t xml:space="preserve"> </w:t>
      </w:r>
      <w:r w:rsidR="00DC6340">
        <w:rPr>
          <w:rFonts w:eastAsia="宋体"/>
          <w:lang w:eastAsia="zh-CN"/>
        </w:rPr>
        <w:t>occurring within</w:t>
      </w:r>
      <w:r w:rsidR="00D52DA5">
        <w:rPr>
          <w:rFonts w:eastAsia="宋体"/>
          <w:lang w:eastAsia="zh-CN"/>
        </w:rPr>
        <w:t xml:space="preserve"> </w:t>
      </w:r>
      <w:r w:rsidR="008E39A0">
        <w:rPr>
          <w:rFonts w:eastAsia="宋体"/>
          <w:lang w:eastAsia="zh-CN"/>
        </w:rPr>
        <w:t xml:space="preserve">one’s own group. </w:t>
      </w:r>
      <w:bookmarkStart w:id="7" w:name="OLE_LINK21"/>
      <w:bookmarkStart w:id="8" w:name="OLE_LINK22"/>
      <w:r w:rsidR="00DC6340">
        <w:rPr>
          <w:rFonts w:eastAsia="宋体"/>
          <w:lang w:eastAsia="zh-CN"/>
        </w:rPr>
        <w:t>T</w:t>
      </w:r>
      <w:r w:rsidR="00B5524B">
        <w:rPr>
          <w:rFonts w:eastAsia="宋体"/>
          <w:lang w:eastAsia="zh-CN"/>
        </w:rPr>
        <w:t xml:space="preserve">he proportion of </w:t>
      </w:r>
      <w:r w:rsidR="00957DC6">
        <w:rPr>
          <w:rFonts w:eastAsia="宋体" w:hint="eastAsia"/>
          <w:lang w:eastAsia="zh-CN"/>
        </w:rPr>
        <w:t>the</w:t>
      </w:r>
      <w:r w:rsidR="00957DC6">
        <w:rPr>
          <w:rFonts w:eastAsia="宋体"/>
          <w:lang w:eastAsia="zh-CN"/>
        </w:rPr>
        <w:t xml:space="preserve"> </w:t>
      </w:r>
      <w:r w:rsidR="009E17D7">
        <w:t>partnerships</w:t>
      </w:r>
      <w:r w:rsidR="00957DC6">
        <w:rPr>
          <w:rFonts w:eastAsia="宋体"/>
          <w:lang w:eastAsia="zh-CN"/>
        </w:rPr>
        <w:t xml:space="preserve"> that </w:t>
      </w:r>
      <w:r w:rsidR="00D8297C">
        <w:rPr>
          <w:rFonts w:eastAsia="宋体"/>
          <w:lang w:eastAsia="zh-CN"/>
        </w:rPr>
        <w:t>members</w:t>
      </w:r>
      <w:r w:rsidR="00957DC6">
        <w:rPr>
          <w:rFonts w:eastAsia="宋体"/>
          <w:lang w:eastAsia="zh-CN"/>
        </w:rPr>
        <w:t xml:space="preserve"> of </w:t>
      </w:r>
      <w:r w:rsidR="007C1D02">
        <w:rPr>
          <w:rFonts w:eastAsia="宋体"/>
          <w:lang w:eastAsia="zh-CN"/>
        </w:rPr>
        <w:t>LRMSM</w:t>
      </w:r>
      <w:r w:rsidR="00957DC6">
        <w:t xml:space="preserve"> have with</w:t>
      </w:r>
      <w:r w:rsidR="002E2189">
        <w:rPr>
          <w:rFonts w:eastAsia="宋体"/>
          <w:lang w:eastAsia="zh-CN"/>
        </w:rPr>
        <w:t xml:space="preserve"> </w:t>
      </w:r>
      <w:r w:rsidR="00957DC6">
        <w:t>members of</w:t>
      </w:r>
      <w:r w:rsidR="007C1D02">
        <w:rPr>
          <w:rFonts w:eastAsia="宋体"/>
          <w:lang w:eastAsia="zh-CN"/>
        </w:rPr>
        <w:t xml:space="preserve"> LRMSM </w:t>
      </w:r>
      <w:r w:rsidR="00212B8D">
        <w:rPr>
          <w:rFonts w:eastAsia="宋体"/>
          <w:lang w:eastAsia="zh-CN"/>
        </w:rPr>
        <w:t>is:</w:t>
      </w:r>
      <w:bookmarkEnd w:id="7"/>
      <w:bookmarkEnd w:id="8"/>
    </w:p>
    <w:p w14:paraId="37E3F376" w14:textId="556744F6" w:rsidR="00D70CD1" w:rsidRDefault="00D70CD1" w:rsidP="00D70CD1">
      <w:pPr>
        <w:pStyle w:val="MTDisplayEquation"/>
      </w:pPr>
      <w:r>
        <w:tab/>
      </w:r>
      <w:r w:rsidR="00A21083" w:rsidRPr="00D70CD1">
        <w:rPr>
          <w:noProof/>
          <w:position w:val="-22"/>
        </w:rPr>
        <w:object w:dxaOrig="2260" w:dyaOrig="580" w14:anchorId="1E10BEA2">
          <v:shape id="_x0000_i1067" type="#_x0000_t75" alt="" style="width:113pt;height:31pt;mso-width-percent:0;mso-height-percent:0;mso-width-percent:0;mso-height-percent:0" o:ole="">
            <v:imagedata r:id="rId91" o:title=""/>
          </v:shape>
          <o:OLEObject Type="Embed" ProgID="Equation.DSMT4" ShapeID="_x0000_i1067" DrawAspect="Content" ObjectID="_1709711033" r:id="rId9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18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62E2E9F1" w14:textId="0F183A90" w:rsidR="00212B8D" w:rsidRDefault="00D8297C" w:rsidP="00DA2E5F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The proportion of </w:t>
      </w:r>
      <w:r>
        <w:rPr>
          <w:rFonts w:eastAsia="宋体" w:hint="eastAsia"/>
          <w:lang w:eastAsia="zh-CN"/>
        </w:rPr>
        <w:t>the</w:t>
      </w:r>
      <w:r>
        <w:rPr>
          <w:rFonts w:eastAsia="宋体"/>
          <w:lang w:eastAsia="zh-CN"/>
        </w:rPr>
        <w:t xml:space="preserve"> </w:t>
      </w:r>
      <w:r w:rsidR="009E17D7">
        <w:t>partnerships</w:t>
      </w:r>
      <w:r>
        <w:t xml:space="preserve"> that </w:t>
      </w:r>
      <w:r>
        <w:rPr>
          <w:rFonts w:eastAsia="宋体"/>
          <w:lang w:eastAsia="zh-CN"/>
        </w:rPr>
        <w:t xml:space="preserve">members of LRMSM </w:t>
      </w:r>
      <w:r>
        <w:t>have with</w:t>
      </w:r>
      <w:r>
        <w:rPr>
          <w:rFonts w:eastAsia="宋体"/>
          <w:lang w:eastAsia="zh-CN"/>
        </w:rPr>
        <w:t xml:space="preserve"> </w:t>
      </w:r>
      <w:r>
        <w:t>members of</w:t>
      </w:r>
      <w:r>
        <w:rPr>
          <w:rFonts w:eastAsia="宋体"/>
          <w:lang w:eastAsia="zh-CN"/>
        </w:rPr>
        <w:t xml:space="preserve"> </w:t>
      </w:r>
      <w:r w:rsidR="00FE28AD">
        <w:rPr>
          <w:rFonts w:eastAsia="宋体"/>
          <w:lang w:eastAsia="zh-CN"/>
        </w:rPr>
        <w:t>HRMSM</w:t>
      </w:r>
      <w:r w:rsidR="008B15E5">
        <w:rPr>
          <w:rFonts w:eastAsia="宋体"/>
          <w:lang w:eastAsia="zh-CN"/>
        </w:rPr>
        <w:t xml:space="preserve"> </w:t>
      </w:r>
      <w:r w:rsidR="00FE28AD">
        <w:rPr>
          <w:rFonts w:eastAsia="宋体"/>
          <w:lang w:eastAsia="zh-CN"/>
        </w:rPr>
        <w:t>is:</w:t>
      </w:r>
    </w:p>
    <w:p w14:paraId="40D7B8D8" w14:textId="75CD6643" w:rsidR="00316193" w:rsidRDefault="00316193" w:rsidP="00316193">
      <w:pPr>
        <w:pStyle w:val="MTDisplayEquation"/>
      </w:pPr>
      <w:r>
        <w:tab/>
      </w:r>
      <w:r w:rsidR="00A21083" w:rsidRPr="00316193">
        <w:rPr>
          <w:noProof/>
          <w:position w:val="-22"/>
        </w:rPr>
        <w:object w:dxaOrig="1540" w:dyaOrig="580" w14:anchorId="0CC994B9">
          <v:shape id="_x0000_i1068" type="#_x0000_t75" alt="" style="width:77pt;height:31pt;mso-width-percent:0;mso-height-percent:0;mso-width-percent:0;mso-height-percent:0" o:ole="">
            <v:imagedata r:id="rId93" o:title=""/>
          </v:shape>
          <o:OLEObject Type="Embed" ProgID="Equation.DSMT4" ShapeID="_x0000_i1068" DrawAspect="Content" ObjectID="_1709711034" r:id="rId9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19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48225ACF" w14:textId="0EEC7879" w:rsidR="00023A4D" w:rsidRDefault="00FD18A6" w:rsidP="00023A4D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The proportion of </w:t>
      </w:r>
      <w:r>
        <w:rPr>
          <w:rFonts w:eastAsia="宋体" w:hint="eastAsia"/>
          <w:lang w:eastAsia="zh-CN"/>
        </w:rPr>
        <w:t>the</w:t>
      </w:r>
      <w:r>
        <w:rPr>
          <w:rFonts w:eastAsia="宋体"/>
          <w:lang w:eastAsia="zh-CN"/>
        </w:rPr>
        <w:t xml:space="preserve"> </w:t>
      </w:r>
      <w:r w:rsidR="009E17D7">
        <w:t>partnerships</w:t>
      </w:r>
      <w:r>
        <w:t xml:space="preserve"> that </w:t>
      </w:r>
      <w:r>
        <w:rPr>
          <w:rFonts w:eastAsia="宋体"/>
          <w:lang w:eastAsia="zh-CN"/>
        </w:rPr>
        <w:t xml:space="preserve">members of HRMSM </w:t>
      </w:r>
      <w:r>
        <w:t>have with</w:t>
      </w:r>
      <w:r>
        <w:rPr>
          <w:rFonts w:eastAsia="宋体"/>
          <w:lang w:eastAsia="zh-CN"/>
        </w:rPr>
        <w:t xml:space="preserve"> </w:t>
      </w:r>
      <w:r>
        <w:t>members of</w:t>
      </w:r>
      <w:r>
        <w:rPr>
          <w:rFonts w:eastAsia="宋体"/>
          <w:lang w:eastAsia="zh-CN"/>
        </w:rPr>
        <w:t xml:space="preserve"> </w:t>
      </w:r>
      <w:r w:rsidR="003F7277">
        <w:rPr>
          <w:rFonts w:eastAsia="宋体"/>
          <w:lang w:eastAsia="zh-CN"/>
        </w:rPr>
        <w:t>L</w:t>
      </w:r>
      <w:r w:rsidR="00023A4D">
        <w:rPr>
          <w:rFonts w:eastAsia="宋体"/>
          <w:lang w:eastAsia="zh-CN"/>
        </w:rPr>
        <w:t>RMSM is:</w:t>
      </w:r>
    </w:p>
    <w:p w14:paraId="40DE1491" w14:textId="63D90176" w:rsidR="00344001" w:rsidRDefault="00344001" w:rsidP="00344001">
      <w:pPr>
        <w:pStyle w:val="MTDisplayEquation"/>
      </w:pPr>
      <w:r>
        <w:tab/>
      </w:r>
      <w:r w:rsidR="00A21083" w:rsidRPr="00344001">
        <w:rPr>
          <w:noProof/>
          <w:position w:val="-22"/>
        </w:rPr>
        <w:object w:dxaOrig="1540" w:dyaOrig="580" w14:anchorId="321691C5">
          <v:shape id="_x0000_i1069" type="#_x0000_t75" alt="" style="width:77pt;height:31pt;mso-width-percent:0;mso-height-percent:0;mso-width-percent:0;mso-height-percent:0" o:ole="">
            <v:imagedata r:id="rId95" o:title=""/>
          </v:shape>
          <o:OLEObject Type="Embed" ProgID="Equation.DSMT4" ShapeID="_x0000_i1069" DrawAspect="Content" ObjectID="_1709711035" r:id="rId9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0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22AE2AC1" w14:textId="5EEBB914" w:rsidR="00023A4D" w:rsidRDefault="00FD18A6" w:rsidP="00DA2E5F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The proportion of </w:t>
      </w:r>
      <w:r>
        <w:rPr>
          <w:rFonts w:eastAsia="宋体" w:hint="eastAsia"/>
          <w:lang w:eastAsia="zh-CN"/>
        </w:rPr>
        <w:t>the</w:t>
      </w:r>
      <w:r>
        <w:rPr>
          <w:rFonts w:eastAsia="宋体"/>
          <w:lang w:eastAsia="zh-CN"/>
        </w:rPr>
        <w:t xml:space="preserve"> </w:t>
      </w:r>
      <w:r w:rsidR="009E17D7">
        <w:t>partnerships</w:t>
      </w:r>
      <w:r>
        <w:t xml:space="preserve"> that </w:t>
      </w:r>
      <w:r>
        <w:rPr>
          <w:rFonts w:eastAsia="宋体"/>
          <w:lang w:eastAsia="zh-CN"/>
        </w:rPr>
        <w:t>members of HRMSM</w:t>
      </w:r>
      <w:r>
        <w:t xml:space="preserve"> have with</w:t>
      </w:r>
      <w:r>
        <w:rPr>
          <w:rFonts w:eastAsia="宋体"/>
          <w:lang w:eastAsia="zh-CN"/>
        </w:rPr>
        <w:t xml:space="preserve"> </w:t>
      </w:r>
      <w:r>
        <w:t>members of</w:t>
      </w:r>
      <w:r>
        <w:rPr>
          <w:rFonts w:eastAsia="宋体"/>
          <w:lang w:eastAsia="zh-CN"/>
        </w:rPr>
        <w:t xml:space="preserve"> </w:t>
      </w:r>
      <w:r w:rsidR="00E65CC9">
        <w:rPr>
          <w:rFonts w:eastAsia="宋体"/>
          <w:lang w:eastAsia="zh-CN"/>
        </w:rPr>
        <w:t>HRMSM is:</w:t>
      </w:r>
    </w:p>
    <w:p w14:paraId="2B26336E" w14:textId="171A0614" w:rsidR="00E65CC9" w:rsidRDefault="00A1630F" w:rsidP="00A1630F">
      <w:pPr>
        <w:pStyle w:val="MTDisplayEquation"/>
      </w:pPr>
      <w:r>
        <w:tab/>
      </w:r>
      <w:r w:rsidR="00A21083" w:rsidRPr="00A1630F">
        <w:rPr>
          <w:noProof/>
          <w:position w:val="-22"/>
        </w:rPr>
        <w:object w:dxaOrig="2299" w:dyaOrig="580" w14:anchorId="1762B50D">
          <v:shape id="_x0000_i1070" type="#_x0000_t75" alt="" style="width:113pt;height:31pt;mso-width-percent:0;mso-height-percent:0;mso-width-percent:0;mso-height-percent:0" o:ole="">
            <v:imagedata r:id="rId97" o:title=""/>
          </v:shape>
          <o:OLEObject Type="Embed" ProgID="Equation.DSMT4" ShapeID="_x0000_i1070" DrawAspect="Content" ObjectID="_1709711036" r:id="rId9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1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1FF1DF4A" w14:textId="2C0A7B87" w:rsidR="003F6884" w:rsidRDefault="00014576" w:rsidP="003F6884">
      <w:r>
        <w:rPr>
          <w:rFonts w:eastAsia="宋体"/>
          <w:lang w:eastAsia="zh-CN"/>
        </w:rPr>
        <w:t xml:space="preserve">Where, </w:t>
      </w:r>
      <w:r w:rsidR="00A21083" w:rsidRPr="00607812">
        <w:rPr>
          <w:noProof/>
          <w:position w:val="-4"/>
        </w:rPr>
        <w:object w:dxaOrig="400" w:dyaOrig="240" w14:anchorId="3F9146D9">
          <v:shape id="_x0000_i1071" type="#_x0000_t75" alt="" style="width:20.5pt;height:10.5pt;mso-width-percent:0;mso-height-percent:0;mso-width-percent:0;mso-height-percent:0" o:ole="">
            <v:imagedata r:id="rId99" o:title=""/>
          </v:shape>
          <o:OLEObject Type="Embed" ProgID="Equation.DSMT4" ShapeID="_x0000_i1071" DrawAspect="Content" ObjectID="_1709711037" r:id="rId100"/>
        </w:object>
      </w:r>
      <w:r w:rsidR="00305C2B">
        <w:t xml:space="preserve">and </w:t>
      </w:r>
      <w:r w:rsidR="00A21083" w:rsidRPr="00607812">
        <w:rPr>
          <w:noProof/>
          <w:position w:val="-4"/>
        </w:rPr>
        <w:object w:dxaOrig="440" w:dyaOrig="240" w14:anchorId="14218F1C">
          <v:shape id="_x0000_i1072" type="#_x0000_t75" alt="" style="width:20.5pt;height:10.5pt;mso-width-percent:0;mso-height-percent:0;mso-width-percent:0;mso-height-percent:0" o:ole="">
            <v:imagedata r:id="rId101" o:title=""/>
          </v:shape>
          <o:OLEObject Type="Embed" ProgID="Equation.DSMT4" ShapeID="_x0000_i1072" DrawAspect="Content" ObjectID="_1709711038" r:id="rId102"/>
        </w:object>
      </w:r>
      <w:r w:rsidR="00305C2B">
        <w:t xml:space="preserve">are the </w:t>
      </w:r>
      <w:r w:rsidR="00DC6340">
        <w:t xml:space="preserve">total numbers of </w:t>
      </w:r>
      <w:r w:rsidR="003C0BDC">
        <w:t>part</w:t>
      </w:r>
      <w:r w:rsidR="001B076E">
        <w:t>nerships of LRMSM and HRMSM respectively.</w:t>
      </w:r>
    </w:p>
    <w:p w14:paraId="5B2757BA" w14:textId="5C67EA8E" w:rsidR="00DC56AA" w:rsidRDefault="003B40BC" w:rsidP="003B40BC">
      <w:pPr>
        <w:pStyle w:val="MTDisplayEquation"/>
      </w:pPr>
      <w:r>
        <w:tab/>
      </w:r>
      <w:r w:rsidR="00A21083" w:rsidRPr="003B40BC">
        <w:rPr>
          <w:noProof/>
          <w:position w:val="-28"/>
        </w:rPr>
        <w:object w:dxaOrig="6640" w:dyaOrig="680" w14:anchorId="55ED48BA">
          <v:shape id="_x0000_i1073" type="#_x0000_t75" alt="" style="width:329pt;height:36pt;mso-width-percent:0;mso-height-percent:0;mso-width-percent:0;mso-height-percent:0" o:ole="">
            <v:imagedata r:id="rId103" o:title=""/>
          </v:shape>
          <o:OLEObject Type="Embed" ProgID="Equation.DSMT4" ShapeID="_x0000_i1073" DrawAspect="Content" ObjectID="_1709711039" r:id="rId10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2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26A88F29" w14:textId="199E39C2" w:rsidR="005D1684" w:rsidRPr="005D1684" w:rsidRDefault="00C72AFA" w:rsidP="00C72AFA">
      <w:pPr>
        <w:pStyle w:val="MTDisplayEquation"/>
      </w:pPr>
      <w:r>
        <w:tab/>
      </w:r>
      <w:r w:rsidR="00A21083" w:rsidRPr="00C72AFA">
        <w:rPr>
          <w:noProof/>
          <w:position w:val="-28"/>
        </w:rPr>
        <w:object w:dxaOrig="6680" w:dyaOrig="680" w14:anchorId="50F6D023">
          <v:shape id="_x0000_i1074" type="#_x0000_t75" alt="" style="width:334.5pt;height:36pt;mso-width-percent:0;mso-height-percent:0;mso-width-percent:0;mso-height-percent:0" o:ole="">
            <v:imagedata r:id="rId105" o:title=""/>
          </v:shape>
          <o:OLEObject Type="Embed" ProgID="Equation.DSMT4" ShapeID="_x0000_i1074" DrawAspect="Content" ObjectID="_1709711040" r:id="rId10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3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76C6FB22" w14:textId="7535FFF2" w:rsidR="0059230B" w:rsidRPr="007F4AC3" w:rsidRDefault="009C6139" w:rsidP="007F4AC3">
      <w:pPr>
        <w:pStyle w:val="2"/>
      </w:pPr>
      <w:bookmarkStart w:id="9" w:name="_Toc61554075"/>
      <w:r w:rsidRPr="007F4AC3">
        <w:lastRenderedPageBreak/>
        <w:t>Tra</w:t>
      </w:r>
      <w:r w:rsidR="00797BEB" w:rsidRPr="007F4AC3">
        <w:t>ns</w:t>
      </w:r>
      <w:r w:rsidR="00134025" w:rsidRPr="007F4AC3">
        <w:t>mission force</w:t>
      </w:r>
      <w:bookmarkEnd w:id="9"/>
    </w:p>
    <w:p w14:paraId="243468D3" w14:textId="7BC4F6E6" w:rsidR="00EC3B7A" w:rsidRDefault="00134025" w:rsidP="007504F8">
      <w:pPr>
        <w:rPr>
          <w:lang w:eastAsia="zh-CN"/>
        </w:rPr>
      </w:pPr>
      <w:r>
        <w:rPr>
          <w:lang w:eastAsia="zh-CN"/>
        </w:rPr>
        <w:t>Transmission</w:t>
      </w:r>
      <w:r w:rsidR="008B73A0">
        <w:rPr>
          <w:lang w:eastAsia="zh-CN"/>
        </w:rPr>
        <w:t xml:space="preserve"> force</w:t>
      </w:r>
      <w:r w:rsidR="00575085">
        <w:rPr>
          <w:lang w:eastAsia="zh-CN"/>
        </w:rPr>
        <w:t xml:space="preserve"> represents the rate of uninfected people </w:t>
      </w:r>
      <w:r w:rsidR="00A21083" w:rsidRPr="00EA2BE7">
        <w:rPr>
          <w:noProof/>
          <w:position w:val="-14"/>
          <w:lang w:eastAsia="zh-CN"/>
        </w:rPr>
        <w:object w:dxaOrig="1100" w:dyaOrig="400" w14:anchorId="1E70B66A">
          <v:shape id="_x0000_i1075" type="#_x0000_t75" alt="" style="width:56.5pt;height:20.5pt;mso-width-percent:0;mso-height-percent:0;mso-width-percent:0;mso-height-percent:0" o:ole="">
            <v:imagedata r:id="rId107" o:title=""/>
          </v:shape>
          <o:OLEObject Type="Embed" ProgID="Equation.DSMT4" ShapeID="_x0000_i1075" DrawAspect="Content" ObjectID="_1709711041" r:id="rId108"/>
        </w:object>
      </w:r>
      <w:r w:rsidR="00575085">
        <w:rPr>
          <w:lang w:eastAsia="zh-CN"/>
        </w:rPr>
        <w:t xml:space="preserve"> entering the infected population</w:t>
      </w:r>
      <w:r w:rsidR="00A21083" w:rsidRPr="00EA2BE7">
        <w:rPr>
          <w:noProof/>
          <w:position w:val="-14"/>
          <w:lang w:eastAsia="zh-CN"/>
        </w:rPr>
        <w:object w:dxaOrig="940" w:dyaOrig="400" w14:anchorId="12224A1E">
          <v:shape id="_x0000_i1076" type="#_x0000_t75" alt="" style="width:46.5pt;height:20.5pt;mso-width-percent:0;mso-height-percent:0;mso-width-percent:0;mso-height-percent:0" o:ole="">
            <v:imagedata r:id="rId109" o:title=""/>
          </v:shape>
          <o:OLEObject Type="Embed" ProgID="Equation.DSMT4" ShapeID="_x0000_i1076" DrawAspect="Content" ObjectID="_1709711042" r:id="rId110"/>
        </w:object>
      </w:r>
      <w:r w:rsidR="00575085">
        <w:rPr>
          <w:lang w:eastAsia="zh-CN"/>
        </w:rPr>
        <w:t>, which is the sum of force of infections with each infectious compartment</w:t>
      </w:r>
      <w:r w:rsidR="00A21083" w:rsidRPr="00EA2BE7">
        <w:rPr>
          <w:noProof/>
          <w:position w:val="-14"/>
          <w:lang w:eastAsia="zh-CN"/>
        </w:rPr>
        <w:object w:dxaOrig="1460" w:dyaOrig="400" w14:anchorId="597B62F1">
          <v:shape id="_x0000_i1077" type="#_x0000_t75" alt="" style="width:1in;height:20.5pt;mso-width-percent:0;mso-height-percent:0;mso-width-percent:0;mso-height-percent:0" o:ole="">
            <v:imagedata r:id="rId111" o:title=""/>
          </v:shape>
          <o:OLEObject Type="Embed" ProgID="Equation.DSMT4" ShapeID="_x0000_i1077" DrawAspect="Content" ObjectID="_1709711043" r:id="rId112"/>
        </w:object>
      </w:r>
      <w:r w:rsidR="00575085">
        <w:rPr>
          <w:lang w:eastAsia="zh-CN"/>
        </w:rPr>
        <w:t>. The detailed calculations are described in</w:t>
      </w:r>
      <w:r w:rsidR="00DC6340">
        <w:rPr>
          <w:lang w:eastAsia="zh-CN"/>
        </w:rPr>
        <w:t xml:space="preserve"> a</w:t>
      </w:r>
      <w:r w:rsidR="00575085">
        <w:rPr>
          <w:lang w:eastAsia="zh-CN"/>
        </w:rPr>
        <w:t xml:space="preserve"> previous paper</w:t>
      </w:r>
      <w:hyperlink w:anchor="_ENREF_1" w:tooltip="Li, 2018 #200" w:history="1">
        <w:r w:rsidR="008D6A5B">
          <w:rPr>
            <w:lang w:eastAsia="zh-CN"/>
          </w:rPr>
          <w:fldChar w:fldCharType="begin">
            <w:fldData xml:space="preserve">PEVuZE5vdGU+PENpdGU+PEF1dGhvcj5MaTwvQXV0aG9yPjxZZWFyPjIwMTg8L1llYXI+PFJlY051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</w:fldData>
          </w:fldChar>
        </w:r>
        <w:r w:rsidR="008D6A5B">
          <w:rPr>
            <w:lang w:eastAsia="zh-CN"/>
          </w:rPr>
          <w:instrText xml:space="preserve"> ADDIN EN.CITE </w:instrText>
        </w:r>
        <w:r w:rsidR="008D6A5B">
          <w:rPr>
            <w:lang w:eastAsia="zh-CN"/>
          </w:rPr>
          <w:fldChar w:fldCharType="begin">
            <w:fldData xml:space="preserve">PEVuZE5vdGU+PENpdGU+PEF1dGhvcj5MaTwvQXV0aG9yPjxZZWFyPjIwMTg8L1llYXI+PFJlY051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</w:fldData>
          </w:fldChar>
        </w:r>
        <w:r w:rsidR="008D6A5B">
          <w:rPr>
            <w:lang w:eastAsia="zh-CN"/>
          </w:rPr>
          <w:instrText xml:space="preserve"> ADDIN EN.CITE.DATA </w:instrText>
        </w:r>
        <w:r w:rsidR="008D6A5B">
          <w:rPr>
            <w:lang w:eastAsia="zh-CN"/>
          </w:rPr>
        </w:r>
        <w:r w:rsidR="008D6A5B">
          <w:rPr>
            <w:lang w:eastAsia="zh-CN"/>
          </w:rPr>
          <w:fldChar w:fldCharType="end"/>
        </w:r>
        <w:r w:rsidR="008D6A5B">
          <w:rPr>
            <w:lang w:eastAsia="zh-CN"/>
          </w:rPr>
        </w:r>
        <w:r w:rsidR="008D6A5B">
          <w:rPr>
            <w:lang w:eastAsia="zh-CN"/>
          </w:rPr>
          <w:fldChar w:fldCharType="separate"/>
        </w:r>
        <w:r w:rsidR="008D6A5B" w:rsidRPr="008D6A5B">
          <w:rPr>
            <w:noProof/>
            <w:vertAlign w:val="superscript"/>
            <w:lang w:eastAsia="zh-CN"/>
          </w:rPr>
          <w:t>1</w:t>
        </w:r>
        <w:r w:rsidR="008D6A5B">
          <w:rPr>
            <w:lang w:eastAsia="zh-CN"/>
          </w:rPr>
          <w:fldChar w:fldCharType="end"/>
        </w:r>
      </w:hyperlink>
      <w:r w:rsidR="00575085">
        <w:rPr>
          <w:lang w:eastAsia="zh-CN"/>
        </w:rPr>
        <w:t>.</w:t>
      </w:r>
    </w:p>
    <w:p w14:paraId="682C38A4" w14:textId="4DEB644A" w:rsidR="00CB6147" w:rsidRDefault="003B13E4" w:rsidP="007504F8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ransmission force</w:t>
      </w:r>
      <w:r w:rsidR="004A73FE">
        <w:rPr>
          <w:rFonts w:eastAsia="宋体"/>
          <w:lang w:eastAsia="zh-CN"/>
        </w:rPr>
        <w:t>s</w:t>
      </w:r>
      <w:r>
        <w:rPr>
          <w:rFonts w:eastAsia="宋体"/>
          <w:lang w:eastAsia="zh-CN"/>
        </w:rPr>
        <w:t xml:space="preserve"> for LRMSM </w:t>
      </w:r>
      <w:r w:rsidR="00DE5B96">
        <w:rPr>
          <w:rFonts w:eastAsia="宋体"/>
          <w:lang w:eastAsia="zh-CN"/>
        </w:rPr>
        <w:t>that are not in PrEP</w:t>
      </w:r>
      <w:r w:rsidR="00B70258">
        <w:rPr>
          <w:rFonts w:eastAsia="宋体"/>
          <w:lang w:eastAsia="zh-CN"/>
        </w:rPr>
        <w:t xml:space="preserve"> are:</w:t>
      </w:r>
    </w:p>
    <w:p w14:paraId="4C0A39EF" w14:textId="661A77BA" w:rsidR="00B70258" w:rsidRDefault="00B91404" w:rsidP="00B91404">
      <w:pPr>
        <w:pStyle w:val="MTDisplayEquation"/>
      </w:pPr>
      <w:r>
        <w:tab/>
      </w:r>
      <w:r w:rsidR="00A21083" w:rsidRPr="00B91404">
        <w:rPr>
          <w:noProof/>
          <w:position w:val="-26"/>
        </w:rPr>
        <w:object w:dxaOrig="7180" w:dyaOrig="580" w14:anchorId="5236257C">
          <v:shape id="_x0000_i1078" type="#_x0000_t75" alt="" style="width:5in;height:31pt;mso-width-percent:0;mso-height-percent:0;mso-width-percent:0;mso-height-percent:0" o:ole="">
            <v:imagedata r:id="rId113" o:title=""/>
          </v:shape>
          <o:OLEObject Type="Embed" ProgID="Equation.DSMT4" ShapeID="_x0000_i1078" DrawAspect="Content" ObjectID="_1709711044" r:id="rId11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4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211BD417" w14:textId="69005C8C" w:rsidR="00B91404" w:rsidRDefault="00B91404" w:rsidP="00B91404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ransmission force for LRMSM that are in PrEP is:</w:t>
      </w:r>
    </w:p>
    <w:p w14:paraId="62B944D3" w14:textId="207019E0" w:rsidR="00B91404" w:rsidRDefault="00C22911" w:rsidP="00C22911">
      <w:pPr>
        <w:pStyle w:val="MTDisplayEquation"/>
      </w:pPr>
      <w:r>
        <w:tab/>
      </w:r>
      <w:r w:rsidR="00A21083" w:rsidRPr="00C22911">
        <w:rPr>
          <w:noProof/>
          <w:position w:val="-26"/>
        </w:rPr>
        <w:object w:dxaOrig="7040" w:dyaOrig="580" w14:anchorId="39B61B07">
          <v:shape id="_x0000_i1079" type="#_x0000_t75" alt="" style="width:349.5pt;height:31pt;mso-width-percent:0;mso-height-percent:0;mso-width-percent:0;mso-height-percent:0" o:ole="">
            <v:imagedata r:id="rId115" o:title=""/>
          </v:shape>
          <o:OLEObject Type="Embed" ProgID="Equation.DSMT4" ShapeID="_x0000_i1079" DrawAspect="Content" ObjectID="_1709711045" r:id="rId11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5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1CDA2924" w14:textId="7B3F0841" w:rsidR="00C22911" w:rsidRDefault="00C22911" w:rsidP="00C22911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ransmission forces for HRMSM that are not in PrEP are:</w:t>
      </w:r>
    </w:p>
    <w:p w14:paraId="3C2C9136" w14:textId="079D7128" w:rsidR="00C22911" w:rsidRDefault="004E43BF" w:rsidP="004E43BF">
      <w:pPr>
        <w:pStyle w:val="MTDisplayEquation"/>
      </w:pPr>
      <w:r>
        <w:tab/>
      </w:r>
      <w:r w:rsidR="00A21083" w:rsidRPr="004E43BF">
        <w:rPr>
          <w:noProof/>
          <w:position w:val="-26"/>
        </w:rPr>
        <w:object w:dxaOrig="7200" w:dyaOrig="580" w14:anchorId="0CF6C4E6">
          <v:shape id="_x0000_i1080" type="#_x0000_t75" alt="" style="width:5in;height:31pt;mso-width-percent:0;mso-height-percent:0;mso-width-percent:0;mso-height-percent:0" o:ole="">
            <v:imagedata r:id="rId117" o:title=""/>
          </v:shape>
          <o:OLEObject Type="Embed" ProgID="Equation.DSMT4" ShapeID="_x0000_i1080" DrawAspect="Content" ObjectID="_1709711046" r:id="rId11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6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0A61A2AF" w14:textId="7C732768" w:rsidR="00C22911" w:rsidRPr="00445F25" w:rsidRDefault="00C22911" w:rsidP="00A15E67">
      <w:pPr>
        <w:tabs>
          <w:tab w:val="left" w:pos="3969"/>
          <w:tab w:val="left" w:pos="5387"/>
        </w:tabs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ransmission force for HRMSM that are</w:t>
      </w:r>
      <w:r w:rsidR="004A73FE"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in PrEP is:</w:t>
      </w:r>
    </w:p>
    <w:p w14:paraId="0888F098" w14:textId="3E0AC9A6" w:rsidR="00445F25" w:rsidRPr="00445F25" w:rsidRDefault="00445F25" w:rsidP="00445F25">
      <w:pPr>
        <w:pStyle w:val="MTDisplayEquation"/>
      </w:pPr>
      <w:r>
        <w:tab/>
      </w:r>
      <w:r w:rsidR="00A21083" w:rsidRPr="00445F25">
        <w:rPr>
          <w:noProof/>
          <w:position w:val="-26"/>
        </w:rPr>
        <w:object w:dxaOrig="7080" w:dyaOrig="580" w14:anchorId="01B56ED2">
          <v:shape id="_x0000_i1081" type="#_x0000_t75" alt="" style="width:354.5pt;height:31pt;mso-width-percent:0;mso-height-percent:0;mso-width-percent:0;mso-height-percent:0" o:ole="">
            <v:imagedata r:id="rId119" o:title=""/>
          </v:shape>
          <o:OLEObject Type="Embed" ProgID="Equation.DSMT4" ShapeID="_x0000_i1081" DrawAspect="Content" ObjectID="_1709711047" r:id="rId12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7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7CB985ED" w14:textId="3EE6AF09" w:rsidR="00E33A33" w:rsidRPr="001A1D52" w:rsidRDefault="00946BFC" w:rsidP="005F0462"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>here</w:t>
      </w:r>
      <w:r w:rsidR="00A21083" w:rsidRPr="00607812">
        <w:rPr>
          <w:noProof/>
          <w:position w:val="-12"/>
        </w:rPr>
        <w:object w:dxaOrig="2439" w:dyaOrig="360" w14:anchorId="73184DF7">
          <v:shape id="_x0000_i1082" type="#_x0000_t75" alt="" style="width:123.5pt;height:20.5pt;mso-width-percent:0;mso-height-percent:0;mso-width-percent:0;mso-height-percent:0" o:ole="">
            <v:imagedata r:id="rId121" o:title=""/>
          </v:shape>
          <o:OLEObject Type="Embed" ProgID="Equation.DSMT4" ShapeID="_x0000_i1082" DrawAspect="Content" ObjectID="_1709711048" r:id="rId122"/>
        </w:object>
      </w:r>
      <w:r w:rsidR="003055FC">
        <w:t>is the probability that</w:t>
      </w:r>
      <w:r w:rsidR="00BC7784">
        <w:t xml:space="preserve"> MSM without PrEP </w:t>
      </w:r>
      <w:r w:rsidR="00C63504">
        <w:t>are not infected by LRMSM in compartment j</w:t>
      </w:r>
      <w:r w:rsidR="0022502A">
        <w:t xml:space="preserve"> </w:t>
      </w:r>
      <w:r w:rsidR="005B6ED0">
        <w:t xml:space="preserve">in one </w:t>
      </w:r>
      <w:proofErr w:type="gramStart"/>
      <w:r w:rsidR="005B6ED0">
        <w:t>partnership</w:t>
      </w:r>
      <w:r w:rsidR="00551551">
        <w:t>.</w:t>
      </w:r>
      <w:proofErr w:type="gramEnd"/>
      <w:r w:rsidR="00E33A33">
        <w:tab/>
      </w:r>
      <w:r w:rsidR="00281CF3">
        <w:t xml:space="preserve">  </w:t>
      </w:r>
      <w:r w:rsidR="00A21083" w:rsidRPr="001770C9">
        <w:rPr>
          <w:noProof/>
          <w:position w:val="-216"/>
        </w:rPr>
        <w:object w:dxaOrig="8520" w:dyaOrig="4440" w14:anchorId="68300233">
          <v:shape id="_x0000_i1083" type="#_x0000_t75" alt="" style="width:427pt;height:221pt;mso-width-percent:0;mso-height-percent:0;mso-width-percent:0;mso-height-percent:0" o:ole="">
            <v:imagedata r:id="rId123" o:title=""/>
          </v:shape>
          <o:OLEObject Type="Embed" ProgID="Equation.DSMT4" ShapeID="_x0000_i1083" DrawAspect="Content" ObjectID="_1709711049" r:id="rId124"/>
        </w:object>
      </w:r>
      <w:r w:rsidR="00E33A33">
        <w:fldChar w:fldCharType="begin"/>
      </w:r>
      <w:r w:rsidR="00E33A33">
        <w:instrText xml:space="preserve"> MACROBUTTON MTPlaceRef \* MERGEFORMAT </w:instrText>
      </w:r>
      <w:r w:rsidR="00E33A33">
        <w:fldChar w:fldCharType="begin"/>
      </w:r>
      <w:r w:rsidR="00E33A33">
        <w:instrText xml:space="preserve"> SEQ MTEqn \h \* MERGEFORMAT </w:instrText>
      </w:r>
      <w:r w:rsidR="00E33A33">
        <w:fldChar w:fldCharType="end"/>
      </w:r>
      <w:r w:rsidR="00E33A33"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8</w:instrText>
      </w:r>
      <w:r w:rsidR="001B3C1C">
        <w:rPr>
          <w:noProof/>
        </w:rPr>
        <w:fldChar w:fldCharType="end"/>
      </w:r>
      <w:r w:rsidR="00E33A33">
        <w:instrText>)</w:instrText>
      </w:r>
      <w:r w:rsidR="00E33A33">
        <w:fldChar w:fldCharType="end"/>
      </w:r>
    </w:p>
    <w:p w14:paraId="6843B3E9" w14:textId="515F9346" w:rsidR="003436A5" w:rsidRDefault="00A21083" w:rsidP="003436A5">
      <w:pPr>
        <w:tabs>
          <w:tab w:val="left" w:pos="5245"/>
          <w:tab w:val="left" w:pos="9026"/>
        </w:tabs>
        <w:rPr>
          <w:rFonts w:ascii="宋体" w:eastAsia="宋体" w:hAnsi="宋体"/>
          <w:lang w:eastAsia="zh-CN"/>
        </w:rPr>
      </w:pPr>
      <w:r w:rsidRPr="00607812">
        <w:rPr>
          <w:noProof/>
          <w:position w:val="-12"/>
        </w:rPr>
        <w:object w:dxaOrig="2860" w:dyaOrig="360" w14:anchorId="06679D5D">
          <v:shape id="_x0000_i1084" type="#_x0000_t75" alt="" style="width:2in;height:20.5pt;mso-width-percent:0;mso-height-percent:0;mso-width-percent:0;mso-height-percent:0" o:ole="">
            <v:imagedata r:id="rId125" o:title=""/>
          </v:shape>
          <o:OLEObject Type="Embed" ProgID="Equation.DSMT4" ShapeID="_x0000_i1084" DrawAspect="Content" ObjectID="_1709711050" r:id="rId126"/>
        </w:object>
      </w:r>
      <w:r w:rsidR="00DC6340">
        <w:rPr>
          <w:noProof/>
        </w:rPr>
        <w:t xml:space="preserve"> </w:t>
      </w:r>
      <w:r w:rsidR="00901202">
        <w:t>is the probability that MSM with PrEP are not infected by LRMSM in compartment j in one partnership</w:t>
      </w:r>
      <w:r w:rsidR="00E510F2">
        <w:rPr>
          <w:rFonts w:ascii="宋体" w:eastAsia="宋体" w:hAnsi="宋体" w:hint="eastAsia"/>
          <w:lang w:eastAsia="zh-CN"/>
        </w:rPr>
        <w:t>.</w:t>
      </w:r>
      <w:r w:rsidR="00E510F2">
        <w:rPr>
          <w:rFonts w:ascii="宋体" w:eastAsia="宋体" w:hAnsi="宋体"/>
          <w:lang w:eastAsia="zh-CN"/>
        </w:rPr>
        <w:t xml:space="preserve"> </w:t>
      </w:r>
    </w:p>
    <w:p w14:paraId="5AA1C78F" w14:textId="32D5BBEB" w:rsidR="00DE1EB0" w:rsidRDefault="00A21083" w:rsidP="00DE1EB0">
      <w:pPr>
        <w:pStyle w:val="MTDisplayEquation"/>
        <w:tabs>
          <w:tab w:val="clear" w:pos="4520"/>
          <w:tab w:val="clear" w:pos="9020"/>
          <w:tab w:val="center" w:pos="9026"/>
        </w:tabs>
        <w:ind w:firstLine="0"/>
      </w:pPr>
      <w:r w:rsidRPr="00DE1EB0">
        <w:rPr>
          <w:noProof/>
          <w:position w:val="-216"/>
        </w:rPr>
        <w:object w:dxaOrig="10480" w:dyaOrig="4440" w14:anchorId="3A109770">
          <v:shape id="_x0000_i1085" type="#_x0000_t75" alt="" style="width:524.5pt;height:221pt;mso-width-percent:0;mso-height-percent:0;mso-width-percent:0;mso-height-percent:0" o:ole="">
            <v:imagedata r:id="rId127" o:title=""/>
          </v:shape>
          <o:OLEObject Type="Embed" ProgID="Equation.DSMT4" ShapeID="_x0000_i1085" DrawAspect="Content" ObjectID="_1709711051" r:id="rId128"/>
        </w:object>
      </w:r>
      <w:r w:rsidR="00DE1EB0">
        <w:tab/>
      </w:r>
      <w:r w:rsidR="00DE1EB0">
        <w:fldChar w:fldCharType="begin"/>
      </w:r>
      <w:r w:rsidR="00DE1EB0">
        <w:instrText xml:space="preserve"> MACROBUTTON MTPlaceRef \* MERGEFORMAT </w:instrText>
      </w:r>
      <w:r w:rsidR="00DE1EB0">
        <w:fldChar w:fldCharType="begin"/>
      </w:r>
      <w:r w:rsidR="00DE1EB0">
        <w:instrText xml:space="preserve"> SEQ MTEqn \h \* MERGEFORMAT </w:instrText>
      </w:r>
      <w:r w:rsidR="00DE1EB0">
        <w:fldChar w:fldCharType="end"/>
      </w:r>
      <w:r w:rsidR="00DE1EB0"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29</w:instrText>
      </w:r>
      <w:r w:rsidR="001B3C1C">
        <w:rPr>
          <w:noProof/>
        </w:rPr>
        <w:fldChar w:fldCharType="end"/>
      </w:r>
      <w:r w:rsidR="00DE1EB0">
        <w:instrText>)</w:instrText>
      </w:r>
      <w:r w:rsidR="00DE1EB0">
        <w:fldChar w:fldCharType="end"/>
      </w:r>
    </w:p>
    <w:p w14:paraId="678A4086" w14:textId="6471D99B" w:rsidR="00D57665" w:rsidRDefault="00A21083" w:rsidP="00D57665">
      <w:r w:rsidRPr="00607812">
        <w:rPr>
          <w:noProof/>
          <w:position w:val="-12"/>
        </w:rPr>
        <w:object w:dxaOrig="2480" w:dyaOrig="360" w14:anchorId="418685B0">
          <v:shape id="_x0000_i1086" type="#_x0000_t75" alt="" style="width:123.5pt;height:20.5pt;mso-width-percent:0;mso-height-percent:0;mso-width-percent:0;mso-height-percent:0" o:ole="">
            <v:imagedata r:id="rId129" o:title=""/>
          </v:shape>
          <o:OLEObject Type="Embed" ProgID="Equation.DSMT4" ShapeID="_x0000_i1086" DrawAspect="Content" ObjectID="_1709711052" r:id="rId130"/>
        </w:object>
      </w:r>
      <w:r w:rsidR="00DC6340">
        <w:rPr>
          <w:noProof/>
        </w:rPr>
        <w:t xml:space="preserve"> </w:t>
      </w:r>
      <w:r w:rsidR="00D57665">
        <w:t xml:space="preserve">is the probability that MSM without PrEP are not infected by </w:t>
      </w:r>
      <w:r w:rsidR="00AC7AE9">
        <w:t>H</w:t>
      </w:r>
      <w:r w:rsidR="00D57665">
        <w:t>RMSM in compartment j in one partnership.</w:t>
      </w:r>
    </w:p>
    <w:p w14:paraId="7EB5F3A2" w14:textId="4C97036E" w:rsidR="00A408BB" w:rsidRDefault="00A21083" w:rsidP="00D22688">
      <w:pPr>
        <w:pStyle w:val="MTDisplayEquation"/>
        <w:tabs>
          <w:tab w:val="clear" w:pos="4520"/>
          <w:tab w:val="clear" w:pos="9020"/>
          <w:tab w:val="center" w:pos="9026"/>
        </w:tabs>
      </w:pPr>
      <w:r w:rsidRPr="00A408BB">
        <w:rPr>
          <w:noProof/>
          <w:position w:val="-216"/>
        </w:rPr>
        <w:object w:dxaOrig="8620" w:dyaOrig="4440" w14:anchorId="049769A9">
          <v:shape id="_x0000_i1087" type="#_x0000_t75" alt="" style="width:6in;height:221pt;mso-width-percent:0;mso-height-percent:0;mso-width-percent:0;mso-height-percent:0" o:ole="">
            <v:imagedata r:id="rId131" o:title=""/>
          </v:shape>
          <o:OLEObject Type="Embed" ProgID="Equation.DSMT4" ShapeID="_x0000_i1087" DrawAspect="Content" ObjectID="_1709711053" r:id="rId132"/>
        </w:object>
      </w:r>
      <w:r w:rsidR="00A408BB">
        <w:tab/>
      </w:r>
      <w:r w:rsidR="00A408BB">
        <w:fldChar w:fldCharType="begin"/>
      </w:r>
      <w:r w:rsidR="00A408BB">
        <w:instrText xml:space="preserve"> MACROBUTTON MTPlaceRef \* MERGEFORMAT </w:instrText>
      </w:r>
      <w:r w:rsidR="00A408BB">
        <w:fldChar w:fldCharType="begin"/>
      </w:r>
      <w:r w:rsidR="00A408BB">
        <w:instrText xml:space="preserve"> SEQ MTEqn \h \* MERGEFORMAT </w:instrText>
      </w:r>
      <w:r w:rsidR="00A408BB">
        <w:fldChar w:fldCharType="end"/>
      </w:r>
      <w:r w:rsidR="00A408BB"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30</w:instrText>
      </w:r>
      <w:r w:rsidR="001B3C1C">
        <w:rPr>
          <w:noProof/>
        </w:rPr>
        <w:fldChar w:fldCharType="end"/>
      </w:r>
      <w:r w:rsidR="00A408BB">
        <w:instrText>)</w:instrText>
      </w:r>
      <w:r w:rsidR="00A408BB">
        <w:fldChar w:fldCharType="end"/>
      </w:r>
    </w:p>
    <w:p w14:paraId="5960357F" w14:textId="6E06A2B7" w:rsidR="00955D60" w:rsidRDefault="00A21083" w:rsidP="00955D60">
      <w:r w:rsidRPr="00607812">
        <w:rPr>
          <w:noProof/>
          <w:position w:val="-12"/>
        </w:rPr>
        <w:object w:dxaOrig="2900" w:dyaOrig="360" w14:anchorId="57341357">
          <v:shape id="_x0000_i1088" type="#_x0000_t75" alt="" style="width:2in;height:20.5pt;mso-width-percent:0;mso-height-percent:0;mso-width-percent:0;mso-height-percent:0" o:ole="">
            <v:imagedata r:id="rId133" o:title=""/>
          </v:shape>
          <o:OLEObject Type="Embed" ProgID="Equation.DSMT4" ShapeID="_x0000_i1088" DrawAspect="Content" ObjectID="_1709711054" r:id="rId134"/>
        </w:object>
      </w:r>
      <w:r w:rsidR="00955D60">
        <w:t>is the probability that MSM with PrEP are not infected by HRMSM in compartment j in one partnership.</w:t>
      </w:r>
    </w:p>
    <w:p w14:paraId="0F9D2618" w14:textId="586B83BA" w:rsidR="00512DA5" w:rsidRDefault="00A21083" w:rsidP="0080151D">
      <w:pPr>
        <w:pStyle w:val="MTDisplayEquation"/>
        <w:tabs>
          <w:tab w:val="clear" w:pos="4520"/>
          <w:tab w:val="clear" w:pos="9020"/>
          <w:tab w:val="center" w:pos="9026"/>
        </w:tabs>
        <w:ind w:leftChars="-59" w:left="-142" w:firstLine="0"/>
      </w:pPr>
      <w:r w:rsidRPr="00512DA5">
        <w:rPr>
          <w:noProof/>
          <w:position w:val="-216"/>
        </w:rPr>
        <w:object w:dxaOrig="10600" w:dyaOrig="4440" w14:anchorId="4C648A9E">
          <v:shape id="_x0000_i1089" type="#_x0000_t75" alt="" style="width:529.5pt;height:221pt;mso-width-percent:0;mso-height-percent:0;mso-width-percent:0;mso-height-percent:0" o:ole="">
            <v:imagedata r:id="rId135" o:title=""/>
          </v:shape>
          <o:OLEObject Type="Embed" ProgID="Equation.DSMT4" ShapeID="_x0000_i1089" DrawAspect="Content" ObjectID="_1709711055" r:id="rId136"/>
        </w:object>
      </w:r>
      <w:r w:rsidR="00512DA5">
        <w:tab/>
      </w:r>
      <w:r w:rsidR="00512DA5">
        <w:fldChar w:fldCharType="begin"/>
      </w:r>
      <w:r w:rsidR="00512DA5">
        <w:instrText xml:space="preserve"> MACROBUTTON MTPlaceRef \* MERGEFORMAT </w:instrText>
      </w:r>
      <w:r w:rsidR="00512DA5">
        <w:fldChar w:fldCharType="begin"/>
      </w:r>
      <w:r w:rsidR="00512DA5">
        <w:instrText xml:space="preserve"> SEQ MTEqn \h \* MERGEFORMAT </w:instrText>
      </w:r>
      <w:r w:rsidR="00512DA5">
        <w:fldChar w:fldCharType="end"/>
      </w:r>
      <w:r w:rsidR="00512DA5"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31</w:instrText>
      </w:r>
      <w:r w:rsidR="001B3C1C">
        <w:rPr>
          <w:noProof/>
        </w:rPr>
        <w:fldChar w:fldCharType="end"/>
      </w:r>
      <w:r w:rsidR="00512DA5">
        <w:instrText>)</w:instrText>
      </w:r>
      <w:r w:rsidR="00512DA5">
        <w:fldChar w:fldCharType="end"/>
      </w:r>
    </w:p>
    <w:p w14:paraId="39DAEEF4" w14:textId="77777777" w:rsidR="004520C2" w:rsidRPr="009C34C5" w:rsidRDefault="004520C2" w:rsidP="004520C2">
      <w:pPr>
        <w:pStyle w:val="1"/>
      </w:pPr>
      <w:bookmarkStart w:id="10" w:name="_Toc61554086"/>
      <w:bookmarkStart w:id="11" w:name="_Toc61554076"/>
      <w:r w:rsidRPr="009C34C5">
        <w:lastRenderedPageBreak/>
        <w:t xml:space="preserve">Effective </w:t>
      </w:r>
      <w:r>
        <w:t>r</w:t>
      </w:r>
      <w:r w:rsidRPr="009C34C5">
        <w:t xml:space="preserve">eproduction number of HIV </w:t>
      </w:r>
    </w:p>
    <w:p w14:paraId="1F0DC85B" w14:textId="53024809" w:rsidR="004520C2" w:rsidRDefault="000C1B21" w:rsidP="004520C2">
      <w:pPr>
        <w:textAlignment w:val="baseline"/>
        <w:rPr>
          <w:lang w:eastAsia="zh-CN"/>
        </w:rPr>
      </w:pPr>
      <w:r>
        <w:t>The r</w:t>
      </w:r>
      <w:r w:rsidR="004520C2" w:rsidRPr="00057CCF">
        <w:t>eproduction number (</w:t>
      </w:r>
      <w:r w:rsidR="00A21083" w:rsidRPr="0099723A">
        <w:rPr>
          <w:noProof/>
          <w:position w:val="-12"/>
          <w:lang w:eastAsia="zh-CN"/>
        </w:rPr>
        <w:object w:dxaOrig="300" w:dyaOrig="380" w14:anchorId="3691866C">
          <v:shape id="_x0000_i1090" type="#_x0000_t75" alt="" style="width:15.5pt;height:20.5pt;mso-width-percent:0;mso-height-percent:0;mso-width-percent:0;mso-height-percent:0" o:ole="">
            <v:imagedata r:id="rId137" o:title=""/>
          </v:shape>
          <o:OLEObject Type="Embed" ProgID="Equation.DSMT4" ShapeID="_x0000_i1090" DrawAspect="Content" ObjectID="_1709711056" r:id="rId138"/>
        </w:object>
      </w:r>
      <w:r w:rsidR="004520C2" w:rsidRPr="00057CCF">
        <w:t>) is an important concept in the field of epidemiology and infectious diseases study</w:t>
      </w:r>
      <w:r w:rsidR="004520C2">
        <w:t xml:space="preserve">. </w:t>
      </w:r>
      <w:r w:rsidR="00A21083" w:rsidRPr="0099723A">
        <w:rPr>
          <w:noProof/>
          <w:position w:val="-12"/>
          <w:lang w:eastAsia="zh-CN"/>
        </w:rPr>
        <w:object w:dxaOrig="300" w:dyaOrig="380" w14:anchorId="07DEB547">
          <v:shape id="_x0000_i1091" type="#_x0000_t75" alt="" style="width:15.5pt;height:20.5pt;mso-width-percent:0;mso-height-percent:0;mso-width-percent:0;mso-height-percent:0" o:ole="">
            <v:imagedata r:id="rId137" o:title=""/>
          </v:shape>
          <o:OLEObject Type="Embed" ProgID="Equation.DSMT4" ShapeID="_x0000_i1091" DrawAspect="Content" ObjectID="_1709711057" r:id="rId139"/>
        </w:object>
      </w:r>
      <w:r w:rsidR="004520C2" w:rsidRPr="00057CCF">
        <w:t xml:space="preserve"> is the average number of secondary cases that one case would produce in her/his/its lifetime. When</w:t>
      </w:r>
      <w:r w:rsidR="004520C2">
        <w:rPr>
          <w:noProof/>
          <w:lang w:eastAsia="zh-CN"/>
        </w:rPr>
        <w:t xml:space="preserve"> </w:t>
      </w:r>
      <w:r w:rsidR="00A21083" w:rsidRPr="0099723A">
        <w:rPr>
          <w:noProof/>
          <w:position w:val="-12"/>
          <w:lang w:eastAsia="zh-CN"/>
        </w:rPr>
        <w:object w:dxaOrig="300" w:dyaOrig="380" w14:anchorId="05DD28AF">
          <v:shape id="_x0000_i1092" type="#_x0000_t75" alt="" style="width:15.5pt;height:20.5pt;mso-width-percent:0;mso-height-percent:0;mso-width-percent:0;mso-height-percent:0" o:ole="">
            <v:imagedata r:id="rId137" o:title=""/>
          </v:shape>
          <o:OLEObject Type="Embed" ProgID="Equation.DSMT4" ShapeID="_x0000_i1092" DrawAspect="Content" ObjectID="_1709711058" r:id="rId140"/>
        </w:object>
      </w:r>
      <w:r w:rsidR="004520C2">
        <w:rPr>
          <w:lang w:eastAsia="zh-CN"/>
        </w:rPr>
        <w:t xml:space="preserve">&gt;1, </w:t>
      </w:r>
      <w:r w:rsidR="004520C2" w:rsidRPr="00057CCF">
        <w:t>the epidemic will continue, while</w:t>
      </w:r>
      <w:r w:rsidR="004520C2">
        <w:t xml:space="preserve"> when</w:t>
      </w:r>
      <w:r w:rsidR="00A21083" w:rsidRPr="0099723A">
        <w:rPr>
          <w:noProof/>
          <w:position w:val="-12"/>
          <w:lang w:eastAsia="zh-CN"/>
        </w:rPr>
        <w:object w:dxaOrig="300" w:dyaOrig="380" w14:anchorId="106E646B">
          <v:shape id="_x0000_i1093" type="#_x0000_t75" alt="" style="width:15.5pt;height:20.5pt;mso-width-percent:0;mso-height-percent:0;mso-width-percent:0;mso-height-percent:0" o:ole="">
            <v:imagedata r:id="rId137" o:title=""/>
          </v:shape>
          <o:OLEObject Type="Embed" ProgID="Equation.DSMT4" ShapeID="_x0000_i1093" DrawAspect="Content" ObjectID="_1709711059" r:id="rId141"/>
        </w:object>
      </w:r>
      <w:r w:rsidR="004520C2">
        <w:rPr>
          <w:lang w:eastAsia="zh-CN"/>
        </w:rPr>
        <w:t xml:space="preserve">&lt;1, </w:t>
      </w:r>
      <w:r w:rsidR="004520C2" w:rsidRPr="00057CCF">
        <w:t xml:space="preserve">the epidemic will slow down and </w:t>
      </w:r>
      <w:r w:rsidR="004520C2">
        <w:t xml:space="preserve">can be </w:t>
      </w:r>
      <w:r w:rsidR="004520C2" w:rsidRPr="00057CCF">
        <w:t>expect</w:t>
      </w:r>
      <w:r w:rsidR="004520C2">
        <w:t>ed</w:t>
      </w:r>
      <w:r w:rsidR="004520C2" w:rsidRPr="00057CCF">
        <w:t xml:space="preserve"> to end in the future. The basic reproduction number </w:t>
      </w:r>
      <w:r w:rsidR="00A21083" w:rsidRPr="0099723A">
        <w:rPr>
          <w:noProof/>
          <w:position w:val="-12"/>
          <w:lang w:eastAsia="zh-CN"/>
        </w:rPr>
        <w:object w:dxaOrig="300" w:dyaOrig="380" w14:anchorId="760F221A">
          <v:shape id="_x0000_i1094" type="#_x0000_t75" alt="" style="width:15.5pt;height:20.5pt;mso-width-percent:0;mso-height-percent:0;mso-width-percent:0;mso-height-percent:0" o:ole="">
            <v:imagedata r:id="rId142" o:title=""/>
          </v:shape>
          <o:OLEObject Type="Embed" ProgID="Equation.DSMT4" ShapeID="_x0000_i1094" DrawAspect="Content" ObjectID="_1709711060" r:id="rId143"/>
        </w:object>
      </w:r>
      <w:r w:rsidR="004520C2">
        <w:rPr>
          <w:noProof/>
          <w:lang w:eastAsia="zh-CN"/>
        </w:rPr>
        <w:t xml:space="preserve"> is the reproduction number </w:t>
      </w:r>
      <w:r w:rsidR="004520C2">
        <w:rPr>
          <w:lang w:eastAsia="zh-CN"/>
        </w:rPr>
        <w:t>in a completely susceptible population</w:t>
      </w:r>
      <w:hyperlink w:anchor="_ENREF_2" w:tooltip="Fine, 1993 #201" w:history="1">
        <w:r w:rsidR="008D6A5B">
          <w:rPr>
            <w:lang w:eastAsia="zh-CN"/>
          </w:rPr>
          <w:fldChar w:fldCharType="begin"/>
        </w:r>
        <w:r w:rsidR="008D6A5B">
          <w:rPr>
            <w:lang w:eastAsia="zh-CN"/>
          </w:rPr>
          <w:instrText xml:space="preserve"> ADDIN EN.CITE &lt;EndNote&gt;&lt;Cite&gt;&lt;Author&gt;Fine&lt;/Author&gt;&lt;Year&gt;1993&lt;/Year&gt;&lt;RecNum&gt;201&lt;/RecNum&gt;&lt;DisplayText&gt;&lt;style face="superscript"&gt;2&lt;/style&gt;&lt;/DisplayText&gt;&lt;record&gt;&lt;rec-number&gt;201&lt;/rec-number&gt;&lt;foreign-keys&gt;&lt;key app="EN" db-id="revrp2ef9p99xaesve6ptfv2dx0tfwdapf0s" timestamp="1606917825"&gt;201&lt;/key&gt;&lt;/foreign-keys&gt;&lt;ref-type name="Journal Article"&gt;17&lt;/ref-type&gt;&lt;contributors&gt;&lt;authors&gt;&lt;author&gt;Fine, P. E.&lt;/author&gt;&lt;/authors&gt;&lt;/contributors&gt;&lt;auth-address&gt;Communicable Disease Epidemiology Unit, London School of Hygiene and Tropical Medicine, England.&lt;/auth-address&gt;&lt;titles&gt;&lt;title&gt;Herd immunity: history, theory, practice&lt;/title&gt;&lt;secondary-title&gt;Epidemiol Rev&lt;/secondary-title&gt;&lt;/titles&gt;&lt;periodical&gt;&lt;full-title&gt;Epidemiol Rev&lt;/full-title&gt;&lt;/periodical&gt;&lt;pages&gt;265-302&lt;/pages&gt;&lt;volume&gt;15&lt;/volume&gt;&lt;number&gt;2&lt;/number&gt;&lt;edition&gt;1993/01/01&lt;/edition&gt;&lt;keywords&gt;&lt;keyword&gt;Communicable Disease Control/history/*methods&lt;/keyword&gt;&lt;keyword&gt;Communicable Diseases/*immunology/transmission&lt;/keyword&gt;&lt;keyword&gt;Disease Outbreaks/prevention &amp;amp; control&lt;/keyword&gt;&lt;keyword&gt;Epidemiologic Methods&lt;/keyword&gt;&lt;keyword&gt;History, 20th Century&lt;/keyword&gt;&lt;keyword&gt;Humans&lt;/keyword&gt;&lt;keyword&gt;Immunity&lt;/keyword&gt;&lt;keyword&gt;Models, Biological&lt;/keyword&gt;&lt;keyword&gt;Vaccination&lt;/keyword&gt;&lt;/keywords&gt;&lt;dates&gt;&lt;year&gt;1993&lt;/year&gt;&lt;/dates&gt;&lt;isbn&gt;0193-936X (Print)&amp;#xD;0193-936x&lt;/isbn&gt;&lt;accession-num&gt;8174658&lt;/accession-num&gt;&lt;urls&gt;&lt;/urls&gt;&lt;electronic-resource-num&gt;10.1093/oxfordjournals.epirev.a036121&lt;/electronic-resource-num&gt;&lt;remote-database-provider&gt;NLM&lt;/remote-database-provider&gt;&lt;language&gt;eng&lt;/language&gt;&lt;/record&gt;&lt;/Cite&gt;&lt;/EndNote&gt;</w:instrText>
        </w:r>
        <w:r w:rsidR="008D6A5B">
          <w:rPr>
            <w:lang w:eastAsia="zh-CN"/>
          </w:rPr>
          <w:fldChar w:fldCharType="separate"/>
        </w:r>
        <w:r w:rsidR="008D6A5B" w:rsidRPr="008D6A5B">
          <w:rPr>
            <w:noProof/>
            <w:vertAlign w:val="superscript"/>
            <w:lang w:eastAsia="zh-CN"/>
          </w:rPr>
          <w:t>2</w:t>
        </w:r>
        <w:r w:rsidR="008D6A5B">
          <w:rPr>
            <w:lang w:eastAsia="zh-CN"/>
          </w:rPr>
          <w:fldChar w:fldCharType="end"/>
        </w:r>
      </w:hyperlink>
      <w:r w:rsidR="004520C2">
        <w:rPr>
          <w:lang w:eastAsia="zh-CN"/>
        </w:rPr>
        <w:t xml:space="preserve">, while the effective reproduction number </w:t>
      </w:r>
      <w:r w:rsidR="00A21083" w:rsidRPr="0099723A">
        <w:rPr>
          <w:noProof/>
          <w:position w:val="-12"/>
          <w:lang w:eastAsia="zh-CN"/>
        </w:rPr>
        <w:object w:dxaOrig="300" w:dyaOrig="380" w14:anchorId="3D9C395B">
          <v:shape id="_x0000_i1095" type="#_x0000_t75" alt="" style="width:15.5pt;height:20.5pt;mso-width-percent:0;mso-height-percent:0;mso-width-percent:0;mso-height-percent:0" o:ole="">
            <v:imagedata r:id="rId144" o:title=""/>
          </v:shape>
          <o:OLEObject Type="Embed" ProgID="Equation.DSMT4" ShapeID="_x0000_i1095" DrawAspect="Content" ObjectID="_1709711061" r:id="rId145"/>
        </w:object>
      </w:r>
      <w:r w:rsidR="004520C2">
        <w:t>at</w:t>
      </w:r>
      <w:r w:rsidR="004520C2" w:rsidRPr="00057CCF">
        <w:t xml:space="preserve"> time</w:t>
      </w:r>
      <w:r w:rsidR="004520C2">
        <w:rPr>
          <w:noProof/>
          <w:lang w:eastAsia="zh-CN"/>
        </w:rPr>
        <w:t xml:space="preserve"> </w:t>
      </w:r>
      <w:r w:rsidR="00A21083" w:rsidRPr="007C1E71">
        <w:rPr>
          <w:noProof/>
          <w:position w:val="-6"/>
          <w:lang w:eastAsia="zh-CN"/>
        </w:rPr>
        <w:object w:dxaOrig="139" w:dyaOrig="240" w14:anchorId="2D511FEB">
          <v:shape id="_x0000_i1096" type="#_x0000_t75" alt="" style="width:5pt;height:10.5pt;mso-width-percent:0;mso-height-percent:0;mso-width-percent:0;mso-height-percent:0" o:ole="">
            <v:imagedata r:id="rId146" o:title=""/>
          </v:shape>
          <o:OLEObject Type="Embed" ProgID="Equation.DSMT4" ShapeID="_x0000_i1096" DrawAspect="Content" ObjectID="_1709711062" r:id="rId147"/>
        </w:object>
      </w:r>
      <w:r w:rsidR="004520C2">
        <w:rPr>
          <w:noProof/>
          <w:lang w:eastAsia="zh-CN"/>
        </w:rPr>
        <w:t xml:space="preserve"> </w:t>
      </w:r>
      <w:r w:rsidR="004520C2" w:rsidRPr="00057CCF">
        <w:t>is used when there is a certain amount of infections in the population or some interventions have been implemented</w:t>
      </w:r>
      <w:hyperlink w:anchor="_ENREF_3" w:tooltip="Bianchi, 2019 #225" w:history="1">
        <w:r w:rsidR="008D6A5B">
          <w:fldChar w:fldCharType="begin"/>
        </w:r>
        <w:r w:rsidR="008D6A5B">
          <w:instrText xml:space="preserve"> ADDIN EN.CITE &lt;EndNote&gt;&lt;Cite&gt;&lt;Author&gt;Bianchi&lt;/Author&gt;&lt;Year&gt;2019&lt;/Year&gt;&lt;RecNum&gt;225&lt;/RecNum&gt;&lt;DisplayText&gt;&lt;style face="superscript"&gt;3&lt;/style&gt;&lt;/DisplayText&gt;&lt;record&gt;&lt;rec-number&gt;225&lt;/rec-number&gt;&lt;foreign-keys&gt;&lt;key app="EN" db-id="revrp2ef9p99xaesve6ptfv2dx0tfwdapf0s" timestamp="1610526673"&gt;225&lt;/key&gt;&lt;/foreign-keys&gt;&lt;ref-type name="Book"&gt;6&lt;/ref-type&gt;&lt;contributors&gt;&lt;authors&gt;&lt;author&gt;Bianchi, Arianna&lt;/author&gt;&lt;author&gt;Hillen, Thomas&lt;/author&gt;&lt;author&gt;Lewis, Mark A&lt;/author&gt;&lt;author&gt;Yi, Yingfei&lt;/author&gt;&lt;/authors&gt;&lt;/contributors&gt;&lt;titles&gt;&lt;title&gt;The Dynamics of Biological Systems&lt;/title&gt;&lt;/titles&gt;&lt;volume&gt;4&lt;/volume&gt;&lt;dates&gt;&lt;year&gt;2019&lt;/year&gt;&lt;/dates&gt;&lt;publisher&gt;Springer&lt;/publisher&gt;&lt;isbn&gt;3030225836&lt;/isbn&gt;&lt;urls&gt;&lt;/urls&gt;&lt;/record&gt;&lt;/Cite&gt;&lt;/EndNote&gt;</w:instrText>
        </w:r>
        <w:r w:rsidR="008D6A5B">
          <w:fldChar w:fldCharType="separate"/>
        </w:r>
        <w:r w:rsidR="008D6A5B" w:rsidRPr="008D6A5B">
          <w:rPr>
            <w:noProof/>
            <w:vertAlign w:val="superscript"/>
          </w:rPr>
          <w:t>3</w:t>
        </w:r>
        <w:r w:rsidR="008D6A5B">
          <w:fldChar w:fldCharType="end"/>
        </w:r>
      </w:hyperlink>
      <w:r w:rsidR="004520C2" w:rsidRPr="00057CCF">
        <w:t xml:space="preserve">. </w:t>
      </w:r>
    </w:p>
    <w:p w14:paraId="6ECC09FF" w14:textId="3571ACE7" w:rsidR="004520C2" w:rsidRPr="005B4018" w:rsidRDefault="004520C2" w:rsidP="004520C2">
      <w:pPr>
        <w:rPr>
          <w:lang w:eastAsia="zh-CN"/>
        </w:rPr>
      </w:pPr>
      <w:r>
        <w:rPr>
          <w:lang w:eastAsia="zh-CN"/>
        </w:rPr>
        <w:t xml:space="preserve">In this section, first we used the next generation matrix method to obtain the formula of </w:t>
      </w:r>
      <w:r w:rsidR="00A21083" w:rsidRPr="0099723A">
        <w:rPr>
          <w:noProof/>
          <w:position w:val="-12"/>
          <w:lang w:eastAsia="zh-CN"/>
        </w:rPr>
        <w:object w:dxaOrig="300" w:dyaOrig="380" w14:anchorId="1C423544">
          <v:shape id="_x0000_i1097" type="#_x0000_t75" alt="" style="width:15.5pt;height:20.5pt;mso-width-percent:0;mso-height-percent:0;mso-width-percent:0;mso-height-percent:0" o:ole="">
            <v:imagedata r:id="rId148" o:title=""/>
          </v:shape>
          <o:OLEObject Type="Embed" ProgID="Equation.DSMT4" ShapeID="_x0000_i1097" DrawAspect="Content" ObjectID="_1709711063" r:id="rId149"/>
        </w:object>
      </w:r>
      <w:r>
        <w:rPr>
          <w:lang w:eastAsia="zh-CN"/>
        </w:rPr>
        <w:t xml:space="preserve"> for each group </w:t>
      </w:r>
      <w:r w:rsidRPr="00175BD9">
        <w:rPr>
          <w:lang w:eastAsia="zh-CN"/>
        </w:rPr>
        <w:t>without considering the interaction between two groups</w:t>
      </w:r>
      <w:r>
        <w:rPr>
          <w:lang w:eastAsia="zh-CN"/>
        </w:rPr>
        <w:t xml:space="preserve">, </w:t>
      </w:r>
      <w:r w:rsidRPr="00F55D8B">
        <w:t xml:space="preserve">and then </w:t>
      </w:r>
      <w:r>
        <w:t xml:space="preserve">applied a </w:t>
      </w:r>
      <w:r w:rsidRPr="00F55D8B">
        <w:t>meta-</w:t>
      </w:r>
      <w:r w:rsidRPr="00057CCF">
        <w:t xml:space="preserve">population approach to obtain </w:t>
      </w:r>
      <w:r>
        <w:t xml:space="preserve">a </w:t>
      </w:r>
      <w:r w:rsidRPr="00057CCF">
        <w:t xml:space="preserve">formula </w:t>
      </w:r>
      <w:r w:rsidR="000C1B21">
        <w:t>for</w:t>
      </w:r>
      <w:r w:rsidR="000C1B21" w:rsidRPr="00C016D5">
        <w:rPr>
          <w:rFonts w:ascii="Century" w:hAnsi="Century"/>
          <w:szCs w:val="24"/>
        </w:rPr>
        <w:t xml:space="preserve"> </w:t>
      </w:r>
      <w:r w:rsidR="00A21083" w:rsidRPr="0099723A">
        <w:rPr>
          <w:noProof/>
          <w:position w:val="-12"/>
          <w:lang w:eastAsia="zh-CN"/>
        </w:rPr>
        <w:object w:dxaOrig="300" w:dyaOrig="380" w14:anchorId="330242B4">
          <v:shape id="_x0000_i1098" type="#_x0000_t75" alt="" style="width:15.5pt;height:20.5pt;mso-width-percent:0;mso-height-percent:0;mso-width-percent:0;mso-height-percent:0" o:ole="">
            <v:imagedata r:id="rId142" o:title=""/>
          </v:shape>
          <o:OLEObject Type="Embed" ProgID="Equation.DSMT4" ShapeID="_x0000_i1098" DrawAspect="Content" ObjectID="_1709711064" r:id="rId150"/>
        </w:object>
      </w:r>
      <w:r w:rsidRPr="00C016D5">
        <w:rPr>
          <w:rFonts w:ascii="Century" w:hAnsi="Century"/>
          <w:szCs w:val="24"/>
        </w:rPr>
        <w:t xml:space="preserve"> </w:t>
      </w:r>
      <w:proofErr w:type="spellStart"/>
      <w:r w:rsidRPr="00057CCF">
        <w:t>for</w:t>
      </w:r>
      <w:proofErr w:type="spellEnd"/>
      <w:r w:rsidRPr="00057CCF">
        <w:t xml:space="preserve"> the whole MSM population by </w:t>
      </w:r>
      <w:r w:rsidRPr="00175BD9">
        <w:t>incorporating the mixing function</w:t>
      </w:r>
      <w:r w:rsidRPr="00C016D5">
        <w:rPr>
          <w:rFonts w:ascii="Century" w:hAnsi="Century"/>
          <w:szCs w:val="24"/>
        </w:rPr>
        <w:t>.</w:t>
      </w:r>
      <w:r w:rsidRPr="00100E80">
        <w:t xml:space="preserve"> Finally, </w:t>
      </w:r>
      <w:r w:rsidR="007C70D5">
        <w:t>we</w:t>
      </w:r>
      <w:r>
        <w:t xml:space="preserve"> </w:t>
      </w:r>
      <w:r w:rsidRPr="00100E80">
        <w:t>derive</w:t>
      </w:r>
      <w:r>
        <w:t>d</w:t>
      </w:r>
      <w:r w:rsidRPr="00100E80">
        <w:t xml:space="preserve"> the effective reproduction number</w:t>
      </w:r>
      <w:r>
        <w:rPr>
          <w:rFonts w:ascii="Century" w:hAnsi="Century"/>
          <w:szCs w:val="24"/>
        </w:rPr>
        <w:t xml:space="preserve"> </w:t>
      </w:r>
      <w:r w:rsidR="00A21083" w:rsidRPr="0099723A">
        <w:rPr>
          <w:noProof/>
          <w:position w:val="-12"/>
          <w:lang w:eastAsia="zh-CN"/>
        </w:rPr>
        <w:object w:dxaOrig="300" w:dyaOrig="380" w14:anchorId="78C5B46D">
          <v:shape id="_x0000_i1099" type="#_x0000_t75" alt="" style="width:15.5pt;height:20.5pt;mso-width-percent:0;mso-height-percent:0;mso-width-percent:0;mso-height-percent:0" o:ole="">
            <v:imagedata r:id="rId144" o:title=""/>
          </v:shape>
          <o:OLEObject Type="Embed" ProgID="Equation.DSMT4" ShapeID="_x0000_i1099" DrawAspect="Content" ObjectID="_1709711065" r:id="rId151"/>
        </w:object>
      </w:r>
      <w:r>
        <w:rPr>
          <w:noProof/>
          <w:lang w:eastAsia="zh-CN"/>
        </w:rPr>
        <w:t xml:space="preserve"> </w:t>
      </w:r>
      <w:r w:rsidRPr="00057CCF">
        <w:t>by a</w:t>
      </w:r>
      <w:r w:rsidRPr="00100E80">
        <w:t>pplying the fo</w:t>
      </w:r>
      <w:r w:rsidRPr="00057CCF">
        <w:t xml:space="preserve">rmula of </w:t>
      </w:r>
      <w:r w:rsidR="00A21083" w:rsidRPr="0099723A">
        <w:rPr>
          <w:noProof/>
          <w:position w:val="-12"/>
          <w:lang w:eastAsia="zh-CN"/>
        </w:rPr>
        <w:object w:dxaOrig="300" w:dyaOrig="380" w14:anchorId="53A7ACE9">
          <v:shape id="_x0000_i1100" type="#_x0000_t75" alt="" style="width:15.5pt;height:20.5pt;mso-width-percent:0;mso-height-percent:0;mso-width-percent:0;mso-height-percent:0" o:ole="">
            <v:imagedata r:id="rId142" o:title=""/>
          </v:shape>
          <o:OLEObject Type="Embed" ProgID="Equation.DSMT4" ShapeID="_x0000_i1100" DrawAspect="Content" ObjectID="_1709711066" r:id="rId152"/>
        </w:object>
      </w:r>
      <w:r>
        <w:rPr>
          <w:noProof/>
          <w:lang w:eastAsia="zh-CN"/>
        </w:rPr>
        <w:t xml:space="preserve"> </w:t>
      </w:r>
      <w:r w:rsidRPr="00057CCF">
        <w:t>but using the parameter values in year</w:t>
      </w:r>
      <w:r>
        <w:rPr>
          <w:noProof/>
          <w:lang w:eastAsia="zh-CN"/>
        </w:rPr>
        <w:t xml:space="preserve"> </w:t>
      </w:r>
      <w:r w:rsidR="00A21083" w:rsidRPr="007C1E71">
        <w:rPr>
          <w:noProof/>
          <w:position w:val="-6"/>
          <w:lang w:eastAsia="zh-CN"/>
        </w:rPr>
        <w:object w:dxaOrig="139" w:dyaOrig="240" w14:anchorId="62A15576">
          <v:shape id="_x0000_i1101" type="#_x0000_t75" alt="" style="width:5pt;height:10.5pt;mso-width-percent:0;mso-height-percent:0;mso-width-percent:0;mso-height-percent:0" o:ole="">
            <v:imagedata r:id="rId146" o:title=""/>
          </v:shape>
          <o:OLEObject Type="Embed" ProgID="Equation.DSMT4" ShapeID="_x0000_i1101" DrawAspect="Content" ObjectID="_1709711067" r:id="rId153"/>
        </w:object>
      </w:r>
      <w:r>
        <w:rPr>
          <w:noProof/>
          <w:lang w:eastAsia="zh-CN"/>
        </w:rPr>
        <w:t>.</w:t>
      </w:r>
    </w:p>
    <w:p w14:paraId="24A86BA8" w14:textId="77777777" w:rsidR="004520C2" w:rsidRDefault="004520C2" w:rsidP="004520C2">
      <w:pPr>
        <w:pStyle w:val="2"/>
        <w:rPr>
          <w:lang w:eastAsia="zh-CN"/>
        </w:rPr>
      </w:pPr>
      <w:bookmarkStart w:id="12" w:name="_Toc61554077"/>
      <w:r>
        <w:rPr>
          <w:lang w:eastAsia="zh-CN"/>
        </w:rPr>
        <w:t>N</w:t>
      </w:r>
      <w:r w:rsidRPr="00C94ADA">
        <w:rPr>
          <w:lang w:eastAsia="zh-CN"/>
        </w:rPr>
        <w:t>ext generation matrix method</w:t>
      </w:r>
      <w:bookmarkEnd w:id="12"/>
    </w:p>
    <w:p w14:paraId="6C36D4C9" w14:textId="3DCE045F" w:rsidR="004520C2" w:rsidRDefault="004520C2" w:rsidP="004520C2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>The next generation matrix method was applied to the deterministic compartment model for each group</w:t>
      </w:r>
      <w:hyperlink w:anchor="_ENREF_4" w:tooltip="Heffernan, 2005 #202" w:history="1">
        <w:r w:rsidR="008D6A5B">
          <w:rPr>
            <w:rFonts w:eastAsia="宋体"/>
            <w:lang w:eastAsia="zh-CN"/>
          </w:rPr>
          <w:fldChar w:fldCharType="begin"/>
        </w:r>
        <w:r w:rsidR="008D6A5B">
          <w:rPr>
            <w:rFonts w:eastAsia="宋体"/>
            <w:lang w:eastAsia="zh-CN"/>
          </w:rPr>
          <w:instrText xml:space="preserve"> ADDIN EN.CITE &lt;EndNote&gt;&lt;Cite&gt;&lt;Author&gt;Heffernan&lt;/Author&gt;&lt;Year&gt;2005&lt;/Year&gt;&lt;RecNum&gt;202&lt;/RecNum&gt;&lt;DisplayText&gt;&lt;style face="superscript"&gt;4&lt;/style&gt;&lt;/DisplayText&gt;&lt;record&gt;&lt;rec-number&gt;202&lt;/rec-number&gt;&lt;foreign-keys&gt;&lt;key app="EN" db-id="revrp2ef9p99xaesve6ptfv2dx0tfwdapf0s" timestamp="1607567713"&gt;202&lt;/key&gt;&lt;/foreign-keys&gt;&lt;ref-type name="Journal Article"&gt;17&lt;/ref-type&gt;&lt;contributors&gt;&lt;authors&gt;&lt;author&gt;Heffernan, J. M.&lt;/author&gt;&lt;author&gt;Smith, R. J.&lt;/author&gt;&lt;author&gt;Wahl, L. M.&lt;/author&gt;&lt;/authors&gt;&lt;/contributors&gt;&lt;auth-address&gt;The Department of Applied Mathematics, The University of Western Ontario, London, Ontario N6A 5B7, Canada.&lt;/auth-address&gt;&lt;titles&gt;&lt;title&gt;Perspectives on the basic reproductive ratio&lt;/title&gt;&lt;secondary-title&gt;J R Soc Interface&lt;/secondary-title&gt;&lt;/titles&gt;&lt;periodical&gt;&lt;full-title&gt;J R Soc Interface&lt;/full-title&gt;&lt;/periodical&gt;&lt;pages&gt;281-93&lt;/pages&gt;&lt;volume&gt;2&lt;/volume&gt;&lt;number&gt;4&lt;/number&gt;&lt;edition&gt;2006/07/20&lt;/edition&gt;&lt;keywords&gt;&lt;keyword&gt;Animals&lt;/keyword&gt;&lt;keyword&gt;Communicable Diseases, Emerging/*epidemiology&lt;/keyword&gt;&lt;keyword&gt;Computer Simulation&lt;/keyword&gt;&lt;keyword&gt;Disease Outbreaks/*statistics &amp;amp; numerical data&lt;/keyword&gt;&lt;keyword&gt;Disease Susceptibility/*epidemiology&lt;/keyword&gt;&lt;keyword&gt;Disease Transmission, Infectious/statistics &amp;amp; numerical data&lt;/keyword&gt;&lt;keyword&gt;*Epidemiologic Methods&lt;/keyword&gt;&lt;keyword&gt;Humans&lt;/keyword&gt;&lt;keyword&gt;Incidence&lt;/keyword&gt;&lt;keyword&gt;*Models, Biological&lt;/keyword&gt;&lt;keyword&gt;*Population Dynamics&lt;/keyword&gt;&lt;keyword&gt;Prevalence&lt;/keyword&gt;&lt;keyword&gt;Risk Assessment/*methods&lt;/keyword&gt;&lt;keyword&gt;Risk Factors&lt;/keyword&gt;&lt;/keywords&gt;&lt;dates&gt;&lt;year&gt;2005&lt;/year&gt;&lt;pub-dates&gt;&lt;date&gt;Sep 22&lt;/date&gt;&lt;/pub-dates&gt;&lt;/dates&gt;&lt;isbn&gt;1742-5689 (Print)&amp;#xD;1742-5662&lt;/isbn&gt;&lt;accession-num&gt;16849186&lt;/accession-num&gt;&lt;urls&gt;&lt;/urls&gt;&lt;custom2&gt;PMC1578275&lt;/custom2&gt;&lt;electronic-resource-num&gt;10.1098/rsif.2005.0042&lt;/electronic-resource-num&gt;&lt;remote-database-provider&gt;NLM&lt;/remote-database-provider&gt;&lt;language&gt;eng&lt;/language&gt;&lt;/record&gt;&lt;/Cite&gt;&lt;/EndNote&gt;</w:instrText>
        </w:r>
        <w:r w:rsidR="008D6A5B">
          <w:rPr>
            <w:rFonts w:eastAsia="宋体"/>
            <w:lang w:eastAsia="zh-CN"/>
          </w:rPr>
          <w:fldChar w:fldCharType="separate"/>
        </w:r>
        <w:r w:rsidR="008D6A5B" w:rsidRPr="008D6A5B">
          <w:rPr>
            <w:rFonts w:eastAsia="宋体"/>
            <w:noProof/>
            <w:vertAlign w:val="superscript"/>
            <w:lang w:eastAsia="zh-CN"/>
          </w:rPr>
          <w:t>4</w:t>
        </w:r>
        <w:r w:rsidR="008D6A5B">
          <w:rPr>
            <w:rFonts w:eastAsia="宋体"/>
            <w:lang w:eastAsia="zh-CN"/>
          </w:rPr>
          <w:fldChar w:fldCharType="end"/>
        </w:r>
      </w:hyperlink>
      <w:r>
        <w:rPr>
          <w:rFonts w:eastAsia="宋体"/>
          <w:lang w:eastAsia="zh-CN"/>
        </w:rPr>
        <w:t xml:space="preserve">. In this method each of the ODE of each infected compartment is divided into two processes: new infections in group </w:t>
      </w:r>
      <w:r w:rsidR="00A21083" w:rsidRPr="00BF5EFB">
        <w:rPr>
          <w:rFonts w:eastAsia="宋体"/>
          <w:noProof/>
          <w:position w:val="-6"/>
          <w:lang w:eastAsia="zh-CN"/>
        </w:rPr>
        <w:object w:dxaOrig="139" w:dyaOrig="260" w14:anchorId="62588281">
          <v:shape id="_x0000_i1102" type="#_x0000_t75" alt="" style="width:5pt;height:15.5pt;mso-width-percent:0;mso-height-percent:0;mso-width-percent:0;mso-height-percent:0" o:ole="">
            <v:imagedata r:id="rId154" o:title=""/>
          </v:shape>
          <o:OLEObject Type="Embed" ProgID="Equation.DSMT4" ShapeID="_x0000_i1102" DrawAspect="Content" ObjectID="_1709711068" r:id="rId155"/>
        </w:object>
      </w:r>
      <w:r>
        <w:rPr>
          <w:rFonts w:eastAsia="宋体"/>
          <w:lang w:eastAsia="zh-CN"/>
        </w:rPr>
        <w:t xml:space="preserve"> and infected compartment </w:t>
      </w:r>
      <w:r w:rsidR="00A21083" w:rsidRPr="008D2DA9">
        <w:rPr>
          <w:rFonts w:eastAsia="宋体"/>
          <w:noProof/>
          <w:position w:val="-10"/>
          <w:lang w:eastAsia="zh-CN"/>
        </w:rPr>
        <w:object w:dxaOrig="200" w:dyaOrig="300" w14:anchorId="78938B9E">
          <v:shape id="_x0000_i1103" type="#_x0000_t75" alt="" style="width:10.5pt;height:15.5pt;mso-width-percent:0;mso-height-percent:0;mso-width-percent:0;mso-height-percent:0" o:ole="">
            <v:imagedata r:id="rId156" o:title=""/>
          </v:shape>
          <o:OLEObject Type="Embed" ProgID="Equation.DSMT4" ShapeID="_x0000_i1103" DrawAspect="Content" ObjectID="_1709711069" r:id="rId157"/>
        </w:object>
      </w:r>
      <w:r>
        <w:rPr>
          <w:rFonts w:eastAsia="宋体"/>
          <w:lang w:eastAsia="zh-CN"/>
        </w:rPr>
        <w:t xml:space="preserve">, </w:t>
      </w:r>
      <w:r w:rsidR="00A21083" w:rsidRPr="00071D0B">
        <w:rPr>
          <w:rFonts w:eastAsia="宋体"/>
          <w:noProof/>
          <w:position w:val="-14"/>
          <w:lang w:eastAsia="zh-CN"/>
        </w:rPr>
        <w:object w:dxaOrig="300" w:dyaOrig="400" w14:anchorId="4F6016CC">
          <v:shape id="_x0000_i1104" type="#_x0000_t75" alt="" style="width:15.5pt;height:20.5pt;mso-width-percent:0;mso-height-percent:0;mso-width-percent:0;mso-height-percent:0" o:ole="">
            <v:imagedata r:id="rId158" o:title=""/>
          </v:shape>
          <o:OLEObject Type="Embed" ProgID="Equation.DSMT4" ShapeID="_x0000_i1104" DrawAspect="Content" ObjectID="_1709711070" r:id="rId159"/>
        </w:object>
      </w:r>
      <w:r>
        <w:rPr>
          <w:rFonts w:eastAsia="宋体"/>
          <w:lang w:eastAsia="zh-CN"/>
        </w:rPr>
        <w:t xml:space="preserve"> and transition in group </w:t>
      </w:r>
      <w:r w:rsidR="00A21083" w:rsidRPr="00BF5EFB">
        <w:rPr>
          <w:rFonts w:eastAsia="宋体"/>
          <w:noProof/>
          <w:position w:val="-6"/>
          <w:lang w:eastAsia="zh-CN"/>
        </w:rPr>
        <w:object w:dxaOrig="139" w:dyaOrig="260" w14:anchorId="34576741">
          <v:shape id="_x0000_i1105" type="#_x0000_t75" alt="" style="width:5pt;height:15.5pt;mso-width-percent:0;mso-height-percent:0;mso-width-percent:0;mso-height-percent:0" o:ole="">
            <v:imagedata r:id="rId154" o:title=""/>
          </v:shape>
          <o:OLEObject Type="Embed" ProgID="Equation.DSMT4" ShapeID="_x0000_i1105" DrawAspect="Content" ObjectID="_1709711071" r:id="rId160"/>
        </w:object>
      </w:r>
      <w:r>
        <w:rPr>
          <w:rFonts w:eastAsia="宋体"/>
          <w:lang w:eastAsia="zh-CN"/>
        </w:rPr>
        <w:t xml:space="preserve"> in infected compartments </w:t>
      </w:r>
      <w:r w:rsidR="00A21083" w:rsidRPr="008D2DA9">
        <w:rPr>
          <w:rFonts w:eastAsia="宋体"/>
          <w:noProof/>
          <w:position w:val="-10"/>
          <w:lang w:eastAsia="zh-CN"/>
        </w:rPr>
        <w:object w:dxaOrig="200" w:dyaOrig="300" w14:anchorId="1820E59C">
          <v:shape id="_x0000_i1106" type="#_x0000_t75" alt="" style="width:10.5pt;height:15.5pt;mso-width-percent:0;mso-height-percent:0;mso-width-percent:0;mso-height-percent:0" o:ole="">
            <v:imagedata r:id="rId156" o:title=""/>
          </v:shape>
          <o:OLEObject Type="Embed" ProgID="Equation.DSMT4" ShapeID="_x0000_i1106" DrawAspect="Content" ObjectID="_1709711072" r:id="rId161"/>
        </w:object>
      </w:r>
      <w:r>
        <w:rPr>
          <w:rFonts w:eastAsia="宋体"/>
          <w:lang w:eastAsia="zh-CN"/>
        </w:rPr>
        <w:t>,</w:t>
      </w:r>
      <w:r w:rsidR="00A21083" w:rsidRPr="00610D96">
        <w:rPr>
          <w:rFonts w:eastAsia="宋体"/>
          <w:noProof/>
          <w:position w:val="-14"/>
          <w:lang w:eastAsia="zh-CN"/>
        </w:rPr>
        <w:object w:dxaOrig="260" w:dyaOrig="400" w14:anchorId="41153F9A">
          <v:shape id="_x0000_i1107" type="#_x0000_t75" alt="" style="width:15.5pt;height:20.5pt;mso-width-percent:0;mso-height-percent:0;mso-width-percent:0;mso-height-percent:0" o:ole="">
            <v:imagedata r:id="rId162" o:title=""/>
          </v:shape>
          <o:OLEObject Type="Embed" ProgID="Equation.DSMT4" ShapeID="_x0000_i1107" DrawAspect="Content" ObjectID="_1709711073" r:id="rId163"/>
        </w:object>
      </w:r>
      <w:r>
        <w:rPr>
          <w:rFonts w:eastAsia="宋体"/>
          <w:lang w:eastAsia="zh-CN"/>
        </w:rPr>
        <w:t xml:space="preserve">. </w:t>
      </w:r>
    </w:p>
    <w:p w14:paraId="0E8E0B2C" w14:textId="2FA95E92" w:rsidR="004520C2" w:rsidRDefault="004520C2" w:rsidP="004520C2">
      <w:pPr>
        <w:pStyle w:val="MTDisplayEquation"/>
      </w:pPr>
      <w:r>
        <w:tab/>
      </w:r>
      <w:r w:rsidR="00A21083" w:rsidRPr="00B974FA">
        <w:rPr>
          <w:noProof/>
          <w:position w:val="-22"/>
        </w:rPr>
        <w:object w:dxaOrig="3420" w:dyaOrig="600" w14:anchorId="6735DE0B">
          <v:shape id="_x0000_i1108" type="#_x0000_t75" alt="" style="width:169.5pt;height:31pt;mso-width-percent:0;mso-height-percent:0;mso-width-percent:0;mso-height-percent:0" o:ole="">
            <v:imagedata r:id="rId164" o:title=""/>
          </v:shape>
          <o:OLEObject Type="Embed" ProgID="Equation.DSMT4" ShapeID="_x0000_i1108" DrawAspect="Content" ObjectID="_1709711074" r:id="rId16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32</w:instrText>
        </w:r>
      </w:fldSimple>
      <w:r>
        <w:instrText>)</w:instrText>
      </w:r>
      <w:r>
        <w:fldChar w:fldCharType="end"/>
      </w:r>
    </w:p>
    <w:p w14:paraId="7A4F5D0A" w14:textId="3BC19400" w:rsidR="004520C2" w:rsidRDefault="004520C2" w:rsidP="004520C2">
      <w:pPr>
        <w:ind w:firstLine="0"/>
      </w:pPr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>here</w:t>
      </w:r>
      <w:r w:rsidR="00A21083" w:rsidRPr="00607812">
        <w:rPr>
          <w:noProof/>
          <w:position w:val="-10"/>
        </w:rPr>
        <w:object w:dxaOrig="340" w:dyaOrig="340" w14:anchorId="189449CE">
          <v:shape id="_x0000_i1109" type="#_x0000_t75" alt="" style="width:15.5pt;height:15.5pt;mso-width-percent:0;mso-height-percent:0;mso-width-percent:0;mso-height-percent:0" o:ole="">
            <v:imagedata r:id="rId166" o:title=""/>
          </v:shape>
          <o:OLEObject Type="Embed" ProgID="Equation.DSMT4" ShapeID="_x0000_i1109" DrawAspect="Content" ObjectID="_1709711075" r:id="rId167"/>
        </w:object>
      </w:r>
      <w:r>
        <w:t xml:space="preserve">is the disease-free equilibrium (DFE), which assumes there </w:t>
      </w:r>
      <w:r w:rsidR="000C1B21">
        <w:t xml:space="preserve">are </w:t>
      </w:r>
      <w:r>
        <w:t xml:space="preserve">no infected cases in </w:t>
      </w:r>
      <w:r>
        <w:lastRenderedPageBreak/>
        <w:t xml:space="preserve">the population, and the number of people in </w:t>
      </w:r>
      <w:r w:rsidR="000C1B21">
        <w:t xml:space="preserve">the </w:t>
      </w:r>
      <w:r>
        <w:t xml:space="preserve">uninfected </w:t>
      </w:r>
      <w:r w:rsidR="000C1B21">
        <w:t xml:space="preserve">group </w:t>
      </w:r>
      <w:r>
        <w:t xml:space="preserve">is equal to the population. The next generation matrix for group </w:t>
      </w:r>
      <w:r w:rsidR="00A21083" w:rsidRPr="00BF5EFB">
        <w:rPr>
          <w:rFonts w:eastAsia="宋体"/>
          <w:noProof/>
          <w:position w:val="-6"/>
          <w:lang w:eastAsia="zh-CN"/>
        </w:rPr>
        <w:object w:dxaOrig="139" w:dyaOrig="260" w14:anchorId="0BE01657">
          <v:shape id="_x0000_i1110" type="#_x0000_t75" alt="" style="width:5pt;height:15.5pt;mso-width-percent:0;mso-height-percent:0;mso-width-percent:0;mso-height-percent:0" o:ole="">
            <v:imagedata r:id="rId154" o:title=""/>
          </v:shape>
          <o:OLEObject Type="Embed" ProgID="Equation.DSMT4" ShapeID="_x0000_i1110" DrawAspect="Content" ObjectID="_1709711076" r:id="rId168"/>
        </w:object>
      </w:r>
      <w:r>
        <w:t xml:space="preserve"> is defined as</w:t>
      </w:r>
    </w:p>
    <w:p w14:paraId="51B14277" w14:textId="0F9DE561" w:rsidR="004520C2" w:rsidRDefault="004520C2" w:rsidP="004520C2">
      <w:pPr>
        <w:pStyle w:val="MTDisplayEquation"/>
      </w:pPr>
      <w:r>
        <w:tab/>
      </w:r>
      <w:r w:rsidR="00A21083" w:rsidRPr="00546A1A">
        <w:rPr>
          <w:noProof/>
          <w:position w:val="-10"/>
        </w:rPr>
        <w:object w:dxaOrig="1359" w:dyaOrig="360" w14:anchorId="2EC5CB6B">
          <v:shape id="_x0000_i1111" type="#_x0000_t75" alt="" style="width:67pt;height:20.5pt;mso-width-percent:0;mso-height-percent:0;mso-width-percent:0;mso-height-percent:0" o:ole="">
            <v:imagedata r:id="rId169" o:title=""/>
          </v:shape>
          <o:OLEObject Type="Embed" ProgID="Equation.DSMT4" ShapeID="_x0000_i1111" DrawAspect="Content" ObjectID="_1709711077" r:id="rId17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33</w:instrText>
        </w:r>
      </w:fldSimple>
      <w:r>
        <w:instrText>)</w:instrText>
      </w:r>
      <w:r>
        <w:fldChar w:fldCharType="end"/>
      </w:r>
    </w:p>
    <w:p w14:paraId="184FB68F" w14:textId="6DE232CB" w:rsidR="004520C2" w:rsidRDefault="004520C2" w:rsidP="004520C2">
      <w:pPr>
        <w:ind w:firstLine="0"/>
      </w:pPr>
      <w:r>
        <w:t>where</w:t>
      </w:r>
      <w:r>
        <w:rPr>
          <w:noProof/>
        </w:rPr>
        <w:t xml:space="preserve"> Jacobian matrices </w:t>
      </w:r>
      <w:r w:rsidR="00A21083" w:rsidRPr="00607812">
        <w:rPr>
          <w:noProof/>
          <w:position w:val="-4"/>
        </w:rPr>
        <w:object w:dxaOrig="300" w:dyaOrig="300" w14:anchorId="75198A1B">
          <v:shape id="_x0000_i1112" type="#_x0000_t75" alt="" style="width:15.5pt;height:15.5pt;mso-width-percent:0;mso-height-percent:0;mso-width-percent:0;mso-height-percent:0" o:ole="">
            <v:imagedata r:id="rId171" o:title=""/>
          </v:shape>
          <o:OLEObject Type="Embed" ProgID="Equation.DSMT4" ShapeID="_x0000_i1112" DrawAspect="Content" ObjectID="_1709711078" r:id="rId172"/>
        </w:object>
      </w:r>
      <w:r w:rsidR="000C1B21">
        <w:rPr>
          <w:noProof/>
        </w:rPr>
        <w:t xml:space="preserve"> </w:t>
      </w:r>
      <w:r>
        <w:t xml:space="preserve">and </w:t>
      </w:r>
      <w:r w:rsidR="00A21083" w:rsidRPr="00607812">
        <w:rPr>
          <w:noProof/>
          <w:position w:val="-6"/>
        </w:rPr>
        <w:object w:dxaOrig="279" w:dyaOrig="320" w14:anchorId="6FD41D86">
          <v:shape id="_x0000_i1113" type="#_x0000_t75" alt="" style="width:15.5pt;height:15.5pt;mso-width-percent:0;mso-height-percent:0;mso-width-percent:0;mso-height-percent:0" o:ole="">
            <v:imagedata r:id="rId173" o:title=""/>
          </v:shape>
          <o:OLEObject Type="Embed" ProgID="Equation.DSMT4" ShapeID="_x0000_i1113" DrawAspect="Content" ObjectID="_1709711079" r:id="rId174"/>
        </w:object>
      </w:r>
      <w:r w:rsidR="000C1B21">
        <w:rPr>
          <w:noProof/>
        </w:rPr>
        <w:t xml:space="preserve"> </w:t>
      </w:r>
      <w:r>
        <w:t>are:</w:t>
      </w:r>
    </w:p>
    <w:p w14:paraId="451B51EF" w14:textId="377561A7" w:rsidR="004520C2" w:rsidRDefault="004520C2" w:rsidP="004520C2">
      <w:pPr>
        <w:pStyle w:val="MTDisplayEquation"/>
      </w:pPr>
      <w:r>
        <w:tab/>
      </w:r>
      <w:r w:rsidR="00A21083" w:rsidRPr="00206C4D">
        <w:rPr>
          <w:noProof/>
          <w:position w:val="-34"/>
        </w:rPr>
        <w:object w:dxaOrig="1600" w:dyaOrig="800" w14:anchorId="377D974A">
          <v:shape id="_x0000_i1114" type="#_x0000_t75" alt="" style="width:82.5pt;height:41pt;mso-width-percent:0;mso-height-percent:0;mso-width-percent:0;mso-height-percent:0" o:ole="">
            <v:imagedata r:id="rId175" o:title=""/>
          </v:shape>
          <o:OLEObject Type="Embed" ProgID="Equation.DSMT4" ShapeID="_x0000_i1114" DrawAspect="Content" ObjectID="_1709711080" r:id="rId17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34</w:instrText>
        </w:r>
      </w:fldSimple>
      <w:r>
        <w:instrText>)</w:instrText>
      </w:r>
      <w:r>
        <w:fldChar w:fldCharType="end"/>
      </w:r>
    </w:p>
    <w:p w14:paraId="44230A53" w14:textId="2D300BFA" w:rsidR="004520C2" w:rsidRPr="00922400" w:rsidRDefault="004520C2" w:rsidP="004520C2">
      <w:pPr>
        <w:pStyle w:val="MTDisplayEquation"/>
      </w:pPr>
      <w:r>
        <w:tab/>
      </w:r>
      <w:r w:rsidR="00A21083" w:rsidRPr="00922400">
        <w:rPr>
          <w:noProof/>
          <w:position w:val="-34"/>
        </w:rPr>
        <w:object w:dxaOrig="1579" w:dyaOrig="800" w14:anchorId="6821C43A">
          <v:shape id="_x0000_i1115" type="#_x0000_t75" alt="" style="width:77pt;height:41pt;mso-width-percent:0;mso-height-percent:0;mso-width-percent:0;mso-height-percent:0" o:ole="">
            <v:imagedata r:id="rId177" o:title=""/>
          </v:shape>
          <o:OLEObject Type="Embed" ProgID="Equation.DSMT4" ShapeID="_x0000_i1115" DrawAspect="Content" ObjectID="_1709711081" r:id="rId17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35</w:instrText>
        </w:r>
      </w:fldSimple>
      <w:r>
        <w:instrText>)</w:instrText>
      </w:r>
      <w:r>
        <w:fldChar w:fldCharType="end"/>
      </w:r>
    </w:p>
    <w:p w14:paraId="0F4FFD74" w14:textId="2748342A" w:rsidR="004520C2" w:rsidRDefault="004520C2" w:rsidP="004520C2">
      <w:pPr>
        <w:ind w:firstLine="0"/>
        <w:rPr>
          <w:lang w:eastAsia="zh-CN"/>
        </w:rPr>
      </w:pPr>
      <w:r>
        <w:rPr>
          <w:lang w:eastAsia="zh-CN"/>
        </w:rPr>
        <w:t xml:space="preserve">Where </w:t>
      </w:r>
      <w:r w:rsidR="00A21083" w:rsidRPr="00F67FD4">
        <w:rPr>
          <w:rFonts w:eastAsia="宋体" w:cs="Times New Roman"/>
          <w:noProof/>
          <w:position w:val="-10"/>
          <w:szCs w:val="21"/>
          <w:lang w:eastAsia="zh-CN"/>
        </w:rPr>
        <w:object w:dxaOrig="1480" w:dyaOrig="320" w14:anchorId="7271D6CF">
          <v:shape id="_x0000_i1116" type="#_x0000_t75" alt="" style="width:1in;height:15.5pt;mso-width-percent:0;mso-height-percent:0;mso-width-percent:0;mso-height-percent:0" o:ole="">
            <v:imagedata r:id="rId179" o:title=""/>
          </v:shape>
          <o:OLEObject Type="Embed" ProgID="Equation.DSMT4" ShapeID="_x0000_i1116" DrawAspect="Content" ObjectID="_1709711082" r:id="rId180"/>
        </w:object>
      </w:r>
      <w:r>
        <w:rPr>
          <w:rFonts w:eastAsia="宋体" w:cs="Times New Roman"/>
          <w:szCs w:val="21"/>
          <w:lang w:eastAsia="zh-CN"/>
        </w:rPr>
        <w:t>. The basic reproduction number</w:t>
      </w:r>
      <w:r w:rsidR="00A21083" w:rsidRPr="0099723A">
        <w:rPr>
          <w:noProof/>
          <w:position w:val="-12"/>
          <w:lang w:eastAsia="zh-CN"/>
        </w:rPr>
        <w:object w:dxaOrig="300" w:dyaOrig="380" w14:anchorId="144AB910">
          <v:shape id="_x0000_i1117" type="#_x0000_t75" alt="" style="width:15.5pt;height:20.5pt;mso-width-percent:0;mso-height-percent:0;mso-width-percent:0;mso-height-percent:0" o:ole="">
            <v:imagedata r:id="rId181" o:title=""/>
          </v:shape>
          <o:OLEObject Type="Embed" ProgID="Equation.DSMT4" ShapeID="_x0000_i1117" DrawAspect="Content" ObjectID="_1709711083" r:id="rId182"/>
        </w:object>
      </w:r>
      <w:r>
        <w:rPr>
          <w:lang w:eastAsia="zh-CN"/>
        </w:rPr>
        <w:t>is the maximum eigenvalue of the</w:t>
      </w:r>
      <w:r>
        <w:rPr>
          <w:rFonts w:eastAsia="宋体" w:hint="eastAsia"/>
          <w:lang w:eastAsia="zh-CN"/>
        </w:rPr>
        <w:t xml:space="preserve"> </w:t>
      </w:r>
      <w:r>
        <w:rPr>
          <w:rFonts w:eastAsia="宋体"/>
          <w:lang w:eastAsia="zh-CN"/>
        </w:rPr>
        <w:t xml:space="preserve">next generation </w:t>
      </w:r>
      <w:r>
        <w:rPr>
          <w:lang w:eastAsia="zh-CN"/>
        </w:rPr>
        <w:t xml:space="preserve">matrix in </w:t>
      </w:r>
      <w:r w:rsidRPr="00E54B5F">
        <w:rPr>
          <w:lang w:eastAsia="zh-CN"/>
        </w:rPr>
        <w:t xml:space="preserve">equation </w:t>
      </w:r>
      <w:r w:rsidR="00356077">
        <w:rPr>
          <w:lang w:eastAsia="zh-CN"/>
        </w:rPr>
        <w:t>33</w:t>
      </w:r>
      <w:r w:rsidRPr="00E54B5F">
        <w:rPr>
          <w:lang w:eastAsia="zh-CN"/>
        </w:rPr>
        <w:t>.</w:t>
      </w:r>
    </w:p>
    <w:p w14:paraId="0ABB02D1" w14:textId="77777777" w:rsidR="004520C2" w:rsidRDefault="004520C2" w:rsidP="006E52FD">
      <w:pPr>
        <w:pStyle w:val="3"/>
      </w:pPr>
      <w:bookmarkStart w:id="13" w:name="_Toc61458066"/>
      <w:bookmarkStart w:id="14" w:name="_Toc61554078"/>
      <w:r w:rsidRPr="00A55F2A">
        <w:t>Next generation matrix for LRMSM</w:t>
      </w:r>
      <w:bookmarkEnd w:id="13"/>
      <w:bookmarkEnd w:id="14"/>
    </w:p>
    <w:p w14:paraId="4367BDD4" w14:textId="77777777" w:rsidR="004520C2" w:rsidRDefault="004520C2" w:rsidP="004520C2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he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new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infec</w:t>
      </w:r>
      <w:r>
        <w:rPr>
          <w:rFonts w:eastAsia="宋体"/>
          <w:lang w:eastAsia="zh-CN"/>
        </w:rPr>
        <w:t>tion vector</w:t>
      </w:r>
      <w:bookmarkStart w:id="15" w:name="OLE_LINK23"/>
      <w:bookmarkStart w:id="16" w:name="OLE_LINK24"/>
      <w:r w:rsidR="00A21083" w:rsidRPr="00945C8D">
        <w:rPr>
          <w:rFonts w:eastAsia="宋体"/>
          <w:noProof/>
          <w:position w:val="-10"/>
          <w:lang w:eastAsia="zh-CN"/>
        </w:rPr>
        <w:object w:dxaOrig="300" w:dyaOrig="360" w14:anchorId="11AA6A04">
          <v:shape id="_x0000_i1118" type="#_x0000_t75" alt="" style="width:15.5pt;height:20.5pt;mso-width-percent:0;mso-height-percent:0;mso-width-percent:0;mso-height-percent:0" o:ole="">
            <v:imagedata r:id="rId183" o:title=""/>
          </v:shape>
          <o:OLEObject Type="Embed" ProgID="Equation.DSMT4" ShapeID="_x0000_i1118" DrawAspect="Content" ObjectID="_1709711084" r:id="rId184"/>
        </w:object>
      </w:r>
      <w:bookmarkEnd w:id="15"/>
      <w:bookmarkEnd w:id="16"/>
      <w:r>
        <w:rPr>
          <w:rFonts w:eastAsia="宋体"/>
          <w:lang w:eastAsia="zh-CN"/>
        </w:rPr>
        <w:t>has 12 elements, which can be expressed as:</w:t>
      </w:r>
    </w:p>
    <w:p w14:paraId="7DEA46CD" w14:textId="1805E788" w:rsidR="004520C2" w:rsidRDefault="004520C2" w:rsidP="004520C2">
      <w:pPr>
        <w:pStyle w:val="MTDisplayEquation"/>
      </w:pPr>
      <w:r>
        <w:tab/>
      </w:r>
      <w:r w:rsidR="00A21083" w:rsidRPr="00945C8D">
        <w:rPr>
          <w:noProof/>
          <w:position w:val="-32"/>
        </w:rPr>
        <w:object w:dxaOrig="4900" w:dyaOrig="760" w14:anchorId="51B1CEB4">
          <v:shape id="_x0000_i1119" type="#_x0000_t75" alt="" style="width:247pt;height:36pt;mso-width-percent:0;mso-height-percent:0;mso-width-percent:0;mso-height-percent:0" o:ole="">
            <v:imagedata r:id="rId185" o:title=""/>
          </v:shape>
          <o:OLEObject Type="Embed" ProgID="Equation.DSMT4" ShapeID="_x0000_i1119" DrawAspect="Content" ObjectID="_1709711085" r:id="rId18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36</w:instrText>
        </w:r>
      </w:fldSimple>
      <w:r>
        <w:instrText>)</w:instrText>
      </w:r>
      <w:r>
        <w:fldChar w:fldCharType="end"/>
      </w:r>
    </w:p>
    <w:p w14:paraId="1FAB300B" w14:textId="72B6D77C" w:rsidR="004520C2" w:rsidRDefault="004520C2" w:rsidP="004520C2">
      <w:pPr>
        <w:rPr>
          <w:lang w:eastAsia="zh-CN"/>
        </w:rPr>
      </w:pPr>
      <w:r>
        <w:rPr>
          <w:rFonts w:eastAsia="宋体" w:hint="eastAsia"/>
          <w:lang w:eastAsia="zh-CN"/>
        </w:rPr>
        <w:t>I</w:t>
      </w:r>
      <w:r>
        <w:rPr>
          <w:rFonts w:eastAsia="宋体"/>
          <w:lang w:eastAsia="zh-CN"/>
        </w:rPr>
        <w:t xml:space="preserve">nteractions between two groups are not considered in the calculation </w:t>
      </w:r>
      <w:r>
        <w:rPr>
          <w:lang w:eastAsia="zh-CN"/>
        </w:rPr>
        <w:t xml:space="preserve">of a single group. Therefore, the transmission force </w:t>
      </w:r>
      <w:r w:rsidRPr="0066070A">
        <w:rPr>
          <w:lang w:eastAsia="zh-CN"/>
        </w:rPr>
        <w:t xml:space="preserve">(equations </w:t>
      </w:r>
      <w:r w:rsidR="00356077">
        <w:rPr>
          <w:lang w:eastAsia="zh-CN"/>
        </w:rPr>
        <w:t>24</w:t>
      </w:r>
      <w:r w:rsidR="00356077" w:rsidRPr="0066070A">
        <w:rPr>
          <w:lang w:eastAsia="zh-CN"/>
        </w:rPr>
        <w:t xml:space="preserve"> </w:t>
      </w:r>
      <w:r w:rsidRPr="0066070A">
        <w:rPr>
          <w:lang w:eastAsia="zh-CN"/>
        </w:rPr>
        <w:t xml:space="preserve">and </w:t>
      </w:r>
      <w:r w:rsidR="00356077">
        <w:rPr>
          <w:lang w:eastAsia="zh-CN"/>
        </w:rPr>
        <w:t>25</w:t>
      </w:r>
      <w:r w:rsidRPr="0066070A">
        <w:rPr>
          <w:lang w:eastAsia="zh-CN"/>
        </w:rPr>
        <w:t>)</w:t>
      </w:r>
      <w:r>
        <w:rPr>
          <w:lang w:eastAsia="zh-CN"/>
        </w:rPr>
        <w:t xml:space="preserve"> can be rewritten as</w:t>
      </w:r>
    </w:p>
    <w:p w14:paraId="055EDC5C" w14:textId="6B75963F" w:rsidR="004520C2" w:rsidRDefault="004520C2" w:rsidP="004520C2">
      <w:pPr>
        <w:pStyle w:val="MTDisplayEquation"/>
      </w:pPr>
      <w:r>
        <w:tab/>
      </w:r>
      <w:r w:rsidR="00A21083" w:rsidRPr="00585A0A">
        <w:rPr>
          <w:noProof/>
          <w:position w:val="-30"/>
        </w:rPr>
        <w:object w:dxaOrig="3680" w:dyaOrig="600" w14:anchorId="2D53B286">
          <v:shape id="_x0000_i1120" type="#_x0000_t75" alt="" style="width:185pt;height:31pt;mso-width-percent:0;mso-height-percent:0;mso-width-percent:0;mso-height-percent:0" o:ole="">
            <v:imagedata r:id="rId187" o:title=""/>
          </v:shape>
          <o:OLEObject Type="Embed" ProgID="Equation.DSMT4" ShapeID="_x0000_i1120" DrawAspect="Content" ObjectID="_1709711086" r:id="rId18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37</w:instrText>
        </w:r>
      </w:fldSimple>
      <w:r>
        <w:instrText>)</w:instrText>
      </w:r>
      <w:r>
        <w:fldChar w:fldCharType="end"/>
      </w:r>
    </w:p>
    <w:p w14:paraId="2338580A" w14:textId="1911E5CD" w:rsidR="004520C2" w:rsidRPr="00355087" w:rsidRDefault="004520C2" w:rsidP="004520C2">
      <w:pPr>
        <w:pStyle w:val="MTDisplayEquation"/>
        <w:rPr>
          <w:noProof/>
        </w:rPr>
      </w:pPr>
      <w:r>
        <w:rPr>
          <w:noProof/>
        </w:rPr>
        <w:tab/>
      </w:r>
      <w:r w:rsidR="00A21083" w:rsidRPr="00585A0A">
        <w:rPr>
          <w:noProof/>
          <w:position w:val="-30"/>
        </w:rPr>
        <w:object w:dxaOrig="4080" w:dyaOrig="639" w14:anchorId="7EF47E11">
          <v:shape id="_x0000_i1121" type="#_x0000_t75" alt="" style="width:205.5pt;height:31pt;mso-width-percent:0;mso-height-percent:0;mso-width-percent:0;mso-height-percent:0" o:ole="">
            <v:imagedata r:id="rId189" o:title=""/>
          </v:shape>
          <o:OLEObject Type="Embed" ProgID="Equation.DSMT4" ShapeID="_x0000_i1121" DrawAspect="Content" ObjectID="_1709711087" r:id="rId190"/>
        </w:objec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MACROBUTTON MTPlaceRef \* MERGEFORMAT </w:instrText>
      </w:r>
      <w:r>
        <w:rPr>
          <w:noProof/>
        </w:rPr>
        <w:fldChar w:fldCharType="begin"/>
      </w:r>
      <w:r>
        <w:rPr>
          <w:noProof/>
        </w:rPr>
        <w:instrText xml:space="preserve"> SEQ MTEqn \h \* MERGEFORMAT </w:instrText>
      </w:r>
      <w:r>
        <w:rPr>
          <w:noProof/>
        </w:rPr>
        <w:fldChar w:fldCharType="end"/>
      </w:r>
      <w:r>
        <w:rPr>
          <w:noProof/>
        </w:rPr>
        <w:instrText>(</w:instrText>
      </w:r>
      <w:r>
        <w:rPr>
          <w:noProof/>
        </w:rPr>
        <w:fldChar w:fldCharType="begin"/>
      </w:r>
      <w:r>
        <w:rPr>
          <w:noProof/>
        </w:rPr>
        <w:instrText xml:space="preserve"> SEQ MTEqn \c \* Arabic \* MERGEFORMAT </w:instrText>
      </w:r>
      <w:r>
        <w:rPr>
          <w:noProof/>
        </w:rPr>
        <w:fldChar w:fldCharType="separate"/>
      </w:r>
      <w:r w:rsidR="00307EA7">
        <w:rPr>
          <w:noProof/>
        </w:rPr>
        <w:instrText>38</w:instrText>
      </w:r>
      <w:r>
        <w:rPr>
          <w:noProof/>
        </w:rPr>
        <w:fldChar w:fldCharType="end"/>
      </w:r>
      <w:r>
        <w:rPr>
          <w:noProof/>
        </w:rPr>
        <w:instrText>)</w:instrText>
      </w:r>
      <w:r>
        <w:rPr>
          <w:noProof/>
        </w:rPr>
        <w:fldChar w:fldCharType="end"/>
      </w:r>
    </w:p>
    <w:p w14:paraId="43964E53" w14:textId="4F956FCC" w:rsidR="004520C2" w:rsidRDefault="004520C2" w:rsidP="004520C2">
      <w:pPr>
        <w:rPr>
          <w:noProof/>
        </w:rPr>
      </w:pPr>
      <w:r>
        <w:rPr>
          <w:rFonts w:eastAsia="宋体" w:hint="eastAsia"/>
          <w:lang w:eastAsia="zh-CN"/>
        </w:rPr>
        <w:t>A</w:t>
      </w:r>
      <w:r>
        <w:rPr>
          <w:rFonts w:eastAsia="宋体"/>
          <w:lang w:eastAsia="zh-CN"/>
        </w:rPr>
        <w:t xml:space="preserve">ccording to equations </w:t>
      </w:r>
      <w:r w:rsidR="00356077">
        <w:rPr>
          <w:rFonts w:eastAsia="宋体"/>
          <w:lang w:eastAsia="zh-CN"/>
        </w:rPr>
        <w:t>28</w:t>
      </w:r>
      <w:r w:rsidR="00356077" w:rsidRPr="00185941">
        <w:rPr>
          <w:rFonts w:eastAsia="宋体"/>
          <w:lang w:eastAsia="zh-CN"/>
        </w:rPr>
        <w:t xml:space="preserve"> </w:t>
      </w:r>
      <w:r w:rsidRPr="00185941">
        <w:rPr>
          <w:rFonts w:eastAsia="宋体"/>
          <w:lang w:eastAsia="zh-CN"/>
        </w:rPr>
        <w:t xml:space="preserve">and </w:t>
      </w:r>
      <w:r w:rsidR="00356077">
        <w:rPr>
          <w:rFonts w:eastAsia="宋体"/>
          <w:lang w:eastAsia="zh-CN"/>
        </w:rPr>
        <w:t>29</w:t>
      </w:r>
      <w:r w:rsidRPr="00185941">
        <w:rPr>
          <w:rFonts w:eastAsia="宋体"/>
          <w:lang w:eastAsia="zh-CN"/>
        </w:rPr>
        <w:t>,</w:t>
      </w:r>
      <w:r>
        <w:rPr>
          <w:rFonts w:eastAsia="宋体"/>
          <w:lang w:eastAsia="zh-CN"/>
        </w:rPr>
        <w:t xml:space="preserve"> the simplified form of </w:t>
      </w:r>
      <w:r w:rsidR="00A21083" w:rsidRPr="00607812">
        <w:rPr>
          <w:noProof/>
          <w:position w:val="-14"/>
        </w:rPr>
        <w:object w:dxaOrig="1260" w:dyaOrig="380" w14:anchorId="049545A5">
          <v:shape id="_x0000_i1122" type="#_x0000_t75" alt="" style="width:61.5pt;height:20.5pt;mso-width-percent:0;mso-height-percent:0;mso-width-percent:0;mso-height-percent:0" o:ole="">
            <v:imagedata r:id="rId191" o:title=""/>
          </v:shape>
          <o:OLEObject Type="Embed" ProgID="Equation.DSMT4" ShapeID="_x0000_i1122" DrawAspect="Content" ObjectID="_1709711088" r:id="rId192"/>
        </w:object>
      </w:r>
      <w:r>
        <w:t xml:space="preserve"> and </w:t>
      </w:r>
      <w:r w:rsidR="00A21083" w:rsidRPr="00607812">
        <w:rPr>
          <w:noProof/>
          <w:position w:val="-14"/>
        </w:rPr>
        <w:object w:dxaOrig="1719" w:dyaOrig="380" w14:anchorId="6D9D7AF8">
          <v:shape id="_x0000_i1123" type="#_x0000_t75" alt="" style="width:87.5pt;height:20.5pt;mso-width-percent:0;mso-height-percent:0;mso-width-percent:0;mso-height-percent:0" o:ole="">
            <v:imagedata r:id="rId193" o:title=""/>
          </v:shape>
          <o:OLEObject Type="Embed" ProgID="Equation.DSMT4" ShapeID="_x0000_i1123" DrawAspect="Content" ObjectID="_1709711089" r:id="rId194"/>
        </w:object>
      </w:r>
      <w:r>
        <w:t xml:space="preserve">can be rewritten as </w:t>
      </w:r>
      <w:r w:rsidR="00A21083" w:rsidRPr="00607812">
        <w:rPr>
          <w:noProof/>
          <w:position w:val="-30"/>
        </w:rPr>
        <w:object w:dxaOrig="1160" w:dyaOrig="700" w14:anchorId="4D83667E">
          <v:shape id="_x0000_i1124" type="#_x0000_t75" alt="" style="width:56.5pt;height:36pt;mso-width-percent:0;mso-height-percent:0;mso-width-percent:0;mso-height-percent:0" o:ole="">
            <v:imagedata r:id="rId195" o:title=""/>
          </v:shape>
          <o:OLEObject Type="Embed" ProgID="Equation.DSMT4" ShapeID="_x0000_i1124" DrawAspect="Content" ObjectID="_1709711090" r:id="rId196"/>
        </w:object>
      </w:r>
      <w:r>
        <w:t xml:space="preserve"> and </w:t>
      </w:r>
      <w:r w:rsidR="00A21083" w:rsidRPr="00607812">
        <w:rPr>
          <w:noProof/>
          <w:position w:val="-30"/>
        </w:rPr>
        <w:object w:dxaOrig="1620" w:dyaOrig="700" w14:anchorId="44FFC6EA">
          <v:shape id="_x0000_i1125" type="#_x0000_t75" alt="" style="width:82.5pt;height:36pt;mso-width-percent:0;mso-height-percent:0;mso-width-percent:0;mso-height-percent:0" o:ole="">
            <v:imagedata r:id="rId197" o:title=""/>
          </v:shape>
          <o:OLEObject Type="Embed" ProgID="Equation.DSMT4" ShapeID="_x0000_i1125" DrawAspect="Content" ObjectID="_1709711091" r:id="rId198"/>
        </w:object>
      </w:r>
      <w:r>
        <w:t xml:space="preserve"> respectively. </w:t>
      </w:r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 xml:space="preserve">hen the system is at DFE, </w:t>
      </w:r>
      <w:r w:rsidR="00A21083" w:rsidRPr="00511C3B">
        <w:rPr>
          <w:noProof/>
          <w:position w:val="-14"/>
        </w:rPr>
        <w:object w:dxaOrig="3159" w:dyaOrig="380" w14:anchorId="237EE25D">
          <v:shape id="_x0000_i1126" type="#_x0000_t75" alt="" style="width:159.5pt;height:20.5pt;mso-width-percent:0;mso-height-percent:0;mso-width-percent:0;mso-height-percent:0" o:ole="">
            <v:imagedata r:id="rId199" o:title=""/>
          </v:shape>
          <o:OLEObject Type="Embed" ProgID="Equation.DSMT4" ShapeID="_x0000_i1126" DrawAspect="Content" ObjectID="_1709711092" r:id="rId200"/>
        </w:object>
      </w:r>
      <w:r>
        <w:rPr>
          <w:noProof/>
        </w:rPr>
        <w:t>,</w:t>
      </w:r>
      <w:r w:rsidR="000C1B21">
        <w:rPr>
          <w:noProof/>
        </w:rPr>
        <w:t xml:space="preserve"> and</w:t>
      </w:r>
      <w:r>
        <w:rPr>
          <w:noProof/>
        </w:rPr>
        <w:t xml:space="preserve"> </w:t>
      </w:r>
      <w:r w:rsidR="00A21083" w:rsidRPr="00A74681">
        <w:rPr>
          <w:noProof/>
          <w:position w:val="-12"/>
        </w:rPr>
        <w:object w:dxaOrig="320" w:dyaOrig="360" w14:anchorId="55BEDE14">
          <v:shape id="_x0000_i1127" type="#_x0000_t75" alt="" style="width:15.5pt;height:20.5pt;mso-width-percent:0;mso-height-percent:0;mso-width-percent:0;mso-height-percent:0" o:ole="">
            <v:imagedata r:id="rId201" o:title=""/>
          </v:shape>
          <o:OLEObject Type="Embed" ProgID="Equation.DSMT4" ShapeID="_x0000_i1127" DrawAspect="Content" ObjectID="_1709711093" r:id="rId202"/>
        </w:object>
      </w:r>
      <w:r>
        <w:rPr>
          <w:noProof/>
        </w:rPr>
        <w:t xml:space="preserve">is the number of LRMSM. In order to obtain the new infection Jacobian matrix </w:t>
      </w:r>
      <w:r w:rsidR="00A21083" w:rsidRPr="00611D93">
        <w:rPr>
          <w:noProof/>
          <w:position w:val="-4"/>
        </w:rPr>
        <w:object w:dxaOrig="320" w:dyaOrig="300" w14:anchorId="165A8C5F">
          <v:shape id="_x0000_i1128" type="#_x0000_t75" alt="" style="width:15.5pt;height:15.5pt;mso-width-percent:0;mso-height-percent:0;mso-width-percent:0;mso-height-percent:0" o:ole="">
            <v:imagedata r:id="rId203" o:title=""/>
          </v:shape>
          <o:OLEObject Type="Embed" ProgID="Equation.DSMT4" ShapeID="_x0000_i1128" DrawAspect="Content" ObjectID="_1709711094" r:id="rId204"/>
        </w:object>
      </w:r>
      <w:r>
        <w:rPr>
          <w:noProof/>
        </w:rPr>
        <w:t xml:space="preserve">, we need to calculate the partial </w:t>
      </w:r>
      <w:r>
        <w:rPr>
          <w:noProof/>
        </w:rPr>
        <w:lastRenderedPageBreak/>
        <w:t xml:space="preserve">derivative of each element of </w:t>
      </w:r>
      <w:r w:rsidR="00A21083" w:rsidRPr="00945C8D">
        <w:rPr>
          <w:rFonts w:eastAsia="宋体"/>
          <w:noProof/>
          <w:position w:val="-10"/>
          <w:lang w:eastAsia="zh-CN"/>
        </w:rPr>
        <w:object w:dxaOrig="300" w:dyaOrig="360" w14:anchorId="2AC7C997">
          <v:shape id="_x0000_i1129" type="#_x0000_t75" alt="" style="width:15.5pt;height:20.5pt;mso-width-percent:0;mso-height-percent:0;mso-width-percent:0;mso-height-percent:0" o:ole="">
            <v:imagedata r:id="rId183" o:title=""/>
          </v:shape>
          <o:OLEObject Type="Embed" ProgID="Equation.DSMT4" ShapeID="_x0000_i1129" DrawAspect="Content" ObjectID="_1709711095" r:id="rId205"/>
        </w:object>
      </w:r>
      <w:r>
        <w:rPr>
          <w:rFonts w:eastAsia="宋体"/>
          <w:noProof/>
          <w:lang w:eastAsia="zh-CN"/>
        </w:rPr>
        <w:t xml:space="preserve"> with respect to every</w:t>
      </w:r>
      <w:r w:rsidR="00A21083" w:rsidRPr="00132D7D">
        <w:rPr>
          <w:noProof/>
          <w:position w:val="-14"/>
        </w:rPr>
        <w:object w:dxaOrig="1880" w:dyaOrig="380" w14:anchorId="4D8D7EB8">
          <v:shape id="_x0000_i1130" type="#_x0000_t75" alt="" style="width:92.5pt;height:20.5pt;mso-width-percent:0;mso-height-percent:0;mso-width-percent:0;mso-height-percent:0" o:ole="">
            <v:imagedata r:id="rId206" o:title=""/>
          </v:shape>
          <o:OLEObject Type="Embed" ProgID="Equation.DSMT4" ShapeID="_x0000_i1130" DrawAspect="Content" ObjectID="_1709711096" r:id="rId207"/>
        </w:object>
      </w:r>
      <w:r>
        <w:rPr>
          <w:noProof/>
        </w:rPr>
        <w:t xml:space="preserve">, the key to </w:t>
      </w:r>
      <w:r w:rsidR="000C1B21">
        <w:rPr>
          <w:noProof/>
        </w:rPr>
        <w:t>which</w:t>
      </w:r>
      <w:r>
        <w:rPr>
          <w:noProof/>
        </w:rPr>
        <w:t xml:space="preserve"> lies in the first two elements of </w:t>
      </w:r>
      <w:r w:rsidR="00A21083" w:rsidRPr="00945C8D">
        <w:rPr>
          <w:rFonts w:eastAsia="宋体"/>
          <w:noProof/>
          <w:position w:val="-10"/>
          <w:lang w:eastAsia="zh-CN"/>
        </w:rPr>
        <w:object w:dxaOrig="300" w:dyaOrig="360" w14:anchorId="48434304">
          <v:shape id="_x0000_i1131" type="#_x0000_t75" alt="" style="width:15.5pt;height:20.5pt;mso-width-percent:0;mso-height-percent:0;mso-width-percent:0;mso-height-percent:0" o:ole="">
            <v:imagedata r:id="rId183" o:title=""/>
          </v:shape>
          <o:OLEObject Type="Embed" ProgID="Equation.DSMT4" ShapeID="_x0000_i1131" DrawAspect="Content" ObjectID="_1709711097" r:id="rId208"/>
        </w:object>
      </w:r>
      <w:r>
        <w:rPr>
          <w:noProof/>
        </w:rPr>
        <w:t xml:space="preserve">, because the partial derivatives </w:t>
      </w:r>
      <w:r w:rsidR="000C1B21">
        <w:rPr>
          <w:noProof/>
        </w:rPr>
        <w:t xml:space="preserve">of the </w:t>
      </w:r>
      <w:r>
        <w:rPr>
          <w:noProof/>
        </w:rPr>
        <w:t>third to t</w:t>
      </w:r>
      <w:r w:rsidRPr="00853A45">
        <w:rPr>
          <w:noProof/>
        </w:rPr>
        <w:t>welfth element</w:t>
      </w:r>
      <w:r>
        <w:rPr>
          <w:noProof/>
        </w:rPr>
        <w:t>s are</w:t>
      </w:r>
      <w:r w:rsidR="000C1B21">
        <w:rPr>
          <w:noProof/>
        </w:rPr>
        <w:t xml:space="preserve"> all</w:t>
      </w:r>
      <w:r>
        <w:rPr>
          <w:noProof/>
        </w:rPr>
        <w:t xml:space="preserve"> 0 (see </w:t>
      </w:r>
      <w:r w:rsidRPr="00185941">
        <w:rPr>
          <w:noProof/>
        </w:rPr>
        <w:t xml:space="preserve">equation </w:t>
      </w:r>
      <w:r w:rsidR="00356077">
        <w:rPr>
          <w:noProof/>
        </w:rPr>
        <w:t>36</w:t>
      </w:r>
      <w:r w:rsidRPr="00185941">
        <w:rPr>
          <w:noProof/>
        </w:rPr>
        <w:t>).</w:t>
      </w:r>
      <w:r>
        <w:rPr>
          <w:noProof/>
        </w:rPr>
        <w:t xml:space="preserve"> The partial derivative of </w:t>
      </w:r>
      <w:r w:rsidR="00A21083" w:rsidRPr="00607812">
        <w:rPr>
          <w:noProof/>
          <w:position w:val="-30"/>
        </w:rPr>
        <w:object w:dxaOrig="900" w:dyaOrig="560" w14:anchorId="576ED90D">
          <v:shape id="_x0000_i1132" type="#_x0000_t75" alt="" style="width:46.5pt;height:25.5pt;mso-width-percent:0;mso-height-percent:0;mso-width-percent:0;mso-height-percent:0" o:ole="">
            <v:imagedata r:id="rId209" o:title=""/>
          </v:shape>
          <o:OLEObject Type="Embed" ProgID="Equation.DSMT4" ShapeID="_x0000_i1132" DrawAspect="Content" ObjectID="_1709711098" r:id="rId210"/>
        </w:object>
      </w:r>
      <w:r>
        <w:t>:</w:t>
      </w:r>
    </w:p>
    <w:bookmarkStart w:id="17" w:name="OLE_LINK32"/>
    <w:bookmarkStart w:id="18" w:name="OLE_LINK33"/>
    <w:p w14:paraId="7847A60F" w14:textId="32EEBFEC" w:rsidR="004520C2" w:rsidRPr="00704652" w:rsidRDefault="00A21083" w:rsidP="004520C2">
      <w:pPr>
        <w:pStyle w:val="MTDisplayEquation"/>
        <w:tabs>
          <w:tab w:val="clear" w:pos="4520"/>
          <w:tab w:val="center" w:pos="5670"/>
        </w:tabs>
        <w:adjustRightInd w:val="0"/>
        <w:snapToGrid w:val="0"/>
        <w:ind w:firstLine="0"/>
        <w:jc w:val="both"/>
        <w:textAlignment w:val="center"/>
      </w:pPr>
      <w:r w:rsidRPr="00A64705">
        <w:rPr>
          <w:noProof/>
          <w:position w:val="-12"/>
        </w:rPr>
        <w:object w:dxaOrig="7400" w:dyaOrig="4640" w14:anchorId="5289B771">
          <v:shape id="_x0000_i1133" type="#_x0000_t75" alt="" style="width:370.5pt;height:231.5pt;mso-width-percent:0;mso-height-percent:0;mso-width-percent:0;mso-height-percent:0" o:ole="">
            <v:imagedata r:id="rId211" o:title=""/>
          </v:shape>
          <o:OLEObject Type="Embed" ProgID="Equation.DSMT4" ShapeID="_x0000_i1133" DrawAspect="Content" ObjectID="_1709711099" r:id="rId212"/>
        </w:object>
      </w:r>
      <w:bookmarkEnd w:id="17"/>
      <w:bookmarkEnd w:id="18"/>
      <w:r w:rsidR="004520C2">
        <w:tab/>
      </w:r>
      <w:r w:rsidR="004520C2">
        <w:fldChar w:fldCharType="begin"/>
      </w:r>
      <w:r w:rsidR="004520C2">
        <w:instrText xml:space="preserve"> MACROBUTTON MTPlaceRef \* MERGEFORMAT </w:instrText>
      </w:r>
      <w:r w:rsidR="004520C2">
        <w:fldChar w:fldCharType="begin"/>
      </w:r>
      <w:r w:rsidR="004520C2">
        <w:instrText xml:space="preserve"> SEQ MTEqn \h \* MERGEFORMAT </w:instrText>
      </w:r>
      <w:r w:rsidR="004520C2">
        <w:fldChar w:fldCharType="end"/>
      </w:r>
      <w:r w:rsidR="004520C2">
        <w:instrText>(</w:instrText>
      </w:r>
      <w:fldSimple w:instr=" SEQ MTEqn \c \* Arabic \* MERGEFORMAT ">
        <w:r w:rsidR="00307EA7">
          <w:rPr>
            <w:noProof/>
          </w:rPr>
          <w:instrText>39</w:instrText>
        </w:r>
      </w:fldSimple>
      <w:r w:rsidR="004520C2">
        <w:instrText>)</w:instrText>
      </w:r>
      <w:r w:rsidR="004520C2">
        <w:fldChar w:fldCharType="end"/>
      </w:r>
    </w:p>
    <w:p w14:paraId="6FBA7A78" w14:textId="77777777" w:rsidR="004520C2" w:rsidRDefault="004520C2" w:rsidP="004520C2">
      <w:pPr>
        <w:rPr>
          <w:noProof/>
        </w:rPr>
      </w:pPr>
      <w:r>
        <w:rPr>
          <w:noProof/>
        </w:rPr>
        <w:t xml:space="preserve">The partial derivative of </w:t>
      </w:r>
      <w:r w:rsidR="00A21083" w:rsidRPr="00607812">
        <w:rPr>
          <w:noProof/>
          <w:position w:val="-30"/>
        </w:rPr>
        <w:object w:dxaOrig="920" w:dyaOrig="560" w14:anchorId="084F3D3A">
          <v:shape id="_x0000_i1134" type="#_x0000_t75" alt="" style="width:46.5pt;height:25.5pt;mso-width-percent:0;mso-height-percent:0;mso-width-percent:0;mso-height-percent:0" o:ole="">
            <v:imagedata r:id="rId213" o:title=""/>
          </v:shape>
          <o:OLEObject Type="Embed" ProgID="Equation.DSMT4" ShapeID="_x0000_i1134" DrawAspect="Content" ObjectID="_1709711100" r:id="rId214"/>
        </w:object>
      </w:r>
      <w:r>
        <w:t>:</w:t>
      </w:r>
    </w:p>
    <w:p w14:paraId="5FF93285" w14:textId="0C45A045" w:rsidR="004520C2" w:rsidRDefault="00A21083" w:rsidP="004520C2">
      <w:pPr>
        <w:pStyle w:val="MTDisplayEquation"/>
        <w:tabs>
          <w:tab w:val="clear" w:pos="4520"/>
          <w:tab w:val="center" w:pos="8931"/>
        </w:tabs>
        <w:ind w:firstLine="0"/>
        <w:textAlignment w:val="center"/>
        <w:rPr>
          <w:noProof/>
        </w:rPr>
      </w:pPr>
      <w:r w:rsidRPr="00A64705">
        <w:rPr>
          <w:noProof/>
          <w:position w:val="-12"/>
        </w:rPr>
        <w:object w:dxaOrig="8779" w:dyaOrig="4640" w14:anchorId="62EC7F02">
          <v:shape id="_x0000_i1135" type="#_x0000_t75" alt="" style="width:437pt;height:231.5pt;mso-width-percent:0;mso-height-percent:0;mso-width-percent:0;mso-height-percent:0" o:ole="">
            <v:imagedata r:id="rId215" o:title=""/>
          </v:shape>
          <o:OLEObject Type="Embed" ProgID="Equation.DSMT4" ShapeID="_x0000_i1135" DrawAspect="Content" ObjectID="_1709711101" r:id="rId216"/>
        </w:object>
      </w:r>
      <w:r w:rsidR="004520C2">
        <w:rPr>
          <w:noProof/>
        </w:rPr>
        <w:tab/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MACROBUTTON MTPlaceRef \* MERGEFORMAT </w:instrText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SEQ MTEqn \h \* MERGEFORMAT </w:instrText>
      </w:r>
      <w:r w:rsidR="004520C2">
        <w:rPr>
          <w:noProof/>
        </w:rPr>
        <w:fldChar w:fldCharType="end"/>
      </w:r>
      <w:r w:rsidR="004520C2">
        <w:rPr>
          <w:noProof/>
        </w:rPr>
        <w:instrText>(</w:instrText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SEQ MTEqn \c \* Arabic \* MERGEFORMAT </w:instrText>
      </w:r>
      <w:r w:rsidR="004520C2">
        <w:rPr>
          <w:noProof/>
        </w:rPr>
        <w:fldChar w:fldCharType="separate"/>
      </w:r>
      <w:r w:rsidR="00307EA7">
        <w:rPr>
          <w:noProof/>
        </w:rPr>
        <w:instrText>40</w:instrText>
      </w:r>
      <w:r w:rsidR="004520C2">
        <w:rPr>
          <w:noProof/>
        </w:rPr>
        <w:fldChar w:fldCharType="end"/>
      </w:r>
      <w:r w:rsidR="004520C2">
        <w:rPr>
          <w:noProof/>
        </w:rPr>
        <w:instrText>)</w:instrText>
      </w:r>
      <w:r w:rsidR="004520C2">
        <w:rPr>
          <w:noProof/>
        </w:rPr>
        <w:fldChar w:fldCharType="end"/>
      </w:r>
    </w:p>
    <w:p w14:paraId="76140BEE" w14:textId="77777777" w:rsidR="004520C2" w:rsidRDefault="004520C2" w:rsidP="004520C2">
      <w:r>
        <w:rPr>
          <w:rFonts w:eastAsia="宋体" w:hint="eastAsia"/>
          <w:lang w:eastAsia="zh-CN"/>
        </w:rPr>
        <w:t>B</w:t>
      </w:r>
      <w:r>
        <w:rPr>
          <w:rFonts w:eastAsia="宋体"/>
          <w:lang w:eastAsia="zh-CN"/>
        </w:rPr>
        <w:t xml:space="preserve">ecause both </w:t>
      </w:r>
      <w:r w:rsidR="00A21083" w:rsidRPr="00607812">
        <w:rPr>
          <w:noProof/>
          <w:position w:val="-14"/>
        </w:rPr>
        <w:object w:dxaOrig="920" w:dyaOrig="380" w14:anchorId="25D15E9F">
          <v:shape id="_x0000_i1136" type="#_x0000_t75" alt="" style="width:46.5pt;height:20.5pt;mso-width-percent:0;mso-height-percent:0;mso-width-percent:0;mso-height-percent:0" o:ole="">
            <v:imagedata r:id="rId217" o:title=""/>
          </v:shape>
          <o:OLEObject Type="Embed" ProgID="Equation.DSMT4" ShapeID="_x0000_i1136" DrawAspect="Content" ObjectID="_1709711102" r:id="rId218"/>
        </w:object>
      </w:r>
      <w:r>
        <w:t xml:space="preserve"> and </w:t>
      </w:r>
      <w:r w:rsidR="00A21083" w:rsidRPr="00607812">
        <w:rPr>
          <w:noProof/>
          <w:position w:val="-14"/>
        </w:rPr>
        <w:object w:dxaOrig="1380" w:dyaOrig="380" w14:anchorId="6C27CD01">
          <v:shape id="_x0000_i1137" type="#_x0000_t75" alt="" style="width:67pt;height:20.5pt;mso-width-percent:0;mso-height-percent:0;mso-width-percent:0;mso-height-percent:0" o:ole="">
            <v:imagedata r:id="rId219" o:title=""/>
          </v:shape>
          <o:OLEObject Type="Embed" ProgID="Equation.DSMT4" ShapeID="_x0000_i1137" DrawAspect="Content" ObjectID="_1709711103" r:id="rId220"/>
        </w:object>
      </w:r>
      <w:r>
        <w:t xml:space="preserve"> only depend on the number of people in </w:t>
      </w:r>
      <w:r>
        <w:lastRenderedPageBreak/>
        <w:t xml:space="preserve">compartment </w:t>
      </w:r>
      <w:r w:rsidR="00A21083" w:rsidRPr="00892EBE">
        <w:rPr>
          <w:noProof/>
          <w:position w:val="-10"/>
        </w:rPr>
        <w:object w:dxaOrig="200" w:dyaOrig="300" w14:anchorId="4DF097FF">
          <v:shape id="_x0000_i1138" type="#_x0000_t75" alt="" style="width:10.5pt;height:15.5pt;mso-width-percent:0;mso-height-percent:0;mso-width-percent:0;mso-height-percent:0" o:ole="">
            <v:imagedata r:id="rId221" o:title=""/>
          </v:shape>
          <o:OLEObject Type="Embed" ProgID="Equation.DSMT4" ShapeID="_x0000_i1138" DrawAspect="Content" ObjectID="_1709711104" r:id="rId222"/>
        </w:object>
      </w:r>
      <w:r>
        <w:t xml:space="preserve">, </w:t>
      </w:r>
      <w:r w:rsidR="00A21083" w:rsidRPr="00607812">
        <w:rPr>
          <w:noProof/>
          <w:position w:val="-14"/>
        </w:rPr>
        <w:object w:dxaOrig="1540" w:dyaOrig="380" w14:anchorId="2203FC90">
          <v:shape id="_x0000_i1139" type="#_x0000_t75" alt="" style="width:77pt;height:20.5pt;mso-width-percent:0;mso-height-percent:0;mso-width-percent:0;mso-height-percent:0" o:ole="">
            <v:imagedata r:id="rId223" o:title=""/>
          </v:shape>
          <o:OLEObject Type="Embed" ProgID="Equation.DSMT4" ShapeID="_x0000_i1139" DrawAspect="Content" ObjectID="_1709711105" r:id="rId224"/>
        </w:object>
      </w:r>
      <w:r>
        <w:t xml:space="preserve">and </w:t>
      </w:r>
      <w:r w:rsidR="00A21083" w:rsidRPr="00607812">
        <w:rPr>
          <w:noProof/>
          <w:position w:val="-14"/>
        </w:rPr>
        <w:object w:dxaOrig="2000" w:dyaOrig="380" w14:anchorId="0DFCDB82">
          <v:shape id="_x0000_i1140" type="#_x0000_t75" alt="" style="width:97.5pt;height:20.5pt;mso-width-percent:0;mso-height-percent:0;mso-width-percent:0;mso-height-percent:0" o:ole="">
            <v:imagedata r:id="rId225" o:title=""/>
          </v:shape>
          <o:OLEObject Type="Embed" ProgID="Equation.DSMT4" ShapeID="_x0000_i1140" DrawAspect="Content" ObjectID="_1709711106" r:id="rId226"/>
        </w:object>
      </w:r>
      <w:r>
        <w:t xml:space="preserve">, therefore, </w:t>
      </w:r>
    </w:p>
    <w:p w14:paraId="7A1A8DB6" w14:textId="6622413E" w:rsidR="004520C2" w:rsidRDefault="004520C2" w:rsidP="004520C2">
      <w:pPr>
        <w:pStyle w:val="MTDisplayEquation"/>
        <w:jc w:val="both"/>
      </w:pPr>
      <w:r>
        <w:tab/>
      </w:r>
      <w:r w:rsidR="00A21083" w:rsidRPr="00D8030B">
        <w:rPr>
          <w:noProof/>
          <w:position w:val="-32"/>
        </w:rPr>
        <w:object w:dxaOrig="2100" w:dyaOrig="720" w14:anchorId="387DD0BC">
          <v:shape id="_x0000_i1141" type="#_x0000_t75" alt="" style="width:108pt;height:36pt;mso-width-percent:0;mso-height-percent:0;mso-width-percent:0;mso-height-percent:0" o:ole="">
            <v:imagedata r:id="rId227" o:title=""/>
          </v:shape>
          <o:OLEObject Type="Embed" ProgID="Equation.DSMT4" ShapeID="_x0000_i1141" DrawAspect="Content" ObjectID="_1709711107" r:id="rId22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41</w:instrText>
        </w:r>
      </w:fldSimple>
      <w:r>
        <w:instrText>)</w:instrText>
      </w:r>
      <w:r>
        <w:fldChar w:fldCharType="end"/>
      </w:r>
    </w:p>
    <w:p w14:paraId="67BB80D1" w14:textId="4B2DE0FB" w:rsidR="004520C2" w:rsidRDefault="004520C2" w:rsidP="004520C2">
      <w:pPr>
        <w:pStyle w:val="MTDisplayEquation"/>
        <w:jc w:val="both"/>
      </w:pPr>
      <w:r>
        <w:tab/>
      </w:r>
      <w:r w:rsidR="00A21083" w:rsidRPr="00BD6EAF">
        <w:rPr>
          <w:noProof/>
          <w:position w:val="-32"/>
        </w:rPr>
        <w:object w:dxaOrig="2560" w:dyaOrig="740" w14:anchorId="4DBD9337">
          <v:shape id="_x0000_i1142" type="#_x0000_t75" alt="" style="width:128.5pt;height:36pt;mso-width-percent:0;mso-height-percent:0;mso-width-percent:0;mso-height-percent:0" o:ole="">
            <v:imagedata r:id="rId229" o:title=""/>
          </v:shape>
          <o:OLEObject Type="Embed" ProgID="Equation.DSMT4" ShapeID="_x0000_i1142" DrawAspect="Content" ObjectID="_1709711108" r:id="rId23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42</w:instrText>
        </w:r>
      </w:fldSimple>
      <w:r>
        <w:instrText>)</w:instrText>
      </w:r>
      <w:r>
        <w:fldChar w:fldCharType="end"/>
      </w:r>
    </w:p>
    <w:p w14:paraId="1F49BBF4" w14:textId="43F300B3" w:rsidR="004520C2" w:rsidRDefault="004520C2" w:rsidP="004520C2">
      <w:pPr>
        <w:rPr>
          <w:lang w:eastAsia="zh-CN"/>
        </w:rPr>
      </w:pPr>
      <w:r>
        <w:rPr>
          <w:lang w:eastAsia="zh-CN"/>
        </w:rPr>
        <w:t xml:space="preserve">Applying equations </w:t>
      </w:r>
      <w:r w:rsidR="00356077">
        <w:rPr>
          <w:lang w:eastAsia="zh-CN"/>
        </w:rPr>
        <w:t>41</w:t>
      </w:r>
      <w:r w:rsidR="00356077" w:rsidRPr="00694B03">
        <w:rPr>
          <w:lang w:eastAsia="zh-CN"/>
        </w:rPr>
        <w:t xml:space="preserve"> </w:t>
      </w:r>
      <w:r w:rsidRPr="00694B03">
        <w:rPr>
          <w:lang w:eastAsia="zh-CN"/>
        </w:rPr>
        <w:t xml:space="preserve">and </w:t>
      </w:r>
      <w:r w:rsidR="00356077">
        <w:rPr>
          <w:lang w:eastAsia="zh-CN"/>
        </w:rPr>
        <w:t>42</w:t>
      </w:r>
      <w:r>
        <w:rPr>
          <w:lang w:eastAsia="zh-CN"/>
        </w:rPr>
        <w:t xml:space="preserve"> </w:t>
      </w:r>
      <w:r w:rsidRPr="00694B03">
        <w:rPr>
          <w:lang w:eastAsia="zh-CN"/>
        </w:rPr>
        <w:t xml:space="preserve">to equations </w:t>
      </w:r>
      <w:r w:rsidR="00356077">
        <w:rPr>
          <w:lang w:eastAsia="zh-CN"/>
        </w:rPr>
        <w:t>39</w:t>
      </w:r>
      <w:r w:rsidR="00356077" w:rsidRPr="00694B03">
        <w:rPr>
          <w:lang w:eastAsia="zh-CN"/>
        </w:rPr>
        <w:t xml:space="preserve"> </w:t>
      </w:r>
      <w:r w:rsidRPr="00694B03">
        <w:rPr>
          <w:lang w:eastAsia="zh-CN"/>
        </w:rPr>
        <w:t xml:space="preserve">and </w:t>
      </w:r>
      <w:r w:rsidR="00356077">
        <w:rPr>
          <w:lang w:eastAsia="zh-CN"/>
        </w:rPr>
        <w:t>40</w:t>
      </w:r>
      <w:r w:rsidRPr="00694B03">
        <w:rPr>
          <w:lang w:eastAsia="zh-CN"/>
        </w:rPr>
        <w:t xml:space="preserve">, </w:t>
      </w:r>
      <w:r w:rsidR="008555A6">
        <w:rPr>
          <w:lang w:eastAsia="zh-CN"/>
        </w:rPr>
        <w:t>we</w:t>
      </w:r>
      <w:r w:rsidRPr="00694B03">
        <w:rPr>
          <w:lang w:eastAsia="zh-CN"/>
        </w:rPr>
        <w:t xml:space="preserve"> can simplify equations </w:t>
      </w:r>
      <w:r w:rsidR="00356077">
        <w:rPr>
          <w:lang w:eastAsia="zh-CN"/>
        </w:rPr>
        <w:t>39</w:t>
      </w:r>
      <w:r w:rsidR="00356077" w:rsidRPr="00694B03">
        <w:rPr>
          <w:lang w:eastAsia="zh-CN"/>
        </w:rPr>
        <w:t xml:space="preserve"> </w:t>
      </w:r>
      <w:r w:rsidRPr="00694B03">
        <w:rPr>
          <w:lang w:eastAsia="zh-CN"/>
        </w:rPr>
        <w:t xml:space="preserve">and </w:t>
      </w:r>
      <w:r w:rsidR="00356077">
        <w:rPr>
          <w:lang w:eastAsia="zh-CN"/>
        </w:rPr>
        <w:t>40</w:t>
      </w:r>
      <w:r w:rsidR="00356077" w:rsidRPr="001B7380">
        <w:rPr>
          <w:lang w:eastAsia="zh-CN"/>
        </w:rPr>
        <w:t xml:space="preserve"> </w:t>
      </w:r>
      <w:r>
        <w:rPr>
          <w:lang w:eastAsia="zh-CN"/>
        </w:rPr>
        <w:t>to</w:t>
      </w:r>
    </w:p>
    <w:p w14:paraId="6ABC33F0" w14:textId="5C6EAFCA" w:rsidR="004520C2" w:rsidRDefault="004520C2" w:rsidP="004520C2">
      <w:pPr>
        <w:pStyle w:val="MTDisplayEquation"/>
        <w:jc w:val="both"/>
      </w:pPr>
      <w:r>
        <w:tab/>
      </w:r>
      <w:r w:rsidR="00A21083" w:rsidRPr="008C6EBA">
        <w:rPr>
          <w:noProof/>
          <w:position w:val="-136"/>
        </w:rPr>
        <w:object w:dxaOrig="3140" w:dyaOrig="2840" w14:anchorId="7CC5736D">
          <v:shape id="_x0000_i1143" type="#_x0000_t75" alt="" style="width:154.5pt;height:2in;mso-width-percent:0;mso-height-percent:0;mso-width-percent:0;mso-height-percent:0" o:ole="">
            <v:imagedata r:id="rId231" o:title=""/>
          </v:shape>
          <o:OLEObject Type="Embed" ProgID="Equation.DSMT4" ShapeID="_x0000_i1143" DrawAspect="Content" ObjectID="_1709711109" r:id="rId23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43</w:instrText>
        </w:r>
      </w:fldSimple>
      <w:r>
        <w:instrText>)</w:instrText>
      </w:r>
      <w:r>
        <w:fldChar w:fldCharType="end"/>
      </w:r>
    </w:p>
    <w:p w14:paraId="51217626" w14:textId="1D5AAD47" w:rsidR="004520C2" w:rsidRDefault="004520C2" w:rsidP="004520C2">
      <w:pPr>
        <w:pStyle w:val="MTDisplayEquation"/>
      </w:pPr>
      <w:r>
        <w:tab/>
      </w:r>
      <w:r w:rsidR="00A21083" w:rsidRPr="000A696D">
        <w:rPr>
          <w:noProof/>
          <w:position w:val="-136"/>
        </w:rPr>
        <w:object w:dxaOrig="3600" w:dyaOrig="2840" w14:anchorId="3DEA239E">
          <v:shape id="_x0000_i1144" type="#_x0000_t75" alt="" style="width:180pt;height:2in;mso-width-percent:0;mso-height-percent:0;mso-width-percent:0;mso-height-percent:0" o:ole="">
            <v:imagedata r:id="rId233" o:title=""/>
          </v:shape>
          <o:OLEObject Type="Embed" ProgID="Equation.DSMT4" ShapeID="_x0000_i1144" DrawAspect="Content" ObjectID="_1709711110" r:id="rId23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44</w:instrText>
        </w:r>
      </w:fldSimple>
      <w:r>
        <w:instrText>)</w:instrText>
      </w:r>
      <w:r>
        <w:fldChar w:fldCharType="end"/>
      </w:r>
    </w:p>
    <w:p w14:paraId="0BBE623B" w14:textId="7EFE43D7" w:rsidR="004520C2" w:rsidRDefault="004520C2" w:rsidP="004520C2">
      <w:r>
        <w:rPr>
          <w:rFonts w:eastAsia="宋体"/>
          <w:lang w:eastAsia="zh-CN"/>
        </w:rPr>
        <w:t>According to equation</w:t>
      </w:r>
      <w:r w:rsidRPr="0024524C">
        <w:rPr>
          <w:rFonts w:eastAsia="宋体"/>
          <w:lang w:eastAsia="zh-CN"/>
        </w:rPr>
        <w:t xml:space="preserve">s </w:t>
      </w:r>
      <w:r w:rsidR="00356077">
        <w:rPr>
          <w:rFonts w:eastAsia="宋体"/>
          <w:lang w:eastAsia="zh-CN"/>
        </w:rPr>
        <w:t>28</w:t>
      </w:r>
      <w:r w:rsidRPr="0024524C">
        <w:rPr>
          <w:rFonts w:eastAsia="宋体"/>
          <w:lang w:eastAsia="zh-CN"/>
        </w:rPr>
        <w:t xml:space="preserve"> and </w:t>
      </w:r>
      <w:r w:rsidR="00356077">
        <w:rPr>
          <w:rFonts w:eastAsia="宋体"/>
          <w:lang w:eastAsia="zh-CN"/>
        </w:rPr>
        <w:t>29</w:t>
      </w:r>
      <w:r w:rsidRPr="0024524C">
        <w:rPr>
          <w:rFonts w:eastAsia="宋体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 w:rsidR="00A21083" w:rsidRPr="00607812">
        <w:rPr>
          <w:noProof/>
          <w:position w:val="-32"/>
        </w:rPr>
        <w:object w:dxaOrig="1060" w:dyaOrig="720" w14:anchorId="5A654A86">
          <v:shape id="_x0000_i1145" type="#_x0000_t75" alt="" style="width:51.5pt;height:36pt;mso-width-percent:0;mso-height-percent:0;mso-width-percent:0;mso-height-percent:0" o:ole="">
            <v:imagedata r:id="rId235" o:title=""/>
          </v:shape>
          <o:OLEObject Type="Embed" ProgID="Equation.DSMT4" ShapeID="_x0000_i1145" DrawAspect="Content" ObjectID="_1709711111" r:id="rId236"/>
        </w:object>
      </w:r>
      <w:r w:rsidR="000C1B21">
        <w:rPr>
          <w:noProof/>
        </w:rPr>
        <w:t xml:space="preserve"> </w:t>
      </w:r>
      <w:r>
        <w:t xml:space="preserve">and </w:t>
      </w:r>
      <w:r w:rsidR="00A21083" w:rsidRPr="00607812">
        <w:rPr>
          <w:noProof/>
          <w:position w:val="-32"/>
        </w:rPr>
        <w:object w:dxaOrig="1500" w:dyaOrig="720" w14:anchorId="7AE8E69F">
          <v:shape id="_x0000_i1146" type="#_x0000_t75" alt="" style="width:77pt;height:36pt;mso-width-percent:0;mso-height-percent:0;mso-width-percent:0;mso-height-percent:0" o:ole="">
            <v:imagedata r:id="rId237" o:title=""/>
          </v:shape>
          <o:OLEObject Type="Embed" ProgID="Equation.DSMT4" ShapeID="_x0000_i1146" DrawAspect="Content" ObjectID="_1709711112" r:id="rId238"/>
        </w:object>
      </w:r>
      <w:r>
        <w:t>are easy to calculate.</w:t>
      </w:r>
    </w:p>
    <w:p w14:paraId="21CB1D6B" w14:textId="77777777" w:rsidR="004520C2" w:rsidRDefault="004520C2" w:rsidP="004520C2">
      <w:pPr>
        <w:rPr>
          <w:noProof/>
        </w:rPr>
      </w:pPr>
      <w:r w:rsidRPr="002A4CA2">
        <w:t>According to the calculation process above</w:t>
      </w:r>
      <w:r>
        <w:t xml:space="preserve">, define the </w:t>
      </w:r>
      <w:r>
        <w:rPr>
          <w:noProof/>
        </w:rPr>
        <w:t xml:space="preserve">Jacobian matrix </w:t>
      </w:r>
      <w:r w:rsidR="00A21083" w:rsidRPr="00611D93">
        <w:rPr>
          <w:noProof/>
          <w:position w:val="-4"/>
        </w:rPr>
        <w:object w:dxaOrig="320" w:dyaOrig="300" w14:anchorId="53E449D6">
          <v:shape id="_x0000_i1147" type="#_x0000_t75" alt="" style="width:15.5pt;height:15.5pt;mso-width-percent:0;mso-height-percent:0;mso-width-percent:0;mso-height-percent:0" o:ole="">
            <v:imagedata r:id="rId203" o:title=""/>
          </v:shape>
          <o:OLEObject Type="Embed" ProgID="Equation.DSMT4" ShapeID="_x0000_i1147" DrawAspect="Content" ObjectID="_1709711113" r:id="rId239"/>
        </w:object>
      </w:r>
      <w:r>
        <w:rPr>
          <w:noProof/>
        </w:rPr>
        <w:t>as:</w:t>
      </w:r>
    </w:p>
    <w:p w14:paraId="08345D41" w14:textId="7B7D9154" w:rsidR="004520C2" w:rsidRDefault="004520C2" w:rsidP="004520C2">
      <w:pPr>
        <w:pStyle w:val="MTDisplayEquation"/>
      </w:pPr>
      <w:r>
        <w:tab/>
      </w:r>
      <w:r w:rsidR="00A21083" w:rsidRPr="00CD3A51">
        <w:rPr>
          <w:noProof/>
          <w:position w:val="-34"/>
        </w:rPr>
        <w:object w:dxaOrig="5240" w:dyaOrig="800" w14:anchorId="77F17C1E">
          <v:shape id="_x0000_i1148" type="#_x0000_t75" alt="" style="width:262.5pt;height:41pt;mso-width-percent:0;mso-height-percent:0;mso-width-percent:0;mso-height-percent:0" o:ole="">
            <v:imagedata r:id="rId240" o:title=""/>
          </v:shape>
          <o:OLEObject Type="Embed" ProgID="Equation.DSMT4" ShapeID="_x0000_i1148" DrawAspect="Content" ObjectID="_1709711114" r:id="rId24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45</w:instrText>
        </w:r>
      </w:fldSimple>
      <w:r>
        <w:instrText>)</w:instrText>
      </w:r>
      <w:r>
        <w:fldChar w:fldCharType="end"/>
      </w:r>
    </w:p>
    <w:p w14:paraId="5BEA2FBF" w14:textId="77777777" w:rsidR="004520C2" w:rsidRDefault="004520C2" w:rsidP="004520C2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 xml:space="preserve">here </w:t>
      </w:r>
      <w:r w:rsidR="00A21083" w:rsidRPr="00F24861">
        <w:rPr>
          <w:rFonts w:eastAsia="宋体"/>
          <w:noProof/>
          <w:position w:val="-10"/>
          <w:lang w:eastAsia="zh-CN"/>
        </w:rPr>
        <w:object w:dxaOrig="300" w:dyaOrig="360" w14:anchorId="063381E3">
          <v:shape id="_x0000_i1149" type="#_x0000_t75" alt="" style="width:15.5pt;height:20.5pt;mso-width-percent:0;mso-height-percent:0;mso-width-percent:0;mso-height-percent:0" o:ole="">
            <v:imagedata r:id="rId242" o:title=""/>
          </v:shape>
          <o:OLEObject Type="Embed" ProgID="Equation.DSMT4" ShapeID="_x0000_i1149" DrawAspect="Content" ObjectID="_1709711115" r:id="rId243"/>
        </w:object>
      </w:r>
      <w:r>
        <w:rPr>
          <w:rFonts w:eastAsia="宋体"/>
          <w:lang w:eastAsia="zh-CN"/>
        </w:rPr>
        <w:t xml:space="preserve"> is:</w:t>
      </w:r>
    </w:p>
    <w:p w14:paraId="4236A7E0" w14:textId="1B3D3808" w:rsidR="004520C2" w:rsidRDefault="00A21083" w:rsidP="004520C2">
      <w:pPr>
        <w:pStyle w:val="MTDisplayEquation"/>
        <w:tabs>
          <w:tab w:val="clear" w:pos="4520"/>
        </w:tabs>
      </w:pPr>
      <w:r w:rsidRPr="00EA4763">
        <w:rPr>
          <w:noProof/>
          <w:position w:val="-212"/>
        </w:rPr>
        <w:object w:dxaOrig="9000" w:dyaOrig="4360" w14:anchorId="010AA607">
          <v:shape id="_x0000_i1150" type="#_x0000_t75" alt="" style="width:452.5pt;height:3in;mso-width-percent:0;mso-height-percent:0;mso-width-percent:0;mso-height-percent:0" o:ole="">
            <v:imagedata r:id="rId244" o:title=""/>
          </v:shape>
          <o:OLEObject Type="Embed" ProgID="Equation.DSMT4" ShapeID="_x0000_i1150" DrawAspect="Content" ObjectID="_1709711116" r:id="rId245"/>
        </w:object>
      </w:r>
      <w:r w:rsidR="004520C2">
        <w:tab/>
      </w:r>
      <w:r w:rsidR="004520C2">
        <w:fldChar w:fldCharType="begin"/>
      </w:r>
      <w:r w:rsidR="004520C2">
        <w:instrText xml:space="preserve"> MACROBUTTON MTPlaceRef \* MERGEFORMAT </w:instrText>
      </w:r>
      <w:r w:rsidR="004520C2">
        <w:fldChar w:fldCharType="begin"/>
      </w:r>
      <w:r w:rsidR="004520C2">
        <w:instrText xml:space="preserve"> SEQ MTEqn \h \* MERGEFORMAT </w:instrText>
      </w:r>
      <w:r w:rsidR="004520C2">
        <w:fldChar w:fldCharType="end"/>
      </w:r>
      <w:r w:rsidR="004520C2">
        <w:instrText>(</w:instrText>
      </w:r>
      <w:fldSimple w:instr=" SEQ MTEqn \c \* Arabic \* MERGEFORMAT ">
        <w:r w:rsidR="00307EA7">
          <w:rPr>
            <w:noProof/>
          </w:rPr>
          <w:instrText>46</w:instrText>
        </w:r>
      </w:fldSimple>
      <w:r w:rsidR="004520C2">
        <w:instrText>)</w:instrText>
      </w:r>
      <w:r w:rsidR="004520C2">
        <w:fldChar w:fldCharType="end"/>
      </w:r>
    </w:p>
    <w:p w14:paraId="45D30F05" w14:textId="169B4FC5" w:rsidR="004520C2" w:rsidRPr="007406F7" w:rsidRDefault="00A21083" w:rsidP="004520C2">
      <w:pPr>
        <w:pStyle w:val="MTDisplayEquation"/>
        <w:tabs>
          <w:tab w:val="clear" w:pos="4520"/>
          <w:tab w:val="clear" w:pos="9020"/>
          <w:tab w:val="center" w:pos="9026"/>
        </w:tabs>
      </w:pPr>
      <w:r w:rsidRPr="007406F7">
        <w:rPr>
          <w:noProof/>
          <w:position w:val="-212"/>
        </w:rPr>
        <w:object w:dxaOrig="8779" w:dyaOrig="4360" w14:anchorId="109015BD">
          <v:shape id="_x0000_i1151" type="#_x0000_t75" alt="" style="width:437pt;height:3in;mso-width-percent:0;mso-height-percent:0;mso-width-percent:0;mso-height-percent:0" o:ole="">
            <v:imagedata r:id="rId246" o:title=""/>
          </v:shape>
          <o:OLEObject Type="Embed" ProgID="Equation.DSMT4" ShapeID="_x0000_i1151" DrawAspect="Content" ObjectID="_1709711117" r:id="rId247"/>
        </w:object>
      </w:r>
      <w:r w:rsidR="004520C2">
        <w:tab/>
      </w:r>
      <w:r w:rsidR="004520C2">
        <w:fldChar w:fldCharType="begin"/>
      </w:r>
      <w:r w:rsidR="004520C2">
        <w:instrText xml:space="preserve"> MACROBUTTON MTPlaceRef \* MERGEFORMAT </w:instrText>
      </w:r>
      <w:r w:rsidR="004520C2">
        <w:fldChar w:fldCharType="begin"/>
      </w:r>
      <w:r w:rsidR="004520C2">
        <w:instrText xml:space="preserve"> SEQ MTEqn \h \* MERGEFORMAT </w:instrText>
      </w:r>
      <w:r w:rsidR="004520C2">
        <w:fldChar w:fldCharType="end"/>
      </w:r>
      <w:r w:rsidR="004520C2">
        <w:instrText>(</w:instrText>
      </w:r>
      <w:fldSimple w:instr=" SEQ MTEqn \c \* Arabic \* MERGEFORMAT ">
        <w:r w:rsidR="00307EA7">
          <w:rPr>
            <w:noProof/>
          </w:rPr>
          <w:instrText>47</w:instrText>
        </w:r>
      </w:fldSimple>
      <w:r w:rsidR="004520C2">
        <w:instrText>)</w:instrText>
      </w:r>
      <w:r w:rsidR="004520C2">
        <w:fldChar w:fldCharType="end"/>
      </w:r>
    </w:p>
    <w:p w14:paraId="4CF41A11" w14:textId="17B4D875" w:rsidR="004520C2" w:rsidRDefault="004520C2" w:rsidP="004520C2">
      <w:pPr>
        <w:textAlignment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The transition vector </w:t>
      </w:r>
      <w:r w:rsidR="00A21083">
        <w:rPr>
          <w:rFonts w:eastAsia="宋体"/>
          <w:noProof/>
          <w:lang w:eastAsia="zh-CN"/>
        </w:rPr>
        <w:object w:dxaOrig="240" w:dyaOrig="320" w14:anchorId="029EBA2C">
          <v:shape id="_x0000_i1152" type="#_x0000_t75" alt="" style="width:10.5pt;height:15.5pt;mso-width-percent:0;mso-height-percent:0;mso-width-percent:0;mso-height-percent:0" o:ole="">
            <v:imagedata r:id="rId248" o:title=""/>
          </v:shape>
          <o:OLEObject Type="Embed" ProgID="Equation.DSMT4" ShapeID="_x0000_i1152" DrawAspect="Content" ObjectID="_1709711118" r:id="rId249"/>
        </w:object>
      </w:r>
      <w:r>
        <w:rPr>
          <w:rFonts w:eastAsia="宋体"/>
          <w:lang w:eastAsia="zh-CN"/>
        </w:rPr>
        <w:t xml:space="preserve"> consists of the differentiation part of each infected compartments </w:t>
      </w:r>
      <w:r w:rsidRPr="007406F7">
        <w:rPr>
          <w:rFonts w:eastAsia="宋体"/>
          <w:lang w:eastAsia="zh-CN"/>
        </w:rPr>
        <w:t>(equation 4 to equation 15)</w:t>
      </w:r>
      <w:r>
        <w:rPr>
          <w:rFonts w:eastAsia="宋体"/>
          <w:lang w:eastAsia="zh-CN"/>
        </w:rPr>
        <w:t>, except for the new infection parts. Because a</w:t>
      </w:r>
      <w:r w:rsidRPr="000F27F7">
        <w:rPr>
          <w:rFonts w:eastAsia="宋体"/>
          <w:lang w:eastAsia="zh-CN"/>
        </w:rPr>
        <w:t>nnual maturation rate</w:t>
      </w:r>
      <w:r>
        <w:rPr>
          <w:rFonts w:eastAsia="宋体"/>
          <w:lang w:eastAsia="zh-CN"/>
        </w:rPr>
        <w:t xml:space="preserve"> </w:t>
      </w:r>
      <w:r w:rsidR="00A21083" w:rsidRPr="0067215E">
        <w:rPr>
          <w:noProof/>
        </w:rPr>
        <w:object w:dxaOrig="240" w:dyaOrig="360" w14:anchorId="1E58E60B">
          <v:shape id="_x0000_i1153" type="#_x0000_t75" alt="" style="width:10.5pt;height:20.5pt;mso-width-percent:0;mso-height-percent:0;mso-width-percent:0;mso-height-percent:0" o:ole="">
            <v:imagedata r:id="rId44" o:title=""/>
          </v:shape>
          <o:OLEObject Type="Embed" ProgID="Equation.DSMT4" ShapeID="_x0000_i1153" DrawAspect="Content" ObjectID="_1709711119" r:id="rId250"/>
        </w:object>
      </w:r>
      <w:r>
        <w:rPr>
          <w:noProof/>
        </w:rPr>
        <w:t>, a</w:t>
      </w:r>
      <w:r w:rsidRPr="008A0368">
        <w:rPr>
          <w:noProof/>
        </w:rPr>
        <w:t>nnual mortality rate</w:t>
      </w:r>
      <w:r>
        <w:rPr>
          <w:noProof/>
        </w:rPr>
        <w:t xml:space="preserve"> </w:t>
      </w:r>
      <w:r w:rsidR="00A21083" w:rsidRPr="0067215E">
        <w:rPr>
          <w:noProof/>
        </w:rPr>
        <w:object w:dxaOrig="279" w:dyaOrig="360" w14:anchorId="537DEABC">
          <v:shape id="_x0000_i1154" type="#_x0000_t75" alt="" style="width:10.5pt;height:20.5pt;mso-width-percent:0;mso-height-percent:0;mso-width-percent:0;mso-height-percent:0" o:ole="">
            <v:imagedata r:id="rId48" o:title=""/>
          </v:shape>
          <o:OLEObject Type="Embed" ProgID="Equation.DSMT4" ShapeID="_x0000_i1154" DrawAspect="Content" ObjectID="_1709711120" r:id="rId251"/>
        </w:object>
      </w:r>
      <w:r>
        <w:rPr>
          <w:noProof/>
        </w:rPr>
        <w:t xml:space="preserve">, HIV progression rate </w:t>
      </w:r>
      <w:r w:rsidR="00A21083">
        <w:rPr>
          <w:noProof/>
        </w:rPr>
        <w:object w:dxaOrig="260" w:dyaOrig="400" w14:anchorId="20A30002">
          <v:shape id="_x0000_i1155" type="#_x0000_t75" alt="" style="width:15.5pt;height:20.5pt;mso-width-percent:0;mso-height-percent:0;mso-width-percent:0;mso-height-percent:0" o:ole="">
            <v:imagedata r:id="rId252" o:title=""/>
          </v:shape>
          <o:OLEObject Type="Embed" ProgID="Equation.DSMT4" ShapeID="_x0000_i1155" DrawAspect="Content" ObjectID="_1709711121" r:id="rId253"/>
        </w:object>
      </w:r>
      <w:r>
        <w:t xml:space="preserve">, HIV testing rate </w:t>
      </w:r>
      <w:r w:rsidR="00A21083" w:rsidRPr="0067215E">
        <w:rPr>
          <w:noProof/>
        </w:rPr>
        <w:object w:dxaOrig="279" w:dyaOrig="360" w14:anchorId="28441675">
          <v:shape id="_x0000_i1156" type="#_x0000_t75" alt="" style="width:10.5pt;height:20.5pt;mso-width-percent:0;mso-height-percent:0;mso-width-percent:0;mso-height-percent:0" o:ole="">
            <v:imagedata r:id="rId70" o:title=""/>
          </v:shape>
          <o:OLEObject Type="Embed" ProgID="Equation.DSMT4" ShapeID="_x0000_i1156" DrawAspect="Content" ObjectID="_1709711122" r:id="rId254"/>
        </w:object>
      </w:r>
      <w:r>
        <w:rPr>
          <w:noProof/>
        </w:rPr>
        <w:t xml:space="preserve"> are </w:t>
      </w:r>
      <w:r w:rsidR="000C1B21">
        <w:rPr>
          <w:noProof/>
        </w:rPr>
        <w:t>the same</w:t>
      </w:r>
      <w:r>
        <w:rPr>
          <w:noProof/>
        </w:rPr>
        <w:t xml:space="preserve"> in </w:t>
      </w:r>
      <w:r w:rsidR="000C1B21">
        <w:rPr>
          <w:noProof/>
        </w:rPr>
        <w:t xml:space="preserve">both </w:t>
      </w:r>
      <w:r>
        <w:rPr>
          <w:noProof/>
        </w:rPr>
        <w:t xml:space="preserve">risk groups, </w:t>
      </w:r>
      <w:r w:rsidR="008555A6">
        <w:rPr>
          <w:noProof/>
        </w:rPr>
        <w:t>we</w:t>
      </w:r>
      <w:r>
        <w:rPr>
          <w:noProof/>
        </w:rPr>
        <w:t xml:space="preserve"> </w:t>
      </w:r>
      <w:r w:rsidRPr="00424939">
        <w:rPr>
          <w:noProof/>
        </w:rPr>
        <w:t xml:space="preserve">omit the </w:t>
      </w:r>
      <w:r>
        <w:rPr>
          <w:noProof/>
        </w:rPr>
        <w:t>superscript</w:t>
      </w:r>
      <w:r w:rsidRPr="00424939">
        <w:rPr>
          <w:noProof/>
        </w:rPr>
        <w:t xml:space="preserve"> in the formul</w:t>
      </w:r>
      <w:r>
        <w:rPr>
          <w:noProof/>
        </w:rPr>
        <w:t xml:space="preserve">a. The equation for </w:t>
      </w:r>
      <w:r>
        <w:rPr>
          <w:rFonts w:eastAsia="宋体"/>
          <w:lang w:eastAsia="zh-CN"/>
        </w:rPr>
        <w:t xml:space="preserve">transition vector </w:t>
      </w:r>
      <w:r w:rsidR="00A21083">
        <w:rPr>
          <w:rFonts w:eastAsia="宋体"/>
          <w:noProof/>
          <w:lang w:eastAsia="zh-CN"/>
        </w:rPr>
        <w:object w:dxaOrig="240" w:dyaOrig="320" w14:anchorId="571E5627">
          <v:shape id="_x0000_i1157" type="#_x0000_t75" alt="" style="width:10.5pt;height:15.5pt;mso-width-percent:0;mso-height-percent:0;mso-width-percent:0;mso-height-percent:0" o:ole="">
            <v:imagedata r:id="rId248" o:title=""/>
          </v:shape>
          <o:OLEObject Type="Embed" ProgID="Equation.DSMT4" ShapeID="_x0000_i1157" DrawAspect="Content" ObjectID="_1709711123" r:id="rId255"/>
        </w:object>
      </w:r>
      <w:r>
        <w:rPr>
          <w:rFonts w:eastAsia="宋体"/>
          <w:noProof/>
          <w:lang w:eastAsia="zh-CN"/>
        </w:rPr>
        <w:t xml:space="preserve"> is shown in </w:t>
      </w:r>
      <w:r w:rsidRPr="007406F7">
        <w:rPr>
          <w:rFonts w:eastAsia="宋体"/>
          <w:noProof/>
          <w:lang w:eastAsia="zh-CN"/>
        </w:rPr>
        <w:t xml:space="preserve">equation </w:t>
      </w:r>
      <w:r w:rsidR="00356077">
        <w:rPr>
          <w:rFonts w:eastAsia="宋体"/>
          <w:noProof/>
          <w:lang w:eastAsia="zh-CN"/>
        </w:rPr>
        <w:t>48</w:t>
      </w:r>
      <w:r w:rsidRPr="007406F7">
        <w:rPr>
          <w:rFonts w:eastAsia="宋体"/>
          <w:noProof/>
          <w:lang w:eastAsia="zh-CN"/>
        </w:rPr>
        <w:t>.</w:t>
      </w:r>
    </w:p>
    <w:p w14:paraId="4B98E38E" w14:textId="0FE0B28F" w:rsidR="004520C2" w:rsidRPr="00A820A1" w:rsidRDefault="004520C2" w:rsidP="004520C2">
      <w:pPr>
        <w:pStyle w:val="MTDisplayEquation"/>
      </w:pPr>
      <w:r>
        <w:lastRenderedPageBreak/>
        <w:tab/>
      </w:r>
      <w:r w:rsidR="00A21083" w:rsidRPr="0076289F">
        <w:rPr>
          <w:noProof/>
          <w:position w:val="-250"/>
        </w:rPr>
        <w:object w:dxaOrig="4840" w:dyaOrig="5120" w14:anchorId="41DBF33B">
          <v:shape id="_x0000_i1158" type="#_x0000_t75" alt="" style="width:242pt;height:257pt;mso-width-percent:0;mso-height-percent:0;mso-width-percent:0;mso-height-percent:0" o:ole="">
            <v:imagedata r:id="rId256" o:title=""/>
          </v:shape>
          <o:OLEObject Type="Embed" ProgID="Equation.DSMT4" ShapeID="_x0000_i1158" DrawAspect="Content" ObjectID="_1709711124" r:id="rId257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48</w:instrText>
        </w:r>
      </w:fldSimple>
      <w:r>
        <w:instrText>)</w:instrText>
      </w:r>
      <w:r>
        <w:fldChar w:fldCharType="end"/>
      </w:r>
    </w:p>
    <w:p w14:paraId="435E8F35" w14:textId="77777777" w:rsidR="004520C2" w:rsidRPr="00A01A91" w:rsidRDefault="004520C2" w:rsidP="004520C2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The transition </w:t>
      </w:r>
      <w:r>
        <w:rPr>
          <w:noProof/>
        </w:rPr>
        <w:t xml:space="preserve">Jacobian matrixs </w:t>
      </w:r>
      <w:r w:rsidR="00A21083" w:rsidRPr="00975966">
        <w:rPr>
          <w:noProof/>
          <w:position w:val="-6"/>
        </w:rPr>
        <w:object w:dxaOrig="300" w:dyaOrig="320" w14:anchorId="2E0EE8D7">
          <v:shape id="_x0000_i1159" type="#_x0000_t75" alt="" style="width:15.5pt;height:15.5pt;mso-width-percent:0;mso-height-percent:0;mso-width-percent:0;mso-height-percent:0" o:ole="">
            <v:imagedata r:id="rId258" o:title=""/>
          </v:shape>
          <o:OLEObject Type="Embed" ProgID="Equation.DSMT4" ShapeID="_x0000_i1159" DrawAspect="Content" ObjectID="_1709711125" r:id="rId259"/>
        </w:object>
      </w:r>
      <w:r>
        <w:rPr>
          <w:noProof/>
        </w:rPr>
        <w:t>is derived from this vector, as the matrix of partial derivatives:</w:t>
      </w:r>
    </w:p>
    <w:p w14:paraId="1DA8CF2E" w14:textId="3A2ED850" w:rsidR="004520C2" w:rsidRDefault="00A21083" w:rsidP="004520C2">
      <w:pPr>
        <w:pStyle w:val="MTDisplayEquation"/>
        <w:tabs>
          <w:tab w:val="clear" w:pos="4520"/>
        </w:tabs>
        <w:ind w:leftChars="-532" w:left="-1275" w:hanging="2"/>
      </w:pPr>
      <w:r w:rsidRPr="00085546">
        <w:rPr>
          <w:noProof/>
          <w:position w:val="-212"/>
        </w:rPr>
        <w:object w:dxaOrig="19920" w:dyaOrig="4360" w14:anchorId="0D0741BF">
          <v:shape id="_x0000_i1160" type="#_x0000_t75" alt="" style="width:580.5pt;height:128.5pt;mso-width-percent:0;mso-height-percent:0;mso-width-percent:0;mso-height-percent:0" o:ole="">
            <v:imagedata r:id="rId260" o:title=""/>
          </v:shape>
          <o:OLEObject Type="Embed" ProgID="Equation.DSMT4" ShapeID="_x0000_i1160" DrawAspect="Content" ObjectID="_1709711126" r:id="rId261"/>
        </w:object>
      </w:r>
      <w:r w:rsidR="004520C2">
        <w:tab/>
      </w:r>
      <w:r w:rsidR="004520C2">
        <w:fldChar w:fldCharType="begin"/>
      </w:r>
      <w:r w:rsidR="004520C2">
        <w:instrText xml:space="preserve"> MACROBUTTON MTPlaceRef \* MERGEFORMAT </w:instrText>
      </w:r>
      <w:r w:rsidR="004520C2">
        <w:fldChar w:fldCharType="begin"/>
      </w:r>
      <w:r w:rsidR="004520C2">
        <w:instrText xml:space="preserve"> SEQ MTEqn \h \* MERGEFORMAT </w:instrText>
      </w:r>
      <w:r w:rsidR="004520C2">
        <w:fldChar w:fldCharType="end"/>
      </w:r>
      <w:r w:rsidR="004520C2">
        <w:instrText>(</w:instrText>
      </w:r>
      <w:fldSimple w:instr=" SEQ MTEqn \c \* Arabic \* MERGEFORMAT ">
        <w:r w:rsidR="00307EA7">
          <w:rPr>
            <w:noProof/>
          </w:rPr>
          <w:instrText>49</w:instrText>
        </w:r>
      </w:fldSimple>
      <w:r w:rsidR="004520C2">
        <w:instrText>)</w:instrText>
      </w:r>
      <w:r w:rsidR="004520C2">
        <w:fldChar w:fldCharType="end"/>
      </w:r>
    </w:p>
    <w:p w14:paraId="7020D2E7" w14:textId="77777777" w:rsidR="004520C2" w:rsidRDefault="004520C2" w:rsidP="004520C2">
      <w:pPr>
        <w:ind w:firstLine="0"/>
        <w:rPr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he basic reproduction number for the LRMSM group, </w:t>
      </w:r>
      <w:r w:rsidR="00A21083" w:rsidRPr="00696FBF">
        <w:rPr>
          <w:rFonts w:eastAsia="宋体"/>
          <w:noProof/>
          <w:position w:val="-12"/>
          <w:lang w:eastAsia="zh-CN"/>
        </w:rPr>
        <w:object w:dxaOrig="300" w:dyaOrig="380" w14:anchorId="6A71F45B">
          <v:shape id="_x0000_i1161" type="#_x0000_t75" alt="" style="width:15.5pt;height:20.5pt;mso-width-percent:0;mso-height-percent:0;mso-width-percent:0;mso-height-percent:0" o:ole="">
            <v:imagedata r:id="rId262" o:title=""/>
          </v:shape>
          <o:OLEObject Type="Embed" ProgID="Equation.DSMT4" ShapeID="_x0000_i1161" DrawAspect="Content" ObjectID="_1709711127" r:id="rId263"/>
        </w:object>
      </w:r>
      <w:r>
        <w:rPr>
          <w:rFonts w:eastAsia="宋体"/>
          <w:lang w:eastAsia="zh-CN"/>
        </w:rPr>
        <w:t xml:space="preserve">, is the maximum </w:t>
      </w:r>
      <w:r>
        <w:rPr>
          <w:lang w:eastAsia="zh-CN"/>
        </w:rPr>
        <w:t xml:space="preserve">eigenvalue of </w:t>
      </w:r>
      <w:r w:rsidR="00A21083" w:rsidRPr="00254D5C">
        <w:rPr>
          <w:noProof/>
          <w:position w:val="-10"/>
          <w:lang w:eastAsia="zh-CN"/>
        </w:rPr>
        <w:object w:dxaOrig="880" w:dyaOrig="360" w14:anchorId="30B83B33">
          <v:shape id="_x0000_i1162" type="#_x0000_t75" alt="" style="width:46.5pt;height:20.5pt;mso-width-percent:0;mso-height-percent:0;mso-width-percent:0;mso-height-percent:0" o:ole="">
            <v:imagedata r:id="rId264" o:title=""/>
          </v:shape>
          <o:OLEObject Type="Embed" ProgID="Equation.DSMT4" ShapeID="_x0000_i1162" DrawAspect="Content" ObjectID="_1709711128" r:id="rId265"/>
        </w:object>
      </w:r>
      <w:r>
        <w:rPr>
          <w:lang w:eastAsia="zh-CN"/>
        </w:rPr>
        <w:t>.</w:t>
      </w:r>
    </w:p>
    <w:p w14:paraId="3647D4CA" w14:textId="77777777" w:rsidR="004520C2" w:rsidRPr="00940BE0" w:rsidRDefault="004520C2" w:rsidP="006E52FD">
      <w:pPr>
        <w:pStyle w:val="3"/>
      </w:pPr>
      <w:bookmarkStart w:id="19" w:name="_Toc61458067"/>
      <w:bookmarkStart w:id="20" w:name="_Toc61554079"/>
      <w:r w:rsidRPr="00940BE0">
        <w:t xml:space="preserve">Next generation matrix for </w:t>
      </w:r>
      <w:r>
        <w:t>H</w:t>
      </w:r>
      <w:r w:rsidRPr="00940BE0">
        <w:t>RMSM</w:t>
      </w:r>
      <w:bookmarkEnd w:id="19"/>
      <w:bookmarkEnd w:id="20"/>
    </w:p>
    <w:p w14:paraId="7CBB205F" w14:textId="77777777" w:rsidR="004520C2" w:rsidRDefault="004520C2" w:rsidP="004520C2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he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new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infec</w:t>
      </w:r>
      <w:r>
        <w:rPr>
          <w:rFonts w:eastAsia="宋体"/>
          <w:lang w:eastAsia="zh-CN"/>
        </w:rPr>
        <w:t>tion vector</w:t>
      </w:r>
      <w:r w:rsidR="00A21083" w:rsidRPr="00945C8D">
        <w:rPr>
          <w:rFonts w:eastAsia="宋体"/>
          <w:noProof/>
          <w:position w:val="-10"/>
          <w:lang w:eastAsia="zh-CN"/>
        </w:rPr>
        <w:object w:dxaOrig="320" w:dyaOrig="360" w14:anchorId="26C3DBD6">
          <v:shape id="_x0000_i1163" type="#_x0000_t75" alt="" style="width:15.5pt;height:20.5pt;mso-width-percent:0;mso-height-percent:0;mso-width-percent:0;mso-height-percent:0" o:ole="">
            <v:imagedata r:id="rId266" o:title=""/>
          </v:shape>
          <o:OLEObject Type="Embed" ProgID="Equation.DSMT4" ShapeID="_x0000_i1163" DrawAspect="Content" ObjectID="_1709711129" r:id="rId267"/>
        </w:object>
      </w:r>
      <w:r>
        <w:rPr>
          <w:rFonts w:eastAsia="宋体"/>
          <w:lang w:eastAsia="zh-CN"/>
        </w:rPr>
        <w:t>has 12 elements, which can be written as:</w:t>
      </w:r>
    </w:p>
    <w:p w14:paraId="31D5D84B" w14:textId="322D5007" w:rsidR="004520C2" w:rsidRDefault="004520C2" w:rsidP="004520C2">
      <w:pPr>
        <w:pStyle w:val="MTDisplayEquation"/>
      </w:pPr>
      <w:r>
        <w:lastRenderedPageBreak/>
        <w:tab/>
      </w:r>
      <w:r w:rsidR="00A21083" w:rsidRPr="009E74D3">
        <w:rPr>
          <w:noProof/>
          <w:position w:val="-32"/>
        </w:rPr>
        <w:object w:dxaOrig="4980" w:dyaOrig="760" w14:anchorId="42D55F15">
          <v:shape id="_x0000_i1164" type="#_x0000_t75" alt="" style="width:247pt;height:36pt;mso-width-percent:0;mso-height-percent:0;mso-width-percent:0;mso-height-percent:0" o:ole="">
            <v:imagedata r:id="rId268" o:title=""/>
          </v:shape>
          <o:OLEObject Type="Embed" ProgID="Equation.DSMT4" ShapeID="_x0000_i1164" DrawAspect="Content" ObjectID="_1709711130" r:id="rId26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0</w:instrText>
        </w:r>
      </w:fldSimple>
      <w:r>
        <w:instrText>)</w:instrText>
      </w:r>
      <w:r>
        <w:fldChar w:fldCharType="end"/>
      </w:r>
    </w:p>
    <w:p w14:paraId="73D791C8" w14:textId="06213F9C" w:rsidR="004520C2" w:rsidRDefault="004520C2" w:rsidP="004520C2">
      <w:pPr>
        <w:rPr>
          <w:lang w:eastAsia="zh-CN"/>
        </w:rPr>
      </w:pPr>
      <w:r>
        <w:rPr>
          <w:rFonts w:eastAsia="宋体" w:hint="eastAsia"/>
          <w:lang w:eastAsia="zh-CN"/>
        </w:rPr>
        <w:t>I</w:t>
      </w:r>
      <w:r>
        <w:rPr>
          <w:rFonts w:eastAsia="宋体"/>
          <w:lang w:eastAsia="zh-CN"/>
        </w:rPr>
        <w:t xml:space="preserve">nteractions between two groups are not considered in the calculation </w:t>
      </w:r>
      <w:r>
        <w:rPr>
          <w:lang w:eastAsia="zh-CN"/>
        </w:rPr>
        <w:t xml:space="preserve">of a single group. Therefore, the transmission force </w:t>
      </w:r>
      <w:r w:rsidRPr="007406F7">
        <w:rPr>
          <w:lang w:eastAsia="zh-CN"/>
        </w:rPr>
        <w:t xml:space="preserve">(equations </w:t>
      </w:r>
      <w:r w:rsidR="00DA2E61">
        <w:rPr>
          <w:lang w:eastAsia="zh-CN"/>
        </w:rPr>
        <w:t>26</w:t>
      </w:r>
      <w:r w:rsidR="00DA2E61" w:rsidRPr="007406F7">
        <w:rPr>
          <w:lang w:eastAsia="zh-CN"/>
        </w:rPr>
        <w:t xml:space="preserve"> </w:t>
      </w:r>
      <w:r w:rsidRPr="007406F7">
        <w:rPr>
          <w:lang w:eastAsia="zh-CN"/>
        </w:rPr>
        <w:t xml:space="preserve">and </w:t>
      </w:r>
      <w:r w:rsidR="00DA2E61">
        <w:rPr>
          <w:lang w:eastAsia="zh-CN"/>
        </w:rPr>
        <w:t>27</w:t>
      </w:r>
      <w:r w:rsidRPr="007406F7">
        <w:rPr>
          <w:lang w:eastAsia="zh-CN"/>
        </w:rPr>
        <w:t>) ca</w:t>
      </w:r>
      <w:r>
        <w:rPr>
          <w:lang w:eastAsia="zh-CN"/>
        </w:rPr>
        <w:t>n be rewritten as</w:t>
      </w:r>
    </w:p>
    <w:p w14:paraId="30008C02" w14:textId="4491F127" w:rsidR="004520C2" w:rsidRDefault="004520C2" w:rsidP="004520C2">
      <w:pPr>
        <w:pStyle w:val="MTDisplayEquation"/>
      </w:pPr>
      <w:r>
        <w:tab/>
      </w:r>
      <w:r w:rsidR="00A21083" w:rsidRPr="00136426">
        <w:rPr>
          <w:noProof/>
          <w:position w:val="-30"/>
        </w:rPr>
        <w:object w:dxaOrig="3760" w:dyaOrig="600" w14:anchorId="0EAD8744">
          <v:shape id="_x0000_i1165" type="#_x0000_t75" alt="" style="width:190.5pt;height:31pt;mso-width-percent:0;mso-height-percent:0;mso-width-percent:0;mso-height-percent:0" o:ole="">
            <v:imagedata r:id="rId270" o:title=""/>
          </v:shape>
          <o:OLEObject Type="Embed" ProgID="Equation.DSMT4" ShapeID="_x0000_i1165" DrawAspect="Content" ObjectID="_1709711131" r:id="rId271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1</w:instrText>
        </w:r>
      </w:fldSimple>
      <w:r>
        <w:instrText>)</w:instrText>
      </w:r>
      <w:r>
        <w:fldChar w:fldCharType="end"/>
      </w:r>
    </w:p>
    <w:p w14:paraId="2008075D" w14:textId="2DDD48D3" w:rsidR="004520C2" w:rsidRDefault="004520C2" w:rsidP="004520C2">
      <w:pPr>
        <w:pStyle w:val="MTDisplayEquation"/>
      </w:pPr>
      <w:r>
        <w:tab/>
      </w:r>
      <w:r w:rsidR="00A21083" w:rsidRPr="002F6479">
        <w:rPr>
          <w:noProof/>
          <w:position w:val="-30"/>
        </w:rPr>
        <w:object w:dxaOrig="4140" w:dyaOrig="639" w14:anchorId="322AFEFD">
          <v:shape id="_x0000_i1166" type="#_x0000_t75" alt="" style="width:206pt;height:31pt;mso-width-percent:0;mso-height-percent:0;mso-width-percent:0;mso-height-percent:0" o:ole="">
            <v:imagedata r:id="rId272" o:title=""/>
          </v:shape>
          <o:OLEObject Type="Embed" ProgID="Equation.DSMT4" ShapeID="_x0000_i1166" DrawAspect="Content" ObjectID="_1709711132" r:id="rId273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2</w:instrText>
        </w:r>
      </w:fldSimple>
      <w:r>
        <w:instrText>)</w:instrText>
      </w:r>
      <w:r>
        <w:fldChar w:fldCharType="end"/>
      </w:r>
    </w:p>
    <w:p w14:paraId="6F0F3E11" w14:textId="0BDCC2AC" w:rsidR="004520C2" w:rsidRDefault="004520C2" w:rsidP="004520C2">
      <w:r>
        <w:rPr>
          <w:rFonts w:eastAsia="宋体" w:hint="eastAsia"/>
          <w:lang w:eastAsia="zh-CN"/>
        </w:rPr>
        <w:t>A</w:t>
      </w:r>
      <w:r>
        <w:rPr>
          <w:rFonts w:eastAsia="宋体"/>
          <w:lang w:eastAsia="zh-CN"/>
        </w:rPr>
        <w:t>ccording to equati</w:t>
      </w:r>
      <w:r w:rsidRPr="007406F7">
        <w:rPr>
          <w:rFonts w:eastAsia="宋体"/>
          <w:lang w:eastAsia="zh-CN"/>
        </w:rPr>
        <w:t xml:space="preserve">ons </w:t>
      </w:r>
      <w:r w:rsidR="00DA2E61">
        <w:rPr>
          <w:rFonts w:eastAsia="宋体"/>
          <w:lang w:eastAsia="zh-CN"/>
        </w:rPr>
        <w:t>30</w:t>
      </w:r>
      <w:r w:rsidRPr="007406F7">
        <w:rPr>
          <w:rFonts w:eastAsia="宋体"/>
          <w:lang w:eastAsia="zh-CN"/>
        </w:rPr>
        <w:t xml:space="preserve"> and </w:t>
      </w:r>
      <w:r w:rsidR="00DA2E61">
        <w:rPr>
          <w:rFonts w:eastAsia="宋体"/>
          <w:lang w:eastAsia="zh-CN"/>
        </w:rPr>
        <w:t>31</w:t>
      </w:r>
      <w:r w:rsidRPr="007406F7">
        <w:rPr>
          <w:rFonts w:eastAsia="宋体"/>
          <w:lang w:eastAsia="zh-CN"/>
        </w:rPr>
        <w:t>, th</w:t>
      </w:r>
      <w:r>
        <w:rPr>
          <w:rFonts w:eastAsia="宋体"/>
          <w:lang w:eastAsia="zh-CN"/>
        </w:rPr>
        <w:t xml:space="preserve">e simplified form of </w:t>
      </w:r>
      <w:r w:rsidR="00A21083" w:rsidRPr="00607812">
        <w:rPr>
          <w:noProof/>
          <w:position w:val="-14"/>
        </w:rPr>
        <w:object w:dxaOrig="1300" w:dyaOrig="380" w14:anchorId="36850E19">
          <v:shape id="_x0000_i1167" type="#_x0000_t75" alt="" style="width:67pt;height:20.5pt;mso-width-percent:0;mso-height-percent:0;mso-width-percent:0;mso-height-percent:0" o:ole="">
            <v:imagedata r:id="rId274" o:title=""/>
          </v:shape>
          <o:OLEObject Type="Embed" ProgID="Equation.DSMT4" ShapeID="_x0000_i1167" DrawAspect="Content" ObjectID="_1709711133" r:id="rId275"/>
        </w:object>
      </w:r>
      <w:r>
        <w:t xml:space="preserve"> and </w:t>
      </w:r>
      <w:r w:rsidR="00A21083" w:rsidRPr="00607812">
        <w:rPr>
          <w:noProof/>
          <w:position w:val="-14"/>
        </w:rPr>
        <w:object w:dxaOrig="1760" w:dyaOrig="380" w14:anchorId="297A94EC">
          <v:shape id="_x0000_i1168" type="#_x0000_t75" alt="" style="width:87.5pt;height:20.5pt;mso-width-percent:0;mso-height-percent:0;mso-width-percent:0;mso-height-percent:0" o:ole="">
            <v:imagedata r:id="rId276" o:title=""/>
          </v:shape>
          <o:OLEObject Type="Embed" ProgID="Equation.DSMT4" ShapeID="_x0000_i1168" DrawAspect="Content" ObjectID="_1709711134" r:id="rId277"/>
        </w:object>
      </w:r>
      <w:r>
        <w:t xml:space="preserve">can be rewritten as </w:t>
      </w:r>
      <w:r w:rsidR="00A21083" w:rsidRPr="00607812">
        <w:rPr>
          <w:noProof/>
          <w:position w:val="-30"/>
        </w:rPr>
        <w:object w:dxaOrig="1219" w:dyaOrig="700" w14:anchorId="5EAFF248">
          <v:shape id="_x0000_i1169" type="#_x0000_t75" alt="" style="width:61.5pt;height:36pt;mso-width-percent:0;mso-height-percent:0;mso-width-percent:0;mso-height-percent:0" o:ole="">
            <v:imagedata r:id="rId278" o:title=""/>
          </v:shape>
          <o:OLEObject Type="Embed" ProgID="Equation.DSMT4" ShapeID="_x0000_i1169" DrawAspect="Content" ObjectID="_1709711135" r:id="rId279"/>
        </w:object>
      </w:r>
      <w:r>
        <w:t xml:space="preserve"> and </w:t>
      </w:r>
      <w:r w:rsidR="00A21083" w:rsidRPr="00607812">
        <w:rPr>
          <w:noProof/>
          <w:position w:val="-30"/>
        </w:rPr>
        <w:object w:dxaOrig="1680" w:dyaOrig="700" w14:anchorId="1EEE981D">
          <v:shape id="_x0000_i1170" type="#_x0000_t75" alt="" style="width:82.5pt;height:36pt;mso-width-percent:0;mso-height-percent:0;mso-width-percent:0;mso-height-percent:0" o:ole="">
            <v:imagedata r:id="rId280" o:title=""/>
          </v:shape>
          <o:OLEObject Type="Embed" ProgID="Equation.DSMT4" ShapeID="_x0000_i1170" DrawAspect="Content" ObjectID="_1709711136" r:id="rId281"/>
        </w:object>
      </w:r>
      <w:r>
        <w:t xml:space="preserve"> respectively. </w:t>
      </w:r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 xml:space="preserve">hen the system is at DFE, </w:t>
      </w:r>
      <w:r w:rsidR="00A21083" w:rsidRPr="00511C3B">
        <w:rPr>
          <w:noProof/>
          <w:position w:val="-14"/>
        </w:rPr>
        <w:object w:dxaOrig="3320" w:dyaOrig="380" w14:anchorId="424E4FDA">
          <v:shape id="_x0000_i1171" type="#_x0000_t75" alt="" style="width:164.5pt;height:20.5pt;mso-width-percent:0;mso-height-percent:0;mso-width-percent:0;mso-height-percent:0" o:ole="">
            <v:imagedata r:id="rId282" o:title=""/>
          </v:shape>
          <o:OLEObject Type="Embed" ProgID="Equation.DSMT4" ShapeID="_x0000_i1171" DrawAspect="Content" ObjectID="_1709711137" r:id="rId283"/>
        </w:object>
      </w:r>
      <w:r>
        <w:rPr>
          <w:noProof/>
        </w:rPr>
        <w:t xml:space="preserve">, where </w:t>
      </w:r>
      <w:r w:rsidR="00A21083" w:rsidRPr="00A74681">
        <w:rPr>
          <w:noProof/>
          <w:position w:val="-12"/>
        </w:rPr>
        <w:object w:dxaOrig="340" w:dyaOrig="360" w14:anchorId="515A2454">
          <v:shape id="_x0000_i1172" type="#_x0000_t75" alt="" style="width:15.5pt;height:20.5pt;mso-width-percent:0;mso-height-percent:0;mso-width-percent:0;mso-height-percent:0" o:ole="">
            <v:imagedata r:id="rId284" o:title=""/>
          </v:shape>
          <o:OLEObject Type="Embed" ProgID="Equation.DSMT4" ShapeID="_x0000_i1172" DrawAspect="Content" ObjectID="_1709711138" r:id="rId285"/>
        </w:object>
      </w:r>
      <w:r>
        <w:rPr>
          <w:noProof/>
        </w:rPr>
        <w:t xml:space="preserve">is the number of LRMSM. In order to obtain new infection Jacobian matrix </w:t>
      </w:r>
      <w:r w:rsidR="00A21083" w:rsidRPr="00611D93">
        <w:rPr>
          <w:noProof/>
          <w:position w:val="-4"/>
        </w:rPr>
        <w:object w:dxaOrig="340" w:dyaOrig="300" w14:anchorId="0A3084F5">
          <v:shape id="_x0000_i1173" type="#_x0000_t75" alt="" style="width:15.5pt;height:15.5pt;mso-width-percent:0;mso-height-percent:0;mso-width-percent:0;mso-height-percent:0" o:ole="">
            <v:imagedata r:id="rId286" o:title=""/>
          </v:shape>
          <o:OLEObject Type="Embed" ProgID="Equation.DSMT4" ShapeID="_x0000_i1173" DrawAspect="Content" ObjectID="_1709711139" r:id="rId287"/>
        </w:object>
      </w:r>
      <w:r>
        <w:rPr>
          <w:noProof/>
        </w:rPr>
        <w:t xml:space="preserve">, we need to calculate the partial derivative of each element of </w:t>
      </w:r>
      <w:r w:rsidR="00A21083" w:rsidRPr="00945C8D">
        <w:rPr>
          <w:rFonts w:eastAsia="宋体"/>
          <w:noProof/>
          <w:position w:val="-10"/>
          <w:lang w:eastAsia="zh-CN"/>
        </w:rPr>
        <w:object w:dxaOrig="320" w:dyaOrig="360" w14:anchorId="026967B3">
          <v:shape id="_x0000_i1174" type="#_x0000_t75" alt="" style="width:15.5pt;height:20.5pt;mso-width-percent:0;mso-height-percent:0;mso-width-percent:0;mso-height-percent:0" o:ole="">
            <v:imagedata r:id="rId266" o:title=""/>
          </v:shape>
          <o:OLEObject Type="Embed" ProgID="Equation.DSMT4" ShapeID="_x0000_i1174" DrawAspect="Content" ObjectID="_1709711140" r:id="rId288"/>
        </w:object>
      </w:r>
      <w:r>
        <w:rPr>
          <w:rFonts w:eastAsia="宋体"/>
          <w:noProof/>
          <w:lang w:eastAsia="zh-CN"/>
        </w:rPr>
        <w:t>with respect to every</w:t>
      </w:r>
      <w:r>
        <w:rPr>
          <w:noProof/>
        </w:rPr>
        <w:t xml:space="preserve"> </w:t>
      </w:r>
      <w:r w:rsidR="00A21083" w:rsidRPr="00132D7D">
        <w:rPr>
          <w:noProof/>
          <w:position w:val="-14"/>
        </w:rPr>
        <w:object w:dxaOrig="1900" w:dyaOrig="380" w14:anchorId="20BBF673">
          <v:shape id="_x0000_i1175" type="#_x0000_t75" alt="" style="width:97.5pt;height:20.5pt;mso-width-percent:0;mso-height-percent:0;mso-width-percent:0;mso-height-percent:0" o:ole="">
            <v:imagedata r:id="rId289" o:title=""/>
          </v:shape>
          <o:OLEObject Type="Embed" ProgID="Equation.DSMT4" ShapeID="_x0000_i1175" DrawAspect="Content" ObjectID="_1709711141" r:id="rId290"/>
        </w:object>
      </w:r>
      <w:r>
        <w:rPr>
          <w:noProof/>
        </w:rPr>
        <w:t xml:space="preserve">, and the key to calculate the partial derivatives lies in the first two elements of </w:t>
      </w:r>
      <w:r w:rsidR="00A21083" w:rsidRPr="00945C8D">
        <w:rPr>
          <w:rFonts w:eastAsia="宋体"/>
          <w:noProof/>
          <w:position w:val="-10"/>
          <w:lang w:eastAsia="zh-CN"/>
        </w:rPr>
        <w:object w:dxaOrig="320" w:dyaOrig="360" w14:anchorId="65EA6B00">
          <v:shape id="_x0000_i1176" type="#_x0000_t75" alt="" style="width:15.5pt;height:20.5pt;mso-width-percent:0;mso-height-percent:0;mso-width-percent:0;mso-height-percent:0" o:ole="">
            <v:imagedata r:id="rId266" o:title=""/>
          </v:shape>
          <o:OLEObject Type="Embed" ProgID="Equation.DSMT4" ShapeID="_x0000_i1176" DrawAspect="Content" ObjectID="_1709711142" r:id="rId291"/>
        </w:object>
      </w:r>
      <w:r>
        <w:rPr>
          <w:noProof/>
        </w:rPr>
        <w:t>, because the derivatives for third to t</w:t>
      </w:r>
      <w:r w:rsidRPr="00853A45">
        <w:rPr>
          <w:noProof/>
        </w:rPr>
        <w:t>welfth element</w:t>
      </w:r>
      <w:r>
        <w:rPr>
          <w:noProof/>
        </w:rPr>
        <w:t>s are 0 (</w:t>
      </w:r>
      <w:r w:rsidRPr="007406F7">
        <w:rPr>
          <w:noProof/>
        </w:rPr>
        <w:t xml:space="preserve">see equation </w:t>
      </w:r>
      <w:r w:rsidR="00DA2E61">
        <w:rPr>
          <w:noProof/>
        </w:rPr>
        <w:t>50</w:t>
      </w:r>
      <w:r w:rsidRPr="007406F7">
        <w:rPr>
          <w:noProof/>
        </w:rPr>
        <w:t>). The</w:t>
      </w:r>
      <w:r>
        <w:rPr>
          <w:noProof/>
        </w:rPr>
        <w:t xml:space="preserve"> partial derivative of </w:t>
      </w:r>
      <w:r w:rsidR="00A21083" w:rsidRPr="00607812">
        <w:rPr>
          <w:noProof/>
          <w:position w:val="-30"/>
        </w:rPr>
        <w:object w:dxaOrig="900" w:dyaOrig="560" w14:anchorId="6D17CBF1">
          <v:shape id="_x0000_i1177" type="#_x0000_t75" alt="" style="width:46.5pt;height:25.5pt;mso-width-percent:0;mso-height-percent:0;mso-width-percent:0;mso-height-percent:0" o:ole="">
            <v:imagedata r:id="rId292" o:title=""/>
          </v:shape>
          <o:OLEObject Type="Embed" ProgID="Equation.DSMT4" ShapeID="_x0000_i1177" DrawAspect="Content" ObjectID="_1709711143" r:id="rId293"/>
        </w:object>
      </w:r>
      <w:r>
        <w:t>:</w:t>
      </w:r>
    </w:p>
    <w:p w14:paraId="36CD16BA" w14:textId="2F24FE9A" w:rsidR="004520C2" w:rsidRPr="00B808EE" w:rsidRDefault="00A21083" w:rsidP="004520C2">
      <w:pPr>
        <w:pStyle w:val="MTDisplayEquation"/>
        <w:ind w:firstLine="0"/>
        <w:textAlignment w:val="center"/>
        <w:rPr>
          <w:noProof/>
        </w:rPr>
      </w:pPr>
      <w:r w:rsidRPr="00812F09">
        <w:rPr>
          <w:noProof/>
          <w:position w:val="-12"/>
        </w:rPr>
        <w:object w:dxaOrig="7720" w:dyaOrig="4640" w14:anchorId="44F7E0CD">
          <v:shape id="_x0000_i1178" type="#_x0000_t75" alt="" style="width:385.5pt;height:231.5pt;mso-width-percent:0;mso-height-percent:0;mso-width-percent:0;mso-height-percent:0" o:ole="">
            <v:imagedata r:id="rId294" o:title=""/>
          </v:shape>
          <o:OLEObject Type="Embed" ProgID="Equation.DSMT4" ShapeID="_x0000_i1178" DrawAspect="Content" ObjectID="_1709711144" r:id="rId295"/>
        </w:object>
      </w:r>
      <w:r w:rsidR="004520C2">
        <w:rPr>
          <w:noProof/>
        </w:rPr>
        <w:tab/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MACROBUTTON MTPlaceRef \* MERGEFORMAT </w:instrText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SEQ MTEqn \h \* MERGEFORMAT </w:instrText>
      </w:r>
      <w:r w:rsidR="004520C2">
        <w:rPr>
          <w:noProof/>
        </w:rPr>
        <w:fldChar w:fldCharType="end"/>
      </w:r>
      <w:r w:rsidR="004520C2">
        <w:rPr>
          <w:noProof/>
        </w:rPr>
        <w:instrText>(</w:instrText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SEQ MTEqn \c \* Arabic \* MERGEFORMAT </w:instrText>
      </w:r>
      <w:r w:rsidR="004520C2">
        <w:rPr>
          <w:noProof/>
        </w:rPr>
        <w:fldChar w:fldCharType="separate"/>
      </w:r>
      <w:r w:rsidR="00307EA7">
        <w:rPr>
          <w:noProof/>
        </w:rPr>
        <w:instrText>53</w:instrText>
      </w:r>
      <w:r w:rsidR="004520C2">
        <w:rPr>
          <w:noProof/>
        </w:rPr>
        <w:fldChar w:fldCharType="end"/>
      </w:r>
      <w:r w:rsidR="004520C2">
        <w:rPr>
          <w:noProof/>
        </w:rPr>
        <w:instrText>)</w:instrText>
      </w:r>
      <w:r w:rsidR="004520C2">
        <w:rPr>
          <w:noProof/>
        </w:rPr>
        <w:fldChar w:fldCharType="end"/>
      </w:r>
    </w:p>
    <w:p w14:paraId="74ED9D7B" w14:textId="77777777" w:rsidR="004520C2" w:rsidRDefault="004520C2" w:rsidP="004520C2">
      <w:pPr>
        <w:ind w:firstLine="426"/>
      </w:pPr>
      <w:r>
        <w:rPr>
          <w:noProof/>
        </w:rPr>
        <w:lastRenderedPageBreak/>
        <w:t xml:space="preserve">The partial derivative of </w:t>
      </w:r>
      <w:r w:rsidR="00A21083" w:rsidRPr="00607812">
        <w:rPr>
          <w:noProof/>
          <w:position w:val="-30"/>
        </w:rPr>
        <w:object w:dxaOrig="920" w:dyaOrig="560" w14:anchorId="7477E2E0">
          <v:shape id="_x0000_i1179" type="#_x0000_t75" alt="" style="width:46.5pt;height:25.5pt;mso-width-percent:0;mso-height-percent:0;mso-width-percent:0;mso-height-percent:0" o:ole="">
            <v:imagedata r:id="rId296" o:title=""/>
          </v:shape>
          <o:OLEObject Type="Embed" ProgID="Equation.DSMT4" ShapeID="_x0000_i1179" DrawAspect="Content" ObjectID="_1709711145" r:id="rId297"/>
        </w:object>
      </w:r>
      <w:r>
        <w:t>:</w:t>
      </w:r>
      <w:r>
        <w:tab/>
      </w:r>
    </w:p>
    <w:p w14:paraId="5ABF7590" w14:textId="394823AD" w:rsidR="004520C2" w:rsidRDefault="00A21083" w:rsidP="004520C2">
      <w:pPr>
        <w:pStyle w:val="MTDisplayEquation"/>
        <w:tabs>
          <w:tab w:val="clear" w:pos="4520"/>
          <w:tab w:val="center" w:pos="8931"/>
        </w:tabs>
        <w:ind w:firstLine="0"/>
        <w:rPr>
          <w:noProof/>
        </w:rPr>
      </w:pPr>
      <w:r w:rsidRPr="00446691">
        <w:rPr>
          <w:noProof/>
          <w:position w:val="-12"/>
        </w:rPr>
        <w:object w:dxaOrig="9100" w:dyaOrig="4640" w14:anchorId="36479360">
          <v:shape id="_x0000_i1180" type="#_x0000_t75" alt="" style="width:457.5pt;height:231.5pt;mso-width-percent:0;mso-height-percent:0;mso-width-percent:0;mso-height-percent:0" o:ole="">
            <v:imagedata r:id="rId298" o:title=""/>
          </v:shape>
          <o:OLEObject Type="Embed" ProgID="Equation.DSMT4" ShapeID="_x0000_i1180" DrawAspect="Content" ObjectID="_1709711146" r:id="rId299"/>
        </w:object>
      </w:r>
      <w:r w:rsidR="004520C2">
        <w:rPr>
          <w:noProof/>
        </w:rPr>
        <w:tab/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MACROBUTTON MTPlaceRef \* MERGEFORMAT </w:instrText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SEQ MTEqn \h \* MERGEFORMAT </w:instrText>
      </w:r>
      <w:r w:rsidR="004520C2">
        <w:rPr>
          <w:noProof/>
        </w:rPr>
        <w:fldChar w:fldCharType="end"/>
      </w:r>
      <w:r w:rsidR="004520C2">
        <w:rPr>
          <w:noProof/>
        </w:rPr>
        <w:instrText>(</w:instrText>
      </w:r>
      <w:r w:rsidR="004520C2">
        <w:rPr>
          <w:noProof/>
        </w:rPr>
        <w:fldChar w:fldCharType="begin"/>
      </w:r>
      <w:r w:rsidR="004520C2">
        <w:rPr>
          <w:noProof/>
        </w:rPr>
        <w:instrText xml:space="preserve"> SEQ MTEqn \c \* Arabic \* MERGEFORMAT </w:instrText>
      </w:r>
      <w:r w:rsidR="004520C2">
        <w:rPr>
          <w:noProof/>
        </w:rPr>
        <w:fldChar w:fldCharType="separate"/>
      </w:r>
      <w:r w:rsidR="00307EA7">
        <w:rPr>
          <w:noProof/>
        </w:rPr>
        <w:instrText>54</w:instrText>
      </w:r>
      <w:r w:rsidR="004520C2">
        <w:rPr>
          <w:noProof/>
        </w:rPr>
        <w:fldChar w:fldCharType="end"/>
      </w:r>
      <w:r w:rsidR="004520C2">
        <w:rPr>
          <w:noProof/>
        </w:rPr>
        <w:instrText>)</w:instrText>
      </w:r>
      <w:r w:rsidR="004520C2">
        <w:rPr>
          <w:noProof/>
        </w:rPr>
        <w:fldChar w:fldCharType="end"/>
      </w:r>
    </w:p>
    <w:p w14:paraId="7E0DF524" w14:textId="77777777" w:rsidR="004520C2" w:rsidRDefault="004520C2" w:rsidP="004520C2">
      <w:r>
        <w:rPr>
          <w:rFonts w:eastAsia="宋体" w:hint="eastAsia"/>
          <w:lang w:eastAsia="zh-CN"/>
        </w:rPr>
        <w:t>B</w:t>
      </w:r>
      <w:r>
        <w:rPr>
          <w:rFonts w:eastAsia="宋体"/>
          <w:lang w:eastAsia="zh-CN"/>
        </w:rPr>
        <w:t xml:space="preserve">ecause both </w:t>
      </w:r>
      <w:r w:rsidR="00A21083" w:rsidRPr="00607812">
        <w:rPr>
          <w:noProof/>
          <w:position w:val="-14"/>
        </w:rPr>
        <w:object w:dxaOrig="980" w:dyaOrig="380" w14:anchorId="72EDA835">
          <v:shape id="_x0000_i1181" type="#_x0000_t75" alt="" style="width:46.5pt;height:20.5pt;mso-width-percent:0;mso-height-percent:0;mso-width-percent:0;mso-height-percent:0" o:ole="">
            <v:imagedata r:id="rId300" o:title=""/>
          </v:shape>
          <o:OLEObject Type="Embed" ProgID="Equation.DSMT4" ShapeID="_x0000_i1181" DrawAspect="Content" ObjectID="_1709711147" r:id="rId301"/>
        </w:object>
      </w:r>
      <w:r>
        <w:t xml:space="preserve"> and </w:t>
      </w:r>
      <w:r w:rsidR="00A21083" w:rsidRPr="00607812">
        <w:rPr>
          <w:noProof/>
          <w:position w:val="-14"/>
        </w:rPr>
        <w:object w:dxaOrig="1440" w:dyaOrig="380" w14:anchorId="225AED65">
          <v:shape id="_x0000_i1182" type="#_x0000_t75" alt="" style="width:1in;height:20.5pt;mso-width-percent:0;mso-height-percent:0;mso-width-percent:0;mso-height-percent:0" o:ole="">
            <v:imagedata r:id="rId302" o:title=""/>
          </v:shape>
          <o:OLEObject Type="Embed" ProgID="Equation.DSMT4" ShapeID="_x0000_i1182" DrawAspect="Content" ObjectID="_1709711148" r:id="rId303"/>
        </w:object>
      </w:r>
      <w:r>
        <w:t xml:space="preserve"> only depend on the number of people in compartment </w:t>
      </w:r>
      <w:r w:rsidR="00A21083" w:rsidRPr="00892EBE">
        <w:rPr>
          <w:noProof/>
          <w:position w:val="-10"/>
        </w:rPr>
        <w:object w:dxaOrig="200" w:dyaOrig="300" w14:anchorId="15520426">
          <v:shape id="_x0000_i1183" type="#_x0000_t75" alt="" style="width:10.5pt;height:15.5pt;mso-width-percent:0;mso-height-percent:0;mso-width-percent:0;mso-height-percent:0" o:ole="">
            <v:imagedata r:id="rId221" o:title=""/>
          </v:shape>
          <o:OLEObject Type="Embed" ProgID="Equation.DSMT4" ShapeID="_x0000_i1183" DrawAspect="Content" ObjectID="_1709711149" r:id="rId304"/>
        </w:object>
      </w:r>
      <w:r>
        <w:t xml:space="preserve">, </w:t>
      </w:r>
      <w:r w:rsidR="00A21083" w:rsidRPr="00607812">
        <w:rPr>
          <w:noProof/>
          <w:position w:val="-14"/>
        </w:rPr>
        <w:object w:dxaOrig="1620" w:dyaOrig="380" w14:anchorId="0675F216">
          <v:shape id="_x0000_i1184" type="#_x0000_t75" alt="" style="width:82.5pt;height:20.5pt;mso-width-percent:0;mso-height-percent:0;mso-width-percent:0;mso-height-percent:0" o:ole="">
            <v:imagedata r:id="rId305" o:title=""/>
          </v:shape>
          <o:OLEObject Type="Embed" ProgID="Equation.DSMT4" ShapeID="_x0000_i1184" DrawAspect="Content" ObjectID="_1709711150" r:id="rId306"/>
        </w:object>
      </w:r>
      <w:r>
        <w:t xml:space="preserve">and </w:t>
      </w:r>
      <w:r w:rsidR="00A21083" w:rsidRPr="00607812">
        <w:rPr>
          <w:noProof/>
          <w:position w:val="-14"/>
        </w:rPr>
        <w:object w:dxaOrig="2079" w:dyaOrig="380" w14:anchorId="75D4E605">
          <v:shape id="_x0000_i1185" type="#_x0000_t75" alt="" style="width:103pt;height:20.5pt;mso-width-percent:0;mso-height-percent:0;mso-width-percent:0;mso-height-percent:0" o:ole="">
            <v:imagedata r:id="rId307" o:title=""/>
          </v:shape>
          <o:OLEObject Type="Embed" ProgID="Equation.DSMT4" ShapeID="_x0000_i1185" DrawAspect="Content" ObjectID="_1709711151" r:id="rId308"/>
        </w:object>
      </w:r>
      <w:r>
        <w:t xml:space="preserve">, therefore, </w:t>
      </w:r>
    </w:p>
    <w:p w14:paraId="7882727E" w14:textId="1F8D7380" w:rsidR="004520C2" w:rsidRDefault="004520C2" w:rsidP="004520C2">
      <w:pPr>
        <w:pStyle w:val="MTDisplayEquation"/>
      </w:pPr>
      <w:r>
        <w:tab/>
      </w:r>
      <w:r w:rsidR="00A21083" w:rsidRPr="0054163B">
        <w:rPr>
          <w:noProof/>
          <w:position w:val="-32"/>
        </w:rPr>
        <w:object w:dxaOrig="2160" w:dyaOrig="720" w14:anchorId="03893838">
          <v:shape id="_x0000_i1186" type="#_x0000_t75" alt="" style="width:108pt;height:36pt;mso-width-percent:0;mso-height-percent:0;mso-width-percent:0;mso-height-percent:0" o:ole="">
            <v:imagedata r:id="rId309" o:title=""/>
          </v:shape>
          <o:OLEObject Type="Embed" ProgID="Equation.DSMT4" ShapeID="_x0000_i1186" DrawAspect="Content" ObjectID="_1709711152" r:id="rId31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5</w:instrText>
        </w:r>
      </w:fldSimple>
      <w:r>
        <w:instrText>)</w:instrText>
      </w:r>
      <w:r>
        <w:fldChar w:fldCharType="end"/>
      </w:r>
    </w:p>
    <w:p w14:paraId="3F6F34E6" w14:textId="1094AC33" w:rsidR="004520C2" w:rsidRDefault="004520C2" w:rsidP="004520C2">
      <w:pPr>
        <w:pStyle w:val="MTDisplayEquation"/>
      </w:pPr>
      <w:r>
        <w:tab/>
      </w:r>
      <w:r w:rsidR="00A21083" w:rsidRPr="00CD4CE0">
        <w:rPr>
          <w:noProof/>
          <w:position w:val="-32"/>
        </w:rPr>
        <w:object w:dxaOrig="2620" w:dyaOrig="720" w14:anchorId="423E6D1F">
          <v:shape id="_x0000_i1187" type="#_x0000_t75" alt="" style="width:128.5pt;height:36pt;mso-width-percent:0;mso-height-percent:0;mso-width-percent:0;mso-height-percent:0" o:ole="">
            <v:imagedata r:id="rId311" o:title=""/>
          </v:shape>
          <o:OLEObject Type="Embed" ProgID="Equation.DSMT4" ShapeID="_x0000_i1187" DrawAspect="Content" ObjectID="_1709711153" r:id="rId31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6</w:instrText>
        </w:r>
      </w:fldSimple>
      <w:r>
        <w:instrText>)</w:instrText>
      </w:r>
      <w:r>
        <w:fldChar w:fldCharType="end"/>
      </w:r>
    </w:p>
    <w:p w14:paraId="284D2F67" w14:textId="6611DAA3" w:rsidR="004520C2" w:rsidRDefault="004520C2" w:rsidP="004520C2">
      <w:pPr>
        <w:rPr>
          <w:lang w:eastAsia="zh-CN"/>
        </w:rPr>
      </w:pPr>
      <w:r>
        <w:rPr>
          <w:lang w:eastAsia="zh-CN"/>
        </w:rPr>
        <w:t>Applying equatio</w:t>
      </w:r>
      <w:r w:rsidRPr="00C1035B">
        <w:rPr>
          <w:lang w:eastAsia="zh-CN"/>
        </w:rPr>
        <w:t xml:space="preserve">ns </w:t>
      </w:r>
      <w:r w:rsidR="00DA2E61">
        <w:rPr>
          <w:lang w:eastAsia="zh-CN"/>
        </w:rPr>
        <w:t>55</w:t>
      </w:r>
      <w:r w:rsidRPr="00C1035B">
        <w:rPr>
          <w:lang w:eastAsia="zh-CN"/>
        </w:rPr>
        <w:t xml:space="preserve"> and </w:t>
      </w:r>
      <w:r w:rsidR="00DA2E61">
        <w:rPr>
          <w:lang w:eastAsia="zh-CN"/>
        </w:rPr>
        <w:t>56</w:t>
      </w:r>
      <w:r w:rsidRPr="00C1035B">
        <w:rPr>
          <w:lang w:eastAsia="zh-CN"/>
        </w:rPr>
        <w:t xml:space="preserve"> to equations </w:t>
      </w:r>
      <w:r w:rsidR="00DA2E61">
        <w:rPr>
          <w:lang w:eastAsia="zh-CN"/>
        </w:rPr>
        <w:t>53</w:t>
      </w:r>
      <w:r w:rsidRPr="00C1035B">
        <w:rPr>
          <w:lang w:eastAsia="zh-CN"/>
        </w:rPr>
        <w:t xml:space="preserve"> and </w:t>
      </w:r>
      <w:r w:rsidR="00DA2E61">
        <w:rPr>
          <w:lang w:eastAsia="zh-CN"/>
        </w:rPr>
        <w:t>54</w:t>
      </w:r>
      <w:r w:rsidRPr="00C1035B">
        <w:rPr>
          <w:lang w:eastAsia="zh-CN"/>
        </w:rPr>
        <w:t xml:space="preserve">, equations </w:t>
      </w:r>
      <w:r w:rsidR="00DA2E61">
        <w:rPr>
          <w:lang w:eastAsia="zh-CN"/>
        </w:rPr>
        <w:t>53</w:t>
      </w:r>
      <w:r w:rsidRPr="00C1035B">
        <w:rPr>
          <w:lang w:eastAsia="zh-CN"/>
        </w:rPr>
        <w:t xml:space="preserve"> and </w:t>
      </w:r>
      <w:r w:rsidR="00DA2E61">
        <w:rPr>
          <w:lang w:eastAsia="zh-CN"/>
        </w:rPr>
        <w:t>54</w:t>
      </w:r>
      <w:r>
        <w:rPr>
          <w:lang w:eastAsia="zh-CN"/>
        </w:rPr>
        <w:t xml:space="preserve"> </w:t>
      </w:r>
      <w:r w:rsidRPr="001B7380">
        <w:rPr>
          <w:lang w:eastAsia="zh-CN"/>
        </w:rPr>
        <w:t xml:space="preserve">can be simplified </w:t>
      </w:r>
      <w:r>
        <w:rPr>
          <w:lang w:eastAsia="zh-CN"/>
        </w:rPr>
        <w:t>to</w:t>
      </w:r>
    </w:p>
    <w:p w14:paraId="34203FB6" w14:textId="55FD9620" w:rsidR="004520C2" w:rsidRDefault="004520C2" w:rsidP="004520C2">
      <w:pPr>
        <w:pStyle w:val="MTDisplayEquation"/>
      </w:pPr>
      <w:r>
        <w:tab/>
      </w:r>
      <w:r w:rsidR="00A21083" w:rsidRPr="00857918">
        <w:rPr>
          <w:noProof/>
          <w:position w:val="-136"/>
        </w:rPr>
        <w:object w:dxaOrig="3240" w:dyaOrig="2840" w14:anchorId="6FED219D">
          <v:shape id="_x0000_i1188" type="#_x0000_t75" alt="" style="width:164.5pt;height:2in;mso-width-percent:0;mso-height-percent:0;mso-width-percent:0;mso-height-percent:0" o:ole="">
            <v:imagedata r:id="rId313" o:title=""/>
          </v:shape>
          <o:OLEObject Type="Embed" ProgID="Equation.DSMT4" ShapeID="_x0000_i1188" DrawAspect="Content" ObjectID="_1709711154" r:id="rId31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7</w:instrText>
        </w:r>
      </w:fldSimple>
      <w:r>
        <w:instrText>)</w:instrText>
      </w:r>
      <w:r>
        <w:fldChar w:fldCharType="end"/>
      </w:r>
    </w:p>
    <w:p w14:paraId="5438F2EC" w14:textId="7C752D93" w:rsidR="004520C2" w:rsidRDefault="004520C2" w:rsidP="004520C2">
      <w:pPr>
        <w:pStyle w:val="MTDisplayEquation"/>
      </w:pPr>
      <w:r>
        <w:lastRenderedPageBreak/>
        <w:tab/>
      </w:r>
      <w:r w:rsidR="00A21083" w:rsidRPr="00B319D1">
        <w:rPr>
          <w:noProof/>
          <w:position w:val="-136"/>
        </w:rPr>
        <w:object w:dxaOrig="3700" w:dyaOrig="2840" w14:anchorId="772F7EB1">
          <v:shape id="_x0000_i1189" type="#_x0000_t75" alt="" style="width:185pt;height:2in;mso-width-percent:0;mso-height-percent:0;mso-width-percent:0;mso-height-percent:0" o:ole="">
            <v:imagedata r:id="rId315" o:title=""/>
          </v:shape>
          <o:OLEObject Type="Embed" ProgID="Equation.DSMT4" ShapeID="_x0000_i1189" DrawAspect="Content" ObjectID="_1709711155" r:id="rId316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8</w:instrText>
        </w:r>
      </w:fldSimple>
      <w:r>
        <w:instrText>)</w:instrText>
      </w:r>
      <w:r>
        <w:fldChar w:fldCharType="end"/>
      </w:r>
    </w:p>
    <w:p w14:paraId="27CC1E5A" w14:textId="78E7179E" w:rsidR="004520C2" w:rsidRDefault="004520C2" w:rsidP="004520C2">
      <w:r>
        <w:rPr>
          <w:rFonts w:eastAsia="宋体"/>
          <w:lang w:eastAsia="zh-CN"/>
        </w:rPr>
        <w:t>According to equa</w:t>
      </w:r>
      <w:r w:rsidRPr="00C1035B">
        <w:rPr>
          <w:rFonts w:eastAsia="宋体"/>
          <w:lang w:eastAsia="zh-CN"/>
        </w:rPr>
        <w:t xml:space="preserve">tions </w:t>
      </w:r>
      <w:r w:rsidR="00DA2E61">
        <w:rPr>
          <w:rFonts w:eastAsia="宋体"/>
          <w:lang w:eastAsia="zh-CN"/>
        </w:rPr>
        <w:t>30</w:t>
      </w:r>
      <w:r w:rsidRPr="00C1035B">
        <w:rPr>
          <w:rFonts w:eastAsia="宋体"/>
          <w:lang w:eastAsia="zh-CN"/>
        </w:rPr>
        <w:t xml:space="preserve"> and </w:t>
      </w:r>
      <w:r w:rsidR="00DA2E61">
        <w:rPr>
          <w:rFonts w:eastAsia="宋体"/>
          <w:lang w:eastAsia="zh-CN"/>
        </w:rPr>
        <w:t>31</w:t>
      </w:r>
      <w:r w:rsidRPr="00C1035B">
        <w:rPr>
          <w:rFonts w:eastAsia="宋体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 w:rsidR="00A21083" w:rsidRPr="00607812">
        <w:rPr>
          <w:noProof/>
          <w:position w:val="-32"/>
        </w:rPr>
        <w:object w:dxaOrig="1120" w:dyaOrig="720" w14:anchorId="741C3379">
          <v:shape id="_x0000_i1190" type="#_x0000_t75" alt="" style="width:56.5pt;height:36pt;mso-width-percent:0;mso-height-percent:0;mso-width-percent:0;mso-height-percent:0" o:ole="">
            <v:imagedata r:id="rId317" o:title=""/>
          </v:shape>
          <o:OLEObject Type="Embed" ProgID="Equation.DSMT4" ShapeID="_x0000_i1190" DrawAspect="Content" ObjectID="_1709711156" r:id="rId318"/>
        </w:object>
      </w:r>
      <w:r>
        <w:t xml:space="preserve">and </w:t>
      </w:r>
      <w:r w:rsidR="00A21083" w:rsidRPr="00607812">
        <w:rPr>
          <w:noProof/>
          <w:position w:val="-32"/>
        </w:rPr>
        <w:object w:dxaOrig="1560" w:dyaOrig="720" w14:anchorId="78EFADCD">
          <v:shape id="_x0000_i1191" type="#_x0000_t75" alt="" style="width:77pt;height:36pt;mso-width-percent:0;mso-height-percent:0;mso-width-percent:0;mso-height-percent:0" o:ole="">
            <v:imagedata r:id="rId319" o:title=""/>
          </v:shape>
          <o:OLEObject Type="Embed" ProgID="Equation.DSMT4" ShapeID="_x0000_i1191" DrawAspect="Content" ObjectID="_1709711157" r:id="rId320"/>
        </w:object>
      </w:r>
      <w:r>
        <w:t>are easy to calculate.</w:t>
      </w:r>
    </w:p>
    <w:p w14:paraId="5CB53BA2" w14:textId="77777777" w:rsidR="004520C2" w:rsidRDefault="004520C2" w:rsidP="004520C2">
      <w:pPr>
        <w:rPr>
          <w:noProof/>
        </w:rPr>
      </w:pPr>
      <w:r w:rsidRPr="002A4CA2">
        <w:t>According to the calculation process above</w:t>
      </w:r>
      <w:r>
        <w:t xml:space="preserve">, define </w:t>
      </w:r>
      <w:r>
        <w:rPr>
          <w:noProof/>
        </w:rPr>
        <w:t xml:space="preserve">Jacobian matrix </w:t>
      </w:r>
      <w:r w:rsidR="00A21083" w:rsidRPr="00611D93">
        <w:rPr>
          <w:noProof/>
          <w:position w:val="-4"/>
        </w:rPr>
        <w:object w:dxaOrig="340" w:dyaOrig="300" w14:anchorId="1DEB93A0">
          <v:shape id="_x0000_i1192" type="#_x0000_t75" alt="" style="width:15.5pt;height:15.5pt;mso-width-percent:0;mso-height-percent:0;mso-width-percent:0;mso-height-percent:0" o:ole="">
            <v:imagedata r:id="rId321" o:title=""/>
          </v:shape>
          <o:OLEObject Type="Embed" ProgID="Equation.DSMT4" ShapeID="_x0000_i1192" DrawAspect="Content" ObjectID="_1709711158" r:id="rId322"/>
        </w:object>
      </w:r>
      <w:r>
        <w:rPr>
          <w:noProof/>
        </w:rPr>
        <w:t>as:</w:t>
      </w:r>
    </w:p>
    <w:p w14:paraId="2FBDA6FF" w14:textId="5482102B" w:rsidR="004520C2" w:rsidRPr="000638DD" w:rsidRDefault="004520C2" w:rsidP="004520C2">
      <w:pPr>
        <w:pStyle w:val="MTDisplayEquation"/>
      </w:pPr>
      <w:r>
        <w:tab/>
      </w:r>
      <w:r w:rsidR="00A21083" w:rsidRPr="000638DD">
        <w:rPr>
          <w:noProof/>
          <w:position w:val="-34"/>
        </w:rPr>
        <w:object w:dxaOrig="5260" w:dyaOrig="800" w14:anchorId="718B283B">
          <v:shape id="_x0000_i1193" type="#_x0000_t75" alt="" style="width:262pt;height:41pt;mso-width-percent:0;mso-height-percent:0;mso-width-percent:0;mso-height-percent:0" o:ole="">
            <v:imagedata r:id="rId323" o:title=""/>
          </v:shape>
          <o:OLEObject Type="Embed" ProgID="Equation.DSMT4" ShapeID="_x0000_i1193" DrawAspect="Content" ObjectID="_1709711159" r:id="rId32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59</w:instrText>
        </w:r>
      </w:fldSimple>
      <w:r>
        <w:instrText>)</w:instrText>
      </w:r>
      <w:r>
        <w:fldChar w:fldCharType="end"/>
      </w:r>
    </w:p>
    <w:p w14:paraId="19BC42C1" w14:textId="77777777" w:rsidR="004520C2" w:rsidRDefault="004520C2" w:rsidP="004520C2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 xml:space="preserve">here </w:t>
      </w:r>
      <w:r w:rsidR="00A21083" w:rsidRPr="00F24861">
        <w:rPr>
          <w:rFonts w:eastAsia="宋体"/>
          <w:noProof/>
          <w:position w:val="-10"/>
          <w:lang w:eastAsia="zh-CN"/>
        </w:rPr>
        <w:object w:dxaOrig="320" w:dyaOrig="360" w14:anchorId="029347BD">
          <v:shape id="_x0000_i1194" type="#_x0000_t75" alt="" style="width:15.5pt;height:20.5pt;mso-width-percent:0;mso-height-percent:0;mso-width-percent:0;mso-height-percent:0" o:ole="">
            <v:imagedata r:id="rId325" o:title=""/>
          </v:shape>
          <o:OLEObject Type="Embed" ProgID="Equation.DSMT4" ShapeID="_x0000_i1194" DrawAspect="Content" ObjectID="_1709711160" r:id="rId326"/>
        </w:object>
      </w:r>
      <w:r>
        <w:rPr>
          <w:rFonts w:eastAsia="宋体"/>
          <w:lang w:eastAsia="zh-CN"/>
        </w:rPr>
        <w:t xml:space="preserve"> is:</w:t>
      </w:r>
    </w:p>
    <w:p w14:paraId="6659AFD7" w14:textId="1CB3208F" w:rsidR="004520C2" w:rsidRDefault="004520C2" w:rsidP="004520C2">
      <w:pPr>
        <w:pStyle w:val="MTDisplayEquation"/>
        <w:tabs>
          <w:tab w:val="clear" w:pos="4520"/>
          <w:tab w:val="clear" w:pos="9020"/>
          <w:tab w:val="center" w:pos="9026"/>
        </w:tabs>
      </w:pPr>
      <w:r>
        <w:tab/>
      </w:r>
      <w:r w:rsidR="00A21083" w:rsidRPr="00120A0D">
        <w:rPr>
          <w:noProof/>
          <w:position w:val="-212"/>
        </w:rPr>
        <w:object w:dxaOrig="9240" w:dyaOrig="4360" w14:anchorId="6733CB24">
          <v:shape id="_x0000_i1195" type="#_x0000_t75" alt="" style="width:463pt;height:3in;mso-width-percent:0;mso-height-percent:0;mso-width-percent:0;mso-height-percent:0" o:ole="">
            <v:imagedata r:id="rId327" o:title=""/>
          </v:shape>
          <o:OLEObject Type="Embed" ProgID="Equation.DSMT4" ShapeID="_x0000_i1195" DrawAspect="Content" ObjectID="_1709711161" r:id="rId32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60</w:instrText>
        </w:r>
      </w:fldSimple>
      <w:r>
        <w:instrText>)</w:instrText>
      </w:r>
      <w:r>
        <w:fldChar w:fldCharType="end"/>
      </w:r>
    </w:p>
    <w:p w14:paraId="19BBC11F" w14:textId="1EF4C6BF" w:rsidR="004520C2" w:rsidRPr="00E80B31" w:rsidRDefault="00A21083" w:rsidP="004520C2">
      <w:pPr>
        <w:pStyle w:val="MTDisplayEquation"/>
        <w:tabs>
          <w:tab w:val="clear" w:pos="4520"/>
        </w:tabs>
        <w:ind w:firstLine="0"/>
      </w:pPr>
      <w:r w:rsidRPr="00E80B31">
        <w:rPr>
          <w:noProof/>
          <w:position w:val="-212"/>
        </w:rPr>
        <w:object w:dxaOrig="8919" w:dyaOrig="4360" w14:anchorId="490507BC">
          <v:shape id="_x0000_i1196" type="#_x0000_t75" alt="" style="width:447.5pt;height:3in;mso-width-percent:0;mso-height-percent:0;mso-width-percent:0;mso-height-percent:0" o:ole="">
            <v:imagedata r:id="rId329" o:title=""/>
          </v:shape>
          <o:OLEObject Type="Embed" ProgID="Equation.DSMT4" ShapeID="_x0000_i1196" DrawAspect="Content" ObjectID="_1709711162" r:id="rId330"/>
        </w:object>
      </w:r>
      <w:r w:rsidR="004520C2">
        <w:tab/>
      </w:r>
      <w:r w:rsidR="004520C2">
        <w:fldChar w:fldCharType="begin"/>
      </w:r>
      <w:r w:rsidR="004520C2">
        <w:instrText xml:space="preserve"> MACROBUTTON MTPlaceRef \* MERGEFORMAT </w:instrText>
      </w:r>
      <w:r w:rsidR="004520C2">
        <w:fldChar w:fldCharType="begin"/>
      </w:r>
      <w:r w:rsidR="004520C2">
        <w:instrText xml:space="preserve"> SEQ MTEqn \h \* MERGEFORMAT </w:instrText>
      </w:r>
      <w:r w:rsidR="004520C2">
        <w:fldChar w:fldCharType="end"/>
      </w:r>
      <w:r w:rsidR="004520C2">
        <w:instrText>(</w:instrText>
      </w:r>
      <w:fldSimple w:instr=" SEQ MTEqn \c \* Arabic \* MERGEFORMAT ">
        <w:r w:rsidR="00307EA7">
          <w:rPr>
            <w:noProof/>
          </w:rPr>
          <w:instrText>61</w:instrText>
        </w:r>
      </w:fldSimple>
      <w:r w:rsidR="004520C2">
        <w:instrText>)</w:instrText>
      </w:r>
      <w:r w:rsidR="004520C2">
        <w:fldChar w:fldCharType="end"/>
      </w:r>
    </w:p>
    <w:p w14:paraId="52EC78F5" w14:textId="77777777" w:rsidR="004520C2" w:rsidRPr="0097758C" w:rsidRDefault="004520C2" w:rsidP="004520C2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ransition vector </w:t>
      </w:r>
      <w:r w:rsidR="00A21083" w:rsidRPr="001E4A3B">
        <w:rPr>
          <w:rFonts w:eastAsia="宋体"/>
          <w:noProof/>
          <w:position w:val="-6"/>
          <w:lang w:eastAsia="zh-CN"/>
        </w:rPr>
        <w:object w:dxaOrig="260" w:dyaOrig="320" w14:anchorId="6106981A">
          <v:shape id="_x0000_i1197" type="#_x0000_t75" alt="" style="width:15.5pt;height:15.5pt;mso-width-percent:0;mso-height-percent:0;mso-width-percent:0;mso-height-percent:0" o:ole="">
            <v:imagedata r:id="rId331" o:title=""/>
          </v:shape>
          <o:OLEObject Type="Embed" ProgID="Equation.DSMT4" ShapeID="_x0000_i1197" DrawAspect="Content" ObjectID="_1709711163" r:id="rId332"/>
        </w:object>
      </w:r>
      <w:r>
        <w:rPr>
          <w:rFonts w:eastAsia="宋体"/>
          <w:lang w:eastAsia="zh-CN"/>
        </w:rPr>
        <w:t xml:space="preserve"> is the same as </w:t>
      </w:r>
      <w:r w:rsidR="00A21083" w:rsidRPr="001E4A3B">
        <w:rPr>
          <w:rFonts w:eastAsia="宋体"/>
          <w:noProof/>
          <w:position w:val="-6"/>
          <w:lang w:eastAsia="zh-CN"/>
        </w:rPr>
        <w:object w:dxaOrig="240" w:dyaOrig="320" w14:anchorId="5506115C">
          <v:shape id="_x0000_i1198" type="#_x0000_t75" alt="" style="width:10.5pt;height:15.5pt;mso-width-percent:0;mso-height-percent:0;mso-width-percent:0;mso-height-percent:0" o:ole="">
            <v:imagedata r:id="rId333" o:title=""/>
          </v:shape>
          <o:OLEObject Type="Embed" ProgID="Equation.DSMT4" ShapeID="_x0000_i1198" DrawAspect="Content" ObjectID="_1709711164" r:id="rId334"/>
        </w:object>
      </w:r>
      <w:r>
        <w:rPr>
          <w:rFonts w:eastAsia="宋体"/>
          <w:lang w:eastAsia="zh-CN"/>
        </w:rPr>
        <w:t xml:space="preserve">, which </w:t>
      </w:r>
      <w:r w:rsidRPr="00AC455D">
        <w:rPr>
          <w:rFonts w:eastAsia="宋体"/>
          <w:lang w:eastAsia="zh-CN"/>
        </w:rPr>
        <w:t>does not change with the group</w:t>
      </w:r>
      <w:r>
        <w:rPr>
          <w:rFonts w:eastAsia="宋体"/>
          <w:lang w:eastAsia="zh-CN"/>
        </w:rPr>
        <w:t xml:space="preserve">. Therefore, </w:t>
      </w:r>
      <w:r w:rsidR="00A21083" w:rsidRPr="00AC455D">
        <w:rPr>
          <w:rFonts w:eastAsia="宋体"/>
          <w:noProof/>
          <w:position w:val="-6"/>
          <w:lang w:eastAsia="zh-CN"/>
        </w:rPr>
        <w:object w:dxaOrig="800" w:dyaOrig="320" w14:anchorId="64D4D02F">
          <v:shape id="_x0000_i1199" type="#_x0000_t75" alt="" style="width:41pt;height:15.5pt;mso-width-percent:0;mso-height-percent:0;mso-width-percent:0;mso-height-percent:0" o:ole="">
            <v:imagedata r:id="rId335" o:title=""/>
          </v:shape>
          <o:OLEObject Type="Embed" ProgID="Equation.DSMT4" ShapeID="_x0000_i1199" DrawAspect="Content" ObjectID="_1709711165" r:id="rId336"/>
        </w:object>
      </w:r>
      <w:r>
        <w:rPr>
          <w:rFonts w:eastAsia="宋体"/>
          <w:lang w:eastAsia="zh-CN"/>
        </w:rPr>
        <w:t xml:space="preserve">, and </w:t>
      </w:r>
      <w:r>
        <w:rPr>
          <w:rFonts w:eastAsia="宋体" w:hint="eastAsia"/>
          <w:lang w:eastAsia="zh-CN"/>
        </w:rPr>
        <w:t>the</w:t>
      </w:r>
      <w:r>
        <w:rPr>
          <w:rFonts w:eastAsia="宋体"/>
          <w:lang w:eastAsia="zh-CN"/>
        </w:rPr>
        <w:t xml:space="preserve"> basic reproduction number</w:t>
      </w:r>
      <w:r>
        <w:rPr>
          <w:rFonts w:eastAsia="宋体"/>
          <w:position w:val="-12"/>
          <w:lang w:eastAsia="zh-CN"/>
        </w:rPr>
        <w:t xml:space="preserve"> </w:t>
      </w:r>
      <w:r>
        <w:rPr>
          <w:rFonts w:eastAsia="宋体"/>
          <w:lang w:eastAsia="zh-CN"/>
        </w:rPr>
        <w:t xml:space="preserve">of HRMSM </w:t>
      </w:r>
      <w:r w:rsidR="00A21083" w:rsidRPr="00696FBF">
        <w:rPr>
          <w:rFonts w:eastAsia="宋体"/>
          <w:noProof/>
          <w:position w:val="-12"/>
          <w:lang w:eastAsia="zh-CN"/>
        </w:rPr>
        <w:object w:dxaOrig="320" w:dyaOrig="380" w14:anchorId="53438C24">
          <v:shape id="_x0000_i1200" type="#_x0000_t75" alt="" style="width:15.5pt;height:20.5pt;mso-width-percent:0;mso-height-percent:0;mso-width-percent:0;mso-height-percent:0" o:ole="">
            <v:imagedata r:id="rId337" o:title=""/>
          </v:shape>
          <o:OLEObject Type="Embed" ProgID="Equation.DSMT4" ShapeID="_x0000_i1200" DrawAspect="Content" ObjectID="_1709711166" r:id="rId338"/>
        </w:object>
      </w:r>
      <w:r>
        <w:rPr>
          <w:rFonts w:eastAsia="宋体"/>
          <w:lang w:eastAsia="zh-CN"/>
        </w:rPr>
        <w:t xml:space="preserve"> is the maximum </w:t>
      </w:r>
      <w:r>
        <w:rPr>
          <w:lang w:eastAsia="zh-CN"/>
        </w:rPr>
        <w:t xml:space="preserve">eigenvalue of </w:t>
      </w:r>
      <w:r w:rsidR="00A21083" w:rsidRPr="00254D5C">
        <w:rPr>
          <w:noProof/>
          <w:position w:val="-10"/>
          <w:lang w:eastAsia="zh-CN"/>
        </w:rPr>
        <w:object w:dxaOrig="920" w:dyaOrig="360" w14:anchorId="61641E96">
          <v:shape id="_x0000_i1201" type="#_x0000_t75" alt="" style="width:46.5pt;height:20.5pt;mso-width-percent:0;mso-height-percent:0;mso-width-percent:0;mso-height-percent:0" o:ole="">
            <v:imagedata r:id="rId339" o:title=""/>
          </v:shape>
          <o:OLEObject Type="Embed" ProgID="Equation.DSMT4" ShapeID="_x0000_i1201" DrawAspect="Content" ObjectID="_1709711167" r:id="rId340"/>
        </w:object>
      </w:r>
      <w:r>
        <w:rPr>
          <w:lang w:eastAsia="zh-CN"/>
        </w:rPr>
        <w:t>.</w:t>
      </w:r>
    </w:p>
    <w:p w14:paraId="54E93FC5" w14:textId="77777777" w:rsidR="004520C2" w:rsidRDefault="004520C2" w:rsidP="00EA41A0">
      <w:pPr>
        <w:pStyle w:val="2"/>
        <w:rPr>
          <w:lang w:eastAsia="zh-CN"/>
        </w:rPr>
      </w:pPr>
      <w:bookmarkStart w:id="21" w:name="_Toc61554080"/>
      <w:r w:rsidRPr="00DC4688">
        <w:rPr>
          <w:lang w:eastAsia="zh-CN"/>
        </w:rPr>
        <w:t xml:space="preserve">Meta-population </w:t>
      </w:r>
      <w:r>
        <w:rPr>
          <w:lang w:eastAsia="zh-CN"/>
        </w:rPr>
        <w:t>reproduction number</w:t>
      </w:r>
      <w:r w:rsidRPr="00DC4688">
        <w:rPr>
          <w:lang w:eastAsia="zh-CN"/>
        </w:rPr>
        <w:t xml:space="preserve"> calculation approach</w:t>
      </w:r>
      <w:bookmarkEnd w:id="21"/>
    </w:p>
    <w:p w14:paraId="13405092" w14:textId="737D21BA" w:rsidR="004520C2" w:rsidRDefault="004520C2" w:rsidP="004520C2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 xml:space="preserve">hen the whole population is divided into several sub-populations, and there are interactions among these sub-populations, the meta-population reproduction number approach is needed. The approach of </w:t>
      </w:r>
      <w:r w:rsidRPr="005C1AFE">
        <w:rPr>
          <w:rFonts w:eastAsia="宋体"/>
          <w:lang w:eastAsia="zh-CN"/>
        </w:rPr>
        <w:t xml:space="preserve">van den </w:t>
      </w:r>
      <w:proofErr w:type="spellStart"/>
      <w:r w:rsidRPr="005C1AFE">
        <w:rPr>
          <w:rFonts w:eastAsia="宋体"/>
          <w:lang w:eastAsia="zh-CN"/>
        </w:rPr>
        <w:t>Driessche</w:t>
      </w:r>
      <w:proofErr w:type="spellEnd"/>
      <w:r w:rsidRPr="005C1AFE">
        <w:rPr>
          <w:rFonts w:eastAsia="宋体"/>
          <w:lang w:eastAsia="zh-CN"/>
        </w:rPr>
        <w:t xml:space="preserve"> and </w:t>
      </w:r>
      <w:proofErr w:type="spellStart"/>
      <w:r w:rsidRPr="005C1AFE">
        <w:rPr>
          <w:rFonts w:eastAsia="宋体"/>
          <w:lang w:eastAsia="zh-CN"/>
        </w:rPr>
        <w:t>Watmough</w:t>
      </w:r>
      <w:proofErr w:type="spellEnd"/>
      <w:r>
        <w:rPr>
          <w:rFonts w:eastAsia="宋体"/>
          <w:lang w:eastAsia="zh-CN"/>
        </w:rPr>
        <w:t xml:space="preserve"> was used to formulate the next generation matrix </w:t>
      </w:r>
      <w:r w:rsidR="00A21083" w:rsidRPr="00B83E27">
        <w:rPr>
          <w:rFonts w:eastAsia="宋体"/>
          <w:noProof/>
          <w:position w:val="-4"/>
          <w:lang w:eastAsia="zh-CN"/>
        </w:rPr>
        <w:object w:dxaOrig="260" w:dyaOrig="240" w14:anchorId="58F654B4">
          <v:shape id="_x0000_i1202" type="#_x0000_t75" alt="" style="width:15.5pt;height:10.5pt;mso-width-percent:0;mso-height-percent:0;mso-width-percent:0;mso-height-percent:0" o:ole="">
            <v:imagedata r:id="rId341" o:title=""/>
          </v:shape>
          <o:OLEObject Type="Embed" ProgID="Equation.DSMT4" ShapeID="_x0000_i1202" DrawAspect="Content" ObjectID="_1709711168" r:id="rId342"/>
        </w:object>
      </w:r>
      <w:r>
        <w:rPr>
          <w:rFonts w:eastAsia="宋体"/>
          <w:lang w:eastAsia="zh-CN"/>
        </w:rPr>
        <w:t xml:space="preserve"> for the whole population in the study</w:t>
      </w:r>
      <w:hyperlink w:anchor="_ENREF_5" w:tooltip="van den Driessche, 2002 #203" w:history="1">
        <w:r w:rsidR="008D6A5B">
          <w:rPr>
            <w:rFonts w:eastAsia="宋体"/>
            <w:lang w:eastAsia="zh-CN"/>
          </w:rPr>
          <w:fldChar w:fldCharType="begin"/>
        </w:r>
        <w:r w:rsidR="008D6A5B">
          <w:rPr>
            <w:rFonts w:eastAsia="宋体"/>
            <w:lang w:eastAsia="zh-CN"/>
          </w:rPr>
          <w:instrText xml:space="preserve"> ADDIN EN.CITE &lt;EndNote&gt;&lt;Cite&gt;&lt;Author&gt;van den Driessche&lt;/Author&gt;&lt;Year&gt;2002&lt;/Year&gt;&lt;RecNum&gt;203&lt;/RecNum&gt;&lt;DisplayText&gt;&lt;style face="superscript"&gt;5&lt;/style&gt;&lt;/DisplayText&gt;&lt;record&gt;&lt;rec-number&gt;203&lt;/rec-number&gt;&lt;foreign-keys&gt;&lt;key app="EN" db-id="revrp2ef9p99xaesve6ptfv2dx0tfwdapf0s" timestamp="1607570402"&gt;203&lt;/key&gt;&lt;/foreign-keys&gt;&lt;ref-type name="Journal Article"&gt;17&lt;/ref-type&gt;&lt;contributors&gt;&lt;authors&gt;&lt;author&gt;van den Driessche, P.&lt;/author&gt;&lt;author&gt;Watmough, J.&lt;/author&gt;&lt;/authors&gt;&lt;/contributors&gt;&lt;auth-address&gt;Department of Mathematics and Statistics, University of Victoria, Victoria, BC, Canada V8W 3P4. pvdd@math.uvic.ca&lt;/auth-address&gt;&lt;titles&gt;&lt;title&gt;Reproduction numbers and sub-threshold endemic equilibria for compartmental models of disease transmission&lt;/title&gt;&lt;secondary-title&gt;Math Biosci&lt;/secondary-title&gt;&lt;/titles&gt;&lt;periodical&gt;&lt;full-title&gt;Math Biosci&lt;/full-title&gt;&lt;/periodical&gt;&lt;pages&gt;29-48&lt;/pages&gt;&lt;volume&gt;180&lt;/volume&gt;&lt;edition&gt;2002/10/22&lt;/edition&gt;&lt;keywords&gt;&lt;keyword&gt;Animals&lt;/keyword&gt;&lt;keyword&gt;*Disease Transmission, Infectious&lt;/keyword&gt;&lt;keyword&gt;*Endemic Diseases&lt;/keyword&gt;&lt;keyword&gt;Epidemiologic Methods&lt;/keyword&gt;&lt;keyword&gt;Humans&lt;/keyword&gt;&lt;keyword&gt;*Models, Biological&lt;/keyword&gt;&lt;keyword&gt;Models, Statistical&lt;/keyword&gt;&lt;/keywords&gt;&lt;dates&gt;&lt;year&gt;2002&lt;/year&gt;&lt;pub-dates&gt;&lt;date&gt;Nov-Dec&lt;/date&gt;&lt;/pub-dates&gt;&lt;/dates&gt;&lt;isbn&gt;0025-5564 (Print)&amp;#xD;0025-5564&lt;/isbn&gt;&lt;accession-num&gt;12387915&lt;/accession-num&gt;&lt;urls&gt;&lt;/urls&gt;&lt;electronic-resource-num&gt;10.1016/s0025-5564(02)00108-6&lt;/electronic-resource-num&gt;&lt;remote-database-provider&gt;NLM&lt;/remote-database-provider&gt;&lt;language&gt;eng&lt;/language&gt;&lt;/record&gt;&lt;/Cite&gt;&lt;/EndNote&gt;</w:instrText>
        </w:r>
        <w:r w:rsidR="008D6A5B">
          <w:rPr>
            <w:rFonts w:eastAsia="宋体"/>
            <w:lang w:eastAsia="zh-CN"/>
          </w:rPr>
          <w:fldChar w:fldCharType="separate"/>
        </w:r>
        <w:r w:rsidR="008D6A5B" w:rsidRPr="008D6A5B">
          <w:rPr>
            <w:rFonts w:eastAsia="宋体"/>
            <w:noProof/>
            <w:vertAlign w:val="superscript"/>
            <w:lang w:eastAsia="zh-CN"/>
          </w:rPr>
          <w:t>5</w:t>
        </w:r>
        <w:r w:rsidR="008D6A5B">
          <w:rPr>
            <w:rFonts w:eastAsia="宋体"/>
            <w:lang w:eastAsia="zh-CN"/>
          </w:rPr>
          <w:fldChar w:fldCharType="end"/>
        </w:r>
      </w:hyperlink>
      <w:r>
        <w:rPr>
          <w:rFonts w:eastAsia="宋体"/>
          <w:lang w:eastAsia="zh-CN"/>
        </w:rPr>
        <w:t>, considering the mixing between LRMSM and HRMSM, based on the following formula:</w:t>
      </w:r>
    </w:p>
    <w:p w14:paraId="255FA903" w14:textId="2F795B17" w:rsidR="004520C2" w:rsidRDefault="004520C2" w:rsidP="004520C2">
      <w:pPr>
        <w:pStyle w:val="MTDisplayEquation"/>
      </w:pPr>
      <w:r>
        <w:tab/>
      </w:r>
      <w:r w:rsidR="00A21083" w:rsidRPr="00D21CAD">
        <w:rPr>
          <w:noProof/>
          <w:position w:val="-34"/>
        </w:rPr>
        <w:object w:dxaOrig="2060" w:dyaOrig="800" w14:anchorId="7D1C7306">
          <v:shape id="_x0000_i1203" type="#_x0000_t75" alt="" style="width:103pt;height:41pt;mso-width-percent:0;mso-height-percent:0;mso-width-percent:0;mso-height-percent:0" o:ole="">
            <v:imagedata r:id="rId343" o:title=""/>
          </v:shape>
          <o:OLEObject Type="Embed" ProgID="Equation.DSMT4" ShapeID="_x0000_i1203" DrawAspect="Content" ObjectID="_1709711169" r:id="rId344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62</w:instrText>
        </w:r>
      </w:fldSimple>
      <w:r>
        <w:instrText>)</w:instrText>
      </w:r>
      <w:r>
        <w:fldChar w:fldCharType="end"/>
      </w:r>
    </w:p>
    <w:p w14:paraId="61E3A5DD" w14:textId="1B136921" w:rsidR="004520C2" w:rsidRDefault="004520C2" w:rsidP="004520C2">
      <w:pPr>
        <w:ind w:firstLine="0"/>
        <w:rPr>
          <w:rFonts w:eastAsia="宋体"/>
          <w:lang w:eastAsia="zh-CN"/>
        </w:rPr>
      </w:pPr>
      <w:r>
        <w:t xml:space="preserve">The basic reproduction number </w:t>
      </w:r>
      <w:r w:rsidR="00A21083" w:rsidRPr="0067458C">
        <w:rPr>
          <w:noProof/>
          <w:position w:val="-12"/>
        </w:rPr>
        <w:object w:dxaOrig="300" w:dyaOrig="380" w14:anchorId="4775B420">
          <v:shape id="_x0000_i1204" type="#_x0000_t75" alt="" style="width:15.5pt;height:20.5pt;mso-width-percent:0;mso-height-percent:0;mso-width-percent:0;mso-height-percent:0" o:ole="">
            <v:imagedata r:id="rId345" o:title=""/>
          </v:shape>
          <o:OLEObject Type="Embed" ProgID="Equation.DSMT4" ShapeID="_x0000_i1204" DrawAspect="Content" ObjectID="_1709711170" r:id="rId346"/>
        </w:object>
      </w:r>
      <w:r>
        <w:t xml:space="preserve"> for the whole population is the maximum eigenvalue of </w:t>
      </w:r>
      <w:r w:rsidR="00A21083" w:rsidRPr="00B83E27">
        <w:rPr>
          <w:rFonts w:eastAsia="宋体"/>
          <w:noProof/>
          <w:position w:val="-4"/>
          <w:lang w:eastAsia="zh-CN"/>
        </w:rPr>
        <w:object w:dxaOrig="260" w:dyaOrig="240" w14:anchorId="098C0EB6">
          <v:shape id="_x0000_i1205" type="#_x0000_t75" alt="" style="width:15.5pt;height:10.5pt;mso-width-percent:0;mso-height-percent:0;mso-width-percent:0;mso-height-percent:0" o:ole="">
            <v:imagedata r:id="rId341" o:title=""/>
          </v:shape>
          <o:OLEObject Type="Embed" ProgID="Equation.DSMT4" ShapeID="_x0000_i1205" DrawAspect="Content" ObjectID="_1709711171" r:id="rId347"/>
        </w:object>
      </w:r>
      <w:r>
        <w:rPr>
          <w:rFonts w:eastAsia="宋体" w:hint="eastAsia"/>
          <w:lang w:eastAsia="zh-CN"/>
        </w:rPr>
        <w:t>,</w:t>
      </w:r>
      <w:r>
        <w:rPr>
          <w:rFonts w:eastAsia="宋体"/>
          <w:lang w:eastAsia="zh-CN"/>
        </w:rPr>
        <w:t xml:space="preserve"> </w:t>
      </w:r>
      <w:r w:rsidRPr="00DD2F6C">
        <w:rPr>
          <w:rFonts w:eastAsia="宋体"/>
          <w:lang w:eastAsia="zh-CN"/>
        </w:rPr>
        <w:t xml:space="preserve">where </w:t>
      </w:r>
      <w:r w:rsidR="00A21083" w:rsidRPr="00FE6968">
        <w:rPr>
          <w:noProof/>
          <w:position w:val="-14"/>
        </w:rPr>
        <w:object w:dxaOrig="360" w:dyaOrig="380" w14:anchorId="5D1D22D9">
          <v:shape id="_x0000_i1206" type="#_x0000_t75" alt="" style="width:20.5pt;height:20.5pt;mso-width-percent:0;mso-height-percent:0;mso-width-percent:0;mso-height-percent:0" o:ole="">
            <v:imagedata r:id="rId348" o:title=""/>
          </v:shape>
          <o:OLEObject Type="Embed" ProgID="Equation.DSMT4" ShapeID="_x0000_i1206" DrawAspect="Content" ObjectID="_1709711172" r:id="rId349"/>
        </w:object>
      </w:r>
      <w:r w:rsidRPr="00DD2F6C">
        <w:rPr>
          <w:rFonts w:eastAsia="宋体"/>
          <w:lang w:eastAsia="zh-CN"/>
        </w:rPr>
        <w:t xml:space="preserve"> </w:t>
      </w:r>
      <w:r w:rsidRPr="006D4FCF">
        <w:rPr>
          <w:rFonts w:eastAsia="宋体"/>
          <w:lang w:eastAsia="zh-CN"/>
        </w:rPr>
        <w:t xml:space="preserve">(equations </w:t>
      </w:r>
      <w:r w:rsidR="0058111D">
        <w:rPr>
          <w:rFonts w:eastAsia="宋体"/>
          <w:lang w:eastAsia="zh-CN"/>
        </w:rPr>
        <w:t>18</w:t>
      </w:r>
      <w:r w:rsidRPr="006D4FCF">
        <w:rPr>
          <w:rFonts w:eastAsia="宋体"/>
          <w:lang w:eastAsia="zh-CN"/>
        </w:rPr>
        <w:t xml:space="preserve"> to </w:t>
      </w:r>
      <w:r w:rsidR="0058111D">
        <w:rPr>
          <w:rFonts w:eastAsia="宋体"/>
          <w:lang w:eastAsia="zh-CN"/>
        </w:rPr>
        <w:t>21</w:t>
      </w:r>
      <w:r w:rsidRPr="006D4FCF">
        <w:rPr>
          <w:rFonts w:eastAsia="宋体"/>
          <w:lang w:eastAsia="zh-CN"/>
        </w:rPr>
        <w:t>)</w:t>
      </w:r>
      <w:r w:rsidRPr="00DD2F6C">
        <w:rPr>
          <w:rFonts w:eastAsia="宋体"/>
          <w:lang w:eastAsia="zh-CN"/>
        </w:rPr>
        <w:t xml:space="preserve"> is the proportion of </w:t>
      </w:r>
      <w:r w:rsidRPr="00DD2F6C">
        <w:rPr>
          <w:rFonts w:eastAsia="宋体" w:hint="eastAsia"/>
          <w:lang w:eastAsia="zh-CN"/>
        </w:rPr>
        <w:t>the</w:t>
      </w:r>
      <w:r w:rsidRPr="00DD2F6C">
        <w:rPr>
          <w:rFonts w:eastAsia="宋体"/>
          <w:lang w:eastAsia="zh-CN"/>
        </w:rPr>
        <w:t xml:space="preserve"> </w:t>
      </w:r>
      <w:r w:rsidRPr="00DD2F6C">
        <w:t>partnerships</w:t>
      </w:r>
      <w:r w:rsidRPr="00DD2F6C">
        <w:rPr>
          <w:rFonts w:eastAsia="宋体"/>
          <w:lang w:eastAsia="zh-CN"/>
        </w:rPr>
        <w:t xml:space="preserve"> that members of </w:t>
      </w:r>
      <w:r w:rsidRPr="00DD2F6C">
        <w:rPr>
          <w:rFonts w:eastAsia="宋体"/>
          <w:lang w:eastAsia="zh-CN"/>
        </w:rPr>
        <w:lastRenderedPageBreak/>
        <w:t xml:space="preserve">group </w:t>
      </w:r>
      <w:r w:rsidR="00A21083" w:rsidRPr="00FE6968">
        <w:rPr>
          <w:rFonts w:eastAsia="宋体"/>
          <w:noProof/>
          <w:position w:val="-6"/>
          <w:lang w:eastAsia="zh-CN"/>
        </w:rPr>
        <w:object w:dxaOrig="139" w:dyaOrig="260" w14:anchorId="41CECAA7">
          <v:shape id="_x0000_i1207" type="#_x0000_t75" alt="" style="width:5pt;height:15.5pt;mso-width-percent:0;mso-height-percent:0;mso-width-percent:0;mso-height-percent:0" o:ole="">
            <v:imagedata r:id="rId350" o:title=""/>
          </v:shape>
          <o:OLEObject Type="Embed" ProgID="Equation.DSMT4" ShapeID="_x0000_i1207" DrawAspect="Content" ObjectID="_1709711173" r:id="rId351"/>
        </w:object>
      </w:r>
      <w:r>
        <w:rPr>
          <w:rFonts w:eastAsia="宋体"/>
          <w:lang w:eastAsia="zh-CN"/>
        </w:rPr>
        <w:t xml:space="preserve"> </w:t>
      </w:r>
      <w:r w:rsidRPr="00DD2F6C">
        <w:t>have with</w:t>
      </w:r>
      <w:r w:rsidRPr="00DD2F6C">
        <w:rPr>
          <w:rFonts w:eastAsia="宋体"/>
          <w:lang w:eastAsia="zh-CN"/>
        </w:rPr>
        <w:t xml:space="preserve"> </w:t>
      </w:r>
      <w:r w:rsidRPr="00DD2F6C">
        <w:t>members of</w:t>
      </w:r>
      <w:r w:rsidRPr="00DD2F6C">
        <w:rPr>
          <w:rFonts w:eastAsia="宋体"/>
          <w:lang w:eastAsia="zh-CN"/>
        </w:rPr>
        <w:t xml:space="preserve"> group</w:t>
      </w:r>
      <w:r>
        <w:rPr>
          <w:rFonts w:eastAsia="宋体"/>
          <w:lang w:eastAsia="zh-CN"/>
        </w:rPr>
        <w:t xml:space="preserve"> </w:t>
      </w:r>
      <w:r w:rsidR="00A21083" w:rsidRPr="00BF6348">
        <w:rPr>
          <w:rFonts w:eastAsia="宋体"/>
          <w:noProof/>
          <w:position w:val="-10"/>
          <w:lang w:eastAsia="zh-CN"/>
        </w:rPr>
        <w:object w:dxaOrig="200" w:dyaOrig="300" w14:anchorId="3541511E">
          <v:shape id="_x0000_i1208" type="#_x0000_t75" alt="" style="width:10.5pt;height:15.5pt;mso-width-percent:0;mso-height-percent:0;mso-width-percent:0;mso-height-percent:0" o:ole="">
            <v:imagedata r:id="rId352" o:title=""/>
          </v:shape>
          <o:OLEObject Type="Embed" ProgID="Equation.DSMT4" ShapeID="_x0000_i1208" DrawAspect="Content" ObjectID="_1709711174" r:id="rId353"/>
        </w:object>
      </w:r>
      <w:r w:rsidRPr="00DD2F6C">
        <w:rPr>
          <w:rFonts w:eastAsia="宋体"/>
          <w:lang w:eastAsia="zh-CN"/>
        </w:rPr>
        <w:t>.</w:t>
      </w:r>
    </w:p>
    <w:p w14:paraId="755EFDF4" w14:textId="77777777" w:rsidR="004520C2" w:rsidRPr="00282B55" w:rsidRDefault="004520C2" w:rsidP="00EA41A0">
      <w:pPr>
        <w:pStyle w:val="2"/>
        <w:rPr>
          <w:lang w:eastAsia="zh-CN"/>
        </w:rPr>
      </w:pPr>
      <w:bookmarkStart w:id="22" w:name="_Toc61554081"/>
      <w:r w:rsidRPr="00282B55">
        <w:rPr>
          <w:rFonts w:hint="eastAsia"/>
          <w:lang w:eastAsia="zh-CN"/>
        </w:rPr>
        <w:t>Effect</w:t>
      </w:r>
      <w:r w:rsidRPr="00282B55">
        <w:rPr>
          <w:lang w:eastAsia="zh-CN"/>
        </w:rPr>
        <w:t>ive reproduction number</w:t>
      </w:r>
      <w:bookmarkEnd w:id="22"/>
    </w:p>
    <w:p w14:paraId="58415E58" w14:textId="03D04CA5" w:rsidR="004520C2" w:rsidRPr="00B00C69" w:rsidRDefault="004520C2" w:rsidP="004520C2">
      <w:pPr>
        <w:rPr>
          <w:noProof/>
        </w:rPr>
      </w:pPr>
      <w:r>
        <w:rPr>
          <w:rFonts w:eastAsia="宋体" w:hint="eastAsia"/>
          <w:lang w:eastAsia="zh-CN"/>
        </w:rPr>
        <w:t>According</w:t>
      </w:r>
      <w:r>
        <w:rPr>
          <w:rFonts w:eastAsia="宋体"/>
          <w:lang w:eastAsia="zh-CN"/>
        </w:rPr>
        <w:t xml:space="preserve"> </w:t>
      </w: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>o sub-section 2.</w:t>
      </w:r>
      <w:r w:rsidR="006E52FD">
        <w:rPr>
          <w:rFonts w:eastAsia="宋体"/>
          <w:lang w:eastAsia="zh-CN"/>
        </w:rPr>
        <w:t>1</w:t>
      </w:r>
      <w:r>
        <w:rPr>
          <w:rFonts w:eastAsia="宋体"/>
          <w:lang w:eastAsia="zh-CN"/>
        </w:rPr>
        <w:t xml:space="preserve"> and 2.2, </w:t>
      </w:r>
      <w:r w:rsidR="006E52FD">
        <w:rPr>
          <w:rFonts w:eastAsia="宋体"/>
          <w:lang w:eastAsia="zh-CN"/>
        </w:rPr>
        <w:t>we</w:t>
      </w:r>
      <w:r>
        <w:rPr>
          <w:rFonts w:eastAsia="宋体"/>
          <w:lang w:eastAsia="zh-CN"/>
        </w:rPr>
        <w:t xml:space="preserve"> obtained the formula of basic reproduction number </w:t>
      </w:r>
      <w:r w:rsidR="00A21083" w:rsidRPr="0067458C">
        <w:rPr>
          <w:noProof/>
          <w:position w:val="-12"/>
        </w:rPr>
        <w:object w:dxaOrig="300" w:dyaOrig="380" w14:anchorId="25D1CDAF">
          <v:shape id="_x0000_i1209" type="#_x0000_t75" alt="" style="width:15.5pt;height:20.5pt;mso-width-percent:0;mso-height-percent:0;mso-width-percent:0;mso-height-percent:0" o:ole="">
            <v:imagedata r:id="rId345" o:title=""/>
          </v:shape>
          <o:OLEObject Type="Embed" ProgID="Equation.DSMT4" ShapeID="_x0000_i1209" DrawAspect="Content" ObjectID="_1709711175" r:id="rId354"/>
        </w:object>
      </w:r>
      <w:r>
        <w:rPr>
          <w:noProof/>
        </w:rPr>
        <w:t xml:space="preserve">. The effective reproduction number </w:t>
      </w:r>
      <w:r w:rsidR="00A21083" w:rsidRPr="0099723A">
        <w:rPr>
          <w:noProof/>
          <w:position w:val="-12"/>
          <w:lang w:eastAsia="zh-CN"/>
        </w:rPr>
        <w:object w:dxaOrig="300" w:dyaOrig="380" w14:anchorId="7CCC679F">
          <v:shape id="_x0000_i1210" type="#_x0000_t75" alt="" style="width:15.5pt;height:20.5pt;mso-width-percent:0;mso-height-percent:0;mso-width-percent:0;mso-height-percent:0" o:ole="">
            <v:imagedata r:id="rId144" o:title=""/>
          </v:shape>
          <o:OLEObject Type="Embed" ProgID="Equation.DSMT4" ShapeID="_x0000_i1210" DrawAspect="Content" ObjectID="_1709711176" r:id="rId355"/>
        </w:object>
      </w:r>
      <w:r>
        <w:rPr>
          <w:noProof/>
          <w:lang w:eastAsia="zh-CN"/>
        </w:rPr>
        <w:t xml:space="preserve">can be obtained by </w:t>
      </w:r>
      <w:r w:rsidRPr="00057CCF">
        <w:t xml:space="preserve">applying the formula of </w:t>
      </w:r>
      <w:r w:rsidR="00A21083" w:rsidRPr="0099723A">
        <w:rPr>
          <w:noProof/>
          <w:position w:val="-12"/>
          <w:lang w:eastAsia="zh-CN"/>
        </w:rPr>
        <w:object w:dxaOrig="300" w:dyaOrig="380" w14:anchorId="48B02FAE">
          <v:shape id="_x0000_i1211" type="#_x0000_t75" alt="" style="width:15.5pt;height:20.5pt;mso-width-percent:0;mso-height-percent:0;mso-width-percent:0;mso-height-percent:0" o:ole="">
            <v:imagedata r:id="rId142" o:title=""/>
          </v:shape>
          <o:OLEObject Type="Embed" ProgID="Equation.DSMT4" ShapeID="_x0000_i1211" DrawAspect="Content" ObjectID="_1709711177" r:id="rId356"/>
        </w:object>
      </w:r>
      <w:r>
        <w:rPr>
          <w:noProof/>
          <w:lang w:eastAsia="zh-CN"/>
        </w:rPr>
        <w:t xml:space="preserve"> </w:t>
      </w:r>
      <w:r w:rsidRPr="00057CCF">
        <w:t>but using the parameter values in year</w:t>
      </w:r>
      <w:r>
        <w:rPr>
          <w:noProof/>
          <w:lang w:eastAsia="zh-CN"/>
        </w:rPr>
        <w:t xml:space="preserve"> </w:t>
      </w:r>
      <w:r w:rsidR="00A21083" w:rsidRPr="007C1E71">
        <w:rPr>
          <w:noProof/>
          <w:position w:val="-6"/>
          <w:lang w:eastAsia="zh-CN"/>
        </w:rPr>
        <w:object w:dxaOrig="139" w:dyaOrig="240" w14:anchorId="2A21F5DD">
          <v:shape id="_x0000_i1212" type="#_x0000_t75" alt="" style="width:5pt;height:10.5pt;mso-width-percent:0;mso-height-percent:0;mso-width-percent:0;mso-height-percent:0" o:ole="">
            <v:imagedata r:id="rId146" o:title=""/>
          </v:shape>
          <o:OLEObject Type="Embed" ProgID="Equation.DSMT4" ShapeID="_x0000_i1212" DrawAspect="Content" ObjectID="_1709711178" r:id="rId357"/>
        </w:object>
      </w:r>
      <w:r>
        <w:rPr>
          <w:noProof/>
          <w:lang w:eastAsia="zh-CN"/>
        </w:rPr>
        <w:t xml:space="preserve">. </w:t>
      </w:r>
      <w:r w:rsidR="00DE01E0" w:rsidRPr="00DE01E0">
        <w:rPr>
          <w:noProof/>
          <w:lang w:eastAsia="zh-CN"/>
        </w:rPr>
        <w:t xml:space="preserve">Because the solution to the next generation </w:t>
      </w:r>
      <w:r w:rsidR="00DE01E0">
        <w:rPr>
          <w:noProof/>
          <w:lang w:eastAsia="zh-CN"/>
        </w:rPr>
        <w:t xml:space="preserve">matrix </w:t>
      </w:r>
      <w:r w:rsidR="00DE01E0" w:rsidRPr="00DE01E0">
        <w:rPr>
          <w:noProof/>
          <w:lang w:eastAsia="zh-CN"/>
        </w:rPr>
        <w:t xml:space="preserve">method for this mathematical model is complex, no analytic expression could be obtained, so we used numerical simulation to estimate values of </w:t>
      </w:r>
      <w:r w:rsidR="00A21083" w:rsidRPr="00E54F4F">
        <w:rPr>
          <w:rFonts w:eastAsia="宋体"/>
          <w:noProof/>
          <w:position w:val="-12"/>
          <w:lang w:eastAsia="zh-CN"/>
        </w:rPr>
        <w:object w:dxaOrig="499" w:dyaOrig="360" w14:anchorId="52C91D9D">
          <v:shape id="_x0000_i1213" type="#_x0000_t75" alt="" style="width:25.5pt;height:20.5pt;mso-width-percent:0;mso-height-percent:0;mso-width-percent:0;mso-height-percent:0" o:ole="">
            <v:imagedata r:id="rId358" o:title=""/>
          </v:shape>
          <o:OLEObject Type="Embed" ProgID="Equation.DSMT4" ShapeID="_x0000_i1213" DrawAspect="Content" ObjectID="_1709711179" r:id="rId359"/>
        </w:object>
      </w:r>
      <w:r w:rsidR="00051805">
        <w:rPr>
          <w:rFonts w:eastAsia="宋体"/>
          <w:noProof/>
          <w:lang w:eastAsia="zh-CN"/>
        </w:rPr>
        <w:t xml:space="preserve"> </w:t>
      </w:r>
      <w:r w:rsidR="00DE01E0" w:rsidRPr="00DE01E0">
        <w:rPr>
          <w:noProof/>
          <w:lang w:eastAsia="zh-CN"/>
        </w:rPr>
        <w:t>under the different scenarios.</w:t>
      </w:r>
      <w:r>
        <w:rPr>
          <w:noProof/>
          <w:lang w:eastAsia="zh-CN"/>
        </w:rPr>
        <w:t xml:space="preserve"> </w:t>
      </w:r>
    </w:p>
    <w:p w14:paraId="057535CA" w14:textId="77583275" w:rsidR="00AE1BAE" w:rsidRDefault="00AE1BAE" w:rsidP="00A04A3B">
      <w:pPr>
        <w:pStyle w:val="1"/>
      </w:pPr>
      <w:r w:rsidRPr="004E56D8">
        <w:t>Model outcomes</w:t>
      </w:r>
      <w:bookmarkEnd w:id="10"/>
    </w:p>
    <w:p w14:paraId="0D949A6F" w14:textId="10BC40BA" w:rsidR="00514BC2" w:rsidRPr="00514BC2" w:rsidRDefault="00514BC2" w:rsidP="00514BC2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I</w:t>
      </w:r>
      <w:r>
        <w:rPr>
          <w:rFonts w:eastAsia="宋体"/>
          <w:lang w:eastAsia="zh-CN"/>
        </w:rPr>
        <w:t xml:space="preserve">n this section, </w:t>
      </w:r>
      <w:r w:rsidR="00757FA1">
        <w:rPr>
          <w:rFonts w:eastAsia="宋体"/>
          <w:lang w:eastAsia="zh-CN"/>
        </w:rPr>
        <w:t xml:space="preserve">we will show the calculation of </w:t>
      </w:r>
      <w:r w:rsidR="00E26F25">
        <w:rPr>
          <w:rFonts w:eastAsia="宋体"/>
          <w:lang w:eastAsia="zh-CN"/>
        </w:rPr>
        <w:t>model outcomes</w:t>
      </w:r>
      <w:r w:rsidR="00595DAD">
        <w:rPr>
          <w:rFonts w:eastAsia="宋体"/>
          <w:lang w:eastAsia="zh-CN"/>
        </w:rPr>
        <w:t>.</w:t>
      </w:r>
      <w:r w:rsidR="00551175">
        <w:rPr>
          <w:rFonts w:eastAsia="宋体"/>
          <w:lang w:eastAsia="zh-CN"/>
        </w:rPr>
        <w:t xml:space="preserve"> The time unit of the model was month</w:t>
      </w:r>
      <w:r w:rsidR="000C1B21">
        <w:rPr>
          <w:rFonts w:eastAsia="宋体"/>
          <w:lang w:eastAsia="zh-CN"/>
        </w:rPr>
        <w:t>s</w:t>
      </w:r>
      <w:r w:rsidR="00551175">
        <w:rPr>
          <w:rFonts w:eastAsia="宋体"/>
          <w:lang w:eastAsia="zh-CN"/>
        </w:rPr>
        <w:t>, the parameter</w:t>
      </w:r>
      <w:r w:rsidR="00551175" w:rsidRPr="00DE1DFD">
        <w:rPr>
          <w:rFonts w:eastAsia="宋体"/>
          <w:lang w:eastAsia="zh-CN"/>
        </w:rPr>
        <w:t xml:space="preserve"> </w:t>
      </w:r>
      <w:r w:rsidR="00551175">
        <w:rPr>
          <w:rFonts w:eastAsia="宋体"/>
          <w:lang w:eastAsia="zh-CN"/>
        </w:rPr>
        <w:t>values given by year were unified into month by dividing by 12, and outcomes were aggregated to yearly values for final analyses.</w:t>
      </w:r>
    </w:p>
    <w:p w14:paraId="59ECE920" w14:textId="77777777" w:rsidR="00AE1BAE" w:rsidRDefault="00AE1BAE" w:rsidP="001A73B4">
      <w:pPr>
        <w:pStyle w:val="2"/>
        <w:rPr>
          <w:lang w:eastAsia="zh-CN"/>
        </w:rPr>
      </w:pPr>
      <w:bookmarkStart w:id="23" w:name="_Toc61458076"/>
      <w:bookmarkStart w:id="24" w:name="_Toc61554088"/>
      <w:r>
        <w:rPr>
          <w:rFonts w:hint="eastAsia"/>
          <w:lang w:eastAsia="zh-CN"/>
        </w:rPr>
        <w:t>P</w:t>
      </w:r>
      <w:r>
        <w:rPr>
          <w:lang w:eastAsia="zh-CN"/>
        </w:rPr>
        <w:t>revalence</w:t>
      </w:r>
      <w:bookmarkEnd w:id="23"/>
      <w:bookmarkEnd w:id="24"/>
    </w:p>
    <w:p w14:paraId="70B85A92" w14:textId="77777777" w:rsidR="00AE1BAE" w:rsidRDefault="00AE1BAE" w:rsidP="00AE1BAE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he prevalence in group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60" w14:anchorId="7D83E204">
          <v:shape id="_x0000_i1214" type="#_x0000_t75" alt="" style="width:5pt;height:15.5pt;mso-width-percent:0;mso-height-percent:0;mso-width-percent:0;mso-height-percent:0" o:ole="">
            <v:imagedata r:id="rId360" o:title=""/>
          </v:shape>
          <o:OLEObject Type="Embed" ProgID="Equation.DSMT4" ShapeID="_x0000_i1214" DrawAspect="Content" ObjectID="_1709711180" r:id="rId361"/>
        </w:object>
      </w:r>
      <w:r>
        <w:rPr>
          <w:rFonts w:eastAsia="宋体"/>
          <w:lang w:eastAsia="zh-CN"/>
        </w:rPr>
        <w:t xml:space="preserve"> in year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40" w14:anchorId="4782BAEC">
          <v:shape id="_x0000_i1215" type="#_x0000_t75" alt="" style="width:5pt;height:10.5pt;mso-width-percent:0;mso-height-percent:0;mso-width-percent:0;mso-height-percent:0" o:ole="">
            <v:imagedata r:id="rId362" o:title=""/>
          </v:shape>
          <o:OLEObject Type="Embed" ProgID="Equation.DSMT4" ShapeID="_x0000_i1215" DrawAspect="Content" ObjectID="_1709711181" r:id="rId363"/>
        </w:object>
      </w:r>
      <w:r>
        <w:rPr>
          <w:rFonts w:eastAsia="宋体"/>
          <w:lang w:eastAsia="zh-CN"/>
        </w:rPr>
        <w:t xml:space="preserve"> is:</w:t>
      </w:r>
    </w:p>
    <w:p w14:paraId="6B778D18" w14:textId="52B4CEE2" w:rsidR="00AE1BAE" w:rsidRDefault="00AE1BAE" w:rsidP="00AE1BAE">
      <w:pPr>
        <w:pStyle w:val="MTDisplayEquation"/>
      </w:pPr>
      <w:r>
        <w:tab/>
      </w:r>
      <w:r w:rsidR="00A21083" w:rsidRPr="003F1569">
        <w:rPr>
          <w:noProof/>
          <w:position w:val="-26"/>
        </w:rPr>
        <w:object w:dxaOrig="2460" w:dyaOrig="620" w14:anchorId="7D49D928">
          <v:shape id="_x0000_i1216" type="#_x0000_t75" alt="" style="width:123.5pt;height:31pt;mso-width-percent:0;mso-height-percent:0;mso-width-percent:0;mso-height-percent:0" o:ole="">
            <v:imagedata r:id="rId364" o:title=""/>
          </v:shape>
          <o:OLEObject Type="Embed" ProgID="Equation.DSMT4" ShapeID="_x0000_i1216" DrawAspect="Content" ObjectID="_1709711182" r:id="rId36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63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646CCDDF" w14:textId="77777777" w:rsidR="00AE1BAE" w:rsidRDefault="00AE1BAE" w:rsidP="00AE1BAE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he prevalence of the whole MSM population in year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40" w14:anchorId="151CC32D">
          <v:shape id="_x0000_i1217" type="#_x0000_t75" alt="" style="width:5pt;height:10.5pt;mso-width-percent:0;mso-height-percent:0;mso-width-percent:0;mso-height-percent:0" o:ole="">
            <v:imagedata r:id="rId362" o:title=""/>
          </v:shape>
          <o:OLEObject Type="Embed" ProgID="Equation.DSMT4" ShapeID="_x0000_i1217" DrawAspect="Content" ObjectID="_1709711183" r:id="rId366"/>
        </w:object>
      </w:r>
      <w:r>
        <w:rPr>
          <w:rFonts w:eastAsia="宋体"/>
          <w:lang w:eastAsia="zh-CN"/>
        </w:rPr>
        <w:t xml:space="preserve"> is:</w:t>
      </w:r>
    </w:p>
    <w:p w14:paraId="3D22E377" w14:textId="7D71A145" w:rsidR="00AE1BAE" w:rsidRDefault="00AE1BAE" w:rsidP="00AE1BAE">
      <w:pPr>
        <w:pStyle w:val="MTDisplayEquation"/>
      </w:pPr>
      <w:r>
        <w:tab/>
      </w:r>
      <w:r w:rsidR="00A21083" w:rsidRPr="00A90E9A">
        <w:rPr>
          <w:noProof/>
          <w:position w:val="-28"/>
        </w:rPr>
        <w:object w:dxaOrig="5020" w:dyaOrig="680" w14:anchorId="0B7861B4">
          <v:shape id="_x0000_i1218" type="#_x0000_t75" alt="" style="width:252pt;height:36pt;mso-width-percent:0;mso-height-percent:0;mso-width-percent:0;mso-height-percent:0" o:ole="">
            <v:imagedata r:id="rId367" o:title=""/>
          </v:shape>
          <o:OLEObject Type="Embed" ProgID="Equation.DSMT4" ShapeID="_x0000_i1218" DrawAspect="Content" ObjectID="_1709711184" r:id="rId368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64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7E7D24F1" w14:textId="77777777" w:rsidR="00AE1BAE" w:rsidRDefault="00AE1BAE" w:rsidP="001A73B4">
      <w:pPr>
        <w:pStyle w:val="2"/>
        <w:rPr>
          <w:lang w:eastAsia="zh-CN"/>
        </w:rPr>
      </w:pPr>
      <w:bookmarkStart w:id="25" w:name="_Toc61458077"/>
      <w:bookmarkStart w:id="26" w:name="_Toc61554089"/>
      <w:r>
        <w:rPr>
          <w:rFonts w:hint="eastAsia"/>
          <w:lang w:eastAsia="zh-CN"/>
        </w:rPr>
        <w:lastRenderedPageBreak/>
        <w:t>Number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o</w:t>
      </w:r>
      <w:r>
        <w:rPr>
          <w:lang w:eastAsia="zh-CN"/>
        </w:rPr>
        <w:t>f new cases</w:t>
      </w:r>
      <w:bookmarkEnd w:id="25"/>
      <w:bookmarkEnd w:id="26"/>
    </w:p>
    <w:p w14:paraId="21FF3427" w14:textId="77777777" w:rsidR="00AE1BAE" w:rsidRDefault="00AE1BAE" w:rsidP="00AE1BAE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he number of new cases in group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60" w14:anchorId="2448ED64">
          <v:shape id="_x0000_i1219" type="#_x0000_t75" alt="" style="width:5pt;height:15.5pt;mso-width-percent:0;mso-height-percent:0;mso-width-percent:0;mso-height-percent:0" o:ole="">
            <v:imagedata r:id="rId360" o:title=""/>
          </v:shape>
          <o:OLEObject Type="Embed" ProgID="Equation.DSMT4" ShapeID="_x0000_i1219" DrawAspect="Content" ObjectID="_1709711185" r:id="rId369"/>
        </w:object>
      </w:r>
      <w:r>
        <w:rPr>
          <w:rFonts w:eastAsia="宋体"/>
          <w:lang w:eastAsia="zh-CN"/>
        </w:rPr>
        <w:t xml:space="preserve"> in year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40" w14:anchorId="1CC7D53F">
          <v:shape id="_x0000_i1220" type="#_x0000_t75" alt="" style="width:5pt;height:10.5pt;mso-width-percent:0;mso-height-percent:0;mso-width-percent:0;mso-height-percent:0" o:ole="">
            <v:imagedata r:id="rId362" o:title=""/>
          </v:shape>
          <o:OLEObject Type="Embed" ProgID="Equation.DSMT4" ShapeID="_x0000_i1220" DrawAspect="Content" ObjectID="_1709711186" r:id="rId370"/>
        </w:object>
      </w:r>
      <w:r>
        <w:rPr>
          <w:rFonts w:eastAsia="宋体"/>
          <w:lang w:eastAsia="zh-CN"/>
        </w:rPr>
        <w:t xml:space="preserve"> is:</w:t>
      </w:r>
    </w:p>
    <w:p w14:paraId="568086B8" w14:textId="0B44C6DC" w:rsidR="00AE1BAE" w:rsidRDefault="00AE1BAE" w:rsidP="00AE1BAE">
      <w:pPr>
        <w:pStyle w:val="MTDisplayEquation"/>
      </w:pPr>
      <w:r>
        <w:tab/>
      </w:r>
      <w:r w:rsidR="00A21083" w:rsidRPr="00DC1B8E">
        <w:rPr>
          <w:noProof/>
          <w:position w:val="-26"/>
        </w:rPr>
        <w:object w:dxaOrig="5660" w:dyaOrig="499" w14:anchorId="394C830A">
          <v:shape id="_x0000_i1221" type="#_x0000_t75" alt="" style="width:282.5pt;height:25.5pt;mso-width-percent:0;mso-height-percent:0;mso-width-percent:0;mso-height-percent:0" o:ole="">
            <v:imagedata r:id="rId371" o:title=""/>
          </v:shape>
          <o:OLEObject Type="Embed" ProgID="Equation.DSMT4" ShapeID="_x0000_i1221" DrawAspect="Content" ObjectID="_1709711187" r:id="rId37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65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1BBD36C9" w14:textId="77777777" w:rsidR="00AE1BAE" w:rsidRDefault="00AE1BAE" w:rsidP="00AE1BAE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he number of new cases of the whole MSM population in year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40" w14:anchorId="474BF677">
          <v:shape id="_x0000_i1222" type="#_x0000_t75" alt="" style="width:5pt;height:10.5pt;mso-width-percent:0;mso-height-percent:0;mso-width-percent:0;mso-height-percent:0" o:ole="">
            <v:imagedata r:id="rId362" o:title=""/>
          </v:shape>
          <o:OLEObject Type="Embed" ProgID="Equation.DSMT4" ShapeID="_x0000_i1222" DrawAspect="Content" ObjectID="_1709711188" r:id="rId373"/>
        </w:object>
      </w:r>
      <w:r>
        <w:rPr>
          <w:rFonts w:eastAsia="宋体"/>
          <w:lang w:eastAsia="zh-CN"/>
        </w:rPr>
        <w:t xml:space="preserve"> is:</w:t>
      </w:r>
    </w:p>
    <w:p w14:paraId="44EB6CC0" w14:textId="688DA3E3" w:rsidR="00AE1BAE" w:rsidRDefault="00AE1BAE" w:rsidP="00AE1BAE">
      <w:pPr>
        <w:pStyle w:val="MTDisplayEquation"/>
      </w:pPr>
      <w:r>
        <w:tab/>
      </w:r>
      <w:r w:rsidR="00A21083" w:rsidRPr="00693157">
        <w:rPr>
          <w:noProof/>
          <w:position w:val="-10"/>
        </w:rPr>
        <w:object w:dxaOrig="2040" w:dyaOrig="320" w14:anchorId="483B1948">
          <v:shape id="_x0000_i1223" type="#_x0000_t75" alt="" style="width:103pt;height:15.5pt;mso-width-percent:0;mso-height-percent:0;mso-width-percent:0;mso-height-percent:0" o:ole="">
            <v:imagedata r:id="rId374" o:title=""/>
          </v:shape>
          <o:OLEObject Type="Embed" ProgID="Equation.DSMT4" ShapeID="_x0000_i1223" DrawAspect="Content" ObjectID="_1709711189" r:id="rId375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66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16B7D047" w14:textId="77777777" w:rsidR="00AE1BAE" w:rsidRDefault="00AE1BAE" w:rsidP="001A73B4">
      <w:pPr>
        <w:pStyle w:val="2"/>
        <w:rPr>
          <w:lang w:eastAsia="zh-CN"/>
        </w:rPr>
      </w:pPr>
      <w:bookmarkStart w:id="27" w:name="_Toc61458078"/>
      <w:bookmarkStart w:id="28" w:name="_Toc61554090"/>
      <w:r>
        <w:rPr>
          <w:rFonts w:hint="eastAsia"/>
          <w:lang w:eastAsia="zh-CN"/>
        </w:rPr>
        <w:t>I</w:t>
      </w:r>
      <w:r>
        <w:rPr>
          <w:lang w:eastAsia="zh-CN"/>
        </w:rPr>
        <w:t>ncidence rate</w:t>
      </w:r>
      <w:bookmarkEnd w:id="27"/>
      <w:bookmarkEnd w:id="28"/>
    </w:p>
    <w:p w14:paraId="24BDF50F" w14:textId="77777777" w:rsidR="00AE1BAE" w:rsidRPr="007235BF" w:rsidRDefault="00AE1BAE" w:rsidP="00AE1BAE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he incidence rate in group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60" w14:anchorId="1E45C822">
          <v:shape id="_x0000_i1224" type="#_x0000_t75" alt="" style="width:5pt;height:15.5pt;mso-width-percent:0;mso-height-percent:0;mso-width-percent:0;mso-height-percent:0" o:ole="">
            <v:imagedata r:id="rId360" o:title=""/>
          </v:shape>
          <o:OLEObject Type="Embed" ProgID="Equation.DSMT4" ShapeID="_x0000_i1224" DrawAspect="Content" ObjectID="_1709711190" r:id="rId376"/>
        </w:object>
      </w:r>
      <w:r>
        <w:rPr>
          <w:rFonts w:eastAsia="宋体"/>
          <w:lang w:eastAsia="zh-CN"/>
        </w:rPr>
        <w:t xml:space="preserve"> in year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40" w14:anchorId="761B862F">
          <v:shape id="_x0000_i1225" type="#_x0000_t75" alt="" style="width:5pt;height:10.5pt;mso-width-percent:0;mso-height-percent:0;mso-width-percent:0;mso-height-percent:0" o:ole="">
            <v:imagedata r:id="rId362" o:title=""/>
          </v:shape>
          <o:OLEObject Type="Embed" ProgID="Equation.DSMT4" ShapeID="_x0000_i1225" DrawAspect="Content" ObjectID="_1709711191" r:id="rId377"/>
        </w:object>
      </w:r>
      <w:r>
        <w:rPr>
          <w:rFonts w:eastAsia="宋体"/>
          <w:lang w:eastAsia="zh-CN"/>
        </w:rPr>
        <w:t xml:space="preserve"> is:</w:t>
      </w:r>
    </w:p>
    <w:p w14:paraId="266EFBF2" w14:textId="1CD51DA0" w:rsidR="00AE1BAE" w:rsidRDefault="00AE1BAE" w:rsidP="00AE1BAE">
      <w:pPr>
        <w:pStyle w:val="MTDisplayEquation"/>
      </w:pPr>
      <w:r>
        <w:tab/>
      </w:r>
      <w:r w:rsidR="00A21083" w:rsidRPr="00E014A4">
        <w:rPr>
          <w:noProof/>
          <w:position w:val="-26"/>
        </w:rPr>
        <w:object w:dxaOrig="2120" w:dyaOrig="499" w14:anchorId="18F79E01">
          <v:shape id="_x0000_i1226" type="#_x0000_t75" alt="" style="width:108pt;height:25.5pt;mso-width-percent:0;mso-height-percent:0;mso-width-percent:0;mso-height-percent:0" o:ole="">
            <v:imagedata r:id="rId378" o:title=""/>
          </v:shape>
          <o:OLEObject Type="Embed" ProgID="Equation.DSMT4" ShapeID="_x0000_i1226" DrawAspect="Content" ObjectID="_1709711192" r:id="rId379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67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0AC42EEF" w14:textId="77777777" w:rsidR="00AE1BAE" w:rsidRDefault="00AE1BAE" w:rsidP="00AE1BAE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T</w:t>
      </w:r>
      <w:r>
        <w:rPr>
          <w:rFonts w:eastAsia="宋体"/>
          <w:lang w:eastAsia="zh-CN"/>
        </w:rPr>
        <w:t xml:space="preserve">he incidence rate of the whole MSM population in year </w:t>
      </w:r>
      <w:r w:rsidR="00A21083" w:rsidRPr="00AF5B7A">
        <w:rPr>
          <w:rFonts w:eastAsia="宋体"/>
          <w:noProof/>
          <w:position w:val="-6"/>
          <w:lang w:eastAsia="zh-CN"/>
        </w:rPr>
        <w:object w:dxaOrig="139" w:dyaOrig="240" w14:anchorId="6E75599D">
          <v:shape id="_x0000_i1227" type="#_x0000_t75" alt="" style="width:5pt;height:10.5pt;mso-width-percent:0;mso-height-percent:0;mso-width-percent:0;mso-height-percent:0" o:ole="">
            <v:imagedata r:id="rId362" o:title=""/>
          </v:shape>
          <o:OLEObject Type="Embed" ProgID="Equation.DSMT4" ShapeID="_x0000_i1227" DrawAspect="Content" ObjectID="_1709711193" r:id="rId380"/>
        </w:object>
      </w:r>
      <w:r>
        <w:rPr>
          <w:rFonts w:eastAsia="宋体"/>
          <w:lang w:eastAsia="zh-CN"/>
        </w:rPr>
        <w:t xml:space="preserve"> is:</w:t>
      </w:r>
    </w:p>
    <w:p w14:paraId="23494D42" w14:textId="36DE34A7" w:rsidR="00AE1BAE" w:rsidRDefault="00AE1BAE" w:rsidP="00AE1BAE">
      <w:pPr>
        <w:pStyle w:val="MTDisplayEquation"/>
      </w:pPr>
      <w:r>
        <w:tab/>
      </w:r>
      <w:r w:rsidR="00A21083" w:rsidRPr="00042652">
        <w:rPr>
          <w:noProof/>
          <w:position w:val="-28"/>
        </w:rPr>
        <w:object w:dxaOrig="4220" w:dyaOrig="680" w14:anchorId="26FBC04B">
          <v:shape id="_x0000_i1228" type="#_x0000_t75" alt="" style="width:211pt;height:36pt;mso-width-percent:0;mso-height-percent:0;mso-width-percent:0;mso-height-percent:0" o:ole="">
            <v:imagedata r:id="rId381" o:title=""/>
          </v:shape>
          <o:OLEObject Type="Embed" ProgID="Equation.DSMT4" ShapeID="_x0000_i1228" DrawAspect="Content" ObjectID="_1709711194" r:id="rId382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68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29B53562" w14:textId="77777777" w:rsidR="00A85CAF" w:rsidRDefault="00A85CAF" w:rsidP="00A85CAF">
      <w:pPr>
        <w:pStyle w:val="2"/>
        <w:rPr>
          <w:lang w:eastAsia="zh-CN"/>
        </w:rPr>
      </w:pPr>
      <w:bookmarkStart w:id="29" w:name="_Toc61554092"/>
      <w:bookmarkEnd w:id="4"/>
      <w:bookmarkEnd w:id="5"/>
      <w:bookmarkEnd w:id="11"/>
      <w:r>
        <w:rPr>
          <w:lang w:eastAsia="zh-CN"/>
        </w:rPr>
        <w:t>Time</w:t>
      </w:r>
      <w:r w:rsidRPr="005A14A0">
        <w:rPr>
          <w:lang w:eastAsia="zh-CN"/>
        </w:rPr>
        <w:t xml:space="preserve"> required to eliminate HIV</w:t>
      </w:r>
      <w:r>
        <w:rPr>
          <w:lang w:eastAsia="zh-CN"/>
        </w:rPr>
        <w:t xml:space="preserve"> </w:t>
      </w:r>
    </w:p>
    <w:p w14:paraId="27CDBC48" w14:textId="77777777" w:rsidR="00A85CAF" w:rsidRDefault="00A85CAF" w:rsidP="00A85CAF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>The time</w:t>
      </w:r>
      <w:r w:rsidRPr="005A14A0">
        <w:rPr>
          <w:rFonts w:eastAsia="宋体"/>
          <w:lang w:eastAsia="zh-CN"/>
        </w:rPr>
        <w:t xml:space="preserve"> required to eliminate HIV</w:t>
      </w:r>
      <w:r>
        <w:rPr>
          <w:rFonts w:eastAsia="宋体"/>
          <w:lang w:eastAsia="zh-CN"/>
        </w:rPr>
        <w:t xml:space="preserve"> is:</w:t>
      </w:r>
    </w:p>
    <w:p w14:paraId="1ABCDB2B" w14:textId="0596C6FC" w:rsidR="00A85CAF" w:rsidRDefault="00A85CAF" w:rsidP="00A85CAF">
      <w:pPr>
        <w:pStyle w:val="MTDisplayEquation"/>
      </w:pPr>
      <w:r>
        <w:tab/>
      </w:r>
      <w:r w:rsidR="00A21083" w:rsidRPr="002B3617">
        <w:rPr>
          <w:noProof/>
          <w:position w:val="-16"/>
        </w:rPr>
        <w:object w:dxaOrig="3120" w:dyaOrig="440" w14:anchorId="67365058">
          <v:shape id="_x0000_i1229" type="#_x0000_t75" alt="" style="width:154.5pt;height:20.5pt;mso-width-percent:0;mso-height-percent:0;mso-width-percent:0;mso-height-percent:0" o:ole="">
            <v:imagedata r:id="rId383" o:title=""/>
          </v:shape>
          <o:OLEObject Type="Embed" ProgID="Equation.DSMT4" ShapeID="_x0000_i1229" DrawAspect="Content" ObjectID="_1709711195" r:id="rId384"/>
        </w:object>
      </w:r>
      <w:r>
        <w:tab/>
        <w:t xml:space="preserve"> </w:t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307EA7">
          <w:rPr>
            <w:noProof/>
          </w:rPr>
          <w:instrText>69</w:instrText>
        </w:r>
      </w:fldSimple>
      <w:r>
        <w:instrText>)</w:instrText>
      </w:r>
      <w:r>
        <w:fldChar w:fldCharType="end"/>
      </w:r>
    </w:p>
    <w:p w14:paraId="779DB5A7" w14:textId="38788991" w:rsidR="005D66B1" w:rsidRDefault="0063310E" w:rsidP="00EF74BD">
      <w:pPr>
        <w:pStyle w:val="1"/>
        <w:rPr>
          <w:lang w:eastAsia="zh-CN"/>
        </w:rPr>
      </w:pPr>
      <w:r w:rsidRPr="0063310E">
        <w:rPr>
          <w:lang w:eastAsia="zh-CN"/>
        </w:rPr>
        <w:t>Model calibration</w:t>
      </w:r>
      <w:bookmarkEnd w:id="29"/>
    </w:p>
    <w:p w14:paraId="4FDFC1E4" w14:textId="4214BA6B" w:rsidR="00E61BE1" w:rsidRDefault="00B1724A" w:rsidP="00B1724A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 xml:space="preserve">Key parameters </w:t>
      </w:r>
      <w:r w:rsidR="00105B33">
        <w:rPr>
          <w:rFonts w:eastAsia="宋体"/>
          <w:lang w:eastAsia="zh-CN"/>
        </w:rPr>
        <w:t xml:space="preserve">were </w:t>
      </w:r>
      <w:r w:rsidR="00EA5115">
        <w:rPr>
          <w:rFonts w:eastAsia="宋体"/>
          <w:lang w:eastAsia="zh-CN"/>
        </w:rPr>
        <w:t xml:space="preserve">sampled </w:t>
      </w:r>
      <w:r w:rsidR="00DB79F1">
        <w:rPr>
          <w:rFonts w:eastAsia="宋体"/>
          <w:lang w:eastAsia="zh-CN"/>
        </w:rPr>
        <w:t>by using</w:t>
      </w:r>
      <w:r w:rsidR="00CD2963">
        <w:rPr>
          <w:rFonts w:eastAsia="宋体"/>
          <w:lang w:eastAsia="zh-CN"/>
        </w:rPr>
        <w:t xml:space="preserve"> a</w:t>
      </w:r>
      <w:r w:rsidR="00DB79F1">
        <w:rPr>
          <w:rFonts w:eastAsia="宋体"/>
          <w:lang w:eastAsia="zh-CN"/>
        </w:rPr>
        <w:t xml:space="preserve"> </w:t>
      </w:r>
      <w:r w:rsidR="00A21083" w:rsidRPr="0047490D">
        <w:rPr>
          <w:rFonts w:eastAsia="宋体"/>
          <w:noProof/>
          <w:position w:val="-6"/>
          <w:lang w:eastAsia="zh-CN"/>
        </w:rPr>
        <w:object w:dxaOrig="520" w:dyaOrig="279" w14:anchorId="4806E098">
          <v:shape id="_x0000_i1230" type="#_x0000_t75" alt="" style="width:25.5pt;height:15.5pt;mso-width-percent:0;mso-height-percent:0;mso-width-percent:0;mso-height-percent:0" o:ole="">
            <v:imagedata r:id="rId385" o:title=""/>
          </v:shape>
          <o:OLEObject Type="Embed" ProgID="Equation.DSMT4" ShapeID="_x0000_i1230" DrawAspect="Content" ObjectID="_1709711196" r:id="rId386"/>
        </w:object>
      </w:r>
      <w:r w:rsidR="0047490D">
        <w:rPr>
          <w:rFonts w:eastAsia="宋体"/>
          <w:lang w:eastAsia="zh-CN"/>
        </w:rPr>
        <w:t xml:space="preserve"> </w:t>
      </w:r>
      <w:r w:rsidR="00DB79F1">
        <w:rPr>
          <w:rFonts w:eastAsia="宋体"/>
          <w:lang w:eastAsia="zh-CN"/>
        </w:rPr>
        <w:t>distribution</w:t>
      </w:r>
      <w:r w:rsidR="0012098B" w:rsidRPr="0012098B">
        <w:rPr>
          <w:rFonts w:eastAsia="宋体"/>
          <w:lang w:eastAsia="zh-CN"/>
        </w:rPr>
        <w:t>.</w:t>
      </w:r>
      <w:r w:rsidR="00034DEF">
        <w:rPr>
          <w:rFonts w:eastAsia="宋体"/>
          <w:lang w:eastAsia="zh-CN"/>
        </w:rPr>
        <w:t xml:space="preserve"> </w:t>
      </w:r>
      <w:r w:rsidR="00034DEF">
        <w:rPr>
          <w:rFonts w:eastAsia="宋体" w:hint="eastAsia"/>
          <w:lang w:eastAsia="zh-CN"/>
        </w:rPr>
        <w:t>Here,</w:t>
      </w:r>
      <w:r w:rsidR="00034DEF">
        <w:rPr>
          <w:rFonts w:eastAsia="宋体"/>
          <w:lang w:eastAsia="zh-CN"/>
        </w:rPr>
        <w:t xml:space="preserve"> </w:t>
      </w:r>
      <w:r w:rsidR="006138AB">
        <w:rPr>
          <w:rFonts w:eastAsia="宋体"/>
          <w:lang w:eastAsia="zh-CN"/>
        </w:rPr>
        <w:t xml:space="preserve">for each key parameter, </w:t>
      </w:r>
      <w:r w:rsidR="00A21083" w:rsidRPr="00870BA7">
        <w:rPr>
          <w:rFonts w:eastAsia="宋体"/>
          <w:noProof/>
          <w:position w:val="-14"/>
          <w:lang w:eastAsia="zh-CN"/>
        </w:rPr>
        <w:object w:dxaOrig="1060" w:dyaOrig="400" w14:anchorId="661FB415">
          <v:shape id="_x0000_i1231" type="#_x0000_t75" alt="" style="width:51.5pt;height:20.5pt;mso-width-percent:0;mso-height-percent:0;mso-width-percent:0;mso-height-percent:0" o:ole="">
            <v:imagedata r:id="rId387" o:title=""/>
          </v:shape>
          <o:OLEObject Type="Embed" ProgID="Equation.DSMT4" ShapeID="_x0000_i1231" DrawAspect="Content" ObjectID="_1709711197" r:id="rId388"/>
        </w:object>
      </w:r>
      <w:r w:rsidR="00511AE5">
        <w:rPr>
          <w:rFonts w:eastAsia="宋体"/>
          <w:lang w:eastAsia="zh-CN"/>
        </w:rPr>
        <w:t xml:space="preserve"> </w:t>
      </w:r>
      <w:r w:rsidR="00F172DC">
        <w:rPr>
          <w:rFonts w:eastAsia="宋体"/>
          <w:lang w:eastAsia="zh-CN"/>
        </w:rPr>
        <w:t>was</w:t>
      </w:r>
      <w:r w:rsidR="00C644B8">
        <w:rPr>
          <w:rFonts w:eastAsia="宋体"/>
          <w:lang w:eastAsia="zh-CN"/>
        </w:rPr>
        <w:t xml:space="preserve"> </w:t>
      </w:r>
      <w:r w:rsidR="00511AE5">
        <w:rPr>
          <w:rFonts w:eastAsia="宋体"/>
          <w:lang w:eastAsia="zh-CN"/>
        </w:rPr>
        <w:t xml:space="preserve">used </w:t>
      </w:r>
      <w:r w:rsidR="00CE6CD4">
        <w:rPr>
          <w:rFonts w:eastAsia="宋体"/>
          <w:lang w:eastAsia="zh-CN"/>
        </w:rPr>
        <w:t xml:space="preserve">and </w:t>
      </w:r>
      <w:r w:rsidR="00DA1351">
        <w:rPr>
          <w:rFonts w:eastAsia="宋体"/>
          <w:lang w:eastAsia="zh-CN"/>
        </w:rPr>
        <w:t>shifted and scaled</w:t>
      </w:r>
      <w:r w:rsidR="00E61BE1">
        <w:rPr>
          <w:rFonts w:eastAsia="宋体"/>
          <w:lang w:eastAsia="zh-CN"/>
        </w:rPr>
        <w:t xml:space="preserve"> to </w:t>
      </w:r>
      <w:r w:rsidR="00B2469F">
        <w:rPr>
          <w:rFonts w:eastAsia="宋体"/>
          <w:lang w:eastAsia="zh-CN"/>
        </w:rPr>
        <w:t xml:space="preserve">control the </w:t>
      </w:r>
      <w:r w:rsidR="00FD496F">
        <w:rPr>
          <w:rFonts w:eastAsia="宋体"/>
          <w:lang w:eastAsia="zh-CN"/>
        </w:rPr>
        <w:t xml:space="preserve">range of the possible </w:t>
      </w:r>
      <w:r w:rsidR="00E439FE">
        <w:rPr>
          <w:rFonts w:eastAsia="宋体"/>
          <w:lang w:eastAsia="zh-CN"/>
        </w:rPr>
        <w:t>value</w:t>
      </w:r>
      <w:r w:rsidR="006927E0">
        <w:rPr>
          <w:rFonts w:eastAsia="宋体"/>
          <w:lang w:eastAsia="zh-CN"/>
        </w:rPr>
        <w:t>.</w:t>
      </w:r>
      <w:r w:rsidR="00D84C47">
        <w:rPr>
          <w:rFonts w:eastAsia="宋体"/>
          <w:lang w:eastAsia="zh-CN"/>
        </w:rPr>
        <w:t xml:space="preserve"> Table </w:t>
      </w:r>
      <w:r w:rsidR="00C12A47">
        <w:rPr>
          <w:rFonts w:eastAsia="宋体"/>
          <w:lang w:eastAsia="zh-CN"/>
        </w:rPr>
        <w:t>S2</w:t>
      </w:r>
      <w:r w:rsidR="00D84C47">
        <w:rPr>
          <w:rFonts w:eastAsia="宋体"/>
          <w:lang w:eastAsia="zh-CN"/>
        </w:rPr>
        <w:t xml:space="preserve"> shows the </w:t>
      </w:r>
      <w:r w:rsidR="001A66B9">
        <w:rPr>
          <w:rFonts w:eastAsia="宋体"/>
          <w:lang w:eastAsia="zh-CN"/>
        </w:rPr>
        <w:t xml:space="preserve">list of the </w:t>
      </w:r>
      <w:r w:rsidR="00D84C47">
        <w:rPr>
          <w:rFonts w:eastAsia="宋体"/>
          <w:lang w:eastAsia="zh-CN"/>
        </w:rPr>
        <w:t xml:space="preserve">key parameters and their </w:t>
      </w:r>
      <w:r w:rsidR="004700C6">
        <w:rPr>
          <w:rFonts w:eastAsia="宋体"/>
          <w:lang w:eastAsia="zh-CN"/>
        </w:rPr>
        <w:t>corresponding</w:t>
      </w:r>
      <w:r w:rsidR="00F172DC">
        <w:rPr>
          <w:rFonts w:eastAsia="宋体"/>
          <w:lang w:eastAsia="zh-CN"/>
        </w:rPr>
        <w:t xml:space="preserve"> </w:t>
      </w:r>
      <w:r w:rsidR="004700C6">
        <w:rPr>
          <w:rFonts w:eastAsia="宋体"/>
          <w:lang w:eastAsia="zh-CN"/>
        </w:rPr>
        <w:t>distributions.</w:t>
      </w:r>
    </w:p>
    <w:p w14:paraId="0943115D" w14:textId="2D024544" w:rsidR="007D3AE8" w:rsidRDefault="001A7E35" w:rsidP="00640429">
      <w:pPr>
        <w:rPr>
          <w:rFonts w:eastAsia="宋体"/>
          <w:lang w:eastAsia="zh-CN"/>
        </w:rPr>
      </w:pPr>
      <w:r>
        <w:rPr>
          <w:rFonts w:eastAsia="宋体" w:hint="eastAsia"/>
          <w:lang w:eastAsia="zh-CN"/>
        </w:rPr>
        <w:t>S</w:t>
      </w:r>
      <w:r>
        <w:rPr>
          <w:rFonts w:eastAsia="宋体"/>
          <w:lang w:eastAsia="zh-CN"/>
        </w:rPr>
        <w:t>ensitivity analysis w</w:t>
      </w:r>
      <w:r w:rsidR="008C6FBB">
        <w:rPr>
          <w:rFonts w:eastAsia="宋体"/>
          <w:lang w:eastAsia="zh-CN"/>
        </w:rPr>
        <w:t xml:space="preserve">as conducted by randomly sampling the key parameters from </w:t>
      </w:r>
      <w:r w:rsidR="00957917">
        <w:rPr>
          <w:rFonts w:eastAsia="宋体"/>
          <w:lang w:eastAsia="zh-CN"/>
        </w:rPr>
        <w:t xml:space="preserve">their </w:t>
      </w:r>
      <w:r w:rsidR="00957917">
        <w:rPr>
          <w:rFonts w:eastAsia="宋体"/>
          <w:lang w:eastAsia="zh-CN"/>
        </w:rPr>
        <w:lastRenderedPageBreak/>
        <w:t xml:space="preserve">corresponding </w:t>
      </w:r>
      <w:r w:rsidR="00113C9F" w:rsidRPr="00DA1351">
        <w:rPr>
          <w:rFonts w:eastAsia="宋体" w:cs="Times New Roman"/>
          <w:lang w:eastAsia="zh-CN"/>
        </w:rPr>
        <w:t>distributions</w:t>
      </w:r>
      <w:r w:rsidR="00424B97" w:rsidRPr="00DA1351">
        <w:rPr>
          <w:rFonts w:eastAsia="宋体" w:cs="Times New Roman"/>
          <w:lang w:eastAsia="zh-CN"/>
        </w:rPr>
        <w:t xml:space="preserve"> </w:t>
      </w:r>
      <w:r w:rsidR="003449DC" w:rsidRPr="00911598">
        <w:rPr>
          <w:rFonts w:cs="Times New Roman"/>
          <w:szCs w:val="24"/>
        </w:rPr>
        <w:t>simultaneously</w:t>
      </w:r>
      <w:r w:rsidR="00414F5E">
        <w:rPr>
          <w:rFonts w:eastAsia="宋体"/>
          <w:lang w:eastAsia="zh-CN"/>
        </w:rPr>
        <w:t xml:space="preserve">. </w:t>
      </w:r>
      <w:r w:rsidR="00E71594">
        <w:rPr>
          <w:rFonts w:eastAsia="宋体"/>
          <w:lang w:eastAsia="zh-CN"/>
        </w:rPr>
        <w:t>We</w:t>
      </w:r>
      <w:r w:rsidR="003449DC">
        <w:rPr>
          <w:rFonts w:eastAsia="宋体"/>
          <w:lang w:eastAsia="zh-CN"/>
        </w:rPr>
        <w:t xml:space="preserve"> </w:t>
      </w:r>
      <w:r w:rsidR="00CD2963">
        <w:rPr>
          <w:rFonts w:eastAsia="宋体"/>
          <w:lang w:eastAsia="zh-CN"/>
        </w:rPr>
        <w:t>sampled</w:t>
      </w:r>
      <w:r w:rsidR="0074262C">
        <w:rPr>
          <w:rFonts w:eastAsia="宋体"/>
          <w:lang w:eastAsia="zh-CN"/>
        </w:rPr>
        <w:t xml:space="preserve"> 1000 </w:t>
      </w:r>
      <w:r w:rsidR="00D80820">
        <w:rPr>
          <w:rFonts w:eastAsia="宋体"/>
          <w:lang w:eastAsia="zh-CN"/>
        </w:rPr>
        <w:t xml:space="preserve">times </w:t>
      </w:r>
      <w:r w:rsidR="00CD2963">
        <w:rPr>
          <w:rFonts w:eastAsia="宋体"/>
          <w:lang w:eastAsia="zh-CN"/>
        </w:rPr>
        <w:t>to obtain</w:t>
      </w:r>
      <w:r w:rsidR="00A121D9">
        <w:rPr>
          <w:rFonts w:eastAsia="宋体"/>
          <w:lang w:eastAsia="zh-CN"/>
        </w:rPr>
        <w:t xml:space="preserve"> 1000 key parameter sets.</w:t>
      </w:r>
      <w:r w:rsidR="000C6593">
        <w:rPr>
          <w:rFonts w:eastAsia="宋体"/>
          <w:lang w:eastAsia="zh-CN"/>
        </w:rPr>
        <w:t xml:space="preserve"> </w:t>
      </w:r>
      <w:r w:rsidR="00B368AD">
        <w:rPr>
          <w:rFonts w:eastAsia="宋体"/>
          <w:lang w:eastAsia="zh-CN"/>
        </w:rPr>
        <w:t>E</w:t>
      </w:r>
      <w:r w:rsidR="00A121D9">
        <w:rPr>
          <w:rFonts w:eastAsia="宋体"/>
          <w:lang w:eastAsia="zh-CN"/>
        </w:rPr>
        <w:t>ach set</w:t>
      </w:r>
      <w:r w:rsidR="00B368AD">
        <w:rPr>
          <w:rFonts w:eastAsia="宋体"/>
          <w:lang w:eastAsia="zh-CN"/>
        </w:rPr>
        <w:t xml:space="preserve"> was </w:t>
      </w:r>
      <w:r w:rsidR="00D13B7B">
        <w:rPr>
          <w:rFonts w:eastAsia="宋体"/>
          <w:lang w:eastAsia="zh-CN"/>
        </w:rPr>
        <w:t>combin</w:t>
      </w:r>
      <w:r w:rsidR="00B368AD">
        <w:rPr>
          <w:rFonts w:eastAsia="宋体"/>
          <w:lang w:eastAsia="zh-CN"/>
        </w:rPr>
        <w:t>ed</w:t>
      </w:r>
      <w:r w:rsidR="00D13B7B">
        <w:rPr>
          <w:rFonts w:eastAsia="宋体"/>
          <w:lang w:eastAsia="zh-CN"/>
        </w:rPr>
        <w:t xml:space="preserve"> with the </w:t>
      </w:r>
      <w:r w:rsidR="00DB5D35">
        <w:rPr>
          <w:rFonts w:eastAsia="宋体"/>
          <w:lang w:eastAsia="zh-CN"/>
        </w:rPr>
        <w:t xml:space="preserve">other fixed </w:t>
      </w:r>
      <w:r w:rsidR="00D13B7B">
        <w:rPr>
          <w:rFonts w:eastAsia="宋体"/>
          <w:lang w:eastAsia="zh-CN"/>
        </w:rPr>
        <w:t>parameters</w:t>
      </w:r>
      <w:r w:rsidR="00581A1B">
        <w:rPr>
          <w:rFonts w:eastAsia="宋体"/>
          <w:lang w:eastAsia="zh-CN"/>
        </w:rPr>
        <w:t xml:space="preserve"> as a com</w:t>
      </w:r>
      <w:r w:rsidR="00D80820">
        <w:rPr>
          <w:rFonts w:eastAsia="宋体"/>
          <w:lang w:eastAsia="zh-CN"/>
        </w:rPr>
        <w:t>plete parameter set</w:t>
      </w:r>
      <w:r w:rsidR="00DB5D35">
        <w:rPr>
          <w:rFonts w:eastAsia="宋体"/>
          <w:lang w:eastAsia="zh-CN"/>
        </w:rPr>
        <w:t xml:space="preserve">, </w:t>
      </w:r>
      <w:r w:rsidR="00CD2963">
        <w:rPr>
          <w:rFonts w:eastAsia="宋体"/>
          <w:lang w:eastAsia="zh-CN"/>
        </w:rPr>
        <w:t>and the model run</w:t>
      </w:r>
      <w:r w:rsidR="00F3024A">
        <w:rPr>
          <w:rFonts w:eastAsia="宋体"/>
          <w:lang w:eastAsia="zh-CN"/>
        </w:rPr>
        <w:t xml:space="preserve"> </w:t>
      </w:r>
      <w:r w:rsidR="00370397">
        <w:rPr>
          <w:rFonts w:eastAsia="宋体"/>
          <w:lang w:eastAsia="zh-CN"/>
        </w:rPr>
        <w:t xml:space="preserve">with this </w:t>
      </w:r>
      <w:r w:rsidR="00754E21">
        <w:rPr>
          <w:rFonts w:eastAsia="宋体"/>
          <w:lang w:eastAsia="zh-CN"/>
        </w:rPr>
        <w:t xml:space="preserve">complete </w:t>
      </w:r>
      <w:r w:rsidR="00891114">
        <w:rPr>
          <w:rFonts w:eastAsia="宋体"/>
          <w:lang w:eastAsia="zh-CN"/>
        </w:rPr>
        <w:t>parameter</w:t>
      </w:r>
      <w:r w:rsidR="00370397">
        <w:rPr>
          <w:rFonts w:eastAsia="宋体"/>
          <w:lang w:eastAsia="zh-CN"/>
        </w:rPr>
        <w:t xml:space="preserve"> set </w:t>
      </w:r>
      <w:r w:rsidR="00CD2963">
        <w:rPr>
          <w:rFonts w:eastAsia="宋体"/>
          <w:lang w:eastAsia="zh-CN"/>
        </w:rPr>
        <w:t xml:space="preserve">to </w:t>
      </w:r>
      <w:r w:rsidR="00370397">
        <w:rPr>
          <w:rFonts w:eastAsia="宋体"/>
          <w:lang w:eastAsia="zh-CN"/>
        </w:rPr>
        <w:t>obtain</w:t>
      </w:r>
      <w:r w:rsidR="00FF38C8">
        <w:rPr>
          <w:rFonts w:eastAsia="宋体"/>
          <w:lang w:eastAsia="zh-CN"/>
        </w:rPr>
        <w:t xml:space="preserve"> one </w:t>
      </w:r>
      <w:r w:rsidR="00CD2963">
        <w:rPr>
          <w:rFonts w:eastAsia="宋体"/>
          <w:lang w:eastAsia="zh-CN"/>
        </w:rPr>
        <w:t>set of annual prevalence estimates</w:t>
      </w:r>
      <w:r w:rsidR="004C584B">
        <w:rPr>
          <w:rFonts w:eastAsia="宋体"/>
          <w:lang w:eastAsia="zh-CN"/>
        </w:rPr>
        <w:t>.</w:t>
      </w:r>
      <w:r w:rsidR="00370397">
        <w:rPr>
          <w:rFonts w:eastAsia="宋体"/>
          <w:lang w:eastAsia="zh-CN"/>
        </w:rPr>
        <w:t xml:space="preserve"> </w:t>
      </w:r>
      <w:r w:rsidR="00CD2963">
        <w:rPr>
          <w:rFonts w:eastAsia="宋体"/>
          <w:lang w:eastAsia="zh-CN"/>
        </w:rPr>
        <w:t>Ultimately</w:t>
      </w:r>
      <w:r w:rsidR="00370397">
        <w:rPr>
          <w:rFonts w:eastAsia="宋体"/>
          <w:lang w:eastAsia="zh-CN"/>
        </w:rPr>
        <w:t>, 1000 mod</w:t>
      </w:r>
      <w:r w:rsidR="00891114">
        <w:rPr>
          <w:rFonts w:eastAsia="宋体"/>
          <w:lang w:eastAsia="zh-CN"/>
        </w:rPr>
        <w:t xml:space="preserve">els with 1000 estimations were generated. </w:t>
      </w:r>
    </w:p>
    <w:p w14:paraId="492C35C0" w14:textId="40B2D990" w:rsidR="00891114" w:rsidRDefault="00925E95" w:rsidP="00640429">
      <w:pPr>
        <w:rPr>
          <w:rFonts w:eastAsia="宋体"/>
          <w:lang w:eastAsia="zh-CN"/>
        </w:rPr>
      </w:pPr>
      <w:r>
        <w:rPr>
          <w:rFonts w:eastAsia="宋体"/>
          <w:lang w:eastAsia="zh-CN"/>
        </w:rPr>
        <w:t>The estima</w:t>
      </w:r>
      <w:r w:rsidR="00AA5942">
        <w:rPr>
          <w:rFonts w:eastAsia="宋体"/>
          <w:lang w:eastAsia="zh-CN"/>
        </w:rPr>
        <w:t xml:space="preserve">tions of the </w:t>
      </w:r>
      <w:r>
        <w:rPr>
          <w:rFonts w:eastAsia="宋体"/>
          <w:lang w:eastAsia="zh-CN"/>
        </w:rPr>
        <w:t>prevalence</w:t>
      </w:r>
      <w:r w:rsidR="009A037C">
        <w:rPr>
          <w:rFonts w:eastAsia="宋体"/>
          <w:lang w:eastAsia="zh-CN"/>
        </w:rPr>
        <w:t xml:space="preserve"> </w:t>
      </w:r>
      <w:r w:rsidR="00AA5942">
        <w:rPr>
          <w:rFonts w:eastAsia="宋体"/>
          <w:lang w:eastAsia="zh-CN"/>
        </w:rPr>
        <w:t>were</w:t>
      </w:r>
      <w:r w:rsidR="009A037C">
        <w:rPr>
          <w:rFonts w:eastAsia="宋体"/>
          <w:lang w:eastAsia="zh-CN"/>
        </w:rPr>
        <w:t xml:space="preserve"> </w:t>
      </w:r>
      <w:r w:rsidR="00AA5942">
        <w:rPr>
          <w:rFonts w:eastAsia="宋体"/>
          <w:lang w:eastAsia="zh-CN"/>
        </w:rPr>
        <w:t>calibrated against t</w:t>
      </w:r>
      <w:r w:rsidR="000D52BD">
        <w:rPr>
          <w:rFonts w:eastAsia="宋体"/>
          <w:lang w:eastAsia="zh-CN"/>
        </w:rPr>
        <w:t xml:space="preserve">he </w:t>
      </w:r>
      <w:r w:rsidR="004933E1" w:rsidRPr="00E50F49">
        <w:rPr>
          <w:rFonts w:eastAsia="宋体"/>
          <w:lang w:eastAsia="zh-CN"/>
        </w:rPr>
        <w:t>prevalence from 2010 to 2016</w:t>
      </w:r>
      <w:r w:rsidR="00CB520F" w:rsidRPr="00E50F49">
        <w:rPr>
          <w:rFonts w:eastAsia="宋体"/>
          <w:lang w:eastAsia="zh-CN"/>
        </w:rPr>
        <w:t>.</w:t>
      </w:r>
      <w:r w:rsidR="00CB520F">
        <w:rPr>
          <w:rFonts w:eastAsia="宋体"/>
          <w:lang w:eastAsia="zh-CN"/>
        </w:rPr>
        <w:t xml:space="preserve"> </w:t>
      </w:r>
      <w:r w:rsidR="008F7875">
        <w:rPr>
          <w:rFonts w:eastAsia="宋体"/>
          <w:lang w:eastAsia="zh-CN"/>
        </w:rPr>
        <w:t xml:space="preserve">A deviance-based loss was </w:t>
      </w:r>
      <w:r w:rsidR="00AE347F">
        <w:rPr>
          <w:rFonts w:eastAsia="宋体"/>
          <w:lang w:eastAsia="zh-CN"/>
        </w:rPr>
        <w:t xml:space="preserve">calculated </w:t>
      </w:r>
      <w:r w:rsidR="007F0190">
        <w:rPr>
          <w:rFonts w:eastAsia="宋体"/>
          <w:lang w:eastAsia="zh-CN"/>
        </w:rPr>
        <w:t xml:space="preserve">using the </w:t>
      </w:r>
      <w:r w:rsidR="00F40F5C">
        <w:rPr>
          <w:rFonts w:eastAsia="宋体"/>
          <w:lang w:eastAsia="zh-CN"/>
        </w:rPr>
        <w:t>following formula:</w:t>
      </w:r>
    </w:p>
    <w:p w14:paraId="0CB088C4" w14:textId="29C9F945" w:rsidR="00F40F5C" w:rsidRDefault="003E766D" w:rsidP="003E766D">
      <w:pPr>
        <w:pStyle w:val="MTDisplayEquation"/>
      </w:pPr>
      <w:r>
        <w:tab/>
      </w:r>
      <w:r w:rsidR="00A21083" w:rsidRPr="001F3490">
        <w:rPr>
          <w:noProof/>
          <w:position w:val="-28"/>
        </w:rPr>
        <w:object w:dxaOrig="3460" w:dyaOrig="680" w14:anchorId="7B9D8006">
          <v:shape id="_x0000_i1232" type="#_x0000_t75" alt="" style="width:175pt;height:36pt;mso-width-percent:0;mso-height-percent:0;mso-width-percent:0;mso-height-percent:0" o:ole="">
            <v:imagedata r:id="rId389" o:title=""/>
          </v:shape>
          <o:OLEObject Type="Embed" ProgID="Equation.DSMT4" ShapeID="_x0000_i1232" DrawAspect="Content" ObjectID="_1709711198" r:id="rId390"/>
        </w:objec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r w:rsidR="001B3C1C">
        <w:fldChar w:fldCharType="begin"/>
      </w:r>
      <w:r w:rsidR="001B3C1C">
        <w:instrText xml:space="preserve"> SEQ MTEqn \c \* Arabic \* MERGEFORMAT </w:instrText>
      </w:r>
      <w:r w:rsidR="001B3C1C">
        <w:fldChar w:fldCharType="separate"/>
      </w:r>
      <w:r w:rsidR="00307EA7">
        <w:rPr>
          <w:noProof/>
        </w:rPr>
        <w:instrText>70</w:instrText>
      </w:r>
      <w:r w:rsidR="001B3C1C">
        <w:rPr>
          <w:noProof/>
        </w:rPr>
        <w:fldChar w:fldCharType="end"/>
      </w:r>
      <w:r>
        <w:instrText>)</w:instrText>
      </w:r>
      <w:r>
        <w:fldChar w:fldCharType="end"/>
      </w:r>
    </w:p>
    <w:p w14:paraId="42696A61" w14:textId="495FD774" w:rsidR="00DA1351" w:rsidRDefault="004D4656" w:rsidP="004D4656">
      <w:pPr>
        <w:ind w:firstLine="0"/>
      </w:pPr>
      <w:r>
        <w:rPr>
          <w:rFonts w:eastAsia="宋体" w:hint="eastAsia"/>
          <w:lang w:eastAsia="zh-CN"/>
        </w:rPr>
        <w:t>W</w:t>
      </w:r>
      <w:r>
        <w:rPr>
          <w:rFonts w:eastAsia="宋体"/>
          <w:lang w:eastAsia="zh-CN"/>
        </w:rPr>
        <w:t xml:space="preserve">here </w:t>
      </w:r>
      <w:r w:rsidR="00A21083" w:rsidRPr="000D3162">
        <w:rPr>
          <w:noProof/>
          <w:position w:val="-12"/>
        </w:rPr>
        <w:object w:dxaOrig="320" w:dyaOrig="360" w14:anchorId="02BB838B">
          <v:shape id="_x0000_i1233" type="#_x0000_t75" alt="" style="width:15.5pt;height:20.5pt;mso-width-percent:0;mso-height-percent:0;mso-width-percent:0;mso-height-percent:0" o:ole="">
            <v:imagedata r:id="rId391" o:title=""/>
          </v:shape>
          <o:OLEObject Type="Embed" ProgID="Equation.DSMT4" ShapeID="_x0000_i1233" DrawAspect="Content" ObjectID="_1709711199" r:id="rId392"/>
        </w:object>
      </w:r>
      <w:r>
        <w:t xml:space="preserve"> is the deviance of the </w:t>
      </w:r>
      <w:proofErr w:type="spellStart"/>
      <w:r>
        <w:t>s</w:t>
      </w:r>
      <w:r w:rsidRPr="004D4656">
        <w:rPr>
          <w:i/>
          <w:iCs/>
        </w:rPr>
        <w:t>th</w:t>
      </w:r>
      <w:proofErr w:type="spellEnd"/>
      <w:r>
        <w:rPr>
          <w:i/>
          <w:iCs/>
        </w:rPr>
        <w:t xml:space="preserve"> </w:t>
      </w:r>
      <w:r>
        <w:t>sampling</w:t>
      </w:r>
      <w:r w:rsidR="00876A73">
        <w:t xml:space="preserve">, </w:t>
      </w:r>
      <w:r w:rsidR="00A21083" w:rsidRPr="000D3162">
        <w:rPr>
          <w:noProof/>
          <w:position w:val="-14"/>
        </w:rPr>
        <w:object w:dxaOrig="340" w:dyaOrig="420" w14:anchorId="1668EE31">
          <v:shape id="_x0000_i1234" type="#_x0000_t75" alt="" style="width:15.5pt;height:20.5pt;mso-width-percent:0;mso-height-percent:0;mso-width-percent:0;mso-height-percent:0" o:ole="">
            <v:imagedata r:id="rId393" o:title=""/>
          </v:shape>
          <o:OLEObject Type="Embed" ProgID="Equation.DSMT4" ShapeID="_x0000_i1234" DrawAspect="Content" ObjectID="_1709711200" r:id="rId394"/>
        </w:object>
      </w:r>
      <w:r w:rsidR="009B2AAF">
        <w:t xml:space="preserve">is the </w:t>
      </w:r>
      <w:r w:rsidR="005108B2">
        <w:t xml:space="preserve">estimated </w:t>
      </w:r>
      <w:r w:rsidR="009B2AAF">
        <w:t xml:space="preserve">prevalence in sample </w:t>
      </w:r>
      <w:r w:rsidR="00A21083" w:rsidRPr="0013723F">
        <w:rPr>
          <w:noProof/>
          <w:position w:val="-6"/>
        </w:rPr>
        <w:object w:dxaOrig="180" w:dyaOrig="220" w14:anchorId="1FEE02AD">
          <v:shape id="_x0000_i1235" type="#_x0000_t75" alt="" style="width:10.5pt;height:10.5pt;mso-width-percent:0;mso-height-percent:0;mso-width-percent:0;mso-height-percent:0" o:ole="">
            <v:imagedata r:id="rId395" o:title=""/>
          </v:shape>
          <o:OLEObject Type="Embed" ProgID="Equation.DSMT4" ShapeID="_x0000_i1235" DrawAspect="Content" ObjectID="_1709711201" r:id="rId396"/>
        </w:object>
      </w:r>
      <w:r w:rsidR="005108B2">
        <w:t>year</w:t>
      </w:r>
      <w:r w:rsidR="00BF28DA">
        <w:t xml:space="preserve"> </w:t>
      </w:r>
      <w:r w:rsidR="00A21083" w:rsidRPr="00BF28DA">
        <w:rPr>
          <w:noProof/>
          <w:position w:val="-6"/>
        </w:rPr>
        <w:object w:dxaOrig="139" w:dyaOrig="240" w14:anchorId="1A8178EB">
          <v:shape id="_x0000_i1236" type="#_x0000_t75" alt="" style="width:5pt;height:10.5pt;mso-width-percent:0;mso-height-percent:0;mso-width-percent:0;mso-height-percent:0" o:ole="">
            <v:imagedata r:id="rId397" o:title=""/>
          </v:shape>
          <o:OLEObject Type="Embed" ProgID="Equation.DSMT4" ShapeID="_x0000_i1236" DrawAspect="Content" ObjectID="_1709711202" r:id="rId398"/>
        </w:object>
      </w:r>
      <w:r w:rsidR="005108B2">
        <w:t>,</w:t>
      </w:r>
      <w:r w:rsidR="008F7875">
        <w:t xml:space="preserve"> and</w:t>
      </w:r>
      <w:r w:rsidR="005108B2">
        <w:t xml:space="preserve"> </w:t>
      </w:r>
      <w:r w:rsidR="00A21083" w:rsidRPr="000D3162">
        <w:rPr>
          <w:noProof/>
          <w:position w:val="-12"/>
        </w:rPr>
        <w:object w:dxaOrig="240" w:dyaOrig="360" w14:anchorId="69D61B51">
          <v:shape id="_x0000_i1237" type="#_x0000_t75" alt="" style="width:10.5pt;height:20.5pt;mso-width-percent:0;mso-height-percent:0;mso-width-percent:0;mso-height-percent:0" o:ole="">
            <v:imagedata r:id="rId399" o:title=""/>
          </v:shape>
          <o:OLEObject Type="Embed" ProgID="Equation.DSMT4" ShapeID="_x0000_i1237" DrawAspect="Content" ObjectID="_1709711203" r:id="rId400"/>
        </w:object>
      </w:r>
      <w:r w:rsidR="005108B2">
        <w:t xml:space="preserve"> is the prevalence</w:t>
      </w:r>
      <w:r w:rsidR="001175B1">
        <w:t xml:space="preserve"> in year</w:t>
      </w:r>
      <w:r w:rsidR="00BF28DA">
        <w:t xml:space="preserve"> </w:t>
      </w:r>
      <w:r w:rsidR="00A21083" w:rsidRPr="00BF28DA">
        <w:rPr>
          <w:noProof/>
          <w:position w:val="-6"/>
        </w:rPr>
        <w:object w:dxaOrig="139" w:dyaOrig="240" w14:anchorId="1867EA7C">
          <v:shape id="_x0000_i1238" type="#_x0000_t75" alt="" style="width:5pt;height:10.5pt;mso-width-percent:0;mso-height-percent:0;mso-width-percent:0;mso-height-percent:0" o:ole="">
            <v:imagedata r:id="rId397" o:title=""/>
          </v:shape>
          <o:OLEObject Type="Embed" ProgID="Equation.DSMT4" ShapeID="_x0000_i1238" DrawAspect="Content" ObjectID="_1709711204" r:id="rId401"/>
        </w:object>
      </w:r>
      <w:r w:rsidR="001175B1">
        <w:t xml:space="preserve">. </w:t>
      </w:r>
      <w:r w:rsidR="00341172">
        <w:t>T</w:t>
      </w:r>
      <w:r w:rsidR="003201F4">
        <w:t xml:space="preserve">he </w:t>
      </w:r>
      <w:r w:rsidR="003733D4">
        <w:t>1</w:t>
      </w:r>
      <w:r w:rsidR="003733D4" w:rsidRPr="00F8231E">
        <w:t xml:space="preserve">00 </w:t>
      </w:r>
      <w:r w:rsidR="00F8231E" w:rsidRPr="00F8231E">
        <w:t>models with the lowest deviance were retained</w:t>
      </w:r>
      <w:r w:rsidR="00341172">
        <w:t xml:space="preserve"> as the final model set. </w:t>
      </w:r>
      <w:r w:rsidR="00C4277C">
        <w:t xml:space="preserve">The weighted mean of the </w:t>
      </w:r>
      <w:r w:rsidR="003733D4">
        <w:t xml:space="preserve">100 </w:t>
      </w:r>
      <w:r w:rsidR="00DD3A27">
        <w:t xml:space="preserve">model was the final estimation, and </w:t>
      </w:r>
      <w:r w:rsidR="00174013">
        <w:t xml:space="preserve">the range of the </w:t>
      </w:r>
      <w:r w:rsidR="003733D4">
        <w:t xml:space="preserve">100 </w:t>
      </w:r>
      <w:r w:rsidR="00174013">
        <w:t>model</w:t>
      </w:r>
      <w:r w:rsidR="00683A10">
        <w:t>s</w:t>
      </w:r>
      <w:r w:rsidR="00174013">
        <w:t xml:space="preserve"> </w:t>
      </w:r>
      <w:r w:rsidR="0034016D">
        <w:t>formed</w:t>
      </w:r>
      <w:r w:rsidR="00174013">
        <w:t xml:space="preserve"> the uncertainty</w:t>
      </w:r>
      <w:r w:rsidR="0034016D">
        <w:t xml:space="preserve"> range</w:t>
      </w:r>
      <w:r w:rsidR="00174013">
        <w:t>.</w:t>
      </w:r>
      <w:r w:rsidR="000F1E0C">
        <w:br w:type="page"/>
      </w:r>
    </w:p>
    <w:p w14:paraId="7084A785" w14:textId="3A77B200" w:rsidR="008F758D" w:rsidRDefault="001507C1" w:rsidP="001507C1">
      <w:pPr>
        <w:pStyle w:val="ab"/>
        <w:ind w:firstLine="0"/>
        <w:jc w:val="center"/>
        <w:rPr>
          <w:rFonts w:eastAsia="宋体"/>
          <w:lang w:eastAsia="zh-CN"/>
        </w:rPr>
      </w:pPr>
      <w:bookmarkStart w:id="30" w:name="_Toc61167703"/>
      <w:bookmarkStart w:id="31" w:name="_Toc62989277"/>
      <w:r>
        <w:lastRenderedPageBreak/>
        <w:t xml:space="preserve">Table </w:t>
      </w:r>
      <w:r w:rsidR="00C12A47">
        <w:t>S</w:t>
      </w:r>
      <w:r w:rsidR="001B3C1C">
        <w:fldChar w:fldCharType="begin"/>
      </w:r>
      <w:r w:rsidR="001B3C1C">
        <w:instrText xml:space="preserve"> SEQ Table \* ARABIC </w:instrText>
      </w:r>
      <w:r w:rsidR="001B3C1C">
        <w:fldChar w:fldCharType="separate"/>
      </w:r>
      <w:r w:rsidR="00FE56E9">
        <w:rPr>
          <w:noProof/>
        </w:rPr>
        <w:t>2</w:t>
      </w:r>
      <w:r w:rsidR="001B3C1C">
        <w:rPr>
          <w:noProof/>
        </w:rPr>
        <w:fldChar w:fldCharType="end"/>
      </w:r>
      <w:r>
        <w:t xml:space="preserve"> </w:t>
      </w:r>
      <w:r w:rsidR="009614C0">
        <w:rPr>
          <w:rFonts w:eastAsia="宋体"/>
          <w:lang w:eastAsia="zh-CN"/>
        </w:rPr>
        <w:t xml:space="preserve">Sensitivity distributions </w:t>
      </w:r>
      <w:r w:rsidR="009D1FE0">
        <w:rPr>
          <w:rFonts w:eastAsia="宋体"/>
          <w:lang w:eastAsia="zh-CN"/>
        </w:rPr>
        <w:t>of key parameters</w:t>
      </w:r>
      <w:bookmarkEnd w:id="30"/>
      <w:bookmarkEnd w:id="31"/>
      <w:r w:rsidR="003279AD">
        <w:rPr>
          <w:rFonts w:eastAsia="宋体"/>
          <w:lang w:eastAsia="zh-CN"/>
        </w:rPr>
        <w:t xml:space="preserve"> 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707"/>
        <w:gridCol w:w="1219"/>
        <w:gridCol w:w="2279"/>
      </w:tblGrid>
      <w:tr w:rsidR="00B624B6" w:rsidRPr="008C64D1" w14:paraId="4EB93A83" w14:textId="77777777" w:rsidTr="001B3C1C">
        <w:trPr>
          <w:trHeight w:val="283"/>
        </w:trPr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D0D0F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  <w:r w:rsidRPr="008C64D1">
              <w:rPr>
                <w:b/>
                <w:bCs/>
                <w:sz w:val="21"/>
                <w:szCs w:val="21"/>
              </w:rPr>
              <w:t>Definition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AD97B" w14:textId="77777777" w:rsidR="00B624B6" w:rsidRPr="008C64D1" w:rsidRDefault="00B624B6" w:rsidP="001B3C1C">
            <w:pPr>
              <w:adjustRightInd w:val="0"/>
              <w:snapToGrid w:val="0"/>
              <w:ind w:leftChars="-26" w:left="-62" w:firstLine="0"/>
              <w:rPr>
                <w:b/>
                <w:bCs/>
                <w:sz w:val="21"/>
                <w:szCs w:val="21"/>
              </w:rPr>
            </w:pPr>
            <w:r w:rsidRPr="008C64D1">
              <w:rPr>
                <w:rFonts w:hint="eastAsia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62624" w14:textId="78BC032F" w:rsidR="00B624B6" w:rsidRPr="008C64D1" w:rsidRDefault="00B624B6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  <w:lang w:eastAsia="zh-CN"/>
              </w:rPr>
            </w:pPr>
            <w:r w:rsidRPr="008C64D1">
              <w:rPr>
                <w:rFonts w:hint="eastAsia"/>
                <w:b/>
                <w:bCs/>
                <w:sz w:val="21"/>
                <w:szCs w:val="21"/>
                <w:lang w:eastAsia="zh-CN"/>
              </w:rPr>
              <w:t>R</w:t>
            </w:r>
            <w:r w:rsidRPr="008C64D1">
              <w:rPr>
                <w:b/>
                <w:bCs/>
                <w:sz w:val="21"/>
                <w:szCs w:val="21"/>
                <w:lang w:eastAsia="zh-CN"/>
              </w:rPr>
              <w:t>ange</w:t>
            </w:r>
          </w:p>
        </w:tc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2007A" w14:textId="290441C1" w:rsidR="00B624B6" w:rsidRPr="008C64D1" w:rsidRDefault="00B624B6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  <w:r w:rsidRPr="008C64D1">
              <w:rPr>
                <w:b/>
                <w:bCs/>
                <w:sz w:val="21"/>
                <w:szCs w:val="21"/>
              </w:rPr>
              <w:t>Distribution</w:t>
            </w:r>
          </w:p>
        </w:tc>
      </w:tr>
      <w:tr w:rsidR="00B624B6" w:rsidRPr="008C64D1" w14:paraId="3EED2AC8" w14:textId="77777777" w:rsidTr="001B3C1C">
        <w:trPr>
          <w:trHeight w:val="283"/>
        </w:trPr>
        <w:tc>
          <w:tcPr>
            <w:tcW w:w="2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D7D42" w14:textId="7226A7FA" w:rsidR="00B624B6" w:rsidRPr="009C1E89" w:rsidRDefault="00836527" w:rsidP="001B3C1C">
            <w:pPr>
              <w:adjustRightInd w:val="0"/>
              <w:snapToGrid w:val="0"/>
              <w:ind w:firstLine="0"/>
              <w:rPr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9C1E89"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D</w:t>
            </w:r>
            <w:r w:rsidRPr="009C1E89">
              <w:rPr>
                <w:b/>
                <w:bCs/>
                <w:i/>
                <w:iCs/>
                <w:sz w:val="21"/>
                <w:szCs w:val="21"/>
                <w:lang w:eastAsia="zh-CN"/>
              </w:rPr>
              <w:t>emographic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2B3CB2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44BE9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0FBEA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58C2FE8B" w14:textId="77777777" w:rsidTr="001B3C1C">
        <w:trPr>
          <w:trHeight w:val="283"/>
        </w:trPr>
        <w:tc>
          <w:tcPr>
            <w:tcW w:w="2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91C17" w14:textId="77777777" w:rsidR="00B624B6" w:rsidRPr="009C1E89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 w:rsidRPr="009C1E89">
              <w:rPr>
                <w:rFonts w:hint="eastAsia"/>
                <w:sz w:val="21"/>
                <w:szCs w:val="21"/>
              </w:rPr>
              <w:t>I</w:t>
            </w:r>
            <w:r w:rsidRPr="009C1E89">
              <w:rPr>
                <w:sz w:val="21"/>
                <w:szCs w:val="21"/>
              </w:rPr>
              <w:t>nitial population (age 18-59)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7A18E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4DA085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409A6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1432F2D3" w14:textId="77777777" w:rsidTr="001B3C1C">
        <w:trPr>
          <w:trHeight w:val="283"/>
        </w:trPr>
        <w:tc>
          <w:tcPr>
            <w:tcW w:w="2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B7E04" w14:textId="77777777" w:rsidR="00B624B6" w:rsidRPr="009C1E89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9C1E89">
              <w:rPr>
                <w:rFonts w:hint="eastAsia"/>
                <w:sz w:val="21"/>
                <w:szCs w:val="21"/>
              </w:rPr>
              <w:t>M</w:t>
            </w:r>
            <w:r w:rsidRPr="009C1E89">
              <w:rPr>
                <w:sz w:val="21"/>
                <w:szCs w:val="21"/>
              </w:rPr>
              <w:t>SM (%)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2E27D6" w14:textId="3749F3A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.5%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B020D" w14:textId="02DED010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% – 4%</w:t>
            </w:r>
          </w:p>
        </w:tc>
        <w:tc>
          <w:tcPr>
            <w:tcW w:w="1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A873D" w14:textId="662C114D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0.01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03</w:t>
            </w:r>
          </w:p>
        </w:tc>
      </w:tr>
      <w:tr w:rsidR="00836527" w:rsidRPr="008C64D1" w14:paraId="6788F681" w14:textId="77777777" w:rsidTr="001B3C1C">
        <w:trPr>
          <w:trHeight w:val="283"/>
        </w:trPr>
        <w:tc>
          <w:tcPr>
            <w:tcW w:w="2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2A545B" w14:textId="21B36217" w:rsidR="00836527" w:rsidRPr="008C64D1" w:rsidRDefault="00836527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  <w:lang w:eastAsia="zh-CN"/>
              </w:rPr>
            </w:pPr>
            <w:r w:rsidRPr="009C1E89"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B</w:t>
            </w:r>
            <w:r w:rsidRPr="009C1E89">
              <w:rPr>
                <w:b/>
                <w:bCs/>
                <w:i/>
                <w:iCs/>
                <w:sz w:val="21"/>
                <w:szCs w:val="21"/>
                <w:lang w:eastAsia="zh-CN"/>
              </w:rPr>
              <w:t>ehavioral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2EB9F" w14:textId="77777777" w:rsidR="00836527" w:rsidRPr="008C64D1" w:rsidRDefault="00836527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5EDF5" w14:textId="77777777" w:rsidR="00836527" w:rsidRPr="008C64D1" w:rsidRDefault="00836527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69684" w14:textId="77777777" w:rsidR="00836527" w:rsidRPr="008C64D1" w:rsidRDefault="00836527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24CE39E5" w14:textId="77777777" w:rsidTr="001B3C1C">
        <w:trPr>
          <w:trHeight w:val="283"/>
        </w:trPr>
        <w:tc>
          <w:tcPr>
            <w:tcW w:w="2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0A6D3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  <w:r w:rsidRPr="009C1E89">
              <w:rPr>
                <w:sz w:val="21"/>
                <w:szCs w:val="21"/>
              </w:rPr>
              <w:t>Annual number of partners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CEDAD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6FDF6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9805D" w14:textId="78A7A7FF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7B86D4B5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243716C2" w14:textId="77777777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rFonts w:hint="eastAsia"/>
                <w:sz w:val="21"/>
                <w:szCs w:val="21"/>
              </w:rPr>
              <w:t>MSM,</w:t>
            </w:r>
            <w:r w:rsidRPr="008C64D1">
              <w:rPr>
                <w:sz w:val="21"/>
                <w:szCs w:val="21"/>
              </w:rPr>
              <w:t xml:space="preserve"> total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7070DD93" w14:textId="749BA89F" w:rsidR="00B624B6" w:rsidRPr="0046496B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  <w:r w:rsidRPr="0046496B">
              <w:rPr>
                <w:color w:val="000000" w:themeColor="text1"/>
                <w:sz w:val="21"/>
                <w:szCs w:val="21"/>
              </w:rPr>
              <w:t>4.1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34F14D16" w14:textId="074BD3CB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 – 5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2827020F" w14:textId="25C7E2EC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3</w:t>
            </w:r>
          </w:p>
        </w:tc>
      </w:tr>
      <w:tr w:rsidR="00B624B6" w:rsidRPr="008C64D1" w14:paraId="5FB8712A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5D3BE6EC" w14:textId="77777777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rFonts w:hint="eastAsia"/>
                <w:sz w:val="21"/>
                <w:szCs w:val="21"/>
              </w:rPr>
              <w:t>H</w:t>
            </w:r>
            <w:r w:rsidRPr="008C64D1">
              <w:rPr>
                <w:sz w:val="21"/>
                <w:szCs w:val="21"/>
              </w:rPr>
              <w:t>igh risk MSM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E16DDD9" w14:textId="516501A8" w:rsidR="00B624B6" w:rsidRPr="0046496B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  <w:r w:rsidRPr="0046496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46496B">
              <w:rPr>
                <w:color w:val="000000" w:themeColor="text1"/>
                <w:sz w:val="21"/>
                <w:szCs w:val="21"/>
              </w:rPr>
              <w:t>4</w:t>
            </w:r>
            <w:r>
              <w:rPr>
                <w:color w:val="000000" w:themeColor="text1"/>
                <w:sz w:val="21"/>
                <w:szCs w:val="21"/>
              </w:rPr>
              <w:t>.1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E49C02D" w14:textId="714C9F2D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3 – 15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5E5E38DD" w14:textId="2EEEBB1B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13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2</w:t>
            </w:r>
          </w:p>
        </w:tc>
      </w:tr>
      <w:tr w:rsidR="00B624B6" w:rsidRPr="008C64D1" w14:paraId="0D624F06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56B0FA31" w14:textId="49377C01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 w:rsidRPr="009C1E89">
              <w:rPr>
                <w:sz w:val="21"/>
                <w:szCs w:val="21"/>
              </w:rPr>
              <w:t>Condom use (% of sexual encounters)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E7B0416" w14:textId="77777777" w:rsidR="00B624B6" w:rsidRPr="0046496B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14:paraId="3058BB7A" w14:textId="77777777" w:rsidR="00B624B6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 w14:paraId="571CF7FB" w14:textId="77777777" w:rsidR="00B624B6" w:rsidRDefault="00B624B6" w:rsidP="001B3C1C">
            <w:pPr>
              <w:adjustRightInd w:val="0"/>
              <w:snapToGrid w:val="0"/>
              <w:ind w:firstLine="0"/>
              <w:rPr>
                <w:sz w:val="20"/>
              </w:rPr>
            </w:pPr>
          </w:p>
        </w:tc>
      </w:tr>
      <w:tr w:rsidR="00B624B6" w:rsidRPr="008C64D1" w14:paraId="6F707AEC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356CDB58" w14:textId="5D5ADE3C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sz w:val="21"/>
                <w:szCs w:val="21"/>
              </w:rPr>
              <w:t xml:space="preserve">Condom use </w:t>
            </w:r>
            <w:r>
              <w:rPr>
                <w:sz w:val="21"/>
                <w:szCs w:val="21"/>
              </w:rPr>
              <w:t>rate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2C278554" w14:textId="4A3F357D" w:rsidR="00B624B6" w:rsidRPr="0046496B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5%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332B080" w14:textId="4C77E868" w:rsidR="00B624B6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% – 39%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4AA9CED4" w14:textId="250D96D5" w:rsidR="00B624B6" w:rsidRDefault="00B624B6" w:rsidP="001B3C1C">
            <w:pPr>
              <w:adjustRightInd w:val="0"/>
              <w:snapToGrid w:val="0"/>
              <w:ind w:firstLine="0"/>
              <w:rPr>
                <w:sz w:val="20"/>
              </w:rPr>
            </w:pPr>
            <w:r>
              <w:rPr>
                <w:sz w:val="20"/>
              </w:rPr>
              <w:t>[0.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9]*35%</w:t>
            </w:r>
          </w:p>
        </w:tc>
      </w:tr>
      <w:tr w:rsidR="00B624B6" w:rsidRPr="008C64D1" w14:paraId="5B952952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6FDF7FC7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  <w:r w:rsidRPr="009C1E89">
              <w:rPr>
                <w:rFonts w:hint="eastAsia"/>
                <w:sz w:val="21"/>
                <w:szCs w:val="21"/>
              </w:rPr>
              <w:t>O</w:t>
            </w:r>
            <w:r w:rsidRPr="009C1E89">
              <w:rPr>
                <w:sz w:val="21"/>
                <w:szCs w:val="21"/>
              </w:rPr>
              <w:t>thers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6C35F5A5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color w:val="FF0000"/>
                <w:sz w:val="21"/>
                <w:szCs w:val="21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14:paraId="6D1D9A9F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 w14:paraId="23C1C451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27288784" w14:textId="77777777" w:rsidTr="001B3C1C">
        <w:trPr>
          <w:trHeight w:val="283"/>
        </w:trPr>
        <w:tc>
          <w:tcPr>
            <w:tcW w:w="26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EB96DA" w14:textId="77777777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sz w:val="21"/>
                <w:szCs w:val="21"/>
              </w:rPr>
              <w:t>Proportion of members of one group having sexual interaction with members of the other group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71C70" w14:textId="7D6DFA2B" w:rsidR="00B624B6" w:rsidRPr="008C64D1" w:rsidRDefault="00B624B6" w:rsidP="001B3C1C">
            <w:pPr>
              <w:adjustRightInd w:val="0"/>
              <w:snapToGrid w:val="0"/>
              <w:ind w:firstLine="0"/>
              <w:rPr>
                <w:color w:val="FF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3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DAB619" w14:textId="42BC173D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 xml:space="preserve">.27 – 0.33 </w:t>
            </w:r>
          </w:p>
        </w:tc>
        <w:tc>
          <w:tcPr>
            <w:tcW w:w="1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8CCDF" w14:textId="7B72D496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[0.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9]*0.3</w:t>
            </w:r>
          </w:p>
        </w:tc>
      </w:tr>
      <w:tr w:rsidR="000B00D0" w:rsidRPr="008C64D1" w14:paraId="4BDB2F07" w14:textId="77777777" w:rsidTr="001B3C1C">
        <w:trPr>
          <w:trHeight w:val="283"/>
        </w:trPr>
        <w:tc>
          <w:tcPr>
            <w:tcW w:w="2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D8C95" w14:textId="122AE3D3" w:rsidR="000B00D0" w:rsidRPr="008C64D1" w:rsidRDefault="000B00D0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  <w:lang w:eastAsia="zh-CN"/>
              </w:rPr>
            </w:pPr>
            <w:r w:rsidRPr="009C1E89">
              <w:rPr>
                <w:rFonts w:hint="eastAsia"/>
                <w:b/>
                <w:bCs/>
                <w:i/>
                <w:iCs/>
                <w:sz w:val="21"/>
                <w:szCs w:val="21"/>
                <w:lang w:eastAsia="zh-CN"/>
              </w:rPr>
              <w:t>B</w:t>
            </w:r>
            <w:r w:rsidRPr="009C1E89">
              <w:rPr>
                <w:b/>
                <w:bCs/>
                <w:i/>
                <w:iCs/>
                <w:sz w:val="21"/>
                <w:szCs w:val="21"/>
                <w:lang w:eastAsia="zh-CN"/>
              </w:rPr>
              <w:t>iomedical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6FEBB" w14:textId="77777777" w:rsidR="000B00D0" w:rsidRPr="008C64D1" w:rsidRDefault="000B00D0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7142B" w14:textId="77777777" w:rsidR="000B00D0" w:rsidRPr="008C64D1" w:rsidRDefault="000B00D0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D6CFF" w14:textId="77777777" w:rsidR="000B00D0" w:rsidRPr="008C64D1" w:rsidRDefault="000B00D0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373B2997" w14:textId="77777777" w:rsidTr="001B3C1C">
        <w:trPr>
          <w:trHeight w:val="283"/>
        </w:trPr>
        <w:tc>
          <w:tcPr>
            <w:tcW w:w="26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1B2D1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</w:rPr>
            </w:pPr>
            <w:r w:rsidRPr="009C1E89">
              <w:rPr>
                <w:sz w:val="21"/>
                <w:szCs w:val="21"/>
              </w:rPr>
              <w:t>HIV testing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45C474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E8FC0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D8B05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6F86E3C3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5BF06C12" w14:textId="77777777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sz w:val="21"/>
                <w:szCs w:val="21"/>
              </w:rPr>
              <w:t>Proportion of population tested in past 12 months, %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16EC4C8" w14:textId="3B52327A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%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0180091F" w14:textId="4E54B950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>32% – 39%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27EAA349" w14:textId="6543D8BA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[0.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9]*35%</w:t>
            </w:r>
          </w:p>
        </w:tc>
      </w:tr>
      <w:tr w:rsidR="00B624B6" w:rsidRPr="008C64D1" w14:paraId="2A7179FE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10D1E715" w14:textId="4CECCA15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 w:rsidRPr="009C1E89">
              <w:rPr>
                <w:sz w:val="21"/>
                <w:szCs w:val="21"/>
              </w:rPr>
              <w:t>Monthly entry rate to ART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F9AD09E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14:paraId="51421BE2" w14:textId="77777777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  <w:tc>
          <w:tcPr>
            <w:tcW w:w="1262" w:type="pct"/>
            <w:shd w:val="clear" w:color="auto" w:fill="auto"/>
            <w:vAlign w:val="center"/>
          </w:tcPr>
          <w:p w14:paraId="703488D0" w14:textId="13D1ED92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</w:p>
        </w:tc>
      </w:tr>
      <w:tr w:rsidR="00B624B6" w:rsidRPr="008C64D1" w14:paraId="52BC0DD3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20DC5A1E" w14:textId="2DEDF73E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sz w:val="21"/>
                <w:szCs w:val="21"/>
              </w:rPr>
              <w:t>Acute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4079E307" w14:textId="1D32C0CB" w:rsidR="00B624B6" w:rsidRPr="006D1AA1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  <w:r w:rsidRPr="006D1AA1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6D1AA1">
              <w:rPr>
                <w:color w:val="000000" w:themeColor="text1"/>
                <w:sz w:val="21"/>
                <w:szCs w:val="21"/>
              </w:rPr>
              <w:t>.2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F074AE1" w14:textId="2579181F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8 – 0.22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75D04A37" w14:textId="662BCB69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[0.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9]*0.2</w:t>
            </w:r>
          </w:p>
        </w:tc>
      </w:tr>
      <w:tr w:rsidR="00B624B6" w:rsidRPr="008C64D1" w14:paraId="3214A66D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6FF65468" w14:textId="08D7D282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sz w:val="21"/>
                <w:szCs w:val="21"/>
              </w:rPr>
              <w:t>Asymptomatic (CD&gt;500)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5811175C" w14:textId="5AB36DB0" w:rsidR="00B624B6" w:rsidRPr="006D1AA1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  <w:r w:rsidRPr="006D1AA1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6D1AA1">
              <w:rPr>
                <w:color w:val="000000" w:themeColor="text1"/>
                <w:sz w:val="21"/>
                <w:szCs w:val="21"/>
              </w:rPr>
              <w:t>.29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22BA0EBF" w14:textId="3F49AEC6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6 – 0.32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56D4858F" w14:textId="2195F530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[0.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9]*0.29</w:t>
            </w:r>
          </w:p>
        </w:tc>
      </w:tr>
      <w:tr w:rsidR="00B624B6" w:rsidRPr="008C64D1" w14:paraId="1B664197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6CEBFC0E" w14:textId="4CB86846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sz w:val="21"/>
                <w:szCs w:val="21"/>
              </w:rPr>
              <w:t>Asymptomatic (200&lt;=CD4&lt;=500)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4318A8A" w14:textId="5985294F" w:rsidR="00B624B6" w:rsidRPr="006D1AA1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  <w:r w:rsidRPr="006D1AA1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6D1AA1">
              <w:rPr>
                <w:color w:val="000000" w:themeColor="text1"/>
                <w:sz w:val="21"/>
                <w:szCs w:val="21"/>
              </w:rPr>
              <w:t>.38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6B9CA7DF" w14:textId="73C72340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4 – 0.42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73E10ABF" w14:textId="0DF29753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[0.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9]*0.38</w:t>
            </w:r>
          </w:p>
        </w:tc>
      </w:tr>
      <w:tr w:rsidR="00B624B6" w:rsidRPr="008C64D1" w14:paraId="29951DFA" w14:textId="77777777" w:rsidTr="001B3C1C">
        <w:trPr>
          <w:trHeight w:val="283"/>
        </w:trPr>
        <w:tc>
          <w:tcPr>
            <w:tcW w:w="2670" w:type="pct"/>
            <w:shd w:val="clear" w:color="auto" w:fill="auto"/>
            <w:vAlign w:val="center"/>
          </w:tcPr>
          <w:p w14:paraId="45DF2B18" w14:textId="4DC67866" w:rsidR="00B624B6" w:rsidRPr="008C64D1" w:rsidRDefault="00B624B6" w:rsidP="001B3C1C">
            <w:pPr>
              <w:adjustRightInd w:val="0"/>
              <w:snapToGrid w:val="0"/>
              <w:ind w:leftChars="100" w:left="240" w:firstLine="0"/>
              <w:rPr>
                <w:sz w:val="21"/>
                <w:szCs w:val="21"/>
              </w:rPr>
            </w:pPr>
            <w:r w:rsidRPr="008C64D1">
              <w:rPr>
                <w:rFonts w:hint="eastAsia"/>
                <w:sz w:val="21"/>
                <w:szCs w:val="21"/>
              </w:rPr>
              <w:t>A</w:t>
            </w:r>
            <w:r w:rsidRPr="008C64D1">
              <w:rPr>
                <w:sz w:val="21"/>
                <w:szCs w:val="21"/>
              </w:rPr>
              <w:t>IDS (CD4&lt;200)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1D8500C7" w14:textId="5205BB1E" w:rsidR="00B624B6" w:rsidRPr="006D1AA1" w:rsidRDefault="00B624B6" w:rsidP="001B3C1C">
            <w:pPr>
              <w:adjustRightInd w:val="0"/>
              <w:snapToGrid w:val="0"/>
              <w:ind w:firstLine="0"/>
              <w:rPr>
                <w:color w:val="000000" w:themeColor="text1"/>
                <w:sz w:val="21"/>
                <w:szCs w:val="21"/>
              </w:rPr>
            </w:pPr>
            <w:r w:rsidRPr="006D1AA1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6D1AA1">
              <w:rPr>
                <w:color w:val="000000" w:themeColor="text1"/>
                <w:sz w:val="21"/>
                <w:szCs w:val="21"/>
              </w:rPr>
              <w:t>.43</w:t>
            </w:r>
          </w:p>
        </w:tc>
        <w:tc>
          <w:tcPr>
            <w:tcW w:w="675" w:type="pct"/>
            <w:shd w:val="clear" w:color="auto" w:fill="auto"/>
            <w:vAlign w:val="center"/>
          </w:tcPr>
          <w:p w14:paraId="127B8998" w14:textId="55815DF2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39 – 0.47</w:t>
            </w:r>
          </w:p>
        </w:tc>
        <w:tc>
          <w:tcPr>
            <w:tcW w:w="1262" w:type="pct"/>
            <w:shd w:val="clear" w:color="auto" w:fill="auto"/>
            <w:vAlign w:val="center"/>
          </w:tcPr>
          <w:p w14:paraId="285A41A5" w14:textId="34454C61" w:rsidR="00B624B6" w:rsidRPr="008C64D1" w:rsidRDefault="00B624B6" w:rsidP="001B3C1C">
            <w:pPr>
              <w:adjustRightInd w:val="0"/>
              <w:snapToGrid w:val="0"/>
              <w:ind w:firstLine="0"/>
              <w:rPr>
                <w:sz w:val="21"/>
                <w:szCs w:val="21"/>
              </w:rPr>
            </w:pPr>
            <w:r>
              <w:rPr>
                <w:sz w:val="20"/>
              </w:rPr>
              <w:t>[0.2*</w:t>
            </w:r>
            <w:proofErr w:type="gramStart"/>
            <w:r>
              <w:rPr>
                <w:sz w:val="20"/>
              </w:rPr>
              <w:t>Beta(</w:t>
            </w:r>
            <w:proofErr w:type="gramEnd"/>
            <w:r>
              <w:rPr>
                <w:sz w:val="20"/>
              </w:rPr>
              <w:t>2,2)+0.9]*0.43</w:t>
            </w:r>
          </w:p>
        </w:tc>
      </w:tr>
    </w:tbl>
    <w:p w14:paraId="06602C56" w14:textId="77777777" w:rsidR="00DA1351" w:rsidRDefault="00DA1351">
      <w:pPr>
        <w:widowControl/>
        <w:spacing w:line="240" w:lineRule="auto"/>
        <w:ind w:firstLine="0"/>
      </w:pPr>
      <w:bookmarkStart w:id="32" w:name="_Toc221791858"/>
      <w:bookmarkStart w:id="33" w:name="_Toc221794711"/>
      <w:r>
        <w:br w:type="page"/>
      </w:r>
    </w:p>
    <w:p w14:paraId="4C76CAFD" w14:textId="575C18B2" w:rsidR="00E36E7C" w:rsidRPr="001B3C1C" w:rsidRDefault="00E36E7C" w:rsidP="001B3C1C">
      <w:pPr>
        <w:pStyle w:val="ab"/>
        <w:ind w:firstLine="0"/>
        <w:jc w:val="center"/>
      </w:pPr>
      <w:r w:rsidRPr="001B3C1C">
        <w:lastRenderedPageBreak/>
        <w:t>Table</w:t>
      </w:r>
      <w:r w:rsidR="0085622D">
        <w:t xml:space="preserve"> </w:t>
      </w:r>
      <w:r w:rsidRPr="001B3C1C">
        <w:t xml:space="preserve">S3 </w:t>
      </w:r>
      <w:r w:rsidR="009D0216" w:rsidRPr="001B3C1C">
        <w:t>The impact of PrEP</w:t>
      </w:r>
      <w:r w:rsidR="00B46525" w:rsidRPr="001B3C1C">
        <w:t xml:space="preserve"> </w:t>
      </w:r>
      <w:r w:rsidR="000E39F8">
        <w:t xml:space="preserve">at different </w:t>
      </w:r>
      <w:r w:rsidR="00057731">
        <w:t xml:space="preserve">level </w:t>
      </w:r>
      <w:r w:rsidR="00B46525" w:rsidRPr="001B3C1C">
        <w:t xml:space="preserve">for </w:t>
      </w:r>
      <w:r w:rsidR="00BC513E">
        <w:t>each</w:t>
      </w:r>
      <w:r w:rsidR="00787636" w:rsidRPr="001B3C1C">
        <w:t xml:space="preserve"> group</w:t>
      </w:r>
    </w:p>
    <w:tbl>
      <w:tblPr>
        <w:tblStyle w:val="a8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3404"/>
        <w:gridCol w:w="3345"/>
      </w:tblGrid>
      <w:tr w:rsidR="00AA6811" w:rsidRPr="00057731" w14:paraId="3451F081" w14:textId="77777777" w:rsidTr="001B3C1C">
        <w:trPr>
          <w:trHeight w:val="284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575EA" w14:textId="6EC3678C" w:rsidR="00571C7E" w:rsidRPr="001B3C1C" w:rsidRDefault="00571C7E" w:rsidP="001B3C1C">
            <w:pPr>
              <w:adjustRightInd w:val="0"/>
              <w:snapToGrid w:val="0"/>
              <w:spacing w:line="240" w:lineRule="auto"/>
              <w:ind w:firstLine="0"/>
              <w:rPr>
                <w:b/>
                <w:bCs/>
                <w:sz w:val="21"/>
                <w:szCs w:val="21"/>
              </w:rPr>
            </w:pPr>
            <w:bookmarkStart w:id="34" w:name="_Toc221791864"/>
            <w:bookmarkStart w:id="35" w:name="_Toc221794717"/>
            <w:bookmarkStart w:id="36" w:name="_Toc61554103"/>
            <w:bookmarkEnd w:id="32"/>
            <w:bookmarkEnd w:id="33"/>
            <w:r w:rsidRPr="001B3C1C">
              <w:rPr>
                <w:b/>
                <w:bCs/>
                <w:sz w:val="21"/>
                <w:szCs w:val="21"/>
                <w:lang w:eastAsia="zh-CN"/>
              </w:rPr>
              <w:t>PrEP</w:t>
            </w:r>
            <w:r w:rsidRPr="001B3C1C">
              <w:rPr>
                <w:b/>
                <w:bCs/>
                <w:sz w:val="21"/>
                <w:szCs w:val="21"/>
              </w:rPr>
              <w:t xml:space="preserve"> </w:t>
            </w:r>
            <w:r w:rsidRPr="001B3C1C">
              <w:rPr>
                <w:b/>
                <w:bCs/>
                <w:sz w:val="21"/>
                <w:szCs w:val="21"/>
                <w:lang w:eastAsia="zh-CN"/>
              </w:rPr>
              <w:t>coverage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87D54" w14:textId="5AA16BAA" w:rsidR="00057731" w:rsidRDefault="009A70BD" w:rsidP="001B3C1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b/>
                <w:bCs/>
                <w:sz w:val="21"/>
                <w:szCs w:val="21"/>
                <w:lang w:eastAsia="zh-CN"/>
              </w:rPr>
              <w:t>PY</w:t>
            </w:r>
            <w:r w:rsidR="00956EA6">
              <w:rPr>
                <w:b/>
                <w:bCs/>
                <w:sz w:val="21"/>
                <w:szCs w:val="21"/>
                <w:lang w:eastAsia="zh-CN"/>
              </w:rPr>
              <w:t>I</w:t>
            </w:r>
            <w:r w:rsidR="00BC513E" w:rsidRPr="001B3C1C">
              <w:rPr>
                <w:b/>
                <w:bCs/>
                <w:sz w:val="21"/>
                <w:szCs w:val="21"/>
                <w:lang w:eastAsia="zh-CN"/>
              </w:rPr>
              <w:t xml:space="preserve">PAI of </w:t>
            </w:r>
            <w:r w:rsidR="00D157F1">
              <w:rPr>
                <w:b/>
                <w:bCs/>
                <w:sz w:val="21"/>
                <w:szCs w:val="21"/>
                <w:lang w:eastAsia="zh-CN"/>
              </w:rPr>
              <w:t>low</w:t>
            </w:r>
            <w:r w:rsidR="00BC513E" w:rsidRPr="001B3C1C">
              <w:rPr>
                <w:b/>
                <w:bCs/>
                <w:sz w:val="21"/>
                <w:szCs w:val="21"/>
                <w:lang w:eastAsia="zh-CN"/>
              </w:rPr>
              <w:t>-risk</w:t>
            </w:r>
            <w:r w:rsidR="00140126">
              <w:rPr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="0013467B">
              <w:rPr>
                <w:b/>
                <w:bCs/>
                <w:sz w:val="21"/>
                <w:szCs w:val="21"/>
                <w:lang w:eastAsia="zh-CN"/>
              </w:rPr>
              <w:t>group</w:t>
            </w:r>
          </w:p>
          <w:p w14:paraId="20D950F3" w14:textId="28555B33" w:rsidR="001A018A" w:rsidRPr="001B3C1C" w:rsidRDefault="00140126" w:rsidP="001B3C1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1B3C1C">
              <w:rPr>
                <w:sz w:val="21"/>
                <w:szCs w:val="21"/>
                <w:lang w:eastAsia="zh-CN"/>
              </w:rPr>
              <w:t>(</w:t>
            </w:r>
            <w:r w:rsidR="00CC42F4" w:rsidRPr="001B3C1C">
              <w:rPr>
                <w:sz w:val="21"/>
                <w:szCs w:val="21"/>
                <w:lang w:eastAsia="zh-CN"/>
              </w:rPr>
              <w:t>Sensitivity range)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5663B" w14:textId="15206354" w:rsidR="00057731" w:rsidRDefault="00BC513E" w:rsidP="001B3C1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b/>
                <w:bCs/>
                <w:sz w:val="21"/>
                <w:szCs w:val="21"/>
                <w:lang w:eastAsia="zh-CN"/>
              </w:rPr>
              <w:t>PY</w:t>
            </w:r>
            <w:r w:rsidR="00956EA6">
              <w:rPr>
                <w:b/>
                <w:bCs/>
                <w:sz w:val="21"/>
                <w:szCs w:val="21"/>
                <w:lang w:eastAsia="zh-CN"/>
              </w:rPr>
              <w:t>I</w:t>
            </w:r>
            <w:r w:rsidRPr="001B3C1C">
              <w:rPr>
                <w:b/>
                <w:bCs/>
                <w:sz w:val="21"/>
                <w:szCs w:val="21"/>
                <w:lang w:eastAsia="zh-CN"/>
              </w:rPr>
              <w:t xml:space="preserve">PAI of </w:t>
            </w:r>
            <w:r w:rsidR="00D157F1">
              <w:rPr>
                <w:b/>
                <w:bCs/>
                <w:sz w:val="21"/>
                <w:szCs w:val="21"/>
                <w:lang w:eastAsia="zh-CN"/>
              </w:rPr>
              <w:t>high</w:t>
            </w:r>
            <w:r w:rsidRPr="001B3C1C">
              <w:rPr>
                <w:b/>
                <w:bCs/>
                <w:sz w:val="21"/>
                <w:szCs w:val="21"/>
                <w:lang w:eastAsia="zh-CN"/>
              </w:rPr>
              <w:t>-risk group</w:t>
            </w:r>
          </w:p>
          <w:p w14:paraId="4C0343EE" w14:textId="333BC1C5" w:rsidR="00571C7E" w:rsidRPr="001B3C1C" w:rsidRDefault="00CC42F4" w:rsidP="001B3C1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sz w:val="21"/>
                <w:szCs w:val="21"/>
                <w:lang w:eastAsia="zh-CN"/>
              </w:rPr>
            </w:pPr>
            <w:r w:rsidRPr="001B3C1C">
              <w:rPr>
                <w:sz w:val="21"/>
                <w:szCs w:val="21"/>
                <w:lang w:eastAsia="zh-CN"/>
              </w:rPr>
              <w:t>(Sensitivity range)</w:t>
            </w:r>
          </w:p>
        </w:tc>
      </w:tr>
      <w:tr w:rsidR="00AA6811" w:rsidRPr="00057731" w14:paraId="75B6934C" w14:textId="77777777" w:rsidTr="001B3C1C">
        <w:trPr>
          <w:trHeight w:val="284"/>
        </w:trPr>
        <w:tc>
          <w:tcPr>
            <w:tcW w:w="12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4660C" w14:textId="02EB199A" w:rsidR="00571C7E" w:rsidRPr="001B3C1C" w:rsidRDefault="00BC513E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auto"/>
          </w:tcPr>
          <w:p w14:paraId="604BA463" w14:textId="261C4840" w:rsidR="00571C7E" w:rsidRPr="001B3C1C" w:rsidRDefault="00D157F1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0.49 (39.94, 148.14)</w:t>
            </w:r>
          </w:p>
        </w:tc>
        <w:tc>
          <w:tcPr>
            <w:tcW w:w="1855" w:type="pct"/>
            <w:tcBorders>
              <w:top w:val="single" w:sz="4" w:space="0" w:color="auto"/>
            </w:tcBorders>
            <w:shd w:val="clear" w:color="auto" w:fill="auto"/>
          </w:tcPr>
          <w:p w14:paraId="50EE557C" w14:textId="39F2C74A" w:rsidR="00571C7E" w:rsidRPr="001B3C1C" w:rsidRDefault="00C77285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2 (</w:t>
            </w:r>
            <w:r w:rsidR="00B51E5A">
              <w:rPr>
                <w:sz w:val="21"/>
                <w:szCs w:val="21"/>
                <w:lang w:eastAsia="zh-CN"/>
              </w:rPr>
              <w:t>0.72, 1.01)</w:t>
            </w:r>
          </w:p>
        </w:tc>
      </w:tr>
      <w:tr w:rsidR="00AA6811" w:rsidRPr="00057731" w14:paraId="139C0055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0E927DD1" w14:textId="3241DF81" w:rsidR="00571C7E" w:rsidRPr="001B3C1C" w:rsidRDefault="00BC513E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24F16E7A" w14:textId="0A2B6523" w:rsidR="00571C7E" w:rsidRPr="001B3C1C" w:rsidRDefault="002B3BF4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7.96 (38.48, 138.77)</w:t>
            </w:r>
          </w:p>
        </w:tc>
        <w:tc>
          <w:tcPr>
            <w:tcW w:w="1855" w:type="pct"/>
            <w:shd w:val="clear" w:color="auto" w:fill="auto"/>
          </w:tcPr>
          <w:p w14:paraId="5D2816F6" w14:textId="6E392F9D" w:rsidR="00571C7E" w:rsidRPr="001B3C1C" w:rsidRDefault="00B51E5A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5 (0.85, 1.15)</w:t>
            </w:r>
          </w:p>
        </w:tc>
      </w:tr>
      <w:tr w:rsidR="00AA6811" w:rsidRPr="00057731" w14:paraId="007F5735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03562BD2" w14:textId="5BCBA75B" w:rsidR="00571C7E" w:rsidRPr="001B3C1C" w:rsidRDefault="00BC513E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1BDBB929" w14:textId="68ED70D4" w:rsidR="00571C7E" w:rsidRPr="001B3C1C" w:rsidRDefault="002B3BF4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5.97 (</w:t>
            </w:r>
            <w:r w:rsidR="0006225C">
              <w:rPr>
                <w:sz w:val="21"/>
                <w:szCs w:val="21"/>
                <w:lang w:eastAsia="zh-CN"/>
              </w:rPr>
              <w:t>37.30, 131.</w:t>
            </w:r>
            <w:r w:rsidR="008A3248">
              <w:rPr>
                <w:sz w:val="21"/>
                <w:szCs w:val="21"/>
                <w:lang w:eastAsia="zh-CN"/>
              </w:rPr>
              <w:t>80)</w:t>
            </w:r>
          </w:p>
        </w:tc>
        <w:tc>
          <w:tcPr>
            <w:tcW w:w="1855" w:type="pct"/>
            <w:shd w:val="clear" w:color="auto" w:fill="auto"/>
          </w:tcPr>
          <w:p w14:paraId="575B1144" w14:textId="49371AC0" w:rsidR="00571C7E" w:rsidRPr="001B3C1C" w:rsidRDefault="00DB6615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4 (0.93, 1.26)</w:t>
            </w:r>
          </w:p>
        </w:tc>
      </w:tr>
      <w:tr w:rsidR="00AA6811" w:rsidRPr="00057731" w14:paraId="4794CA4A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605FB1C7" w14:textId="7DF763CF" w:rsidR="00BC513E" w:rsidRPr="001B3C1C" w:rsidRDefault="00BC513E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52340100" w14:textId="723C83BF" w:rsidR="00571C7E" w:rsidRPr="001B3C1C" w:rsidRDefault="008A3248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 xml:space="preserve">4.42 (36.41, </w:t>
            </w:r>
            <w:r w:rsidR="00A44BCB">
              <w:rPr>
                <w:sz w:val="21"/>
                <w:szCs w:val="21"/>
                <w:lang w:eastAsia="zh-CN"/>
              </w:rPr>
              <w:t>126.62)</w:t>
            </w:r>
          </w:p>
        </w:tc>
        <w:tc>
          <w:tcPr>
            <w:tcW w:w="1855" w:type="pct"/>
            <w:shd w:val="clear" w:color="auto" w:fill="auto"/>
          </w:tcPr>
          <w:p w14:paraId="30173172" w14:textId="7858EBC1" w:rsidR="00571C7E" w:rsidRPr="001B3C1C" w:rsidRDefault="00DB6615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10 (0.98, 1.35)</w:t>
            </w:r>
          </w:p>
        </w:tc>
      </w:tr>
      <w:tr w:rsidR="00AA6811" w:rsidRPr="00057731" w14:paraId="2165EFD1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55268E8E" w14:textId="0809AB45" w:rsidR="00571C7E" w:rsidRPr="001B3C1C" w:rsidRDefault="00BC513E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4337B733" w14:textId="6424D0F2" w:rsidR="00571C7E" w:rsidRPr="001B3C1C" w:rsidRDefault="00A44BCB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 xml:space="preserve">3.22 (35.72, </w:t>
            </w:r>
            <w:r w:rsidR="00DC7381">
              <w:rPr>
                <w:sz w:val="21"/>
                <w:szCs w:val="21"/>
                <w:lang w:eastAsia="zh-CN"/>
              </w:rPr>
              <w:t>122.68)</w:t>
            </w:r>
          </w:p>
        </w:tc>
        <w:tc>
          <w:tcPr>
            <w:tcW w:w="1855" w:type="pct"/>
            <w:shd w:val="clear" w:color="auto" w:fill="auto"/>
          </w:tcPr>
          <w:p w14:paraId="4B7C02A8" w14:textId="73757184" w:rsidR="00571C7E" w:rsidRPr="001B3C1C" w:rsidRDefault="00046A16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15 (1.01, 1.41)</w:t>
            </w:r>
          </w:p>
        </w:tc>
      </w:tr>
      <w:tr w:rsidR="00AA6811" w:rsidRPr="00057731" w14:paraId="591BB00B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6E83081E" w14:textId="2B449698" w:rsidR="00571C7E" w:rsidRPr="001B3C1C" w:rsidRDefault="00BC513E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6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33DB63A8" w14:textId="0AF15FF1" w:rsidR="00571C7E" w:rsidRPr="001B3C1C" w:rsidRDefault="00DC7381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 xml:space="preserve">2.28 (35.17, </w:t>
            </w:r>
            <w:r w:rsidR="00B02CDE">
              <w:rPr>
                <w:sz w:val="21"/>
                <w:szCs w:val="21"/>
                <w:lang w:eastAsia="zh-CN"/>
              </w:rPr>
              <w:t>119.63)</w:t>
            </w:r>
          </w:p>
        </w:tc>
        <w:tc>
          <w:tcPr>
            <w:tcW w:w="1855" w:type="pct"/>
            <w:shd w:val="clear" w:color="auto" w:fill="auto"/>
          </w:tcPr>
          <w:p w14:paraId="028AE825" w14:textId="0726BBC9" w:rsidR="00571C7E" w:rsidRPr="001B3C1C" w:rsidRDefault="00046A16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18 (</w:t>
            </w:r>
            <w:r w:rsidR="00ED7ED2">
              <w:rPr>
                <w:sz w:val="21"/>
                <w:szCs w:val="21"/>
                <w:lang w:eastAsia="zh-CN"/>
              </w:rPr>
              <w:t>1.03, 1.46)</w:t>
            </w:r>
          </w:p>
        </w:tc>
      </w:tr>
      <w:tr w:rsidR="00AA6811" w:rsidRPr="00057731" w14:paraId="7B36D1EE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4B008FAC" w14:textId="1AA8283E" w:rsidR="00571C7E" w:rsidRPr="001B3C1C" w:rsidRDefault="00A46ECB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6F94A527" w14:textId="792FF8A9" w:rsidR="00571C7E" w:rsidRPr="001B3C1C" w:rsidRDefault="00B02CDE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1.52 (34.73, 117.21)</w:t>
            </w:r>
          </w:p>
        </w:tc>
        <w:tc>
          <w:tcPr>
            <w:tcW w:w="1855" w:type="pct"/>
            <w:shd w:val="clear" w:color="auto" w:fill="auto"/>
          </w:tcPr>
          <w:p w14:paraId="3490CA0C" w14:textId="2B5EC8CC" w:rsidR="00571C7E" w:rsidRPr="001B3C1C" w:rsidRDefault="00ED7ED2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0 (1.04, 1.50)</w:t>
            </w:r>
          </w:p>
        </w:tc>
      </w:tr>
      <w:tr w:rsidR="00AA6811" w:rsidRPr="00057731" w14:paraId="026B9467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7988847A" w14:textId="3B6CFB65" w:rsidR="00571C7E" w:rsidRPr="001B3C1C" w:rsidRDefault="00A46ECB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054F3449" w14:textId="254E94EA" w:rsidR="00571C7E" w:rsidRPr="001B3C1C" w:rsidRDefault="005E2977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0.91 (34.36, 115.24)</w:t>
            </w:r>
          </w:p>
        </w:tc>
        <w:tc>
          <w:tcPr>
            <w:tcW w:w="1855" w:type="pct"/>
            <w:shd w:val="clear" w:color="auto" w:fill="auto"/>
          </w:tcPr>
          <w:p w14:paraId="4A9580A7" w14:textId="2695E2EE" w:rsidR="00571C7E" w:rsidRPr="001B3C1C" w:rsidRDefault="000F1BA3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2 (1.05, 1.54)</w:t>
            </w:r>
          </w:p>
        </w:tc>
      </w:tr>
      <w:tr w:rsidR="00AA6811" w:rsidRPr="00057731" w14:paraId="158CB55C" w14:textId="77777777" w:rsidTr="001B3C1C">
        <w:trPr>
          <w:trHeight w:val="284"/>
        </w:trPr>
        <w:tc>
          <w:tcPr>
            <w:tcW w:w="1257" w:type="pct"/>
            <w:shd w:val="clear" w:color="auto" w:fill="auto"/>
            <w:vAlign w:val="center"/>
          </w:tcPr>
          <w:p w14:paraId="05F00DCF" w14:textId="5A421BAF" w:rsidR="00571C7E" w:rsidRPr="001B3C1C" w:rsidRDefault="00A46ECB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</w:t>
            </w:r>
            <w:r>
              <w:rPr>
                <w:sz w:val="21"/>
                <w:szCs w:val="21"/>
                <w:lang w:eastAsia="zh-CN"/>
              </w:rPr>
              <w:t>0%</w:t>
            </w:r>
          </w:p>
        </w:tc>
        <w:tc>
          <w:tcPr>
            <w:tcW w:w="1888" w:type="pct"/>
            <w:shd w:val="clear" w:color="auto" w:fill="auto"/>
          </w:tcPr>
          <w:p w14:paraId="654E67B5" w14:textId="636976E6" w:rsidR="00571C7E" w:rsidRPr="001B3C1C" w:rsidRDefault="00C02FEC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0.39 (34.05, 113.62)</w:t>
            </w:r>
          </w:p>
        </w:tc>
        <w:tc>
          <w:tcPr>
            <w:tcW w:w="1855" w:type="pct"/>
            <w:shd w:val="clear" w:color="auto" w:fill="auto"/>
          </w:tcPr>
          <w:p w14:paraId="0BED7CB9" w14:textId="38F45049" w:rsidR="00571C7E" w:rsidRPr="001B3C1C" w:rsidRDefault="000F1BA3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3 (1.06, 1.56)</w:t>
            </w:r>
          </w:p>
        </w:tc>
      </w:tr>
      <w:tr w:rsidR="00AA6811" w:rsidRPr="00057731" w14:paraId="280F499C" w14:textId="77777777" w:rsidTr="001B3C1C">
        <w:trPr>
          <w:trHeight w:val="284"/>
        </w:trPr>
        <w:tc>
          <w:tcPr>
            <w:tcW w:w="12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5F103" w14:textId="37C5DD94" w:rsidR="00571C7E" w:rsidRPr="001B3C1C" w:rsidRDefault="00A46ECB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00%</w:t>
            </w: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auto"/>
          </w:tcPr>
          <w:p w14:paraId="37ABD3DC" w14:textId="6DE15D99" w:rsidR="00571C7E" w:rsidRPr="001B3C1C" w:rsidRDefault="00C02FEC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</w:t>
            </w:r>
            <w:r>
              <w:rPr>
                <w:sz w:val="21"/>
                <w:szCs w:val="21"/>
                <w:lang w:eastAsia="zh-CN"/>
              </w:rPr>
              <w:t>9.96 (</w:t>
            </w:r>
            <w:r w:rsidR="00C77285">
              <w:rPr>
                <w:sz w:val="21"/>
                <w:szCs w:val="21"/>
                <w:lang w:eastAsia="zh-CN"/>
              </w:rPr>
              <w:t>33.79, 112.26)</w:t>
            </w:r>
          </w:p>
        </w:tc>
        <w:tc>
          <w:tcPr>
            <w:tcW w:w="1855" w:type="pct"/>
            <w:tcBorders>
              <w:bottom w:val="single" w:sz="4" w:space="0" w:color="auto"/>
            </w:tcBorders>
            <w:shd w:val="clear" w:color="auto" w:fill="auto"/>
          </w:tcPr>
          <w:p w14:paraId="55EB7B9B" w14:textId="2648B154" w:rsidR="00571C7E" w:rsidRPr="001B3C1C" w:rsidRDefault="00FE057D" w:rsidP="001B3C1C">
            <w:pPr>
              <w:adjustRightInd w:val="0"/>
              <w:snapToGrid w:val="0"/>
              <w:ind w:firstLine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4 (1.07, 1.58)</w:t>
            </w:r>
          </w:p>
        </w:tc>
      </w:tr>
      <w:tr w:rsidR="00AA6811" w:rsidRPr="00057731" w14:paraId="53BF9C94" w14:textId="77777777" w:rsidTr="001B3C1C">
        <w:trPr>
          <w:trHeight w:val="284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F0CD2" w14:textId="75D2AFF9" w:rsidR="00571C7E" w:rsidRPr="001B3C1C" w:rsidRDefault="00A46ECB" w:rsidP="001B3C1C">
            <w:pPr>
              <w:adjustRightInd w:val="0"/>
              <w:snapToGrid w:val="0"/>
              <w:ind w:firstLine="0"/>
              <w:rPr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b/>
                <w:bCs/>
                <w:sz w:val="21"/>
                <w:szCs w:val="21"/>
                <w:lang w:eastAsia="zh-CN"/>
              </w:rPr>
              <w:t>Average P</w:t>
            </w:r>
            <w:r w:rsidR="00FB0AE1" w:rsidRPr="001B3C1C">
              <w:rPr>
                <w:b/>
                <w:bCs/>
                <w:sz w:val="21"/>
                <w:szCs w:val="21"/>
                <w:lang w:eastAsia="zh-CN"/>
              </w:rPr>
              <w:t>Y</w:t>
            </w:r>
            <w:r w:rsidR="00956EA6">
              <w:rPr>
                <w:b/>
                <w:bCs/>
                <w:sz w:val="21"/>
                <w:szCs w:val="21"/>
                <w:lang w:eastAsia="zh-CN"/>
              </w:rPr>
              <w:t>I</w:t>
            </w:r>
            <w:r w:rsidR="00FB0AE1" w:rsidRPr="001B3C1C">
              <w:rPr>
                <w:b/>
                <w:bCs/>
                <w:sz w:val="21"/>
                <w:szCs w:val="21"/>
                <w:lang w:eastAsia="zh-CN"/>
              </w:rPr>
              <w:t>PAI</w:t>
            </w: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2BD71E" w14:textId="7474680E" w:rsidR="00571C7E" w:rsidRPr="001B3C1C" w:rsidRDefault="0010212D" w:rsidP="001B3C1C">
            <w:pPr>
              <w:adjustRightInd w:val="0"/>
              <w:snapToGrid w:val="0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5</w:t>
            </w:r>
            <w:r>
              <w:rPr>
                <w:b/>
                <w:bCs/>
                <w:sz w:val="21"/>
                <w:szCs w:val="21"/>
                <w:lang w:eastAsia="zh-CN"/>
              </w:rPr>
              <w:t>2.84 (35.50, 121.42)</w:t>
            </w:r>
          </w:p>
        </w:tc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85312" w14:textId="1B1C3F7E" w:rsidR="00571C7E" w:rsidRPr="001B3C1C" w:rsidRDefault="0010212D" w:rsidP="001B3C1C">
            <w:pPr>
              <w:adjustRightInd w:val="0"/>
              <w:snapToGrid w:val="0"/>
              <w:ind w:firstLine="0"/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14 (0.99, 1.42)</w:t>
            </w:r>
          </w:p>
        </w:tc>
      </w:tr>
    </w:tbl>
    <w:p w14:paraId="24E09CF1" w14:textId="1F64FBE2" w:rsidR="00571C7E" w:rsidRDefault="00FB0AE1" w:rsidP="00FB0AE1">
      <w:pPr>
        <w:ind w:firstLine="0"/>
        <w:rPr>
          <w:rFonts w:eastAsia="宋体"/>
          <w:sz w:val="21"/>
          <w:szCs w:val="21"/>
          <w:lang w:eastAsia="zh-CN"/>
        </w:rPr>
      </w:pPr>
      <w:r w:rsidRPr="001B3C1C">
        <w:rPr>
          <w:rFonts w:eastAsia="宋体"/>
          <w:sz w:val="21"/>
          <w:szCs w:val="21"/>
          <w:lang w:eastAsia="zh-CN"/>
        </w:rPr>
        <w:t xml:space="preserve">* </w:t>
      </w:r>
      <w:r w:rsidR="000A5365" w:rsidRPr="001B3C1C">
        <w:rPr>
          <w:rFonts w:eastAsia="宋体"/>
          <w:sz w:val="21"/>
          <w:szCs w:val="21"/>
          <w:lang w:eastAsia="zh-CN"/>
        </w:rPr>
        <w:t>PY</w:t>
      </w:r>
      <w:r w:rsidR="00956EA6">
        <w:rPr>
          <w:rFonts w:eastAsia="宋体"/>
          <w:sz w:val="21"/>
          <w:szCs w:val="21"/>
          <w:lang w:eastAsia="zh-CN"/>
        </w:rPr>
        <w:t>I</w:t>
      </w:r>
      <w:r w:rsidR="000A5365" w:rsidRPr="001B3C1C">
        <w:rPr>
          <w:rFonts w:eastAsia="宋体"/>
          <w:sz w:val="21"/>
          <w:szCs w:val="21"/>
          <w:lang w:eastAsia="zh-CN"/>
        </w:rPr>
        <w:t xml:space="preserve">PAI: Person-years </w:t>
      </w:r>
      <w:r w:rsidR="00DA1E53">
        <w:rPr>
          <w:rFonts w:eastAsia="宋体"/>
          <w:sz w:val="21"/>
          <w:szCs w:val="21"/>
          <w:lang w:eastAsia="zh-CN"/>
        </w:rPr>
        <w:t xml:space="preserve">intervention </w:t>
      </w:r>
      <w:r w:rsidR="000A5365" w:rsidRPr="001B3C1C">
        <w:rPr>
          <w:rFonts w:eastAsia="宋体"/>
          <w:sz w:val="21"/>
          <w:szCs w:val="21"/>
          <w:lang w:eastAsia="zh-CN"/>
        </w:rPr>
        <w:t>per averted</w:t>
      </w:r>
      <w:r w:rsidR="00B17F7C" w:rsidRPr="001B3C1C">
        <w:rPr>
          <w:rFonts w:eastAsia="宋体"/>
          <w:sz w:val="21"/>
          <w:szCs w:val="21"/>
          <w:lang w:eastAsia="zh-CN"/>
        </w:rPr>
        <w:t xml:space="preserve"> infection</w:t>
      </w:r>
    </w:p>
    <w:p w14:paraId="7EB749A5" w14:textId="0D50C25B" w:rsidR="00B14D3D" w:rsidRPr="001B3C1C" w:rsidRDefault="005F45B8" w:rsidP="000D2DF0">
      <w:pPr>
        <w:pStyle w:val="ab"/>
        <w:ind w:firstLine="0"/>
        <w:jc w:val="center"/>
        <w:rPr>
          <w:rFonts w:eastAsiaTheme="minorEastAsia"/>
        </w:rPr>
      </w:pPr>
      <w:r>
        <w:rPr>
          <w:rFonts w:eastAsia="宋体"/>
          <w:sz w:val="21"/>
          <w:szCs w:val="21"/>
          <w:lang w:eastAsia="zh-CN"/>
        </w:rPr>
        <w:br w:type="page"/>
      </w:r>
      <w:bookmarkStart w:id="37" w:name="_Toc61167704"/>
      <w:bookmarkStart w:id="38" w:name="_Toc62989278"/>
      <w:r w:rsidR="0085622D">
        <w:lastRenderedPageBreak/>
        <w:t>Table S4 Years of elimination under different intervention scenarios</w:t>
      </w:r>
      <w:bookmarkEnd w:id="37"/>
      <w:bookmarkEnd w:id="38"/>
    </w:p>
    <w:tbl>
      <w:tblPr>
        <w:tblStyle w:val="31"/>
        <w:tblW w:w="651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560"/>
        <w:gridCol w:w="1275"/>
        <w:gridCol w:w="1280"/>
        <w:gridCol w:w="1210"/>
        <w:gridCol w:w="1210"/>
        <w:gridCol w:w="1210"/>
        <w:gridCol w:w="1188"/>
        <w:gridCol w:w="1701"/>
      </w:tblGrid>
      <w:tr w:rsidR="00FB5803" w:rsidRPr="00FB5803" w14:paraId="40FE8643" w14:textId="77777777" w:rsidTr="001B3C1C">
        <w:trPr>
          <w:trHeight w:val="397"/>
          <w:jc w:val="center"/>
        </w:trPr>
        <w:tc>
          <w:tcPr>
            <w:tcW w:w="48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7C427CD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Intensity</w:t>
            </w:r>
          </w:p>
        </w:tc>
        <w:tc>
          <w:tcPr>
            <w:tcW w:w="6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1DBD277E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Intervention</w:t>
            </w:r>
          </w:p>
        </w:tc>
        <w:tc>
          <w:tcPr>
            <w:tcW w:w="385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7CA0D454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rightChars="874" w:right="2098"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Year of HIV elimination</w:t>
            </w:r>
          </w:p>
        </w:tc>
      </w:tr>
      <w:tr w:rsidR="00EC642C" w:rsidRPr="00CB685E" w14:paraId="41B9BAB2" w14:textId="77777777" w:rsidTr="001B3C1C">
        <w:trPr>
          <w:trHeight w:val="397"/>
          <w:jc w:val="center"/>
        </w:trPr>
        <w:tc>
          <w:tcPr>
            <w:tcW w:w="48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7F7199F8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66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442CB2EF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01D94DC6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Scenario 1</w:t>
            </w:r>
          </w:p>
          <w:p w14:paraId="08895B5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(Sensitivity range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18817A6A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Scenario 2</w:t>
            </w:r>
          </w:p>
          <w:p w14:paraId="3A41F743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(Sensitivity range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0FB789D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Scenario 3</w:t>
            </w:r>
          </w:p>
          <w:p w14:paraId="0F30AE37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(Sensitivity range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59984008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Scenario 4</w:t>
            </w:r>
          </w:p>
          <w:p w14:paraId="40DD5AC2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(Sensitivity range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06EF94E1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Scenario 5</w:t>
            </w:r>
          </w:p>
          <w:p w14:paraId="302F2B6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(Sensitivity range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1CA08940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Scenario 6</w:t>
            </w:r>
          </w:p>
          <w:p w14:paraId="55BE21A2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(Sensitivity range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shd w:val="clear" w:color="auto" w:fill="95B3D7"/>
            <w:vAlign w:val="center"/>
          </w:tcPr>
          <w:p w14:paraId="7A1D2554" w14:textId="3DCBAA1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Comprehensive</w:t>
            </w:r>
            <w:r w:rsidR="00EC642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1B3C1C"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  <w:t>interventions</w:t>
            </w:r>
          </w:p>
          <w:p w14:paraId="4B2E13C8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b/>
                <w:bCs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(Sensitivity range)</w:t>
            </w:r>
          </w:p>
        </w:tc>
      </w:tr>
      <w:tr w:rsidR="00EC642C" w:rsidRPr="00EC642C" w14:paraId="15470C28" w14:textId="77777777" w:rsidTr="001B3C1C">
        <w:trPr>
          <w:trHeight w:val="397"/>
          <w:jc w:val="center"/>
        </w:trPr>
        <w:tc>
          <w:tcPr>
            <w:tcW w:w="481" w:type="pct"/>
            <w:vMerge w:val="restart"/>
            <w:tcBorders>
              <w:top w:val="single" w:sz="4" w:space="0" w:color="auto"/>
            </w:tcBorders>
          </w:tcPr>
          <w:p w14:paraId="0D3C0CBE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Weak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14:paraId="53C192D7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Partner reduction: 10%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vAlign w:val="center"/>
          </w:tcPr>
          <w:p w14:paraId="442B1653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vAlign w:val="center"/>
          </w:tcPr>
          <w:p w14:paraId="44044E49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1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3C2214" w14:textId="747B61F9" w:rsidR="005F1A2D" w:rsidRPr="001B3C1C" w:rsidRDefault="00D54F3E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宋体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41F4581F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55E564AB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5C53D1EE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vMerge w:val="restart"/>
            <w:tcBorders>
              <w:top w:val="single" w:sz="4" w:space="0" w:color="auto"/>
            </w:tcBorders>
            <w:vAlign w:val="center"/>
          </w:tcPr>
          <w:p w14:paraId="16A98130" w14:textId="469F6F3F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20</w:t>
            </w:r>
            <w:r w:rsidR="00C66CF3" w:rsidRPr="001B3C1C">
              <w:rPr>
                <w:rFonts w:eastAsia="MS Mincho" w:cs="Times New Roman"/>
                <w:sz w:val="21"/>
                <w:szCs w:val="21"/>
                <w:lang w:eastAsia="zh-CN"/>
              </w:rPr>
              <w:t>44</w:t>
            </w:r>
          </w:p>
          <w:p w14:paraId="7FCDCD39" w14:textId="56F50FD9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18"/>
              </w:rPr>
            </w:pPr>
            <w:r w:rsidRPr="001B3C1C">
              <w:rPr>
                <w:rFonts w:eastAsia="MS Mincho" w:cs="Times New Roman"/>
                <w:sz w:val="18"/>
                <w:lang w:eastAsia="zh-CN"/>
              </w:rPr>
              <w:t>(20</w:t>
            </w:r>
            <w:r w:rsidR="00C66CF3" w:rsidRPr="001B3C1C">
              <w:rPr>
                <w:rFonts w:eastAsia="MS Mincho" w:cs="Times New Roman"/>
                <w:sz w:val="18"/>
                <w:lang w:eastAsia="zh-CN"/>
              </w:rPr>
              <w:t>43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 xml:space="preserve"> – 20</w:t>
            </w:r>
            <w:r w:rsidR="00C66CF3" w:rsidRPr="001B3C1C">
              <w:rPr>
                <w:rFonts w:eastAsia="MS Mincho" w:cs="Times New Roman"/>
                <w:sz w:val="18"/>
                <w:lang w:eastAsia="zh-CN"/>
              </w:rPr>
              <w:t>45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>)</w:t>
            </w:r>
          </w:p>
        </w:tc>
      </w:tr>
      <w:tr w:rsidR="00EC642C" w:rsidRPr="00FB5803" w14:paraId="5CBE1B8D" w14:textId="77777777" w:rsidTr="001B3C1C">
        <w:trPr>
          <w:trHeight w:val="397"/>
          <w:jc w:val="center"/>
        </w:trPr>
        <w:tc>
          <w:tcPr>
            <w:tcW w:w="481" w:type="pct"/>
            <w:vMerge/>
          </w:tcPr>
          <w:p w14:paraId="61AA052A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14:paraId="529503A8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Condom use rate: 40%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39BA3759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37EA19B7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AE946CA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14:paraId="524D8DE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14:paraId="04497438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10FC3CA6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722" w:type="pct"/>
            <w:vMerge/>
            <w:vAlign w:val="center"/>
          </w:tcPr>
          <w:p w14:paraId="37AF578A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757E523A" w14:textId="77777777" w:rsidTr="001B3C1C">
        <w:trPr>
          <w:trHeight w:val="397"/>
          <w:jc w:val="center"/>
        </w:trPr>
        <w:tc>
          <w:tcPr>
            <w:tcW w:w="481" w:type="pct"/>
            <w:vMerge/>
          </w:tcPr>
          <w:p w14:paraId="0433E8F0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567BE433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Testing and treatment: 50%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69EE6E63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B0DC173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59C351C9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35257359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78C6E350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14:paraId="2D787D79" w14:textId="000FB084" w:rsidR="005F1A2D" w:rsidRPr="001B3C1C" w:rsidRDefault="009675B7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宋体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722" w:type="pct"/>
            <w:vMerge/>
            <w:vAlign w:val="center"/>
          </w:tcPr>
          <w:p w14:paraId="0272499A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742C89C9" w14:textId="77777777" w:rsidTr="001B3C1C">
        <w:trPr>
          <w:trHeight w:val="397"/>
          <w:jc w:val="center"/>
        </w:trPr>
        <w:tc>
          <w:tcPr>
            <w:tcW w:w="481" w:type="pct"/>
            <w:vMerge/>
            <w:tcBorders>
              <w:bottom w:val="single" w:sz="4" w:space="0" w:color="auto"/>
            </w:tcBorders>
          </w:tcPr>
          <w:p w14:paraId="0A2562E4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574F6F50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PrEP coverage rate: 10%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1D6E2988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263BF53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53BECCA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46F7F419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3B211554" w14:textId="515FF098" w:rsidR="005F1A2D" w:rsidRPr="001B3C1C" w:rsidRDefault="009B6FF5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18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14:paraId="7F3C0F07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3E1985B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3C82CB3B" w14:textId="77777777" w:rsidTr="001B3C1C">
        <w:trPr>
          <w:trHeight w:val="397"/>
          <w:jc w:val="center"/>
        </w:trPr>
        <w:tc>
          <w:tcPr>
            <w:tcW w:w="481" w:type="pct"/>
            <w:vMerge w:val="restart"/>
            <w:tcBorders>
              <w:top w:val="single" w:sz="4" w:space="0" w:color="auto"/>
              <w:bottom w:val="nil"/>
            </w:tcBorders>
          </w:tcPr>
          <w:p w14:paraId="6BAED3F6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14:paraId="2D066C98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Partner reduction: 20%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vAlign w:val="center"/>
          </w:tcPr>
          <w:p w14:paraId="6A80D02B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vAlign w:val="center"/>
          </w:tcPr>
          <w:p w14:paraId="6ABEF05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7C6204" w14:textId="3E35C20C" w:rsidR="005F1A2D" w:rsidRPr="001B3C1C" w:rsidRDefault="00D330EE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18"/>
                <w:lang w:eastAsia="zh-CN"/>
              </w:rPr>
            </w:pPr>
            <w:r w:rsidRPr="001B3C1C">
              <w:rPr>
                <w:rFonts w:eastAsia="宋体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09C91D7B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037CABF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60DEB424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B1C1DC" w14:textId="3806701E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20</w:t>
            </w:r>
            <w:r w:rsidR="00C66CF3" w:rsidRPr="001B3C1C">
              <w:rPr>
                <w:rFonts w:eastAsia="MS Mincho" w:cs="Times New Roman"/>
                <w:sz w:val="21"/>
                <w:szCs w:val="21"/>
                <w:lang w:eastAsia="zh-CN"/>
              </w:rPr>
              <w:t>30</w:t>
            </w:r>
          </w:p>
          <w:p w14:paraId="70670DA1" w14:textId="06D58471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18"/>
                <w:lang w:eastAsia="zh-CN"/>
              </w:rPr>
              <w:t>(202</w:t>
            </w:r>
            <w:r w:rsidR="00C66CF3" w:rsidRPr="001B3C1C">
              <w:rPr>
                <w:rFonts w:eastAsia="MS Mincho" w:cs="Times New Roman"/>
                <w:sz w:val="18"/>
                <w:lang w:eastAsia="zh-CN"/>
              </w:rPr>
              <w:t>9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 xml:space="preserve"> – 20</w:t>
            </w:r>
            <w:r w:rsidR="00C66CF3" w:rsidRPr="001B3C1C">
              <w:rPr>
                <w:rFonts w:eastAsia="MS Mincho" w:cs="Times New Roman"/>
                <w:sz w:val="18"/>
                <w:lang w:eastAsia="zh-CN"/>
              </w:rPr>
              <w:t>31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>)</w:t>
            </w:r>
          </w:p>
        </w:tc>
      </w:tr>
      <w:tr w:rsidR="00EC642C" w:rsidRPr="00FB5803" w14:paraId="0DC92C9C" w14:textId="77777777" w:rsidTr="001B3C1C">
        <w:trPr>
          <w:trHeight w:val="397"/>
          <w:jc w:val="center"/>
        </w:trPr>
        <w:tc>
          <w:tcPr>
            <w:tcW w:w="481" w:type="pct"/>
            <w:vMerge/>
            <w:tcBorders>
              <w:top w:val="nil"/>
            </w:tcBorders>
          </w:tcPr>
          <w:p w14:paraId="00BB6616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14:paraId="304810B1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Condom use rate: 50%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57B520B4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5AB48CE4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B8DF3C6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14:paraId="6FCDD0D0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14:paraId="45D0AC41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716D1AA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722" w:type="pct"/>
            <w:vMerge/>
            <w:tcBorders>
              <w:top w:val="nil"/>
            </w:tcBorders>
            <w:vAlign w:val="center"/>
          </w:tcPr>
          <w:p w14:paraId="01A40E67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5869C403" w14:textId="77777777" w:rsidTr="001B3C1C">
        <w:trPr>
          <w:trHeight w:val="397"/>
          <w:jc w:val="center"/>
        </w:trPr>
        <w:tc>
          <w:tcPr>
            <w:tcW w:w="481" w:type="pct"/>
            <w:vMerge/>
          </w:tcPr>
          <w:p w14:paraId="79C11012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7E927F1B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Testing and treatment: 70%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55231B14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3ED2BA3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353F862F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610B929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4046D33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14:paraId="4979C360" w14:textId="77777777" w:rsidR="001E369A" w:rsidRPr="001B3C1C" w:rsidRDefault="000364C6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宋体" w:cs="Times New Roman"/>
                <w:sz w:val="21"/>
                <w:szCs w:val="21"/>
                <w:lang w:eastAsia="zh-CN"/>
              </w:rPr>
              <w:t xml:space="preserve">2038 </w:t>
            </w:r>
          </w:p>
          <w:p w14:paraId="47DAA95C" w14:textId="65214C52" w:rsidR="005F1A2D" w:rsidRPr="001B3C1C" w:rsidRDefault="000364C6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B3C1C">
              <w:rPr>
                <w:rFonts w:eastAsia="宋体" w:cs="Times New Roman"/>
                <w:sz w:val="18"/>
                <w:szCs w:val="18"/>
                <w:lang w:eastAsia="zh-CN"/>
              </w:rPr>
              <w:t>(</w:t>
            </w:r>
            <w:r w:rsidR="001E369A" w:rsidRPr="001B3C1C">
              <w:rPr>
                <w:rFonts w:eastAsia="宋体" w:cs="Times New Roman"/>
                <w:sz w:val="18"/>
                <w:szCs w:val="18"/>
                <w:lang w:eastAsia="zh-CN"/>
              </w:rPr>
              <w:t>2035 -2039)</w:t>
            </w:r>
          </w:p>
        </w:tc>
        <w:tc>
          <w:tcPr>
            <w:tcW w:w="722" w:type="pct"/>
            <w:vMerge/>
            <w:vAlign w:val="center"/>
          </w:tcPr>
          <w:p w14:paraId="2AA00843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0E354354" w14:textId="77777777" w:rsidTr="001B3C1C">
        <w:trPr>
          <w:trHeight w:val="397"/>
          <w:jc w:val="center"/>
        </w:trPr>
        <w:tc>
          <w:tcPr>
            <w:tcW w:w="481" w:type="pct"/>
            <w:vMerge/>
            <w:tcBorders>
              <w:bottom w:val="single" w:sz="4" w:space="0" w:color="auto"/>
            </w:tcBorders>
          </w:tcPr>
          <w:p w14:paraId="6C91807A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24FABCE9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PrEP coverage rate: 20%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422E0266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vAlign w:val="center"/>
          </w:tcPr>
          <w:p w14:paraId="7A1ECF07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0AF946CB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181D87FB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69918F47" w14:textId="76DF73F6" w:rsidR="005F1A2D" w:rsidRPr="001B3C1C" w:rsidRDefault="009B6FF5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vAlign w:val="center"/>
          </w:tcPr>
          <w:p w14:paraId="10329786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7FEBA566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34A8F3FE" w14:textId="77777777" w:rsidTr="001B3C1C">
        <w:trPr>
          <w:trHeight w:val="397"/>
          <w:jc w:val="center"/>
        </w:trPr>
        <w:tc>
          <w:tcPr>
            <w:tcW w:w="481" w:type="pct"/>
            <w:vMerge w:val="restart"/>
            <w:tcBorders>
              <w:top w:val="single" w:sz="4" w:space="0" w:color="auto"/>
              <w:bottom w:val="nil"/>
            </w:tcBorders>
          </w:tcPr>
          <w:p w14:paraId="2C649800" w14:textId="77777777" w:rsidR="005F1A2D" w:rsidRPr="001B3C1C" w:rsidRDefault="005F1A2D" w:rsidP="00557580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Strong</w:t>
            </w:r>
          </w:p>
        </w:tc>
        <w:tc>
          <w:tcPr>
            <w:tcW w:w="663" w:type="pct"/>
            <w:tcBorders>
              <w:top w:val="single" w:sz="4" w:space="0" w:color="auto"/>
              <w:bottom w:val="nil"/>
            </w:tcBorders>
            <w:vAlign w:val="center"/>
          </w:tcPr>
          <w:p w14:paraId="2A281177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Partner reduction:30%</w:t>
            </w:r>
          </w:p>
        </w:tc>
        <w:tc>
          <w:tcPr>
            <w:tcW w:w="542" w:type="pct"/>
            <w:tcBorders>
              <w:top w:val="single" w:sz="4" w:space="0" w:color="auto"/>
              <w:bottom w:val="nil"/>
            </w:tcBorders>
            <w:vAlign w:val="center"/>
          </w:tcPr>
          <w:p w14:paraId="5E32D76C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vAlign w:val="center"/>
          </w:tcPr>
          <w:p w14:paraId="5F7F383A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CC74CB" w14:textId="77777777" w:rsidR="005F1A2D" w:rsidRPr="001B3C1C" w:rsidRDefault="0098296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宋体" w:cs="Times New Roman"/>
                <w:sz w:val="21"/>
                <w:szCs w:val="21"/>
                <w:lang w:eastAsia="zh-CN"/>
              </w:rPr>
              <w:t>2043</w:t>
            </w:r>
          </w:p>
          <w:p w14:paraId="57742B61" w14:textId="7CDEB8D5" w:rsidR="00AB0C1D" w:rsidRPr="001B3C1C" w:rsidRDefault="00AB0C1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1B3C1C">
              <w:rPr>
                <w:rFonts w:eastAsia="宋体" w:cs="Times New Roman"/>
                <w:sz w:val="18"/>
                <w:szCs w:val="18"/>
                <w:lang w:eastAsia="zh-CN"/>
              </w:rPr>
              <w:t xml:space="preserve">(2038 </w:t>
            </w:r>
            <w:r w:rsidR="00C34044" w:rsidRPr="001B3C1C">
              <w:rPr>
                <w:rFonts w:eastAsia="宋体" w:cs="Times New Roman"/>
                <w:sz w:val="18"/>
                <w:szCs w:val="18"/>
                <w:lang w:eastAsia="zh-CN"/>
              </w:rPr>
              <w:t>–2048)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1EB10E8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</w:tcPr>
          <w:p w14:paraId="0986B579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nil"/>
            </w:tcBorders>
            <w:vAlign w:val="center"/>
          </w:tcPr>
          <w:p w14:paraId="0FEC9C6E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39E7A7" w14:textId="1BFCA30E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202</w:t>
            </w:r>
            <w:r w:rsidR="00C66CF3" w:rsidRPr="001B3C1C">
              <w:rPr>
                <w:rFonts w:eastAsia="MS Mincho" w:cs="Times New Roman"/>
                <w:sz w:val="21"/>
                <w:szCs w:val="21"/>
                <w:lang w:eastAsia="zh-CN"/>
              </w:rPr>
              <w:t>7</w:t>
            </w:r>
          </w:p>
          <w:p w14:paraId="5F78B447" w14:textId="33A2C5F1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18"/>
                <w:lang w:eastAsia="zh-CN"/>
              </w:rPr>
              <w:t>(20</w:t>
            </w:r>
            <w:r w:rsidR="00C66CF3" w:rsidRPr="001B3C1C">
              <w:rPr>
                <w:rFonts w:eastAsia="MS Mincho" w:cs="Times New Roman"/>
                <w:sz w:val="18"/>
                <w:lang w:eastAsia="zh-CN"/>
              </w:rPr>
              <w:t>26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 xml:space="preserve"> – 202</w:t>
            </w:r>
            <w:r w:rsidR="00C66CF3" w:rsidRPr="001B3C1C">
              <w:rPr>
                <w:rFonts w:eastAsia="MS Mincho" w:cs="Times New Roman"/>
                <w:sz w:val="18"/>
                <w:lang w:eastAsia="zh-CN"/>
              </w:rPr>
              <w:t>7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>)</w:t>
            </w:r>
          </w:p>
        </w:tc>
      </w:tr>
      <w:tr w:rsidR="00EC642C" w:rsidRPr="00FB5803" w14:paraId="0F01E0B0" w14:textId="77777777" w:rsidTr="001B3C1C">
        <w:trPr>
          <w:trHeight w:val="397"/>
          <w:jc w:val="center"/>
        </w:trPr>
        <w:tc>
          <w:tcPr>
            <w:tcW w:w="481" w:type="pct"/>
            <w:vMerge/>
            <w:tcBorders>
              <w:top w:val="nil"/>
            </w:tcBorders>
          </w:tcPr>
          <w:p w14:paraId="50A52CD7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nil"/>
              <w:bottom w:val="single" w:sz="4" w:space="0" w:color="auto"/>
            </w:tcBorders>
            <w:vAlign w:val="center"/>
          </w:tcPr>
          <w:p w14:paraId="6BB61E94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Condom use rate: 60%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vAlign w:val="center"/>
          </w:tcPr>
          <w:p w14:paraId="44BFF1E0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14:paraId="12AEFD9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E441E57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14:paraId="764CD32F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vAlign w:val="center"/>
          </w:tcPr>
          <w:p w14:paraId="7C4E9B4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vAlign w:val="center"/>
          </w:tcPr>
          <w:p w14:paraId="6EA7A72A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722" w:type="pct"/>
            <w:vMerge/>
            <w:tcBorders>
              <w:top w:val="nil"/>
            </w:tcBorders>
            <w:vAlign w:val="center"/>
          </w:tcPr>
          <w:p w14:paraId="30C4F543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0106A0BD" w14:textId="77777777" w:rsidTr="001B3C1C">
        <w:trPr>
          <w:trHeight w:val="397"/>
          <w:jc w:val="center"/>
        </w:trPr>
        <w:tc>
          <w:tcPr>
            <w:tcW w:w="481" w:type="pct"/>
            <w:vMerge/>
          </w:tcPr>
          <w:p w14:paraId="56156F24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14:paraId="0F55A28E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Testing and treatment: 90%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6349D95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2323711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21B73A35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0824A4CC" w14:textId="18FB2066" w:rsidR="005F1A2D" w:rsidRPr="001B3C1C" w:rsidRDefault="009B6FF5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After 2050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00D2DA7D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vAlign w:val="center"/>
          </w:tcPr>
          <w:p w14:paraId="5564618D" w14:textId="77777777" w:rsidR="00111011" w:rsidRPr="001B3C1C" w:rsidRDefault="000405D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宋体" w:cs="Times New Roman"/>
                <w:sz w:val="21"/>
                <w:szCs w:val="21"/>
                <w:lang w:eastAsia="zh-CN"/>
              </w:rPr>
              <w:t xml:space="preserve">2032 </w:t>
            </w:r>
          </w:p>
          <w:p w14:paraId="163C1857" w14:textId="4A128685" w:rsidR="005F1A2D" w:rsidRPr="001B3C1C" w:rsidRDefault="000405D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宋体" w:cs="Times New Roman"/>
                <w:sz w:val="18"/>
                <w:szCs w:val="18"/>
                <w:lang w:eastAsia="zh-CN"/>
              </w:rPr>
              <w:t>(</w:t>
            </w:r>
            <w:r w:rsidR="00111011" w:rsidRPr="001B3C1C">
              <w:rPr>
                <w:rFonts w:eastAsia="宋体" w:cs="Times New Roman"/>
                <w:sz w:val="18"/>
                <w:szCs w:val="18"/>
                <w:lang w:eastAsia="zh-CN"/>
              </w:rPr>
              <w:t>2031</w:t>
            </w:r>
            <w:r w:rsidR="006E7A71" w:rsidRPr="005416C7">
              <w:rPr>
                <w:rFonts w:eastAsia="MS Mincho" w:cs="Times New Roman"/>
                <w:sz w:val="18"/>
                <w:lang w:eastAsia="zh-CN"/>
              </w:rPr>
              <w:t xml:space="preserve"> </w:t>
            </w:r>
            <w:r w:rsidR="006E7A71">
              <w:rPr>
                <w:rFonts w:eastAsia="MS Mincho" w:cs="Times New Roman"/>
                <w:sz w:val="18"/>
                <w:lang w:eastAsia="zh-CN"/>
              </w:rPr>
              <w:t>-</w:t>
            </w:r>
            <w:r w:rsidR="00111011" w:rsidRPr="001B3C1C">
              <w:rPr>
                <w:rFonts w:eastAsia="宋体" w:cs="Times New Roman"/>
                <w:sz w:val="18"/>
                <w:szCs w:val="18"/>
                <w:lang w:eastAsia="zh-CN"/>
              </w:rPr>
              <w:t>2033)</w:t>
            </w:r>
          </w:p>
        </w:tc>
        <w:tc>
          <w:tcPr>
            <w:tcW w:w="722" w:type="pct"/>
            <w:vMerge/>
            <w:vAlign w:val="center"/>
          </w:tcPr>
          <w:p w14:paraId="1A7E7978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  <w:tr w:rsidR="00EC642C" w:rsidRPr="00EC642C" w14:paraId="3110C74D" w14:textId="77777777" w:rsidTr="001B3C1C">
        <w:trPr>
          <w:trHeight w:val="397"/>
          <w:jc w:val="center"/>
        </w:trPr>
        <w:tc>
          <w:tcPr>
            <w:tcW w:w="481" w:type="pct"/>
            <w:vMerge/>
          </w:tcPr>
          <w:p w14:paraId="76512DF7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jc w:val="both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663" w:type="pct"/>
            <w:vAlign w:val="center"/>
          </w:tcPr>
          <w:p w14:paraId="235D40E0" w14:textId="77777777" w:rsidR="005F1A2D" w:rsidRPr="001B3C1C" w:rsidRDefault="005F1A2D" w:rsidP="001B3C1C">
            <w:pPr>
              <w:widowControl/>
              <w:adjustRightInd w:val="0"/>
              <w:snapToGrid w:val="0"/>
              <w:spacing w:line="240" w:lineRule="auto"/>
              <w:ind w:firstLine="0"/>
              <w:rPr>
                <w:rFonts w:eastAsia="MS Mincho" w:cs="Times New Roman"/>
                <w:sz w:val="21"/>
                <w:szCs w:val="21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PrEP coverage rate: 30%</w:t>
            </w:r>
          </w:p>
        </w:tc>
        <w:tc>
          <w:tcPr>
            <w:tcW w:w="542" w:type="pct"/>
            <w:vAlign w:val="center"/>
          </w:tcPr>
          <w:p w14:paraId="4B8E9A6E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44" w:type="pct"/>
            <w:vAlign w:val="center"/>
          </w:tcPr>
          <w:p w14:paraId="38C74B9F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vAlign w:val="center"/>
          </w:tcPr>
          <w:p w14:paraId="50ACEE8C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vAlign w:val="center"/>
          </w:tcPr>
          <w:p w14:paraId="15485E42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514" w:type="pct"/>
            <w:vAlign w:val="center"/>
          </w:tcPr>
          <w:p w14:paraId="1454C4F3" w14:textId="2FDF230A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21"/>
                <w:szCs w:val="21"/>
                <w:lang w:eastAsia="zh-CN"/>
              </w:rPr>
              <w:t>20</w:t>
            </w:r>
            <w:r w:rsidR="009B6FF5" w:rsidRPr="001B3C1C">
              <w:rPr>
                <w:rFonts w:eastAsia="MS Mincho" w:cs="Times New Roman"/>
                <w:sz w:val="21"/>
                <w:szCs w:val="21"/>
                <w:lang w:eastAsia="zh-CN"/>
              </w:rPr>
              <w:t>47</w:t>
            </w:r>
          </w:p>
          <w:p w14:paraId="13144FE2" w14:textId="54C6FC06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  <w:lang w:eastAsia="zh-CN"/>
              </w:rPr>
            </w:pPr>
            <w:r w:rsidRPr="001B3C1C">
              <w:rPr>
                <w:rFonts w:eastAsia="MS Mincho" w:cs="Times New Roman"/>
                <w:sz w:val="18"/>
                <w:lang w:eastAsia="zh-CN"/>
              </w:rPr>
              <w:t>(20</w:t>
            </w:r>
            <w:r w:rsidR="009B6FF5" w:rsidRPr="001B3C1C">
              <w:rPr>
                <w:rFonts w:eastAsia="MS Mincho" w:cs="Times New Roman"/>
                <w:sz w:val="18"/>
                <w:lang w:eastAsia="zh-CN"/>
              </w:rPr>
              <w:t>4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>4 –20</w:t>
            </w:r>
            <w:r w:rsidR="009B6FF5" w:rsidRPr="001B3C1C">
              <w:rPr>
                <w:rFonts w:eastAsia="MS Mincho" w:cs="Times New Roman"/>
                <w:sz w:val="18"/>
                <w:lang w:eastAsia="zh-CN"/>
              </w:rPr>
              <w:t>50</w:t>
            </w:r>
            <w:r w:rsidRPr="001B3C1C">
              <w:rPr>
                <w:rFonts w:eastAsia="MS Mincho" w:cs="Times New Roman"/>
                <w:sz w:val="18"/>
                <w:lang w:eastAsia="zh-CN"/>
              </w:rPr>
              <w:t>)</w:t>
            </w:r>
          </w:p>
        </w:tc>
        <w:tc>
          <w:tcPr>
            <w:tcW w:w="505" w:type="pct"/>
            <w:vMerge/>
            <w:vAlign w:val="center"/>
          </w:tcPr>
          <w:p w14:paraId="0D494E06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  <w:tc>
          <w:tcPr>
            <w:tcW w:w="722" w:type="pct"/>
            <w:vMerge/>
            <w:vAlign w:val="center"/>
          </w:tcPr>
          <w:p w14:paraId="5042E324" w14:textId="77777777" w:rsidR="005F1A2D" w:rsidRPr="001B3C1C" w:rsidRDefault="005F1A2D" w:rsidP="007043DA">
            <w:pPr>
              <w:widowControl/>
              <w:adjustRightInd w:val="0"/>
              <w:snapToGrid w:val="0"/>
              <w:spacing w:line="240" w:lineRule="auto"/>
              <w:ind w:firstLine="0"/>
              <w:jc w:val="center"/>
              <w:rPr>
                <w:rFonts w:eastAsia="MS Mincho" w:cs="Times New Roman"/>
                <w:sz w:val="21"/>
                <w:szCs w:val="21"/>
              </w:rPr>
            </w:pPr>
          </w:p>
        </w:tc>
      </w:tr>
    </w:tbl>
    <w:p w14:paraId="07082452" w14:textId="77777777" w:rsidR="009B6FF5" w:rsidRPr="005416C7" w:rsidRDefault="009B6FF5" w:rsidP="009B6FF5">
      <w:pPr>
        <w:pStyle w:val="ab"/>
        <w:ind w:firstLine="0"/>
        <w:rPr>
          <w:rFonts w:eastAsia="宋体"/>
          <w:sz w:val="21"/>
          <w:szCs w:val="21"/>
          <w:lang w:eastAsia="zh-CN"/>
        </w:rPr>
      </w:pPr>
      <w:r w:rsidRPr="005416C7">
        <w:rPr>
          <w:rFonts w:eastAsia="宋体" w:hint="eastAsia"/>
          <w:sz w:val="21"/>
          <w:szCs w:val="21"/>
          <w:lang w:eastAsia="zh-CN"/>
        </w:rPr>
        <w:t>*</w:t>
      </w:r>
      <w:r>
        <w:rPr>
          <w:rFonts w:eastAsia="宋体"/>
          <w:sz w:val="21"/>
          <w:szCs w:val="21"/>
          <w:lang w:eastAsia="zh-CN"/>
        </w:rPr>
        <w:t xml:space="preserve"> Definition of elimination: I</w:t>
      </w:r>
      <w:r w:rsidRPr="005416C7">
        <w:rPr>
          <w:rFonts w:eastAsia="宋体"/>
          <w:sz w:val="21"/>
          <w:szCs w:val="21"/>
          <w:lang w:eastAsia="zh-CN"/>
        </w:rPr>
        <w:t>ncidence rate&lt;</w:t>
      </w:r>
      <w:r w:rsidRPr="005416C7">
        <w:rPr>
          <w:rFonts w:eastAsia="宋体"/>
          <w:b/>
          <w:bCs/>
          <w:sz w:val="21"/>
          <w:szCs w:val="21"/>
          <w:lang w:eastAsia="zh-CN"/>
        </w:rPr>
        <w:t>1/10000</w:t>
      </w:r>
      <w:r w:rsidRPr="005416C7">
        <w:rPr>
          <w:rFonts w:eastAsia="宋体"/>
          <w:sz w:val="21"/>
          <w:szCs w:val="21"/>
          <w:lang w:eastAsia="zh-CN"/>
        </w:rPr>
        <w:t xml:space="preserve"> person-years</w:t>
      </w:r>
    </w:p>
    <w:p w14:paraId="20476F16" w14:textId="77A422B1" w:rsidR="005F1A2D" w:rsidRPr="001B3C1C" w:rsidRDefault="009A1C1F" w:rsidP="001B3C1C">
      <w:r>
        <w:br w:type="page"/>
      </w:r>
    </w:p>
    <w:p w14:paraId="4359988B" w14:textId="57F18DE2" w:rsidR="001B2492" w:rsidRDefault="00571C7E" w:rsidP="00133DBD">
      <w:pPr>
        <w:pStyle w:val="1"/>
      </w:pPr>
      <w:r>
        <w:lastRenderedPageBreak/>
        <w:t>References</w:t>
      </w:r>
      <w:bookmarkEnd w:id="34"/>
      <w:bookmarkEnd w:id="35"/>
      <w:bookmarkEnd w:id="36"/>
    </w:p>
    <w:p w14:paraId="3D3AB62E" w14:textId="77777777" w:rsidR="008D6A5B" w:rsidRPr="001B3C1C" w:rsidRDefault="001B2492" w:rsidP="008D6A5B">
      <w:pPr>
        <w:pStyle w:val="EndNoteBibliography"/>
        <w:ind w:firstLine="0"/>
        <w:rPr>
          <w:rFonts w:ascii="Times New Roman" w:hAnsi="Times New Roman" w:cs="Times New Roman"/>
          <w:sz w:val="21"/>
          <w:szCs w:val="21"/>
        </w:rPr>
      </w:pPr>
      <w:r w:rsidRPr="001B3C1C">
        <w:rPr>
          <w:rFonts w:ascii="Times New Roman" w:hAnsi="Times New Roman" w:cs="Times New Roman"/>
          <w:sz w:val="21"/>
          <w:szCs w:val="21"/>
        </w:rPr>
        <w:fldChar w:fldCharType="begin"/>
      </w:r>
      <w:r w:rsidRPr="001B3C1C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B3C1C">
        <w:rPr>
          <w:rFonts w:ascii="Times New Roman" w:hAnsi="Times New Roman" w:cs="Times New Roman"/>
          <w:sz w:val="21"/>
          <w:szCs w:val="21"/>
        </w:rPr>
        <w:fldChar w:fldCharType="separate"/>
      </w:r>
      <w:bookmarkStart w:id="39" w:name="_ENREF_1"/>
      <w:r w:rsidR="008D6A5B" w:rsidRPr="001B3C1C">
        <w:rPr>
          <w:rFonts w:ascii="Times New Roman" w:hAnsi="Times New Roman" w:cs="Times New Roman"/>
          <w:sz w:val="21"/>
          <w:szCs w:val="21"/>
        </w:rPr>
        <w:t>1.</w:t>
      </w:r>
      <w:r w:rsidR="008D6A5B" w:rsidRPr="001B3C1C">
        <w:rPr>
          <w:rFonts w:ascii="Times New Roman" w:hAnsi="Times New Roman" w:cs="Times New Roman"/>
          <w:sz w:val="21"/>
          <w:szCs w:val="21"/>
        </w:rPr>
        <w:tab/>
        <w:t xml:space="preserve">Li J, Peng L, Gilmour S, et al. A mathematical model of biomedical interventions for HIV prevention among men who have sex with men in China. </w:t>
      </w:r>
      <w:r w:rsidR="008D6A5B" w:rsidRPr="001B3C1C">
        <w:rPr>
          <w:rFonts w:ascii="Times New Roman" w:hAnsi="Times New Roman" w:cs="Times New Roman"/>
          <w:i/>
          <w:sz w:val="21"/>
          <w:szCs w:val="21"/>
        </w:rPr>
        <w:t>BMC Infect Dis</w:t>
      </w:r>
      <w:r w:rsidR="008D6A5B" w:rsidRPr="001B3C1C">
        <w:rPr>
          <w:rFonts w:ascii="Times New Roman" w:hAnsi="Times New Roman" w:cs="Times New Roman"/>
          <w:sz w:val="21"/>
          <w:szCs w:val="21"/>
        </w:rPr>
        <w:t xml:space="preserve"> 2018; </w:t>
      </w:r>
      <w:r w:rsidR="008D6A5B" w:rsidRPr="001B3C1C">
        <w:rPr>
          <w:rFonts w:ascii="Times New Roman" w:hAnsi="Times New Roman" w:cs="Times New Roman"/>
          <w:b/>
          <w:sz w:val="21"/>
          <w:szCs w:val="21"/>
        </w:rPr>
        <w:t>18</w:t>
      </w:r>
      <w:r w:rsidR="008D6A5B" w:rsidRPr="001B3C1C">
        <w:rPr>
          <w:rFonts w:ascii="Times New Roman" w:hAnsi="Times New Roman" w:cs="Times New Roman"/>
          <w:sz w:val="21"/>
          <w:szCs w:val="21"/>
        </w:rPr>
        <w:t>(1): 600.</w:t>
      </w:r>
      <w:bookmarkEnd w:id="39"/>
    </w:p>
    <w:p w14:paraId="24F64180" w14:textId="77777777" w:rsidR="008D6A5B" w:rsidRPr="001B3C1C" w:rsidRDefault="008D6A5B" w:rsidP="008D6A5B">
      <w:pPr>
        <w:pStyle w:val="EndNoteBibliography"/>
        <w:ind w:firstLine="0"/>
        <w:rPr>
          <w:rFonts w:ascii="Times New Roman" w:hAnsi="Times New Roman" w:cs="Times New Roman"/>
          <w:sz w:val="21"/>
          <w:szCs w:val="21"/>
        </w:rPr>
      </w:pPr>
      <w:bookmarkStart w:id="40" w:name="_ENREF_2"/>
      <w:r w:rsidRPr="001B3C1C">
        <w:rPr>
          <w:rFonts w:ascii="Times New Roman" w:hAnsi="Times New Roman" w:cs="Times New Roman"/>
          <w:sz w:val="21"/>
          <w:szCs w:val="21"/>
        </w:rPr>
        <w:t>2.</w:t>
      </w:r>
      <w:r w:rsidRPr="001B3C1C">
        <w:rPr>
          <w:rFonts w:ascii="Times New Roman" w:hAnsi="Times New Roman" w:cs="Times New Roman"/>
          <w:sz w:val="21"/>
          <w:szCs w:val="21"/>
        </w:rPr>
        <w:tab/>
        <w:t xml:space="preserve">Fine PE. Herd immunity: history, theory, practice. </w:t>
      </w:r>
      <w:r w:rsidRPr="001B3C1C">
        <w:rPr>
          <w:rFonts w:ascii="Times New Roman" w:hAnsi="Times New Roman" w:cs="Times New Roman"/>
          <w:i/>
          <w:sz w:val="21"/>
          <w:szCs w:val="21"/>
        </w:rPr>
        <w:t>Epidemiol Rev</w:t>
      </w:r>
      <w:r w:rsidRPr="001B3C1C">
        <w:rPr>
          <w:rFonts w:ascii="Times New Roman" w:hAnsi="Times New Roman" w:cs="Times New Roman"/>
          <w:sz w:val="21"/>
          <w:szCs w:val="21"/>
        </w:rPr>
        <w:t xml:space="preserve"> 1993; </w:t>
      </w:r>
      <w:r w:rsidRPr="001B3C1C">
        <w:rPr>
          <w:rFonts w:ascii="Times New Roman" w:hAnsi="Times New Roman" w:cs="Times New Roman"/>
          <w:b/>
          <w:sz w:val="21"/>
          <w:szCs w:val="21"/>
        </w:rPr>
        <w:t>15</w:t>
      </w:r>
      <w:r w:rsidRPr="001B3C1C">
        <w:rPr>
          <w:rFonts w:ascii="Times New Roman" w:hAnsi="Times New Roman" w:cs="Times New Roman"/>
          <w:sz w:val="21"/>
          <w:szCs w:val="21"/>
        </w:rPr>
        <w:t>(2): 265-302.</w:t>
      </w:r>
      <w:bookmarkEnd w:id="40"/>
    </w:p>
    <w:p w14:paraId="038E8DFB" w14:textId="77777777" w:rsidR="008D6A5B" w:rsidRPr="001B3C1C" w:rsidRDefault="008D6A5B" w:rsidP="008D6A5B">
      <w:pPr>
        <w:pStyle w:val="EndNoteBibliography"/>
        <w:ind w:firstLine="0"/>
        <w:rPr>
          <w:rFonts w:ascii="Times New Roman" w:hAnsi="Times New Roman" w:cs="Times New Roman"/>
          <w:sz w:val="21"/>
          <w:szCs w:val="21"/>
        </w:rPr>
      </w:pPr>
      <w:bookmarkStart w:id="41" w:name="_ENREF_3"/>
      <w:r w:rsidRPr="001B3C1C">
        <w:rPr>
          <w:rFonts w:ascii="Times New Roman" w:hAnsi="Times New Roman" w:cs="Times New Roman"/>
          <w:sz w:val="21"/>
          <w:szCs w:val="21"/>
        </w:rPr>
        <w:t>3.</w:t>
      </w:r>
      <w:r w:rsidRPr="001B3C1C">
        <w:rPr>
          <w:rFonts w:ascii="Times New Roman" w:hAnsi="Times New Roman" w:cs="Times New Roman"/>
          <w:sz w:val="21"/>
          <w:szCs w:val="21"/>
        </w:rPr>
        <w:tab/>
        <w:t>Bianchi A, Hillen T, Lewis MA, Yi Y. The Dynamics of Biological Systems: Springer; 2019.</w:t>
      </w:r>
      <w:bookmarkEnd w:id="41"/>
    </w:p>
    <w:p w14:paraId="2DC9474C" w14:textId="77777777" w:rsidR="008D6A5B" w:rsidRPr="001B3C1C" w:rsidRDefault="008D6A5B" w:rsidP="008D6A5B">
      <w:pPr>
        <w:pStyle w:val="EndNoteBibliography"/>
        <w:ind w:firstLine="0"/>
        <w:rPr>
          <w:rFonts w:ascii="Times New Roman" w:hAnsi="Times New Roman" w:cs="Times New Roman"/>
          <w:sz w:val="21"/>
          <w:szCs w:val="21"/>
        </w:rPr>
      </w:pPr>
      <w:bookmarkStart w:id="42" w:name="_ENREF_4"/>
      <w:r w:rsidRPr="001B3C1C">
        <w:rPr>
          <w:rFonts w:ascii="Times New Roman" w:hAnsi="Times New Roman" w:cs="Times New Roman"/>
          <w:sz w:val="21"/>
          <w:szCs w:val="21"/>
        </w:rPr>
        <w:t>4.</w:t>
      </w:r>
      <w:r w:rsidRPr="001B3C1C">
        <w:rPr>
          <w:rFonts w:ascii="Times New Roman" w:hAnsi="Times New Roman" w:cs="Times New Roman"/>
          <w:sz w:val="21"/>
          <w:szCs w:val="21"/>
        </w:rPr>
        <w:tab/>
        <w:t xml:space="preserve">Heffernan JM, Smith RJ, Wahl LM. Perspectives on the basic reproductive ratio. </w:t>
      </w:r>
      <w:r w:rsidRPr="001B3C1C">
        <w:rPr>
          <w:rFonts w:ascii="Times New Roman" w:hAnsi="Times New Roman" w:cs="Times New Roman"/>
          <w:i/>
          <w:sz w:val="21"/>
          <w:szCs w:val="21"/>
        </w:rPr>
        <w:t>J R Soc Interface</w:t>
      </w:r>
      <w:r w:rsidRPr="001B3C1C">
        <w:rPr>
          <w:rFonts w:ascii="Times New Roman" w:hAnsi="Times New Roman" w:cs="Times New Roman"/>
          <w:sz w:val="21"/>
          <w:szCs w:val="21"/>
        </w:rPr>
        <w:t xml:space="preserve"> 2005; </w:t>
      </w:r>
      <w:r w:rsidRPr="001B3C1C">
        <w:rPr>
          <w:rFonts w:ascii="Times New Roman" w:hAnsi="Times New Roman" w:cs="Times New Roman"/>
          <w:b/>
          <w:sz w:val="21"/>
          <w:szCs w:val="21"/>
        </w:rPr>
        <w:t>2</w:t>
      </w:r>
      <w:r w:rsidRPr="001B3C1C">
        <w:rPr>
          <w:rFonts w:ascii="Times New Roman" w:hAnsi="Times New Roman" w:cs="Times New Roman"/>
          <w:sz w:val="21"/>
          <w:szCs w:val="21"/>
        </w:rPr>
        <w:t>(4): 281-93.</w:t>
      </w:r>
      <w:bookmarkEnd w:id="42"/>
    </w:p>
    <w:p w14:paraId="4B028F47" w14:textId="77777777" w:rsidR="008D6A5B" w:rsidRPr="001B3C1C" w:rsidRDefault="008D6A5B" w:rsidP="008D6A5B">
      <w:pPr>
        <w:pStyle w:val="EndNoteBibliography"/>
        <w:ind w:firstLine="0"/>
        <w:rPr>
          <w:rFonts w:ascii="Times New Roman" w:hAnsi="Times New Roman" w:cs="Times New Roman"/>
          <w:sz w:val="21"/>
          <w:szCs w:val="21"/>
        </w:rPr>
      </w:pPr>
      <w:bookmarkStart w:id="43" w:name="_ENREF_5"/>
      <w:r w:rsidRPr="001B3C1C">
        <w:rPr>
          <w:rFonts w:ascii="Times New Roman" w:hAnsi="Times New Roman" w:cs="Times New Roman"/>
          <w:sz w:val="21"/>
          <w:szCs w:val="21"/>
        </w:rPr>
        <w:t>5.</w:t>
      </w:r>
      <w:r w:rsidRPr="001B3C1C">
        <w:rPr>
          <w:rFonts w:ascii="Times New Roman" w:hAnsi="Times New Roman" w:cs="Times New Roman"/>
          <w:sz w:val="21"/>
          <w:szCs w:val="21"/>
        </w:rPr>
        <w:tab/>
        <w:t xml:space="preserve">van den Driessche P, Watmough J. Reproduction numbers and sub-threshold endemic equilibria for compartmental models of disease transmission. </w:t>
      </w:r>
      <w:r w:rsidRPr="001B3C1C">
        <w:rPr>
          <w:rFonts w:ascii="Times New Roman" w:hAnsi="Times New Roman" w:cs="Times New Roman"/>
          <w:i/>
          <w:sz w:val="21"/>
          <w:szCs w:val="21"/>
        </w:rPr>
        <w:t>Math Biosci</w:t>
      </w:r>
      <w:r w:rsidRPr="001B3C1C">
        <w:rPr>
          <w:rFonts w:ascii="Times New Roman" w:hAnsi="Times New Roman" w:cs="Times New Roman"/>
          <w:sz w:val="21"/>
          <w:szCs w:val="21"/>
        </w:rPr>
        <w:t xml:space="preserve"> 2002; </w:t>
      </w:r>
      <w:r w:rsidRPr="001B3C1C">
        <w:rPr>
          <w:rFonts w:ascii="Times New Roman" w:hAnsi="Times New Roman" w:cs="Times New Roman"/>
          <w:b/>
          <w:sz w:val="21"/>
          <w:szCs w:val="21"/>
        </w:rPr>
        <w:t>180</w:t>
      </w:r>
      <w:r w:rsidRPr="001B3C1C">
        <w:rPr>
          <w:rFonts w:ascii="Times New Roman" w:hAnsi="Times New Roman" w:cs="Times New Roman"/>
          <w:sz w:val="21"/>
          <w:szCs w:val="21"/>
        </w:rPr>
        <w:t>: 29-48.</w:t>
      </w:r>
      <w:bookmarkEnd w:id="43"/>
    </w:p>
    <w:p w14:paraId="5EF5901F" w14:textId="3DEFA03B" w:rsidR="009242C9" w:rsidRPr="008006EE" w:rsidRDefault="001B2492" w:rsidP="007C30D4">
      <w:pPr>
        <w:ind w:firstLine="0"/>
      </w:pPr>
      <w:r w:rsidRPr="001B3C1C">
        <w:rPr>
          <w:rFonts w:cs="Times New Roman"/>
          <w:sz w:val="21"/>
          <w:szCs w:val="21"/>
        </w:rPr>
        <w:fldChar w:fldCharType="end"/>
      </w:r>
      <w:r w:rsidR="00E051E0">
        <w:fldChar w:fldCharType="begin"/>
      </w:r>
      <w:r w:rsidR="00E051E0">
        <w:instrText xml:space="preserve"> ADDIN </w:instrText>
      </w:r>
      <w:r w:rsidR="00E051E0">
        <w:fldChar w:fldCharType="end"/>
      </w:r>
    </w:p>
    <w:sectPr w:rsidR="009242C9" w:rsidRPr="008006EE" w:rsidSect="00E520E3">
      <w:footerReference w:type="default" r:id="rId402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295D2" w14:textId="77777777" w:rsidR="00BB5A45" w:rsidRDefault="00BB5A45" w:rsidP="00EF0BB5">
      <w:r>
        <w:separator/>
      </w:r>
    </w:p>
  </w:endnote>
  <w:endnote w:type="continuationSeparator" w:id="0">
    <w:p w14:paraId="4894CE06" w14:textId="77777777" w:rsidR="00BB5A45" w:rsidRDefault="00BB5A45" w:rsidP="00EF0BB5">
      <w:r>
        <w:continuationSeparator/>
      </w:r>
    </w:p>
  </w:endnote>
  <w:endnote w:type="continuationNotice" w:id="1">
    <w:p w14:paraId="03361DFA" w14:textId="77777777" w:rsidR="00BB5A45" w:rsidRDefault="00BB5A4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Yu Gothic"/>
    <w:panose1 w:val="00000000000000000000"/>
    <w:charset w:val="00"/>
    <w:family w:val="roman"/>
    <w:notTrueType/>
    <w:pitch w:val="default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B7F6E" w14:textId="77777777" w:rsidR="00411A1C" w:rsidRPr="00720920" w:rsidRDefault="00411A1C">
    <w:pPr>
      <w:pStyle w:val="a5"/>
      <w:jc w:val="center"/>
      <w:rPr>
        <w:caps/>
        <w:color w:val="000000" w:themeColor="text1"/>
        <w:sz w:val="24"/>
        <w:szCs w:val="24"/>
      </w:rPr>
    </w:pPr>
    <w:r w:rsidRPr="00720920">
      <w:rPr>
        <w:caps/>
        <w:color w:val="000000" w:themeColor="text1"/>
        <w:sz w:val="24"/>
        <w:szCs w:val="24"/>
      </w:rPr>
      <w:fldChar w:fldCharType="begin"/>
    </w:r>
    <w:r w:rsidRPr="00720920">
      <w:rPr>
        <w:caps/>
        <w:color w:val="000000" w:themeColor="text1"/>
        <w:sz w:val="24"/>
        <w:szCs w:val="24"/>
      </w:rPr>
      <w:instrText>PAGE   \* MERGEFORMAT</w:instrText>
    </w:r>
    <w:r w:rsidRPr="00720920">
      <w:rPr>
        <w:caps/>
        <w:color w:val="000000" w:themeColor="text1"/>
        <w:sz w:val="24"/>
        <w:szCs w:val="24"/>
      </w:rPr>
      <w:fldChar w:fldCharType="separate"/>
    </w:r>
    <w:r w:rsidRPr="00720920">
      <w:rPr>
        <w:caps/>
        <w:color w:val="000000" w:themeColor="text1"/>
        <w:sz w:val="24"/>
        <w:szCs w:val="24"/>
        <w:lang w:val="zh-CN" w:eastAsia="zh-CN"/>
      </w:rPr>
      <w:t>2</w:t>
    </w:r>
    <w:r w:rsidRPr="00720920">
      <w:rPr>
        <w:caps/>
        <w:color w:val="000000" w:themeColor="text1"/>
        <w:sz w:val="24"/>
        <w:szCs w:val="24"/>
      </w:rPr>
      <w:fldChar w:fldCharType="end"/>
    </w:r>
  </w:p>
  <w:p w14:paraId="5E048B15" w14:textId="77777777" w:rsidR="00411A1C" w:rsidRDefault="00411A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7E534" w14:textId="77777777" w:rsidR="00BB5A45" w:rsidRDefault="00BB5A45" w:rsidP="00EF0BB5">
      <w:r>
        <w:separator/>
      </w:r>
    </w:p>
  </w:footnote>
  <w:footnote w:type="continuationSeparator" w:id="0">
    <w:p w14:paraId="36266630" w14:textId="77777777" w:rsidR="00BB5A45" w:rsidRDefault="00BB5A45" w:rsidP="00EF0BB5">
      <w:r>
        <w:continuationSeparator/>
      </w:r>
    </w:p>
  </w:footnote>
  <w:footnote w:type="continuationNotice" w:id="1">
    <w:p w14:paraId="5E3F9AF6" w14:textId="77777777" w:rsidR="00BB5A45" w:rsidRDefault="00BB5A4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2FC1DD2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F70A61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976C1A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82267DD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D072272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BF605C6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534CE5D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0816B7D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F80C8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4D025D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74E7714"/>
    <w:multiLevelType w:val="multilevel"/>
    <w:tmpl w:val="23783AFC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1" w15:restartNumberingAfterBreak="0">
    <w:nsid w:val="07A74749"/>
    <w:multiLevelType w:val="multilevel"/>
    <w:tmpl w:val="0422CA1E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2" w15:restartNumberingAfterBreak="0">
    <w:nsid w:val="0ECE3921"/>
    <w:multiLevelType w:val="multilevel"/>
    <w:tmpl w:val="99B071A0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3" w15:restartNumberingAfterBreak="0">
    <w:nsid w:val="0ED11207"/>
    <w:multiLevelType w:val="multilevel"/>
    <w:tmpl w:val="CA18A31E"/>
    <w:lvl w:ilvl="0">
      <w:start w:val="1"/>
      <w:numFmt w:val="decimal"/>
      <w:pStyle w:val="1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pStyle w:val="4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4" w15:restartNumberingAfterBreak="0">
    <w:nsid w:val="31EA29BD"/>
    <w:multiLevelType w:val="multilevel"/>
    <w:tmpl w:val="99B071A0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5" w15:restartNumberingAfterBreak="0">
    <w:nsid w:val="33894167"/>
    <w:multiLevelType w:val="multilevel"/>
    <w:tmpl w:val="ED3E09C2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6" w15:restartNumberingAfterBreak="0">
    <w:nsid w:val="33F16C14"/>
    <w:multiLevelType w:val="hybridMultilevel"/>
    <w:tmpl w:val="B02CF4AE"/>
    <w:lvl w:ilvl="0" w:tplc="B76059CE">
      <w:start w:val="2034"/>
      <w:numFmt w:val="bullet"/>
      <w:lvlText w:val=""/>
      <w:lvlJc w:val="left"/>
      <w:pPr>
        <w:ind w:left="360" w:hanging="360"/>
      </w:pPr>
      <w:rPr>
        <w:rFonts w:ascii="Wingdings" w:eastAsia="宋体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6907F62"/>
    <w:multiLevelType w:val="multilevel"/>
    <w:tmpl w:val="9446B154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8" w15:restartNumberingAfterBreak="0">
    <w:nsid w:val="3A284E94"/>
    <w:multiLevelType w:val="multilevel"/>
    <w:tmpl w:val="D8E66C0A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19" w15:restartNumberingAfterBreak="0">
    <w:nsid w:val="3AAE54A7"/>
    <w:multiLevelType w:val="hybridMultilevel"/>
    <w:tmpl w:val="40BCD3A2"/>
    <w:lvl w:ilvl="0" w:tplc="732487B2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45271A64"/>
    <w:multiLevelType w:val="multilevel"/>
    <w:tmpl w:val="C45EBD0E"/>
    <w:styleLink w:val="10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4BB9331F"/>
    <w:multiLevelType w:val="multilevel"/>
    <w:tmpl w:val="F54C209E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2" w15:restartNumberingAfterBreak="0">
    <w:nsid w:val="4E666936"/>
    <w:multiLevelType w:val="hybridMultilevel"/>
    <w:tmpl w:val="FB243DA2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3" w15:restartNumberingAfterBreak="0">
    <w:nsid w:val="587A100A"/>
    <w:multiLevelType w:val="hybridMultilevel"/>
    <w:tmpl w:val="A68E21F8"/>
    <w:lvl w:ilvl="0" w:tplc="A9E656CE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EE83500"/>
    <w:multiLevelType w:val="multilevel"/>
    <w:tmpl w:val="CC100A22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5" w15:restartNumberingAfterBreak="0">
    <w:nsid w:val="67D05629"/>
    <w:multiLevelType w:val="multilevel"/>
    <w:tmpl w:val="D39CC380"/>
    <w:lvl w:ilvl="0">
      <w:start w:val="1"/>
      <w:numFmt w:val="decimal"/>
      <w:lvlText w:val="%1"/>
      <w:lvlJc w:val="left"/>
      <w:pPr>
        <w:ind w:left="432" w:hanging="432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576" w:hanging="576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eastAsia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abstractNum w:abstractNumId="26" w15:restartNumberingAfterBreak="0">
    <w:nsid w:val="68084CF1"/>
    <w:multiLevelType w:val="hybridMultilevel"/>
    <w:tmpl w:val="39A0097C"/>
    <w:lvl w:ilvl="0" w:tplc="639A9E3E">
      <w:start w:val="2044"/>
      <w:numFmt w:val="bullet"/>
      <w:lvlText w:val=""/>
      <w:lvlJc w:val="left"/>
      <w:pPr>
        <w:ind w:left="360" w:hanging="360"/>
      </w:pPr>
      <w:rPr>
        <w:rFonts w:ascii="Wingdings" w:eastAsia="宋体" w:hAnsi="Wingdings" w:cstheme="maj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762F2FBD"/>
    <w:multiLevelType w:val="hybridMultilevel"/>
    <w:tmpl w:val="6DA6EEC2"/>
    <w:lvl w:ilvl="0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20"/>
  </w:num>
  <w:num w:numId="2">
    <w:abstractNumId w:val="27"/>
  </w:num>
  <w:num w:numId="3">
    <w:abstractNumId w:val="22"/>
  </w:num>
  <w:num w:numId="4">
    <w:abstractNumId w:val="24"/>
  </w:num>
  <w:num w:numId="5">
    <w:abstractNumId w:val="24"/>
  </w:num>
  <w:num w:numId="6">
    <w:abstractNumId w:val="10"/>
  </w:num>
  <w:num w:numId="7">
    <w:abstractNumId w:val="18"/>
  </w:num>
  <w:num w:numId="8">
    <w:abstractNumId w:val="25"/>
  </w:num>
  <w:num w:numId="9">
    <w:abstractNumId w:val="25"/>
  </w:num>
  <w:num w:numId="10">
    <w:abstractNumId w:val="12"/>
  </w:num>
  <w:num w:numId="11">
    <w:abstractNumId w:val="21"/>
  </w:num>
  <w:num w:numId="1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4"/>
  </w:num>
  <w:num w:numId="14">
    <w:abstractNumId w:val="11"/>
  </w:num>
  <w:num w:numId="15">
    <w:abstractNumId w:val="13"/>
  </w:num>
  <w:num w:numId="16">
    <w:abstractNumId w:val="17"/>
  </w:num>
  <w:num w:numId="1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19"/>
  </w:num>
  <w:num w:numId="31">
    <w:abstractNumId w:val="23"/>
  </w:num>
  <w:num w:numId="32">
    <w:abstractNumId w:val="16"/>
  </w:num>
  <w:num w:numId="33">
    <w:abstractNumId w:val="2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264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evrp2ef9p99xaesve6ptfv2dx0tfwdapf0s&quot;&gt;HIV thesis&lt;record-ids&gt;&lt;item&gt;200&lt;/item&gt;&lt;item&gt;201&lt;/item&gt;&lt;item&gt;202&lt;/item&gt;&lt;item&gt;203&lt;/item&gt;&lt;item&gt;22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F0BB5"/>
    <w:rsid w:val="00000256"/>
    <w:rsid w:val="00000630"/>
    <w:rsid w:val="00000881"/>
    <w:rsid w:val="00000A0A"/>
    <w:rsid w:val="00000A52"/>
    <w:rsid w:val="000012C0"/>
    <w:rsid w:val="000013CE"/>
    <w:rsid w:val="00001530"/>
    <w:rsid w:val="00001B14"/>
    <w:rsid w:val="00001F88"/>
    <w:rsid w:val="000026BF"/>
    <w:rsid w:val="000026D9"/>
    <w:rsid w:val="000026F5"/>
    <w:rsid w:val="000027C7"/>
    <w:rsid w:val="00002A99"/>
    <w:rsid w:val="00002CE3"/>
    <w:rsid w:val="00003677"/>
    <w:rsid w:val="00003786"/>
    <w:rsid w:val="000038D1"/>
    <w:rsid w:val="00003B0E"/>
    <w:rsid w:val="00003B60"/>
    <w:rsid w:val="000042E1"/>
    <w:rsid w:val="000045EA"/>
    <w:rsid w:val="00004E4A"/>
    <w:rsid w:val="000051F2"/>
    <w:rsid w:val="00005208"/>
    <w:rsid w:val="000053C2"/>
    <w:rsid w:val="000056EE"/>
    <w:rsid w:val="000058CE"/>
    <w:rsid w:val="00005CDE"/>
    <w:rsid w:val="00005D07"/>
    <w:rsid w:val="00005F33"/>
    <w:rsid w:val="0000617C"/>
    <w:rsid w:val="00006254"/>
    <w:rsid w:val="00006313"/>
    <w:rsid w:val="00006690"/>
    <w:rsid w:val="000066FF"/>
    <w:rsid w:val="000067F4"/>
    <w:rsid w:val="000069FF"/>
    <w:rsid w:val="00006FCC"/>
    <w:rsid w:val="000072E6"/>
    <w:rsid w:val="000075D1"/>
    <w:rsid w:val="00007DA0"/>
    <w:rsid w:val="00007E1C"/>
    <w:rsid w:val="00010494"/>
    <w:rsid w:val="00010E77"/>
    <w:rsid w:val="00011717"/>
    <w:rsid w:val="000118E6"/>
    <w:rsid w:val="00012244"/>
    <w:rsid w:val="0001243D"/>
    <w:rsid w:val="00012FD1"/>
    <w:rsid w:val="0001304F"/>
    <w:rsid w:val="000131E4"/>
    <w:rsid w:val="00013372"/>
    <w:rsid w:val="0001363E"/>
    <w:rsid w:val="00013822"/>
    <w:rsid w:val="00013DEC"/>
    <w:rsid w:val="0001412E"/>
    <w:rsid w:val="00014287"/>
    <w:rsid w:val="00014346"/>
    <w:rsid w:val="00014576"/>
    <w:rsid w:val="000145BF"/>
    <w:rsid w:val="00015215"/>
    <w:rsid w:val="00015AFD"/>
    <w:rsid w:val="00015DAB"/>
    <w:rsid w:val="0001670D"/>
    <w:rsid w:val="00016841"/>
    <w:rsid w:val="00016EC8"/>
    <w:rsid w:val="000171D0"/>
    <w:rsid w:val="000178B6"/>
    <w:rsid w:val="000178F9"/>
    <w:rsid w:val="00017958"/>
    <w:rsid w:val="00017AE1"/>
    <w:rsid w:val="000201AE"/>
    <w:rsid w:val="000204A0"/>
    <w:rsid w:val="00020523"/>
    <w:rsid w:val="0002087D"/>
    <w:rsid w:val="00020978"/>
    <w:rsid w:val="00021722"/>
    <w:rsid w:val="00021999"/>
    <w:rsid w:val="0002264D"/>
    <w:rsid w:val="00022C58"/>
    <w:rsid w:val="000232C5"/>
    <w:rsid w:val="00023305"/>
    <w:rsid w:val="00023647"/>
    <w:rsid w:val="000236A8"/>
    <w:rsid w:val="0002396F"/>
    <w:rsid w:val="00023989"/>
    <w:rsid w:val="00023A4D"/>
    <w:rsid w:val="000240FD"/>
    <w:rsid w:val="00024CD9"/>
    <w:rsid w:val="00024DDB"/>
    <w:rsid w:val="0002505B"/>
    <w:rsid w:val="00025085"/>
    <w:rsid w:val="0002542E"/>
    <w:rsid w:val="00025604"/>
    <w:rsid w:val="000258C8"/>
    <w:rsid w:val="00025CA1"/>
    <w:rsid w:val="00026261"/>
    <w:rsid w:val="000262C4"/>
    <w:rsid w:val="000262EF"/>
    <w:rsid w:val="00026766"/>
    <w:rsid w:val="00026A57"/>
    <w:rsid w:val="00026D38"/>
    <w:rsid w:val="00026D6A"/>
    <w:rsid w:val="0002728E"/>
    <w:rsid w:val="00027F74"/>
    <w:rsid w:val="000303E5"/>
    <w:rsid w:val="000304F5"/>
    <w:rsid w:val="00030760"/>
    <w:rsid w:val="00030D19"/>
    <w:rsid w:val="00030D4A"/>
    <w:rsid w:val="00030F4E"/>
    <w:rsid w:val="00031025"/>
    <w:rsid w:val="000316D9"/>
    <w:rsid w:val="0003279C"/>
    <w:rsid w:val="00032A96"/>
    <w:rsid w:val="00032BA0"/>
    <w:rsid w:val="00032EE5"/>
    <w:rsid w:val="0003323F"/>
    <w:rsid w:val="0003388B"/>
    <w:rsid w:val="000338E4"/>
    <w:rsid w:val="000341FA"/>
    <w:rsid w:val="0003454C"/>
    <w:rsid w:val="00034C5E"/>
    <w:rsid w:val="00034D3C"/>
    <w:rsid w:val="00034DB0"/>
    <w:rsid w:val="00034DEF"/>
    <w:rsid w:val="000351DB"/>
    <w:rsid w:val="000352AC"/>
    <w:rsid w:val="00035B2F"/>
    <w:rsid w:val="000364C6"/>
    <w:rsid w:val="00036C16"/>
    <w:rsid w:val="00037251"/>
    <w:rsid w:val="000372E5"/>
    <w:rsid w:val="00037340"/>
    <w:rsid w:val="000376D2"/>
    <w:rsid w:val="00037E1E"/>
    <w:rsid w:val="00040248"/>
    <w:rsid w:val="000403F0"/>
    <w:rsid w:val="000405DD"/>
    <w:rsid w:val="00040BA6"/>
    <w:rsid w:val="00041281"/>
    <w:rsid w:val="00041B23"/>
    <w:rsid w:val="00041F28"/>
    <w:rsid w:val="00042017"/>
    <w:rsid w:val="00042277"/>
    <w:rsid w:val="0004263A"/>
    <w:rsid w:val="00042652"/>
    <w:rsid w:val="00042847"/>
    <w:rsid w:val="000428AF"/>
    <w:rsid w:val="000429A9"/>
    <w:rsid w:val="00042F8F"/>
    <w:rsid w:val="00043087"/>
    <w:rsid w:val="00043088"/>
    <w:rsid w:val="000439CB"/>
    <w:rsid w:val="00043BD7"/>
    <w:rsid w:val="00043EEC"/>
    <w:rsid w:val="00043F04"/>
    <w:rsid w:val="00043FC6"/>
    <w:rsid w:val="00044823"/>
    <w:rsid w:val="000449BE"/>
    <w:rsid w:val="00044A20"/>
    <w:rsid w:val="00044AA8"/>
    <w:rsid w:val="00044D96"/>
    <w:rsid w:val="0004557E"/>
    <w:rsid w:val="0004596C"/>
    <w:rsid w:val="00045E47"/>
    <w:rsid w:val="00045E5F"/>
    <w:rsid w:val="00046220"/>
    <w:rsid w:val="00046793"/>
    <w:rsid w:val="0004685B"/>
    <w:rsid w:val="00046A16"/>
    <w:rsid w:val="00046B94"/>
    <w:rsid w:val="00047035"/>
    <w:rsid w:val="0004703A"/>
    <w:rsid w:val="00047697"/>
    <w:rsid w:val="00047724"/>
    <w:rsid w:val="00050366"/>
    <w:rsid w:val="000504D1"/>
    <w:rsid w:val="000506B8"/>
    <w:rsid w:val="00050BFF"/>
    <w:rsid w:val="00050C86"/>
    <w:rsid w:val="00050D7B"/>
    <w:rsid w:val="00051805"/>
    <w:rsid w:val="00051842"/>
    <w:rsid w:val="00052574"/>
    <w:rsid w:val="00052620"/>
    <w:rsid w:val="00052A0F"/>
    <w:rsid w:val="000533E2"/>
    <w:rsid w:val="00053D15"/>
    <w:rsid w:val="0005408D"/>
    <w:rsid w:val="000546C3"/>
    <w:rsid w:val="00054ACB"/>
    <w:rsid w:val="0005504C"/>
    <w:rsid w:val="0005596B"/>
    <w:rsid w:val="00055A78"/>
    <w:rsid w:val="00055EE0"/>
    <w:rsid w:val="00056155"/>
    <w:rsid w:val="000566E9"/>
    <w:rsid w:val="00056C94"/>
    <w:rsid w:val="00057502"/>
    <w:rsid w:val="00057731"/>
    <w:rsid w:val="00057BA1"/>
    <w:rsid w:val="00057CCF"/>
    <w:rsid w:val="00057D3D"/>
    <w:rsid w:val="00060382"/>
    <w:rsid w:val="00060628"/>
    <w:rsid w:val="00060635"/>
    <w:rsid w:val="000606A2"/>
    <w:rsid w:val="00060C0B"/>
    <w:rsid w:val="00060D91"/>
    <w:rsid w:val="00060F93"/>
    <w:rsid w:val="00061231"/>
    <w:rsid w:val="00061731"/>
    <w:rsid w:val="00061A9B"/>
    <w:rsid w:val="00061BA9"/>
    <w:rsid w:val="0006212F"/>
    <w:rsid w:val="0006225C"/>
    <w:rsid w:val="000624D3"/>
    <w:rsid w:val="00062574"/>
    <w:rsid w:val="00062C00"/>
    <w:rsid w:val="000630C8"/>
    <w:rsid w:val="000631DE"/>
    <w:rsid w:val="00063434"/>
    <w:rsid w:val="000637B9"/>
    <w:rsid w:val="000638DD"/>
    <w:rsid w:val="00063C13"/>
    <w:rsid w:val="00063CE5"/>
    <w:rsid w:val="00064AD6"/>
    <w:rsid w:val="00064B34"/>
    <w:rsid w:val="00064D01"/>
    <w:rsid w:val="000657A3"/>
    <w:rsid w:val="00065A54"/>
    <w:rsid w:val="00065EC4"/>
    <w:rsid w:val="00065EC6"/>
    <w:rsid w:val="00066AEC"/>
    <w:rsid w:val="00066F51"/>
    <w:rsid w:val="0006731E"/>
    <w:rsid w:val="000673C9"/>
    <w:rsid w:val="000674A7"/>
    <w:rsid w:val="00067724"/>
    <w:rsid w:val="0006796D"/>
    <w:rsid w:val="00067FBD"/>
    <w:rsid w:val="0007012A"/>
    <w:rsid w:val="00070D0C"/>
    <w:rsid w:val="00071401"/>
    <w:rsid w:val="00071728"/>
    <w:rsid w:val="0007172B"/>
    <w:rsid w:val="00071B7F"/>
    <w:rsid w:val="00071D0B"/>
    <w:rsid w:val="0007201A"/>
    <w:rsid w:val="00072085"/>
    <w:rsid w:val="00072326"/>
    <w:rsid w:val="000724BF"/>
    <w:rsid w:val="0007256C"/>
    <w:rsid w:val="000726A3"/>
    <w:rsid w:val="00072A51"/>
    <w:rsid w:val="0007356D"/>
    <w:rsid w:val="00073DFA"/>
    <w:rsid w:val="0007404A"/>
    <w:rsid w:val="000741C3"/>
    <w:rsid w:val="00075F90"/>
    <w:rsid w:val="000762D0"/>
    <w:rsid w:val="000763C3"/>
    <w:rsid w:val="000768B2"/>
    <w:rsid w:val="0007712A"/>
    <w:rsid w:val="00077D57"/>
    <w:rsid w:val="000803F1"/>
    <w:rsid w:val="00080415"/>
    <w:rsid w:val="0008073B"/>
    <w:rsid w:val="00080AB6"/>
    <w:rsid w:val="00080C91"/>
    <w:rsid w:val="000814CB"/>
    <w:rsid w:val="00081648"/>
    <w:rsid w:val="000820EC"/>
    <w:rsid w:val="0008221B"/>
    <w:rsid w:val="000826F2"/>
    <w:rsid w:val="00082746"/>
    <w:rsid w:val="000828D2"/>
    <w:rsid w:val="00082C4E"/>
    <w:rsid w:val="00082F0C"/>
    <w:rsid w:val="00083480"/>
    <w:rsid w:val="000837E3"/>
    <w:rsid w:val="00083EB9"/>
    <w:rsid w:val="00084544"/>
    <w:rsid w:val="00085093"/>
    <w:rsid w:val="00085546"/>
    <w:rsid w:val="00085BF2"/>
    <w:rsid w:val="00085EF8"/>
    <w:rsid w:val="0008645A"/>
    <w:rsid w:val="000864FB"/>
    <w:rsid w:val="000866D3"/>
    <w:rsid w:val="000869D1"/>
    <w:rsid w:val="00086A36"/>
    <w:rsid w:val="00086B68"/>
    <w:rsid w:val="00086D29"/>
    <w:rsid w:val="00087290"/>
    <w:rsid w:val="00087E83"/>
    <w:rsid w:val="00091833"/>
    <w:rsid w:val="00091FA9"/>
    <w:rsid w:val="00092248"/>
    <w:rsid w:val="000922C2"/>
    <w:rsid w:val="000924B5"/>
    <w:rsid w:val="000927D9"/>
    <w:rsid w:val="00093355"/>
    <w:rsid w:val="000933EE"/>
    <w:rsid w:val="000935A1"/>
    <w:rsid w:val="00093DB9"/>
    <w:rsid w:val="000941F4"/>
    <w:rsid w:val="000943DA"/>
    <w:rsid w:val="0009462E"/>
    <w:rsid w:val="00094824"/>
    <w:rsid w:val="00094C96"/>
    <w:rsid w:val="00094CDE"/>
    <w:rsid w:val="0009507E"/>
    <w:rsid w:val="0009574D"/>
    <w:rsid w:val="00095853"/>
    <w:rsid w:val="00095A23"/>
    <w:rsid w:val="00095CA3"/>
    <w:rsid w:val="00095CF5"/>
    <w:rsid w:val="00095D38"/>
    <w:rsid w:val="0009613D"/>
    <w:rsid w:val="00096445"/>
    <w:rsid w:val="00096697"/>
    <w:rsid w:val="00096C83"/>
    <w:rsid w:val="00096FA9"/>
    <w:rsid w:val="00097451"/>
    <w:rsid w:val="000975CF"/>
    <w:rsid w:val="000975F4"/>
    <w:rsid w:val="00097665"/>
    <w:rsid w:val="00097755"/>
    <w:rsid w:val="00097C98"/>
    <w:rsid w:val="000A00FB"/>
    <w:rsid w:val="000A0340"/>
    <w:rsid w:val="000A0940"/>
    <w:rsid w:val="000A09D5"/>
    <w:rsid w:val="000A0DCF"/>
    <w:rsid w:val="000A0E15"/>
    <w:rsid w:val="000A13BC"/>
    <w:rsid w:val="000A16BA"/>
    <w:rsid w:val="000A198B"/>
    <w:rsid w:val="000A2B8C"/>
    <w:rsid w:val="000A2C74"/>
    <w:rsid w:val="000A3090"/>
    <w:rsid w:val="000A31F6"/>
    <w:rsid w:val="000A3A47"/>
    <w:rsid w:val="000A406D"/>
    <w:rsid w:val="000A4219"/>
    <w:rsid w:val="000A4A0B"/>
    <w:rsid w:val="000A4B88"/>
    <w:rsid w:val="000A4F01"/>
    <w:rsid w:val="000A52D8"/>
    <w:rsid w:val="000A5365"/>
    <w:rsid w:val="000A59F6"/>
    <w:rsid w:val="000A5CA9"/>
    <w:rsid w:val="000A6720"/>
    <w:rsid w:val="000A68B6"/>
    <w:rsid w:val="000A696D"/>
    <w:rsid w:val="000A6C37"/>
    <w:rsid w:val="000A79E0"/>
    <w:rsid w:val="000B00D0"/>
    <w:rsid w:val="000B016E"/>
    <w:rsid w:val="000B039C"/>
    <w:rsid w:val="000B066B"/>
    <w:rsid w:val="000B0C93"/>
    <w:rsid w:val="000B0E80"/>
    <w:rsid w:val="000B1018"/>
    <w:rsid w:val="000B10F1"/>
    <w:rsid w:val="000B15C8"/>
    <w:rsid w:val="000B1768"/>
    <w:rsid w:val="000B17DE"/>
    <w:rsid w:val="000B1979"/>
    <w:rsid w:val="000B1BBB"/>
    <w:rsid w:val="000B1CA5"/>
    <w:rsid w:val="000B1DCF"/>
    <w:rsid w:val="000B1F33"/>
    <w:rsid w:val="000B2CD2"/>
    <w:rsid w:val="000B2EB0"/>
    <w:rsid w:val="000B3779"/>
    <w:rsid w:val="000B451D"/>
    <w:rsid w:val="000B46A1"/>
    <w:rsid w:val="000B4963"/>
    <w:rsid w:val="000B4E83"/>
    <w:rsid w:val="000B57EA"/>
    <w:rsid w:val="000B5BE4"/>
    <w:rsid w:val="000B5C8A"/>
    <w:rsid w:val="000B65D2"/>
    <w:rsid w:val="000B6B10"/>
    <w:rsid w:val="000B6C81"/>
    <w:rsid w:val="000B70DB"/>
    <w:rsid w:val="000B74D6"/>
    <w:rsid w:val="000B79D6"/>
    <w:rsid w:val="000C0111"/>
    <w:rsid w:val="000C04AD"/>
    <w:rsid w:val="000C0659"/>
    <w:rsid w:val="000C0989"/>
    <w:rsid w:val="000C0DAC"/>
    <w:rsid w:val="000C0E28"/>
    <w:rsid w:val="000C12FD"/>
    <w:rsid w:val="000C17AD"/>
    <w:rsid w:val="000C1820"/>
    <w:rsid w:val="000C1B21"/>
    <w:rsid w:val="000C1BFA"/>
    <w:rsid w:val="000C2564"/>
    <w:rsid w:val="000C2959"/>
    <w:rsid w:val="000C29AC"/>
    <w:rsid w:val="000C2AAF"/>
    <w:rsid w:val="000C2DD5"/>
    <w:rsid w:val="000C2E80"/>
    <w:rsid w:val="000C308F"/>
    <w:rsid w:val="000C317C"/>
    <w:rsid w:val="000C35FB"/>
    <w:rsid w:val="000C3F76"/>
    <w:rsid w:val="000C448D"/>
    <w:rsid w:val="000C47FB"/>
    <w:rsid w:val="000C4DF5"/>
    <w:rsid w:val="000C5351"/>
    <w:rsid w:val="000C5AD6"/>
    <w:rsid w:val="000C5E9D"/>
    <w:rsid w:val="000C5EB1"/>
    <w:rsid w:val="000C6593"/>
    <w:rsid w:val="000C6651"/>
    <w:rsid w:val="000C6817"/>
    <w:rsid w:val="000C72E2"/>
    <w:rsid w:val="000C7933"/>
    <w:rsid w:val="000C79E9"/>
    <w:rsid w:val="000C7B40"/>
    <w:rsid w:val="000C7F73"/>
    <w:rsid w:val="000D0340"/>
    <w:rsid w:val="000D03C4"/>
    <w:rsid w:val="000D076D"/>
    <w:rsid w:val="000D09DC"/>
    <w:rsid w:val="000D0C3C"/>
    <w:rsid w:val="000D0CBE"/>
    <w:rsid w:val="000D0E36"/>
    <w:rsid w:val="000D10C7"/>
    <w:rsid w:val="000D1117"/>
    <w:rsid w:val="000D12F5"/>
    <w:rsid w:val="000D1955"/>
    <w:rsid w:val="000D2153"/>
    <w:rsid w:val="000D229A"/>
    <w:rsid w:val="000D2389"/>
    <w:rsid w:val="000D2B5A"/>
    <w:rsid w:val="000D2CB3"/>
    <w:rsid w:val="000D2DF0"/>
    <w:rsid w:val="000D2E7E"/>
    <w:rsid w:val="000D343A"/>
    <w:rsid w:val="000D36AE"/>
    <w:rsid w:val="000D41A3"/>
    <w:rsid w:val="000D4953"/>
    <w:rsid w:val="000D4FB4"/>
    <w:rsid w:val="000D5175"/>
    <w:rsid w:val="000D52BD"/>
    <w:rsid w:val="000D5C36"/>
    <w:rsid w:val="000D5D45"/>
    <w:rsid w:val="000D65B1"/>
    <w:rsid w:val="000D669D"/>
    <w:rsid w:val="000D6734"/>
    <w:rsid w:val="000D6C73"/>
    <w:rsid w:val="000D6F53"/>
    <w:rsid w:val="000D754C"/>
    <w:rsid w:val="000D7685"/>
    <w:rsid w:val="000D7798"/>
    <w:rsid w:val="000D7BDC"/>
    <w:rsid w:val="000E0472"/>
    <w:rsid w:val="000E05D0"/>
    <w:rsid w:val="000E06E8"/>
    <w:rsid w:val="000E0BAB"/>
    <w:rsid w:val="000E0E5A"/>
    <w:rsid w:val="000E0F88"/>
    <w:rsid w:val="000E1095"/>
    <w:rsid w:val="000E16C7"/>
    <w:rsid w:val="000E1749"/>
    <w:rsid w:val="000E1956"/>
    <w:rsid w:val="000E19B5"/>
    <w:rsid w:val="000E1C5F"/>
    <w:rsid w:val="000E20BB"/>
    <w:rsid w:val="000E2BAF"/>
    <w:rsid w:val="000E30A6"/>
    <w:rsid w:val="000E3242"/>
    <w:rsid w:val="000E3259"/>
    <w:rsid w:val="000E33F4"/>
    <w:rsid w:val="000E34A5"/>
    <w:rsid w:val="000E39F8"/>
    <w:rsid w:val="000E3CEB"/>
    <w:rsid w:val="000E3E5A"/>
    <w:rsid w:val="000E4788"/>
    <w:rsid w:val="000E4919"/>
    <w:rsid w:val="000E4AFF"/>
    <w:rsid w:val="000E4B36"/>
    <w:rsid w:val="000E4D74"/>
    <w:rsid w:val="000E5156"/>
    <w:rsid w:val="000E526C"/>
    <w:rsid w:val="000E552B"/>
    <w:rsid w:val="000E5DCC"/>
    <w:rsid w:val="000E601D"/>
    <w:rsid w:val="000E627E"/>
    <w:rsid w:val="000E6333"/>
    <w:rsid w:val="000E6BFF"/>
    <w:rsid w:val="000E6FF5"/>
    <w:rsid w:val="000E7238"/>
    <w:rsid w:val="000E763C"/>
    <w:rsid w:val="000E7B17"/>
    <w:rsid w:val="000E7B8A"/>
    <w:rsid w:val="000E7E5E"/>
    <w:rsid w:val="000E7EB8"/>
    <w:rsid w:val="000F062C"/>
    <w:rsid w:val="000F1346"/>
    <w:rsid w:val="000F15CC"/>
    <w:rsid w:val="000F1B80"/>
    <w:rsid w:val="000F1BA3"/>
    <w:rsid w:val="000F1DEF"/>
    <w:rsid w:val="000F1E0C"/>
    <w:rsid w:val="000F2084"/>
    <w:rsid w:val="000F218B"/>
    <w:rsid w:val="000F21E8"/>
    <w:rsid w:val="000F23B0"/>
    <w:rsid w:val="000F23C5"/>
    <w:rsid w:val="000F27F7"/>
    <w:rsid w:val="000F2C71"/>
    <w:rsid w:val="000F2DD5"/>
    <w:rsid w:val="000F2DFF"/>
    <w:rsid w:val="000F3102"/>
    <w:rsid w:val="000F33E8"/>
    <w:rsid w:val="000F340A"/>
    <w:rsid w:val="000F350F"/>
    <w:rsid w:val="000F3C51"/>
    <w:rsid w:val="000F4258"/>
    <w:rsid w:val="000F4385"/>
    <w:rsid w:val="000F4694"/>
    <w:rsid w:val="000F48ED"/>
    <w:rsid w:val="000F4E5D"/>
    <w:rsid w:val="000F54D1"/>
    <w:rsid w:val="000F5870"/>
    <w:rsid w:val="000F5930"/>
    <w:rsid w:val="000F593D"/>
    <w:rsid w:val="000F5C7B"/>
    <w:rsid w:val="000F5D19"/>
    <w:rsid w:val="000F5EF2"/>
    <w:rsid w:val="000F6088"/>
    <w:rsid w:val="000F6556"/>
    <w:rsid w:val="000F66E2"/>
    <w:rsid w:val="000F6733"/>
    <w:rsid w:val="000F67A4"/>
    <w:rsid w:val="000F6AA2"/>
    <w:rsid w:val="000F6DC4"/>
    <w:rsid w:val="000F7360"/>
    <w:rsid w:val="000F7471"/>
    <w:rsid w:val="000F752F"/>
    <w:rsid w:val="000F7690"/>
    <w:rsid w:val="000F7B89"/>
    <w:rsid w:val="000F7C5F"/>
    <w:rsid w:val="0010030B"/>
    <w:rsid w:val="0010053D"/>
    <w:rsid w:val="00100E80"/>
    <w:rsid w:val="00101A10"/>
    <w:rsid w:val="00101A8B"/>
    <w:rsid w:val="0010212D"/>
    <w:rsid w:val="0010214A"/>
    <w:rsid w:val="001022F4"/>
    <w:rsid w:val="0010284A"/>
    <w:rsid w:val="00102CEB"/>
    <w:rsid w:val="0010333E"/>
    <w:rsid w:val="00103385"/>
    <w:rsid w:val="0010369F"/>
    <w:rsid w:val="00103CAD"/>
    <w:rsid w:val="00103DE1"/>
    <w:rsid w:val="0010402A"/>
    <w:rsid w:val="00104105"/>
    <w:rsid w:val="0010432F"/>
    <w:rsid w:val="00104563"/>
    <w:rsid w:val="00104603"/>
    <w:rsid w:val="00104A80"/>
    <w:rsid w:val="00104C22"/>
    <w:rsid w:val="00104C95"/>
    <w:rsid w:val="00104D35"/>
    <w:rsid w:val="0010505E"/>
    <w:rsid w:val="001051B8"/>
    <w:rsid w:val="001054AC"/>
    <w:rsid w:val="00105506"/>
    <w:rsid w:val="001056A4"/>
    <w:rsid w:val="00105B33"/>
    <w:rsid w:val="00105B56"/>
    <w:rsid w:val="00105B88"/>
    <w:rsid w:val="00105EA5"/>
    <w:rsid w:val="001066A3"/>
    <w:rsid w:val="00106997"/>
    <w:rsid w:val="00106A78"/>
    <w:rsid w:val="001072F3"/>
    <w:rsid w:val="00107A32"/>
    <w:rsid w:val="00107B18"/>
    <w:rsid w:val="00107C33"/>
    <w:rsid w:val="00107C3D"/>
    <w:rsid w:val="00107CF8"/>
    <w:rsid w:val="00107CFE"/>
    <w:rsid w:val="00107E03"/>
    <w:rsid w:val="00107E2A"/>
    <w:rsid w:val="00110207"/>
    <w:rsid w:val="00110244"/>
    <w:rsid w:val="001105B3"/>
    <w:rsid w:val="001109C4"/>
    <w:rsid w:val="00110DE3"/>
    <w:rsid w:val="00110E95"/>
    <w:rsid w:val="00111011"/>
    <w:rsid w:val="00111CCE"/>
    <w:rsid w:val="00111CD2"/>
    <w:rsid w:val="00111E63"/>
    <w:rsid w:val="0011212B"/>
    <w:rsid w:val="00112479"/>
    <w:rsid w:val="00112A12"/>
    <w:rsid w:val="001135F3"/>
    <w:rsid w:val="00113B0D"/>
    <w:rsid w:val="00113C91"/>
    <w:rsid w:val="00113C9F"/>
    <w:rsid w:val="001141B8"/>
    <w:rsid w:val="0011495E"/>
    <w:rsid w:val="00114AC3"/>
    <w:rsid w:val="00114DD5"/>
    <w:rsid w:val="001153EF"/>
    <w:rsid w:val="001159FC"/>
    <w:rsid w:val="00115CEE"/>
    <w:rsid w:val="00116A6B"/>
    <w:rsid w:val="00116D50"/>
    <w:rsid w:val="0011742D"/>
    <w:rsid w:val="001175B1"/>
    <w:rsid w:val="0012046E"/>
    <w:rsid w:val="0012066B"/>
    <w:rsid w:val="0012098B"/>
    <w:rsid w:val="00120A0D"/>
    <w:rsid w:val="00120C2F"/>
    <w:rsid w:val="00121259"/>
    <w:rsid w:val="00121709"/>
    <w:rsid w:val="001219EE"/>
    <w:rsid w:val="001222BE"/>
    <w:rsid w:val="00122EF0"/>
    <w:rsid w:val="00123252"/>
    <w:rsid w:val="001234F0"/>
    <w:rsid w:val="001238DD"/>
    <w:rsid w:val="00123A22"/>
    <w:rsid w:val="00123F7B"/>
    <w:rsid w:val="001241D8"/>
    <w:rsid w:val="001244B7"/>
    <w:rsid w:val="0012469D"/>
    <w:rsid w:val="00124CAF"/>
    <w:rsid w:val="00125BE5"/>
    <w:rsid w:val="00125D4F"/>
    <w:rsid w:val="00125DF9"/>
    <w:rsid w:val="00126458"/>
    <w:rsid w:val="00126BB8"/>
    <w:rsid w:val="00126BD7"/>
    <w:rsid w:val="00126CFA"/>
    <w:rsid w:val="00126D5A"/>
    <w:rsid w:val="00127262"/>
    <w:rsid w:val="00127489"/>
    <w:rsid w:val="0012751C"/>
    <w:rsid w:val="00127B78"/>
    <w:rsid w:val="00127CE0"/>
    <w:rsid w:val="0013008C"/>
    <w:rsid w:val="0013013E"/>
    <w:rsid w:val="00130270"/>
    <w:rsid w:val="00130411"/>
    <w:rsid w:val="0013066A"/>
    <w:rsid w:val="00130F56"/>
    <w:rsid w:val="001315AE"/>
    <w:rsid w:val="00131BCB"/>
    <w:rsid w:val="00131EA0"/>
    <w:rsid w:val="00132294"/>
    <w:rsid w:val="001322D9"/>
    <w:rsid w:val="00132454"/>
    <w:rsid w:val="0013253D"/>
    <w:rsid w:val="0013254E"/>
    <w:rsid w:val="00132BC7"/>
    <w:rsid w:val="00132C71"/>
    <w:rsid w:val="00132CD6"/>
    <w:rsid w:val="00132D7D"/>
    <w:rsid w:val="0013315D"/>
    <w:rsid w:val="001331BE"/>
    <w:rsid w:val="00133280"/>
    <w:rsid w:val="00133341"/>
    <w:rsid w:val="00133753"/>
    <w:rsid w:val="00133CE6"/>
    <w:rsid w:val="00133DBD"/>
    <w:rsid w:val="00134025"/>
    <w:rsid w:val="0013458C"/>
    <w:rsid w:val="0013467B"/>
    <w:rsid w:val="00134A3A"/>
    <w:rsid w:val="00134CFE"/>
    <w:rsid w:val="00134E89"/>
    <w:rsid w:val="001353F9"/>
    <w:rsid w:val="00135519"/>
    <w:rsid w:val="001356D0"/>
    <w:rsid w:val="00136426"/>
    <w:rsid w:val="00136907"/>
    <w:rsid w:val="00136DFB"/>
    <w:rsid w:val="00136E85"/>
    <w:rsid w:val="00136FAA"/>
    <w:rsid w:val="0013723F"/>
    <w:rsid w:val="0013776B"/>
    <w:rsid w:val="00137C3B"/>
    <w:rsid w:val="00140126"/>
    <w:rsid w:val="001408E8"/>
    <w:rsid w:val="00140903"/>
    <w:rsid w:val="00140BE0"/>
    <w:rsid w:val="00141166"/>
    <w:rsid w:val="00141186"/>
    <w:rsid w:val="001414DA"/>
    <w:rsid w:val="00141D81"/>
    <w:rsid w:val="00142185"/>
    <w:rsid w:val="00142B7C"/>
    <w:rsid w:val="00143210"/>
    <w:rsid w:val="0014326D"/>
    <w:rsid w:val="001433D8"/>
    <w:rsid w:val="0014340F"/>
    <w:rsid w:val="0014365C"/>
    <w:rsid w:val="00143991"/>
    <w:rsid w:val="00143DFA"/>
    <w:rsid w:val="00144C2C"/>
    <w:rsid w:val="00144CBD"/>
    <w:rsid w:val="00145366"/>
    <w:rsid w:val="00145712"/>
    <w:rsid w:val="00145A58"/>
    <w:rsid w:val="00145CBB"/>
    <w:rsid w:val="00146062"/>
    <w:rsid w:val="00146175"/>
    <w:rsid w:val="001468B8"/>
    <w:rsid w:val="00146A6E"/>
    <w:rsid w:val="00146CBD"/>
    <w:rsid w:val="00146DDA"/>
    <w:rsid w:val="00146E94"/>
    <w:rsid w:val="001475EB"/>
    <w:rsid w:val="00147F8C"/>
    <w:rsid w:val="00150138"/>
    <w:rsid w:val="001507C1"/>
    <w:rsid w:val="00151571"/>
    <w:rsid w:val="0015166A"/>
    <w:rsid w:val="00151CBB"/>
    <w:rsid w:val="0015224D"/>
    <w:rsid w:val="00152474"/>
    <w:rsid w:val="0015267C"/>
    <w:rsid w:val="00152921"/>
    <w:rsid w:val="00152E61"/>
    <w:rsid w:val="00153252"/>
    <w:rsid w:val="0015374D"/>
    <w:rsid w:val="00153B87"/>
    <w:rsid w:val="001543DE"/>
    <w:rsid w:val="00154627"/>
    <w:rsid w:val="00154A51"/>
    <w:rsid w:val="00155060"/>
    <w:rsid w:val="00155428"/>
    <w:rsid w:val="00155531"/>
    <w:rsid w:val="00156CE5"/>
    <w:rsid w:val="00156DCD"/>
    <w:rsid w:val="001571B4"/>
    <w:rsid w:val="001573D0"/>
    <w:rsid w:val="00157AB7"/>
    <w:rsid w:val="00157D3F"/>
    <w:rsid w:val="00157F05"/>
    <w:rsid w:val="00157F15"/>
    <w:rsid w:val="00160396"/>
    <w:rsid w:val="001603CD"/>
    <w:rsid w:val="001607FF"/>
    <w:rsid w:val="0016093C"/>
    <w:rsid w:val="00160E9C"/>
    <w:rsid w:val="00160FDE"/>
    <w:rsid w:val="001610F9"/>
    <w:rsid w:val="001613CA"/>
    <w:rsid w:val="00161824"/>
    <w:rsid w:val="001618A3"/>
    <w:rsid w:val="00161B7B"/>
    <w:rsid w:val="00161C96"/>
    <w:rsid w:val="00162105"/>
    <w:rsid w:val="00162408"/>
    <w:rsid w:val="00162B82"/>
    <w:rsid w:val="00162D5B"/>
    <w:rsid w:val="00163B36"/>
    <w:rsid w:val="00163B72"/>
    <w:rsid w:val="00164417"/>
    <w:rsid w:val="00164560"/>
    <w:rsid w:val="00164718"/>
    <w:rsid w:val="00164749"/>
    <w:rsid w:val="001649E7"/>
    <w:rsid w:val="00164C9F"/>
    <w:rsid w:val="00164F42"/>
    <w:rsid w:val="00165028"/>
    <w:rsid w:val="00165058"/>
    <w:rsid w:val="00165287"/>
    <w:rsid w:val="0016544A"/>
    <w:rsid w:val="00165900"/>
    <w:rsid w:val="00165903"/>
    <w:rsid w:val="0016610F"/>
    <w:rsid w:val="00166110"/>
    <w:rsid w:val="00166136"/>
    <w:rsid w:val="00166660"/>
    <w:rsid w:val="0016674D"/>
    <w:rsid w:val="00166CAE"/>
    <w:rsid w:val="001673D2"/>
    <w:rsid w:val="00167CAC"/>
    <w:rsid w:val="00167D13"/>
    <w:rsid w:val="00167FAD"/>
    <w:rsid w:val="00170606"/>
    <w:rsid w:val="001707BB"/>
    <w:rsid w:val="00170B9D"/>
    <w:rsid w:val="00170BF3"/>
    <w:rsid w:val="00170F4D"/>
    <w:rsid w:val="001719FB"/>
    <w:rsid w:val="00171A98"/>
    <w:rsid w:val="001720CE"/>
    <w:rsid w:val="00172330"/>
    <w:rsid w:val="00172682"/>
    <w:rsid w:val="001727F2"/>
    <w:rsid w:val="00172EC3"/>
    <w:rsid w:val="001730F4"/>
    <w:rsid w:val="0017311C"/>
    <w:rsid w:val="001735F0"/>
    <w:rsid w:val="00173AE3"/>
    <w:rsid w:val="00174013"/>
    <w:rsid w:val="001742C6"/>
    <w:rsid w:val="001746E7"/>
    <w:rsid w:val="00174858"/>
    <w:rsid w:val="00174961"/>
    <w:rsid w:val="00174B00"/>
    <w:rsid w:val="0017507F"/>
    <w:rsid w:val="0017511C"/>
    <w:rsid w:val="00175698"/>
    <w:rsid w:val="00175BD9"/>
    <w:rsid w:val="00175C45"/>
    <w:rsid w:val="00175E56"/>
    <w:rsid w:val="00176608"/>
    <w:rsid w:val="0017699E"/>
    <w:rsid w:val="001769FD"/>
    <w:rsid w:val="001770C9"/>
    <w:rsid w:val="00177459"/>
    <w:rsid w:val="00177672"/>
    <w:rsid w:val="00177916"/>
    <w:rsid w:val="001803BA"/>
    <w:rsid w:val="0018043B"/>
    <w:rsid w:val="001804A2"/>
    <w:rsid w:val="001808AC"/>
    <w:rsid w:val="00180925"/>
    <w:rsid w:val="00180EC3"/>
    <w:rsid w:val="00180FC0"/>
    <w:rsid w:val="0018131B"/>
    <w:rsid w:val="00181AEB"/>
    <w:rsid w:val="00181B29"/>
    <w:rsid w:val="00181C7D"/>
    <w:rsid w:val="0018210A"/>
    <w:rsid w:val="00182AB4"/>
    <w:rsid w:val="00182FDA"/>
    <w:rsid w:val="00183419"/>
    <w:rsid w:val="0018395E"/>
    <w:rsid w:val="00183A6B"/>
    <w:rsid w:val="00183B07"/>
    <w:rsid w:val="00184078"/>
    <w:rsid w:val="00184755"/>
    <w:rsid w:val="001847F3"/>
    <w:rsid w:val="0018483E"/>
    <w:rsid w:val="00184BCB"/>
    <w:rsid w:val="00184CCF"/>
    <w:rsid w:val="00184EEB"/>
    <w:rsid w:val="00185941"/>
    <w:rsid w:val="001859BF"/>
    <w:rsid w:val="00185A39"/>
    <w:rsid w:val="00185C4A"/>
    <w:rsid w:val="001868E9"/>
    <w:rsid w:val="00186DC5"/>
    <w:rsid w:val="00187029"/>
    <w:rsid w:val="0018740C"/>
    <w:rsid w:val="00187482"/>
    <w:rsid w:val="00187C57"/>
    <w:rsid w:val="00187D89"/>
    <w:rsid w:val="00187DC5"/>
    <w:rsid w:val="00187E9D"/>
    <w:rsid w:val="0019017B"/>
    <w:rsid w:val="0019049E"/>
    <w:rsid w:val="00190ADC"/>
    <w:rsid w:val="00190D9D"/>
    <w:rsid w:val="00190DC2"/>
    <w:rsid w:val="00191347"/>
    <w:rsid w:val="00191404"/>
    <w:rsid w:val="00191747"/>
    <w:rsid w:val="00191B0B"/>
    <w:rsid w:val="00191B49"/>
    <w:rsid w:val="00191CAD"/>
    <w:rsid w:val="00191CFD"/>
    <w:rsid w:val="00192217"/>
    <w:rsid w:val="00192A80"/>
    <w:rsid w:val="00192C10"/>
    <w:rsid w:val="00192DA5"/>
    <w:rsid w:val="0019308B"/>
    <w:rsid w:val="001932A0"/>
    <w:rsid w:val="001934F9"/>
    <w:rsid w:val="001936F6"/>
    <w:rsid w:val="00193DDF"/>
    <w:rsid w:val="001940C3"/>
    <w:rsid w:val="001942E8"/>
    <w:rsid w:val="00194444"/>
    <w:rsid w:val="001944F2"/>
    <w:rsid w:val="00194551"/>
    <w:rsid w:val="0019465D"/>
    <w:rsid w:val="00194836"/>
    <w:rsid w:val="001950EE"/>
    <w:rsid w:val="00195110"/>
    <w:rsid w:val="001953C8"/>
    <w:rsid w:val="00195538"/>
    <w:rsid w:val="0019583F"/>
    <w:rsid w:val="00196095"/>
    <w:rsid w:val="001961D4"/>
    <w:rsid w:val="00196433"/>
    <w:rsid w:val="00196466"/>
    <w:rsid w:val="00196C9B"/>
    <w:rsid w:val="00196EDB"/>
    <w:rsid w:val="001971FB"/>
    <w:rsid w:val="00197219"/>
    <w:rsid w:val="00197C7F"/>
    <w:rsid w:val="00197CE4"/>
    <w:rsid w:val="001A0055"/>
    <w:rsid w:val="001A018A"/>
    <w:rsid w:val="001A0C2B"/>
    <w:rsid w:val="001A1606"/>
    <w:rsid w:val="001A1781"/>
    <w:rsid w:val="001A1D52"/>
    <w:rsid w:val="001A1D5C"/>
    <w:rsid w:val="001A22A6"/>
    <w:rsid w:val="001A24EE"/>
    <w:rsid w:val="001A2838"/>
    <w:rsid w:val="001A30B1"/>
    <w:rsid w:val="001A33D0"/>
    <w:rsid w:val="001A3568"/>
    <w:rsid w:val="001A4143"/>
    <w:rsid w:val="001A47CA"/>
    <w:rsid w:val="001A4815"/>
    <w:rsid w:val="001A527C"/>
    <w:rsid w:val="001A564C"/>
    <w:rsid w:val="001A5895"/>
    <w:rsid w:val="001A59D8"/>
    <w:rsid w:val="001A65B0"/>
    <w:rsid w:val="001A66B9"/>
    <w:rsid w:val="001A6CC1"/>
    <w:rsid w:val="001A7071"/>
    <w:rsid w:val="001A72C7"/>
    <w:rsid w:val="001A73B4"/>
    <w:rsid w:val="001A764C"/>
    <w:rsid w:val="001A7E35"/>
    <w:rsid w:val="001B076E"/>
    <w:rsid w:val="001B0969"/>
    <w:rsid w:val="001B0BDC"/>
    <w:rsid w:val="001B1463"/>
    <w:rsid w:val="001B1A0B"/>
    <w:rsid w:val="001B1A21"/>
    <w:rsid w:val="001B1C5F"/>
    <w:rsid w:val="001B1F04"/>
    <w:rsid w:val="001B22E0"/>
    <w:rsid w:val="001B23D8"/>
    <w:rsid w:val="001B2492"/>
    <w:rsid w:val="001B2794"/>
    <w:rsid w:val="001B2B09"/>
    <w:rsid w:val="001B2CE7"/>
    <w:rsid w:val="001B2EF3"/>
    <w:rsid w:val="001B2FCB"/>
    <w:rsid w:val="001B3604"/>
    <w:rsid w:val="001B3C1C"/>
    <w:rsid w:val="001B446F"/>
    <w:rsid w:val="001B448C"/>
    <w:rsid w:val="001B4622"/>
    <w:rsid w:val="001B4725"/>
    <w:rsid w:val="001B4A17"/>
    <w:rsid w:val="001B4BA1"/>
    <w:rsid w:val="001B4C73"/>
    <w:rsid w:val="001B4D29"/>
    <w:rsid w:val="001B521E"/>
    <w:rsid w:val="001B52A3"/>
    <w:rsid w:val="001B557B"/>
    <w:rsid w:val="001B5916"/>
    <w:rsid w:val="001B5A8C"/>
    <w:rsid w:val="001B6042"/>
    <w:rsid w:val="001B6313"/>
    <w:rsid w:val="001B6FFB"/>
    <w:rsid w:val="001B71E0"/>
    <w:rsid w:val="001B7380"/>
    <w:rsid w:val="001B749A"/>
    <w:rsid w:val="001B7B53"/>
    <w:rsid w:val="001B7E31"/>
    <w:rsid w:val="001C051F"/>
    <w:rsid w:val="001C06DA"/>
    <w:rsid w:val="001C08C7"/>
    <w:rsid w:val="001C0C70"/>
    <w:rsid w:val="001C1654"/>
    <w:rsid w:val="001C1870"/>
    <w:rsid w:val="001C18BE"/>
    <w:rsid w:val="001C18D1"/>
    <w:rsid w:val="001C1910"/>
    <w:rsid w:val="001C1BA3"/>
    <w:rsid w:val="001C24F0"/>
    <w:rsid w:val="001C261C"/>
    <w:rsid w:val="001C295A"/>
    <w:rsid w:val="001C3184"/>
    <w:rsid w:val="001C3981"/>
    <w:rsid w:val="001C3DB7"/>
    <w:rsid w:val="001C4295"/>
    <w:rsid w:val="001C49C9"/>
    <w:rsid w:val="001C4A3C"/>
    <w:rsid w:val="001C4AE7"/>
    <w:rsid w:val="001C4B09"/>
    <w:rsid w:val="001C4B5A"/>
    <w:rsid w:val="001C4ECF"/>
    <w:rsid w:val="001C50B5"/>
    <w:rsid w:val="001C53BC"/>
    <w:rsid w:val="001C554B"/>
    <w:rsid w:val="001C56FC"/>
    <w:rsid w:val="001C5BAA"/>
    <w:rsid w:val="001C5C74"/>
    <w:rsid w:val="001C5D26"/>
    <w:rsid w:val="001C5DB3"/>
    <w:rsid w:val="001C60B2"/>
    <w:rsid w:val="001C64C3"/>
    <w:rsid w:val="001C667E"/>
    <w:rsid w:val="001C6A1D"/>
    <w:rsid w:val="001C6B8A"/>
    <w:rsid w:val="001C6E91"/>
    <w:rsid w:val="001C7079"/>
    <w:rsid w:val="001C72D4"/>
    <w:rsid w:val="001C736B"/>
    <w:rsid w:val="001C74C7"/>
    <w:rsid w:val="001C7621"/>
    <w:rsid w:val="001C78EB"/>
    <w:rsid w:val="001C7A05"/>
    <w:rsid w:val="001C7A71"/>
    <w:rsid w:val="001C7CDF"/>
    <w:rsid w:val="001C7D26"/>
    <w:rsid w:val="001C7E67"/>
    <w:rsid w:val="001C7ECA"/>
    <w:rsid w:val="001D002F"/>
    <w:rsid w:val="001D01F3"/>
    <w:rsid w:val="001D1211"/>
    <w:rsid w:val="001D13C0"/>
    <w:rsid w:val="001D150F"/>
    <w:rsid w:val="001D15B9"/>
    <w:rsid w:val="001D17F3"/>
    <w:rsid w:val="001D1B98"/>
    <w:rsid w:val="001D218A"/>
    <w:rsid w:val="001D2493"/>
    <w:rsid w:val="001D28E2"/>
    <w:rsid w:val="001D29CA"/>
    <w:rsid w:val="001D29F5"/>
    <w:rsid w:val="001D2E71"/>
    <w:rsid w:val="001D2EA1"/>
    <w:rsid w:val="001D31A1"/>
    <w:rsid w:val="001D3E5E"/>
    <w:rsid w:val="001D44AF"/>
    <w:rsid w:val="001D4785"/>
    <w:rsid w:val="001D4845"/>
    <w:rsid w:val="001D48B9"/>
    <w:rsid w:val="001D4A07"/>
    <w:rsid w:val="001D4A52"/>
    <w:rsid w:val="001D4A6D"/>
    <w:rsid w:val="001D4B8D"/>
    <w:rsid w:val="001D5327"/>
    <w:rsid w:val="001D5367"/>
    <w:rsid w:val="001D5694"/>
    <w:rsid w:val="001D56C0"/>
    <w:rsid w:val="001D623A"/>
    <w:rsid w:val="001D6296"/>
    <w:rsid w:val="001D6395"/>
    <w:rsid w:val="001D6535"/>
    <w:rsid w:val="001D693A"/>
    <w:rsid w:val="001D6B02"/>
    <w:rsid w:val="001D6BD2"/>
    <w:rsid w:val="001D75BE"/>
    <w:rsid w:val="001D75CC"/>
    <w:rsid w:val="001D79FE"/>
    <w:rsid w:val="001D7A2C"/>
    <w:rsid w:val="001D7FF9"/>
    <w:rsid w:val="001E0129"/>
    <w:rsid w:val="001E0376"/>
    <w:rsid w:val="001E0742"/>
    <w:rsid w:val="001E0EF3"/>
    <w:rsid w:val="001E1154"/>
    <w:rsid w:val="001E13EC"/>
    <w:rsid w:val="001E16D6"/>
    <w:rsid w:val="001E18F2"/>
    <w:rsid w:val="001E1958"/>
    <w:rsid w:val="001E20D8"/>
    <w:rsid w:val="001E21BD"/>
    <w:rsid w:val="001E2561"/>
    <w:rsid w:val="001E2EE3"/>
    <w:rsid w:val="001E308C"/>
    <w:rsid w:val="001E33CF"/>
    <w:rsid w:val="001E33D6"/>
    <w:rsid w:val="001E3608"/>
    <w:rsid w:val="001E369A"/>
    <w:rsid w:val="001E36AE"/>
    <w:rsid w:val="001E3DCC"/>
    <w:rsid w:val="001E3EF8"/>
    <w:rsid w:val="001E3F31"/>
    <w:rsid w:val="001E4821"/>
    <w:rsid w:val="001E4A3B"/>
    <w:rsid w:val="001E4D23"/>
    <w:rsid w:val="001E5D5F"/>
    <w:rsid w:val="001E5E1D"/>
    <w:rsid w:val="001E6546"/>
    <w:rsid w:val="001E6B98"/>
    <w:rsid w:val="001E6C81"/>
    <w:rsid w:val="001E6F6D"/>
    <w:rsid w:val="001E708E"/>
    <w:rsid w:val="001E7744"/>
    <w:rsid w:val="001E7942"/>
    <w:rsid w:val="001E7CA5"/>
    <w:rsid w:val="001F0707"/>
    <w:rsid w:val="001F0AC5"/>
    <w:rsid w:val="001F11DB"/>
    <w:rsid w:val="001F15CF"/>
    <w:rsid w:val="001F1668"/>
    <w:rsid w:val="001F1B49"/>
    <w:rsid w:val="001F208E"/>
    <w:rsid w:val="001F20FE"/>
    <w:rsid w:val="001F2898"/>
    <w:rsid w:val="001F2B98"/>
    <w:rsid w:val="001F2CCC"/>
    <w:rsid w:val="001F30C4"/>
    <w:rsid w:val="001F31E2"/>
    <w:rsid w:val="001F3490"/>
    <w:rsid w:val="001F35E5"/>
    <w:rsid w:val="001F3B42"/>
    <w:rsid w:val="001F41FE"/>
    <w:rsid w:val="001F449D"/>
    <w:rsid w:val="001F4827"/>
    <w:rsid w:val="001F4908"/>
    <w:rsid w:val="001F4C0A"/>
    <w:rsid w:val="001F4DA0"/>
    <w:rsid w:val="001F56D6"/>
    <w:rsid w:val="001F60BE"/>
    <w:rsid w:val="001F6135"/>
    <w:rsid w:val="001F6185"/>
    <w:rsid w:val="001F6287"/>
    <w:rsid w:val="001F6292"/>
    <w:rsid w:val="001F65F2"/>
    <w:rsid w:val="001F6604"/>
    <w:rsid w:val="001F668D"/>
    <w:rsid w:val="001F689C"/>
    <w:rsid w:val="001F6E17"/>
    <w:rsid w:val="001F6E6E"/>
    <w:rsid w:val="001F6F83"/>
    <w:rsid w:val="001F7235"/>
    <w:rsid w:val="001F747A"/>
    <w:rsid w:val="001F7919"/>
    <w:rsid w:val="001F7C65"/>
    <w:rsid w:val="00200117"/>
    <w:rsid w:val="00200436"/>
    <w:rsid w:val="0020101D"/>
    <w:rsid w:val="00201051"/>
    <w:rsid w:val="002010E1"/>
    <w:rsid w:val="0020128D"/>
    <w:rsid w:val="002013AF"/>
    <w:rsid w:val="002018CF"/>
    <w:rsid w:val="00201AC1"/>
    <w:rsid w:val="00201F12"/>
    <w:rsid w:val="002021EA"/>
    <w:rsid w:val="00202790"/>
    <w:rsid w:val="00202B32"/>
    <w:rsid w:val="00202D33"/>
    <w:rsid w:val="00202DCC"/>
    <w:rsid w:val="00203610"/>
    <w:rsid w:val="00203AF4"/>
    <w:rsid w:val="00203BA5"/>
    <w:rsid w:val="00204343"/>
    <w:rsid w:val="002048AA"/>
    <w:rsid w:val="002048DF"/>
    <w:rsid w:val="00204BFF"/>
    <w:rsid w:val="00204CB8"/>
    <w:rsid w:val="002051B4"/>
    <w:rsid w:val="00205A47"/>
    <w:rsid w:val="00205E74"/>
    <w:rsid w:val="00205FC8"/>
    <w:rsid w:val="00206554"/>
    <w:rsid w:val="00206C03"/>
    <w:rsid w:val="00206C4D"/>
    <w:rsid w:val="00206E1E"/>
    <w:rsid w:val="00206EF0"/>
    <w:rsid w:val="00206F80"/>
    <w:rsid w:val="002070AE"/>
    <w:rsid w:val="002070E9"/>
    <w:rsid w:val="002072EE"/>
    <w:rsid w:val="00207452"/>
    <w:rsid w:val="002074D0"/>
    <w:rsid w:val="0020756C"/>
    <w:rsid w:val="0020762B"/>
    <w:rsid w:val="002079B9"/>
    <w:rsid w:val="00207B3B"/>
    <w:rsid w:val="00207CD2"/>
    <w:rsid w:val="00207D8B"/>
    <w:rsid w:val="0021062F"/>
    <w:rsid w:val="00210800"/>
    <w:rsid w:val="0021097D"/>
    <w:rsid w:val="00210BCF"/>
    <w:rsid w:val="00210DD0"/>
    <w:rsid w:val="00211652"/>
    <w:rsid w:val="00211686"/>
    <w:rsid w:val="00211697"/>
    <w:rsid w:val="00211AC9"/>
    <w:rsid w:val="00211D02"/>
    <w:rsid w:val="00211E27"/>
    <w:rsid w:val="00212273"/>
    <w:rsid w:val="00212316"/>
    <w:rsid w:val="002125E9"/>
    <w:rsid w:val="002125FF"/>
    <w:rsid w:val="0021277D"/>
    <w:rsid w:val="002127F0"/>
    <w:rsid w:val="0021284A"/>
    <w:rsid w:val="00212B8D"/>
    <w:rsid w:val="0021333D"/>
    <w:rsid w:val="002134A9"/>
    <w:rsid w:val="002134B6"/>
    <w:rsid w:val="002134E7"/>
    <w:rsid w:val="0021352E"/>
    <w:rsid w:val="002141C0"/>
    <w:rsid w:val="00214288"/>
    <w:rsid w:val="002143EC"/>
    <w:rsid w:val="002145B4"/>
    <w:rsid w:val="00214832"/>
    <w:rsid w:val="0021490E"/>
    <w:rsid w:val="00214BA7"/>
    <w:rsid w:val="002150F4"/>
    <w:rsid w:val="002155D4"/>
    <w:rsid w:val="00215E4E"/>
    <w:rsid w:val="00216130"/>
    <w:rsid w:val="002161C7"/>
    <w:rsid w:val="0021628B"/>
    <w:rsid w:val="0021632A"/>
    <w:rsid w:val="00216A8A"/>
    <w:rsid w:val="002177EF"/>
    <w:rsid w:val="00217ACC"/>
    <w:rsid w:val="00217D87"/>
    <w:rsid w:val="00217EB2"/>
    <w:rsid w:val="00220484"/>
    <w:rsid w:val="00220D67"/>
    <w:rsid w:val="00220FFD"/>
    <w:rsid w:val="0022101E"/>
    <w:rsid w:val="002216C4"/>
    <w:rsid w:val="002224F9"/>
    <w:rsid w:val="0022290E"/>
    <w:rsid w:val="00222BE9"/>
    <w:rsid w:val="00222D95"/>
    <w:rsid w:val="00223183"/>
    <w:rsid w:val="002238D1"/>
    <w:rsid w:val="00223E9F"/>
    <w:rsid w:val="0022502A"/>
    <w:rsid w:val="00225046"/>
    <w:rsid w:val="0022546B"/>
    <w:rsid w:val="0022554A"/>
    <w:rsid w:val="00225690"/>
    <w:rsid w:val="00226521"/>
    <w:rsid w:val="002269C0"/>
    <w:rsid w:val="0022702E"/>
    <w:rsid w:val="00227489"/>
    <w:rsid w:val="002274DA"/>
    <w:rsid w:val="00227A02"/>
    <w:rsid w:val="00227B7B"/>
    <w:rsid w:val="00230644"/>
    <w:rsid w:val="00231523"/>
    <w:rsid w:val="002316B1"/>
    <w:rsid w:val="0023187A"/>
    <w:rsid w:val="00231E12"/>
    <w:rsid w:val="00231E3D"/>
    <w:rsid w:val="00231E88"/>
    <w:rsid w:val="00231ED2"/>
    <w:rsid w:val="002322F4"/>
    <w:rsid w:val="00232463"/>
    <w:rsid w:val="002327BF"/>
    <w:rsid w:val="00232D33"/>
    <w:rsid w:val="002330C6"/>
    <w:rsid w:val="002335ED"/>
    <w:rsid w:val="00233DB8"/>
    <w:rsid w:val="00234016"/>
    <w:rsid w:val="002343F6"/>
    <w:rsid w:val="0023449B"/>
    <w:rsid w:val="00234529"/>
    <w:rsid w:val="00234B1F"/>
    <w:rsid w:val="00234B2B"/>
    <w:rsid w:val="00234B34"/>
    <w:rsid w:val="00234BDE"/>
    <w:rsid w:val="00234CD6"/>
    <w:rsid w:val="002351B4"/>
    <w:rsid w:val="0023549C"/>
    <w:rsid w:val="002354AE"/>
    <w:rsid w:val="002354DE"/>
    <w:rsid w:val="00235BBE"/>
    <w:rsid w:val="00235F6B"/>
    <w:rsid w:val="0023647E"/>
    <w:rsid w:val="00236508"/>
    <w:rsid w:val="00236CB2"/>
    <w:rsid w:val="002370EB"/>
    <w:rsid w:val="002372C7"/>
    <w:rsid w:val="002376BA"/>
    <w:rsid w:val="00240001"/>
    <w:rsid w:val="00240260"/>
    <w:rsid w:val="002402CF"/>
    <w:rsid w:val="00240770"/>
    <w:rsid w:val="002407AD"/>
    <w:rsid w:val="00240ACA"/>
    <w:rsid w:val="00241421"/>
    <w:rsid w:val="002416A2"/>
    <w:rsid w:val="002417BA"/>
    <w:rsid w:val="00241D35"/>
    <w:rsid w:val="00242464"/>
    <w:rsid w:val="002424EB"/>
    <w:rsid w:val="002424FE"/>
    <w:rsid w:val="00242805"/>
    <w:rsid w:val="00242D3E"/>
    <w:rsid w:val="00242E0C"/>
    <w:rsid w:val="00242FB7"/>
    <w:rsid w:val="00243447"/>
    <w:rsid w:val="0024432B"/>
    <w:rsid w:val="00244754"/>
    <w:rsid w:val="00245078"/>
    <w:rsid w:val="0024524C"/>
    <w:rsid w:val="0024573B"/>
    <w:rsid w:val="0024592F"/>
    <w:rsid w:val="00245BC1"/>
    <w:rsid w:val="00245C50"/>
    <w:rsid w:val="00245FCE"/>
    <w:rsid w:val="00246157"/>
    <w:rsid w:val="0024673B"/>
    <w:rsid w:val="00246DB5"/>
    <w:rsid w:val="002471E0"/>
    <w:rsid w:val="002479BD"/>
    <w:rsid w:val="00247D5C"/>
    <w:rsid w:val="00250071"/>
    <w:rsid w:val="0025034D"/>
    <w:rsid w:val="002508A5"/>
    <w:rsid w:val="0025091B"/>
    <w:rsid w:val="002512C0"/>
    <w:rsid w:val="002513FA"/>
    <w:rsid w:val="00251F99"/>
    <w:rsid w:val="00252072"/>
    <w:rsid w:val="002521CB"/>
    <w:rsid w:val="00252406"/>
    <w:rsid w:val="0025249C"/>
    <w:rsid w:val="0025259E"/>
    <w:rsid w:val="00253E1B"/>
    <w:rsid w:val="00253ED5"/>
    <w:rsid w:val="00254161"/>
    <w:rsid w:val="002547F3"/>
    <w:rsid w:val="00254947"/>
    <w:rsid w:val="00254BFF"/>
    <w:rsid w:val="00254D5C"/>
    <w:rsid w:val="00254DF6"/>
    <w:rsid w:val="00254FA2"/>
    <w:rsid w:val="00255252"/>
    <w:rsid w:val="002553FA"/>
    <w:rsid w:val="002558D9"/>
    <w:rsid w:val="00255A8E"/>
    <w:rsid w:val="00256000"/>
    <w:rsid w:val="00256054"/>
    <w:rsid w:val="002561DB"/>
    <w:rsid w:val="00256BBA"/>
    <w:rsid w:val="00256CA2"/>
    <w:rsid w:val="002572A0"/>
    <w:rsid w:val="002572B6"/>
    <w:rsid w:val="002572D1"/>
    <w:rsid w:val="002573DC"/>
    <w:rsid w:val="00257605"/>
    <w:rsid w:val="002577A4"/>
    <w:rsid w:val="0026007A"/>
    <w:rsid w:val="00260113"/>
    <w:rsid w:val="002601E7"/>
    <w:rsid w:val="00260784"/>
    <w:rsid w:val="00260793"/>
    <w:rsid w:val="00260D78"/>
    <w:rsid w:val="00260EEA"/>
    <w:rsid w:val="002612E8"/>
    <w:rsid w:val="00261527"/>
    <w:rsid w:val="002619F8"/>
    <w:rsid w:val="00261B20"/>
    <w:rsid w:val="00261CBB"/>
    <w:rsid w:val="00261F85"/>
    <w:rsid w:val="00262019"/>
    <w:rsid w:val="002626E9"/>
    <w:rsid w:val="00262B8A"/>
    <w:rsid w:val="00262CE2"/>
    <w:rsid w:val="00262EB2"/>
    <w:rsid w:val="00262F41"/>
    <w:rsid w:val="00263213"/>
    <w:rsid w:val="00263576"/>
    <w:rsid w:val="002638AA"/>
    <w:rsid w:val="00263EAF"/>
    <w:rsid w:val="00264C15"/>
    <w:rsid w:val="00264F0F"/>
    <w:rsid w:val="00265BD0"/>
    <w:rsid w:val="00265C70"/>
    <w:rsid w:val="00265DE2"/>
    <w:rsid w:val="00266278"/>
    <w:rsid w:val="002663C8"/>
    <w:rsid w:val="002666F6"/>
    <w:rsid w:val="00266D50"/>
    <w:rsid w:val="00266E60"/>
    <w:rsid w:val="00266FD2"/>
    <w:rsid w:val="0026787F"/>
    <w:rsid w:val="00270645"/>
    <w:rsid w:val="002711EE"/>
    <w:rsid w:val="0027192E"/>
    <w:rsid w:val="002720BD"/>
    <w:rsid w:val="002720FE"/>
    <w:rsid w:val="00272134"/>
    <w:rsid w:val="0027231D"/>
    <w:rsid w:val="002725C3"/>
    <w:rsid w:val="00272799"/>
    <w:rsid w:val="00272E46"/>
    <w:rsid w:val="002731C7"/>
    <w:rsid w:val="002735F1"/>
    <w:rsid w:val="00273DE7"/>
    <w:rsid w:val="00274229"/>
    <w:rsid w:val="0027484C"/>
    <w:rsid w:val="002749AC"/>
    <w:rsid w:val="00274C7E"/>
    <w:rsid w:val="00275295"/>
    <w:rsid w:val="002754B7"/>
    <w:rsid w:val="0027596F"/>
    <w:rsid w:val="00275ADD"/>
    <w:rsid w:val="00275C52"/>
    <w:rsid w:val="00275D1A"/>
    <w:rsid w:val="00276795"/>
    <w:rsid w:val="00276A44"/>
    <w:rsid w:val="00276C7B"/>
    <w:rsid w:val="00276DC2"/>
    <w:rsid w:val="00276E1C"/>
    <w:rsid w:val="00277117"/>
    <w:rsid w:val="00277177"/>
    <w:rsid w:val="002771D2"/>
    <w:rsid w:val="00277411"/>
    <w:rsid w:val="00277993"/>
    <w:rsid w:val="00277DD9"/>
    <w:rsid w:val="00280033"/>
    <w:rsid w:val="002804DD"/>
    <w:rsid w:val="00280621"/>
    <w:rsid w:val="0028070A"/>
    <w:rsid w:val="00280838"/>
    <w:rsid w:val="00280CE4"/>
    <w:rsid w:val="00280F46"/>
    <w:rsid w:val="002810A0"/>
    <w:rsid w:val="002818A4"/>
    <w:rsid w:val="00281CF3"/>
    <w:rsid w:val="00281D4F"/>
    <w:rsid w:val="00281D53"/>
    <w:rsid w:val="002826EF"/>
    <w:rsid w:val="00282765"/>
    <w:rsid w:val="0028277B"/>
    <w:rsid w:val="00282B55"/>
    <w:rsid w:val="00282BC0"/>
    <w:rsid w:val="0028335F"/>
    <w:rsid w:val="0028359C"/>
    <w:rsid w:val="0028393A"/>
    <w:rsid w:val="002843DC"/>
    <w:rsid w:val="002845BF"/>
    <w:rsid w:val="002849D5"/>
    <w:rsid w:val="00284CF4"/>
    <w:rsid w:val="00284CF9"/>
    <w:rsid w:val="0028511A"/>
    <w:rsid w:val="0028574B"/>
    <w:rsid w:val="00285BC4"/>
    <w:rsid w:val="00285BDB"/>
    <w:rsid w:val="00286146"/>
    <w:rsid w:val="00286586"/>
    <w:rsid w:val="00286779"/>
    <w:rsid w:val="00286E8D"/>
    <w:rsid w:val="002872B0"/>
    <w:rsid w:val="00287405"/>
    <w:rsid w:val="00287875"/>
    <w:rsid w:val="00287A2B"/>
    <w:rsid w:val="00287AA2"/>
    <w:rsid w:val="00287DAF"/>
    <w:rsid w:val="00287DDB"/>
    <w:rsid w:val="00287FF1"/>
    <w:rsid w:val="0029016C"/>
    <w:rsid w:val="00290377"/>
    <w:rsid w:val="00290451"/>
    <w:rsid w:val="002904A4"/>
    <w:rsid w:val="002907C2"/>
    <w:rsid w:val="002909F7"/>
    <w:rsid w:val="00290B61"/>
    <w:rsid w:val="00290F5E"/>
    <w:rsid w:val="002925F2"/>
    <w:rsid w:val="00292614"/>
    <w:rsid w:val="002929EB"/>
    <w:rsid w:val="0029301C"/>
    <w:rsid w:val="002930CB"/>
    <w:rsid w:val="00293468"/>
    <w:rsid w:val="00293520"/>
    <w:rsid w:val="002945D7"/>
    <w:rsid w:val="00294976"/>
    <w:rsid w:val="00294BE3"/>
    <w:rsid w:val="00294E31"/>
    <w:rsid w:val="00294F26"/>
    <w:rsid w:val="00295BDB"/>
    <w:rsid w:val="0029628B"/>
    <w:rsid w:val="002965E2"/>
    <w:rsid w:val="0029672D"/>
    <w:rsid w:val="002967B1"/>
    <w:rsid w:val="002970D3"/>
    <w:rsid w:val="00297890"/>
    <w:rsid w:val="00297923"/>
    <w:rsid w:val="0029795C"/>
    <w:rsid w:val="002A01E8"/>
    <w:rsid w:val="002A0316"/>
    <w:rsid w:val="002A0518"/>
    <w:rsid w:val="002A062A"/>
    <w:rsid w:val="002A07BF"/>
    <w:rsid w:val="002A07E0"/>
    <w:rsid w:val="002A11B4"/>
    <w:rsid w:val="002A1526"/>
    <w:rsid w:val="002A1BB3"/>
    <w:rsid w:val="002A2113"/>
    <w:rsid w:val="002A27F0"/>
    <w:rsid w:val="002A2C75"/>
    <w:rsid w:val="002A2C82"/>
    <w:rsid w:val="002A2C93"/>
    <w:rsid w:val="002A2CBC"/>
    <w:rsid w:val="002A31CD"/>
    <w:rsid w:val="002A32F3"/>
    <w:rsid w:val="002A3427"/>
    <w:rsid w:val="002A3ACF"/>
    <w:rsid w:val="002A3E6D"/>
    <w:rsid w:val="002A41D4"/>
    <w:rsid w:val="002A4559"/>
    <w:rsid w:val="002A4869"/>
    <w:rsid w:val="002A4CA2"/>
    <w:rsid w:val="002A4F1F"/>
    <w:rsid w:val="002A5376"/>
    <w:rsid w:val="002A5C48"/>
    <w:rsid w:val="002A5E63"/>
    <w:rsid w:val="002A5F5E"/>
    <w:rsid w:val="002A651D"/>
    <w:rsid w:val="002A657C"/>
    <w:rsid w:val="002A71F0"/>
    <w:rsid w:val="002A7338"/>
    <w:rsid w:val="002A77CB"/>
    <w:rsid w:val="002A7D43"/>
    <w:rsid w:val="002B03EF"/>
    <w:rsid w:val="002B082C"/>
    <w:rsid w:val="002B0C83"/>
    <w:rsid w:val="002B0D64"/>
    <w:rsid w:val="002B0E23"/>
    <w:rsid w:val="002B0FF2"/>
    <w:rsid w:val="002B1A17"/>
    <w:rsid w:val="002B1A79"/>
    <w:rsid w:val="002B1EE9"/>
    <w:rsid w:val="002B1FA7"/>
    <w:rsid w:val="002B2251"/>
    <w:rsid w:val="002B2413"/>
    <w:rsid w:val="002B244B"/>
    <w:rsid w:val="002B2A74"/>
    <w:rsid w:val="002B2D25"/>
    <w:rsid w:val="002B2FE1"/>
    <w:rsid w:val="002B323F"/>
    <w:rsid w:val="002B3617"/>
    <w:rsid w:val="002B3BF4"/>
    <w:rsid w:val="002B3C04"/>
    <w:rsid w:val="002B3EBB"/>
    <w:rsid w:val="002B4071"/>
    <w:rsid w:val="002B4135"/>
    <w:rsid w:val="002B4205"/>
    <w:rsid w:val="002B4330"/>
    <w:rsid w:val="002B467B"/>
    <w:rsid w:val="002B4744"/>
    <w:rsid w:val="002B48A2"/>
    <w:rsid w:val="002B494B"/>
    <w:rsid w:val="002B4F56"/>
    <w:rsid w:val="002B528D"/>
    <w:rsid w:val="002B5400"/>
    <w:rsid w:val="002B5A2F"/>
    <w:rsid w:val="002B5A72"/>
    <w:rsid w:val="002B5E14"/>
    <w:rsid w:val="002B5FA2"/>
    <w:rsid w:val="002B6694"/>
    <w:rsid w:val="002B67A0"/>
    <w:rsid w:val="002B69E5"/>
    <w:rsid w:val="002B6A1B"/>
    <w:rsid w:val="002B6AD6"/>
    <w:rsid w:val="002B6B5E"/>
    <w:rsid w:val="002B6BD4"/>
    <w:rsid w:val="002B6D18"/>
    <w:rsid w:val="002B6D1F"/>
    <w:rsid w:val="002B719C"/>
    <w:rsid w:val="002B72D1"/>
    <w:rsid w:val="002B7533"/>
    <w:rsid w:val="002B7617"/>
    <w:rsid w:val="002B77A7"/>
    <w:rsid w:val="002B7B4A"/>
    <w:rsid w:val="002B7D5B"/>
    <w:rsid w:val="002B7F72"/>
    <w:rsid w:val="002C0062"/>
    <w:rsid w:val="002C072F"/>
    <w:rsid w:val="002C07F4"/>
    <w:rsid w:val="002C0AA7"/>
    <w:rsid w:val="002C0C4C"/>
    <w:rsid w:val="002C0FD8"/>
    <w:rsid w:val="002C193E"/>
    <w:rsid w:val="002C22A1"/>
    <w:rsid w:val="002C2988"/>
    <w:rsid w:val="002C2A5B"/>
    <w:rsid w:val="002C36FF"/>
    <w:rsid w:val="002C44D6"/>
    <w:rsid w:val="002C48E0"/>
    <w:rsid w:val="002C4ABA"/>
    <w:rsid w:val="002C4C8A"/>
    <w:rsid w:val="002C4D33"/>
    <w:rsid w:val="002C4F6D"/>
    <w:rsid w:val="002C5453"/>
    <w:rsid w:val="002C5D73"/>
    <w:rsid w:val="002C5DA6"/>
    <w:rsid w:val="002C5EE7"/>
    <w:rsid w:val="002C5FA4"/>
    <w:rsid w:val="002C6172"/>
    <w:rsid w:val="002C66C3"/>
    <w:rsid w:val="002C6D31"/>
    <w:rsid w:val="002C6E1A"/>
    <w:rsid w:val="002C719A"/>
    <w:rsid w:val="002C7215"/>
    <w:rsid w:val="002C790E"/>
    <w:rsid w:val="002C7CDA"/>
    <w:rsid w:val="002C7D7B"/>
    <w:rsid w:val="002D04D7"/>
    <w:rsid w:val="002D0F52"/>
    <w:rsid w:val="002D107C"/>
    <w:rsid w:val="002D130E"/>
    <w:rsid w:val="002D1FF2"/>
    <w:rsid w:val="002D2C0A"/>
    <w:rsid w:val="002D2E81"/>
    <w:rsid w:val="002D3205"/>
    <w:rsid w:val="002D37AF"/>
    <w:rsid w:val="002D3BC5"/>
    <w:rsid w:val="002D3ED5"/>
    <w:rsid w:val="002D4923"/>
    <w:rsid w:val="002D4BC8"/>
    <w:rsid w:val="002D4C86"/>
    <w:rsid w:val="002D5308"/>
    <w:rsid w:val="002D5541"/>
    <w:rsid w:val="002D5DA2"/>
    <w:rsid w:val="002D622A"/>
    <w:rsid w:val="002D6745"/>
    <w:rsid w:val="002D6A09"/>
    <w:rsid w:val="002D6C5E"/>
    <w:rsid w:val="002D6CA9"/>
    <w:rsid w:val="002D72AA"/>
    <w:rsid w:val="002D733E"/>
    <w:rsid w:val="002D7882"/>
    <w:rsid w:val="002D7888"/>
    <w:rsid w:val="002D7D3B"/>
    <w:rsid w:val="002D7DB9"/>
    <w:rsid w:val="002E03B0"/>
    <w:rsid w:val="002E055E"/>
    <w:rsid w:val="002E099B"/>
    <w:rsid w:val="002E106F"/>
    <w:rsid w:val="002E1763"/>
    <w:rsid w:val="002E1E21"/>
    <w:rsid w:val="002E203D"/>
    <w:rsid w:val="002E2189"/>
    <w:rsid w:val="002E21CE"/>
    <w:rsid w:val="002E227F"/>
    <w:rsid w:val="002E2515"/>
    <w:rsid w:val="002E26BD"/>
    <w:rsid w:val="002E2ADC"/>
    <w:rsid w:val="002E2C2E"/>
    <w:rsid w:val="002E30F9"/>
    <w:rsid w:val="002E37EB"/>
    <w:rsid w:val="002E3AC9"/>
    <w:rsid w:val="002E3E9D"/>
    <w:rsid w:val="002E41F9"/>
    <w:rsid w:val="002E446B"/>
    <w:rsid w:val="002E47B3"/>
    <w:rsid w:val="002E5ACC"/>
    <w:rsid w:val="002E5C5F"/>
    <w:rsid w:val="002E5F19"/>
    <w:rsid w:val="002E6577"/>
    <w:rsid w:val="002E65E6"/>
    <w:rsid w:val="002E6A1E"/>
    <w:rsid w:val="002E715B"/>
    <w:rsid w:val="002E7174"/>
    <w:rsid w:val="002E77A8"/>
    <w:rsid w:val="002E77E6"/>
    <w:rsid w:val="002E7A08"/>
    <w:rsid w:val="002E7A3F"/>
    <w:rsid w:val="002E7D7C"/>
    <w:rsid w:val="002E7EA8"/>
    <w:rsid w:val="002F09C8"/>
    <w:rsid w:val="002F0EAD"/>
    <w:rsid w:val="002F0F46"/>
    <w:rsid w:val="002F1127"/>
    <w:rsid w:val="002F120F"/>
    <w:rsid w:val="002F1740"/>
    <w:rsid w:val="002F1F22"/>
    <w:rsid w:val="002F234A"/>
    <w:rsid w:val="002F2900"/>
    <w:rsid w:val="002F29CF"/>
    <w:rsid w:val="002F2BC4"/>
    <w:rsid w:val="002F2BC9"/>
    <w:rsid w:val="002F3477"/>
    <w:rsid w:val="002F36CB"/>
    <w:rsid w:val="002F384C"/>
    <w:rsid w:val="002F3C88"/>
    <w:rsid w:val="002F45A1"/>
    <w:rsid w:val="002F47AB"/>
    <w:rsid w:val="002F51E3"/>
    <w:rsid w:val="002F547F"/>
    <w:rsid w:val="002F584F"/>
    <w:rsid w:val="002F5946"/>
    <w:rsid w:val="002F5F54"/>
    <w:rsid w:val="002F60E1"/>
    <w:rsid w:val="002F6479"/>
    <w:rsid w:val="002F65FC"/>
    <w:rsid w:val="002F6B40"/>
    <w:rsid w:val="002F7A60"/>
    <w:rsid w:val="003000CF"/>
    <w:rsid w:val="0030095A"/>
    <w:rsid w:val="00301608"/>
    <w:rsid w:val="0030216D"/>
    <w:rsid w:val="00302268"/>
    <w:rsid w:val="003027C8"/>
    <w:rsid w:val="0030284D"/>
    <w:rsid w:val="00302973"/>
    <w:rsid w:val="00302A2A"/>
    <w:rsid w:val="00302B94"/>
    <w:rsid w:val="00302FF1"/>
    <w:rsid w:val="00303756"/>
    <w:rsid w:val="00303E54"/>
    <w:rsid w:val="00304089"/>
    <w:rsid w:val="003044C3"/>
    <w:rsid w:val="00304866"/>
    <w:rsid w:val="00304A6D"/>
    <w:rsid w:val="00304BBC"/>
    <w:rsid w:val="00304D9B"/>
    <w:rsid w:val="00304F6E"/>
    <w:rsid w:val="0030529E"/>
    <w:rsid w:val="00305406"/>
    <w:rsid w:val="003055FC"/>
    <w:rsid w:val="003059AA"/>
    <w:rsid w:val="00305C2B"/>
    <w:rsid w:val="00306137"/>
    <w:rsid w:val="00306708"/>
    <w:rsid w:val="00306995"/>
    <w:rsid w:val="00306C11"/>
    <w:rsid w:val="00307092"/>
    <w:rsid w:val="003075C6"/>
    <w:rsid w:val="00307EA7"/>
    <w:rsid w:val="0031016C"/>
    <w:rsid w:val="00310348"/>
    <w:rsid w:val="00310A39"/>
    <w:rsid w:val="00311188"/>
    <w:rsid w:val="00311282"/>
    <w:rsid w:val="00311339"/>
    <w:rsid w:val="0031144C"/>
    <w:rsid w:val="00311664"/>
    <w:rsid w:val="00311C3A"/>
    <w:rsid w:val="0031206E"/>
    <w:rsid w:val="0031227F"/>
    <w:rsid w:val="00312378"/>
    <w:rsid w:val="0031263E"/>
    <w:rsid w:val="00312E1E"/>
    <w:rsid w:val="003131C6"/>
    <w:rsid w:val="00313221"/>
    <w:rsid w:val="0031375C"/>
    <w:rsid w:val="00314904"/>
    <w:rsid w:val="00314D54"/>
    <w:rsid w:val="003150B8"/>
    <w:rsid w:val="003153FD"/>
    <w:rsid w:val="00315425"/>
    <w:rsid w:val="00315B18"/>
    <w:rsid w:val="00315C53"/>
    <w:rsid w:val="00315F3B"/>
    <w:rsid w:val="00316193"/>
    <w:rsid w:val="0031647B"/>
    <w:rsid w:val="00316720"/>
    <w:rsid w:val="00316726"/>
    <w:rsid w:val="003167A9"/>
    <w:rsid w:val="00316A85"/>
    <w:rsid w:val="00316A87"/>
    <w:rsid w:val="00316C48"/>
    <w:rsid w:val="00316D06"/>
    <w:rsid w:val="00316E03"/>
    <w:rsid w:val="00317B7D"/>
    <w:rsid w:val="00317DFD"/>
    <w:rsid w:val="00317FC9"/>
    <w:rsid w:val="003201F4"/>
    <w:rsid w:val="00320A98"/>
    <w:rsid w:val="0032117D"/>
    <w:rsid w:val="003216FE"/>
    <w:rsid w:val="00321736"/>
    <w:rsid w:val="00321F0C"/>
    <w:rsid w:val="0032212B"/>
    <w:rsid w:val="0032221D"/>
    <w:rsid w:val="00322317"/>
    <w:rsid w:val="003224EC"/>
    <w:rsid w:val="003228D5"/>
    <w:rsid w:val="003229B2"/>
    <w:rsid w:val="00322BBB"/>
    <w:rsid w:val="00323840"/>
    <w:rsid w:val="00323892"/>
    <w:rsid w:val="00323B60"/>
    <w:rsid w:val="00324105"/>
    <w:rsid w:val="0032455F"/>
    <w:rsid w:val="0032467C"/>
    <w:rsid w:val="0032526A"/>
    <w:rsid w:val="003252FD"/>
    <w:rsid w:val="003253C1"/>
    <w:rsid w:val="00325ACC"/>
    <w:rsid w:val="00325BB2"/>
    <w:rsid w:val="003263F8"/>
    <w:rsid w:val="0032687E"/>
    <w:rsid w:val="003268A9"/>
    <w:rsid w:val="003278A2"/>
    <w:rsid w:val="003279AD"/>
    <w:rsid w:val="00327F86"/>
    <w:rsid w:val="003304BA"/>
    <w:rsid w:val="003314F4"/>
    <w:rsid w:val="00331918"/>
    <w:rsid w:val="00331960"/>
    <w:rsid w:val="00331E08"/>
    <w:rsid w:val="00332036"/>
    <w:rsid w:val="00332101"/>
    <w:rsid w:val="0033253C"/>
    <w:rsid w:val="00332662"/>
    <w:rsid w:val="003326A5"/>
    <w:rsid w:val="00333172"/>
    <w:rsid w:val="0033321A"/>
    <w:rsid w:val="00333247"/>
    <w:rsid w:val="00333769"/>
    <w:rsid w:val="003338F9"/>
    <w:rsid w:val="00333B19"/>
    <w:rsid w:val="00334180"/>
    <w:rsid w:val="003343C9"/>
    <w:rsid w:val="003344F9"/>
    <w:rsid w:val="00334549"/>
    <w:rsid w:val="00334D72"/>
    <w:rsid w:val="00334FD7"/>
    <w:rsid w:val="003350EA"/>
    <w:rsid w:val="0033558F"/>
    <w:rsid w:val="003358B7"/>
    <w:rsid w:val="00335BE0"/>
    <w:rsid w:val="00337023"/>
    <w:rsid w:val="0033727C"/>
    <w:rsid w:val="00337342"/>
    <w:rsid w:val="00337DBB"/>
    <w:rsid w:val="0034016D"/>
    <w:rsid w:val="003401CF"/>
    <w:rsid w:val="003405B3"/>
    <w:rsid w:val="0034071C"/>
    <w:rsid w:val="00340954"/>
    <w:rsid w:val="00340B54"/>
    <w:rsid w:val="00340B71"/>
    <w:rsid w:val="00340C04"/>
    <w:rsid w:val="00341172"/>
    <w:rsid w:val="00341A92"/>
    <w:rsid w:val="003420E1"/>
    <w:rsid w:val="00342194"/>
    <w:rsid w:val="0034239F"/>
    <w:rsid w:val="00343087"/>
    <w:rsid w:val="0034363E"/>
    <w:rsid w:val="003436A5"/>
    <w:rsid w:val="00343AB5"/>
    <w:rsid w:val="00343B5F"/>
    <w:rsid w:val="00343D15"/>
    <w:rsid w:val="00344001"/>
    <w:rsid w:val="0034450B"/>
    <w:rsid w:val="003445C3"/>
    <w:rsid w:val="0034499E"/>
    <w:rsid w:val="003449DC"/>
    <w:rsid w:val="00344FDB"/>
    <w:rsid w:val="0034547D"/>
    <w:rsid w:val="00345726"/>
    <w:rsid w:val="00345F16"/>
    <w:rsid w:val="0034623C"/>
    <w:rsid w:val="00346583"/>
    <w:rsid w:val="003465F4"/>
    <w:rsid w:val="003476A8"/>
    <w:rsid w:val="00347860"/>
    <w:rsid w:val="00347B39"/>
    <w:rsid w:val="00347E2B"/>
    <w:rsid w:val="00347E63"/>
    <w:rsid w:val="00350053"/>
    <w:rsid w:val="003500A0"/>
    <w:rsid w:val="003500A3"/>
    <w:rsid w:val="0035075B"/>
    <w:rsid w:val="00350DC2"/>
    <w:rsid w:val="003512BD"/>
    <w:rsid w:val="00351371"/>
    <w:rsid w:val="00351855"/>
    <w:rsid w:val="003519C4"/>
    <w:rsid w:val="00351BFC"/>
    <w:rsid w:val="00352550"/>
    <w:rsid w:val="003528D8"/>
    <w:rsid w:val="00352FA2"/>
    <w:rsid w:val="00353923"/>
    <w:rsid w:val="00353DBE"/>
    <w:rsid w:val="003547F5"/>
    <w:rsid w:val="00354B43"/>
    <w:rsid w:val="00355087"/>
    <w:rsid w:val="0035543F"/>
    <w:rsid w:val="00355445"/>
    <w:rsid w:val="003556FA"/>
    <w:rsid w:val="00355BAC"/>
    <w:rsid w:val="00356052"/>
    <w:rsid w:val="00356077"/>
    <w:rsid w:val="003562D2"/>
    <w:rsid w:val="003565B6"/>
    <w:rsid w:val="00356927"/>
    <w:rsid w:val="00356ACC"/>
    <w:rsid w:val="00356AF7"/>
    <w:rsid w:val="003570C4"/>
    <w:rsid w:val="00357110"/>
    <w:rsid w:val="003571A0"/>
    <w:rsid w:val="003579F7"/>
    <w:rsid w:val="00357E36"/>
    <w:rsid w:val="00361377"/>
    <w:rsid w:val="00361F30"/>
    <w:rsid w:val="0036276A"/>
    <w:rsid w:val="003627F4"/>
    <w:rsid w:val="0036290F"/>
    <w:rsid w:val="00362BCF"/>
    <w:rsid w:val="00362F25"/>
    <w:rsid w:val="00363028"/>
    <w:rsid w:val="0036430F"/>
    <w:rsid w:val="00364368"/>
    <w:rsid w:val="0036461F"/>
    <w:rsid w:val="0036496B"/>
    <w:rsid w:val="00364A48"/>
    <w:rsid w:val="00364A9D"/>
    <w:rsid w:val="00364AF1"/>
    <w:rsid w:val="00364B8D"/>
    <w:rsid w:val="00364C3A"/>
    <w:rsid w:val="00364DC2"/>
    <w:rsid w:val="0036515E"/>
    <w:rsid w:val="00365431"/>
    <w:rsid w:val="00365792"/>
    <w:rsid w:val="003657A0"/>
    <w:rsid w:val="00365A8D"/>
    <w:rsid w:val="003660A2"/>
    <w:rsid w:val="0036629A"/>
    <w:rsid w:val="003664B7"/>
    <w:rsid w:val="00366BB6"/>
    <w:rsid w:val="00366CB5"/>
    <w:rsid w:val="003674B3"/>
    <w:rsid w:val="00367E75"/>
    <w:rsid w:val="00370397"/>
    <w:rsid w:val="00370732"/>
    <w:rsid w:val="003707C4"/>
    <w:rsid w:val="00370C20"/>
    <w:rsid w:val="00371153"/>
    <w:rsid w:val="0037175B"/>
    <w:rsid w:val="00371CA1"/>
    <w:rsid w:val="00371CBA"/>
    <w:rsid w:val="00372182"/>
    <w:rsid w:val="003723F9"/>
    <w:rsid w:val="00372DAE"/>
    <w:rsid w:val="003731A0"/>
    <w:rsid w:val="003733D4"/>
    <w:rsid w:val="0037346C"/>
    <w:rsid w:val="00373B32"/>
    <w:rsid w:val="00374398"/>
    <w:rsid w:val="003745E0"/>
    <w:rsid w:val="003749B8"/>
    <w:rsid w:val="00374CFC"/>
    <w:rsid w:val="00374F0E"/>
    <w:rsid w:val="003751A3"/>
    <w:rsid w:val="0037565C"/>
    <w:rsid w:val="003757AD"/>
    <w:rsid w:val="00375873"/>
    <w:rsid w:val="00375924"/>
    <w:rsid w:val="00375956"/>
    <w:rsid w:val="003759F9"/>
    <w:rsid w:val="00375D6E"/>
    <w:rsid w:val="003764BF"/>
    <w:rsid w:val="00376C4E"/>
    <w:rsid w:val="003772E6"/>
    <w:rsid w:val="00377345"/>
    <w:rsid w:val="00377AA3"/>
    <w:rsid w:val="00377C5E"/>
    <w:rsid w:val="00377D59"/>
    <w:rsid w:val="00380AAA"/>
    <w:rsid w:val="00380E0C"/>
    <w:rsid w:val="00381023"/>
    <w:rsid w:val="003810F6"/>
    <w:rsid w:val="00381433"/>
    <w:rsid w:val="003825EC"/>
    <w:rsid w:val="00382A2E"/>
    <w:rsid w:val="00382B61"/>
    <w:rsid w:val="00382B97"/>
    <w:rsid w:val="00382DD8"/>
    <w:rsid w:val="003830FD"/>
    <w:rsid w:val="00383F4F"/>
    <w:rsid w:val="003844BC"/>
    <w:rsid w:val="00384888"/>
    <w:rsid w:val="003849A8"/>
    <w:rsid w:val="00385117"/>
    <w:rsid w:val="003851BE"/>
    <w:rsid w:val="00385A0A"/>
    <w:rsid w:val="003864C2"/>
    <w:rsid w:val="003868C4"/>
    <w:rsid w:val="003869CE"/>
    <w:rsid w:val="00386B00"/>
    <w:rsid w:val="003873D6"/>
    <w:rsid w:val="00390174"/>
    <w:rsid w:val="0039053F"/>
    <w:rsid w:val="00390586"/>
    <w:rsid w:val="00390AA8"/>
    <w:rsid w:val="00390AC8"/>
    <w:rsid w:val="00390CDC"/>
    <w:rsid w:val="00392026"/>
    <w:rsid w:val="003920AB"/>
    <w:rsid w:val="0039231A"/>
    <w:rsid w:val="00392850"/>
    <w:rsid w:val="00392E06"/>
    <w:rsid w:val="00392EFD"/>
    <w:rsid w:val="003938E3"/>
    <w:rsid w:val="003939BA"/>
    <w:rsid w:val="00393D4F"/>
    <w:rsid w:val="003945F5"/>
    <w:rsid w:val="003949FA"/>
    <w:rsid w:val="00395828"/>
    <w:rsid w:val="00395A32"/>
    <w:rsid w:val="00395C9F"/>
    <w:rsid w:val="0039606D"/>
    <w:rsid w:val="00396174"/>
    <w:rsid w:val="003963C3"/>
    <w:rsid w:val="003965D7"/>
    <w:rsid w:val="003965DA"/>
    <w:rsid w:val="003967A4"/>
    <w:rsid w:val="0039692F"/>
    <w:rsid w:val="0039787F"/>
    <w:rsid w:val="00397BC3"/>
    <w:rsid w:val="00397DBB"/>
    <w:rsid w:val="00397E7D"/>
    <w:rsid w:val="003A0973"/>
    <w:rsid w:val="003A0B2D"/>
    <w:rsid w:val="003A0C73"/>
    <w:rsid w:val="003A167F"/>
    <w:rsid w:val="003A1785"/>
    <w:rsid w:val="003A19A9"/>
    <w:rsid w:val="003A1BCA"/>
    <w:rsid w:val="003A1FA6"/>
    <w:rsid w:val="003A2877"/>
    <w:rsid w:val="003A2A3A"/>
    <w:rsid w:val="003A2AC6"/>
    <w:rsid w:val="003A2BC5"/>
    <w:rsid w:val="003A3706"/>
    <w:rsid w:val="003A3C72"/>
    <w:rsid w:val="003A45EF"/>
    <w:rsid w:val="003A461A"/>
    <w:rsid w:val="003A498D"/>
    <w:rsid w:val="003A4FBD"/>
    <w:rsid w:val="003A500A"/>
    <w:rsid w:val="003A52DF"/>
    <w:rsid w:val="003A5339"/>
    <w:rsid w:val="003A544E"/>
    <w:rsid w:val="003A54F2"/>
    <w:rsid w:val="003A6200"/>
    <w:rsid w:val="003A67D2"/>
    <w:rsid w:val="003A691C"/>
    <w:rsid w:val="003A691D"/>
    <w:rsid w:val="003A697D"/>
    <w:rsid w:val="003A69C3"/>
    <w:rsid w:val="003A6C32"/>
    <w:rsid w:val="003A6DA1"/>
    <w:rsid w:val="003A71EC"/>
    <w:rsid w:val="003A7480"/>
    <w:rsid w:val="003A759C"/>
    <w:rsid w:val="003A7A05"/>
    <w:rsid w:val="003A7AE0"/>
    <w:rsid w:val="003A7DA8"/>
    <w:rsid w:val="003A7DD6"/>
    <w:rsid w:val="003A7DE9"/>
    <w:rsid w:val="003B02EC"/>
    <w:rsid w:val="003B08D3"/>
    <w:rsid w:val="003B1055"/>
    <w:rsid w:val="003B10BB"/>
    <w:rsid w:val="003B118A"/>
    <w:rsid w:val="003B13E4"/>
    <w:rsid w:val="003B1588"/>
    <w:rsid w:val="003B1B01"/>
    <w:rsid w:val="003B1F9B"/>
    <w:rsid w:val="003B2752"/>
    <w:rsid w:val="003B2BBC"/>
    <w:rsid w:val="003B2DD5"/>
    <w:rsid w:val="003B2F0B"/>
    <w:rsid w:val="003B2FCF"/>
    <w:rsid w:val="003B3B32"/>
    <w:rsid w:val="003B3BBF"/>
    <w:rsid w:val="003B40BC"/>
    <w:rsid w:val="003B4449"/>
    <w:rsid w:val="003B4BA9"/>
    <w:rsid w:val="003B5173"/>
    <w:rsid w:val="003B53A2"/>
    <w:rsid w:val="003B5544"/>
    <w:rsid w:val="003B5A31"/>
    <w:rsid w:val="003B5A4B"/>
    <w:rsid w:val="003B63BF"/>
    <w:rsid w:val="003B6562"/>
    <w:rsid w:val="003B6F04"/>
    <w:rsid w:val="003B7090"/>
    <w:rsid w:val="003B71EC"/>
    <w:rsid w:val="003B789D"/>
    <w:rsid w:val="003B7A4F"/>
    <w:rsid w:val="003B7D13"/>
    <w:rsid w:val="003C097B"/>
    <w:rsid w:val="003C0BDC"/>
    <w:rsid w:val="003C0CB2"/>
    <w:rsid w:val="003C0FDA"/>
    <w:rsid w:val="003C11AC"/>
    <w:rsid w:val="003C11CB"/>
    <w:rsid w:val="003C15C1"/>
    <w:rsid w:val="003C175B"/>
    <w:rsid w:val="003C194F"/>
    <w:rsid w:val="003C1968"/>
    <w:rsid w:val="003C1A38"/>
    <w:rsid w:val="003C21B1"/>
    <w:rsid w:val="003C2307"/>
    <w:rsid w:val="003C26FA"/>
    <w:rsid w:val="003C2A4C"/>
    <w:rsid w:val="003C2C44"/>
    <w:rsid w:val="003C319D"/>
    <w:rsid w:val="003C32E6"/>
    <w:rsid w:val="003C3EF1"/>
    <w:rsid w:val="003C400B"/>
    <w:rsid w:val="003C404A"/>
    <w:rsid w:val="003C46B8"/>
    <w:rsid w:val="003C4BB5"/>
    <w:rsid w:val="003C4BF3"/>
    <w:rsid w:val="003C4C0B"/>
    <w:rsid w:val="003C4E91"/>
    <w:rsid w:val="003C4FA2"/>
    <w:rsid w:val="003C500B"/>
    <w:rsid w:val="003C5071"/>
    <w:rsid w:val="003C52D9"/>
    <w:rsid w:val="003C59BC"/>
    <w:rsid w:val="003C5CC0"/>
    <w:rsid w:val="003C630A"/>
    <w:rsid w:val="003C63DA"/>
    <w:rsid w:val="003C6647"/>
    <w:rsid w:val="003C6834"/>
    <w:rsid w:val="003C6BB6"/>
    <w:rsid w:val="003C6C7F"/>
    <w:rsid w:val="003C6FF0"/>
    <w:rsid w:val="003C7913"/>
    <w:rsid w:val="003C7B3E"/>
    <w:rsid w:val="003C7D35"/>
    <w:rsid w:val="003D032A"/>
    <w:rsid w:val="003D0686"/>
    <w:rsid w:val="003D093E"/>
    <w:rsid w:val="003D0AE8"/>
    <w:rsid w:val="003D0D2E"/>
    <w:rsid w:val="003D121F"/>
    <w:rsid w:val="003D130E"/>
    <w:rsid w:val="003D13B8"/>
    <w:rsid w:val="003D1537"/>
    <w:rsid w:val="003D1615"/>
    <w:rsid w:val="003D16EB"/>
    <w:rsid w:val="003D1B67"/>
    <w:rsid w:val="003D1E24"/>
    <w:rsid w:val="003D1E4D"/>
    <w:rsid w:val="003D207A"/>
    <w:rsid w:val="003D2432"/>
    <w:rsid w:val="003D2625"/>
    <w:rsid w:val="003D273E"/>
    <w:rsid w:val="003D2EEB"/>
    <w:rsid w:val="003D343D"/>
    <w:rsid w:val="003D3674"/>
    <w:rsid w:val="003D3850"/>
    <w:rsid w:val="003D4926"/>
    <w:rsid w:val="003D4B6E"/>
    <w:rsid w:val="003D4D23"/>
    <w:rsid w:val="003D4E91"/>
    <w:rsid w:val="003D5166"/>
    <w:rsid w:val="003D545B"/>
    <w:rsid w:val="003D54D8"/>
    <w:rsid w:val="003D5725"/>
    <w:rsid w:val="003D5779"/>
    <w:rsid w:val="003D5B2E"/>
    <w:rsid w:val="003D5D88"/>
    <w:rsid w:val="003D6BBC"/>
    <w:rsid w:val="003D6CD2"/>
    <w:rsid w:val="003D6E74"/>
    <w:rsid w:val="003D7063"/>
    <w:rsid w:val="003D718A"/>
    <w:rsid w:val="003D7346"/>
    <w:rsid w:val="003D7859"/>
    <w:rsid w:val="003D7CC7"/>
    <w:rsid w:val="003E0457"/>
    <w:rsid w:val="003E04F3"/>
    <w:rsid w:val="003E0799"/>
    <w:rsid w:val="003E0C26"/>
    <w:rsid w:val="003E0DA6"/>
    <w:rsid w:val="003E1291"/>
    <w:rsid w:val="003E1698"/>
    <w:rsid w:val="003E18E8"/>
    <w:rsid w:val="003E1A47"/>
    <w:rsid w:val="003E1BA6"/>
    <w:rsid w:val="003E1C8B"/>
    <w:rsid w:val="003E1EA7"/>
    <w:rsid w:val="003E2497"/>
    <w:rsid w:val="003E28EB"/>
    <w:rsid w:val="003E2E39"/>
    <w:rsid w:val="003E2E6C"/>
    <w:rsid w:val="003E355B"/>
    <w:rsid w:val="003E370E"/>
    <w:rsid w:val="003E47F8"/>
    <w:rsid w:val="003E48BC"/>
    <w:rsid w:val="003E4AD2"/>
    <w:rsid w:val="003E4E6E"/>
    <w:rsid w:val="003E501C"/>
    <w:rsid w:val="003E5B52"/>
    <w:rsid w:val="003E6449"/>
    <w:rsid w:val="003E6615"/>
    <w:rsid w:val="003E6B9F"/>
    <w:rsid w:val="003E6EAC"/>
    <w:rsid w:val="003E6F7B"/>
    <w:rsid w:val="003E705E"/>
    <w:rsid w:val="003E70CE"/>
    <w:rsid w:val="003E766D"/>
    <w:rsid w:val="003E7C35"/>
    <w:rsid w:val="003E7E3C"/>
    <w:rsid w:val="003F01BC"/>
    <w:rsid w:val="003F04A9"/>
    <w:rsid w:val="003F06E4"/>
    <w:rsid w:val="003F09AA"/>
    <w:rsid w:val="003F0A74"/>
    <w:rsid w:val="003F0A90"/>
    <w:rsid w:val="003F0AF4"/>
    <w:rsid w:val="003F14F3"/>
    <w:rsid w:val="003F1569"/>
    <w:rsid w:val="003F1836"/>
    <w:rsid w:val="003F23CE"/>
    <w:rsid w:val="003F2603"/>
    <w:rsid w:val="003F2750"/>
    <w:rsid w:val="003F27C5"/>
    <w:rsid w:val="003F2ADA"/>
    <w:rsid w:val="003F2B35"/>
    <w:rsid w:val="003F2DE9"/>
    <w:rsid w:val="003F2F20"/>
    <w:rsid w:val="003F32B3"/>
    <w:rsid w:val="003F3ADC"/>
    <w:rsid w:val="003F4A01"/>
    <w:rsid w:val="003F5387"/>
    <w:rsid w:val="003F565A"/>
    <w:rsid w:val="003F5676"/>
    <w:rsid w:val="003F5A74"/>
    <w:rsid w:val="003F5CD9"/>
    <w:rsid w:val="003F63BE"/>
    <w:rsid w:val="003F6884"/>
    <w:rsid w:val="003F6AAB"/>
    <w:rsid w:val="003F6B0C"/>
    <w:rsid w:val="003F7277"/>
    <w:rsid w:val="003F76FF"/>
    <w:rsid w:val="003F7745"/>
    <w:rsid w:val="003F7CDA"/>
    <w:rsid w:val="00400278"/>
    <w:rsid w:val="00400780"/>
    <w:rsid w:val="00400AB9"/>
    <w:rsid w:val="00400B8C"/>
    <w:rsid w:val="00400BDE"/>
    <w:rsid w:val="00401283"/>
    <w:rsid w:val="00401592"/>
    <w:rsid w:val="00401C1E"/>
    <w:rsid w:val="00401E85"/>
    <w:rsid w:val="00401FB3"/>
    <w:rsid w:val="00402598"/>
    <w:rsid w:val="004028D9"/>
    <w:rsid w:val="00402A2A"/>
    <w:rsid w:val="00402B07"/>
    <w:rsid w:val="00403434"/>
    <w:rsid w:val="0040402B"/>
    <w:rsid w:val="004041BA"/>
    <w:rsid w:val="0040471A"/>
    <w:rsid w:val="004047AE"/>
    <w:rsid w:val="004048EA"/>
    <w:rsid w:val="00404C5F"/>
    <w:rsid w:val="004054C2"/>
    <w:rsid w:val="004058C2"/>
    <w:rsid w:val="004058EC"/>
    <w:rsid w:val="00405B36"/>
    <w:rsid w:val="00405BAF"/>
    <w:rsid w:val="00405C25"/>
    <w:rsid w:val="00405CFC"/>
    <w:rsid w:val="00405E61"/>
    <w:rsid w:val="00406407"/>
    <w:rsid w:val="004065E7"/>
    <w:rsid w:val="00406681"/>
    <w:rsid w:val="00406912"/>
    <w:rsid w:val="004072B1"/>
    <w:rsid w:val="004076EE"/>
    <w:rsid w:val="0040782B"/>
    <w:rsid w:val="0041018A"/>
    <w:rsid w:val="0041059B"/>
    <w:rsid w:val="00410799"/>
    <w:rsid w:val="00410925"/>
    <w:rsid w:val="00410AC5"/>
    <w:rsid w:val="00410D53"/>
    <w:rsid w:val="00410DFA"/>
    <w:rsid w:val="00411049"/>
    <w:rsid w:val="00411225"/>
    <w:rsid w:val="00411A1C"/>
    <w:rsid w:val="0041247E"/>
    <w:rsid w:val="00412CBA"/>
    <w:rsid w:val="00413284"/>
    <w:rsid w:val="00413852"/>
    <w:rsid w:val="004139FF"/>
    <w:rsid w:val="00413ADA"/>
    <w:rsid w:val="00413D90"/>
    <w:rsid w:val="004141AF"/>
    <w:rsid w:val="00414282"/>
    <w:rsid w:val="0041432D"/>
    <w:rsid w:val="00414428"/>
    <w:rsid w:val="00414437"/>
    <w:rsid w:val="00414600"/>
    <w:rsid w:val="004146A6"/>
    <w:rsid w:val="004147A0"/>
    <w:rsid w:val="00414F5E"/>
    <w:rsid w:val="0041597B"/>
    <w:rsid w:val="00416047"/>
    <w:rsid w:val="00416794"/>
    <w:rsid w:val="004168E4"/>
    <w:rsid w:val="00416AF9"/>
    <w:rsid w:val="00416B76"/>
    <w:rsid w:val="00416CCC"/>
    <w:rsid w:val="00416DEE"/>
    <w:rsid w:val="00416E08"/>
    <w:rsid w:val="004170FB"/>
    <w:rsid w:val="00417B18"/>
    <w:rsid w:val="00420934"/>
    <w:rsid w:val="0042193E"/>
    <w:rsid w:val="004220D1"/>
    <w:rsid w:val="004221DE"/>
    <w:rsid w:val="004225F3"/>
    <w:rsid w:val="00422610"/>
    <w:rsid w:val="0042269A"/>
    <w:rsid w:val="00422CA6"/>
    <w:rsid w:val="00423090"/>
    <w:rsid w:val="0042382E"/>
    <w:rsid w:val="0042441A"/>
    <w:rsid w:val="00424939"/>
    <w:rsid w:val="00424B97"/>
    <w:rsid w:val="00424EAC"/>
    <w:rsid w:val="00425144"/>
    <w:rsid w:val="004252D2"/>
    <w:rsid w:val="00425368"/>
    <w:rsid w:val="004256B0"/>
    <w:rsid w:val="00425D64"/>
    <w:rsid w:val="0042674F"/>
    <w:rsid w:val="00426806"/>
    <w:rsid w:val="0042685C"/>
    <w:rsid w:val="0042712C"/>
    <w:rsid w:val="00427292"/>
    <w:rsid w:val="00427362"/>
    <w:rsid w:val="0042752C"/>
    <w:rsid w:val="00427561"/>
    <w:rsid w:val="004278BB"/>
    <w:rsid w:val="00430149"/>
    <w:rsid w:val="004305CC"/>
    <w:rsid w:val="00430831"/>
    <w:rsid w:val="00430F10"/>
    <w:rsid w:val="00431168"/>
    <w:rsid w:val="00431322"/>
    <w:rsid w:val="004313B6"/>
    <w:rsid w:val="004319BE"/>
    <w:rsid w:val="00431F7C"/>
    <w:rsid w:val="0043224D"/>
    <w:rsid w:val="00432646"/>
    <w:rsid w:val="004329E3"/>
    <w:rsid w:val="00432DA6"/>
    <w:rsid w:val="0043307E"/>
    <w:rsid w:val="004330AB"/>
    <w:rsid w:val="00433F28"/>
    <w:rsid w:val="00434109"/>
    <w:rsid w:val="0043474E"/>
    <w:rsid w:val="0043481F"/>
    <w:rsid w:val="0043482D"/>
    <w:rsid w:val="00434B4A"/>
    <w:rsid w:val="00434C93"/>
    <w:rsid w:val="0043557E"/>
    <w:rsid w:val="00435E77"/>
    <w:rsid w:val="0043621C"/>
    <w:rsid w:val="00437836"/>
    <w:rsid w:val="00437B58"/>
    <w:rsid w:val="00437BB3"/>
    <w:rsid w:val="00437D0B"/>
    <w:rsid w:val="0044003E"/>
    <w:rsid w:val="004407BD"/>
    <w:rsid w:val="00440FC1"/>
    <w:rsid w:val="004411E6"/>
    <w:rsid w:val="004413DA"/>
    <w:rsid w:val="004416BA"/>
    <w:rsid w:val="004419CA"/>
    <w:rsid w:val="00441CA4"/>
    <w:rsid w:val="00441F14"/>
    <w:rsid w:val="00441FC4"/>
    <w:rsid w:val="004420D1"/>
    <w:rsid w:val="0044345F"/>
    <w:rsid w:val="00443632"/>
    <w:rsid w:val="00443CE4"/>
    <w:rsid w:val="004444C0"/>
    <w:rsid w:val="004446D0"/>
    <w:rsid w:val="00444775"/>
    <w:rsid w:val="00444CA0"/>
    <w:rsid w:val="00444E5E"/>
    <w:rsid w:val="00445505"/>
    <w:rsid w:val="0044589C"/>
    <w:rsid w:val="00445A1D"/>
    <w:rsid w:val="00445AE1"/>
    <w:rsid w:val="00445F25"/>
    <w:rsid w:val="00446691"/>
    <w:rsid w:val="00447103"/>
    <w:rsid w:val="00447CBB"/>
    <w:rsid w:val="00450288"/>
    <w:rsid w:val="0045050E"/>
    <w:rsid w:val="00450D0E"/>
    <w:rsid w:val="00450F7D"/>
    <w:rsid w:val="0045136E"/>
    <w:rsid w:val="004513BA"/>
    <w:rsid w:val="00451DCA"/>
    <w:rsid w:val="00451EAB"/>
    <w:rsid w:val="004520C2"/>
    <w:rsid w:val="00452748"/>
    <w:rsid w:val="00452EAD"/>
    <w:rsid w:val="00453427"/>
    <w:rsid w:val="004534BD"/>
    <w:rsid w:val="00453AA0"/>
    <w:rsid w:val="00454155"/>
    <w:rsid w:val="00454442"/>
    <w:rsid w:val="00454452"/>
    <w:rsid w:val="00455439"/>
    <w:rsid w:val="004557AC"/>
    <w:rsid w:val="00455B0D"/>
    <w:rsid w:val="00455D47"/>
    <w:rsid w:val="00456A75"/>
    <w:rsid w:val="0045728C"/>
    <w:rsid w:val="00457483"/>
    <w:rsid w:val="0045778F"/>
    <w:rsid w:val="004577F3"/>
    <w:rsid w:val="00457BA2"/>
    <w:rsid w:val="00457C9B"/>
    <w:rsid w:val="00457ED3"/>
    <w:rsid w:val="00460044"/>
    <w:rsid w:val="004601AD"/>
    <w:rsid w:val="0046029B"/>
    <w:rsid w:val="004609BE"/>
    <w:rsid w:val="00460BD3"/>
    <w:rsid w:val="00460D14"/>
    <w:rsid w:val="00460EE3"/>
    <w:rsid w:val="00460FF2"/>
    <w:rsid w:val="00461680"/>
    <w:rsid w:val="004618D6"/>
    <w:rsid w:val="00461D98"/>
    <w:rsid w:val="00461E95"/>
    <w:rsid w:val="00461FFE"/>
    <w:rsid w:val="00462065"/>
    <w:rsid w:val="004620B8"/>
    <w:rsid w:val="004622A7"/>
    <w:rsid w:val="00462479"/>
    <w:rsid w:val="004628A5"/>
    <w:rsid w:val="00462965"/>
    <w:rsid w:val="00463D07"/>
    <w:rsid w:val="004640D4"/>
    <w:rsid w:val="00464155"/>
    <w:rsid w:val="00464179"/>
    <w:rsid w:val="004643D5"/>
    <w:rsid w:val="0046443F"/>
    <w:rsid w:val="00464596"/>
    <w:rsid w:val="004648C5"/>
    <w:rsid w:val="004648D6"/>
    <w:rsid w:val="0046496B"/>
    <w:rsid w:val="00464A6C"/>
    <w:rsid w:val="00464B91"/>
    <w:rsid w:val="00464EA0"/>
    <w:rsid w:val="00465035"/>
    <w:rsid w:val="004655DB"/>
    <w:rsid w:val="00465723"/>
    <w:rsid w:val="004659F7"/>
    <w:rsid w:val="00465F31"/>
    <w:rsid w:val="00465FC8"/>
    <w:rsid w:val="004660C9"/>
    <w:rsid w:val="00466454"/>
    <w:rsid w:val="00466946"/>
    <w:rsid w:val="00466959"/>
    <w:rsid w:val="00466BB3"/>
    <w:rsid w:val="00466ECC"/>
    <w:rsid w:val="00466F92"/>
    <w:rsid w:val="00467B08"/>
    <w:rsid w:val="004700C6"/>
    <w:rsid w:val="00470272"/>
    <w:rsid w:val="00470345"/>
    <w:rsid w:val="00470449"/>
    <w:rsid w:val="004706C5"/>
    <w:rsid w:val="00470CCF"/>
    <w:rsid w:val="00471303"/>
    <w:rsid w:val="004713C5"/>
    <w:rsid w:val="00471488"/>
    <w:rsid w:val="004719D1"/>
    <w:rsid w:val="004722DB"/>
    <w:rsid w:val="004722FF"/>
    <w:rsid w:val="004724B2"/>
    <w:rsid w:val="004729C4"/>
    <w:rsid w:val="00472DD1"/>
    <w:rsid w:val="00472FD7"/>
    <w:rsid w:val="004730A2"/>
    <w:rsid w:val="00473179"/>
    <w:rsid w:val="00473DF8"/>
    <w:rsid w:val="00473E2F"/>
    <w:rsid w:val="00473F3B"/>
    <w:rsid w:val="00473FB0"/>
    <w:rsid w:val="00474090"/>
    <w:rsid w:val="004745C4"/>
    <w:rsid w:val="0047478E"/>
    <w:rsid w:val="0047482F"/>
    <w:rsid w:val="0047490D"/>
    <w:rsid w:val="00474D3D"/>
    <w:rsid w:val="00474E31"/>
    <w:rsid w:val="00475078"/>
    <w:rsid w:val="00475146"/>
    <w:rsid w:val="0047554F"/>
    <w:rsid w:val="0047557D"/>
    <w:rsid w:val="0047593B"/>
    <w:rsid w:val="00475C37"/>
    <w:rsid w:val="00475E31"/>
    <w:rsid w:val="00476436"/>
    <w:rsid w:val="0047657C"/>
    <w:rsid w:val="00476703"/>
    <w:rsid w:val="00476752"/>
    <w:rsid w:val="0047677B"/>
    <w:rsid w:val="00476A4B"/>
    <w:rsid w:val="00476B1A"/>
    <w:rsid w:val="00476E08"/>
    <w:rsid w:val="00477140"/>
    <w:rsid w:val="00477186"/>
    <w:rsid w:val="004771A0"/>
    <w:rsid w:val="00477880"/>
    <w:rsid w:val="00477D7F"/>
    <w:rsid w:val="00477F2E"/>
    <w:rsid w:val="00480034"/>
    <w:rsid w:val="00480235"/>
    <w:rsid w:val="00480273"/>
    <w:rsid w:val="0048035A"/>
    <w:rsid w:val="004804FE"/>
    <w:rsid w:val="0048061B"/>
    <w:rsid w:val="00480675"/>
    <w:rsid w:val="00481209"/>
    <w:rsid w:val="0048125D"/>
    <w:rsid w:val="00481386"/>
    <w:rsid w:val="00481894"/>
    <w:rsid w:val="0048201A"/>
    <w:rsid w:val="00482390"/>
    <w:rsid w:val="00482829"/>
    <w:rsid w:val="00482B04"/>
    <w:rsid w:val="00483218"/>
    <w:rsid w:val="004832ED"/>
    <w:rsid w:val="0048345A"/>
    <w:rsid w:val="00483485"/>
    <w:rsid w:val="00483823"/>
    <w:rsid w:val="00483878"/>
    <w:rsid w:val="00483FEA"/>
    <w:rsid w:val="004844AD"/>
    <w:rsid w:val="004844B8"/>
    <w:rsid w:val="0048463D"/>
    <w:rsid w:val="004848C0"/>
    <w:rsid w:val="00484B0B"/>
    <w:rsid w:val="00484C9F"/>
    <w:rsid w:val="00484FDF"/>
    <w:rsid w:val="00485057"/>
    <w:rsid w:val="00485209"/>
    <w:rsid w:val="004856AC"/>
    <w:rsid w:val="00485A05"/>
    <w:rsid w:val="00486B0C"/>
    <w:rsid w:val="00486BBC"/>
    <w:rsid w:val="00486C30"/>
    <w:rsid w:val="00486D9E"/>
    <w:rsid w:val="00486F99"/>
    <w:rsid w:val="004871CD"/>
    <w:rsid w:val="0048740C"/>
    <w:rsid w:val="00487712"/>
    <w:rsid w:val="0048771F"/>
    <w:rsid w:val="00487CCB"/>
    <w:rsid w:val="00487EAD"/>
    <w:rsid w:val="00490314"/>
    <w:rsid w:val="004905C7"/>
    <w:rsid w:val="004907DD"/>
    <w:rsid w:val="00490AD1"/>
    <w:rsid w:val="00490C25"/>
    <w:rsid w:val="00490D0C"/>
    <w:rsid w:val="00491191"/>
    <w:rsid w:val="00491324"/>
    <w:rsid w:val="00491611"/>
    <w:rsid w:val="00491D1F"/>
    <w:rsid w:val="00492412"/>
    <w:rsid w:val="00492B8C"/>
    <w:rsid w:val="00492EA8"/>
    <w:rsid w:val="004933E1"/>
    <w:rsid w:val="004938C6"/>
    <w:rsid w:val="00493D49"/>
    <w:rsid w:val="004947A9"/>
    <w:rsid w:val="00494D2C"/>
    <w:rsid w:val="00494F4B"/>
    <w:rsid w:val="00495099"/>
    <w:rsid w:val="004956E1"/>
    <w:rsid w:val="004959E5"/>
    <w:rsid w:val="004968A4"/>
    <w:rsid w:val="00497167"/>
    <w:rsid w:val="004976BC"/>
    <w:rsid w:val="00497D62"/>
    <w:rsid w:val="004A07D9"/>
    <w:rsid w:val="004A0A7C"/>
    <w:rsid w:val="004A0B15"/>
    <w:rsid w:val="004A0C7F"/>
    <w:rsid w:val="004A0D44"/>
    <w:rsid w:val="004A1374"/>
    <w:rsid w:val="004A1457"/>
    <w:rsid w:val="004A1694"/>
    <w:rsid w:val="004A17C0"/>
    <w:rsid w:val="004A1E54"/>
    <w:rsid w:val="004A2038"/>
    <w:rsid w:val="004A2866"/>
    <w:rsid w:val="004A2FB5"/>
    <w:rsid w:val="004A3063"/>
    <w:rsid w:val="004A32B7"/>
    <w:rsid w:val="004A34EC"/>
    <w:rsid w:val="004A383F"/>
    <w:rsid w:val="004A39C2"/>
    <w:rsid w:val="004A39C6"/>
    <w:rsid w:val="004A3E77"/>
    <w:rsid w:val="004A40BD"/>
    <w:rsid w:val="004A4B1E"/>
    <w:rsid w:val="004A52C0"/>
    <w:rsid w:val="004A5505"/>
    <w:rsid w:val="004A5806"/>
    <w:rsid w:val="004A5D0A"/>
    <w:rsid w:val="004A611E"/>
    <w:rsid w:val="004A6427"/>
    <w:rsid w:val="004A6440"/>
    <w:rsid w:val="004A64A2"/>
    <w:rsid w:val="004A69B6"/>
    <w:rsid w:val="004A6AFC"/>
    <w:rsid w:val="004A6C6A"/>
    <w:rsid w:val="004A70ED"/>
    <w:rsid w:val="004A70EF"/>
    <w:rsid w:val="004A71D4"/>
    <w:rsid w:val="004A71DC"/>
    <w:rsid w:val="004A7235"/>
    <w:rsid w:val="004A73FE"/>
    <w:rsid w:val="004A764C"/>
    <w:rsid w:val="004A78E5"/>
    <w:rsid w:val="004A791A"/>
    <w:rsid w:val="004A7C77"/>
    <w:rsid w:val="004A7D01"/>
    <w:rsid w:val="004A7D2E"/>
    <w:rsid w:val="004B004D"/>
    <w:rsid w:val="004B0189"/>
    <w:rsid w:val="004B09A9"/>
    <w:rsid w:val="004B0AEE"/>
    <w:rsid w:val="004B0B20"/>
    <w:rsid w:val="004B132A"/>
    <w:rsid w:val="004B1468"/>
    <w:rsid w:val="004B1A4A"/>
    <w:rsid w:val="004B27B2"/>
    <w:rsid w:val="004B28AF"/>
    <w:rsid w:val="004B2C34"/>
    <w:rsid w:val="004B2DD8"/>
    <w:rsid w:val="004B3115"/>
    <w:rsid w:val="004B327A"/>
    <w:rsid w:val="004B33A1"/>
    <w:rsid w:val="004B392F"/>
    <w:rsid w:val="004B3975"/>
    <w:rsid w:val="004B3BBB"/>
    <w:rsid w:val="004B4151"/>
    <w:rsid w:val="004B4186"/>
    <w:rsid w:val="004B4291"/>
    <w:rsid w:val="004B454B"/>
    <w:rsid w:val="004B4B6A"/>
    <w:rsid w:val="004B4BE5"/>
    <w:rsid w:val="004B4CFF"/>
    <w:rsid w:val="004B4E7E"/>
    <w:rsid w:val="004B5230"/>
    <w:rsid w:val="004B563F"/>
    <w:rsid w:val="004B5B35"/>
    <w:rsid w:val="004B5E59"/>
    <w:rsid w:val="004B6244"/>
    <w:rsid w:val="004B62BD"/>
    <w:rsid w:val="004B63CD"/>
    <w:rsid w:val="004B648C"/>
    <w:rsid w:val="004B64BD"/>
    <w:rsid w:val="004B67B7"/>
    <w:rsid w:val="004B6F82"/>
    <w:rsid w:val="004B7349"/>
    <w:rsid w:val="004B748F"/>
    <w:rsid w:val="004B74B1"/>
    <w:rsid w:val="004B7CFE"/>
    <w:rsid w:val="004B7F8C"/>
    <w:rsid w:val="004C0660"/>
    <w:rsid w:val="004C078A"/>
    <w:rsid w:val="004C0889"/>
    <w:rsid w:val="004C0DBB"/>
    <w:rsid w:val="004C162C"/>
    <w:rsid w:val="004C19FD"/>
    <w:rsid w:val="004C1B1E"/>
    <w:rsid w:val="004C1B89"/>
    <w:rsid w:val="004C239F"/>
    <w:rsid w:val="004C2B56"/>
    <w:rsid w:val="004C2DFA"/>
    <w:rsid w:val="004C2E94"/>
    <w:rsid w:val="004C32E1"/>
    <w:rsid w:val="004C3430"/>
    <w:rsid w:val="004C3497"/>
    <w:rsid w:val="004C415D"/>
    <w:rsid w:val="004C4574"/>
    <w:rsid w:val="004C46B3"/>
    <w:rsid w:val="004C491E"/>
    <w:rsid w:val="004C4931"/>
    <w:rsid w:val="004C4FAC"/>
    <w:rsid w:val="004C54F3"/>
    <w:rsid w:val="004C5648"/>
    <w:rsid w:val="004C5712"/>
    <w:rsid w:val="004C584B"/>
    <w:rsid w:val="004C5B33"/>
    <w:rsid w:val="004C5B81"/>
    <w:rsid w:val="004C6268"/>
    <w:rsid w:val="004C664B"/>
    <w:rsid w:val="004C66FE"/>
    <w:rsid w:val="004C6EB6"/>
    <w:rsid w:val="004C799D"/>
    <w:rsid w:val="004C7A6D"/>
    <w:rsid w:val="004C7ADC"/>
    <w:rsid w:val="004C7EFF"/>
    <w:rsid w:val="004D067F"/>
    <w:rsid w:val="004D140C"/>
    <w:rsid w:val="004D1470"/>
    <w:rsid w:val="004D16D5"/>
    <w:rsid w:val="004D1705"/>
    <w:rsid w:val="004D1797"/>
    <w:rsid w:val="004D1CB7"/>
    <w:rsid w:val="004D1ECF"/>
    <w:rsid w:val="004D1F03"/>
    <w:rsid w:val="004D20C8"/>
    <w:rsid w:val="004D2347"/>
    <w:rsid w:val="004D27F1"/>
    <w:rsid w:val="004D285E"/>
    <w:rsid w:val="004D2A90"/>
    <w:rsid w:val="004D2ACE"/>
    <w:rsid w:val="004D2B78"/>
    <w:rsid w:val="004D2F6B"/>
    <w:rsid w:val="004D304A"/>
    <w:rsid w:val="004D308E"/>
    <w:rsid w:val="004D34E3"/>
    <w:rsid w:val="004D35EB"/>
    <w:rsid w:val="004D3830"/>
    <w:rsid w:val="004D3DC5"/>
    <w:rsid w:val="004D3DF2"/>
    <w:rsid w:val="004D41E9"/>
    <w:rsid w:val="004D424B"/>
    <w:rsid w:val="004D450A"/>
    <w:rsid w:val="004D4538"/>
    <w:rsid w:val="004D4656"/>
    <w:rsid w:val="004D528F"/>
    <w:rsid w:val="004D56D4"/>
    <w:rsid w:val="004D5850"/>
    <w:rsid w:val="004D5A8E"/>
    <w:rsid w:val="004D5BBF"/>
    <w:rsid w:val="004D5E9B"/>
    <w:rsid w:val="004D62EA"/>
    <w:rsid w:val="004D632A"/>
    <w:rsid w:val="004D653D"/>
    <w:rsid w:val="004D72F8"/>
    <w:rsid w:val="004E11EB"/>
    <w:rsid w:val="004E127B"/>
    <w:rsid w:val="004E1497"/>
    <w:rsid w:val="004E14DC"/>
    <w:rsid w:val="004E1B6F"/>
    <w:rsid w:val="004E290B"/>
    <w:rsid w:val="004E298B"/>
    <w:rsid w:val="004E3290"/>
    <w:rsid w:val="004E33E3"/>
    <w:rsid w:val="004E35CF"/>
    <w:rsid w:val="004E3B56"/>
    <w:rsid w:val="004E3C98"/>
    <w:rsid w:val="004E3EAF"/>
    <w:rsid w:val="004E4324"/>
    <w:rsid w:val="004E4388"/>
    <w:rsid w:val="004E43BF"/>
    <w:rsid w:val="004E443F"/>
    <w:rsid w:val="004E457C"/>
    <w:rsid w:val="004E45B6"/>
    <w:rsid w:val="004E4824"/>
    <w:rsid w:val="004E4AB9"/>
    <w:rsid w:val="004E4ACA"/>
    <w:rsid w:val="004E4C9E"/>
    <w:rsid w:val="004E4F72"/>
    <w:rsid w:val="004E5066"/>
    <w:rsid w:val="004E55A6"/>
    <w:rsid w:val="004E5675"/>
    <w:rsid w:val="004E56D8"/>
    <w:rsid w:val="004E576D"/>
    <w:rsid w:val="004E5BB8"/>
    <w:rsid w:val="004E5C60"/>
    <w:rsid w:val="004E6878"/>
    <w:rsid w:val="004E78CA"/>
    <w:rsid w:val="004E78CB"/>
    <w:rsid w:val="004E7926"/>
    <w:rsid w:val="004E7A7C"/>
    <w:rsid w:val="004E7E53"/>
    <w:rsid w:val="004E7EB2"/>
    <w:rsid w:val="004F0298"/>
    <w:rsid w:val="004F0319"/>
    <w:rsid w:val="004F03AA"/>
    <w:rsid w:val="004F0514"/>
    <w:rsid w:val="004F0B23"/>
    <w:rsid w:val="004F0CE3"/>
    <w:rsid w:val="004F0DCE"/>
    <w:rsid w:val="004F1194"/>
    <w:rsid w:val="004F18B1"/>
    <w:rsid w:val="004F1A2C"/>
    <w:rsid w:val="004F1B63"/>
    <w:rsid w:val="004F2267"/>
    <w:rsid w:val="004F2488"/>
    <w:rsid w:val="004F25DF"/>
    <w:rsid w:val="004F28EC"/>
    <w:rsid w:val="004F2983"/>
    <w:rsid w:val="004F2DB0"/>
    <w:rsid w:val="004F2FD1"/>
    <w:rsid w:val="004F3824"/>
    <w:rsid w:val="004F3B39"/>
    <w:rsid w:val="004F3C39"/>
    <w:rsid w:val="004F3D94"/>
    <w:rsid w:val="004F41BF"/>
    <w:rsid w:val="004F48E0"/>
    <w:rsid w:val="004F4DC3"/>
    <w:rsid w:val="004F4E81"/>
    <w:rsid w:val="004F514A"/>
    <w:rsid w:val="004F52CB"/>
    <w:rsid w:val="004F546C"/>
    <w:rsid w:val="004F5571"/>
    <w:rsid w:val="004F5A6D"/>
    <w:rsid w:val="004F5D95"/>
    <w:rsid w:val="004F6366"/>
    <w:rsid w:val="004F651A"/>
    <w:rsid w:val="004F6898"/>
    <w:rsid w:val="004F696A"/>
    <w:rsid w:val="004F6FC1"/>
    <w:rsid w:val="004F7054"/>
    <w:rsid w:val="004F7211"/>
    <w:rsid w:val="004F7928"/>
    <w:rsid w:val="004F7D07"/>
    <w:rsid w:val="004F7E0B"/>
    <w:rsid w:val="004F7E1F"/>
    <w:rsid w:val="00500678"/>
    <w:rsid w:val="00500722"/>
    <w:rsid w:val="00500831"/>
    <w:rsid w:val="00500DAD"/>
    <w:rsid w:val="00500E25"/>
    <w:rsid w:val="00500EC3"/>
    <w:rsid w:val="005014B1"/>
    <w:rsid w:val="00501DF9"/>
    <w:rsid w:val="00501E67"/>
    <w:rsid w:val="00501F39"/>
    <w:rsid w:val="00502109"/>
    <w:rsid w:val="005026B6"/>
    <w:rsid w:val="00502794"/>
    <w:rsid w:val="00502924"/>
    <w:rsid w:val="00502E16"/>
    <w:rsid w:val="00502F86"/>
    <w:rsid w:val="0050333E"/>
    <w:rsid w:val="005041E5"/>
    <w:rsid w:val="00504221"/>
    <w:rsid w:val="005049DD"/>
    <w:rsid w:val="00504CDD"/>
    <w:rsid w:val="00504D8A"/>
    <w:rsid w:val="00504DB6"/>
    <w:rsid w:val="00505329"/>
    <w:rsid w:val="00505745"/>
    <w:rsid w:val="0050589E"/>
    <w:rsid w:val="00505AF0"/>
    <w:rsid w:val="00505D98"/>
    <w:rsid w:val="0050620C"/>
    <w:rsid w:val="00507A51"/>
    <w:rsid w:val="00507FB7"/>
    <w:rsid w:val="0051030D"/>
    <w:rsid w:val="00510473"/>
    <w:rsid w:val="00510676"/>
    <w:rsid w:val="0051067C"/>
    <w:rsid w:val="0051088D"/>
    <w:rsid w:val="005108B2"/>
    <w:rsid w:val="00510979"/>
    <w:rsid w:val="00510A22"/>
    <w:rsid w:val="00510AEA"/>
    <w:rsid w:val="00510B0A"/>
    <w:rsid w:val="00510B7A"/>
    <w:rsid w:val="00510DFB"/>
    <w:rsid w:val="00511165"/>
    <w:rsid w:val="005113B6"/>
    <w:rsid w:val="00511AE5"/>
    <w:rsid w:val="00511EEE"/>
    <w:rsid w:val="00511F97"/>
    <w:rsid w:val="0051282E"/>
    <w:rsid w:val="00512979"/>
    <w:rsid w:val="005129F6"/>
    <w:rsid w:val="00512A4A"/>
    <w:rsid w:val="00512A8C"/>
    <w:rsid w:val="00512DA5"/>
    <w:rsid w:val="00512F11"/>
    <w:rsid w:val="005132B4"/>
    <w:rsid w:val="0051403D"/>
    <w:rsid w:val="00514BC2"/>
    <w:rsid w:val="0051502E"/>
    <w:rsid w:val="00515093"/>
    <w:rsid w:val="00515539"/>
    <w:rsid w:val="00515BF4"/>
    <w:rsid w:val="00515F52"/>
    <w:rsid w:val="00516086"/>
    <w:rsid w:val="0051675E"/>
    <w:rsid w:val="00516859"/>
    <w:rsid w:val="00516916"/>
    <w:rsid w:val="00516D7A"/>
    <w:rsid w:val="00516E3C"/>
    <w:rsid w:val="00516E43"/>
    <w:rsid w:val="00517316"/>
    <w:rsid w:val="00517504"/>
    <w:rsid w:val="00517B62"/>
    <w:rsid w:val="00517CB2"/>
    <w:rsid w:val="00517D9C"/>
    <w:rsid w:val="00517DC1"/>
    <w:rsid w:val="00517E39"/>
    <w:rsid w:val="0052042A"/>
    <w:rsid w:val="005204B2"/>
    <w:rsid w:val="0052065F"/>
    <w:rsid w:val="005206A0"/>
    <w:rsid w:val="0052091E"/>
    <w:rsid w:val="00520E52"/>
    <w:rsid w:val="00520ED4"/>
    <w:rsid w:val="0052178F"/>
    <w:rsid w:val="00521FFB"/>
    <w:rsid w:val="005222E4"/>
    <w:rsid w:val="00522484"/>
    <w:rsid w:val="005228B5"/>
    <w:rsid w:val="00522932"/>
    <w:rsid w:val="00522C61"/>
    <w:rsid w:val="00522EB3"/>
    <w:rsid w:val="00522F44"/>
    <w:rsid w:val="0052315B"/>
    <w:rsid w:val="0052322B"/>
    <w:rsid w:val="005232F2"/>
    <w:rsid w:val="00523789"/>
    <w:rsid w:val="005238C2"/>
    <w:rsid w:val="00523AC3"/>
    <w:rsid w:val="00523C96"/>
    <w:rsid w:val="005251FE"/>
    <w:rsid w:val="0052531A"/>
    <w:rsid w:val="00525A5E"/>
    <w:rsid w:val="00525C5C"/>
    <w:rsid w:val="00526284"/>
    <w:rsid w:val="00526620"/>
    <w:rsid w:val="00526769"/>
    <w:rsid w:val="00526A57"/>
    <w:rsid w:val="00526C45"/>
    <w:rsid w:val="00526FE6"/>
    <w:rsid w:val="0052724B"/>
    <w:rsid w:val="005272AF"/>
    <w:rsid w:val="00527C0F"/>
    <w:rsid w:val="00530341"/>
    <w:rsid w:val="0053053D"/>
    <w:rsid w:val="005305F9"/>
    <w:rsid w:val="0053229D"/>
    <w:rsid w:val="005326A1"/>
    <w:rsid w:val="005327CE"/>
    <w:rsid w:val="00532C26"/>
    <w:rsid w:val="00533343"/>
    <w:rsid w:val="0053349F"/>
    <w:rsid w:val="00533D69"/>
    <w:rsid w:val="00533D83"/>
    <w:rsid w:val="005342B7"/>
    <w:rsid w:val="00534743"/>
    <w:rsid w:val="005348F2"/>
    <w:rsid w:val="005349B7"/>
    <w:rsid w:val="00534EE3"/>
    <w:rsid w:val="00534EF7"/>
    <w:rsid w:val="005351E8"/>
    <w:rsid w:val="005357F4"/>
    <w:rsid w:val="00535E1F"/>
    <w:rsid w:val="00535E3C"/>
    <w:rsid w:val="00535E5B"/>
    <w:rsid w:val="00536901"/>
    <w:rsid w:val="00536A0F"/>
    <w:rsid w:val="00536F2A"/>
    <w:rsid w:val="0053737E"/>
    <w:rsid w:val="005373AA"/>
    <w:rsid w:val="00537659"/>
    <w:rsid w:val="00537E39"/>
    <w:rsid w:val="00537E9C"/>
    <w:rsid w:val="00540403"/>
    <w:rsid w:val="00540497"/>
    <w:rsid w:val="0054081E"/>
    <w:rsid w:val="00540C0D"/>
    <w:rsid w:val="00540DFC"/>
    <w:rsid w:val="00540E71"/>
    <w:rsid w:val="00540EEC"/>
    <w:rsid w:val="0054163B"/>
    <w:rsid w:val="00541D3F"/>
    <w:rsid w:val="0054231E"/>
    <w:rsid w:val="00542471"/>
    <w:rsid w:val="005425F4"/>
    <w:rsid w:val="00542A75"/>
    <w:rsid w:val="00542D8D"/>
    <w:rsid w:val="00542FBB"/>
    <w:rsid w:val="005432C2"/>
    <w:rsid w:val="005439A9"/>
    <w:rsid w:val="00543E75"/>
    <w:rsid w:val="005442AF"/>
    <w:rsid w:val="00544723"/>
    <w:rsid w:val="005447F3"/>
    <w:rsid w:val="00544F03"/>
    <w:rsid w:val="00544F8A"/>
    <w:rsid w:val="00545086"/>
    <w:rsid w:val="0054606C"/>
    <w:rsid w:val="005469D8"/>
    <w:rsid w:val="00546A1A"/>
    <w:rsid w:val="0054791D"/>
    <w:rsid w:val="005479D3"/>
    <w:rsid w:val="0055002D"/>
    <w:rsid w:val="005500B2"/>
    <w:rsid w:val="0055024B"/>
    <w:rsid w:val="0055085D"/>
    <w:rsid w:val="00550AC9"/>
    <w:rsid w:val="00550D39"/>
    <w:rsid w:val="00550F2E"/>
    <w:rsid w:val="00551126"/>
    <w:rsid w:val="00551175"/>
    <w:rsid w:val="00551551"/>
    <w:rsid w:val="005515B3"/>
    <w:rsid w:val="005515B5"/>
    <w:rsid w:val="005515E9"/>
    <w:rsid w:val="00551826"/>
    <w:rsid w:val="005518A7"/>
    <w:rsid w:val="00551B2E"/>
    <w:rsid w:val="00551BC6"/>
    <w:rsid w:val="00551D22"/>
    <w:rsid w:val="00551DED"/>
    <w:rsid w:val="005537D9"/>
    <w:rsid w:val="00554199"/>
    <w:rsid w:val="0055423E"/>
    <w:rsid w:val="005547FC"/>
    <w:rsid w:val="00554BE8"/>
    <w:rsid w:val="00555CDB"/>
    <w:rsid w:val="00555D8B"/>
    <w:rsid w:val="00555E93"/>
    <w:rsid w:val="0055613B"/>
    <w:rsid w:val="00556172"/>
    <w:rsid w:val="005561ED"/>
    <w:rsid w:val="0055624D"/>
    <w:rsid w:val="00556276"/>
    <w:rsid w:val="00556396"/>
    <w:rsid w:val="00556B40"/>
    <w:rsid w:val="00557047"/>
    <w:rsid w:val="00557391"/>
    <w:rsid w:val="00557580"/>
    <w:rsid w:val="005578FA"/>
    <w:rsid w:val="00557AA9"/>
    <w:rsid w:val="00557C8C"/>
    <w:rsid w:val="00557CFB"/>
    <w:rsid w:val="00560353"/>
    <w:rsid w:val="00560358"/>
    <w:rsid w:val="0056053B"/>
    <w:rsid w:val="0056076F"/>
    <w:rsid w:val="00560949"/>
    <w:rsid w:val="00561008"/>
    <w:rsid w:val="00561189"/>
    <w:rsid w:val="00561970"/>
    <w:rsid w:val="00561A37"/>
    <w:rsid w:val="00561AB7"/>
    <w:rsid w:val="00561EA7"/>
    <w:rsid w:val="00561F78"/>
    <w:rsid w:val="00562061"/>
    <w:rsid w:val="005621A5"/>
    <w:rsid w:val="00562A16"/>
    <w:rsid w:val="00562C8F"/>
    <w:rsid w:val="00562CE1"/>
    <w:rsid w:val="00562D92"/>
    <w:rsid w:val="00563093"/>
    <w:rsid w:val="00563706"/>
    <w:rsid w:val="0056383F"/>
    <w:rsid w:val="00563857"/>
    <w:rsid w:val="00563A0F"/>
    <w:rsid w:val="00563E90"/>
    <w:rsid w:val="005640F2"/>
    <w:rsid w:val="00564655"/>
    <w:rsid w:val="0056547C"/>
    <w:rsid w:val="0056577F"/>
    <w:rsid w:val="00565E44"/>
    <w:rsid w:val="0056611D"/>
    <w:rsid w:val="00566357"/>
    <w:rsid w:val="005665A4"/>
    <w:rsid w:val="0056677D"/>
    <w:rsid w:val="0056697D"/>
    <w:rsid w:val="00566A6D"/>
    <w:rsid w:val="005677F4"/>
    <w:rsid w:val="00567B86"/>
    <w:rsid w:val="00567BF3"/>
    <w:rsid w:val="00567CF4"/>
    <w:rsid w:val="0057044B"/>
    <w:rsid w:val="00570E08"/>
    <w:rsid w:val="0057113E"/>
    <w:rsid w:val="005714B7"/>
    <w:rsid w:val="00571701"/>
    <w:rsid w:val="00571A06"/>
    <w:rsid w:val="00571B78"/>
    <w:rsid w:val="00571C7E"/>
    <w:rsid w:val="00571D9A"/>
    <w:rsid w:val="00571FD0"/>
    <w:rsid w:val="00572140"/>
    <w:rsid w:val="00572ADE"/>
    <w:rsid w:val="00572B08"/>
    <w:rsid w:val="00572CB2"/>
    <w:rsid w:val="00573311"/>
    <w:rsid w:val="00573481"/>
    <w:rsid w:val="005739EE"/>
    <w:rsid w:val="00573AB9"/>
    <w:rsid w:val="00573DAA"/>
    <w:rsid w:val="00573E6C"/>
    <w:rsid w:val="005747C0"/>
    <w:rsid w:val="00574858"/>
    <w:rsid w:val="00574D50"/>
    <w:rsid w:val="00574F23"/>
    <w:rsid w:val="00575085"/>
    <w:rsid w:val="00575348"/>
    <w:rsid w:val="00575751"/>
    <w:rsid w:val="00575A01"/>
    <w:rsid w:val="00575BE7"/>
    <w:rsid w:val="00575E29"/>
    <w:rsid w:val="00575E90"/>
    <w:rsid w:val="00575F35"/>
    <w:rsid w:val="00576018"/>
    <w:rsid w:val="00576467"/>
    <w:rsid w:val="0057647C"/>
    <w:rsid w:val="00576663"/>
    <w:rsid w:val="00576BE5"/>
    <w:rsid w:val="005770ED"/>
    <w:rsid w:val="005771D7"/>
    <w:rsid w:val="005772F5"/>
    <w:rsid w:val="005774E3"/>
    <w:rsid w:val="005776DD"/>
    <w:rsid w:val="00580120"/>
    <w:rsid w:val="00580946"/>
    <w:rsid w:val="0058111D"/>
    <w:rsid w:val="00581178"/>
    <w:rsid w:val="005816B8"/>
    <w:rsid w:val="00581A1B"/>
    <w:rsid w:val="00581ACC"/>
    <w:rsid w:val="00581BD3"/>
    <w:rsid w:val="00581EE5"/>
    <w:rsid w:val="005821D9"/>
    <w:rsid w:val="00582479"/>
    <w:rsid w:val="0058256D"/>
    <w:rsid w:val="00582CE8"/>
    <w:rsid w:val="00583041"/>
    <w:rsid w:val="00583507"/>
    <w:rsid w:val="005838C3"/>
    <w:rsid w:val="00583CD2"/>
    <w:rsid w:val="00584A84"/>
    <w:rsid w:val="00584C24"/>
    <w:rsid w:val="00584F2F"/>
    <w:rsid w:val="005859C7"/>
    <w:rsid w:val="00585A0A"/>
    <w:rsid w:val="005860EF"/>
    <w:rsid w:val="005865B4"/>
    <w:rsid w:val="00586E19"/>
    <w:rsid w:val="00586E9D"/>
    <w:rsid w:val="0058776C"/>
    <w:rsid w:val="005878CE"/>
    <w:rsid w:val="00590153"/>
    <w:rsid w:val="00590307"/>
    <w:rsid w:val="00590584"/>
    <w:rsid w:val="005906EB"/>
    <w:rsid w:val="00590721"/>
    <w:rsid w:val="0059101E"/>
    <w:rsid w:val="0059166C"/>
    <w:rsid w:val="0059167B"/>
    <w:rsid w:val="005917C0"/>
    <w:rsid w:val="0059230B"/>
    <w:rsid w:val="005925AB"/>
    <w:rsid w:val="005926CC"/>
    <w:rsid w:val="00592982"/>
    <w:rsid w:val="00592A96"/>
    <w:rsid w:val="00592B43"/>
    <w:rsid w:val="00593044"/>
    <w:rsid w:val="0059311F"/>
    <w:rsid w:val="00593294"/>
    <w:rsid w:val="00593BD3"/>
    <w:rsid w:val="00593CC2"/>
    <w:rsid w:val="00594330"/>
    <w:rsid w:val="005945D0"/>
    <w:rsid w:val="005948F9"/>
    <w:rsid w:val="0059491E"/>
    <w:rsid w:val="00594F38"/>
    <w:rsid w:val="00595D98"/>
    <w:rsid w:val="00595DAD"/>
    <w:rsid w:val="00596102"/>
    <w:rsid w:val="005961AE"/>
    <w:rsid w:val="00596623"/>
    <w:rsid w:val="00596770"/>
    <w:rsid w:val="005969BF"/>
    <w:rsid w:val="00597406"/>
    <w:rsid w:val="0059753E"/>
    <w:rsid w:val="00597C53"/>
    <w:rsid w:val="00597EA6"/>
    <w:rsid w:val="005A0098"/>
    <w:rsid w:val="005A0315"/>
    <w:rsid w:val="005A06CF"/>
    <w:rsid w:val="005A098B"/>
    <w:rsid w:val="005A098D"/>
    <w:rsid w:val="005A0E0B"/>
    <w:rsid w:val="005A0ED0"/>
    <w:rsid w:val="005A13D6"/>
    <w:rsid w:val="005A14A0"/>
    <w:rsid w:val="005A172B"/>
    <w:rsid w:val="005A1E59"/>
    <w:rsid w:val="005A1FDA"/>
    <w:rsid w:val="005A20AD"/>
    <w:rsid w:val="005A257A"/>
    <w:rsid w:val="005A283C"/>
    <w:rsid w:val="005A28DC"/>
    <w:rsid w:val="005A2B27"/>
    <w:rsid w:val="005A2F91"/>
    <w:rsid w:val="005A311E"/>
    <w:rsid w:val="005A365B"/>
    <w:rsid w:val="005A3B43"/>
    <w:rsid w:val="005A3E89"/>
    <w:rsid w:val="005A4541"/>
    <w:rsid w:val="005A4CE7"/>
    <w:rsid w:val="005A5117"/>
    <w:rsid w:val="005A5722"/>
    <w:rsid w:val="005A5831"/>
    <w:rsid w:val="005A5BBB"/>
    <w:rsid w:val="005A5D29"/>
    <w:rsid w:val="005A637F"/>
    <w:rsid w:val="005A650A"/>
    <w:rsid w:val="005A672F"/>
    <w:rsid w:val="005A6D7A"/>
    <w:rsid w:val="005A6FA3"/>
    <w:rsid w:val="005A72E6"/>
    <w:rsid w:val="005A7618"/>
    <w:rsid w:val="005A765F"/>
    <w:rsid w:val="005A7BD0"/>
    <w:rsid w:val="005B08D9"/>
    <w:rsid w:val="005B0A25"/>
    <w:rsid w:val="005B0D2C"/>
    <w:rsid w:val="005B0F12"/>
    <w:rsid w:val="005B0F15"/>
    <w:rsid w:val="005B1285"/>
    <w:rsid w:val="005B1E4A"/>
    <w:rsid w:val="005B2077"/>
    <w:rsid w:val="005B213E"/>
    <w:rsid w:val="005B2150"/>
    <w:rsid w:val="005B2204"/>
    <w:rsid w:val="005B2564"/>
    <w:rsid w:val="005B2690"/>
    <w:rsid w:val="005B2BAC"/>
    <w:rsid w:val="005B2FB6"/>
    <w:rsid w:val="005B31DC"/>
    <w:rsid w:val="005B3232"/>
    <w:rsid w:val="005B33CA"/>
    <w:rsid w:val="005B36B2"/>
    <w:rsid w:val="005B3B56"/>
    <w:rsid w:val="005B4018"/>
    <w:rsid w:val="005B403E"/>
    <w:rsid w:val="005B48BC"/>
    <w:rsid w:val="005B48E5"/>
    <w:rsid w:val="005B4932"/>
    <w:rsid w:val="005B4AF1"/>
    <w:rsid w:val="005B4B37"/>
    <w:rsid w:val="005B4C93"/>
    <w:rsid w:val="005B5DC1"/>
    <w:rsid w:val="005B5E12"/>
    <w:rsid w:val="005B60FC"/>
    <w:rsid w:val="005B620E"/>
    <w:rsid w:val="005B6965"/>
    <w:rsid w:val="005B6BC1"/>
    <w:rsid w:val="005B6C3D"/>
    <w:rsid w:val="005B6ED0"/>
    <w:rsid w:val="005B708F"/>
    <w:rsid w:val="005B7350"/>
    <w:rsid w:val="005B7865"/>
    <w:rsid w:val="005B7B89"/>
    <w:rsid w:val="005B7E83"/>
    <w:rsid w:val="005C02F5"/>
    <w:rsid w:val="005C085A"/>
    <w:rsid w:val="005C08C7"/>
    <w:rsid w:val="005C0941"/>
    <w:rsid w:val="005C09B6"/>
    <w:rsid w:val="005C0CDA"/>
    <w:rsid w:val="005C105B"/>
    <w:rsid w:val="005C141D"/>
    <w:rsid w:val="005C1A2F"/>
    <w:rsid w:val="005C1AFE"/>
    <w:rsid w:val="005C1E05"/>
    <w:rsid w:val="005C1F1D"/>
    <w:rsid w:val="005C2204"/>
    <w:rsid w:val="005C2586"/>
    <w:rsid w:val="005C27E5"/>
    <w:rsid w:val="005C283C"/>
    <w:rsid w:val="005C30FA"/>
    <w:rsid w:val="005C340C"/>
    <w:rsid w:val="005C35C4"/>
    <w:rsid w:val="005C3975"/>
    <w:rsid w:val="005C3B92"/>
    <w:rsid w:val="005C519D"/>
    <w:rsid w:val="005C5D69"/>
    <w:rsid w:val="005C5F2D"/>
    <w:rsid w:val="005C62E5"/>
    <w:rsid w:val="005C6455"/>
    <w:rsid w:val="005C64F5"/>
    <w:rsid w:val="005C653E"/>
    <w:rsid w:val="005C6761"/>
    <w:rsid w:val="005C68DA"/>
    <w:rsid w:val="005C6FD1"/>
    <w:rsid w:val="005C72F1"/>
    <w:rsid w:val="005C7AF9"/>
    <w:rsid w:val="005C7E85"/>
    <w:rsid w:val="005D0299"/>
    <w:rsid w:val="005D03D1"/>
    <w:rsid w:val="005D0705"/>
    <w:rsid w:val="005D07E2"/>
    <w:rsid w:val="005D07E5"/>
    <w:rsid w:val="005D0B2D"/>
    <w:rsid w:val="005D0E2E"/>
    <w:rsid w:val="005D102E"/>
    <w:rsid w:val="005D116D"/>
    <w:rsid w:val="005D1308"/>
    <w:rsid w:val="005D1435"/>
    <w:rsid w:val="005D1684"/>
    <w:rsid w:val="005D18AD"/>
    <w:rsid w:val="005D1C4A"/>
    <w:rsid w:val="005D1CF0"/>
    <w:rsid w:val="005D1E82"/>
    <w:rsid w:val="005D220F"/>
    <w:rsid w:val="005D241C"/>
    <w:rsid w:val="005D243B"/>
    <w:rsid w:val="005D24E5"/>
    <w:rsid w:val="005D288F"/>
    <w:rsid w:val="005D2D95"/>
    <w:rsid w:val="005D2E0A"/>
    <w:rsid w:val="005D3028"/>
    <w:rsid w:val="005D35F4"/>
    <w:rsid w:val="005D3651"/>
    <w:rsid w:val="005D38B0"/>
    <w:rsid w:val="005D41EB"/>
    <w:rsid w:val="005D5CA6"/>
    <w:rsid w:val="005D66B1"/>
    <w:rsid w:val="005D67E3"/>
    <w:rsid w:val="005D7224"/>
    <w:rsid w:val="005D7665"/>
    <w:rsid w:val="005D7A31"/>
    <w:rsid w:val="005D7D7F"/>
    <w:rsid w:val="005E0064"/>
    <w:rsid w:val="005E098C"/>
    <w:rsid w:val="005E0BC0"/>
    <w:rsid w:val="005E1359"/>
    <w:rsid w:val="005E1501"/>
    <w:rsid w:val="005E16D8"/>
    <w:rsid w:val="005E1776"/>
    <w:rsid w:val="005E202B"/>
    <w:rsid w:val="005E2524"/>
    <w:rsid w:val="005E2977"/>
    <w:rsid w:val="005E2C35"/>
    <w:rsid w:val="005E2D7B"/>
    <w:rsid w:val="005E2E0E"/>
    <w:rsid w:val="005E2F47"/>
    <w:rsid w:val="005E31F0"/>
    <w:rsid w:val="005E323E"/>
    <w:rsid w:val="005E33C1"/>
    <w:rsid w:val="005E3AC9"/>
    <w:rsid w:val="005E3F10"/>
    <w:rsid w:val="005E41AB"/>
    <w:rsid w:val="005E4411"/>
    <w:rsid w:val="005E445A"/>
    <w:rsid w:val="005E4750"/>
    <w:rsid w:val="005E4A49"/>
    <w:rsid w:val="005E4B58"/>
    <w:rsid w:val="005E5090"/>
    <w:rsid w:val="005E5109"/>
    <w:rsid w:val="005E562A"/>
    <w:rsid w:val="005E56AA"/>
    <w:rsid w:val="005E57EF"/>
    <w:rsid w:val="005E58BB"/>
    <w:rsid w:val="005E5F21"/>
    <w:rsid w:val="005E6991"/>
    <w:rsid w:val="005E6CC1"/>
    <w:rsid w:val="005E76A4"/>
    <w:rsid w:val="005E7932"/>
    <w:rsid w:val="005E79C8"/>
    <w:rsid w:val="005E7C00"/>
    <w:rsid w:val="005F0039"/>
    <w:rsid w:val="005F0462"/>
    <w:rsid w:val="005F09F1"/>
    <w:rsid w:val="005F0E14"/>
    <w:rsid w:val="005F143C"/>
    <w:rsid w:val="005F177E"/>
    <w:rsid w:val="005F1A07"/>
    <w:rsid w:val="005F1A2D"/>
    <w:rsid w:val="005F1AE1"/>
    <w:rsid w:val="005F1D39"/>
    <w:rsid w:val="005F1D77"/>
    <w:rsid w:val="005F2295"/>
    <w:rsid w:val="005F25B1"/>
    <w:rsid w:val="005F27C9"/>
    <w:rsid w:val="005F30AC"/>
    <w:rsid w:val="005F37EA"/>
    <w:rsid w:val="005F42BE"/>
    <w:rsid w:val="005F45B8"/>
    <w:rsid w:val="005F45F8"/>
    <w:rsid w:val="005F4D9B"/>
    <w:rsid w:val="005F4E92"/>
    <w:rsid w:val="005F5634"/>
    <w:rsid w:val="005F5721"/>
    <w:rsid w:val="005F595D"/>
    <w:rsid w:val="005F6103"/>
    <w:rsid w:val="005F633E"/>
    <w:rsid w:val="005F64B0"/>
    <w:rsid w:val="005F654C"/>
    <w:rsid w:val="005F7010"/>
    <w:rsid w:val="005F7257"/>
    <w:rsid w:val="005F7390"/>
    <w:rsid w:val="005F788D"/>
    <w:rsid w:val="005F78CF"/>
    <w:rsid w:val="005F7A03"/>
    <w:rsid w:val="005F7A67"/>
    <w:rsid w:val="005F7CFF"/>
    <w:rsid w:val="005F7D79"/>
    <w:rsid w:val="005F7FE7"/>
    <w:rsid w:val="00600153"/>
    <w:rsid w:val="00600268"/>
    <w:rsid w:val="00600418"/>
    <w:rsid w:val="0060088E"/>
    <w:rsid w:val="00600B2C"/>
    <w:rsid w:val="00600B9C"/>
    <w:rsid w:val="00600C39"/>
    <w:rsid w:val="00600F62"/>
    <w:rsid w:val="00601091"/>
    <w:rsid w:val="00601354"/>
    <w:rsid w:val="006013F8"/>
    <w:rsid w:val="00601622"/>
    <w:rsid w:val="006017FD"/>
    <w:rsid w:val="00601B1E"/>
    <w:rsid w:val="00602040"/>
    <w:rsid w:val="00602429"/>
    <w:rsid w:val="00602B2C"/>
    <w:rsid w:val="00602FA7"/>
    <w:rsid w:val="006036E6"/>
    <w:rsid w:val="00603D30"/>
    <w:rsid w:val="00603E83"/>
    <w:rsid w:val="00603EEC"/>
    <w:rsid w:val="006040D8"/>
    <w:rsid w:val="00604729"/>
    <w:rsid w:val="00604801"/>
    <w:rsid w:val="00604A79"/>
    <w:rsid w:val="00604E9F"/>
    <w:rsid w:val="0060527E"/>
    <w:rsid w:val="00605921"/>
    <w:rsid w:val="00605992"/>
    <w:rsid w:val="00605A54"/>
    <w:rsid w:val="00605F72"/>
    <w:rsid w:val="00606341"/>
    <w:rsid w:val="0060652C"/>
    <w:rsid w:val="0060654C"/>
    <w:rsid w:val="00606918"/>
    <w:rsid w:val="00606C0A"/>
    <w:rsid w:val="00606ECB"/>
    <w:rsid w:val="006071BA"/>
    <w:rsid w:val="0060730B"/>
    <w:rsid w:val="006101F7"/>
    <w:rsid w:val="00610A5F"/>
    <w:rsid w:val="00610D96"/>
    <w:rsid w:val="006110FE"/>
    <w:rsid w:val="00611417"/>
    <w:rsid w:val="00611AF4"/>
    <w:rsid w:val="00611D37"/>
    <w:rsid w:val="00611D93"/>
    <w:rsid w:val="00611E9F"/>
    <w:rsid w:val="00611EEB"/>
    <w:rsid w:val="00612172"/>
    <w:rsid w:val="006121BC"/>
    <w:rsid w:val="0061221A"/>
    <w:rsid w:val="006123A3"/>
    <w:rsid w:val="00612ACF"/>
    <w:rsid w:val="00612C4E"/>
    <w:rsid w:val="006132FA"/>
    <w:rsid w:val="006138AB"/>
    <w:rsid w:val="0061398B"/>
    <w:rsid w:val="00613A6D"/>
    <w:rsid w:val="00613DCF"/>
    <w:rsid w:val="0061406A"/>
    <w:rsid w:val="00614319"/>
    <w:rsid w:val="006145F9"/>
    <w:rsid w:val="00614B97"/>
    <w:rsid w:val="00615135"/>
    <w:rsid w:val="0061515B"/>
    <w:rsid w:val="006157FA"/>
    <w:rsid w:val="0061596E"/>
    <w:rsid w:val="00615B86"/>
    <w:rsid w:val="00615D94"/>
    <w:rsid w:val="006163C6"/>
    <w:rsid w:val="006164D7"/>
    <w:rsid w:val="00616920"/>
    <w:rsid w:val="00616BAD"/>
    <w:rsid w:val="00616D8A"/>
    <w:rsid w:val="006175DA"/>
    <w:rsid w:val="006177A3"/>
    <w:rsid w:val="0061789D"/>
    <w:rsid w:val="006179E6"/>
    <w:rsid w:val="006202D1"/>
    <w:rsid w:val="00620323"/>
    <w:rsid w:val="0062070D"/>
    <w:rsid w:val="00621376"/>
    <w:rsid w:val="00621630"/>
    <w:rsid w:val="00621784"/>
    <w:rsid w:val="006218E6"/>
    <w:rsid w:val="006219BE"/>
    <w:rsid w:val="00621D31"/>
    <w:rsid w:val="00622192"/>
    <w:rsid w:val="006224CF"/>
    <w:rsid w:val="006226E9"/>
    <w:rsid w:val="0062289C"/>
    <w:rsid w:val="00622A29"/>
    <w:rsid w:val="00622B5B"/>
    <w:rsid w:val="00622BD5"/>
    <w:rsid w:val="00622E5C"/>
    <w:rsid w:val="006233AD"/>
    <w:rsid w:val="0062367E"/>
    <w:rsid w:val="00623903"/>
    <w:rsid w:val="00623A89"/>
    <w:rsid w:val="006240CE"/>
    <w:rsid w:val="00624160"/>
    <w:rsid w:val="00624526"/>
    <w:rsid w:val="00624AF0"/>
    <w:rsid w:val="00624C36"/>
    <w:rsid w:val="00624F2E"/>
    <w:rsid w:val="0062502D"/>
    <w:rsid w:val="006254DA"/>
    <w:rsid w:val="006256A4"/>
    <w:rsid w:val="00625845"/>
    <w:rsid w:val="00625A26"/>
    <w:rsid w:val="00625E83"/>
    <w:rsid w:val="00625F71"/>
    <w:rsid w:val="00626218"/>
    <w:rsid w:val="00626554"/>
    <w:rsid w:val="006266F4"/>
    <w:rsid w:val="00626910"/>
    <w:rsid w:val="00626ACE"/>
    <w:rsid w:val="00626EC0"/>
    <w:rsid w:val="00627954"/>
    <w:rsid w:val="00627A1A"/>
    <w:rsid w:val="00627A93"/>
    <w:rsid w:val="00627AF5"/>
    <w:rsid w:val="00627B24"/>
    <w:rsid w:val="00627EBD"/>
    <w:rsid w:val="0063004B"/>
    <w:rsid w:val="00630507"/>
    <w:rsid w:val="0063067E"/>
    <w:rsid w:val="00631A82"/>
    <w:rsid w:val="00631D0E"/>
    <w:rsid w:val="00631F5C"/>
    <w:rsid w:val="00631F86"/>
    <w:rsid w:val="00631FCC"/>
    <w:rsid w:val="006322C6"/>
    <w:rsid w:val="00632350"/>
    <w:rsid w:val="006323D5"/>
    <w:rsid w:val="0063241F"/>
    <w:rsid w:val="00632E87"/>
    <w:rsid w:val="00632F4A"/>
    <w:rsid w:val="0063310E"/>
    <w:rsid w:val="00633541"/>
    <w:rsid w:val="006337C2"/>
    <w:rsid w:val="00633B65"/>
    <w:rsid w:val="00633CDA"/>
    <w:rsid w:val="00633DFF"/>
    <w:rsid w:val="00633FFA"/>
    <w:rsid w:val="00634169"/>
    <w:rsid w:val="00634367"/>
    <w:rsid w:val="006345FD"/>
    <w:rsid w:val="006346A6"/>
    <w:rsid w:val="0063472D"/>
    <w:rsid w:val="00634DE9"/>
    <w:rsid w:val="0063507D"/>
    <w:rsid w:val="00635257"/>
    <w:rsid w:val="00635D78"/>
    <w:rsid w:val="00635F73"/>
    <w:rsid w:val="00636123"/>
    <w:rsid w:val="0063626C"/>
    <w:rsid w:val="00636328"/>
    <w:rsid w:val="00636690"/>
    <w:rsid w:val="00636A87"/>
    <w:rsid w:val="00636BC9"/>
    <w:rsid w:val="00637544"/>
    <w:rsid w:val="006379E8"/>
    <w:rsid w:val="006401F5"/>
    <w:rsid w:val="006402E9"/>
    <w:rsid w:val="00640429"/>
    <w:rsid w:val="006405E9"/>
    <w:rsid w:val="0064087A"/>
    <w:rsid w:val="00640897"/>
    <w:rsid w:val="00640B03"/>
    <w:rsid w:val="00640B11"/>
    <w:rsid w:val="006412A5"/>
    <w:rsid w:val="0064140C"/>
    <w:rsid w:val="00641462"/>
    <w:rsid w:val="006418AD"/>
    <w:rsid w:val="00641B7A"/>
    <w:rsid w:val="00641EFB"/>
    <w:rsid w:val="00641FBA"/>
    <w:rsid w:val="006426B3"/>
    <w:rsid w:val="006431E7"/>
    <w:rsid w:val="006432CA"/>
    <w:rsid w:val="00643805"/>
    <w:rsid w:val="00643F83"/>
    <w:rsid w:val="006447CC"/>
    <w:rsid w:val="00644C69"/>
    <w:rsid w:val="0064511D"/>
    <w:rsid w:val="00645152"/>
    <w:rsid w:val="006459A2"/>
    <w:rsid w:val="00645F1C"/>
    <w:rsid w:val="00646214"/>
    <w:rsid w:val="00647297"/>
    <w:rsid w:val="00647440"/>
    <w:rsid w:val="00647A5C"/>
    <w:rsid w:val="00647ACC"/>
    <w:rsid w:val="00647E5F"/>
    <w:rsid w:val="00650429"/>
    <w:rsid w:val="00650B70"/>
    <w:rsid w:val="00650E1A"/>
    <w:rsid w:val="00650F76"/>
    <w:rsid w:val="00651110"/>
    <w:rsid w:val="00651238"/>
    <w:rsid w:val="00651659"/>
    <w:rsid w:val="00651A48"/>
    <w:rsid w:val="00651EC3"/>
    <w:rsid w:val="00651ED3"/>
    <w:rsid w:val="006526A0"/>
    <w:rsid w:val="006526B2"/>
    <w:rsid w:val="00652B01"/>
    <w:rsid w:val="00652F36"/>
    <w:rsid w:val="00653080"/>
    <w:rsid w:val="00653098"/>
    <w:rsid w:val="006548EB"/>
    <w:rsid w:val="00654BFF"/>
    <w:rsid w:val="00654E14"/>
    <w:rsid w:val="006551F0"/>
    <w:rsid w:val="0065525E"/>
    <w:rsid w:val="006552A9"/>
    <w:rsid w:val="00655B0C"/>
    <w:rsid w:val="00655FA3"/>
    <w:rsid w:val="006560E1"/>
    <w:rsid w:val="0065634C"/>
    <w:rsid w:val="00656DB7"/>
    <w:rsid w:val="00656F47"/>
    <w:rsid w:val="006575EB"/>
    <w:rsid w:val="00660045"/>
    <w:rsid w:val="006603E3"/>
    <w:rsid w:val="0066070A"/>
    <w:rsid w:val="006607B6"/>
    <w:rsid w:val="00660901"/>
    <w:rsid w:val="00660A83"/>
    <w:rsid w:val="00660EC2"/>
    <w:rsid w:val="00662331"/>
    <w:rsid w:val="00662802"/>
    <w:rsid w:val="00662865"/>
    <w:rsid w:val="00662DDB"/>
    <w:rsid w:val="00662DFD"/>
    <w:rsid w:val="00663E08"/>
    <w:rsid w:val="00664062"/>
    <w:rsid w:val="006642C0"/>
    <w:rsid w:val="0066441B"/>
    <w:rsid w:val="0066461B"/>
    <w:rsid w:val="0066461E"/>
    <w:rsid w:val="00664650"/>
    <w:rsid w:val="00664DFD"/>
    <w:rsid w:val="00664ED9"/>
    <w:rsid w:val="0066596C"/>
    <w:rsid w:val="006660CB"/>
    <w:rsid w:val="00666210"/>
    <w:rsid w:val="00666A5E"/>
    <w:rsid w:val="00666A6F"/>
    <w:rsid w:val="00666E42"/>
    <w:rsid w:val="00666EFF"/>
    <w:rsid w:val="00666F64"/>
    <w:rsid w:val="00666FE4"/>
    <w:rsid w:val="00667147"/>
    <w:rsid w:val="0066725B"/>
    <w:rsid w:val="00667520"/>
    <w:rsid w:val="00667555"/>
    <w:rsid w:val="006679E1"/>
    <w:rsid w:val="00667B91"/>
    <w:rsid w:val="00667E1C"/>
    <w:rsid w:val="006703F1"/>
    <w:rsid w:val="00670407"/>
    <w:rsid w:val="00670D0E"/>
    <w:rsid w:val="006710CA"/>
    <w:rsid w:val="0067137F"/>
    <w:rsid w:val="00671C0B"/>
    <w:rsid w:val="00671DF5"/>
    <w:rsid w:val="0067215E"/>
    <w:rsid w:val="006721B6"/>
    <w:rsid w:val="00672E25"/>
    <w:rsid w:val="00672FC1"/>
    <w:rsid w:val="00673130"/>
    <w:rsid w:val="006731A5"/>
    <w:rsid w:val="00674C25"/>
    <w:rsid w:val="00674DB9"/>
    <w:rsid w:val="006751FF"/>
    <w:rsid w:val="0067530B"/>
    <w:rsid w:val="006754FD"/>
    <w:rsid w:val="00675580"/>
    <w:rsid w:val="006758DF"/>
    <w:rsid w:val="00675B3D"/>
    <w:rsid w:val="00675C3E"/>
    <w:rsid w:val="0067601D"/>
    <w:rsid w:val="00676BA7"/>
    <w:rsid w:val="00676C4A"/>
    <w:rsid w:val="006776EB"/>
    <w:rsid w:val="0068157C"/>
    <w:rsid w:val="0068185A"/>
    <w:rsid w:val="00681A53"/>
    <w:rsid w:val="00681B4E"/>
    <w:rsid w:val="00682362"/>
    <w:rsid w:val="006828BC"/>
    <w:rsid w:val="00682AC3"/>
    <w:rsid w:val="00682D6E"/>
    <w:rsid w:val="006834D9"/>
    <w:rsid w:val="006836F9"/>
    <w:rsid w:val="00683A10"/>
    <w:rsid w:val="00683E79"/>
    <w:rsid w:val="00683F12"/>
    <w:rsid w:val="0068491F"/>
    <w:rsid w:val="00684A68"/>
    <w:rsid w:val="00684AD8"/>
    <w:rsid w:val="00684BCC"/>
    <w:rsid w:val="0068507A"/>
    <w:rsid w:val="00685E33"/>
    <w:rsid w:val="00685E3F"/>
    <w:rsid w:val="00685FF3"/>
    <w:rsid w:val="0068674F"/>
    <w:rsid w:val="00686B94"/>
    <w:rsid w:val="00686D2C"/>
    <w:rsid w:val="00686E78"/>
    <w:rsid w:val="006870A4"/>
    <w:rsid w:val="00687623"/>
    <w:rsid w:val="006876D2"/>
    <w:rsid w:val="00687CC5"/>
    <w:rsid w:val="00687DC6"/>
    <w:rsid w:val="00687E82"/>
    <w:rsid w:val="00690F25"/>
    <w:rsid w:val="0069138C"/>
    <w:rsid w:val="00691412"/>
    <w:rsid w:val="00691C5A"/>
    <w:rsid w:val="00691E14"/>
    <w:rsid w:val="006927E0"/>
    <w:rsid w:val="00692D63"/>
    <w:rsid w:val="00693157"/>
    <w:rsid w:val="006936CA"/>
    <w:rsid w:val="00693A48"/>
    <w:rsid w:val="00693C92"/>
    <w:rsid w:val="00693E3D"/>
    <w:rsid w:val="006941A5"/>
    <w:rsid w:val="0069449B"/>
    <w:rsid w:val="00694510"/>
    <w:rsid w:val="00694B03"/>
    <w:rsid w:val="00695113"/>
    <w:rsid w:val="0069595E"/>
    <w:rsid w:val="00695A30"/>
    <w:rsid w:val="00695B8F"/>
    <w:rsid w:val="00696325"/>
    <w:rsid w:val="0069634F"/>
    <w:rsid w:val="006968AD"/>
    <w:rsid w:val="00696CDE"/>
    <w:rsid w:val="00696FBF"/>
    <w:rsid w:val="0069709A"/>
    <w:rsid w:val="006970B9"/>
    <w:rsid w:val="006972DE"/>
    <w:rsid w:val="0069732B"/>
    <w:rsid w:val="0069740B"/>
    <w:rsid w:val="00697637"/>
    <w:rsid w:val="00697650"/>
    <w:rsid w:val="00697965"/>
    <w:rsid w:val="006979F8"/>
    <w:rsid w:val="00697B55"/>
    <w:rsid w:val="006A0135"/>
    <w:rsid w:val="006A0634"/>
    <w:rsid w:val="006A0817"/>
    <w:rsid w:val="006A0E1B"/>
    <w:rsid w:val="006A118D"/>
    <w:rsid w:val="006A12FC"/>
    <w:rsid w:val="006A14C8"/>
    <w:rsid w:val="006A1665"/>
    <w:rsid w:val="006A16AF"/>
    <w:rsid w:val="006A187F"/>
    <w:rsid w:val="006A1A4B"/>
    <w:rsid w:val="006A21C5"/>
    <w:rsid w:val="006A23FC"/>
    <w:rsid w:val="006A2675"/>
    <w:rsid w:val="006A2710"/>
    <w:rsid w:val="006A2DF7"/>
    <w:rsid w:val="006A2F83"/>
    <w:rsid w:val="006A2FBB"/>
    <w:rsid w:val="006A329F"/>
    <w:rsid w:val="006A35C1"/>
    <w:rsid w:val="006A416E"/>
    <w:rsid w:val="006A420B"/>
    <w:rsid w:val="006A530E"/>
    <w:rsid w:val="006A5BB2"/>
    <w:rsid w:val="006A6729"/>
    <w:rsid w:val="006A69E8"/>
    <w:rsid w:val="006A6C1E"/>
    <w:rsid w:val="006A7083"/>
    <w:rsid w:val="006A71F8"/>
    <w:rsid w:val="006A72FB"/>
    <w:rsid w:val="006A759B"/>
    <w:rsid w:val="006A779F"/>
    <w:rsid w:val="006A7997"/>
    <w:rsid w:val="006A7D06"/>
    <w:rsid w:val="006A7E2A"/>
    <w:rsid w:val="006B00F7"/>
    <w:rsid w:val="006B01A7"/>
    <w:rsid w:val="006B0438"/>
    <w:rsid w:val="006B0516"/>
    <w:rsid w:val="006B0737"/>
    <w:rsid w:val="006B0758"/>
    <w:rsid w:val="006B0859"/>
    <w:rsid w:val="006B08E6"/>
    <w:rsid w:val="006B10B7"/>
    <w:rsid w:val="006B139B"/>
    <w:rsid w:val="006B18E4"/>
    <w:rsid w:val="006B1912"/>
    <w:rsid w:val="006B2174"/>
    <w:rsid w:val="006B28DF"/>
    <w:rsid w:val="006B3571"/>
    <w:rsid w:val="006B3803"/>
    <w:rsid w:val="006B3B59"/>
    <w:rsid w:val="006B3B6A"/>
    <w:rsid w:val="006B445D"/>
    <w:rsid w:val="006B4756"/>
    <w:rsid w:val="006B49EE"/>
    <w:rsid w:val="006B5E13"/>
    <w:rsid w:val="006B6063"/>
    <w:rsid w:val="006B6287"/>
    <w:rsid w:val="006B6642"/>
    <w:rsid w:val="006B6F3B"/>
    <w:rsid w:val="006B73DC"/>
    <w:rsid w:val="006B784D"/>
    <w:rsid w:val="006C04A3"/>
    <w:rsid w:val="006C0990"/>
    <w:rsid w:val="006C0D90"/>
    <w:rsid w:val="006C0DB4"/>
    <w:rsid w:val="006C10F1"/>
    <w:rsid w:val="006C1FF8"/>
    <w:rsid w:val="006C2561"/>
    <w:rsid w:val="006C3557"/>
    <w:rsid w:val="006C36A4"/>
    <w:rsid w:val="006C3BB2"/>
    <w:rsid w:val="006C42C2"/>
    <w:rsid w:val="006C43DE"/>
    <w:rsid w:val="006C4778"/>
    <w:rsid w:val="006C4DBC"/>
    <w:rsid w:val="006C4F82"/>
    <w:rsid w:val="006C4F83"/>
    <w:rsid w:val="006C51F5"/>
    <w:rsid w:val="006C5417"/>
    <w:rsid w:val="006C5523"/>
    <w:rsid w:val="006C5703"/>
    <w:rsid w:val="006C5764"/>
    <w:rsid w:val="006C59CD"/>
    <w:rsid w:val="006C70B0"/>
    <w:rsid w:val="006C76C2"/>
    <w:rsid w:val="006D00B1"/>
    <w:rsid w:val="006D0A0B"/>
    <w:rsid w:val="006D0C7C"/>
    <w:rsid w:val="006D11A6"/>
    <w:rsid w:val="006D1969"/>
    <w:rsid w:val="006D1AA1"/>
    <w:rsid w:val="006D1B9B"/>
    <w:rsid w:val="006D1E24"/>
    <w:rsid w:val="006D2693"/>
    <w:rsid w:val="006D26D2"/>
    <w:rsid w:val="006D2787"/>
    <w:rsid w:val="006D2836"/>
    <w:rsid w:val="006D2A20"/>
    <w:rsid w:val="006D2A28"/>
    <w:rsid w:val="006D2A67"/>
    <w:rsid w:val="006D2BC9"/>
    <w:rsid w:val="006D2CC0"/>
    <w:rsid w:val="006D390D"/>
    <w:rsid w:val="006D3D4A"/>
    <w:rsid w:val="006D4318"/>
    <w:rsid w:val="006D46CB"/>
    <w:rsid w:val="006D4EA9"/>
    <w:rsid w:val="006D4FCF"/>
    <w:rsid w:val="006D5183"/>
    <w:rsid w:val="006D523C"/>
    <w:rsid w:val="006D5298"/>
    <w:rsid w:val="006D530B"/>
    <w:rsid w:val="006D5573"/>
    <w:rsid w:val="006D58C9"/>
    <w:rsid w:val="006D58D2"/>
    <w:rsid w:val="006D5A43"/>
    <w:rsid w:val="006D5AA1"/>
    <w:rsid w:val="006D5E3E"/>
    <w:rsid w:val="006D63A0"/>
    <w:rsid w:val="006D64FC"/>
    <w:rsid w:val="006D6713"/>
    <w:rsid w:val="006D6C52"/>
    <w:rsid w:val="006D6E19"/>
    <w:rsid w:val="006D71DF"/>
    <w:rsid w:val="006D7250"/>
    <w:rsid w:val="006D7672"/>
    <w:rsid w:val="006D76AC"/>
    <w:rsid w:val="006D77BE"/>
    <w:rsid w:val="006D7AB0"/>
    <w:rsid w:val="006D7D61"/>
    <w:rsid w:val="006D7D83"/>
    <w:rsid w:val="006E01DA"/>
    <w:rsid w:val="006E02E2"/>
    <w:rsid w:val="006E0307"/>
    <w:rsid w:val="006E074D"/>
    <w:rsid w:val="006E0C73"/>
    <w:rsid w:val="006E0F43"/>
    <w:rsid w:val="006E0FA1"/>
    <w:rsid w:val="006E1587"/>
    <w:rsid w:val="006E1E1B"/>
    <w:rsid w:val="006E28F2"/>
    <w:rsid w:val="006E2BF0"/>
    <w:rsid w:val="006E2E1D"/>
    <w:rsid w:val="006E307F"/>
    <w:rsid w:val="006E34AE"/>
    <w:rsid w:val="006E36DF"/>
    <w:rsid w:val="006E37CE"/>
    <w:rsid w:val="006E3957"/>
    <w:rsid w:val="006E3C35"/>
    <w:rsid w:val="006E3D65"/>
    <w:rsid w:val="006E45A5"/>
    <w:rsid w:val="006E4921"/>
    <w:rsid w:val="006E52FD"/>
    <w:rsid w:val="006E598F"/>
    <w:rsid w:val="006E5C81"/>
    <w:rsid w:val="006E626D"/>
    <w:rsid w:val="006E78C7"/>
    <w:rsid w:val="006E7A71"/>
    <w:rsid w:val="006F06EC"/>
    <w:rsid w:val="006F0913"/>
    <w:rsid w:val="006F0BB3"/>
    <w:rsid w:val="006F0DBD"/>
    <w:rsid w:val="006F0F5A"/>
    <w:rsid w:val="006F11A0"/>
    <w:rsid w:val="006F190C"/>
    <w:rsid w:val="006F26F6"/>
    <w:rsid w:val="006F278E"/>
    <w:rsid w:val="006F2F06"/>
    <w:rsid w:val="006F30F2"/>
    <w:rsid w:val="006F31FA"/>
    <w:rsid w:val="006F3494"/>
    <w:rsid w:val="006F3791"/>
    <w:rsid w:val="006F3D68"/>
    <w:rsid w:val="006F3EC1"/>
    <w:rsid w:val="006F43E8"/>
    <w:rsid w:val="006F4692"/>
    <w:rsid w:val="006F4A9B"/>
    <w:rsid w:val="006F4B5F"/>
    <w:rsid w:val="006F4E60"/>
    <w:rsid w:val="006F4E9F"/>
    <w:rsid w:val="006F4EB4"/>
    <w:rsid w:val="006F50A7"/>
    <w:rsid w:val="006F524C"/>
    <w:rsid w:val="006F53E9"/>
    <w:rsid w:val="006F590A"/>
    <w:rsid w:val="006F5CB9"/>
    <w:rsid w:val="006F62B3"/>
    <w:rsid w:val="006F64DF"/>
    <w:rsid w:val="006F6810"/>
    <w:rsid w:val="006F6A70"/>
    <w:rsid w:val="006F6E61"/>
    <w:rsid w:val="006F6FAC"/>
    <w:rsid w:val="006F76D3"/>
    <w:rsid w:val="006F79EC"/>
    <w:rsid w:val="006F7A10"/>
    <w:rsid w:val="006F7AF3"/>
    <w:rsid w:val="006F7B76"/>
    <w:rsid w:val="006F7EA6"/>
    <w:rsid w:val="006F7F69"/>
    <w:rsid w:val="00700563"/>
    <w:rsid w:val="0070059C"/>
    <w:rsid w:val="00700A4C"/>
    <w:rsid w:val="00700DFA"/>
    <w:rsid w:val="00701069"/>
    <w:rsid w:val="007010FA"/>
    <w:rsid w:val="00701234"/>
    <w:rsid w:val="00701BD0"/>
    <w:rsid w:val="0070291A"/>
    <w:rsid w:val="00703843"/>
    <w:rsid w:val="00703A6F"/>
    <w:rsid w:val="00703C59"/>
    <w:rsid w:val="007040C8"/>
    <w:rsid w:val="007042AB"/>
    <w:rsid w:val="007043DA"/>
    <w:rsid w:val="00704652"/>
    <w:rsid w:val="0070469C"/>
    <w:rsid w:val="00704ABE"/>
    <w:rsid w:val="00705461"/>
    <w:rsid w:val="007054E9"/>
    <w:rsid w:val="00705990"/>
    <w:rsid w:val="00705CB6"/>
    <w:rsid w:val="0070606E"/>
    <w:rsid w:val="00706623"/>
    <w:rsid w:val="00706649"/>
    <w:rsid w:val="007068DB"/>
    <w:rsid w:val="00706A6B"/>
    <w:rsid w:val="00706CFB"/>
    <w:rsid w:val="00706E21"/>
    <w:rsid w:val="00706E2B"/>
    <w:rsid w:val="00707A03"/>
    <w:rsid w:val="00707A4A"/>
    <w:rsid w:val="00707C9A"/>
    <w:rsid w:val="00707CB7"/>
    <w:rsid w:val="007100D0"/>
    <w:rsid w:val="007104DB"/>
    <w:rsid w:val="0071072A"/>
    <w:rsid w:val="00710836"/>
    <w:rsid w:val="00710A39"/>
    <w:rsid w:val="00711076"/>
    <w:rsid w:val="00711DEF"/>
    <w:rsid w:val="00712003"/>
    <w:rsid w:val="00712369"/>
    <w:rsid w:val="00712633"/>
    <w:rsid w:val="00712BC3"/>
    <w:rsid w:val="00712C6E"/>
    <w:rsid w:val="00712C95"/>
    <w:rsid w:val="007132F5"/>
    <w:rsid w:val="00713A50"/>
    <w:rsid w:val="00713A59"/>
    <w:rsid w:val="00713ADA"/>
    <w:rsid w:val="00713C93"/>
    <w:rsid w:val="00713D35"/>
    <w:rsid w:val="007142F4"/>
    <w:rsid w:val="007143F6"/>
    <w:rsid w:val="007145FC"/>
    <w:rsid w:val="007148F0"/>
    <w:rsid w:val="007149E8"/>
    <w:rsid w:val="00714EA1"/>
    <w:rsid w:val="007150DA"/>
    <w:rsid w:val="00715A95"/>
    <w:rsid w:val="00715BE4"/>
    <w:rsid w:val="00715CD4"/>
    <w:rsid w:val="00715DC9"/>
    <w:rsid w:val="00715F21"/>
    <w:rsid w:val="00715FF8"/>
    <w:rsid w:val="0071611A"/>
    <w:rsid w:val="007165CC"/>
    <w:rsid w:val="007174AD"/>
    <w:rsid w:val="007178EA"/>
    <w:rsid w:val="007179DD"/>
    <w:rsid w:val="00717B2A"/>
    <w:rsid w:val="00717E64"/>
    <w:rsid w:val="007204AD"/>
    <w:rsid w:val="0072063B"/>
    <w:rsid w:val="00720698"/>
    <w:rsid w:val="00720920"/>
    <w:rsid w:val="00720BC7"/>
    <w:rsid w:val="007212C0"/>
    <w:rsid w:val="007212D3"/>
    <w:rsid w:val="0072140C"/>
    <w:rsid w:val="00721751"/>
    <w:rsid w:val="00721909"/>
    <w:rsid w:val="00721B51"/>
    <w:rsid w:val="00721E7B"/>
    <w:rsid w:val="00722392"/>
    <w:rsid w:val="00722579"/>
    <w:rsid w:val="00722A41"/>
    <w:rsid w:val="00722B5D"/>
    <w:rsid w:val="00722C5B"/>
    <w:rsid w:val="00722EE4"/>
    <w:rsid w:val="007231CE"/>
    <w:rsid w:val="007235BF"/>
    <w:rsid w:val="007236FE"/>
    <w:rsid w:val="00723891"/>
    <w:rsid w:val="00723C63"/>
    <w:rsid w:val="007241B8"/>
    <w:rsid w:val="00724709"/>
    <w:rsid w:val="00724C7C"/>
    <w:rsid w:val="00725988"/>
    <w:rsid w:val="00725E10"/>
    <w:rsid w:val="00726239"/>
    <w:rsid w:val="007263E3"/>
    <w:rsid w:val="00726717"/>
    <w:rsid w:val="00726838"/>
    <w:rsid w:val="00726B7E"/>
    <w:rsid w:val="00726E13"/>
    <w:rsid w:val="00726F0D"/>
    <w:rsid w:val="00726F5B"/>
    <w:rsid w:val="00727DB0"/>
    <w:rsid w:val="007303CC"/>
    <w:rsid w:val="00730DE3"/>
    <w:rsid w:val="00731B74"/>
    <w:rsid w:val="00731BCA"/>
    <w:rsid w:val="00731EBA"/>
    <w:rsid w:val="00732AE8"/>
    <w:rsid w:val="00732B3C"/>
    <w:rsid w:val="00732CBC"/>
    <w:rsid w:val="00732FA2"/>
    <w:rsid w:val="00733087"/>
    <w:rsid w:val="0073337B"/>
    <w:rsid w:val="007336BA"/>
    <w:rsid w:val="00734F85"/>
    <w:rsid w:val="0073527D"/>
    <w:rsid w:val="007353C9"/>
    <w:rsid w:val="00735601"/>
    <w:rsid w:val="007357CB"/>
    <w:rsid w:val="00735CF7"/>
    <w:rsid w:val="00735E00"/>
    <w:rsid w:val="00735FF9"/>
    <w:rsid w:val="0073645C"/>
    <w:rsid w:val="00736948"/>
    <w:rsid w:val="00736E4E"/>
    <w:rsid w:val="00736E57"/>
    <w:rsid w:val="00736F17"/>
    <w:rsid w:val="00737344"/>
    <w:rsid w:val="0073748F"/>
    <w:rsid w:val="00740031"/>
    <w:rsid w:val="00740418"/>
    <w:rsid w:val="007406F7"/>
    <w:rsid w:val="0074092A"/>
    <w:rsid w:val="00741189"/>
    <w:rsid w:val="007411EF"/>
    <w:rsid w:val="0074129F"/>
    <w:rsid w:val="00741C05"/>
    <w:rsid w:val="00741C42"/>
    <w:rsid w:val="00741DC4"/>
    <w:rsid w:val="00741E9E"/>
    <w:rsid w:val="007420A1"/>
    <w:rsid w:val="00742439"/>
    <w:rsid w:val="0074259D"/>
    <w:rsid w:val="0074262C"/>
    <w:rsid w:val="00742643"/>
    <w:rsid w:val="00742C60"/>
    <w:rsid w:val="00742E6F"/>
    <w:rsid w:val="00743342"/>
    <w:rsid w:val="007435BD"/>
    <w:rsid w:val="0074366A"/>
    <w:rsid w:val="00743D7C"/>
    <w:rsid w:val="0074400F"/>
    <w:rsid w:val="00744324"/>
    <w:rsid w:val="00744401"/>
    <w:rsid w:val="00744558"/>
    <w:rsid w:val="00744E23"/>
    <w:rsid w:val="007452F9"/>
    <w:rsid w:val="0074533D"/>
    <w:rsid w:val="007453C0"/>
    <w:rsid w:val="00745616"/>
    <w:rsid w:val="00745CDE"/>
    <w:rsid w:val="007460B8"/>
    <w:rsid w:val="007462EB"/>
    <w:rsid w:val="00746447"/>
    <w:rsid w:val="007470A9"/>
    <w:rsid w:val="007470B4"/>
    <w:rsid w:val="0074717E"/>
    <w:rsid w:val="007471CC"/>
    <w:rsid w:val="007476BC"/>
    <w:rsid w:val="0074795C"/>
    <w:rsid w:val="00747B51"/>
    <w:rsid w:val="00747E73"/>
    <w:rsid w:val="00750054"/>
    <w:rsid w:val="00750497"/>
    <w:rsid w:val="007504F8"/>
    <w:rsid w:val="0075072E"/>
    <w:rsid w:val="0075090D"/>
    <w:rsid w:val="00750DDD"/>
    <w:rsid w:val="00751F20"/>
    <w:rsid w:val="00752288"/>
    <w:rsid w:val="00752346"/>
    <w:rsid w:val="00752C53"/>
    <w:rsid w:val="00753012"/>
    <w:rsid w:val="00753083"/>
    <w:rsid w:val="007534C5"/>
    <w:rsid w:val="007536BB"/>
    <w:rsid w:val="0075397A"/>
    <w:rsid w:val="00754141"/>
    <w:rsid w:val="0075414F"/>
    <w:rsid w:val="007546CE"/>
    <w:rsid w:val="00754DCD"/>
    <w:rsid w:val="00754E21"/>
    <w:rsid w:val="007552A9"/>
    <w:rsid w:val="00755345"/>
    <w:rsid w:val="00755940"/>
    <w:rsid w:val="00755998"/>
    <w:rsid w:val="00755E0A"/>
    <w:rsid w:val="007563EC"/>
    <w:rsid w:val="00756521"/>
    <w:rsid w:val="00756C9D"/>
    <w:rsid w:val="00756CEC"/>
    <w:rsid w:val="007574E4"/>
    <w:rsid w:val="00757D62"/>
    <w:rsid w:val="00757FA1"/>
    <w:rsid w:val="0076056B"/>
    <w:rsid w:val="00760DA3"/>
    <w:rsid w:val="00760E49"/>
    <w:rsid w:val="00760F3D"/>
    <w:rsid w:val="0076121D"/>
    <w:rsid w:val="00761615"/>
    <w:rsid w:val="0076175B"/>
    <w:rsid w:val="00761CC2"/>
    <w:rsid w:val="00762189"/>
    <w:rsid w:val="007622AB"/>
    <w:rsid w:val="00762504"/>
    <w:rsid w:val="0076289F"/>
    <w:rsid w:val="007630B3"/>
    <w:rsid w:val="00763258"/>
    <w:rsid w:val="007636A0"/>
    <w:rsid w:val="007639BD"/>
    <w:rsid w:val="00763F4D"/>
    <w:rsid w:val="00764473"/>
    <w:rsid w:val="007644C9"/>
    <w:rsid w:val="0076461B"/>
    <w:rsid w:val="00764F59"/>
    <w:rsid w:val="00765182"/>
    <w:rsid w:val="00765507"/>
    <w:rsid w:val="007659FB"/>
    <w:rsid w:val="00765FBC"/>
    <w:rsid w:val="00765FFC"/>
    <w:rsid w:val="0076624C"/>
    <w:rsid w:val="00766582"/>
    <w:rsid w:val="00766CDB"/>
    <w:rsid w:val="00766ED8"/>
    <w:rsid w:val="00767320"/>
    <w:rsid w:val="007673DB"/>
    <w:rsid w:val="00767923"/>
    <w:rsid w:val="00767A45"/>
    <w:rsid w:val="00767D16"/>
    <w:rsid w:val="00767DA7"/>
    <w:rsid w:val="007701E0"/>
    <w:rsid w:val="00770AF1"/>
    <w:rsid w:val="00770C6E"/>
    <w:rsid w:val="00770D30"/>
    <w:rsid w:val="00770FFE"/>
    <w:rsid w:val="00771178"/>
    <w:rsid w:val="00771467"/>
    <w:rsid w:val="00771726"/>
    <w:rsid w:val="0077175C"/>
    <w:rsid w:val="00772749"/>
    <w:rsid w:val="007737B7"/>
    <w:rsid w:val="00773910"/>
    <w:rsid w:val="00773DD8"/>
    <w:rsid w:val="00773FF1"/>
    <w:rsid w:val="007745D2"/>
    <w:rsid w:val="0077471C"/>
    <w:rsid w:val="00774B67"/>
    <w:rsid w:val="00774B98"/>
    <w:rsid w:val="00775090"/>
    <w:rsid w:val="0077549E"/>
    <w:rsid w:val="007754D3"/>
    <w:rsid w:val="00775F40"/>
    <w:rsid w:val="00776129"/>
    <w:rsid w:val="007762EE"/>
    <w:rsid w:val="007765EC"/>
    <w:rsid w:val="00776C81"/>
    <w:rsid w:val="0077704B"/>
    <w:rsid w:val="00777877"/>
    <w:rsid w:val="00777CCE"/>
    <w:rsid w:val="0078001B"/>
    <w:rsid w:val="00780296"/>
    <w:rsid w:val="007802C2"/>
    <w:rsid w:val="00780472"/>
    <w:rsid w:val="007804C6"/>
    <w:rsid w:val="007805A7"/>
    <w:rsid w:val="00780AA6"/>
    <w:rsid w:val="00780C44"/>
    <w:rsid w:val="007812CE"/>
    <w:rsid w:val="00781484"/>
    <w:rsid w:val="00781ABC"/>
    <w:rsid w:val="00781D1D"/>
    <w:rsid w:val="00781FD9"/>
    <w:rsid w:val="007820D2"/>
    <w:rsid w:val="007821BC"/>
    <w:rsid w:val="00782447"/>
    <w:rsid w:val="0078256D"/>
    <w:rsid w:val="00782678"/>
    <w:rsid w:val="00782903"/>
    <w:rsid w:val="00782ACD"/>
    <w:rsid w:val="00782C22"/>
    <w:rsid w:val="00783020"/>
    <w:rsid w:val="00783025"/>
    <w:rsid w:val="00783102"/>
    <w:rsid w:val="007832A9"/>
    <w:rsid w:val="00783AF5"/>
    <w:rsid w:val="00784799"/>
    <w:rsid w:val="007848AC"/>
    <w:rsid w:val="00784939"/>
    <w:rsid w:val="00784C84"/>
    <w:rsid w:val="00784D16"/>
    <w:rsid w:val="00784DB7"/>
    <w:rsid w:val="007852C4"/>
    <w:rsid w:val="00785945"/>
    <w:rsid w:val="00785B35"/>
    <w:rsid w:val="00785E9B"/>
    <w:rsid w:val="007860FE"/>
    <w:rsid w:val="0078659E"/>
    <w:rsid w:val="00786DE4"/>
    <w:rsid w:val="00786FC6"/>
    <w:rsid w:val="00787123"/>
    <w:rsid w:val="00787636"/>
    <w:rsid w:val="0078765C"/>
    <w:rsid w:val="00787A31"/>
    <w:rsid w:val="00787B23"/>
    <w:rsid w:val="00787BA5"/>
    <w:rsid w:val="00787BD7"/>
    <w:rsid w:val="00787D44"/>
    <w:rsid w:val="0079024F"/>
    <w:rsid w:val="00790381"/>
    <w:rsid w:val="007906E9"/>
    <w:rsid w:val="00790E4F"/>
    <w:rsid w:val="00790FBE"/>
    <w:rsid w:val="00790FD1"/>
    <w:rsid w:val="007913A9"/>
    <w:rsid w:val="007919B1"/>
    <w:rsid w:val="00791B4C"/>
    <w:rsid w:val="00791FC3"/>
    <w:rsid w:val="0079209D"/>
    <w:rsid w:val="00792745"/>
    <w:rsid w:val="007927DA"/>
    <w:rsid w:val="00793061"/>
    <w:rsid w:val="007939E1"/>
    <w:rsid w:val="00793D25"/>
    <w:rsid w:val="00793E24"/>
    <w:rsid w:val="00793F98"/>
    <w:rsid w:val="0079483B"/>
    <w:rsid w:val="00794982"/>
    <w:rsid w:val="00794ACF"/>
    <w:rsid w:val="007963A5"/>
    <w:rsid w:val="00796B04"/>
    <w:rsid w:val="0079777D"/>
    <w:rsid w:val="00797BEB"/>
    <w:rsid w:val="00797DE9"/>
    <w:rsid w:val="00797F3A"/>
    <w:rsid w:val="007A02BE"/>
    <w:rsid w:val="007A0608"/>
    <w:rsid w:val="007A076C"/>
    <w:rsid w:val="007A0DD2"/>
    <w:rsid w:val="007A10C1"/>
    <w:rsid w:val="007A121D"/>
    <w:rsid w:val="007A124E"/>
    <w:rsid w:val="007A1ABC"/>
    <w:rsid w:val="007A1AD9"/>
    <w:rsid w:val="007A1C70"/>
    <w:rsid w:val="007A2030"/>
    <w:rsid w:val="007A21BC"/>
    <w:rsid w:val="007A2B9F"/>
    <w:rsid w:val="007A2D7C"/>
    <w:rsid w:val="007A2EF4"/>
    <w:rsid w:val="007A334D"/>
    <w:rsid w:val="007A3682"/>
    <w:rsid w:val="007A3A78"/>
    <w:rsid w:val="007A3C9C"/>
    <w:rsid w:val="007A3CC7"/>
    <w:rsid w:val="007A438D"/>
    <w:rsid w:val="007A45E9"/>
    <w:rsid w:val="007A4B35"/>
    <w:rsid w:val="007A4C91"/>
    <w:rsid w:val="007A5AA3"/>
    <w:rsid w:val="007A5E2C"/>
    <w:rsid w:val="007A5FDE"/>
    <w:rsid w:val="007A6129"/>
    <w:rsid w:val="007A631A"/>
    <w:rsid w:val="007A642A"/>
    <w:rsid w:val="007A64AE"/>
    <w:rsid w:val="007A68FE"/>
    <w:rsid w:val="007A749E"/>
    <w:rsid w:val="007A79DF"/>
    <w:rsid w:val="007A7EC9"/>
    <w:rsid w:val="007A7FA5"/>
    <w:rsid w:val="007B022A"/>
    <w:rsid w:val="007B02C3"/>
    <w:rsid w:val="007B07D2"/>
    <w:rsid w:val="007B092C"/>
    <w:rsid w:val="007B0C6C"/>
    <w:rsid w:val="007B1062"/>
    <w:rsid w:val="007B1087"/>
    <w:rsid w:val="007B191C"/>
    <w:rsid w:val="007B1936"/>
    <w:rsid w:val="007B1E5B"/>
    <w:rsid w:val="007B1F38"/>
    <w:rsid w:val="007B21B7"/>
    <w:rsid w:val="007B2206"/>
    <w:rsid w:val="007B25A6"/>
    <w:rsid w:val="007B2733"/>
    <w:rsid w:val="007B2735"/>
    <w:rsid w:val="007B287A"/>
    <w:rsid w:val="007B2A95"/>
    <w:rsid w:val="007B2CD9"/>
    <w:rsid w:val="007B2EFD"/>
    <w:rsid w:val="007B3281"/>
    <w:rsid w:val="007B33E5"/>
    <w:rsid w:val="007B3914"/>
    <w:rsid w:val="007B472B"/>
    <w:rsid w:val="007B4B42"/>
    <w:rsid w:val="007B4B96"/>
    <w:rsid w:val="007B4BEA"/>
    <w:rsid w:val="007B55FE"/>
    <w:rsid w:val="007B5D40"/>
    <w:rsid w:val="007B60AF"/>
    <w:rsid w:val="007B656F"/>
    <w:rsid w:val="007B6F81"/>
    <w:rsid w:val="007B71A3"/>
    <w:rsid w:val="007B72BE"/>
    <w:rsid w:val="007B774F"/>
    <w:rsid w:val="007B7800"/>
    <w:rsid w:val="007B7808"/>
    <w:rsid w:val="007B7BFC"/>
    <w:rsid w:val="007B7E40"/>
    <w:rsid w:val="007B7EC4"/>
    <w:rsid w:val="007C0066"/>
    <w:rsid w:val="007C04C1"/>
    <w:rsid w:val="007C0716"/>
    <w:rsid w:val="007C097D"/>
    <w:rsid w:val="007C0A21"/>
    <w:rsid w:val="007C0AB7"/>
    <w:rsid w:val="007C109B"/>
    <w:rsid w:val="007C1485"/>
    <w:rsid w:val="007C1777"/>
    <w:rsid w:val="007C1CDD"/>
    <w:rsid w:val="007C1D02"/>
    <w:rsid w:val="007C1E5B"/>
    <w:rsid w:val="007C1E71"/>
    <w:rsid w:val="007C23F9"/>
    <w:rsid w:val="007C2CF5"/>
    <w:rsid w:val="007C2D07"/>
    <w:rsid w:val="007C2E6C"/>
    <w:rsid w:val="007C30D4"/>
    <w:rsid w:val="007C3A34"/>
    <w:rsid w:val="007C3B67"/>
    <w:rsid w:val="007C4093"/>
    <w:rsid w:val="007C41B6"/>
    <w:rsid w:val="007C441A"/>
    <w:rsid w:val="007C4BD6"/>
    <w:rsid w:val="007C4DF4"/>
    <w:rsid w:val="007C52A8"/>
    <w:rsid w:val="007C5E49"/>
    <w:rsid w:val="007C70BC"/>
    <w:rsid w:val="007C70D5"/>
    <w:rsid w:val="007C7352"/>
    <w:rsid w:val="007C7868"/>
    <w:rsid w:val="007C7875"/>
    <w:rsid w:val="007D01B2"/>
    <w:rsid w:val="007D0414"/>
    <w:rsid w:val="007D0734"/>
    <w:rsid w:val="007D0803"/>
    <w:rsid w:val="007D0E6D"/>
    <w:rsid w:val="007D0EF0"/>
    <w:rsid w:val="007D0F4A"/>
    <w:rsid w:val="007D0FAE"/>
    <w:rsid w:val="007D1079"/>
    <w:rsid w:val="007D1D1E"/>
    <w:rsid w:val="007D1D32"/>
    <w:rsid w:val="007D1DFD"/>
    <w:rsid w:val="007D2D97"/>
    <w:rsid w:val="007D2DC1"/>
    <w:rsid w:val="007D34FB"/>
    <w:rsid w:val="007D3AE8"/>
    <w:rsid w:val="007D3D1E"/>
    <w:rsid w:val="007D3D92"/>
    <w:rsid w:val="007D4F5B"/>
    <w:rsid w:val="007D518E"/>
    <w:rsid w:val="007D57DE"/>
    <w:rsid w:val="007D5B3A"/>
    <w:rsid w:val="007D5CEC"/>
    <w:rsid w:val="007D622C"/>
    <w:rsid w:val="007D684D"/>
    <w:rsid w:val="007D6DF3"/>
    <w:rsid w:val="007D7061"/>
    <w:rsid w:val="007D75B3"/>
    <w:rsid w:val="007D7CAA"/>
    <w:rsid w:val="007D7D54"/>
    <w:rsid w:val="007D7DED"/>
    <w:rsid w:val="007E012D"/>
    <w:rsid w:val="007E0247"/>
    <w:rsid w:val="007E0727"/>
    <w:rsid w:val="007E0D61"/>
    <w:rsid w:val="007E1126"/>
    <w:rsid w:val="007E11F9"/>
    <w:rsid w:val="007E13B5"/>
    <w:rsid w:val="007E19B0"/>
    <w:rsid w:val="007E1A70"/>
    <w:rsid w:val="007E1EFA"/>
    <w:rsid w:val="007E274E"/>
    <w:rsid w:val="007E29E9"/>
    <w:rsid w:val="007E2A42"/>
    <w:rsid w:val="007E2CF1"/>
    <w:rsid w:val="007E36ED"/>
    <w:rsid w:val="007E3BEA"/>
    <w:rsid w:val="007E3E52"/>
    <w:rsid w:val="007E40B3"/>
    <w:rsid w:val="007E430F"/>
    <w:rsid w:val="007E4A1B"/>
    <w:rsid w:val="007E4D67"/>
    <w:rsid w:val="007E5031"/>
    <w:rsid w:val="007E5382"/>
    <w:rsid w:val="007E5388"/>
    <w:rsid w:val="007E568B"/>
    <w:rsid w:val="007E56A6"/>
    <w:rsid w:val="007E593A"/>
    <w:rsid w:val="007E5C5F"/>
    <w:rsid w:val="007E60A9"/>
    <w:rsid w:val="007E6223"/>
    <w:rsid w:val="007E624E"/>
    <w:rsid w:val="007E67B1"/>
    <w:rsid w:val="007E6AFF"/>
    <w:rsid w:val="007E6C0F"/>
    <w:rsid w:val="007E6EC9"/>
    <w:rsid w:val="007E70CB"/>
    <w:rsid w:val="007E7346"/>
    <w:rsid w:val="007E7772"/>
    <w:rsid w:val="007E78A3"/>
    <w:rsid w:val="007E7934"/>
    <w:rsid w:val="007F0190"/>
    <w:rsid w:val="007F01E4"/>
    <w:rsid w:val="007F0568"/>
    <w:rsid w:val="007F06D2"/>
    <w:rsid w:val="007F098B"/>
    <w:rsid w:val="007F0C1F"/>
    <w:rsid w:val="007F0F5E"/>
    <w:rsid w:val="007F11CA"/>
    <w:rsid w:val="007F1219"/>
    <w:rsid w:val="007F15AF"/>
    <w:rsid w:val="007F1644"/>
    <w:rsid w:val="007F194A"/>
    <w:rsid w:val="007F196C"/>
    <w:rsid w:val="007F1B34"/>
    <w:rsid w:val="007F1BA2"/>
    <w:rsid w:val="007F212E"/>
    <w:rsid w:val="007F232B"/>
    <w:rsid w:val="007F29FA"/>
    <w:rsid w:val="007F31D2"/>
    <w:rsid w:val="007F31F8"/>
    <w:rsid w:val="007F37F0"/>
    <w:rsid w:val="007F3B50"/>
    <w:rsid w:val="007F3FA0"/>
    <w:rsid w:val="007F423C"/>
    <w:rsid w:val="007F4415"/>
    <w:rsid w:val="007F45C8"/>
    <w:rsid w:val="007F4AC3"/>
    <w:rsid w:val="007F4D80"/>
    <w:rsid w:val="007F4E4D"/>
    <w:rsid w:val="007F53B9"/>
    <w:rsid w:val="007F573E"/>
    <w:rsid w:val="007F58AD"/>
    <w:rsid w:val="007F58EA"/>
    <w:rsid w:val="007F5AC5"/>
    <w:rsid w:val="007F5BBC"/>
    <w:rsid w:val="007F5C3F"/>
    <w:rsid w:val="007F6364"/>
    <w:rsid w:val="007F6910"/>
    <w:rsid w:val="007F6B49"/>
    <w:rsid w:val="007F6F9D"/>
    <w:rsid w:val="007F7152"/>
    <w:rsid w:val="007F7A68"/>
    <w:rsid w:val="007F7C90"/>
    <w:rsid w:val="00800589"/>
    <w:rsid w:val="008006EE"/>
    <w:rsid w:val="00800B7C"/>
    <w:rsid w:val="00800E2E"/>
    <w:rsid w:val="00800EB6"/>
    <w:rsid w:val="0080151D"/>
    <w:rsid w:val="008019A1"/>
    <w:rsid w:val="008020AD"/>
    <w:rsid w:val="00802865"/>
    <w:rsid w:val="00802B29"/>
    <w:rsid w:val="00802BC8"/>
    <w:rsid w:val="00802D67"/>
    <w:rsid w:val="00803A55"/>
    <w:rsid w:val="00804786"/>
    <w:rsid w:val="00804900"/>
    <w:rsid w:val="00804A3E"/>
    <w:rsid w:val="00804D47"/>
    <w:rsid w:val="00804E4D"/>
    <w:rsid w:val="00804EEE"/>
    <w:rsid w:val="00805408"/>
    <w:rsid w:val="00805972"/>
    <w:rsid w:val="00805BC4"/>
    <w:rsid w:val="00805D26"/>
    <w:rsid w:val="00805DE2"/>
    <w:rsid w:val="00805E9F"/>
    <w:rsid w:val="00805F19"/>
    <w:rsid w:val="008060A9"/>
    <w:rsid w:val="0080625E"/>
    <w:rsid w:val="00806F81"/>
    <w:rsid w:val="008070CA"/>
    <w:rsid w:val="00807432"/>
    <w:rsid w:val="00807529"/>
    <w:rsid w:val="0080763C"/>
    <w:rsid w:val="00807880"/>
    <w:rsid w:val="00807C5B"/>
    <w:rsid w:val="00807E02"/>
    <w:rsid w:val="00810008"/>
    <w:rsid w:val="00810148"/>
    <w:rsid w:val="00810697"/>
    <w:rsid w:val="00810A80"/>
    <w:rsid w:val="00810B8A"/>
    <w:rsid w:val="008111C0"/>
    <w:rsid w:val="00811292"/>
    <w:rsid w:val="00811611"/>
    <w:rsid w:val="0081175D"/>
    <w:rsid w:val="0081191B"/>
    <w:rsid w:val="00811BE5"/>
    <w:rsid w:val="00811C4B"/>
    <w:rsid w:val="008122F3"/>
    <w:rsid w:val="00812308"/>
    <w:rsid w:val="0081232F"/>
    <w:rsid w:val="00812F09"/>
    <w:rsid w:val="008134AC"/>
    <w:rsid w:val="008135C0"/>
    <w:rsid w:val="00813733"/>
    <w:rsid w:val="0081385D"/>
    <w:rsid w:val="00813BBD"/>
    <w:rsid w:val="00813C4A"/>
    <w:rsid w:val="00813EC4"/>
    <w:rsid w:val="008142D6"/>
    <w:rsid w:val="008149F3"/>
    <w:rsid w:val="008149FE"/>
    <w:rsid w:val="00814A28"/>
    <w:rsid w:val="00814CE2"/>
    <w:rsid w:val="008151E8"/>
    <w:rsid w:val="00815C09"/>
    <w:rsid w:val="00816266"/>
    <w:rsid w:val="0081633B"/>
    <w:rsid w:val="00816485"/>
    <w:rsid w:val="00816A1D"/>
    <w:rsid w:val="00816B0A"/>
    <w:rsid w:val="00816CE2"/>
    <w:rsid w:val="008171D5"/>
    <w:rsid w:val="00817BEF"/>
    <w:rsid w:val="008201BB"/>
    <w:rsid w:val="008201D8"/>
    <w:rsid w:val="00820D81"/>
    <w:rsid w:val="00821587"/>
    <w:rsid w:val="00821989"/>
    <w:rsid w:val="00821B29"/>
    <w:rsid w:val="00821C85"/>
    <w:rsid w:val="0082225E"/>
    <w:rsid w:val="0082252E"/>
    <w:rsid w:val="008227F0"/>
    <w:rsid w:val="00822B42"/>
    <w:rsid w:val="00822D5E"/>
    <w:rsid w:val="00822FD8"/>
    <w:rsid w:val="0082309B"/>
    <w:rsid w:val="0082362A"/>
    <w:rsid w:val="00823D71"/>
    <w:rsid w:val="008241D1"/>
    <w:rsid w:val="008244E0"/>
    <w:rsid w:val="008247D2"/>
    <w:rsid w:val="00824AC2"/>
    <w:rsid w:val="008252FE"/>
    <w:rsid w:val="00825327"/>
    <w:rsid w:val="0082553D"/>
    <w:rsid w:val="008255CB"/>
    <w:rsid w:val="00825B03"/>
    <w:rsid w:val="00825BC0"/>
    <w:rsid w:val="008262D9"/>
    <w:rsid w:val="008262E2"/>
    <w:rsid w:val="00826991"/>
    <w:rsid w:val="00826BDE"/>
    <w:rsid w:val="00827142"/>
    <w:rsid w:val="008271AB"/>
    <w:rsid w:val="0082767D"/>
    <w:rsid w:val="00827701"/>
    <w:rsid w:val="008277A5"/>
    <w:rsid w:val="00827852"/>
    <w:rsid w:val="00827F3A"/>
    <w:rsid w:val="00830D1D"/>
    <w:rsid w:val="008312A2"/>
    <w:rsid w:val="00831475"/>
    <w:rsid w:val="00831535"/>
    <w:rsid w:val="00831544"/>
    <w:rsid w:val="0083166F"/>
    <w:rsid w:val="00831824"/>
    <w:rsid w:val="00831854"/>
    <w:rsid w:val="00831DC8"/>
    <w:rsid w:val="00832128"/>
    <w:rsid w:val="00832AE2"/>
    <w:rsid w:val="00832C6A"/>
    <w:rsid w:val="00832C85"/>
    <w:rsid w:val="00832E18"/>
    <w:rsid w:val="00833050"/>
    <w:rsid w:val="00833100"/>
    <w:rsid w:val="00833B5C"/>
    <w:rsid w:val="00833E0F"/>
    <w:rsid w:val="008340C5"/>
    <w:rsid w:val="0083414A"/>
    <w:rsid w:val="00834264"/>
    <w:rsid w:val="00834635"/>
    <w:rsid w:val="00834D1F"/>
    <w:rsid w:val="00835316"/>
    <w:rsid w:val="00835CA4"/>
    <w:rsid w:val="008360FA"/>
    <w:rsid w:val="00836527"/>
    <w:rsid w:val="00836634"/>
    <w:rsid w:val="008366FC"/>
    <w:rsid w:val="00836F93"/>
    <w:rsid w:val="00836FE4"/>
    <w:rsid w:val="008372C1"/>
    <w:rsid w:val="00837BAD"/>
    <w:rsid w:val="008400F6"/>
    <w:rsid w:val="0084049F"/>
    <w:rsid w:val="008407FA"/>
    <w:rsid w:val="008412BC"/>
    <w:rsid w:val="00841560"/>
    <w:rsid w:val="008417AD"/>
    <w:rsid w:val="00841AF4"/>
    <w:rsid w:val="00841B1D"/>
    <w:rsid w:val="00841EBB"/>
    <w:rsid w:val="00841F20"/>
    <w:rsid w:val="00842A8B"/>
    <w:rsid w:val="00842F5D"/>
    <w:rsid w:val="0084304A"/>
    <w:rsid w:val="00843497"/>
    <w:rsid w:val="00843741"/>
    <w:rsid w:val="00843843"/>
    <w:rsid w:val="00843ADD"/>
    <w:rsid w:val="00843B87"/>
    <w:rsid w:val="00843C46"/>
    <w:rsid w:val="0084400D"/>
    <w:rsid w:val="00844066"/>
    <w:rsid w:val="008441A6"/>
    <w:rsid w:val="00844294"/>
    <w:rsid w:val="00844962"/>
    <w:rsid w:val="00844A92"/>
    <w:rsid w:val="00844A9E"/>
    <w:rsid w:val="00844CDB"/>
    <w:rsid w:val="00844F03"/>
    <w:rsid w:val="0084578D"/>
    <w:rsid w:val="00845829"/>
    <w:rsid w:val="008462A8"/>
    <w:rsid w:val="00846475"/>
    <w:rsid w:val="00846B79"/>
    <w:rsid w:val="00846E03"/>
    <w:rsid w:val="00847151"/>
    <w:rsid w:val="00847466"/>
    <w:rsid w:val="0084748F"/>
    <w:rsid w:val="00847655"/>
    <w:rsid w:val="00847C1D"/>
    <w:rsid w:val="008504EB"/>
    <w:rsid w:val="00850805"/>
    <w:rsid w:val="0085093C"/>
    <w:rsid w:val="00850A31"/>
    <w:rsid w:val="00850AE2"/>
    <w:rsid w:val="00850C6E"/>
    <w:rsid w:val="00850DA1"/>
    <w:rsid w:val="00850E0A"/>
    <w:rsid w:val="00850F6A"/>
    <w:rsid w:val="00851232"/>
    <w:rsid w:val="008517F1"/>
    <w:rsid w:val="008518E0"/>
    <w:rsid w:val="008518FA"/>
    <w:rsid w:val="00852396"/>
    <w:rsid w:val="00852648"/>
    <w:rsid w:val="00852864"/>
    <w:rsid w:val="00852882"/>
    <w:rsid w:val="00852C14"/>
    <w:rsid w:val="00852F91"/>
    <w:rsid w:val="0085343C"/>
    <w:rsid w:val="0085355B"/>
    <w:rsid w:val="0085373F"/>
    <w:rsid w:val="00853796"/>
    <w:rsid w:val="00853A45"/>
    <w:rsid w:val="008542C0"/>
    <w:rsid w:val="008545BD"/>
    <w:rsid w:val="008545E3"/>
    <w:rsid w:val="00854774"/>
    <w:rsid w:val="00854F47"/>
    <w:rsid w:val="00855170"/>
    <w:rsid w:val="008555A6"/>
    <w:rsid w:val="0085622D"/>
    <w:rsid w:val="0085636E"/>
    <w:rsid w:val="00856522"/>
    <w:rsid w:val="00856963"/>
    <w:rsid w:val="00856F68"/>
    <w:rsid w:val="008572FF"/>
    <w:rsid w:val="00857845"/>
    <w:rsid w:val="0085786C"/>
    <w:rsid w:val="008578DE"/>
    <w:rsid w:val="008578EE"/>
    <w:rsid w:val="00857918"/>
    <w:rsid w:val="00857A37"/>
    <w:rsid w:val="00857B79"/>
    <w:rsid w:val="008604BF"/>
    <w:rsid w:val="00860871"/>
    <w:rsid w:val="008608E5"/>
    <w:rsid w:val="00860E20"/>
    <w:rsid w:val="00860EB5"/>
    <w:rsid w:val="00860F08"/>
    <w:rsid w:val="0086250F"/>
    <w:rsid w:val="00862D4A"/>
    <w:rsid w:val="00863015"/>
    <w:rsid w:val="0086449E"/>
    <w:rsid w:val="00864885"/>
    <w:rsid w:val="0086492A"/>
    <w:rsid w:val="00864932"/>
    <w:rsid w:val="00864972"/>
    <w:rsid w:val="00864B6A"/>
    <w:rsid w:val="00864C37"/>
    <w:rsid w:val="00864F07"/>
    <w:rsid w:val="00865381"/>
    <w:rsid w:val="00865A1E"/>
    <w:rsid w:val="00865C78"/>
    <w:rsid w:val="00865CB0"/>
    <w:rsid w:val="00865D7A"/>
    <w:rsid w:val="0086642A"/>
    <w:rsid w:val="008665FB"/>
    <w:rsid w:val="0086694D"/>
    <w:rsid w:val="00866F17"/>
    <w:rsid w:val="00867048"/>
    <w:rsid w:val="0086732E"/>
    <w:rsid w:val="008674A2"/>
    <w:rsid w:val="008674E7"/>
    <w:rsid w:val="008674F2"/>
    <w:rsid w:val="0086758A"/>
    <w:rsid w:val="00867AF8"/>
    <w:rsid w:val="00867C73"/>
    <w:rsid w:val="00870757"/>
    <w:rsid w:val="0087079D"/>
    <w:rsid w:val="00870955"/>
    <w:rsid w:val="00870BA7"/>
    <w:rsid w:val="00870BB6"/>
    <w:rsid w:val="00870DC5"/>
    <w:rsid w:val="00871095"/>
    <w:rsid w:val="008711B0"/>
    <w:rsid w:val="0087149E"/>
    <w:rsid w:val="008716C0"/>
    <w:rsid w:val="00871A4A"/>
    <w:rsid w:val="00871AD4"/>
    <w:rsid w:val="00871BC5"/>
    <w:rsid w:val="00872860"/>
    <w:rsid w:val="00872C6B"/>
    <w:rsid w:val="0087333E"/>
    <w:rsid w:val="00873AA9"/>
    <w:rsid w:val="00873B76"/>
    <w:rsid w:val="00873D3E"/>
    <w:rsid w:val="00874043"/>
    <w:rsid w:val="0087441F"/>
    <w:rsid w:val="00874575"/>
    <w:rsid w:val="00874855"/>
    <w:rsid w:val="008749D7"/>
    <w:rsid w:val="00874DCE"/>
    <w:rsid w:val="00875251"/>
    <w:rsid w:val="0087557E"/>
    <w:rsid w:val="008755C1"/>
    <w:rsid w:val="00875F2B"/>
    <w:rsid w:val="008763E1"/>
    <w:rsid w:val="0087640C"/>
    <w:rsid w:val="00876527"/>
    <w:rsid w:val="008766B0"/>
    <w:rsid w:val="00876723"/>
    <w:rsid w:val="00876A73"/>
    <w:rsid w:val="008770FA"/>
    <w:rsid w:val="00877104"/>
    <w:rsid w:val="008773B5"/>
    <w:rsid w:val="0087754E"/>
    <w:rsid w:val="00877CE1"/>
    <w:rsid w:val="00880089"/>
    <w:rsid w:val="008803AC"/>
    <w:rsid w:val="0088116D"/>
    <w:rsid w:val="008813A0"/>
    <w:rsid w:val="0088141F"/>
    <w:rsid w:val="00881AB4"/>
    <w:rsid w:val="00881B45"/>
    <w:rsid w:val="00881D94"/>
    <w:rsid w:val="008820FA"/>
    <w:rsid w:val="0088231B"/>
    <w:rsid w:val="008823F1"/>
    <w:rsid w:val="00882569"/>
    <w:rsid w:val="00882AC6"/>
    <w:rsid w:val="00882EF8"/>
    <w:rsid w:val="0088362A"/>
    <w:rsid w:val="00884541"/>
    <w:rsid w:val="00884A12"/>
    <w:rsid w:val="00884D56"/>
    <w:rsid w:val="00884F50"/>
    <w:rsid w:val="00884F7F"/>
    <w:rsid w:val="008851EF"/>
    <w:rsid w:val="008859DE"/>
    <w:rsid w:val="00885CEB"/>
    <w:rsid w:val="00885D76"/>
    <w:rsid w:val="00886314"/>
    <w:rsid w:val="00886934"/>
    <w:rsid w:val="00886D5F"/>
    <w:rsid w:val="00886FB5"/>
    <w:rsid w:val="00887101"/>
    <w:rsid w:val="008878D2"/>
    <w:rsid w:val="00887B47"/>
    <w:rsid w:val="00887CC5"/>
    <w:rsid w:val="00887D62"/>
    <w:rsid w:val="00887EB4"/>
    <w:rsid w:val="008901EA"/>
    <w:rsid w:val="0089029C"/>
    <w:rsid w:val="00890970"/>
    <w:rsid w:val="0089097B"/>
    <w:rsid w:val="00890BDD"/>
    <w:rsid w:val="00891114"/>
    <w:rsid w:val="00891850"/>
    <w:rsid w:val="00891A89"/>
    <w:rsid w:val="00891F2B"/>
    <w:rsid w:val="0089213B"/>
    <w:rsid w:val="00892287"/>
    <w:rsid w:val="008925E5"/>
    <w:rsid w:val="00892A8A"/>
    <w:rsid w:val="00892BF8"/>
    <w:rsid w:val="00892E19"/>
    <w:rsid w:val="00892EBE"/>
    <w:rsid w:val="00893F26"/>
    <w:rsid w:val="008944D6"/>
    <w:rsid w:val="0089471F"/>
    <w:rsid w:val="00894CF6"/>
    <w:rsid w:val="00894D58"/>
    <w:rsid w:val="00895329"/>
    <w:rsid w:val="00895762"/>
    <w:rsid w:val="00895D28"/>
    <w:rsid w:val="00895DD6"/>
    <w:rsid w:val="00896202"/>
    <w:rsid w:val="008965D4"/>
    <w:rsid w:val="008968C2"/>
    <w:rsid w:val="0089692A"/>
    <w:rsid w:val="00896D40"/>
    <w:rsid w:val="00896DC5"/>
    <w:rsid w:val="00897793"/>
    <w:rsid w:val="008979BC"/>
    <w:rsid w:val="00897D37"/>
    <w:rsid w:val="00897F8C"/>
    <w:rsid w:val="008A0173"/>
    <w:rsid w:val="008A0368"/>
    <w:rsid w:val="008A040D"/>
    <w:rsid w:val="008A08E1"/>
    <w:rsid w:val="008A1A61"/>
    <w:rsid w:val="008A1DB8"/>
    <w:rsid w:val="008A1E6B"/>
    <w:rsid w:val="008A1EA1"/>
    <w:rsid w:val="008A2781"/>
    <w:rsid w:val="008A3248"/>
    <w:rsid w:val="008A325C"/>
    <w:rsid w:val="008A34A2"/>
    <w:rsid w:val="008A3711"/>
    <w:rsid w:val="008A38F0"/>
    <w:rsid w:val="008A3A8C"/>
    <w:rsid w:val="008A3C69"/>
    <w:rsid w:val="008A41BC"/>
    <w:rsid w:val="008A42B3"/>
    <w:rsid w:val="008A441E"/>
    <w:rsid w:val="008A4A85"/>
    <w:rsid w:val="008A4F5C"/>
    <w:rsid w:val="008A513D"/>
    <w:rsid w:val="008A57C0"/>
    <w:rsid w:val="008A58C6"/>
    <w:rsid w:val="008A5C61"/>
    <w:rsid w:val="008A64D2"/>
    <w:rsid w:val="008A6594"/>
    <w:rsid w:val="008A6AA3"/>
    <w:rsid w:val="008A70B7"/>
    <w:rsid w:val="008A718A"/>
    <w:rsid w:val="008A7291"/>
    <w:rsid w:val="008A746A"/>
    <w:rsid w:val="008A75EE"/>
    <w:rsid w:val="008A773E"/>
    <w:rsid w:val="008A7AED"/>
    <w:rsid w:val="008A7D7A"/>
    <w:rsid w:val="008A7FA3"/>
    <w:rsid w:val="008B00DB"/>
    <w:rsid w:val="008B04B4"/>
    <w:rsid w:val="008B06C2"/>
    <w:rsid w:val="008B0730"/>
    <w:rsid w:val="008B0B64"/>
    <w:rsid w:val="008B0DB3"/>
    <w:rsid w:val="008B1214"/>
    <w:rsid w:val="008B15E5"/>
    <w:rsid w:val="008B16DE"/>
    <w:rsid w:val="008B18B5"/>
    <w:rsid w:val="008B1A72"/>
    <w:rsid w:val="008B1D94"/>
    <w:rsid w:val="008B243A"/>
    <w:rsid w:val="008B2465"/>
    <w:rsid w:val="008B24B2"/>
    <w:rsid w:val="008B30BA"/>
    <w:rsid w:val="008B3237"/>
    <w:rsid w:val="008B39C9"/>
    <w:rsid w:val="008B3C82"/>
    <w:rsid w:val="008B44E6"/>
    <w:rsid w:val="008B4996"/>
    <w:rsid w:val="008B4DAF"/>
    <w:rsid w:val="008B50DE"/>
    <w:rsid w:val="008B54D1"/>
    <w:rsid w:val="008B5681"/>
    <w:rsid w:val="008B5729"/>
    <w:rsid w:val="008B5843"/>
    <w:rsid w:val="008B5AE0"/>
    <w:rsid w:val="008B5B5C"/>
    <w:rsid w:val="008B5C5C"/>
    <w:rsid w:val="008B5C75"/>
    <w:rsid w:val="008B5D16"/>
    <w:rsid w:val="008B5DED"/>
    <w:rsid w:val="008B5EF1"/>
    <w:rsid w:val="008B6554"/>
    <w:rsid w:val="008B6798"/>
    <w:rsid w:val="008B6A56"/>
    <w:rsid w:val="008B6EEF"/>
    <w:rsid w:val="008B705C"/>
    <w:rsid w:val="008B73A0"/>
    <w:rsid w:val="008B74FC"/>
    <w:rsid w:val="008B75F5"/>
    <w:rsid w:val="008B7654"/>
    <w:rsid w:val="008B77DD"/>
    <w:rsid w:val="008C0194"/>
    <w:rsid w:val="008C0DE6"/>
    <w:rsid w:val="008C0E61"/>
    <w:rsid w:val="008C0ED5"/>
    <w:rsid w:val="008C1044"/>
    <w:rsid w:val="008C13D2"/>
    <w:rsid w:val="008C1509"/>
    <w:rsid w:val="008C152A"/>
    <w:rsid w:val="008C1E60"/>
    <w:rsid w:val="008C2230"/>
    <w:rsid w:val="008C25E3"/>
    <w:rsid w:val="008C279F"/>
    <w:rsid w:val="008C27D7"/>
    <w:rsid w:val="008C2A76"/>
    <w:rsid w:val="008C2B31"/>
    <w:rsid w:val="008C2C8B"/>
    <w:rsid w:val="008C2CED"/>
    <w:rsid w:val="008C2F23"/>
    <w:rsid w:val="008C3162"/>
    <w:rsid w:val="008C39E0"/>
    <w:rsid w:val="008C3F4F"/>
    <w:rsid w:val="008C4225"/>
    <w:rsid w:val="008C4331"/>
    <w:rsid w:val="008C45FE"/>
    <w:rsid w:val="008C498F"/>
    <w:rsid w:val="008C51C0"/>
    <w:rsid w:val="008C579E"/>
    <w:rsid w:val="008C57B5"/>
    <w:rsid w:val="008C5F33"/>
    <w:rsid w:val="008C5F9A"/>
    <w:rsid w:val="008C616F"/>
    <w:rsid w:val="008C64D1"/>
    <w:rsid w:val="008C6746"/>
    <w:rsid w:val="008C6EBA"/>
    <w:rsid w:val="008C6FBB"/>
    <w:rsid w:val="008C70E8"/>
    <w:rsid w:val="008C7384"/>
    <w:rsid w:val="008C7416"/>
    <w:rsid w:val="008C75A5"/>
    <w:rsid w:val="008C7755"/>
    <w:rsid w:val="008C79C8"/>
    <w:rsid w:val="008C7BBE"/>
    <w:rsid w:val="008C7BEF"/>
    <w:rsid w:val="008C7D0A"/>
    <w:rsid w:val="008C7E76"/>
    <w:rsid w:val="008D0017"/>
    <w:rsid w:val="008D012C"/>
    <w:rsid w:val="008D0343"/>
    <w:rsid w:val="008D06B1"/>
    <w:rsid w:val="008D06F8"/>
    <w:rsid w:val="008D0CC4"/>
    <w:rsid w:val="008D0F13"/>
    <w:rsid w:val="008D13F9"/>
    <w:rsid w:val="008D15BD"/>
    <w:rsid w:val="008D19A1"/>
    <w:rsid w:val="008D1C18"/>
    <w:rsid w:val="008D1D6A"/>
    <w:rsid w:val="008D1F76"/>
    <w:rsid w:val="008D2022"/>
    <w:rsid w:val="008D213A"/>
    <w:rsid w:val="008D2306"/>
    <w:rsid w:val="008D273C"/>
    <w:rsid w:val="008D279E"/>
    <w:rsid w:val="008D2A35"/>
    <w:rsid w:val="008D2C9C"/>
    <w:rsid w:val="008D2DA9"/>
    <w:rsid w:val="008D32CB"/>
    <w:rsid w:val="008D3421"/>
    <w:rsid w:val="008D37FC"/>
    <w:rsid w:val="008D3C33"/>
    <w:rsid w:val="008D41E8"/>
    <w:rsid w:val="008D4AAE"/>
    <w:rsid w:val="008D4C5E"/>
    <w:rsid w:val="008D4D6C"/>
    <w:rsid w:val="008D546E"/>
    <w:rsid w:val="008D5485"/>
    <w:rsid w:val="008D55B7"/>
    <w:rsid w:val="008D5617"/>
    <w:rsid w:val="008D613B"/>
    <w:rsid w:val="008D61C4"/>
    <w:rsid w:val="008D6647"/>
    <w:rsid w:val="008D66D2"/>
    <w:rsid w:val="008D6A5B"/>
    <w:rsid w:val="008E0C98"/>
    <w:rsid w:val="008E0D86"/>
    <w:rsid w:val="008E11FC"/>
    <w:rsid w:val="008E1536"/>
    <w:rsid w:val="008E15AF"/>
    <w:rsid w:val="008E15F9"/>
    <w:rsid w:val="008E1D1F"/>
    <w:rsid w:val="008E1E40"/>
    <w:rsid w:val="008E2091"/>
    <w:rsid w:val="008E3043"/>
    <w:rsid w:val="008E31D2"/>
    <w:rsid w:val="008E3273"/>
    <w:rsid w:val="008E3284"/>
    <w:rsid w:val="008E32C7"/>
    <w:rsid w:val="008E39A0"/>
    <w:rsid w:val="008E3A66"/>
    <w:rsid w:val="008E3C98"/>
    <w:rsid w:val="008E3E9E"/>
    <w:rsid w:val="008E3EF8"/>
    <w:rsid w:val="008E3FA3"/>
    <w:rsid w:val="008E4181"/>
    <w:rsid w:val="008E4212"/>
    <w:rsid w:val="008E424D"/>
    <w:rsid w:val="008E426B"/>
    <w:rsid w:val="008E446E"/>
    <w:rsid w:val="008E44CB"/>
    <w:rsid w:val="008E470D"/>
    <w:rsid w:val="008E4E70"/>
    <w:rsid w:val="008E51AF"/>
    <w:rsid w:val="008E588A"/>
    <w:rsid w:val="008E5893"/>
    <w:rsid w:val="008E5CDB"/>
    <w:rsid w:val="008E6190"/>
    <w:rsid w:val="008E6EA5"/>
    <w:rsid w:val="008E6EC0"/>
    <w:rsid w:val="008E6ED2"/>
    <w:rsid w:val="008E7E68"/>
    <w:rsid w:val="008F01AC"/>
    <w:rsid w:val="008F02AB"/>
    <w:rsid w:val="008F0E81"/>
    <w:rsid w:val="008F0EB1"/>
    <w:rsid w:val="008F0FF1"/>
    <w:rsid w:val="008F149A"/>
    <w:rsid w:val="008F1699"/>
    <w:rsid w:val="008F1D0E"/>
    <w:rsid w:val="008F21AD"/>
    <w:rsid w:val="008F236F"/>
    <w:rsid w:val="008F2624"/>
    <w:rsid w:val="008F2A56"/>
    <w:rsid w:val="008F2E4D"/>
    <w:rsid w:val="008F2F63"/>
    <w:rsid w:val="008F3384"/>
    <w:rsid w:val="008F3FE6"/>
    <w:rsid w:val="008F4191"/>
    <w:rsid w:val="008F43DF"/>
    <w:rsid w:val="008F44AA"/>
    <w:rsid w:val="008F44EC"/>
    <w:rsid w:val="008F46D0"/>
    <w:rsid w:val="008F4BFE"/>
    <w:rsid w:val="008F4E4A"/>
    <w:rsid w:val="008F5669"/>
    <w:rsid w:val="008F56DA"/>
    <w:rsid w:val="008F571E"/>
    <w:rsid w:val="008F573E"/>
    <w:rsid w:val="008F5AD4"/>
    <w:rsid w:val="008F61E1"/>
    <w:rsid w:val="008F758D"/>
    <w:rsid w:val="008F77D8"/>
    <w:rsid w:val="008F7875"/>
    <w:rsid w:val="0090005B"/>
    <w:rsid w:val="009000F7"/>
    <w:rsid w:val="009004C9"/>
    <w:rsid w:val="00900B32"/>
    <w:rsid w:val="00900E89"/>
    <w:rsid w:val="00900F24"/>
    <w:rsid w:val="00901202"/>
    <w:rsid w:val="0090122F"/>
    <w:rsid w:val="0090131D"/>
    <w:rsid w:val="0090186C"/>
    <w:rsid w:val="00901BBD"/>
    <w:rsid w:val="009026FC"/>
    <w:rsid w:val="00902A00"/>
    <w:rsid w:val="00902A54"/>
    <w:rsid w:val="00902B0E"/>
    <w:rsid w:val="00902E72"/>
    <w:rsid w:val="00903069"/>
    <w:rsid w:val="00903210"/>
    <w:rsid w:val="00903786"/>
    <w:rsid w:val="00903787"/>
    <w:rsid w:val="00903941"/>
    <w:rsid w:val="009041C8"/>
    <w:rsid w:val="009041F4"/>
    <w:rsid w:val="0090427E"/>
    <w:rsid w:val="00904EDE"/>
    <w:rsid w:val="00905121"/>
    <w:rsid w:val="009058BE"/>
    <w:rsid w:val="00905F64"/>
    <w:rsid w:val="009062A4"/>
    <w:rsid w:val="0090646F"/>
    <w:rsid w:val="00906658"/>
    <w:rsid w:val="0090681A"/>
    <w:rsid w:val="00906864"/>
    <w:rsid w:val="009072D9"/>
    <w:rsid w:val="009072DE"/>
    <w:rsid w:val="009101C6"/>
    <w:rsid w:val="0091024C"/>
    <w:rsid w:val="00910774"/>
    <w:rsid w:val="00910A3F"/>
    <w:rsid w:val="00910D6B"/>
    <w:rsid w:val="00910FA3"/>
    <w:rsid w:val="00911191"/>
    <w:rsid w:val="0091158C"/>
    <w:rsid w:val="00911598"/>
    <w:rsid w:val="009116C8"/>
    <w:rsid w:val="00911837"/>
    <w:rsid w:val="00912491"/>
    <w:rsid w:val="009124EF"/>
    <w:rsid w:val="00912850"/>
    <w:rsid w:val="00912DFD"/>
    <w:rsid w:val="00912EDA"/>
    <w:rsid w:val="00912FC1"/>
    <w:rsid w:val="009130AB"/>
    <w:rsid w:val="0091328A"/>
    <w:rsid w:val="009138DE"/>
    <w:rsid w:val="00913AF9"/>
    <w:rsid w:val="00913FD8"/>
    <w:rsid w:val="009140BD"/>
    <w:rsid w:val="00914502"/>
    <w:rsid w:val="00914A8A"/>
    <w:rsid w:val="00914BC9"/>
    <w:rsid w:val="00914C96"/>
    <w:rsid w:val="00914D19"/>
    <w:rsid w:val="00914E0F"/>
    <w:rsid w:val="009151A9"/>
    <w:rsid w:val="0091591D"/>
    <w:rsid w:val="00916A44"/>
    <w:rsid w:val="00916CA0"/>
    <w:rsid w:val="00917B75"/>
    <w:rsid w:val="00917EC0"/>
    <w:rsid w:val="00920DE3"/>
    <w:rsid w:val="00920DE7"/>
    <w:rsid w:val="00921158"/>
    <w:rsid w:val="009211BF"/>
    <w:rsid w:val="009214C0"/>
    <w:rsid w:val="0092162B"/>
    <w:rsid w:val="009220FE"/>
    <w:rsid w:val="00922400"/>
    <w:rsid w:val="009224B8"/>
    <w:rsid w:val="00922502"/>
    <w:rsid w:val="00923054"/>
    <w:rsid w:val="009235E0"/>
    <w:rsid w:val="009242C9"/>
    <w:rsid w:val="009243E9"/>
    <w:rsid w:val="00924888"/>
    <w:rsid w:val="0092493C"/>
    <w:rsid w:val="00924B59"/>
    <w:rsid w:val="009250C5"/>
    <w:rsid w:val="0092532C"/>
    <w:rsid w:val="009253AF"/>
    <w:rsid w:val="00925739"/>
    <w:rsid w:val="009259AB"/>
    <w:rsid w:val="00925B06"/>
    <w:rsid w:val="00925C0D"/>
    <w:rsid w:val="00925CF7"/>
    <w:rsid w:val="00925E95"/>
    <w:rsid w:val="00926026"/>
    <w:rsid w:val="00926127"/>
    <w:rsid w:val="0092623F"/>
    <w:rsid w:val="00926256"/>
    <w:rsid w:val="009264FD"/>
    <w:rsid w:val="00926742"/>
    <w:rsid w:val="00927357"/>
    <w:rsid w:val="00930052"/>
    <w:rsid w:val="00930144"/>
    <w:rsid w:val="009302E8"/>
    <w:rsid w:val="009303BE"/>
    <w:rsid w:val="0093057C"/>
    <w:rsid w:val="00930A9A"/>
    <w:rsid w:val="00930D57"/>
    <w:rsid w:val="009310E2"/>
    <w:rsid w:val="009318B1"/>
    <w:rsid w:val="00931F60"/>
    <w:rsid w:val="0093222E"/>
    <w:rsid w:val="0093222F"/>
    <w:rsid w:val="009324B8"/>
    <w:rsid w:val="00932617"/>
    <w:rsid w:val="009326E2"/>
    <w:rsid w:val="00932819"/>
    <w:rsid w:val="00933353"/>
    <w:rsid w:val="00933783"/>
    <w:rsid w:val="00933891"/>
    <w:rsid w:val="00933E64"/>
    <w:rsid w:val="009346CF"/>
    <w:rsid w:val="009347FA"/>
    <w:rsid w:val="00934953"/>
    <w:rsid w:val="00934997"/>
    <w:rsid w:val="00934ADB"/>
    <w:rsid w:val="00934EDC"/>
    <w:rsid w:val="00935304"/>
    <w:rsid w:val="00935609"/>
    <w:rsid w:val="00935792"/>
    <w:rsid w:val="009357D3"/>
    <w:rsid w:val="00936223"/>
    <w:rsid w:val="0093623F"/>
    <w:rsid w:val="00936380"/>
    <w:rsid w:val="00936813"/>
    <w:rsid w:val="00936D36"/>
    <w:rsid w:val="009371D2"/>
    <w:rsid w:val="0093732A"/>
    <w:rsid w:val="009373E0"/>
    <w:rsid w:val="00937775"/>
    <w:rsid w:val="00937FAA"/>
    <w:rsid w:val="00940482"/>
    <w:rsid w:val="0094079B"/>
    <w:rsid w:val="00940BE0"/>
    <w:rsid w:val="00940C36"/>
    <w:rsid w:val="0094154D"/>
    <w:rsid w:val="0094204E"/>
    <w:rsid w:val="009420DA"/>
    <w:rsid w:val="00942152"/>
    <w:rsid w:val="00942D6E"/>
    <w:rsid w:val="00943172"/>
    <w:rsid w:val="00943543"/>
    <w:rsid w:val="009435C5"/>
    <w:rsid w:val="00943E52"/>
    <w:rsid w:val="00944107"/>
    <w:rsid w:val="0094415A"/>
    <w:rsid w:val="00944576"/>
    <w:rsid w:val="009445A2"/>
    <w:rsid w:val="00944E6C"/>
    <w:rsid w:val="009450D0"/>
    <w:rsid w:val="009454CE"/>
    <w:rsid w:val="009458C7"/>
    <w:rsid w:val="00945C14"/>
    <w:rsid w:val="00945C8D"/>
    <w:rsid w:val="00945F28"/>
    <w:rsid w:val="0094616D"/>
    <w:rsid w:val="009461FF"/>
    <w:rsid w:val="009466F6"/>
    <w:rsid w:val="00946846"/>
    <w:rsid w:val="00946AA5"/>
    <w:rsid w:val="00946BFC"/>
    <w:rsid w:val="00946CB0"/>
    <w:rsid w:val="0094700C"/>
    <w:rsid w:val="009504D6"/>
    <w:rsid w:val="00950A19"/>
    <w:rsid w:val="00950E75"/>
    <w:rsid w:val="00951219"/>
    <w:rsid w:val="00951532"/>
    <w:rsid w:val="009515D8"/>
    <w:rsid w:val="00951664"/>
    <w:rsid w:val="00951A1F"/>
    <w:rsid w:val="00951C0D"/>
    <w:rsid w:val="0095205B"/>
    <w:rsid w:val="009520C6"/>
    <w:rsid w:val="00952C4A"/>
    <w:rsid w:val="00953732"/>
    <w:rsid w:val="00953EAB"/>
    <w:rsid w:val="009543AA"/>
    <w:rsid w:val="009549C5"/>
    <w:rsid w:val="00954A81"/>
    <w:rsid w:val="009550B0"/>
    <w:rsid w:val="00955D38"/>
    <w:rsid w:val="00955D60"/>
    <w:rsid w:val="00955EA4"/>
    <w:rsid w:val="00955FE6"/>
    <w:rsid w:val="009562C1"/>
    <w:rsid w:val="009562CB"/>
    <w:rsid w:val="0095636F"/>
    <w:rsid w:val="0095647E"/>
    <w:rsid w:val="00956774"/>
    <w:rsid w:val="00956970"/>
    <w:rsid w:val="00956B65"/>
    <w:rsid w:val="00956BAE"/>
    <w:rsid w:val="00956DF9"/>
    <w:rsid w:val="00956EA6"/>
    <w:rsid w:val="0095738D"/>
    <w:rsid w:val="00957917"/>
    <w:rsid w:val="00957BEE"/>
    <w:rsid w:val="00957DC6"/>
    <w:rsid w:val="00957F16"/>
    <w:rsid w:val="00960399"/>
    <w:rsid w:val="00960A23"/>
    <w:rsid w:val="00960BEF"/>
    <w:rsid w:val="00961045"/>
    <w:rsid w:val="009614C0"/>
    <w:rsid w:val="0096168F"/>
    <w:rsid w:val="00961723"/>
    <w:rsid w:val="009618CB"/>
    <w:rsid w:val="00961A5D"/>
    <w:rsid w:val="00961B42"/>
    <w:rsid w:val="00962071"/>
    <w:rsid w:val="00962359"/>
    <w:rsid w:val="00962527"/>
    <w:rsid w:val="0096269F"/>
    <w:rsid w:val="00962E2A"/>
    <w:rsid w:val="00962E57"/>
    <w:rsid w:val="00962F81"/>
    <w:rsid w:val="00963258"/>
    <w:rsid w:val="009633B7"/>
    <w:rsid w:val="00963494"/>
    <w:rsid w:val="009635F9"/>
    <w:rsid w:val="0096383F"/>
    <w:rsid w:val="00963FEB"/>
    <w:rsid w:val="0096450A"/>
    <w:rsid w:val="0096474B"/>
    <w:rsid w:val="009647F2"/>
    <w:rsid w:val="00964F92"/>
    <w:rsid w:val="009655E7"/>
    <w:rsid w:val="009655FA"/>
    <w:rsid w:val="00965FDC"/>
    <w:rsid w:val="009660C7"/>
    <w:rsid w:val="00966664"/>
    <w:rsid w:val="00966868"/>
    <w:rsid w:val="0096686E"/>
    <w:rsid w:val="009669F9"/>
    <w:rsid w:val="00967399"/>
    <w:rsid w:val="009675B7"/>
    <w:rsid w:val="00967643"/>
    <w:rsid w:val="00967B84"/>
    <w:rsid w:val="00967E71"/>
    <w:rsid w:val="00967F08"/>
    <w:rsid w:val="009701E9"/>
    <w:rsid w:val="00970810"/>
    <w:rsid w:val="00970F67"/>
    <w:rsid w:val="0097114C"/>
    <w:rsid w:val="009713B8"/>
    <w:rsid w:val="00971C12"/>
    <w:rsid w:val="009723E0"/>
    <w:rsid w:val="00972534"/>
    <w:rsid w:val="00972E6A"/>
    <w:rsid w:val="00973B29"/>
    <w:rsid w:val="00973ECC"/>
    <w:rsid w:val="00974128"/>
    <w:rsid w:val="009743FE"/>
    <w:rsid w:val="00974433"/>
    <w:rsid w:val="00974573"/>
    <w:rsid w:val="00974E92"/>
    <w:rsid w:val="009758FE"/>
    <w:rsid w:val="00975966"/>
    <w:rsid w:val="00975BC3"/>
    <w:rsid w:val="0097601F"/>
    <w:rsid w:val="009765D5"/>
    <w:rsid w:val="00976E36"/>
    <w:rsid w:val="00976EBB"/>
    <w:rsid w:val="009774A9"/>
    <w:rsid w:val="00977531"/>
    <w:rsid w:val="0097758C"/>
    <w:rsid w:val="00977605"/>
    <w:rsid w:val="0097761D"/>
    <w:rsid w:val="0097784A"/>
    <w:rsid w:val="00977ACB"/>
    <w:rsid w:val="00977D91"/>
    <w:rsid w:val="00977FBA"/>
    <w:rsid w:val="009801A4"/>
    <w:rsid w:val="00980E09"/>
    <w:rsid w:val="0098124E"/>
    <w:rsid w:val="00981A91"/>
    <w:rsid w:val="00981B2E"/>
    <w:rsid w:val="009823B2"/>
    <w:rsid w:val="00982485"/>
    <w:rsid w:val="00982639"/>
    <w:rsid w:val="00982858"/>
    <w:rsid w:val="0098296D"/>
    <w:rsid w:val="00982B51"/>
    <w:rsid w:val="00982F72"/>
    <w:rsid w:val="00983509"/>
    <w:rsid w:val="00983900"/>
    <w:rsid w:val="00983B33"/>
    <w:rsid w:val="00984806"/>
    <w:rsid w:val="00984975"/>
    <w:rsid w:val="00984B8C"/>
    <w:rsid w:val="00984D3E"/>
    <w:rsid w:val="00984FB7"/>
    <w:rsid w:val="00985373"/>
    <w:rsid w:val="0098540B"/>
    <w:rsid w:val="00985D55"/>
    <w:rsid w:val="009864BA"/>
    <w:rsid w:val="00986508"/>
    <w:rsid w:val="0098663C"/>
    <w:rsid w:val="009867B8"/>
    <w:rsid w:val="00986814"/>
    <w:rsid w:val="009868DF"/>
    <w:rsid w:val="00986901"/>
    <w:rsid w:val="00986A46"/>
    <w:rsid w:val="00986DB6"/>
    <w:rsid w:val="0098757E"/>
    <w:rsid w:val="00987901"/>
    <w:rsid w:val="00987ACB"/>
    <w:rsid w:val="00987BCF"/>
    <w:rsid w:val="00987E82"/>
    <w:rsid w:val="00990CB3"/>
    <w:rsid w:val="00990E9F"/>
    <w:rsid w:val="00991817"/>
    <w:rsid w:val="00991A36"/>
    <w:rsid w:val="00991ACE"/>
    <w:rsid w:val="00991F4C"/>
    <w:rsid w:val="00992080"/>
    <w:rsid w:val="00992345"/>
    <w:rsid w:val="00992552"/>
    <w:rsid w:val="009925C7"/>
    <w:rsid w:val="0099294D"/>
    <w:rsid w:val="00992965"/>
    <w:rsid w:val="00992A86"/>
    <w:rsid w:val="00992CC6"/>
    <w:rsid w:val="00992EAE"/>
    <w:rsid w:val="009933DC"/>
    <w:rsid w:val="009934A4"/>
    <w:rsid w:val="0099375B"/>
    <w:rsid w:val="00993E3D"/>
    <w:rsid w:val="00993EF1"/>
    <w:rsid w:val="00993F01"/>
    <w:rsid w:val="00994224"/>
    <w:rsid w:val="009944F6"/>
    <w:rsid w:val="0099454A"/>
    <w:rsid w:val="009945DE"/>
    <w:rsid w:val="00994814"/>
    <w:rsid w:val="00994974"/>
    <w:rsid w:val="00994AF1"/>
    <w:rsid w:val="00994D21"/>
    <w:rsid w:val="00994EE7"/>
    <w:rsid w:val="00995062"/>
    <w:rsid w:val="009954D2"/>
    <w:rsid w:val="00995627"/>
    <w:rsid w:val="0099577B"/>
    <w:rsid w:val="0099577D"/>
    <w:rsid w:val="00995A6B"/>
    <w:rsid w:val="00995B37"/>
    <w:rsid w:val="00995CA5"/>
    <w:rsid w:val="00995DEA"/>
    <w:rsid w:val="009963EF"/>
    <w:rsid w:val="00996DD6"/>
    <w:rsid w:val="00996F72"/>
    <w:rsid w:val="00997158"/>
    <w:rsid w:val="0099723A"/>
    <w:rsid w:val="00997504"/>
    <w:rsid w:val="00997891"/>
    <w:rsid w:val="00997910"/>
    <w:rsid w:val="00997FAE"/>
    <w:rsid w:val="009A0126"/>
    <w:rsid w:val="009A013C"/>
    <w:rsid w:val="009A037C"/>
    <w:rsid w:val="009A0491"/>
    <w:rsid w:val="009A0555"/>
    <w:rsid w:val="009A0FBB"/>
    <w:rsid w:val="009A15E2"/>
    <w:rsid w:val="009A1926"/>
    <w:rsid w:val="009A1C1F"/>
    <w:rsid w:val="009A21BC"/>
    <w:rsid w:val="009A220E"/>
    <w:rsid w:val="009A299C"/>
    <w:rsid w:val="009A29E6"/>
    <w:rsid w:val="009A2A05"/>
    <w:rsid w:val="009A2F84"/>
    <w:rsid w:val="009A33B7"/>
    <w:rsid w:val="009A3526"/>
    <w:rsid w:val="009A35C5"/>
    <w:rsid w:val="009A3845"/>
    <w:rsid w:val="009A39EF"/>
    <w:rsid w:val="009A3C52"/>
    <w:rsid w:val="009A3E0D"/>
    <w:rsid w:val="009A4265"/>
    <w:rsid w:val="009A4A42"/>
    <w:rsid w:val="009A4EAC"/>
    <w:rsid w:val="009A4FC8"/>
    <w:rsid w:val="009A5260"/>
    <w:rsid w:val="009A5B23"/>
    <w:rsid w:val="009A5CF5"/>
    <w:rsid w:val="009A5F00"/>
    <w:rsid w:val="009A5FF0"/>
    <w:rsid w:val="009A619B"/>
    <w:rsid w:val="009A62F5"/>
    <w:rsid w:val="009A63B5"/>
    <w:rsid w:val="009A6A9E"/>
    <w:rsid w:val="009A6AC0"/>
    <w:rsid w:val="009A6B9F"/>
    <w:rsid w:val="009A70BD"/>
    <w:rsid w:val="009A7228"/>
    <w:rsid w:val="009A7A6A"/>
    <w:rsid w:val="009A7B9E"/>
    <w:rsid w:val="009A7BA7"/>
    <w:rsid w:val="009A7D7F"/>
    <w:rsid w:val="009A7EE4"/>
    <w:rsid w:val="009B03AC"/>
    <w:rsid w:val="009B0469"/>
    <w:rsid w:val="009B076B"/>
    <w:rsid w:val="009B08DF"/>
    <w:rsid w:val="009B0AF7"/>
    <w:rsid w:val="009B0DAB"/>
    <w:rsid w:val="009B0F53"/>
    <w:rsid w:val="009B1492"/>
    <w:rsid w:val="009B174C"/>
    <w:rsid w:val="009B2024"/>
    <w:rsid w:val="009B2346"/>
    <w:rsid w:val="009B24E8"/>
    <w:rsid w:val="009B2590"/>
    <w:rsid w:val="009B2799"/>
    <w:rsid w:val="009B2AAF"/>
    <w:rsid w:val="009B3353"/>
    <w:rsid w:val="009B33DC"/>
    <w:rsid w:val="009B36B5"/>
    <w:rsid w:val="009B40E9"/>
    <w:rsid w:val="009B4270"/>
    <w:rsid w:val="009B43FE"/>
    <w:rsid w:val="009B4C09"/>
    <w:rsid w:val="009B4FA3"/>
    <w:rsid w:val="009B51FD"/>
    <w:rsid w:val="009B56B1"/>
    <w:rsid w:val="009B5CD8"/>
    <w:rsid w:val="009B5D14"/>
    <w:rsid w:val="009B652B"/>
    <w:rsid w:val="009B680E"/>
    <w:rsid w:val="009B68F2"/>
    <w:rsid w:val="009B696D"/>
    <w:rsid w:val="009B69DA"/>
    <w:rsid w:val="009B6BBC"/>
    <w:rsid w:val="009B6DD0"/>
    <w:rsid w:val="009B6F04"/>
    <w:rsid w:val="009B6FBB"/>
    <w:rsid w:val="009B6FF5"/>
    <w:rsid w:val="009B74B4"/>
    <w:rsid w:val="009B78B2"/>
    <w:rsid w:val="009B7EFB"/>
    <w:rsid w:val="009C01E8"/>
    <w:rsid w:val="009C02BD"/>
    <w:rsid w:val="009C04EF"/>
    <w:rsid w:val="009C0BD4"/>
    <w:rsid w:val="009C148A"/>
    <w:rsid w:val="009C1A8B"/>
    <w:rsid w:val="009C1ABB"/>
    <w:rsid w:val="009C1DBA"/>
    <w:rsid w:val="009C1E89"/>
    <w:rsid w:val="009C215F"/>
    <w:rsid w:val="009C2263"/>
    <w:rsid w:val="009C23A3"/>
    <w:rsid w:val="009C261D"/>
    <w:rsid w:val="009C2DC4"/>
    <w:rsid w:val="009C30CC"/>
    <w:rsid w:val="009C3346"/>
    <w:rsid w:val="009C3365"/>
    <w:rsid w:val="009C34C5"/>
    <w:rsid w:val="009C4042"/>
    <w:rsid w:val="009C44C4"/>
    <w:rsid w:val="009C486B"/>
    <w:rsid w:val="009C4D62"/>
    <w:rsid w:val="009C4D86"/>
    <w:rsid w:val="009C50FB"/>
    <w:rsid w:val="009C51FE"/>
    <w:rsid w:val="009C58E4"/>
    <w:rsid w:val="009C5C4C"/>
    <w:rsid w:val="009C5E38"/>
    <w:rsid w:val="009C6139"/>
    <w:rsid w:val="009C6E0F"/>
    <w:rsid w:val="009C7409"/>
    <w:rsid w:val="009C74B2"/>
    <w:rsid w:val="009C7606"/>
    <w:rsid w:val="009C76A8"/>
    <w:rsid w:val="009D0015"/>
    <w:rsid w:val="009D0216"/>
    <w:rsid w:val="009D06D3"/>
    <w:rsid w:val="009D0859"/>
    <w:rsid w:val="009D0D38"/>
    <w:rsid w:val="009D0EFF"/>
    <w:rsid w:val="009D15DF"/>
    <w:rsid w:val="009D1711"/>
    <w:rsid w:val="009D1970"/>
    <w:rsid w:val="009D1F83"/>
    <w:rsid w:val="009D1FE0"/>
    <w:rsid w:val="009D232B"/>
    <w:rsid w:val="009D2453"/>
    <w:rsid w:val="009D2573"/>
    <w:rsid w:val="009D2A41"/>
    <w:rsid w:val="009D2EDD"/>
    <w:rsid w:val="009D33FE"/>
    <w:rsid w:val="009D3E1A"/>
    <w:rsid w:val="009D4024"/>
    <w:rsid w:val="009D463B"/>
    <w:rsid w:val="009D46C0"/>
    <w:rsid w:val="009D4C77"/>
    <w:rsid w:val="009D500A"/>
    <w:rsid w:val="009D53FC"/>
    <w:rsid w:val="009D5E67"/>
    <w:rsid w:val="009D5FEC"/>
    <w:rsid w:val="009D722A"/>
    <w:rsid w:val="009D76CC"/>
    <w:rsid w:val="009D7820"/>
    <w:rsid w:val="009D7849"/>
    <w:rsid w:val="009D788B"/>
    <w:rsid w:val="009D78C5"/>
    <w:rsid w:val="009D7D2F"/>
    <w:rsid w:val="009E0097"/>
    <w:rsid w:val="009E02DC"/>
    <w:rsid w:val="009E0359"/>
    <w:rsid w:val="009E0D69"/>
    <w:rsid w:val="009E13AB"/>
    <w:rsid w:val="009E17D7"/>
    <w:rsid w:val="009E1C33"/>
    <w:rsid w:val="009E20B6"/>
    <w:rsid w:val="009E2E43"/>
    <w:rsid w:val="009E3024"/>
    <w:rsid w:val="009E32E9"/>
    <w:rsid w:val="009E3395"/>
    <w:rsid w:val="009E39A9"/>
    <w:rsid w:val="009E3A99"/>
    <w:rsid w:val="009E3C97"/>
    <w:rsid w:val="009E3CF2"/>
    <w:rsid w:val="009E3D55"/>
    <w:rsid w:val="009E3DAB"/>
    <w:rsid w:val="009E41FD"/>
    <w:rsid w:val="009E438A"/>
    <w:rsid w:val="009E4528"/>
    <w:rsid w:val="009E51CD"/>
    <w:rsid w:val="009E632B"/>
    <w:rsid w:val="009E6387"/>
    <w:rsid w:val="009E65C0"/>
    <w:rsid w:val="009E681E"/>
    <w:rsid w:val="009E729C"/>
    <w:rsid w:val="009E74D3"/>
    <w:rsid w:val="009E778A"/>
    <w:rsid w:val="009F00AC"/>
    <w:rsid w:val="009F0A56"/>
    <w:rsid w:val="009F12B3"/>
    <w:rsid w:val="009F1DBA"/>
    <w:rsid w:val="009F1DD0"/>
    <w:rsid w:val="009F2095"/>
    <w:rsid w:val="009F23DE"/>
    <w:rsid w:val="009F2490"/>
    <w:rsid w:val="009F26E7"/>
    <w:rsid w:val="009F2779"/>
    <w:rsid w:val="009F2B30"/>
    <w:rsid w:val="009F36BF"/>
    <w:rsid w:val="009F3936"/>
    <w:rsid w:val="009F3B62"/>
    <w:rsid w:val="009F3E2F"/>
    <w:rsid w:val="009F3EE7"/>
    <w:rsid w:val="009F4310"/>
    <w:rsid w:val="009F47F7"/>
    <w:rsid w:val="009F56BF"/>
    <w:rsid w:val="009F57A6"/>
    <w:rsid w:val="009F5987"/>
    <w:rsid w:val="009F59B9"/>
    <w:rsid w:val="009F5A21"/>
    <w:rsid w:val="009F61E3"/>
    <w:rsid w:val="009F62EB"/>
    <w:rsid w:val="009F653C"/>
    <w:rsid w:val="009F67C0"/>
    <w:rsid w:val="009F6973"/>
    <w:rsid w:val="009F6B0E"/>
    <w:rsid w:val="009F6C34"/>
    <w:rsid w:val="009F7257"/>
    <w:rsid w:val="009F79CB"/>
    <w:rsid w:val="009F7E93"/>
    <w:rsid w:val="00A002D0"/>
    <w:rsid w:val="00A0030C"/>
    <w:rsid w:val="00A0049D"/>
    <w:rsid w:val="00A00596"/>
    <w:rsid w:val="00A0072A"/>
    <w:rsid w:val="00A00732"/>
    <w:rsid w:val="00A00AA2"/>
    <w:rsid w:val="00A00CAE"/>
    <w:rsid w:val="00A00FAF"/>
    <w:rsid w:val="00A01211"/>
    <w:rsid w:val="00A014CE"/>
    <w:rsid w:val="00A01929"/>
    <w:rsid w:val="00A01A8F"/>
    <w:rsid w:val="00A01A91"/>
    <w:rsid w:val="00A01CFA"/>
    <w:rsid w:val="00A01EA2"/>
    <w:rsid w:val="00A023B4"/>
    <w:rsid w:val="00A02826"/>
    <w:rsid w:val="00A02869"/>
    <w:rsid w:val="00A03233"/>
    <w:rsid w:val="00A03244"/>
    <w:rsid w:val="00A0349B"/>
    <w:rsid w:val="00A03517"/>
    <w:rsid w:val="00A03E27"/>
    <w:rsid w:val="00A03FE5"/>
    <w:rsid w:val="00A042B0"/>
    <w:rsid w:val="00A0489B"/>
    <w:rsid w:val="00A04A3B"/>
    <w:rsid w:val="00A04B73"/>
    <w:rsid w:val="00A04BA0"/>
    <w:rsid w:val="00A051F9"/>
    <w:rsid w:val="00A05779"/>
    <w:rsid w:val="00A057F8"/>
    <w:rsid w:val="00A05A69"/>
    <w:rsid w:val="00A05B4D"/>
    <w:rsid w:val="00A05E73"/>
    <w:rsid w:val="00A0603E"/>
    <w:rsid w:val="00A0661C"/>
    <w:rsid w:val="00A06BC6"/>
    <w:rsid w:val="00A06FA3"/>
    <w:rsid w:val="00A07080"/>
    <w:rsid w:val="00A070B1"/>
    <w:rsid w:val="00A0745E"/>
    <w:rsid w:val="00A0751B"/>
    <w:rsid w:val="00A076AB"/>
    <w:rsid w:val="00A07A49"/>
    <w:rsid w:val="00A07F27"/>
    <w:rsid w:val="00A105AB"/>
    <w:rsid w:val="00A10D0B"/>
    <w:rsid w:val="00A10DB3"/>
    <w:rsid w:val="00A1101C"/>
    <w:rsid w:val="00A110C9"/>
    <w:rsid w:val="00A112EC"/>
    <w:rsid w:val="00A11522"/>
    <w:rsid w:val="00A11933"/>
    <w:rsid w:val="00A11D45"/>
    <w:rsid w:val="00A121D9"/>
    <w:rsid w:val="00A12267"/>
    <w:rsid w:val="00A12B77"/>
    <w:rsid w:val="00A12DBD"/>
    <w:rsid w:val="00A12FA7"/>
    <w:rsid w:val="00A131DE"/>
    <w:rsid w:val="00A1322E"/>
    <w:rsid w:val="00A138B4"/>
    <w:rsid w:val="00A1394D"/>
    <w:rsid w:val="00A13DB0"/>
    <w:rsid w:val="00A14866"/>
    <w:rsid w:val="00A14988"/>
    <w:rsid w:val="00A14F9D"/>
    <w:rsid w:val="00A14FBC"/>
    <w:rsid w:val="00A15216"/>
    <w:rsid w:val="00A15247"/>
    <w:rsid w:val="00A154C9"/>
    <w:rsid w:val="00A156F3"/>
    <w:rsid w:val="00A157CC"/>
    <w:rsid w:val="00A1580A"/>
    <w:rsid w:val="00A1580D"/>
    <w:rsid w:val="00A15A93"/>
    <w:rsid w:val="00A15E67"/>
    <w:rsid w:val="00A15EEE"/>
    <w:rsid w:val="00A16031"/>
    <w:rsid w:val="00A1628E"/>
    <w:rsid w:val="00A1629C"/>
    <w:rsid w:val="00A162BD"/>
    <w:rsid w:val="00A1630F"/>
    <w:rsid w:val="00A1656D"/>
    <w:rsid w:val="00A16A3F"/>
    <w:rsid w:val="00A16DD4"/>
    <w:rsid w:val="00A17165"/>
    <w:rsid w:val="00A172BB"/>
    <w:rsid w:val="00A176E4"/>
    <w:rsid w:val="00A179C9"/>
    <w:rsid w:val="00A17A86"/>
    <w:rsid w:val="00A17AEC"/>
    <w:rsid w:val="00A17BD0"/>
    <w:rsid w:val="00A17CCA"/>
    <w:rsid w:val="00A17CDD"/>
    <w:rsid w:val="00A17F9D"/>
    <w:rsid w:val="00A200BC"/>
    <w:rsid w:val="00A20230"/>
    <w:rsid w:val="00A202BA"/>
    <w:rsid w:val="00A202E2"/>
    <w:rsid w:val="00A20673"/>
    <w:rsid w:val="00A20CCE"/>
    <w:rsid w:val="00A20F7F"/>
    <w:rsid w:val="00A21083"/>
    <w:rsid w:val="00A21338"/>
    <w:rsid w:val="00A2161B"/>
    <w:rsid w:val="00A2178C"/>
    <w:rsid w:val="00A21F13"/>
    <w:rsid w:val="00A22005"/>
    <w:rsid w:val="00A22376"/>
    <w:rsid w:val="00A2290D"/>
    <w:rsid w:val="00A22BCE"/>
    <w:rsid w:val="00A22D13"/>
    <w:rsid w:val="00A22F46"/>
    <w:rsid w:val="00A230EC"/>
    <w:rsid w:val="00A234CB"/>
    <w:rsid w:val="00A234F8"/>
    <w:rsid w:val="00A237E3"/>
    <w:rsid w:val="00A24220"/>
    <w:rsid w:val="00A24978"/>
    <w:rsid w:val="00A24AE5"/>
    <w:rsid w:val="00A24DC0"/>
    <w:rsid w:val="00A24EA5"/>
    <w:rsid w:val="00A25161"/>
    <w:rsid w:val="00A2574A"/>
    <w:rsid w:val="00A25A59"/>
    <w:rsid w:val="00A25E0F"/>
    <w:rsid w:val="00A26861"/>
    <w:rsid w:val="00A26915"/>
    <w:rsid w:val="00A26E76"/>
    <w:rsid w:val="00A2755C"/>
    <w:rsid w:val="00A27D06"/>
    <w:rsid w:val="00A27E00"/>
    <w:rsid w:val="00A308B7"/>
    <w:rsid w:val="00A30D73"/>
    <w:rsid w:val="00A30F00"/>
    <w:rsid w:val="00A320AC"/>
    <w:rsid w:val="00A321BA"/>
    <w:rsid w:val="00A3229D"/>
    <w:rsid w:val="00A323BA"/>
    <w:rsid w:val="00A3291A"/>
    <w:rsid w:val="00A32992"/>
    <w:rsid w:val="00A32CEB"/>
    <w:rsid w:val="00A32D49"/>
    <w:rsid w:val="00A33347"/>
    <w:rsid w:val="00A33388"/>
    <w:rsid w:val="00A339C6"/>
    <w:rsid w:val="00A33B33"/>
    <w:rsid w:val="00A33D7C"/>
    <w:rsid w:val="00A34029"/>
    <w:rsid w:val="00A341C9"/>
    <w:rsid w:val="00A34DAB"/>
    <w:rsid w:val="00A34E68"/>
    <w:rsid w:val="00A35047"/>
    <w:rsid w:val="00A35050"/>
    <w:rsid w:val="00A352C7"/>
    <w:rsid w:val="00A354AC"/>
    <w:rsid w:val="00A35DA1"/>
    <w:rsid w:val="00A36298"/>
    <w:rsid w:val="00A36400"/>
    <w:rsid w:val="00A36FD6"/>
    <w:rsid w:val="00A37411"/>
    <w:rsid w:val="00A37430"/>
    <w:rsid w:val="00A37757"/>
    <w:rsid w:val="00A37B8B"/>
    <w:rsid w:val="00A400F1"/>
    <w:rsid w:val="00A40390"/>
    <w:rsid w:val="00A404D0"/>
    <w:rsid w:val="00A4054A"/>
    <w:rsid w:val="00A40736"/>
    <w:rsid w:val="00A40897"/>
    <w:rsid w:val="00A408BB"/>
    <w:rsid w:val="00A40B71"/>
    <w:rsid w:val="00A40FEA"/>
    <w:rsid w:val="00A41179"/>
    <w:rsid w:val="00A41357"/>
    <w:rsid w:val="00A41787"/>
    <w:rsid w:val="00A41815"/>
    <w:rsid w:val="00A4190D"/>
    <w:rsid w:val="00A41D34"/>
    <w:rsid w:val="00A41E65"/>
    <w:rsid w:val="00A42574"/>
    <w:rsid w:val="00A42ACD"/>
    <w:rsid w:val="00A42F55"/>
    <w:rsid w:val="00A431BE"/>
    <w:rsid w:val="00A435D1"/>
    <w:rsid w:val="00A4362E"/>
    <w:rsid w:val="00A4374E"/>
    <w:rsid w:val="00A438B8"/>
    <w:rsid w:val="00A43C9E"/>
    <w:rsid w:val="00A43E5E"/>
    <w:rsid w:val="00A43F29"/>
    <w:rsid w:val="00A44100"/>
    <w:rsid w:val="00A442EF"/>
    <w:rsid w:val="00A44704"/>
    <w:rsid w:val="00A4489E"/>
    <w:rsid w:val="00A448E9"/>
    <w:rsid w:val="00A449B2"/>
    <w:rsid w:val="00A449C6"/>
    <w:rsid w:val="00A44B43"/>
    <w:rsid w:val="00A44BCB"/>
    <w:rsid w:val="00A44CB9"/>
    <w:rsid w:val="00A44F8C"/>
    <w:rsid w:val="00A45876"/>
    <w:rsid w:val="00A45960"/>
    <w:rsid w:val="00A45B08"/>
    <w:rsid w:val="00A4646A"/>
    <w:rsid w:val="00A46ECB"/>
    <w:rsid w:val="00A47056"/>
    <w:rsid w:val="00A47090"/>
    <w:rsid w:val="00A50253"/>
    <w:rsid w:val="00A506BA"/>
    <w:rsid w:val="00A50B6B"/>
    <w:rsid w:val="00A51073"/>
    <w:rsid w:val="00A518D7"/>
    <w:rsid w:val="00A51C9B"/>
    <w:rsid w:val="00A51E2D"/>
    <w:rsid w:val="00A522F1"/>
    <w:rsid w:val="00A52657"/>
    <w:rsid w:val="00A52696"/>
    <w:rsid w:val="00A52ABD"/>
    <w:rsid w:val="00A52B15"/>
    <w:rsid w:val="00A52B44"/>
    <w:rsid w:val="00A52E6A"/>
    <w:rsid w:val="00A535FE"/>
    <w:rsid w:val="00A5464B"/>
    <w:rsid w:val="00A5497A"/>
    <w:rsid w:val="00A54AD2"/>
    <w:rsid w:val="00A54C41"/>
    <w:rsid w:val="00A54D76"/>
    <w:rsid w:val="00A54DD0"/>
    <w:rsid w:val="00A54E29"/>
    <w:rsid w:val="00A55CD8"/>
    <w:rsid w:val="00A55E21"/>
    <w:rsid w:val="00A55F2A"/>
    <w:rsid w:val="00A55F8A"/>
    <w:rsid w:val="00A55FCA"/>
    <w:rsid w:val="00A56454"/>
    <w:rsid w:val="00A5661E"/>
    <w:rsid w:val="00A56809"/>
    <w:rsid w:val="00A5730B"/>
    <w:rsid w:val="00A6048D"/>
    <w:rsid w:val="00A60544"/>
    <w:rsid w:val="00A60661"/>
    <w:rsid w:val="00A609DE"/>
    <w:rsid w:val="00A60AAF"/>
    <w:rsid w:val="00A61552"/>
    <w:rsid w:val="00A617AE"/>
    <w:rsid w:val="00A61AA9"/>
    <w:rsid w:val="00A61E01"/>
    <w:rsid w:val="00A622CB"/>
    <w:rsid w:val="00A625A4"/>
    <w:rsid w:val="00A62900"/>
    <w:rsid w:val="00A62F06"/>
    <w:rsid w:val="00A62F32"/>
    <w:rsid w:val="00A6356D"/>
    <w:rsid w:val="00A636B1"/>
    <w:rsid w:val="00A63BC9"/>
    <w:rsid w:val="00A63DF0"/>
    <w:rsid w:val="00A63E57"/>
    <w:rsid w:val="00A640D5"/>
    <w:rsid w:val="00A643DA"/>
    <w:rsid w:val="00A644E7"/>
    <w:rsid w:val="00A645D3"/>
    <w:rsid w:val="00A64705"/>
    <w:rsid w:val="00A6496D"/>
    <w:rsid w:val="00A64BD2"/>
    <w:rsid w:val="00A64EC2"/>
    <w:rsid w:val="00A65234"/>
    <w:rsid w:val="00A6525F"/>
    <w:rsid w:val="00A65651"/>
    <w:rsid w:val="00A657AF"/>
    <w:rsid w:val="00A66404"/>
    <w:rsid w:val="00A6647B"/>
    <w:rsid w:val="00A667C0"/>
    <w:rsid w:val="00A66D96"/>
    <w:rsid w:val="00A67265"/>
    <w:rsid w:val="00A676E3"/>
    <w:rsid w:val="00A67B47"/>
    <w:rsid w:val="00A67B5C"/>
    <w:rsid w:val="00A67CBA"/>
    <w:rsid w:val="00A70196"/>
    <w:rsid w:val="00A705EF"/>
    <w:rsid w:val="00A70664"/>
    <w:rsid w:val="00A71163"/>
    <w:rsid w:val="00A714C1"/>
    <w:rsid w:val="00A71A56"/>
    <w:rsid w:val="00A71A8A"/>
    <w:rsid w:val="00A72188"/>
    <w:rsid w:val="00A7262A"/>
    <w:rsid w:val="00A72689"/>
    <w:rsid w:val="00A72C51"/>
    <w:rsid w:val="00A72DBA"/>
    <w:rsid w:val="00A738AD"/>
    <w:rsid w:val="00A73C23"/>
    <w:rsid w:val="00A74195"/>
    <w:rsid w:val="00A741A2"/>
    <w:rsid w:val="00A74361"/>
    <w:rsid w:val="00A7453F"/>
    <w:rsid w:val="00A74613"/>
    <w:rsid w:val="00A74681"/>
    <w:rsid w:val="00A746C8"/>
    <w:rsid w:val="00A74C99"/>
    <w:rsid w:val="00A74D66"/>
    <w:rsid w:val="00A74F02"/>
    <w:rsid w:val="00A750D7"/>
    <w:rsid w:val="00A75182"/>
    <w:rsid w:val="00A75707"/>
    <w:rsid w:val="00A75905"/>
    <w:rsid w:val="00A7591C"/>
    <w:rsid w:val="00A759D0"/>
    <w:rsid w:val="00A75BB5"/>
    <w:rsid w:val="00A75C2E"/>
    <w:rsid w:val="00A760CB"/>
    <w:rsid w:val="00A76454"/>
    <w:rsid w:val="00A7648A"/>
    <w:rsid w:val="00A7653B"/>
    <w:rsid w:val="00A76614"/>
    <w:rsid w:val="00A76893"/>
    <w:rsid w:val="00A76AC4"/>
    <w:rsid w:val="00A76F27"/>
    <w:rsid w:val="00A7750A"/>
    <w:rsid w:val="00A77589"/>
    <w:rsid w:val="00A777A5"/>
    <w:rsid w:val="00A77A97"/>
    <w:rsid w:val="00A77B6A"/>
    <w:rsid w:val="00A77F54"/>
    <w:rsid w:val="00A80260"/>
    <w:rsid w:val="00A8031C"/>
    <w:rsid w:val="00A80649"/>
    <w:rsid w:val="00A806A7"/>
    <w:rsid w:val="00A806DC"/>
    <w:rsid w:val="00A80EC4"/>
    <w:rsid w:val="00A812D4"/>
    <w:rsid w:val="00A8184A"/>
    <w:rsid w:val="00A81B21"/>
    <w:rsid w:val="00A81C7C"/>
    <w:rsid w:val="00A820A1"/>
    <w:rsid w:val="00A82442"/>
    <w:rsid w:val="00A824F2"/>
    <w:rsid w:val="00A826E8"/>
    <w:rsid w:val="00A827A1"/>
    <w:rsid w:val="00A829A4"/>
    <w:rsid w:val="00A82D65"/>
    <w:rsid w:val="00A82E4A"/>
    <w:rsid w:val="00A82EB1"/>
    <w:rsid w:val="00A82FC8"/>
    <w:rsid w:val="00A835FA"/>
    <w:rsid w:val="00A836E4"/>
    <w:rsid w:val="00A83BD4"/>
    <w:rsid w:val="00A83D93"/>
    <w:rsid w:val="00A843F5"/>
    <w:rsid w:val="00A84910"/>
    <w:rsid w:val="00A84C94"/>
    <w:rsid w:val="00A858E7"/>
    <w:rsid w:val="00A85CAF"/>
    <w:rsid w:val="00A85CB9"/>
    <w:rsid w:val="00A85D10"/>
    <w:rsid w:val="00A85E5A"/>
    <w:rsid w:val="00A86077"/>
    <w:rsid w:val="00A863D3"/>
    <w:rsid w:val="00A87210"/>
    <w:rsid w:val="00A874B4"/>
    <w:rsid w:val="00A879DC"/>
    <w:rsid w:val="00A87FA8"/>
    <w:rsid w:val="00A90246"/>
    <w:rsid w:val="00A9039D"/>
    <w:rsid w:val="00A90E9A"/>
    <w:rsid w:val="00A91753"/>
    <w:rsid w:val="00A91AC1"/>
    <w:rsid w:val="00A91ADF"/>
    <w:rsid w:val="00A91CEF"/>
    <w:rsid w:val="00A91FCB"/>
    <w:rsid w:val="00A91FCD"/>
    <w:rsid w:val="00A92182"/>
    <w:rsid w:val="00A922D0"/>
    <w:rsid w:val="00A92D0E"/>
    <w:rsid w:val="00A92F53"/>
    <w:rsid w:val="00A92FA1"/>
    <w:rsid w:val="00A932C7"/>
    <w:rsid w:val="00A932EE"/>
    <w:rsid w:val="00A935E6"/>
    <w:rsid w:val="00A940DE"/>
    <w:rsid w:val="00A943C4"/>
    <w:rsid w:val="00A951DF"/>
    <w:rsid w:val="00A954DB"/>
    <w:rsid w:val="00A958D4"/>
    <w:rsid w:val="00A95C7D"/>
    <w:rsid w:val="00A9604B"/>
    <w:rsid w:val="00A96170"/>
    <w:rsid w:val="00A961D7"/>
    <w:rsid w:val="00A961DB"/>
    <w:rsid w:val="00A96425"/>
    <w:rsid w:val="00A9668E"/>
    <w:rsid w:val="00A96958"/>
    <w:rsid w:val="00A97404"/>
    <w:rsid w:val="00A97930"/>
    <w:rsid w:val="00A97977"/>
    <w:rsid w:val="00A979D9"/>
    <w:rsid w:val="00A97AB1"/>
    <w:rsid w:val="00A97C7C"/>
    <w:rsid w:val="00A97D00"/>
    <w:rsid w:val="00A97F8B"/>
    <w:rsid w:val="00AA0220"/>
    <w:rsid w:val="00AA045F"/>
    <w:rsid w:val="00AA05BE"/>
    <w:rsid w:val="00AA07B0"/>
    <w:rsid w:val="00AA07CF"/>
    <w:rsid w:val="00AA09A7"/>
    <w:rsid w:val="00AA0B58"/>
    <w:rsid w:val="00AA0F7B"/>
    <w:rsid w:val="00AA14BD"/>
    <w:rsid w:val="00AA1DF1"/>
    <w:rsid w:val="00AA2205"/>
    <w:rsid w:val="00AA2744"/>
    <w:rsid w:val="00AA284E"/>
    <w:rsid w:val="00AA2967"/>
    <w:rsid w:val="00AA2A7A"/>
    <w:rsid w:val="00AA2EC4"/>
    <w:rsid w:val="00AA3BD5"/>
    <w:rsid w:val="00AA4278"/>
    <w:rsid w:val="00AA5004"/>
    <w:rsid w:val="00AA512F"/>
    <w:rsid w:val="00AA52E5"/>
    <w:rsid w:val="00AA53FD"/>
    <w:rsid w:val="00AA54BF"/>
    <w:rsid w:val="00AA5942"/>
    <w:rsid w:val="00AA606B"/>
    <w:rsid w:val="00AA6335"/>
    <w:rsid w:val="00AA6415"/>
    <w:rsid w:val="00AA6811"/>
    <w:rsid w:val="00AA6AEC"/>
    <w:rsid w:val="00AA7057"/>
    <w:rsid w:val="00AA71DD"/>
    <w:rsid w:val="00AA724B"/>
    <w:rsid w:val="00AA72F1"/>
    <w:rsid w:val="00AA72FA"/>
    <w:rsid w:val="00AA73BA"/>
    <w:rsid w:val="00AA77BA"/>
    <w:rsid w:val="00AA7A14"/>
    <w:rsid w:val="00AA7AE6"/>
    <w:rsid w:val="00AA7C10"/>
    <w:rsid w:val="00AA7F70"/>
    <w:rsid w:val="00AB092D"/>
    <w:rsid w:val="00AB0AB2"/>
    <w:rsid w:val="00AB0C1D"/>
    <w:rsid w:val="00AB0F51"/>
    <w:rsid w:val="00AB1233"/>
    <w:rsid w:val="00AB183D"/>
    <w:rsid w:val="00AB18FA"/>
    <w:rsid w:val="00AB23C2"/>
    <w:rsid w:val="00AB23CC"/>
    <w:rsid w:val="00AB247A"/>
    <w:rsid w:val="00AB2518"/>
    <w:rsid w:val="00AB2589"/>
    <w:rsid w:val="00AB2871"/>
    <w:rsid w:val="00AB29FF"/>
    <w:rsid w:val="00AB2CBA"/>
    <w:rsid w:val="00AB304F"/>
    <w:rsid w:val="00AB3220"/>
    <w:rsid w:val="00AB348F"/>
    <w:rsid w:val="00AB3568"/>
    <w:rsid w:val="00AB3587"/>
    <w:rsid w:val="00AB3AD3"/>
    <w:rsid w:val="00AB3B85"/>
    <w:rsid w:val="00AB4369"/>
    <w:rsid w:val="00AB436F"/>
    <w:rsid w:val="00AB442D"/>
    <w:rsid w:val="00AB4A98"/>
    <w:rsid w:val="00AB4C9D"/>
    <w:rsid w:val="00AB4F3C"/>
    <w:rsid w:val="00AB56E8"/>
    <w:rsid w:val="00AB58EF"/>
    <w:rsid w:val="00AB5A2A"/>
    <w:rsid w:val="00AB60B8"/>
    <w:rsid w:val="00AB657B"/>
    <w:rsid w:val="00AB67C4"/>
    <w:rsid w:val="00AB7239"/>
    <w:rsid w:val="00AB759D"/>
    <w:rsid w:val="00AB7793"/>
    <w:rsid w:val="00AB7FB8"/>
    <w:rsid w:val="00AB7FE8"/>
    <w:rsid w:val="00AC0A95"/>
    <w:rsid w:val="00AC0CC3"/>
    <w:rsid w:val="00AC0D23"/>
    <w:rsid w:val="00AC1283"/>
    <w:rsid w:val="00AC178E"/>
    <w:rsid w:val="00AC18C2"/>
    <w:rsid w:val="00AC1A40"/>
    <w:rsid w:val="00AC1DF0"/>
    <w:rsid w:val="00AC227C"/>
    <w:rsid w:val="00AC2690"/>
    <w:rsid w:val="00AC2C3A"/>
    <w:rsid w:val="00AC304D"/>
    <w:rsid w:val="00AC35DA"/>
    <w:rsid w:val="00AC3656"/>
    <w:rsid w:val="00AC375D"/>
    <w:rsid w:val="00AC376E"/>
    <w:rsid w:val="00AC3BB9"/>
    <w:rsid w:val="00AC4100"/>
    <w:rsid w:val="00AC455D"/>
    <w:rsid w:val="00AC472D"/>
    <w:rsid w:val="00AC4E51"/>
    <w:rsid w:val="00AC52C5"/>
    <w:rsid w:val="00AC5355"/>
    <w:rsid w:val="00AC571F"/>
    <w:rsid w:val="00AC5A0D"/>
    <w:rsid w:val="00AC61AD"/>
    <w:rsid w:val="00AC6601"/>
    <w:rsid w:val="00AC6A71"/>
    <w:rsid w:val="00AC703C"/>
    <w:rsid w:val="00AC763C"/>
    <w:rsid w:val="00AC7688"/>
    <w:rsid w:val="00AC79EC"/>
    <w:rsid w:val="00AC79FC"/>
    <w:rsid w:val="00AC7AE9"/>
    <w:rsid w:val="00AC7CD5"/>
    <w:rsid w:val="00AC7E1F"/>
    <w:rsid w:val="00AD0102"/>
    <w:rsid w:val="00AD03B0"/>
    <w:rsid w:val="00AD03C6"/>
    <w:rsid w:val="00AD0742"/>
    <w:rsid w:val="00AD0992"/>
    <w:rsid w:val="00AD0C37"/>
    <w:rsid w:val="00AD0F7D"/>
    <w:rsid w:val="00AD1A9A"/>
    <w:rsid w:val="00AD1F67"/>
    <w:rsid w:val="00AD202B"/>
    <w:rsid w:val="00AD267F"/>
    <w:rsid w:val="00AD2793"/>
    <w:rsid w:val="00AD2A81"/>
    <w:rsid w:val="00AD2EBC"/>
    <w:rsid w:val="00AD3124"/>
    <w:rsid w:val="00AD3715"/>
    <w:rsid w:val="00AD3728"/>
    <w:rsid w:val="00AD397B"/>
    <w:rsid w:val="00AD4091"/>
    <w:rsid w:val="00AD4557"/>
    <w:rsid w:val="00AD4589"/>
    <w:rsid w:val="00AD464E"/>
    <w:rsid w:val="00AD4BF6"/>
    <w:rsid w:val="00AD509D"/>
    <w:rsid w:val="00AD551B"/>
    <w:rsid w:val="00AD5736"/>
    <w:rsid w:val="00AD585E"/>
    <w:rsid w:val="00AD58AF"/>
    <w:rsid w:val="00AD5946"/>
    <w:rsid w:val="00AD599D"/>
    <w:rsid w:val="00AD5C40"/>
    <w:rsid w:val="00AD6346"/>
    <w:rsid w:val="00AD63E1"/>
    <w:rsid w:val="00AD6415"/>
    <w:rsid w:val="00AD66F1"/>
    <w:rsid w:val="00AD6738"/>
    <w:rsid w:val="00AD688F"/>
    <w:rsid w:val="00AD6D3A"/>
    <w:rsid w:val="00AD6E3B"/>
    <w:rsid w:val="00AD7371"/>
    <w:rsid w:val="00AD7D19"/>
    <w:rsid w:val="00AE01FD"/>
    <w:rsid w:val="00AE0236"/>
    <w:rsid w:val="00AE03C7"/>
    <w:rsid w:val="00AE0486"/>
    <w:rsid w:val="00AE07F0"/>
    <w:rsid w:val="00AE0901"/>
    <w:rsid w:val="00AE0D3D"/>
    <w:rsid w:val="00AE0EEE"/>
    <w:rsid w:val="00AE15DC"/>
    <w:rsid w:val="00AE1BAE"/>
    <w:rsid w:val="00AE1C84"/>
    <w:rsid w:val="00AE1EF7"/>
    <w:rsid w:val="00AE215A"/>
    <w:rsid w:val="00AE22B7"/>
    <w:rsid w:val="00AE27C5"/>
    <w:rsid w:val="00AE308C"/>
    <w:rsid w:val="00AE347F"/>
    <w:rsid w:val="00AE3546"/>
    <w:rsid w:val="00AE37AC"/>
    <w:rsid w:val="00AE424D"/>
    <w:rsid w:val="00AE45C8"/>
    <w:rsid w:val="00AE4727"/>
    <w:rsid w:val="00AE4E6E"/>
    <w:rsid w:val="00AE5235"/>
    <w:rsid w:val="00AE563D"/>
    <w:rsid w:val="00AE56B1"/>
    <w:rsid w:val="00AE5D35"/>
    <w:rsid w:val="00AE6411"/>
    <w:rsid w:val="00AE6613"/>
    <w:rsid w:val="00AE6893"/>
    <w:rsid w:val="00AE70B5"/>
    <w:rsid w:val="00AE7219"/>
    <w:rsid w:val="00AE724B"/>
    <w:rsid w:val="00AE7BFE"/>
    <w:rsid w:val="00AF0C54"/>
    <w:rsid w:val="00AF0CCD"/>
    <w:rsid w:val="00AF0F4B"/>
    <w:rsid w:val="00AF0FDB"/>
    <w:rsid w:val="00AF1191"/>
    <w:rsid w:val="00AF12D8"/>
    <w:rsid w:val="00AF13C0"/>
    <w:rsid w:val="00AF13D6"/>
    <w:rsid w:val="00AF18DD"/>
    <w:rsid w:val="00AF192E"/>
    <w:rsid w:val="00AF19B1"/>
    <w:rsid w:val="00AF1B83"/>
    <w:rsid w:val="00AF1C5E"/>
    <w:rsid w:val="00AF216B"/>
    <w:rsid w:val="00AF2A37"/>
    <w:rsid w:val="00AF2BE7"/>
    <w:rsid w:val="00AF2D23"/>
    <w:rsid w:val="00AF380F"/>
    <w:rsid w:val="00AF383B"/>
    <w:rsid w:val="00AF4173"/>
    <w:rsid w:val="00AF438B"/>
    <w:rsid w:val="00AF43C1"/>
    <w:rsid w:val="00AF43F1"/>
    <w:rsid w:val="00AF4E5D"/>
    <w:rsid w:val="00AF50D4"/>
    <w:rsid w:val="00AF50FD"/>
    <w:rsid w:val="00AF5877"/>
    <w:rsid w:val="00AF5B7A"/>
    <w:rsid w:val="00AF6083"/>
    <w:rsid w:val="00AF6276"/>
    <w:rsid w:val="00AF638F"/>
    <w:rsid w:val="00AF6900"/>
    <w:rsid w:val="00AF6DDA"/>
    <w:rsid w:val="00AF70DE"/>
    <w:rsid w:val="00AF73AF"/>
    <w:rsid w:val="00AF7680"/>
    <w:rsid w:val="00AF7832"/>
    <w:rsid w:val="00AF7A8B"/>
    <w:rsid w:val="00AF7AFB"/>
    <w:rsid w:val="00B001AC"/>
    <w:rsid w:val="00B002A2"/>
    <w:rsid w:val="00B00C69"/>
    <w:rsid w:val="00B016C1"/>
    <w:rsid w:val="00B019F9"/>
    <w:rsid w:val="00B01FBD"/>
    <w:rsid w:val="00B02051"/>
    <w:rsid w:val="00B0205E"/>
    <w:rsid w:val="00B02211"/>
    <w:rsid w:val="00B02591"/>
    <w:rsid w:val="00B02928"/>
    <w:rsid w:val="00B02CDE"/>
    <w:rsid w:val="00B02E8B"/>
    <w:rsid w:val="00B02FB8"/>
    <w:rsid w:val="00B0309F"/>
    <w:rsid w:val="00B034AC"/>
    <w:rsid w:val="00B036BC"/>
    <w:rsid w:val="00B04462"/>
    <w:rsid w:val="00B04510"/>
    <w:rsid w:val="00B04541"/>
    <w:rsid w:val="00B0461C"/>
    <w:rsid w:val="00B0476B"/>
    <w:rsid w:val="00B04979"/>
    <w:rsid w:val="00B04CF9"/>
    <w:rsid w:val="00B057F3"/>
    <w:rsid w:val="00B061EF"/>
    <w:rsid w:val="00B066A0"/>
    <w:rsid w:val="00B0722E"/>
    <w:rsid w:val="00B07343"/>
    <w:rsid w:val="00B07532"/>
    <w:rsid w:val="00B078E0"/>
    <w:rsid w:val="00B079FC"/>
    <w:rsid w:val="00B1018D"/>
    <w:rsid w:val="00B10282"/>
    <w:rsid w:val="00B10418"/>
    <w:rsid w:val="00B11CBC"/>
    <w:rsid w:val="00B11DB8"/>
    <w:rsid w:val="00B11E1B"/>
    <w:rsid w:val="00B1247A"/>
    <w:rsid w:val="00B125C7"/>
    <w:rsid w:val="00B12B9A"/>
    <w:rsid w:val="00B12D77"/>
    <w:rsid w:val="00B13078"/>
    <w:rsid w:val="00B131EB"/>
    <w:rsid w:val="00B1360D"/>
    <w:rsid w:val="00B1378E"/>
    <w:rsid w:val="00B13B4B"/>
    <w:rsid w:val="00B1403E"/>
    <w:rsid w:val="00B140D4"/>
    <w:rsid w:val="00B14938"/>
    <w:rsid w:val="00B149E8"/>
    <w:rsid w:val="00B14A07"/>
    <w:rsid w:val="00B14D3D"/>
    <w:rsid w:val="00B14F46"/>
    <w:rsid w:val="00B15472"/>
    <w:rsid w:val="00B154B1"/>
    <w:rsid w:val="00B156B6"/>
    <w:rsid w:val="00B15B4F"/>
    <w:rsid w:val="00B15D1D"/>
    <w:rsid w:val="00B161E0"/>
    <w:rsid w:val="00B16687"/>
    <w:rsid w:val="00B16772"/>
    <w:rsid w:val="00B16798"/>
    <w:rsid w:val="00B1724A"/>
    <w:rsid w:val="00B17460"/>
    <w:rsid w:val="00B17AA0"/>
    <w:rsid w:val="00B17F7C"/>
    <w:rsid w:val="00B200AC"/>
    <w:rsid w:val="00B209D6"/>
    <w:rsid w:val="00B20AFC"/>
    <w:rsid w:val="00B21456"/>
    <w:rsid w:val="00B21D0C"/>
    <w:rsid w:val="00B22410"/>
    <w:rsid w:val="00B22BBB"/>
    <w:rsid w:val="00B22C2F"/>
    <w:rsid w:val="00B22CE5"/>
    <w:rsid w:val="00B23026"/>
    <w:rsid w:val="00B23087"/>
    <w:rsid w:val="00B2311A"/>
    <w:rsid w:val="00B2318C"/>
    <w:rsid w:val="00B232FE"/>
    <w:rsid w:val="00B23380"/>
    <w:rsid w:val="00B237FD"/>
    <w:rsid w:val="00B24372"/>
    <w:rsid w:val="00B2469F"/>
    <w:rsid w:val="00B249E2"/>
    <w:rsid w:val="00B24AA4"/>
    <w:rsid w:val="00B250F6"/>
    <w:rsid w:val="00B25420"/>
    <w:rsid w:val="00B25735"/>
    <w:rsid w:val="00B25C58"/>
    <w:rsid w:val="00B261F4"/>
    <w:rsid w:val="00B26592"/>
    <w:rsid w:val="00B26A10"/>
    <w:rsid w:val="00B26BC7"/>
    <w:rsid w:val="00B26CDC"/>
    <w:rsid w:val="00B26CDE"/>
    <w:rsid w:val="00B26DEA"/>
    <w:rsid w:val="00B26F88"/>
    <w:rsid w:val="00B27022"/>
    <w:rsid w:val="00B272B2"/>
    <w:rsid w:val="00B273D1"/>
    <w:rsid w:val="00B27DD4"/>
    <w:rsid w:val="00B27FAF"/>
    <w:rsid w:val="00B302E1"/>
    <w:rsid w:val="00B31288"/>
    <w:rsid w:val="00B317FA"/>
    <w:rsid w:val="00B319D1"/>
    <w:rsid w:val="00B31B30"/>
    <w:rsid w:val="00B31B55"/>
    <w:rsid w:val="00B31F85"/>
    <w:rsid w:val="00B32157"/>
    <w:rsid w:val="00B3234C"/>
    <w:rsid w:val="00B329D8"/>
    <w:rsid w:val="00B32F72"/>
    <w:rsid w:val="00B3341E"/>
    <w:rsid w:val="00B33482"/>
    <w:rsid w:val="00B336D0"/>
    <w:rsid w:val="00B33CD1"/>
    <w:rsid w:val="00B349AA"/>
    <w:rsid w:val="00B34BDF"/>
    <w:rsid w:val="00B34D82"/>
    <w:rsid w:val="00B35125"/>
    <w:rsid w:val="00B356CD"/>
    <w:rsid w:val="00B3578C"/>
    <w:rsid w:val="00B35EAE"/>
    <w:rsid w:val="00B3613E"/>
    <w:rsid w:val="00B368AD"/>
    <w:rsid w:val="00B36DBF"/>
    <w:rsid w:val="00B370A8"/>
    <w:rsid w:val="00B37753"/>
    <w:rsid w:val="00B37826"/>
    <w:rsid w:val="00B37A9D"/>
    <w:rsid w:val="00B37EF2"/>
    <w:rsid w:val="00B40070"/>
    <w:rsid w:val="00B40253"/>
    <w:rsid w:val="00B409A1"/>
    <w:rsid w:val="00B414D7"/>
    <w:rsid w:val="00B42388"/>
    <w:rsid w:val="00B4245F"/>
    <w:rsid w:val="00B4250E"/>
    <w:rsid w:val="00B42C8B"/>
    <w:rsid w:val="00B43202"/>
    <w:rsid w:val="00B43383"/>
    <w:rsid w:val="00B4360C"/>
    <w:rsid w:val="00B43DD9"/>
    <w:rsid w:val="00B4452D"/>
    <w:rsid w:val="00B44B76"/>
    <w:rsid w:val="00B44C65"/>
    <w:rsid w:val="00B44D13"/>
    <w:rsid w:val="00B45776"/>
    <w:rsid w:val="00B457F1"/>
    <w:rsid w:val="00B458C5"/>
    <w:rsid w:val="00B45BAB"/>
    <w:rsid w:val="00B45EAB"/>
    <w:rsid w:val="00B45F6F"/>
    <w:rsid w:val="00B462CC"/>
    <w:rsid w:val="00B4635A"/>
    <w:rsid w:val="00B46389"/>
    <w:rsid w:val="00B46525"/>
    <w:rsid w:val="00B46724"/>
    <w:rsid w:val="00B4696A"/>
    <w:rsid w:val="00B46A02"/>
    <w:rsid w:val="00B46A39"/>
    <w:rsid w:val="00B46E8A"/>
    <w:rsid w:val="00B46F50"/>
    <w:rsid w:val="00B473BB"/>
    <w:rsid w:val="00B4764B"/>
    <w:rsid w:val="00B47A39"/>
    <w:rsid w:val="00B47DD3"/>
    <w:rsid w:val="00B50211"/>
    <w:rsid w:val="00B502D4"/>
    <w:rsid w:val="00B50473"/>
    <w:rsid w:val="00B5085A"/>
    <w:rsid w:val="00B50A5F"/>
    <w:rsid w:val="00B50BC5"/>
    <w:rsid w:val="00B50D8E"/>
    <w:rsid w:val="00B5135D"/>
    <w:rsid w:val="00B5149F"/>
    <w:rsid w:val="00B5151A"/>
    <w:rsid w:val="00B51836"/>
    <w:rsid w:val="00B51B27"/>
    <w:rsid w:val="00B51E5A"/>
    <w:rsid w:val="00B524E0"/>
    <w:rsid w:val="00B52B6F"/>
    <w:rsid w:val="00B52B90"/>
    <w:rsid w:val="00B538FE"/>
    <w:rsid w:val="00B53A6E"/>
    <w:rsid w:val="00B53E7F"/>
    <w:rsid w:val="00B54013"/>
    <w:rsid w:val="00B5412F"/>
    <w:rsid w:val="00B546B3"/>
    <w:rsid w:val="00B5524B"/>
    <w:rsid w:val="00B55516"/>
    <w:rsid w:val="00B557F4"/>
    <w:rsid w:val="00B558D5"/>
    <w:rsid w:val="00B55D45"/>
    <w:rsid w:val="00B564E3"/>
    <w:rsid w:val="00B5690F"/>
    <w:rsid w:val="00B56A65"/>
    <w:rsid w:val="00B56B96"/>
    <w:rsid w:val="00B56DE6"/>
    <w:rsid w:val="00B56FBC"/>
    <w:rsid w:val="00B571B4"/>
    <w:rsid w:val="00B574B0"/>
    <w:rsid w:val="00B576CC"/>
    <w:rsid w:val="00B57F44"/>
    <w:rsid w:val="00B604A6"/>
    <w:rsid w:val="00B604DA"/>
    <w:rsid w:val="00B605FE"/>
    <w:rsid w:val="00B60736"/>
    <w:rsid w:val="00B60E96"/>
    <w:rsid w:val="00B60EC3"/>
    <w:rsid w:val="00B61031"/>
    <w:rsid w:val="00B61EBC"/>
    <w:rsid w:val="00B624B6"/>
    <w:rsid w:val="00B6253B"/>
    <w:rsid w:val="00B62B8D"/>
    <w:rsid w:val="00B63046"/>
    <w:rsid w:val="00B63104"/>
    <w:rsid w:val="00B63529"/>
    <w:rsid w:val="00B63693"/>
    <w:rsid w:val="00B63740"/>
    <w:rsid w:val="00B63752"/>
    <w:rsid w:val="00B63B17"/>
    <w:rsid w:val="00B63B84"/>
    <w:rsid w:val="00B63C1F"/>
    <w:rsid w:val="00B63E98"/>
    <w:rsid w:val="00B63F18"/>
    <w:rsid w:val="00B648F0"/>
    <w:rsid w:val="00B64E85"/>
    <w:rsid w:val="00B6544D"/>
    <w:rsid w:val="00B6589A"/>
    <w:rsid w:val="00B659CA"/>
    <w:rsid w:val="00B659E2"/>
    <w:rsid w:val="00B65BF5"/>
    <w:rsid w:val="00B660FD"/>
    <w:rsid w:val="00B66C91"/>
    <w:rsid w:val="00B677E3"/>
    <w:rsid w:val="00B7002A"/>
    <w:rsid w:val="00B70114"/>
    <w:rsid w:val="00B70251"/>
    <w:rsid w:val="00B70258"/>
    <w:rsid w:val="00B702DF"/>
    <w:rsid w:val="00B70661"/>
    <w:rsid w:val="00B711C1"/>
    <w:rsid w:val="00B71B23"/>
    <w:rsid w:val="00B724C4"/>
    <w:rsid w:val="00B73517"/>
    <w:rsid w:val="00B737EF"/>
    <w:rsid w:val="00B7393A"/>
    <w:rsid w:val="00B73BD8"/>
    <w:rsid w:val="00B73FCA"/>
    <w:rsid w:val="00B74049"/>
    <w:rsid w:val="00B74403"/>
    <w:rsid w:val="00B74500"/>
    <w:rsid w:val="00B74AF1"/>
    <w:rsid w:val="00B74C4C"/>
    <w:rsid w:val="00B74C6C"/>
    <w:rsid w:val="00B74D1D"/>
    <w:rsid w:val="00B74F6B"/>
    <w:rsid w:val="00B75288"/>
    <w:rsid w:val="00B75B71"/>
    <w:rsid w:val="00B75D85"/>
    <w:rsid w:val="00B76884"/>
    <w:rsid w:val="00B76B99"/>
    <w:rsid w:val="00B76C45"/>
    <w:rsid w:val="00B76D13"/>
    <w:rsid w:val="00B76D3B"/>
    <w:rsid w:val="00B77699"/>
    <w:rsid w:val="00B77D99"/>
    <w:rsid w:val="00B77F32"/>
    <w:rsid w:val="00B80084"/>
    <w:rsid w:val="00B80253"/>
    <w:rsid w:val="00B802F8"/>
    <w:rsid w:val="00B80812"/>
    <w:rsid w:val="00B808B5"/>
    <w:rsid w:val="00B808EE"/>
    <w:rsid w:val="00B81370"/>
    <w:rsid w:val="00B815FE"/>
    <w:rsid w:val="00B816C4"/>
    <w:rsid w:val="00B81B33"/>
    <w:rsid w:val="00B81B76"/>
    <w:rsid w:val="00B81F0F"/>
    <w:rsid w:val="00B81F3C"/>
    <w:rsid w:val="00B81F68"/>
    <w:rsid w:val="00B825FE"/>
    <w:rsid w:val="00B826E5"/>
    <w:rsid w:val="00B82B9A"/>
    <w:rsid w:val="00B82BA8"/>
    <w:rsid w:val="00B82F84"/>
    <w:rsid w:val="00B83410"/>
    <w:rsid w:val="00B83498"/>
    <w:rsid w:val="00B834CA"/>
    <w:rsid w:val="00B83D4D"/>
    <w:rsid w:val="00B83E27"/>
    <w:rsid w:val="00B84361"/>
    <w:rsid w:val="00B8471A"/>
    <w:rsid w:val="00B84C1E"/>
    <w:rsid w:val="00B856E2"/>
    <w:rsid w:val="00B85E98"/>
    <w:rsid w:val="00B85F75"/>
    <w:rsid w:val="00B86227"/>
    <w:rsid w:val="00B86B57"/>
    <w:rsid w:val="00B86DB7"/>
    <w:rsid w:val="00B86E4F"/>
    <w:rsid w:val="00B86EFC"/>
    <w:rsid w:val="00B8702B"/>
    <w:rsid w:val="00B877B5"/>
    <w:rsid w:val="00B877E9"/>
    <w:rsid w:val="00B87AF6"/>
    <w:rsid w:val="00B87B4D"/>
    <w:rsid w:val="00B905D3"/>
    <w:rsid w:val="00B90923"/>
    <w:rsid w:val="00B90D9C"/>
    <w:rsid w:val="00B90E14"/>
    <w:rsid w:val="00B90F13"/>
    <w:rsid w:val="00B90F7D"/>
    <w:rsid w:val="00B91191"/>
    <w:rsid w:val="00B911DE"/>
    <w:rsid w:val="00B91404"/>
    <w:rsid w:val="00B91BC3"/>
    <w:rsid w:val="00B91FB2"/>
    <w:rsid w:val="00B920BF"/>
    <w:rsid w:val="00B92972"/>
    <w:rsid w:val="00B92C30"/>
    <w:rsid w:val="00B92D03"/>
    <w:rsid w:val="00B93011"/>
    <w:rsid w:val="00B93092"/>
    <w:rsid w:val="00B940C7"/>
    <w:rsid w:val="00B94352"/>
    <w:rsid w:val="00B94721"/>
    <w:rsid w:val="00B9487D"/>
    <w:rsid w:val="00B94AE7"/>
    <w:rsid w:val="00B94B35"/>
    <w:rsid w:val="00B94E29"/>
    <w:rsid w:val="00B958D0"/>
    <w:rsid w:val="00B95B5E"/>
    <w:rsid w:val="00B95D57"/>
    <w:rsid w:val="00B9606E"/>
    <w:rsid w:val="00B96351"/>
    <w:rsid w:val="00B96799"/>
    <w:rsid w:val="00B967CD"/>
    <w:rsid w:val="00B968A7"/>
    <w:rsid w:val="00B96D87"/>
    <w:rsid w:val="00B974FA"/>
    <w:rsid w:val="00B97738"/>
    <w:rsid w:val="00B97916"/>
    <w:rsid w:val="00B979D7"/>
    <w:rsid w:val="00B97EA1"/>
    <w:rsid w:val="00B97F89"/>
    <w:rsid w:val="00BA02FD"/>
    <w:rsid w:val="00BA04D7"/>
    <w:rsid w:val="00BA071D"/>
    <w:rsid w:val="00BA0F50"/>
    <w:rsid w:val="00BA13F2"/>
    <w:rsid w:val="00BA1551"/>
    <w:rsid w:val="00BA1580"/>
    <w:rsid w:val="00BA1647"/>
    <w:rsid w:val="00BA1910"/>
    <w:rsid w:val="00BA1AAC"/>
    <w:rsid w:val="00BA1AD7"/>
    <w:rsid w:val="00BA1B24"/>
    <w:rsid w:val="00BA1B6F"/>
    <w:rsid w:val="00BA1D59"/>
    <w:rsid w:val="00BA1F52"/>
    <w:rsid w:val="00BA1F74"/>
    <w:rsid w:val="00BA20ED"/>
    <w:rsid w:val="00BA2295"/>
    <w:rsid w:val="00BA2328"/>
    <w:rsid w:val="00BA240B"/>
    <w:rsid w:val="00BA2692"/>
    <w:rsid w:val="00BA29A1"/>
    <w:rsid w:val="00BA3065"/>
    <w:rsid w:val="00BA3492"/>
    <w:rsid w:val="00BA383E"/>
    <w:rsid w:val="00BA4036"/>
    <w:rsid w:val="00BA4638"/>
    <w:rsid w:val="00BA46D5"/>
    <w:rsid w:val="00BA49F9"/>
    <w:rsid w:val="00BA4C2C"/>
    <w:rsid w:val="00BA579B"/>
    <w:rsid w:val="00BA5958"/>
    <w:rsid w:val="00BA6156"/>
    <w:rsid w:val="00BA61A3"/>
    <w:rsid w:val="00BA6460"/>
    <w:rsid w:val="00BA68CB"/>
    <w:rsid w:val="00BA6A00"/>
    <w:rsid w:val="00BA7281"/>
    <w:rsid w:val="00BA7401"/>
    <w:rsid w:val="00BA75C5"/>
    <w:rsid w:val="00BA7839"/>
    <w:rsid w:val="00BB01F7"/>
    <w:rsid w:val="00BB1135"/>
    <w:rsid w:val="00BB196E"/>
    <w:rsid w:val="00BB1D65"/>
    <w:rsid w:val="00BB1EBE"/>
    <w:rsid w:val="00BB2192"/>
    <w:rsid w:val="00BB3105"/>
    <w:rsid w:val="00BB36E7"/>
    <w:rsid w:val="00BB3D15"/>
    <w:rsid w:val="00BB3D18"/>
    <w:rsid w:val="00BB3E46"/>
    <w:rsid w:val="00BB3E7F"/>
    <w:rsid w:val="00BB440B"/>
    <w:rsid w:val="00BB45F1"/>
    <w:rsid w:val="00BB4FF8"/>
    <w:rsid w:val="00BB5060"/>
    <w:rsid w:val="00BB53DB"/>
    <w:rsid w:val="00BB55A8"/>
    <w:rsid w:val="00BB5A45"/>
    <w:rsid w:val="00BB5AF6"/>
    <w:rsid w:val="00BB5B34"/>
    <w:rsid w:val="00BB5F50"/>
    <w:rsid w:val="00BB606B"/>
    <w:rsid w:val="00BB6353"/>
    <w:rsid w:val="00BB63CF"/>
    <w:rsid w:val="00BB6A03"/>
    <w:rsid w:val="00BB6DBC"/>
    <w:rsid w:val="00BB7277"/>
    <w:rsid w:val="00BB7321"/>
    <w:rsid w:val="00BB7CC3"/>
    <w:rsid w:val="00BC0882"/>
    <w:rsid w:val="00BC0FBB"/>
    <w:rsid w:val="00BC1222"/>
    <w:rsid w:val="00BC125C"/>
    <w:rsid w:val="00BC13AF"/>
    <w:rsid w:val="00BC15BB"/>
    <w:rsid w:val="00BC1880"/>
    <w:rsid w:val="00BC1A9A"/>
    <w:rsid w:val="00BC2141"/>
    <w:rsid w:val="00BC21FF"/>
    <w:rsid w:val="00BC2887"/>
    <w:rsid w:val="00BC28F1"/>
    <w:rsid w:val="00BC2CE5"/>
    <w:rsid w:val="00BC2EA1"/>
    <w:rsid w:val="00BC349B"/>
    <w:rsid w:val="00BC35C7"/>
    <w:rsid w:val="00BC382E"/>
    <w:rsid w:val="00BC4190"/>
    <w:rsid w:val="00BC44DB"/>
    <w:rsid w:val="00BC4886"/>
    <w:rsid w:val="00BC4DF1"/>
    <w:rsid w:val="00BC513E"/>
    <w:rsid w:val="00BC53D1"/>
    <w:rsid w:val="00BC552C"/>
    <w:rsid w:val="00BC5D25"/>
    <w:rsid w:val="00BC5D80"/>
    <w:rsid w:val="00BC6005"/>
    <w:rsid w:val="00BC6273"/>
    <w:rsid w:val="00BC63F5"/>
    <w:rsid w:val="00BC69B5"/>
    <w:rsid w:val="00BC7784"/>
    <w:rsid w:val="00BC7D35"/>
    <w:rsid w:val="00BD0203"/>
    <w:rsid w:val="00BD02F3"/>
    <w:rsid w:val="00BD0603"/>
    <w:rsid w:val="00BD0677"/>
    <w:rsid w:val="00BD072C"/>
    <w:rsid w:val="00BD0BC0"/>
    <w:rsid w:val="00BD0D52"/>
    <w:rsid w:val="00BD104D"/>
    <w:rsid w:val="00BD11F7"/>
    <w:rsid w:val="00BD1962"/>
    <w:rsid w:val="00BD1F4E"/>
    <w:rsid w:val="00BD2008"/>
    <w:rsid w:val="00BD2122"/>
    <w:rsid w:val="00BD2D7E"/>
    <w:rsid w:val="00BD3E51"/>
    <w:rsid w:val="00BD42AF"/>
    <w:rsid w:val="00BD4745"/>
    <w:rsid w:val="00BD4EFD"/>
    <w:rsid w:val="00BD4F65"/>
    <w:rsid w:val="00BD5322"/>
    <w:rsid w:val="00BD5388"/>
    <w:rsid w:val="00BD53E0"/>
    <w:rsid w:val="00BD6119"/>
    <w:rsid w:val="00BD6777"/>
    <w:rsid w:val="00BD692A"/>
    <w:rsid w:val="00BD698C"/>
    <w:rsid w:val="00BD6EAF"/>
    <w:rsid w:val="00BD75D3"/>
    <w:rsid w:val="00BD7614"/>
    <w:rsid w:val="00BD767A"/>
    <w:rsid w:val="00BD7764"/>
    <w:rsid w:val="00BD777C"/>
    <w:rsid w:val="00BD7819"/>
    <w:rsid w:val="00BD7A13"/>
    <w:rsid w:val="00BD7B01"/>
    <w:rsid w:val="00BE017C"/>
    <w:rsid w:val="00BE0D16"/>
    <w:rsid w:val="00BE11B6"/>
    <w:rsid w:val="00BE1535"/>
    <w:rsid w:val="00BE1F74"/>
    <w:rsid w:val="00BE21F9"/>
    <w:rsid w:val="00BE2261"/>
    <w:rsid w:val="00BE286C"/>
    <w:rsid w:val="00BE2BE9"/>
    <w:rsid w:val="00BE2C43"/>
    <w:rsid w:val="00BE2FC0"/>
    <w:rsid w:val="00BE38E1"/>
    <w:rsid w:val="00BE3AEF"/>
    <w:rsid w:val="00BE3E08"/>
    <w:rsid w:val="00BE3EFE"/>
    <w:rsid w:val="00BE41BE"/>
    <w:rsid w:val="00BE45C9"/>
    <w:rsid w:val="00BE4B7E"/>
    <w:rsid w:val="00BE501A"/>
    <w:rsid w:val="00BE549F"/>
    <w:rsid w:val="00BE5D18"/>
    <w:rsid w:val="00BE5DCF"/>
    <w:rsid w:val="00BE6230"/>
    <w:rsid w:val="00BE6BD6"/>
    <w:rsid w:val="00BE6EC9"/>
    <w:rsid w:val="00BE75B2"/>
    <w:rsid w:val="00BE797D"/>
    <w:rsid w:val="00BE7990"/>
    <w:rsid w:val="00BE7F54"/>
    <w:rsid w:val="00BF0001"/>
    <w:rsid w:val="00BF0107"/>
    <w:rsid w:val="00BF07D1"/>
    <w:rsid w:val="00BF08B0"/>
    <w:rsid w:val="00BF0A22"/>
    <w:rsid w:val="00BF0B14"/>
    <w:rsid w:val="00BF11F6"/>
    <w:rsid w:val="00BF123B"/>
    <w:rsid w:val="00BF142B"/>
    <w:rsid w:val="00BF15AD"/>
    <w:rsid w:val="00BF163D"/>
    <w:rsid w:val="00BF18E9"/>
    <w:rsid w:val="00BF1C72"/>
    <w:rsid w:val="00BF1D84"/>
    <w:rsid w:val="00BF20A7"/>
    <w:rsid w:val="00BF2247"/>
    <w:rsid w:val="00BF2283"/>
    <w:rsid w:val="00BF2372"/>
    <w:rsid w:val="00BF23D8"/>
    <w:rsid w:val="00BF2878"/>
    <w:rsid w:val="00BF28DA"/>
    <w:rsid w:val="00BF293E"/>
    <w:rsid w:val="00BF2CC0"/>
    <w:rsid w:val="00BF30A8"/>
    <w:rsid w:val="00BF3C08"/>
    <w:rsid w:val="00BF3F74"/>
    <w:rsid w:val="00BF40B3"/>
    <w:rsid w:val="00BF4496"/>
    <w:rsid w:val="00BF4C25"/>
    <w:rsid w:val="00BF5090"/>
    <w:rsid w:val="00BF5309"/>
    <w:rsid w:val="00BF5591"/>
    <w:rsid w:val="00BF574B"/>
    <w:rsid w:val="00BF5B86"/>
    <w:rsid w:val="00BF5EFB"/>
    <w:rsid w:val="00BF6151"/>
    <w:rsid w:val="00BF633E"/>
    <w:rsid w:val="00BF6348"/>
    <w:rsid w:val="00BF63BA"/>
    <w:rsid w:val="00BF63E0"/>
    <w:rsid w:val="00BF6409"/>
    <w:rsid w:val="00BF6C99"/>
    <w:rsid w:val="00BF7154"/>
    <w:rsid w:val="00BF7DD7"/>
    <w:rsid w:val="00BF7E5A"/>
    <w:rsid w:val="00BF7EAE"/>
    <w:rsid w:val="00BF7FC5"/>
    <w:rsid w:val="00C008F7"/>
    <w:rsid w:val="00C00ADE"/>
    <w:rsid w:val="00C00B1E"/>
    <w:rsid w:val="00C00B88"/>
    <w:rsid w:val="00C00CB1"/>
    <w:rsid w:val="00C01172"/>
    <w:rsid w:val="00C0126E"/>
    <w:rsid w:val="00C01352"/>
    <w:rsid w:val="00C0143F"/>
    <w:rsid w:val="00C0196E"/>
    <w:rsid w:val="00C02516"/>
    <w:rsid w:val="00C029A4"/>
    <w:rsid w:val="00C02A42"/>
    <w:rsid w:val="00C02E60"/>
    <w:rsid w:val="00C02EA2"/>
    <w:rsid w:val="00C02FEC"/>
    <w:rsid w:val="00C03070"/>
    <w:rsid w:val="00C03394"/>
    <w:rsid w:val="00C034E4"/>
    <w:rsid w:val="00C03B65"/>
    <w:rsid w:val="00C03C12"/>
    <w:rsid w:val="00C040BE"/>
    <w:rsid w:val="00C04179"/>
    <w:rsid w:val="00C041C8"/>
    <w:rsid w:val="00C042FC"/>
    <w:rsid w:val="00C0430E"/>
    <w:rsid w:val="00C04749"/>
    <w:rsid w:val="00C049DC"/>
    <w:rsid w:val="00C04AD0"/>
    <w:rsid w:val="00C0502B"/>
    <w:rsid w:val="00C05138"/>
    <w:rsid w:val="00C05226"/>
    <w:rsid w:val="00C05EA6"/>
    <w:rsid w:val="00C05F9C"/>
    <w:rsid w:val="00C06457"/>
    <w:rsid w:val="00C06799"/>
    <w:rsid w:val="00C06B61"/>
    <w:rsid w:val="00C06BB8"/>
    <w:rsid w:val="00C06CCF"/>
    <w:rsid w:val="00C07559"/>
    <w:rsid w:val="00C07952"/>
    <w:rsid w:val="00C07EF3"/>
    <w:rsid w:val="00C1035B"/>
    <w:rsid w:val="00C109D0"/>
    <w:rsid w:val="00C10A44"/>
    <w:rsid w:val="00C10EC7"/>
    <w:rsid w:val="00C1106E"/>
    <w:rsid w:val="00C11456"/>
    <w:rsid w:val="00C115A5"/>
    <w:rsid w:val="00C123D5"/>
    <w:rsid w:val="00C12596"/>
    <w:rsid w:val="00C12A47"/>
    <w:rsid w:val="00C13143"/>
    <w:rsid w:val="00C135BA"/>
    <w:rsid w:val="00C13A80"/>
    <w:rsid w:val="00C13C4A"/>
    <w:rsid w:val="00C14259"/>
    <w:rsid w:val="00C14294"/>
    <w:rsid w:val="00C142D7"/>
    <w:rsid w:val="00C1470F"/>
    <w:rsid w:val="00C1496B"/>
    <w:rsid w:val="00C1499F"/>
    <w:rsid w:val="00C14B02"/>
    <w:rsid w:val="00C14CC1"/>
    <w:rsid w:val="00C14D13"/>
    <w:rsid w:val="00C15011"/>
    <w:rsid w:val="00C1511C"/>
    <w:rsid w:val="00C158CE"/>
    <w:rsid w:val="00C15AA4"/>
    <w:rsid w:val="00C15DD2"/>
    <w:rsid w:val="00C15E0B"/>
    <w:rsid w:val="00C164EC"/>
    <w:rsid w:val="00C165F5"/>
    <w:rsid w:val="00C168E6"/>
    <w:rsid w:val="00C16D30"/>
    <w:rsid w:val="00C17498"/>
    <w:rsid w:val="00C17E32"/>
    <w:rsid w:val="00C202DB"/>
    <w:rsid w:val="00C20A0F"/>
    <w:rsid w:val="00C20BB3"/>
    <w:rsid w:val="00C20FA1"/>
    <w:rsid w:val="00C20FEB"/>
    <w:rsid w:val="00C2131F"/>
    <w:rsid w:val="00C2157C"/>
    <w:rsid w:val="00C21793"/>
    <w:rsid w:val="00C2191D"/>
    <w:rsid w:val="00C21A35"/>
    <w:rsid w:val="00C21BCE"/>
    <w:rsid w:val="00C22911"/>
    <w:rsid w:val="00C22A6B"/>
    <w:rsid w:val="00C22DBD"/>
    <w:rsid w:val="00C2356D"/>
    <w:rsid w:val="00C23642"/>
    <w:rsid w:val="00C236F0"/>
    <w:rsid w:val="00C239E8"/>
    <w:rsid w:val="00C23C3A"/>
    <w:rsid w:val="00C24E99"/>
    <w:rsid w:val="00C253FD"/>
    <w:rsid w:val="00C2567B"/>
    <w:rsid w:val="00C25808"/>
    <w:rsid w:val="00C25837"/>
    <w:rsid w:val="00C260B2"/>
    <w:rsid w:val="00C262DE"/>
    <w:rsid w:val="00C26B52"/>
    <w:rsid w:val="00C26C77"/>
    <w:rsid w:val="00C27447"/>
    <w:rsid w:val="00C27632"/>
    <w:rsid w:val="00C27EBE"/>
    <w:rsid w:val="00C300E0"/>
    <w:rsid w:val="00C302C7"/>
    <w:rsid w:val="00C3046E"/>
    <w:rsid w:val="00C3055D"/>
    <w:rsid w:val="00C307B7"/>
    <w:rsid w:val="00C307D3"/>
    <w:rsid w:val="00C30D0E"/>
    <w:rsid w:val="00C31133"/>
    <w:rsid w:val="00C31144"/>
    <w:rsid w:val="00C313FF"/>
    <w:rsid w:val="00C31469"/>
    <w:rsid w:val="00C317D1"/>
    <w:rsid w:val="00C31D8F"/>
    <w:rsid w:val="00C31F6C"/>
    <w:rsid w:val="00C324E0"/>
    <w:rsid w:val="00C3267C"/>
    <w:rsid w:val="00C32D06"/>
    <w:rsid w:val="00C33055"/>
    <w:rsid w:val="00C33416"/>
    <w:rsid w:val="00C33420"/>
    <w:rsid w:val="00C3358B"/>
    <w:rsid w:val="00C337DC"/>
    <w:rsid w:val="00C33E83"/>
    <w:rsid w:val="00C34044"/>
    <w:rsid w:val="00C340C1"/>
    <w:rsid w:val="00C3424C"/>
    <w:rsid w:val="00C34D8B"/>
    <w:rsid w:val="00C355EA"/>
    <w:rsid w:val="00C3574A"/>
    <w:rsid w:val="00C358D3"/>
    <w:rsid w:val="00C35D74"/>
    <w:rsid w:val="00C35FF0"/>
    <w:rsid w:val="00C361FC"/>
    <w:rsid w:val="00C3630E"/>
    <w:rsid w:val="00C365A7"/>
    <w:rsid w:val="00C365DE"/>
    <w:rsid w:val="00C36637"/>
    <w:rsid w:val="00C367D1"/>
    <w:rsid w:val="00C36A4D"/>
    <w:rsid w:val="00C36A66"/>
    <w:rsid w:val="00C36B53"/>
    <w:rsid w:val="00C36C59"/>
    <w:rsid w:val="00C36EF7"/>
    <w:rsid w:val="00C37049"/>
    <w:rsid w:val="00C37644"/>
    <w:rsid w:val="00C376CB"/>
    <w:rsid w:val="00C37E9D"/>
    <w:rsid w:val="00C4022B"/>
    <w:rsid w:val="00C4043D"/>
    <w:rsid w:val="00C40F64"/>
    <w:rsid w:val="00C4109F"/>
    <w:rsid w:val="00C41971"/>
    <w:rsid w:val="00C419B3"/>
    <w:rsid w:val="00C419BA"/>
    <w:rsid w:val="00C41B7C"/>
    <w:rsid w:val="00C41DDD"/>
    <w:rsid w:val="00C42343"/>
    <w:rsid w:val="00C423B1"/>
    <w:rsid w:val="00C423F6"/>
    <w:rsid w:val="00C42437"/>
    <w:rsid w:val="00C425E4"/>
    <w:rsid w:val="00C4277C"/>
    <w:rsid w:val="00C427F5"/>
    <w:rsid w:val="00C42870"/>
    <w:rsid w:val="00C42C3D"/>
    <w:rsid w:val="00C42D18"/>
    <w:rsid w:val="00C43066"/>
    <w:rsid w:val="00C430B6"/>
    <w:rsid w:val="00C431E7"/>
    <w:rsid w:val="00C43954"/>
    <w:rsid w:val="00C44094"/>
    <w:rsid w:val="00C4413C"/>
    <w:rsid w:val="00C447B6"/>
    <w:rsid w:val="00C4484C"/>
    <w:rsid w:val="00C448B4"/>
    <w:rsid w:val="00C449AC"/>
    <w:rsid w:val="00C44EFF"/>
    <w:rsid w:val="00C457DC"/>
    <w:rsid w:val="00C45906"/>
    <w:rsid w:val="00C4668E"/>
    <w:rsid w:val="00C46AAA"/>
    <w:rsid w:val="00C46AEA"/>
    <w:rsid w:val="00C47127"/>
    <w:rsid w:val="00C4712E"/>
    <w:rsid w:val="00C47F70"/>
    <w:rsid w:val="00C50237"/>
    <w:rsid w:val="00C502D6"/>
    <w:rsid w:val="00C505DC"/>
    <w:rsid w:val="00C509FD"/>
    <w:rsid w:val="00C50A18"/>
    <w:rsid w:val="00C50A20"/>
    <w:rsid w:val="00C50DAE"/>
    <w:rsid w:val="00C51ECD"/>
    <w:rsid w:val="00C529DA"/>
    <w:rsid w:val="00C52AD8"/>
    <w:rsid w:val="00C52BED"/>
    <w:rsid w:val="00C52C6D"/>
    <w:rsid w:val="00C52F27"/>
    <w:rsid w:val="00C532D9"/>
    <w:rsid w:val="00C534A7"/>
    <w:rsid w:val="00C53776"/>
    <w:rsid w:val="00C53788"/>
    <w:rsid w:val="00C54238"/>
    <w:rsid w:val="00C548CF"/>
    <w:rsid w:val="00C54990"/>
    <w:rsid w:val="00C54D4C"/>
    <w:rsid w:val="00C54E0F"/>
    <w:rsid w:val="00C55389"/>
    <w:rsid w:val="00C55672"/>
    <w:rsid w:val="00C55ABC"/>
    <w:rsid w:val="00C55CE8"/>
    <w:rsid w:val="00C561FE"/>
    <w:rsid w:val="00C56268"/>
    <w:rsid w:val="00C56311"/>
    <w:rsid w:val="00C56559"/>
    <w:rsid w:val="00C568DE"/>
    <w:rsid w:val="00C56EFB"/>
    <w:rsid w:val="00C5701F"/>
    <w:rsid w:val="00C57201"/>
    <w:rsid w:val="00C574C9"/>
    <w:rsid w:val="00C574CB"/>
    <w:rsid w:val="00C57740"/>
    <w:rsid w:val="00C57B2C"/>
    <w:rsid w:val="00C57B3C"/>
    <w:rsid w:val="00C60061"/>
    <w:rsid w:val="00C604DA"/>
    <w:rsid w:val="00C60C37"/>
    <w:rsid w:val="00C60C66"/>
    <w:rsid w:val="00C60D3B"/>
    <w:rsid w:val="00C614C7"/>
    <w:rsid w:val="00C616C6"/>
    <w:rsid w:val="00C61BBD"/>
    <w:rsid w:val="00C61D8F"/>
    <w:rsid w:val="00C62020"/>
    <w:rsid w:val="00C62120"/>
    <w:rsid w:val="00C6256F"/>
    <w:rsid w:val="00C6261A"/>
    <w:rsid w:val="00C6267F"/>
    <w:rsid w:val="00C62AC4"/>
    <w:rsid w:val="00C630D5"/>
    <w:rsid w:val="00C63242"/>
    <w:rsid w:val="00C63504"/>
    <w:rsid w:val="00C63C91"/>
    <w:rsid w:val="00C644B8"/>
    <w:rsid w:val="00C64570"/>
    <w:rsid w:val="00C645B2"/>
    <w:rsid w:val="00C64C2C"/>
    <w:rsid w:val="00C64CD4"/>
    <w:rsid w:val="00C64EF4"/>
    <w:rsid w:val="00C656F6"/>
    <w:rsid w:val="00C659BF"/>
    <w:rsid w:val="00C668A4"/>
    <w:rsid w:val="00C66CF3"/>
    <w:rsid w:val="00C66D3D"/>
    <w:rsid w:val="00C66E8D"/>
    <w:rsid w:val="00C673AC"/>
    <w:rsid w:val="00C67401"/>
    <w:rsid w:val="00C67509"/>
    <w:rsid w:val="00C67577"/>
    <w:rsid w:val="00C675E7"/>
    <w:rsid w:val="00C67D8E"/>
    <w:rsid w:val="00C70033"/>
    <w:rsid w:val="00C706B9"/>
    <w:rsid w:val="00C7095C"/>
    <w:rsid w:val="00C70B3F"/>
    <w:rsid w:val="00C71722"/>
    <w:rsid w:val="00C71963"/>
    <w:rsid w:val="00C71BCC"/>
    <w:rsid w:val="00C71BD6"/>
    <w:rsid w:val="00C71FE1"/>
    <w:rsid w:val="00C72084"/>
    <w:rsid w:val="00C72AFA"/>
    <w:rsid w:val="00C72B10"/>
    <w:rsid w:val="00C72B2B"/>
    <w:rsid w:val="00C72DFE"/>
    <w:rsid w:val="00C7322C"/>
    <w:rsid w:val="00C73378"/>
    <w:rsid w:val="00C73389"/>
    <w:rsid w:val="00C734DE"/>
    <w:rsid w:val="00C739BC"/>
    <w:rsid w:val="00C73E38"/>
    <w:rsid w:val="00C73E6E"/>
    <w:rsid w:val="00C74034"/>
    <w:rsid w:val="00C741BC"/>
    <w:rsid w:val="00C742CA"/>
    <w:rsid w:val="00C74F5B"/>
    <w:rsid w:val="00C750C4"/>
    <w:rsid w:val="00C756EB"/>
    <w:rsid w:val="00C757A3"/>
    <w:rsid w:val="00C75C9A"/>
    <w:rsid w:val="00C75E5F"/>
    <w:rsid w:val="00C75EE4"/>
    <w:rsid w:val="00C760A9"/>
    <w:rsid w:val="00C762FC"/>
    <w:rsid w:val="00C766C5"/>
    <w:rsid w:val="00C76BA6"/>
    <w:rsid w:val="00C77233"/>
    <w:rsid w:val="00C77285"/>
    <w:rsid w:val="00C77F85"/>
    <w:rsid w:val="00C801EE"/>
    <w:rsid w:val="00C80404"/>
    <w:rsid w:val="00C80FC7"/>
    <w:rsid w:val="00C81255"/>
    <w:rsid w:val="00C822A0"/>
    <w:rsid w:val="00C8240A"/>
    <w:rsid w:val="00C82959"/>
    <w:rsid w:val="00C82C51"/>
    <w:rsid w:val="00C83132"/>
    <w:rsid w:val="00C8335D"/>
    <w:rsid w:val="00C8360B"/>
    <w:rsid w:val="00C84318"/>
    <w:rsid w:val="00C843DD"/>
    <w:rsid w:val="00C84469"/>
    <w:rsid w:val="00C84825"/>
    <w:rsid w:val="00C84876"/>
    <w:rsid w:val="00C852AA"/>
    <w:rsid w:val="00C8564F"/>
    <w:rsid w:val="00C85A57"/>
    <w:rsid w:val="00C85D62"/>
    <w:rsid w:val="00C86143"/>
    <w:rsid w:val="00C86262"/>
    <w:rsid w:val="00C8631A"/>
    <w:rsid w:val="00C868A4"/>
    <w:rsid w:val="00C8697B"/>
    <w:rsid w:val="00C86D3E"/>
    <w:rsid w:val="00C87DA3"/>
    <w:rsid w:val="00C90046"/>
    <w:rsid w:val="00C90515"/>
    <w:rsid w:val="00C90BA7"/>
    <w:rsid w:val="00C91378"/>
    <w:rsid w:val="00C91525"/>
    <w:rsid w:val="00C919B6"/>
    <w:rsid w:val="00C91BF0"/>
    <w:rsid w:val="00C929D7"/>
    <w:rsid w:val="00C92B63"/>
    <w:rsid w:val="00C936D5"/>
    <w:rsid w:val="00C938E4"/>
    <w:rsid w:val="00C93A79"/>
    <w:rsid w:val="00C93C2E"/>
    <w:rsid w:val="00C94260"/>
    <w:rsid w:val="00C94523"/>
    <w:rsid w:val="00C947DB"/>
    <w:rsid w:val="00C94A9C"/>
    <w:rsid w:val="00C94ADA"/>
    <w:rsid w:val="00C9546D"/>
    <w:rsid w:val="00C95550"/>
    <w:rsid w:val="00C958DE"/>
    <w:rsid w:val="00C9598E"/>
    <w:rsid w:val="00C95AB0"/>
    <w:rsid w:val="00C95CF7"/>
    <w:rsid w:val="00C95F40"/>
    <w:rsid w:val="00C96062"/>
    <w:rsid w:val="00C96173"/>
    <w:rsid w:val="00C964A0"/>
    <w:rsid w:val="00C966A2"/>
    <w:rsid w:val="00C976D1"/>
    <w:rsid w:val="00CA005A"/>
    <w:rsid w:val="00CA028A"/>
    <w:rsid w:val="00CA030A"/>
    <w:rsid w:val="00CA0E79"/>
    <w:rsid w:val="00CA1223"/>
    <w:rsid w:val="00CA1B3D"/>
    <w:rsid w:val="00CA1CF3"/>
    <w:rsid w:val="00CA1D20"/>
    <w:rsid w:val="00CA1EB0"/>
    <w:rsid w:val="00CA1F78"/>
    <w:rsid w:val="00CA1FBC"/>
    <w:rsid w:val="00CA21F1"/>
    <w:rsid w:val="00CA28D1"/>
    <w:rsid w:val="00CA29C6"/>
    <w:rsid w:val="00CA2DA6"/>
    <w:rsid w:val="00CA3173"/>
    <w:rsid w:val="00CA3919"/>
    <w:rsid w:val="00CA4095"/>
    <w:rsid w:val="00CA44DA"/>
    <w:rsid w:val="00CA4670"/>
    <w:rsid w:val="00CA46E6"/>
    <w:rsid w:val="00CA4A53"/>
    <w:rsid w:val="00CA4F1D"/>
    <w:rsid w:val="00CA50BA"/>
    <w:rsid w:val="00CA529C"/>
    <w:rsid w:val="00CA5A3E"/>
    <w:rsid w:val="00CA5AC5"/>
    <w:rsid w:val="00CA5BEE"/>
    <w:rsid w:val="00CA5F97"/>
    <w:rsid w:val="00CA623C"/>
    <w:rsid w:val="00CA675C"/>
    <w:rsid w:val="00CA6879"/>
    <w:rsid w:val="00CA6959"/>
    <w:rsid w:val="00CA70D6"/>
    <w:rsid w:val="00CA737D"/>
    <w:rsid w:val="00CA7774"/>
    <w:rsid w:val="00CA77BA"/>
    <w:rsid w:val="00CA7810"/>
    <w:rsid w:val="00CB0248"/>
    <w:rsid w:val="00CB0281"/>
    <w:rsid w:val="00CB02AB"/>
    <w:rsid w:val="00CB0F0C"/>
    <w:rsid w:val="00CB0FB5"/>
    <w:rsid w:val="00CB122A"/>
    <w:rsid w:val="00CB1CA3"/>
    <w:rsid w:val="00CB1D94"/>
    <w:rsid w:val="00CB1EB1"/>
    <w:rsid w:val="00CB207F"/>
    <w:rsid w:val="00CB22B5"/>
    <w:rsid w:val="00CB2DE3"/>
    <w:rsid w:val="00CB32E0"/>
    <w:rsid w:val="00CB3847"/>
    <w:rsid w:val="00CB384A"/>
    <w:rsid w:val="00CB3DA7"/>
    <w:rsid w:val="00CB42EF"/>
    <w:rsid w:val="00CB51A0"/>
    <w:rsid w:val="00CB520F"/>
    <w:rsid w:val="00CB5445"/>
    <w:rsid w:val="00CB5741"/>
    <w:rsid w:val="00CB587B"/>
    <w:rsid w:val="00CB5A91"/>
    <w:rsid w:val="00CB6147"/>
    <w:rsid w:val="00CB642E"/>
    <w:rsid w:val="00CB6552"/>
    <w:rsid w:val="00CB685E"/>
    <w:rsid w:val="00CB6F25"/>
    <w:rsid w:val="00CB7195"/>
    <w:rsid w:val="00CB7506"/>
    <w:rsid w:val="00CB77B1"/>
    <w:rsid w:val="00CB7EF5"/>
    <w:rsid w:val="00CB7F7B"/>
    <w:rsid w:val="00CC007C"/>
    <w:rsid w:val="00CC00AF"/>
    <w:rsid w:val="00CC0CED"/>
    <w:rsid w:val="00CC1538"/>
    <w:rsid w:val="00CC1712"/>
    <w:rsid w:val="00CC1C2A"/>
    <w:rsid w:val="00CC1F07"/>
    <w:rsid w:val="00CC2036"/>
    <w:rsid w:val="00CC2717"/>
    <w:rsid w:val="00CC307D"/>
    <w:rsid w:val="00CC42F4"/>
    <w:rsid w:val="00CC4410"/>
    <w:rsid w:val="00CC4AB4"/>
    <w:rsid w:val="00CC4ABD"/>
    <w:rsid w:val="00CC4AC2"/>
    <w:rsid w:val="00CC50AA"/>
    <w:rsid w:val="00CC5235"/>
    <w:rsid w:val="00CC5278"/>
    <w:rsid w:val="00CC6396"/>
    <w:rsid w:val="00CC666F"/>
    <w:rsid w:val="00CC6981"/>
    <w:rsid w:val="00CC6B53"/>
    <w:rsid w:val="00CC6B6A"/>
    <w:rsid w:val="00CC71C9"/>
    <w:rsid w:val="00CC735D"/>
    <w:rsid w:val="00CC79EA"/>
    <w:rsid w:val="00CD0040"/>
    <w:rsid w:val="00CD06B1"/>
    <w:rsid w:val="00CD09B1"/>
    <w:rsid w:val="00CD0C2B"/>
    <w:rsid w:val="00CD0C89"/>
    <w:rsid w:val="00CD0D18"/>
    <w:rsid w:val="00CD102F"/>
    <w:rsid w:val="00CD1F7B"/>
    <w:rsid w:val="00CD26A7"/>
    <w:rsid w:val="00CD27A5"/>
    <w:rsid w:val="00CD27BC"/>
    <w:rsid w:val="00CD2963"/>
    <w:rsid w:val="00CD29E3"/>
    <w:rsid w:val="00CD32A8"/>
    <w:rsid w:val="00CD393D"/>
    <w:rsid w:val="00CD3A51"/>
    <w:rsid w:val="00CD3A9E"/>
    <w:rsid w:val="00CD44B4"/>
    <w:rsid w:val="00CD477C"/>
    <w:rsid w:val="00CD4CE0"/>
    <w:rsid w:val="00CD4E94"/>
    <w:rsid w:val="00CD53A3"/>
    <w:rsid w:val="00CD5E00"/>
    <w:rsid w:val="00CD6159"/>
    <w:rsid w:val="00CD6181"/>
    <w:rsid w:val="00CD62E9"/>
    <w:rsid w:val="00CD62F2"/>
    <w:rsid w:val="00CD62F7"/>
    <w:rsid w:val="00CD654B"/>
    <w:rsid w:val="00CD69F9"/>
    <w:rsid w:val="00CD6D59"/>
    <w:rsid w:val="00CD6EA5"/>
    <w:rsid w:val="00CD7185"/>
    <w:rsid w:val="00CD7306"/>
    <w:rsid w:val="00CD7B2D"/>
    <w:rsid w:val="00CE0246"/>
    <w:rsid w:val="00CE0319"/>
    <w:rsid w:val="00CE0604"/>
    <w:rsid w:val="00CE0AD5"/>
    <w:rsid w:val="00CE0FC1"/>
    <w:rsid w:val="00CE17EA"/>
    <w:rsid w:val="00CE193A"/>
    <w:rsid w:val="00CE1FDD"/>
    <w:rsid w:val="00CE25BC"/>
    <w:rsid w:val="00CE2C62"/>
    <w:rsid w:val="00CE2C9A"/>
    <w:rsid w:val="00CE323A"/>
    <w:rsid w:val="00CE34DA"/>
    <w:rsid w:val="00CE3BD9"/>
    <w:rsid w:val="00CE3CBA"/>
    <w:rsid w:val="00CE3E5E"/>
    <w:rsid w:val="00CE4470"/>
    <w:rsid w:val="00CE500A"/>
    <w:rsid w:val="00CE5312"/>
    <w:rsid w:val="00CE56AD"/>
    <w:rsid w:val="00CE5EA6"/>
    <w:rsid w:val="00CE601B"/>
    <w:rsid w:val="00CE61FD"/>
    <w:rsid w:val="00CE66C9"/>
    <w:rsid w:val="00CE6A51"/>
    <w:rsid w:val="00CE6CD4"/>
    <w:rsid w:val="00CE7044"/>
    <w:rsid w:val="00CE7163"/>
    <w:rsid w:val="00CE7188"/>
    <w:rsid w:val="00CE71AC"/>
    <w:rsid w:val="00CE75E0"/>
    <w:rsid w:val="00CE7C01"/>
    <w:rsid w:val="00CE7E28"/>
    <w:rsid w:val="00CF041F"/>
    <w:rsid w:val="00CF087E"/>
    <w:rsid w:val="00CF0C21"/>
    <w:rsid w:val="00CF13C8"/>
    <w:rsid w:val="00CF1624"/>
    <w:rsid w:val="00CF1AC3"/>
    <w:rsid w:val="00CF20C9"/>
    <w:rsid w:val="00CF228B"/>
    <w:rsid w:val="00CF2436"/>
    <w:rsid w:val="00CF2942"/>
    <w:rsid w:val="00CF2ADC"/>
    <w:rsid w:val="00CF2D70"/>
    <w:rsid w:val="00CF2E20"/>
    <w:rsid w:val="00CF3201"/>
    <w:rsid w:val="00CF323B"/>
    <w:rsid w:val="00CF32C0"/>
    <w:rsid w:val="00CF3BE3"/>
    <w:rsid w:val="00CF42D8"/>
    <w:rsid w:val="00CF4715"/>
    <w:rsid w:val="00CF476F"/>
    <w:rsid w:val="00CF4C61"/>
    <w:rsid w:val="00CF5712"/>
    <w:rsid w:val="00CF5926"/>
    <w:rsid w:val="00CF5B3D"/>
    <w:rsid w:val="00CF5B83"/>
    <w:rsid w:val="00CF5FBD"/>
    <w:rsid w:val="00CF60F6"/>
    <w:rsid w:val="00CF64AD"/>
    <w:rsid w:val="00CF6718"/>
    <w:rsid w:val="00CF685C"/>
    <w:rsid w:val="00CF7E77"/>
    <w:rsid w:val="00CF7F3F"/>
    <w:rsid w:val="00D0020D"/>
    <w:rsid w:val="00D00375"/>
    <w:rsid w:val="00D00406"/>
    <w:rsid w:val="00D00CC0"/>
    <w:rsid w:val="00D00F5D"/>
    <w:rsid w:val="00D01045"/>
    <w:rsid w:val="00D017E6"/>
    <w:rsid w:val="00D018F7"/>
    <w:rsid w:val="00D01921"/>
    <w:rsid w:val="00D02112"/>
    <w:rsid w:val="00D02122"/>
    <w:rsid w:val="00D024F6"/>
    <w:rsid w:val="00D02926"/>
    <w:rsid w:val="00D02B86"/>
    <w:rsid w:val="00D0316D"/>
    <w:rsid w:val="00D03257"/>
    <w:rsid w:val="00D03596"/>
    <w:rsid w:val="00D03951"/>
    <w:rsid w:val="00D03A49"/>
    <w:rsid w:val="00D04079"/>
    <w:rsid w:val="00D040EF"/>
    <w:rsid w:val="00D04638"/>
    <w:rsid w:val="00D04809"/>
    <w:rsid w:val="00D048C8"/>
    <w:rsid w:val="00D049C6"/>
    <w:rsid w:val="00D04ADB"/>
    <w:rsid w:val="00D04D69"/>
    <w:rsid w:val="00D04F4A"/>
    <w:rsid w:val="00D04FD9"/>
    <w:rsid w:val="00D05173"/>
    <w:rsid w:val="00D05A48"/>
    <w:rsid w:val="00D0670A"/>
    <w:rsid w:val="00D06747"/>
    <w:rsid w:val="00D06BAC"/>
    <w:rsid w:val="00D06F1E"/>
    <w:rsid w:val="00D06FEA"/>
    <w:rsid w:val="00D070BA"/>
    <w:rsid w:val="00D07534"/>
    <w:rsid w:val="00D077CA"/>
    <w:rsid w:val="00D07BAE"/>
    <w:rsid w:val="00D07C74"/>
    <w:rsid w:val="00D10088"/>
    <w:rsid w:val="00D1008B"/>
    <w:rsid w:val="00D10358"/>
    <w:rsid w:val="00D10860"/>
    <w:rsid w:val="00D10877"/>
    <w:rsid w:val="00D1091A"/>
    <w:rsid w:val="00D10939"/>
    <w:rsid w:val="00D10F80"/>
    <w:rsid w:val="00D111DA"/>
    <w:rsid w:val="00D1171D"/>
    <w:rsid w:val="00D119E5"/>
    <w:rsid w:val="00D11B86"/>
    <w:rsid w:val="00D12A08"/>
    <w:rsid w:val="00D12D1C"/>
    <w:rsid w:val="00D12E64"/>
    <w:rsid w:val="00D12FA5"/>
    <w:rsid w:val="00D13051"/>
    <w:rsid w:val="00D13ACB"/>
    <w:rsid w:val="00D13B7B"/>
    <w:rsid w:val="00D14272"/>
    <w:rsid w:val="00D14D16"/>
    <w:rsid w:val="00D152A8"/>
    <w:rsid w:val="00D152FD"/>
    <w:rsid w:val="00D1563F"/>
    <w:rsid w:val="00D157F1"/>
    <w:rsid w:val="00D15BBB"/>
    <w:rsid w:val="00D15E95"/>
    <w:rsid w:val="00D16685"/>
    <w:rsid w:val="00D16944"/>
    <w:rsid w:val="00D16C65"/>
    <w:rsid w:val="00D16EC5"/>
    <w:rsid w:val="00D16F63"/>
    <w:rsid w:val="00D1719A"/>
    <w:rsid w:val="00D174CE"/>
    <w:rsid w:val="00D17528"/>
    <w:rsid w:val="00D175FA"/>
    <w:rsid w:val="00D178E1"/>
    <w:rsid w:val="00D17B74"/>
    <w:rsid w:val="00D17F31"/>
    <w:rsid w:val="00D205B6"/>
    <w:rsid w:val="00D2072F"/>
    <w:rsid w:val="00D210D1"/>
    <w:rsid w:val="00D210E8"/>
    <w:rsid w:val="00D21135"/>
    <w:rsid w:val="00D21283"/>
    <w:rsid w:val="00D214C9"/>
    <w:rsid w:val="00D21533"/>
    <w:rsid w:val="00D217C3"/>
    <w:rsid w:val="00D21844"/>
    <w:rsid w:val="00D21A37"/>
    <w:rsid w:val="00D21CAD"/>
    <w:rsid w:val="00D22219"/>
    <w:rsid w:val="00D22392"/>
    <w:rsid w:val="00D22555"/>
    <w:rsid w:val="00D22688"/>
    <w:rsid w:val="00D227A8"/>
    <w:rsid w:val="00D229EC"/>
    <w:rsid w:val="00D22A74"/>
    <w:rsid w:val="00D22BB3"/>
    <w:rsid w:val="00D22D84"/>
    <w:rsid w:val="00D22F1B"/>
    <w:rsid w:val="00D230AD"/>
    <w:rsid w:val="00D23704"/>
    <w:rsid w:val="00D23D1A"/>
    <w:rsid w:val="00D23F00"/>
    <w:rsid w:val="00D240B7"/>
    <w:rsid w:val="00D24112"/>
    <w:rsid w:val="00D2427B"/>
    <w:rsid w:val="00D24280"/>
    <w:rsid w:val="00D24344"/>
    <w:rsid w:val="00D24356"/>
    <w:rsid w:val="00D24614"/>
    <w:rsid w:val="00D2478E"/>
    <w:rsid w:val="00D248C9"/>
    <w:rsid w:val="00D25191"/>
    <w:rsid w:val="00D25193"/>
    <w:rsid w:val="00D259B0"/>
    <w:rsid w:val="00D25D99"/>
    <w:rsid w:val="00D26DF1"/>
    <w:rsid w:val="00D2704F"/>
    <w:rsid w:val="00D271DD"/>
    <w:rsid w:val="00D27348"/>
    <w:rsid w:val="00D27472"/>
    <w:rsid w:val="00D27A9A"/>
    <w:rsid w:val="00D27B0E"/>
    <w:rsid w:val="00D302E6"/>
    <w:rsid w:val="00D306C9"/>
    <w:rsid w:val="00D30E45"/>
    <w:rsid w:val="00D31B3A"/>
    <w:rsid w:val="00D31C85"/>
    <w:rsid w:val="00D31FD0"/>
    <w:rsid w:val="00D324E3"/>
    <w:rsid w:val="00D32F67"/>
    <w:rsid w:val="00D330EE"/>
    <w:rsid w:val="00D331B3"/>
    <w:rsid w:val="00D333A9"/>
    <w:rsid w:val="00D33DC6"/>
    <w:rsid w:val="00D33F59"/>
    <w:rsid w:val="00D33F86"/>
    <w:rsid w:val="00D34276"/>
    <w:rsid w:val="00D346F6"/>
    <w:rsid w:val="00D34AC5"/>
    <w:rsid w:val="00D35058"/>
    <w:rsid w:val="00D35089"/>
    <w:rsid w:val="00D35322"/>
    <w:rsid w:val="00D353A1"/>
    <w:rsid w:val="00D35463"/>
    <w:rsid w:val="00D3577F"/>
    <w:rsid w:val="00D35B38"/>
    <w:rsid w:val="00D360AD"/>
    <w:rsid w:val="00D36EDE"/>
    <w:rsid w:val="00D37233"/>
    <w:rsid w:val="00D37745"/>
    <w:rsid w:val="00D37ED5"/>
    <w:rsid w:val="00D404B5"/>
    <w:rsid w:val="00D40666"/>
    <w:rsid w:val="00D40731"/>
    <w:rsid w:val="00D409BE"/>
    <w:rsid w:val="00D40D7B"/>
    <w:rsid w:val="00D40DF7"/>
    <w:rsid w:val="00D4129F"/>
    <w:rsid w:val="00D4148F"/>
    <w:rsid w:val="00D416DE"/>
    <w:rsid w:val="00D41AEB"/>
    <w:rsid w:val="00D41AF9"/>
    <w:rsid w:val="00D41DB1"/>
    <w:rsid w:val="00D41F3E"/>
    <w:rsid w:val="00D42122"/>
    <w:rsid w:val="00D422DA"/>
    <w:rsid w:val="00D4239B"/>
    <w:rsid w:val="00D424DB"/>
    <w:rsid w:val="00D424F0"/>
    <w:rsid w:val="00D4250B"/>
    <w:rsid w:val="00D42709"/>
    <w:rsid w:val="00D42E4C"/>
    <w:rsid w:val="00D43065"/>
    <w:rsid w:val="00D430A0"/>
    <w:rsid w:val="00D438F9"/>
    <w:rsid w:val="00D43A1E"/>
    <w:rsid w:val="00D43B7F"/>
    <w:rsid w:val="00D43D32"/>
    <w:rsid w:val="00D43E84"/>
    <w:rsid w:val="00D442E4"/>
    <w:rsid w:val="00D4542D"/>
    <w:rsid w:val="00D45628"/>
    <w:rsid w:val="00D469D0"/>
    <w:rsid w:val="00D47422"/>
    <w:rsid w:val="00D47478"/>
    <w:rsid w:val="00D475E8"/>
    <w:rsid w:val="00D47782"/>
    <w:rsid w:val="00D47BE7"/>
    <w:rsid w:val="00D47C8B"/>
    <w:rsid w:val="00D501AE"/>
    <w:rsid w:val="00D50437"/>
    <w:rsid w:val="00D50628"/>
    <w:rsid w:val="00D5121C"/>
    <w:rsid w:val="00D5138F"/>
    <w:rsid w:val="00D51C01"/>
    <w:rsid w:val="00D51C3A"/>
    <w:rsid w:val="00D51C9F"/>
    <w:rsid w:val="00D51D32"/>
    <w:rsid w:val="00D52A65"/>
    <w:rsid w:val="00D52AB1"/>
    <w:rsid w:val="00D52D30"/>
    <w:rsid w:val="00D52DA5"/>
    <w:rsid w:val="00D52F31"/>
    <w:rsid w:val="00D53116"/>
    <w:rsid w:val="00D5336C"/>
    <w:rsid w:val="00D534C1"/>
    <w:rsid w:val="00D5365D"/>
    <w:rsid w:val="00D53852"/>
    <w:rsid w:val="00D5391A"/>
    <w:rsid w:val="00D53FE7"/>
    <w:rsid w:val="00D542E8"/>
    <w:rsid w:val="00D54492"/>
    <w:rsid w:val="00D546EC"/>
    <w:rsid w:val="00D54DD2"/>
    <w:rsid w:val="00D54E31"/>
    <w:rsid w:val="00D54F3E"/>
    <w:rsid w:val="00D55640"/>
    <w:rsid w:val="00D55838"/>
    <w:rsid w:val="00D55A32"/>
    <w:rsid w:val="00D55ADE"/>
    <w:rsid w:val="00D55AFA"/>
    <w:rsid w:val="00D55BE2"/>
    <w:rsid w:val="00D56114"/>
    <w:rsid w:val="00D56525"/>
    <w:rsid w:val="00D56B56"/>
    <w:rsid w:val="00D56C32"/>
    <w:rsid w:val="00D56D22"/>
    <w:rsid w:val="00D5709D"/>
    <w:rsid w:val="00D57665"/>
    <w:rsid w:val="00D576CC"/>
    <w:rsid w:val="00D5776A"/>
    <w:rsid w:val="00D57D35"/>
    <w:rsid w:val="00D6007D"/>
    <w:rsid w:val="00D60190"/>
    <w:rsid w:val="00D60666"/>
    <w:rsid w:val="00D60987"/>
    <w:rsid w:val="00D60B78"/>
    <w:rsid w:val="00D60DFD"/>
    <w:rsid w:val="00D61212"/>
    <w:rsid w:val="00D61317"/>
    <w:rsid w:val="00D615AF"/>
    <w:rsid w:val="00D615DB"/>
    <w:rsid w:val="00D61683"/>
    <w:rsid w:val="00D61E50"/>
    <w:rsid w:val="00D61E95"/>
    <w:rsid w:val="00D62203"/>
    <w:rsid w:val="00D62209"/>
    <w:rsid w:val="00D62322"/>
    <w:rsid w:val="00D62522"/>
    <w:rsid w:val="00D62580"/>
    <w:rsid w:val="00D6282A"/>
    <w:rsid w:val="00D62D25"/>
    <w:rsid w:val="00D63357"/>
    <w:rsid w:val="00D6350A"/>
    <w:rsid w:val="00D63C52"/>
    <w:rsid w:val="00D6430C"/>
    <w:rsid w:val="00D64649"/>
    <w:rsid w:val="00D646A3"/>
    <w:rsid w:val="00D649BC"/>
    <w:rsid w:val="00D64BF2"/>
    <w:rsid w:val="00D64D66"/>
    <w:rsid w:val="00D64EC7"/>
    <w:rsid w:val="00D64FC7"/>
    <w:rsid w:val="00D652CE"/>
    <w:rsid w:val="00D65605"/>
    <w:rsid w:val="00D65628"/>
    <w:rsid w:val="00D656B6"/>
    <w:rsid w:val="00D657D3"/>
    <w:rsid w:val="00D658D7"/>
    <w:rsid w:val="00D65937"/>
    <w:rsid w:val="00D65B7B"/>
    <w:rsid w:val="00D660C4"/>
    <w:rsid w:val="00D660CA"/>
    <w:rsid w:val="00D661AA"/>
    <w:rsid w:val="00D666C3"/>
    <w:rsid w:val="00D66857"/>
    <w:rsid w:val="00D66E3F"/>
    <w:rsid w:val="00D67079"/>
    <w:rsid w:val="00D6749A"/>
    <w:rsid w:val="00D67655"/>
    <w:rsid w:val="00D6782E"/>
    <w:rsid w:val="00D67B27"/>
    <w:rsid w:val="00D701E8"/>
    <w:rsid w:val="00D708C5"/>
    <w:rsid w:val="00D7092B"/>
    <w:rsid w:val="00D70934"/>
    <w:rsid w:val="00D70A6D"/>
    <w:rsid w:val="00D70B81"/>
    <w:rsid w:val="00D70CD1"/>
    <w:rsid w:val="00D7183C"/>
    <w:rsid w:val="00D71C8A"/>
    <w:rsid w:val="00D71E79"/>
    <w:rsid w:val="00D720B4"/>
    <w:rsid w:val="00D723A5"/>
    <w:rsid w:val="00D72586"/>
    <w:rsid w:val="00D729CD"/>
    <w:rsid w:val="00D72C0A"/>
    <w:rsid w:val="00D72D47"/>
    <w:rsid w:val="00D72EBD"/>
    <w:rsid w:val="00D72F95"/>
    <w:rsid w:val="00D72FC1"/>
    <w:rsid w:val="00D73A34"/>
    <w:rsid w:val="00D73E6F"/>
    <w:rsid w:val="00D73F91"/>
    <w:rsid w:val="00D74560"/>
    <w:rsid w:val="00D746E9"/>
    <w:rsid w:val="00D75471"/>
    <w:rsid w:val="00D75867"/>
    <w:rsid w:val="00D75F2F"/>
    <w:rsid w:val="00D76454"/>
    <w:rsid w:val="00D76645"/>
    <w:rsid w:val="00D76D34"/>
    <w:rsid w:val="00D76DA3"/>
    <w:rsid w:val="00D7727A"/>
    <w:rsid w:val="00D77392"/>
    <w:rsid w:val="00D775C3"/>
    <w:rsid w:val="00D77708"/>
    <w:rsid w:val="00D8030B"/>
    <w:rsid w:val="00D80811"/>
    <w:rsid w:val="00D80820"/>
    <w:rsid w:val="00D809A9"/>
    <w:rsid w:val="00D809B5"/>
    <w:rsid w:val="00D80BF2"/>
    <w:rsid w:val="00D816DF"/>
    <w:rsid w:val="00D816F8"/>
    <w:rsid w:val="00D8284D"/>
    <w:rsid w:val="00D828F1"/>
    <w:rsid w:val="00D8297C"/>
    <w:rsid w:val="00D82E2C"/>
    <w:rsid w:val="00D82E7B"/>
    <w:rsid w:val="00D82F0E"/>
    <w:rsid w:val="00D82F70"/>
    <w:rsid w:val="00D82F7C"/>
    <w:rsid w:val="00D83AAA"/>
    <w:rsid w:val="00D83E90"/>
    <w:rsid w:val="00D84160"/>
    <w:rsid w:val="00D8418A"/>
    <w:rsid w:val="00D841BF"/>
    <w:rsid w:val="00D8420D"/>
    <w:rsid w:val="00D843FD"/>
    <w:rsid w:val="00D845AA"/>
    <w:rsid w:val="00D84C47"/>
    <w:rsid w:val="00D84C68"/>
    <w:rsid w:val="00D84C80"/>
    <w:rsid w:val="00D85154"/>
    <w:rsid w:val="00D85188"/>
    <w:rsid w:val="00D8541A"/>
    <w:rsid w:val="00D85749"/>
    <w:rsid w:val="00D86192"/>
    <w:rsid w:val="00D869D1"/>
    <w:rsid w:val="00D869F1"/>
    <w:rsid w:val="00D86CDD"/>
    <w:rsid w:val="00D86DB2"/>
    <w:rsid w:val="00D87283"/>
    <w:rsid w:val="00D87450"/>
    <w:rsid w:val="00D878FC"/>
    <w:rsid w:val="00D9097F"/>
    <w:rsid w:val="00D90AF2"/>
    <w:rsid w:val="00D9182E"/>
    <w:rsid w:val="00D929BF"/>
    <w:rsid w:val="00D92AA4"/>
    <w:rsid w:val="00D92E21"/>
    <w:rsid w:val="00D92FD9"/>
    <w:rsid w:val="00D930F6"/>
    <w:rsid w:val="00D93173"/>
    <w:rsid w:val="00D93540"/>
    <w:rsid w:val="00D938F9"/>
    <w:rsid w:val="00D93EFD"/>
    <w:rsid w:val="00D9459C"/>
    <w:rsid w:val="00D9469D"/>
    <w:rsid w:val="00D94832"/>
    <w:rsid w:val="00D94926"/>
    <w:rsid w:val="00D9548A"/>
    <w:rsid w:val="00D95E75"/>
    <w:rsid w:val="00D95FC5"/>
    <w:rsid w:val="00D9622F"/>
    <w:rsid w:val="00D962DB"/>
    <w:rsid w:val="00D962FC"/>
    <w:rsid w:val="00D96492"/>
    <w:rsid w:val="00D9670B"/>
    <w:rsid w:val="00D9684F"/>
    <w:rsid w:val="00D9688A"/>
    <w:rsid w:val="00D96C20"/>
    <w:rsid w:val="00D9715E"/>
    <w:rsid w:val="00D976C1"/>
    <w:rsid w:val="00D976E2"/>
    <w:rsid w:val="00D976E5"/>
    <w:rsid w:val="00D97CEC"/>
    <w:rsid w:val="00DA0688"/>
    <w:rsid w:val="00DA0C4A"/>
    <w:rsid w:val="00DA0E43"/>
    <w:rsid w:val="00DA1003"/>
    <w:rsid w:val="00DA110D"/>
    <w:rsid w:val="00DA1351"/>
    <w:rsid w:val="00DA1403"/>
    <w:rsid w:val="00DA1843"/>
    <w:rsid w:val="00DA1E53"/>
    <w:rsid w:val="00DA2318"/>
    <w:rsid w:val="00DA2487"/>
    <w:rsid w:val="00DA2E5F"/>
    <w:rsid w:val="00DA2E61"/>
    <w:rsid w:val="00DA2EDC"/>
    <w:rsid w:val="00DA2F0A"/>
    <w:rsid w:val="00DA3245"/>
    <w:rsid w:val="00DA3C2D"/>
    <w:rsid w:val="00DA3CC7"/>
    <w:rsid w:val="00DA4280"/>
    <w:rsid w:val="00DA4382"/>
    <w:rsid w:val="00DA454B"/>
    <w:rsid w:val="00DA4C26"/>
    <w:rsid w:val="00DA4D67"/>
    <w:rsid w:val="00DA4FA5"/>
    <w:rsid w:val="00DA509B"/>
    <w:rsid w:val="00DA53DF"/>
    <w:rsid w:val="00DA5509"/>
    <w:rsid w:val="00DA5778"/>
    <w:rsid w:val="00DA605E"/>
    <w:rsid w:val="00DA626C"/>
    <w:rsid w:val="00DA636D"/>
    <w:rsid w:val="00DA6940"/>
    <w:rsid w:val="00DA6E57"/>
    <w:rsid w:val="00DA6FA6"/>
    <w:rsid w:val="00DA77D3"/>
    <w:rsid w:val="00DA7837"/>
    <w:rsid w:val="00DA7974"/>
    <w:rsid w:val="00DA7EB2"/>
    <w:rsid w:val="00DA7FC2"/>
    <w:rsid w:val="00DB0147"/>
    <w:rsid w:val="00DB062E"/>
    <w:rsid w:val="00DB0C3C"/>
    <w:rsid w:val="00DB0D7F"/>
    <w:rsid w:val="00DB11D1"/>
    <w:rsid w:val="00DB161C"/>
    <w:rsid w:val="00DB1657"/>
    <w:rsid w:val="00DB1B01"/>
    <w:rsid w:val="00DB1CBD"/>
    <w:rsid w:val="00DB1E6F"/>
    <w:rsid w:val="00DB2358"/>
    <w:rsid w:val="00DB27FD"/>
    <w:rsid w:val="00DB2F22"/>
    <w:rsid w:val="00DB3536"/>
    <w:rsid w:val="00DB3CA5"/>
    <w:rsid w:val="00DB4187"/>
    <w:rsid w:val="00DB41D3"/>
    <w:rsid w:val="00DB46E7"/>
    <w:rsid w:val="00DB4978"/>
    <w:rsid w:val="00DB4EF9"/>
    <w:rsid w:val="00DB53B1"/>
    <w:rsid w:val="00DB5465"/>
    <w:rsid w:val="00DB54D3"/>
    <w:rsid w:val="00DB5926"/>
    <w:rsid w:val="00DB5A27"/>
    <w:rsid w:val="00DB5B52"/>
    <w:rsid w:val="00DB5D35"/>
    <w:rsid w:val="00DB64F1"/>
    <w:rsid w:val="00DB6615"/>
    <w:rsid w:val="00DB6784"/>
    <w:rsid w:val="00DB6929"/>
    <w:rsid w:val="00DB6BAB"/>
    <w:rsid w:val="00DB6CDF"/>
    <w:rsid w:val="00DB6E3B"/>
    <w:rsid w:val="00DB6F26"/>
    <w:rsid w:val="00DB6FC7"/>
    <w:rsid w:val="00DB73B2"/>
    <w:rsid w:val="00DB7486"/>
    <w:rsid w:val="00DB773B"/>
    <w:rsid w:val="00DB79F1"/>
    <w:rsid w:val="00DB7F39"/>
    <w:rsid w:val="00DC0153"/>
    <w:rsid w:val="00DC083C"/>
    <w:rsid w:val="00DC0FD6"/>
    <w:rsid w:val="00DC182F"/>
    <w:rsid w:val="00DC1A08"/>
    <w:rsid w:val="00DC1A65"/>
    <w:rsid w:val="00DC1B8E"/>
    <w:rsid w:val="00DC1BD7"/>
    <w:rsid w:val="00DC204F"/>
    <w:rsid w:val="00DC2053"/>
    <w:rsid w:val="00DC2145"/>
    <w:rsid w:val="00DC22DE"/>
    <w:rsid w:val="00DC24A8"/>
    <w:rsid w:val="00DC2D3E"/>
    <w:rsid w:val="00DC2D7E"/>
    <w:rsid w:val="00DC2D8B"/>
    <w:rsid w:val="00DC320C"/>
    <w:rsid w:val="00DC34AF"/>
    <w:rsid w:val="00DC3B37"/>
    <w:rsid w:val="00DC3EF7"/>
    <w:rsid w:val="00DC4688"/>
    <w:rsid w:val="00DC4834"/>
    <w:rsid w:val="00DC49C4"/>
    <w:rsid w:val="00DC526F"/>
    <w:rsid w:val="00DC56AA"/>
    <w:rsid w:val="00DC5D66"/>
    <w:rsid w:val="00DC616B"/>
    <w:rsid w:val="00DC626A"/>
    <w:rsid w:val="00DC6321"/>
    <w:rsid w:val="00DC6340"/>
    <w:rsid w:val="00DC6D38"/>
    <w:rsid w:val="00DC6D94"/>
    <w:rsid w:val="00DC7381"/>
    <w:rsid w:val="00DC770B"/>
    <w:rsid w:val="00DC79BF"/>
    <w:rsid w:val="00DC7C04"/>
    <w:rsid w:val="00DC7C3F"/>
    <w:rsid w:val="00DD0005"/>
    <w:rsid w:val="00DD01B5"/>
    <w:rsid w:val="00DD01C1"/>
    <w:rsid w:val="00DD0728"/>
    <w:rsid w:val="00DD0B2E"/>
    <w:rsid w:val="00DD0E7D"/>
    <w:rsid w:val="00DD13ED"/>
    <w:rsid w:val="00DD1417"/>
    <w:rsid w:val="00DD2634"/>
    <w:rsid w:val="00DD2919"/>
    <w:rsid w:val="00DD2BA6"/>
    <w:rsid w:val="00DD2F6C"/>
    <w:rsid w:val="00DD3003"/>
    <w:rsid w:val="00DD3354"/>
    <w:rsid w:val="00DD33F4"/>
    <w:rsid w:val="00DD36E5"/>
    <w:rsid w:val="00DD386A"/>
    <w:rsid w:val="00DD3A27"/>
    <w:rsid w:val="00DD3E62"/>
    <w:rsid w:val="00DD413E"/>
    <w:rsid w:val="00DD471F"/>
    <w:rsid w:val="00DD48C4"/>
    <w:rsid w:val="00DD4953"/>
    <w:rsid w:val="00DD4A46"/>
    <w:rsid w:val="00DD4BC0"/>
    <w:rsid w:val="00DD4E0A"/>
    <w:rsid w:val="00DD5666"/>
    <w:rsid w:val="00DD5CBD"/>
    <w:rsid w:val="00DD5CCE"/>
    <w:rsid w:val="00DD648E"/>
    <w:rsid w:val="00DD6536"/>
    <w:rsid w:val="00DD66A3"/>
    <w:rsid w:val="00DD69A0"/>
    <w:rsid w:val="00DD713D"/>
    <w:rsid w:val="00DD72ED"/>
    <w:rsid w:val="00DD76AD"/>
    <w:rsid w:val="00DD787C"/>
    <w:rsid w:val="00DE01E0"/>
    <w:rsid w:val="00DE03E0"/>
    <w:rsid w:val="00DE0421"/>
    <w:rsid w:val="00DE1556"/>
    <w:rsid w:val="00DE1A3D"/>
    <w:rsid w:val="00DE1DFD"/>
    <w:rsid w:val="00DE1EB0"/>
    <w:rsid w:val="00DE20B2"/>
    <w:rsid w:val="00DE2496"/>
    <w:rsid w:val="00DE2793"/>
    <w:rsid w:val="00DE2935"/>
    <w:rsid w:val="00DE29D9"/>
    <w:rsid w:val="00DE2B1A"/>
    <w:rsid w:val="00DE2D65"/>
    <w:rsid w:val="00DE2ED9"/>
    <w:rsid w:val="00DE3618"/>
    <w:rsid w:val="00DE4265"/>
    <w:rsid w:val="00DE4335"/>
    <w:rsid w:val="00DE468A"/>
    <w:rsid w:val="00DE47B3"/>
    <w:rsid w:val="00DE4A67"/>
    <w:rsid w:val="00DE54C3"/>
    <w:rsid w:val="00DE54C7"/>
    <w:rsid w:val="00DE5803"/>
    <w:rsid w:val="00DE58BA"/>
    <w:rsid w:val="00DE58C6"/>
    <w:rsid w:val="00DE5B96"/>
    <w:rsid w:val="00DE6306"/>
    <w:rsid w:val="00DE6327"/>
    <w:rsid w:val="00DE657A"/>
    <w:rsid w:val="00DE6D68"/>
    <w:rsid w:val="00DE70E4"/>
    <w:rsid w:val="00DF038E"/>
    <w:rsid w:val="00DF044F"/>
    <w:rsid w:val="00DF0485"/>
    <w:rsid w:val="00DF05A1"/>
    <w:rsid w:val="00DF0A63"/>
    <w:rsid w:val="00DF0DF2"/>
    <w:rsid w:val="00DF113E"/>
    <w:rsid w:val="00DF158A"/>
    <w:rsid w:val="00DF1932"/>
    <w:rsid w:val="00DF1E55"/>
    <w:rsid w:val="00DF1F68"/>
    <w:rsid w:val="00DF23BD"/>
    <w:rsid w:val="00DF2C25"/>
    <w:rsid w:val="00DF2DE9"/>
    <w:rsid w:val="00DF308B"/>
    <w:rsid w:val="00DF37F0"/>
    <w:rsid w:val="00DF38AE"/>
    <w:rsid w:val="00DF38B7"/>
    <w:rsid w:val="00DF3EF8"/>
    <w:rsid w:val="00DF43D4"/>
    <w:rsid w:val="00DF4525"/>
    <w:rsid w:val="00DF4F04"/>
    <w:rsid w:val="00DF504F"/>
    <w:rsid w:val="00DF5116"/>
    <w:rsid w:val="00DF529D"/>
    <w:rsid w:val="00DF53E8"/>
    <w:rsid w:val="00DF59A0"/>
    <w:rsid w:val="00DF5F96"/>
    <w:rsid w:val="00DF6375"/>
    <w:rsid w:val="00DF63CB"/>
    <w:rsid w:val="00DF65DA"/>
    <w:rsid w:val="00DF6B1D"/>
    <w:rsid w:val="00DF6C26"/>
    <w:rsid w:val="00DF6E8D"/>
    <w:rsid w:val="00DF6F54"/>
    <w:rsid w:val="00DF70FD"/>
    <w:rsid w:val="00DF730F"/>
    <w:rsid w:val="00DF740A"/>
    <w:rsid w:val="00DF764E"/>
    <w:rsid w:val="00DF7692"/>
    <w:rsid w:val="00DF786D"/>
    <w:rsid w:val="00DF7948"/>
    <w:rsid w:val="00DF7967"/>
    <w:rsid w:val="00DF7CBD"/>
    <w:rsid w:val="00DF7CEF"/>
    <w:rsid w:val="00E00776"/>
    <w:rsid w:val="00E01322"/>
    <w:rsid w:val="00E01452"/>
    <w:rsid w:val="00E014A4"/>
    <w:rsid w:val="00E01789"/>
    <w:rsid w:val="00E01AF5"/>
    <w:rsid w:val="00E01FA5"/>
    <w:rsid w:val="00E02055"/>
    <w:rsid w:val="00E02100"/>
    <w:rsid w:val="00E0260F"/>
    <w:rsid w:val="00E02A99"/>
    <w:rsid w:val="00E031EC"/>
    <w:rsid w:val="00E03554"/>
    <w:rsid w:val="00E04242"/>
    <w:rsid w:val="00E042D9"/>
    <w:rsid w:val="00E042EF"/>
    <w:rsid w:val="00E04725"/>
    <w:rsid w:val="00E04FB0"/>
    <w:rsid w:val="00E051E0"/>
    <w:rsid w:val="00E051EB"/>
    <w:rsid w:val="00E051FD"/>
    <w:rsid w:val="00E052C8"/>
    <w:rsid w:val="00E0572D"/>
    <w:rsid w:val="00E05ECD"/>
    <w:rsid w:val="00E0607F"/>
    <w:rsid w:val="00E062ED"/>
    <w:rsid w:val="00E06304"/>
    <w:rsid w:val="00E066CC"/>
    <w:rsid w:val="00E06F20"/>
    <w:rsid w:val="00E07638"/>
    <w:rsid w:val="00E07B61"/>
    <w:rsid w:val="00E07F44"/>
    <w:rsid w:val="00E10DA1"/>
    <w:rsid w:val="00E10E29"/>
    <w:rsid w:val="00E10EA9"/>
    <w:rsid w:val="00E10F5F"/>
    <w:rsid w:val="00E1114A"/>
    <w:rsid w:val="00E115FC"/>
    <w:rsid w:val="00E11786"/>
    <w:rsid w:val="00E11FCB"/>
    <w:rsid w:val="00E11FF7"/>
    <w:rsid w:val="00E120EB"/>
    <w:rsid w:val="00E121D7"/>
    <w:rsid w:val="00E125A9"/>
    <w:rsid w:val="00E1297E"/>
    <w:rsid w:val="00E12BDF"/>
    <w:rsid w:val="00E12D77"/>
    <w:rsid w:val="00E12E3E"/>
    <w:rsid w:val="00E12F5B"/>
    <w:rsid w:val="00E13003"/>
    <w:rsid w:val="00E1330C"/>
    <w:rsid w:val="00E13568"/>
    <w:rsid w:val="00E1374E"/>
    <w:rsid w:val="00E13CC9"/>
    <w:rsid w:val="00E13EF8"/>
    <w:rsid w:val="00E1441B"/>
    <w:rsid w:val="00E1454B"/>
    <w:rsid w:val="00E14666"/>
    <w:rsid w:val="00E14718"/>
    <w:rsid w:val="00E14A68"/>
    <w:rsid w:val="00E14DBF"/>
    <w:rsid w:val="00E14EA2"/>
    <w:rsid w:val="00E1661A"/>
    <w:rsid w:val="00E16C14"/>
    <w:rsid w:val="00E16E28"/>
    <w:rsid w:val="00E176C4"/>
    <w:rsid w:val="00E17983"/>
    <w:rsid w:val="00E179CE"/>
    <w:rsid w:val="00E202A6"/>
    <w:rsid w:val="00E20319"/>
    <w:rsid w:val="00E20336"/>
    <w:rsid w:val="00E2094C"/>
    <w:rsid w:val="00E20DB0"/>
    <w:rsid w:val="00E20ED6"/>
    <w:rsid w:val="00E20F2A"/>
    <w:rsid w:val="00E20FA1"/>
    <w:rsid w:val="00E21C9F"/>
    <w:rsid w:val="00E21F8A"/>
    <w:rsid w:val="00E22046"/>
    <w:rsid w:val="00E221B2"/>
    <w:rsid w:val="00E22350"/>
    <w:rsid w:val="00E22E64"/>
    <w:rsid w:val="00E230D4"/>
    <w:rsid w:val="00E230E6"/>
    <w:rsid w:val="00E23141"/>
    <w:rsid w:val="00E2337F"/>
    <w:rsid w:val="00E23FF7"/>
    <w:rsid w:val="00E2419E"/>
    <w:rsid w:val="00E24320"/>
    <w:rsid w:val="00E2439F"/>
    <w:rsid w:val="00E24592"/>
    <w:rsid w:val="00E24B46"/>
    <w:rsid w:val="00E24BA3"/>
    <w:rsid w:val="00E24C8F"/>
    <w:rsid w:val="00E24F81"/>
    <w:rsid w:val="00E25675"/>
    <w:rsid w:val="00E25C51"/>
    <w:rsid w:val="00E25C71"/>
    <w:rsid w:val="00E26204"/>
    <w:rsid w:val="00E267FB"/>
    <w:rsid w:val="00E26986"/>
    <w:rsid w:val="00E26C36"/>
    <w:rsid w:val="00E26F25"/>
    <w:rsid w:val="00E26FFF"/>
    <w:rsid w:val="00E2745F"/>
    <w:rsid w:val="00E2780B"/>
    <w:rsid w:val="00E27D67"/>
    <w:rsid w:val="00E3023B"/>
    <w:rsid w:val="00E3059D"/>
    <w:rsid w:val="00E30C01"/>
    <w:rsid w:val="00E3112D"/>
    <w:rsid w:val="00E31B71"/>
    <w:rsid w:val="00E31CBB"/>
    <w:rsid w:val="00E31EBA"/>
    <w:rsid w:val="00E32156"/>
    <w:rsid w:val="00E32194"/>
    <w:rsid w:val="00E3266E"/>
    <w:rsid w:val="00E327B1"/>
    <w:rsid w:val="00E32A2C"/>
    <w:rsid w:val="00E32DE6"/>
    <w:rsid w:val="00E330D9"/>
    <w:rsid w:val="00E33494"/>
    <w:rsid w:val="00E334AE"/>
    <w:rsid w:val="00E33810"/>
    <w:rsid w:val="00E33A26"/>
    <w:rsid w:val="00E33A33"/>
    <w:rsid w:val="00E33D79"/>
    <w:rsid w:val="00E34524"/>
    <w:rsid w:val="00E34794"/>
    <w:rsid w:val="00E3495A"/>
    <w:rsid w:val="00E35552"/>
    <w:rsid w:val="00E358B1"/>
    <w:rsid w:val="00E35ABE"/>
    <w:rsid w:val="00E35E5B"/>
    <w:rsid w:val="00E363F8"/>
    <w:rsid w:val="00E3654A"/>
    <w:rsid w:val="00E36CC1"/>
    <w:rsid w:val="00E36E7C"/>
    <w:rsid w:val="00E36F1C"/>
    <w:rsid w:val="00E36F31"/>
    <w:rsid w:val="00E37327"/>
    <w:rsid w:val="00E3759C"/>
    <w:rsid w:val="00E376F9"/>
    <w:rsid w:val="00E3791F"/>
    <w:rsid w:val="00E406A8"/>
    <w:rsid w:val="00E408CA"/>
    <w:rsid w:val="00E40994"/>
    <w:rsid w:val="00E40C50"/>
    <w:rsid w:val="00E425C3"/>
    <w:rsid w:val="00E426C8"/>
    <w:rsid w:val="00E42FD8"/>
    <w:rsid w:val="00E434A9"/>
    <w:rsid w:val="00E434E3"/>
    <w:rsid w:val="00E434ED"/>
    <w:rsid w:val="00E43821"/>
    <w:rsid w:val="00E438BE"/>
    <w:rsid w:val="00E439FE"/>
    <w:rsid w:val="00E43DD8"/>
    <w:rsid w:val="00E443F5"/>
    <w:rsid w:val="00E4445F"/>
    <w:rsid w:val="00E4483A"/>
    <w:rsid w:val="00E44A57"/>
    <w:rsid w:val="00E44F8A"/>
    <w:rsid w:val="00E451FE"/>
    <w:rsid w:val="00E45B15"/>
    <w:rsid w:val="00E45DF2"/>
    <w:rsid w:val="00E45E1C"/>
    <w:rsid w:val="00E45F6C"/>
    <w:rsid w:val="00E45F84"/>
    <w:rsid w:val="00E463C6"/>
    <w:rsid w:val="00E4644B"/>
    <w:rsid w:val="00E46BA0"/>
    <w:rsid w:val="00E46C62"/>
    <w:rsid w:val="00E46C7F"/>
    <w:rsid w:val="00E474DF"/>
    <w:rsid w:val="00E475CC"/>
    <w:rsid w:val="00E47AEE"/>
    <w:rsid w:val="00E47B22"/>
    <w:rsid w:val="00E47CC1"/>
    <w:rsid w:val="00E47ED5"/>
    <w:rsid w:val="00E501C1"/>
    <w:rsid w:val="00E50524"/>
    <w:rsid w:val="00E50F49"/>
    <w:rsid w:val="00E510F2"/>
    <w:rsid w:val="00E51111"/>
    <w:rsid w:val="00E511CB"/>
    <w:rsid w:val="00E520D0"/>
    <w:rsid w:val="00E520E3"/>
    <w:rsid w:val="00E5234E"/>
    <w:rsid w:val="00E52641"/>
    <w:rsid w:val="00E52722"/>
    <w:rsid w:val="00E52982"/>
    <w:rsid w:val="00E53232"/>
    <w:rsid w:val="00E53513"/>
    <w:rsid w:val="00E538E8"/>
    <w:rsid w:val="00E53C31"/>
    <w:rsid w:val="00E541B5"/>
    <w:rsid w:val="00E54592"/>
    <w:rsid w:val="00E546B2"/>
    <w:rsid w:val="00E547F4"/>
    <w:rsid w:val="00E54A78"/>
    <w:rsid w:val="00E54B5F"/>
    <w:rsid w:val="00E54E8C"/>
    <w:rsid w:val="00E54F4F"/>
    <w:rsid w:val="00E55A04"/>
    <w:rsid w:val="00E55A3F"/>
    <w:rsid w:val="00E55BB9"/>
    <w:rsid w:val="00E55C6E"/>
    <w:rsid w:val="00E55D35"/>
    <w:rsid w:val="00E55DC1"/>
    <w:rsid w:val="00E5607D"/>
    <w:rsid w:val="00E562EB"/>
    <w:rsid w:val="00E564AE"/>
    <w:rsid w:val="00E570D7"/>
    <w:rsid w:val="00E57435"/>
    <w:rsid w:val="00E575B0"/>
    <w:rsid w:val="00E57696"/>
    <w:rsid w:val="00E57BA5"/>
    <w:rsid w:val="00E57E7E"/>
    <w:rsid w:val="00E603B2"/>
    <w:rsid w:val="00E603B5"/>
    <w:rsid w:val="00E60626"/>
    <w:rsid w:val="00E60714"/>
    <w:rsid w:val="00E60A33"/>
    <w:rsid w:val="00E60B90"/>
    <w:rsid w:val="00E60CD5"/>
    <w:rsid w:val="00E6137F"/>
    <w:rsid w:val="00E61756"/>
    <w:rsid w:val="00E6199F"/>
    <w:rsid w:val="00E61A3E"/>
    <w:rsid w:val="00E61A8A"/>
    <w:rsid w:val="00E61BE1"/>
    <w:rsid w:val="00E6225F"/>
    <w:rsid w:val="00E622A0"/>
    <w:rsid w:val="00E62912"/>
    <w:rsid w:val="00E6299E"/>
    <w:rsid w:val="00E62B5F"/>
    <w:rsid w:val="00E632FF"/>
    <w:rsid w:val="00E63800"/>
    <w:rsid w:val="00E6386B"/>
    <w:rsid w:val="00E639E3"/>
    <w:rsid w:val="00E63AF7"/>
    <w:rsid w:val="00E63DD5"/>
    <w:rsid w:val="00E63EBC"/>
    <w:rsid w:val="00E63FDC"/>
    <w:rsid w:val="00E6417A"/>
    <w:rsid w:val="00E642D2"/>
    <w:rsid w:val="00E643B4"/>
    <w:rsid w:val="00E645F4"/>
    <w:rsid w:val="00E646AB"/>
    <w:rsid w:val="00E64C88"/>
    <w:rsid w:val="00E64CBC"/>
    <w:rsid w:val="00E64F94"/>
    <w:rsid w:val="00E65467"/>
    <w:rsid w:val="00E6566A"/>
    <w:rsid w:val="00E65971"/>
    <w:rsid w:val="00E65985"/>
    <w:rsid w:val="00E65CA0"/>
    <w:rsid w:val="00E65CC9"/>
    <w:rsid w:val="00E65F32"/>
    <w:rsid w:val="00E666CA"/>
    <w:rsid w:val="00E66E53"/>
    <w:rsid w:val="00E67585"/>
    <w:rsid w:val="00E704F1"/>
    <w:rsid w:val="00E70A01"/>
    <w:rsid w:val="00E712DC"/>
    <w:rsid w:val="00E71594"/>
    <w:rsid w:val="00E71B01"/>
    <w:rsid w:val="00E71D71"/>
    <w:rsid w:val="00E71F90"/>
    <w:rsid w:val="00E7240F"/>
    <w:rsid w:val="00E72768"/>
    <w:rsid w:val="00E72E8B"/>
    <w:rsid w:val="00E7358E"/>
    <w:rsid w:val="00E735AF"/>
    <w:rsid w:val="00E736B9"/>
    <w:rsid w:val="00E738A5"/>
    <w:rsid w:val="00E73BFA"/>
    <w:rsid w:val="00E73C6C"/>
    <w:rsid w:val="00E740AF"/>
    <w:rsid w:val="00E7423A"/>
    <w:rsid w:val="00E74743"/>
    <w:rsid w:val="00E74A82"/>
    <w:rsid w:val="00E753E2"/>
    <w:rsid w:val="00E759A9"/>
    <w:rsid w:val="00E75A1A"/>
    <w:rsid w:val="00E76024"/>
    <w:rsid w:val="00E76898"/>
    <w:rsid w:val="00E768D1"/>
    <w:rsid w:val="00E76D0B"/>
    <w:rsid w:val="00E76F90"/>
    <w:rsid w:val="00E776CD"/>
    <w:rsid w:val="00E776E9"/>
    <w:rsid w:val="00E800D4"/>
    <w:rsid w:val="00E803BF"/>
    <w:rsid w:val="00E803F3"/>
    <w:rsid w:val="00E80501"/>
    <w:rsid w:val="00E80822"/>
    <w:rsid w:val="00E809E1"/>
    <w:rsid w:val="00E80B31"/>
    <w:rsid w:val="00E8111A"/>
    <w:rsid w:val="00E81231"/>
    <w:rsid w:val="00E812D9"/>
    <w:rsid w:val="00E813DE"/>
    <w:rsid w:val="00E813F8"/>
    <w:rsid w:val="00E81479"/>
    <w:rsid w:val="00E82511"/>
    <w:rsid w:val="00E8287B"/>
    <w:rsid w:val="00E828B9"/>
    <w:rsid w:val="00E82BB4"/>
    <w:rsid w:val="00E82BD0"/>
    <w:rsid w:val="00E82CB2"/>
    <w:rsid w:val="00E83001"/>
    <w:rsid w:val="00E8353C"/>
    <w:rsid w:val="00E836BE"/>
    <w:rsid w:val="00E8394F"/>
    <w:rsid w:val="00E83BFD"/>
    <w:rsid w:val="00E83C21"/>
    <w:rsid w:val="00E83D88"/>
    <w:rsid w:val="00E84456"/>
    <w:rsid w:val="00E847EE"/>
    <w:rsid w:val="00E84CBE"/>
    <w:rsid w:val="00E84CE8"/>
    <w:rsid w:val="00E84DA3"/>
    <w:rsid w:val="00E8502F"/>
    <w:rsid w:val="00E85230"/>
    <w:rsid w:val="00E8567B"/>
    <w:rsid w:val="00E85DF2"/>
    <w:rsid w:val="00E85FA3"/>
    <w:rsid w:val="00E861EE"/>
    <w:rsid w:val="00E861FC"/>
    <w:rsid w:val="00E86387"/>
    <w:rsid w:val="00E864CC"/>
    <w:rsid w:val="00E8664D"/>
    <w:rsid w:val="00E86C4E"/>
    <w:rsid w:val="00E87029"/>
    <w:rsid w:val="00E872CF"/>
    <w:rsid w:val="00E872FB"/>
    <w:rsid w:val="00E8774A"/>
    <w:rsid w:val="00E87DB9"/>
    <w:rsid w:val="00E9006A"/>
    <w:rsid w:val="00E90106"/>
    <w:rsid w:val="00E902D1"/>
    <w:rsid w:val="00E90682"/>
    <w:rsid w:val="00E90EC3"/>
    <w:rsid w:val="00E9112A"/>
    <w:rsid w:val="00E91D9C"/>
    <w:rsid w:val="00E92378"/>
    <w:rsid w:val="00E9260F"/>
    <w:rsid w:val="00E92B2E"/>
    <w:rsid w:val="00E92CA1"/>
    <w:rsid w:val="00E92E0A"/>
    <w:rsid w:val="00E931BC"/>
    <w:rsid w:val="00E931CE"/>
    <w:rsid w:val="00E93675"/>
    <w:rsid w:val="00E9407E"/>
    <w:rsid w:val="00E9438D"/>
    <w:rsid w:val="00E9444C"/>
    <w:rsid w:val="00E94850"/>
    <w:rsid w:val="00E9498B"/>
    <w:rsid w:val="00E94A7A"/>
    <w:rsid w:val="00E94E6E"/>
    <w:rsid w:val="00E95351"/>
    <w:rsid w:val="00E954BA"/>
    <w:rsid w:val="00E95CED"/>
    <w:rsid w:val="00E95D74"/>
    <w:rsid w:val="00E961C4"/>
    <w:rsid w:val="00E9630D"/>
    <w:rsid w:val="00E96F96"/>
    <w:rsid w:val="00E9728A"/>
    <w:rsid w:val="00E9736A"/>
    <w:rsid w:val="00E976BF"/>
    <w:rsid w:val="00E9784B"/>
    <w:rsid w:val="00E97A6C"/>
    <w:rsid w:val="00E97C9D"/>
    <w:rsid w:val="00E97DE3"/>
    <w:rsid w:val="00E97E9E"/>
    <w:rsid w:val="00E97FEF"/>
    <w:rsid w:val="00EA01B8"/>
    <w:rsid w:val="00EA0A4D"/>
    <w:rsid w:val="00EA10E6"/>
    <w:rsid w:val="00EA1219"/>
    <w:rsid w:val="00EA1577"/>
    <w:rsid w:val="00EA16DA"/>
    <w:rsid w:val="00EA1932"/>
    <w:rsid w:val="00EA1C75"/>
    <w:rsid w:val="00EA1E72"/>
    <w:rsid w:val="00EA2601"/>
    <w:rsid w:val="00EA2BE7"/>
    <w:rsid w:val="00EA2C10"/>
    <w:rsid w:val="00EA346D"/>
    <w:rsid w:val="00EA3627"/>
    <w:rsid w:val="00EA36E7"/>
    <w:rsid w:val="00EA376A"/>
    <w:rsid w:val="00EA3972"/>
    <w:rsid w:val="00EA41A0"/>
    <w:rsid w:val="00EA44AD"/>
    <w:rsid w:val="00EA45E7"/>
    <w:rsid w:val="00EA4763"/>
    <w:rsid w:val="00EA4E10"/>
    <w:rsid w:val="00EA5070"/>
    <w:rsid w:val="00EA5115"/>
    <w:rsid w:val="00EA55AD"/>
    <w:rsid w:val="00EA5811"/>
    <w:rsid w:val="00EA5E97"/>
    <w:rsid w:val="00EA605D"/>
    <w:rsid w:val="00EA622F"/>
    <w:rsid w:val="00EA6426"/>
    <w:rsid w:val="00EA68E6"/>
    <w:rsid w:val="00EA71D7"/>
    <w:rsid w:val="00EA79A2"/>
    <w:rsid w:val="00EA7BF5"/>
    <w:rsid w:val="00EB04CD"/>
    <w:rsid w:val="00EB098D"/>
    <w:rsid w:val="00EB12B0"/>
    <w:rsid w:val="00EB1430"/>
    <w:rsid w:val="00EB1590"/>
    <w:rsid w:val="00EB1871"/>
    <w:rsid w:val="00EB1B57"/>
    <w:rsid w:val="00EB24D4"/>
    <w:rsid w:val="00EB24FC"/>
    <w:rsid w:val="00EB25F1"/>
    <w:rsid w:val="00EB2802"/>
    <w:rsid w:val="00EB2B9E"/>
    <w:rsid w:val="00EB31B0"/>
    <w:rsid w:val="00EB32F2"/>
    <w:rsid w:val="00EB3B32"/>
    <w:rsid w:val="00EB3F92"/>
    <w:rsid w:val="00EB4084"/>
    <w:rsid w:val="00EB4516"/>
    <w:rsid w:val="00EB491C"/>
    <w:rsid w:val="00EB49F2"/>
    <w:rsid w:val="00EB4A18"/>
    <w:rsid w:val="00EB4FDD"/>
    <w:rsid w:val="00EB5272"/>
    <w:rsid w:val="00EB552B"/>
    <w:rsid w:val="00EB5B5C"/>
    <w:rsid w:val="00EB5BE9"/>
    <w:rsid w:val="00EB61C2"/>
    <w:rsid w:val="00EB622F"/>
    <w:rsid w:val="00EB62E8"/>
    <w:rsid w:val="00EB66F2"/>
    <w:rsid w:val="00EB6E76"/>
    <w:rsid w:val="00EB71D3"/>
    <w:rsid w:val="00EB7269"/>
    <w:rsid w:val="00EB7377"/>
    <w:rsid w:val="00EB7ABD"/>
    <w:rsid w:val="00EB7B47"/>
    <w:rsid w:val="00EB7F88"/>
    <w:rsid w:val="00EC0204"/>
    <w:rsid w:val="00EC022D"/>
    <w:rsid w:val="00EC037A"/>
    <w:rsid w:val="00EC0504"/>
    <w:rsid w:val="00EC0C30"/>
    <w:rsid w:val="00EC105E"/>
    <w:rsid w:val="00EC1279"/>
    <w:rsid w:val="00EC14F4"/>
    <w:rsid w:val="00EC1583"/>
    <w:rsid w:val="00EC16E6"/>
    <w:rsid w:val="00EC173B"/>
    <w:rsid w:val="00EC1B44"/>
    <w:rsid w:val="00EC1B5C"/>
    <w:rsid w:val="00EC1BB5"/>
    <w:rsid w:val="00EC1C71"/>
    <w:rsid w:val="00EC208B"/>
    <w:rsid w:val="00EC2A36"/>
    <w:rsid w:val="00EC2A5D"/>
    <w:rsid w:val="00EC2EDA"/>
    <w:rsid w:val="00EC3314"/>
    <w:rsid w:val="00EC3B7A"/>
    <w:rsid w:val="00EC3F57"/>
    <w:rsid w:val="00EC43B7"/>
    <w:rsid w:val="00EC43FB"/>
    <w:rsid w:val="00EC4AF0"/>
    <w:rsid w:val="00EC4CFF"/>
    <w:rsid w:val="00EC4F80"/>
    <w:rsid w:val="00EC50E5"/>
    <w:rsid w:val="00EC5BE0"/>
    <w:rsid w:val="00EC5F36"/>
    <w:rsid w:val="00EC5F82"/>
    <w:rsid w:val="00EC5FCF"/>
    <w:rsid w:val="00EC642C"/>
    <w:rsid w:val="00EC676B"/>
    <w:rsid w:val="00EC68F5"/>
    <w:rsid w:val="00EC69DE"/>
    <w:rsid w:val="00EC6AC9"/>
    <w:rsid w:val="00EC6B19"/>
    <w:rsid w:val="00EC6B5A"/>
    <w:rsid w:val="00EC7854"/>
    <w:rsid w:val="00EC7952"/>
    <w:rsid w:val="00EC7ED2"/>
    <w:rsid w:val="00ED0158"/>
    <w:rsid w:val="00ED0335"/>
    <w:rsid w:val="00ED0D94"/>
    <w:rsid w:val="00ED10B2"/>
    <w:rsid w:val="00ED1D1A"/>
    <w:rsid w:val="00ED29A5"/>
    <w:rsid w:val="00ED2B8A"/>
    <w:rsid w:val="00ED3022"/>
    <w:rsid w:val="00ED3202"/>
    <w:rsid w:val="00ED35D9"/>
    <w:rsid w:val="00ED37F6"/>
    <w:rsid w:val="00ED382F"/>
    <w:rsid w:val="00ED392D"/>
    <w:rsid w:val="00ED3B39"/>
    <w:rsid w:val="00ED3C09"/>
    <w:rsid w:val="00ED3C6C"/>
    <w:rsid w:val="00ED3ECF"/>
    <w:rsid w:val="00ED4031"/>
    <w:rsid w:val="00ED40EE"/>
    <w:rsid w:val="00ED411F"/>
    <w:rsid w:val="00ED45A5"/>
    <w:rsid w:val="00ED4683"/>
    <w:rsid w:val="00ED4CB4"/>
    <w:rsid w:val="00ED4E38"/>
    <w:rsid w:val="00ED533A"/>
    <w:rsid w:val="00ED59DC"/>
    <w:rsid w:val="00ED5AD9"/>
    <w:rsid w:val="00ED6AB0"/>
    <w:rsid w:val="00ED725A"/>
    <w:rsid w:val="00ED72E8"/>
    <w:rsid w:val="00ED7AB5"/>
    <w:rsid w:val="00ED7E1F"/>
    <w:rsid w:val="00ED7ED2"/>
    <w:rsid w:val="00ED7EFB"/>
    <w:rsid w:val="00EE0245"/>
    <w:rsid w:val="00EE0960"/>
    <w:rsid w:val="00EE0F27"/>
    <w:rsid w:val="00EE15D9"/>
    <w:rsid w:val="00EE1BDE"/>
    <w:rsid w:val="00EE1CF7"/>
    <w:rsid w:val="00EE1EEB"/>
    <w:rsid w:val="00EE22BE"/>
    <w:rsid w:val="00EE251C"/>
    <w:rsid w:val="00EE27E7"/>
    <w:rsid w:val="00EE2B7F"/>
    <w:rsid w:val="00EE2F10"/>
    <w:rsid w:val="00EE2F7F"/>
    <w:rsid w:val="00EE31DE"/>
    <w:rsid w:val="00EE3227"/>
    <w:rsid w:val="00EE3BE1"/>
    <w:rsid w:val="00EE3F9E"/>
    <w:rsid w:val="00EE437A"/>
    <w:rsid w:val="00EE443D"/>
    <w:rsid w:val="00EE4A7F"/>
    <w:rsid w:val="00EE4B61"/>
    <w:rsid w:val="00EE4C34"/>
    <w:rsid w:val="00EE5666"/>
    <w:rsid w:val="00EE585F"/>
    <w:rsid w:val="00EE6492"/>
    <w:rsid w:val="00EE6DCD"/>
    <w:rsid w:val="00EE6EC3"/>
    <w:rsid w:val="00EE704F"/>
    <w:rsid w:val="00EE71DF"/>
    <w:rsid w:val="00EE7378"/>
    <w:rsid w:val="00EE73EF"/>
    <w:rsid w:val="00EE79DB"/>
    <w:rsid w:val="00EE7AB5"/>
    <w:rsid w:val="00EE7E02"/>
    <w:rsid w:val="00EE7E4C"/>
    <w:rsid w:val="00EF0713"/>
    <w:rsid w:val="00EF09D8"/>
    <w:rsid w:val="00EF0BB5"/>
    <w:rsid w:val="00EF110A"/>
    <w:rsid w:val="00EF1178"/>
    <w:rsid w:val="00EF13E3"/>
    <w:rsid w:val="00EF1400"/>
    <w:rsid w:val="00EF15B6"/>
    <w:rsid w:val="00EF1B38"/>
    <w:rsid w:val="00EF1DD7"/>
    <w:rsid w:val="00EF25AD"/>
    <w:rsid w:val="00EF322A"/>
    <w:rsid w:val="00EF358D"/>
    <w:rsid w:val="00EF3860"/>
    <w:rsid w:val="00EF3AC5"/>
    <w:rsid w:val="00EF3C74"/>
    <w:rsid w:val="00EF4B04"/>
    <w:rsid w:val="00EF4E3B"/>
    <w:rsid w:val="00EF54F5"/>
    <w:rsid w:val="00EF5DF3"/>
    <w:rsid w:val="00EF60BB"/>
    <w:rsid w:val="00EF6341"/>
    <w:rsid w:val="00EF65A1"/>
    <w:rsid w:val="00EF67F7"/>
    <w:rsid w:val="00EF6857"/>
    <w:rsid w:val="00EF6E44"/>
    <w:rsid w:val="00EF71AA"/>
    <w:rsid w:val="00EF71E0"/>
    <w:rsid w:val="00EF72F2"/>
    <w:rsid w:val="00EF746F"/>
    <w:rsid w:val="00EF74BD"/>
    <w:rsid w:val="00EF7726"/>
    <w:rsid w:val="00EF79BF"/>
    <w:rsid w:val="00EF7E24"/>
    <w:rsid w:val="00EF7E3E"/>
    <w:rsid w:val="00F00229"/>
    <w:rsid w:val="00F006E3"/>
    <w:rsid w:val="00F00D43"/>
    <w:rsid w:val="00F01479"/>
    <w:rsid w:val="00F0194D"/>
    <w:rsid w:val="00F019D5"/>
    <w:rsid w:val="00F01BE4"/>
    <w:rsid w:val="00F02221"/>
    <w:rsid w:val="00F022BA"/>
    <w:rsid w:val="00F02BAA"/>
    <w:rsid w:val="00F030C7"/>
    <w:rsid w:val="00F03107"/>
    <w:rsid w:val="00F033EE"/>
    <w:rsid w:val="00F039B9"/>
    <w:rsid w:val="00F03B14"/>
    <w:rsid w:val="00F03EFD"/>
    <w:rsid w:val="00F04006"/>
    <w:rsid w:val="00F04142"/>
    <w:rsid w:val="00F0423D"/>
    <w:rsid w:val="00F04A5B"/>
    <w:rsid w:val="00F04A9B"/>
    <w:rsid w:val="00F05763"/>
    <w:rsid w:val="00F0604F"/>
    <w:rsid w:val="00F06543"/>
    <w:rsid w:val="00F068B1"/>
    <w:rsid w:val="00F06B12"/>
    <w:rsid w:val="00F071AE"/>
    <w:rsid w:val="00F0758F"/>
    <w:rsid w:val="00F0790B"/>
    <w:rsid w:val="00F1043E"/>
    <w:rsid w:val="00F104F5"/>
    <w:rsid w:val="00F1053F"/>
    <w:rsid w:val="00F10582"/>
    <w:rsid w:val="00F10C36"/>
    <w:rsid w:val="00F10C92"/>
    <w:rsid w:val="00F10F74"/>
    <w:rsid w:val="00F10F84"/>
    <w:rsid w:val="00F11535"/>
    <w:rsid w:val="00F11812"/>
    <w:rsid w:val="00F11BC3"/>
    <w:rsid w:val="00F126A9"/>
    <w:rsid w:val="00F130D8"/>
    <w:rsid w:val="00F133BD"/>
    <w:rsid w:val="00F1348B"/>
    <w:rsid w:val="00F1349C"/>
    <w:rsid w:val="00F134FB"/>
    <w:rsid w:val="00F1397C"/>
    <w:rsid w:val="00F13D46"/>
    <w:rsid w:val="00F14B7E"/>
    <w:rsid w:val="00F14C64"/>
    <w:rsid w:val="00F15060"/>
    <w:rsid w:val="00F15629"/>
    <w:rsid w:val="00F160BD"/>
    <w:rsid w:val="00F16193"/>
    <w:rsid w:val="00F1677A"/>
    <w:rsid w:val="00F16D74"/>
    <w:rsid w:val="00F16DF6"/>
    <w:rsid w:val="00F172DC"/>
    <w:rsid w:val="00F174F1"/>
    <w:rsid w:val="00F17B06"/>
    <w:rsid w:val="00F17B60"/>
    <w:rsid w:val="00F17C78"/>
    <w:rsid w:val="00F17DEA"/>
    <w:rsid w:val="00F17E98"/>
    <w:rsid w:val="00F203E8"/>
    <w:rsid w:val="00F203F6"/>
    <w:rsid w:val="00F20670"/>
    <w:rsid w:val="00F20912"/>
    <w:rsid w:val="00F2099D"/>
    <w:rsid w:val="00F209E5"/>
    <w:rsid w:val="00F20FF4"/>
    <w:rsid w:val="00F211C2"/>
    <w:rsid w:val="00F212FE"/>
    <w:rsid w:val="00F213D6"/>
    <w:rsid w:val="00F2156D"/>
    <w:rsid w:val="00F2291E"/>
    <w:rsid w:val="00F22CBB"/>
    <w:rsid w:val="00F22DD3"/>
    <w:rsid w:val="00F22F96"/>
    <w:rsid w:val="00F230EF"/>
    <w:rsid w:val="00F23773"/>
    <w:rsid w:val="00F237FB"/>
    <w:rsid w:val="00F238DA"/>
    <w:rsid w:val="00F239C6"/>
    <w:rsid w:val="00F23BA8"/>
    <w:rsid w:val="00F23D84"/>
    <w:rsid w:val="00F240FC"/>
    <w:rsid w:val="00F2435D"/>
    <w:rsid w:val="00F24437"/>
    <w:rsid w:val="00F24513"/>
    <w:rsid w:val="00F24861"/>
    <w:rsid w:val="00F24F11"/>
    <w:rsid w:val="00F2525B"/>
    <w:rsid w:val="00F256C8"/>
    <w:rsid w:val="00F25BE7"/>
    <w:rsid w:val="00F26149"/>
    <w:rsid w:val="00F26D98"/>
    <w:rsid w:val="00F271C7"/>
    <w:rsid w:val="00F272C9"/>
    <w:rsid w:val="00F272F2"/>
    <w:rsid w:val="00F279A2"/>
    <w:rsid w:val="00F3024A"/>
    <w:rsid w:val="00F30CB5"/>
    <w:rsid w:val="00F3112D"/>
    <w:rsid w:val="00F31301"/>
    <w:rsid w:val="00F31937"/>
    <w:rsid w:val="00F31B1B"/>
    <w:rsid w:val="00F323E1"/>
    <w:rsid w:val="00F3254C"/>
    <w:rsid w:val="00F329F3"/>
    <w:rsid w:val="00F32D92"/>
    <w:rsid w:val="00F335E9"/>
    <w:rsid w:val="00F3372A"/>
    <w:rsid w:val="00F33B30"/>
    <w:rsid w:val="00F33B4D"/>
    <w:rsid w:val="00F33C21"/>
    <w:rsid w:val="00F33E1E"/>
    <w:rsid w:val="00F340C6"/>
    <w:rsid w:val="00F342B0"/>
    <w:rsid w:val="00F34332"/>
    <w:rsid w:val="00F3451A"/>
    <w:rsid w:val="00F3470A"/>
    <w:rsid w:val="00F34956"/>
    <w:rsid w:val="00F34CE7"/>
    <w:rsid w:val="00F351BC"/>
    <w:rsid w:val="00F35CAD"/>
    <w:rsid w:val="00F35DC8"/>
    <w:rsid w:val="00F36132"/>
    <w:rsid w:val="00F36D68"/>
    <w:rsid w:val="00F36FE7"/>
    <w:rsid w:val="00F37695"/>
    <w:rsid w:val="00F37ED3"/>
    <w:rsid w:val="00F37F8E"/>
    <w:rsid w:val="00F40685"/>
    <w:rsid w:val="00F40F5C"/>
    <w:rsid w:val="00F41766"/>
    <w:rsid w:val="00F418BE"/>
    <w:rsid w:val="00F41921"/>
    <w:rsid w:val="00F41D06"/>
    <w:rsid w:val="00F41D95"/>
    <w:rsid w:val="00F4225A"/>
    <w:rsid w:val="00F42954"/>
    <w:rsid w:val="00F42ACB"/>
    <w:rsid w:val="00F42D0C"/>
    <w:rsid w:val="00F430B2"/>
    <w:rsid w:val="00F4390D"/>
    <w:rsid w:val="00F4418F"/>
    <w:rsid w:val="00F441DC"/>
    <w:rsid w:val="00F447F8"/>
    <w:rsid w:val="00F45578"/>
    <w:rsid w:val="00F455C6"/>
    <w:rsid w:val="00F456D5"/>
    <w:rsid w:val="00F458D7"/>
    <w:rsid w:val="00F46018"/>
    <w:rsid w:val="00F460D7"/>
    <w:rsid w:val="00F4644C"/>
    <w:rsid w:val="00F46828"/>
    <w:rsid w:val="00F46E87"/>
    <w:rsid w:val="00F46F59"/>
    <w:rsid w:val="00F474E4"/>
    <w:rsid w:val="00F475BB"/>
    <w:rsid w:val="00F47E3F"/>
    <w:rsid w:val="00F47F63"/>
    <w:rsid w:val="00F50295"/>
    <w:rsid w:val="00F511A1"/>
    <w:rsid w:val="00F5144F"/>
    <w:rsid w:val="00F51788"/>
    <w:rsid w:val="00F51ABC"/>
    <w:rsid w:val="00F51B1C"/>
    <w:rsid w:val="00F523DC"/>
    <w:rsid w:val="00F523FF"/>
    <w:rsid w:val="00F526A8"/>
    <w:rsid w:val="00F52702"/>
    <w:rsid w:val="00F52935"/>
    <w:rsid w:val="00F52AF8"/>
    <w:rsid w:val="00F52BB8"/>
    <w:rsid w:val="00F52BCE"/>
    <w:rsid w:val="00F52CA3"/>
    <w:rsid w:val="00F534A2"/>
    <w:rsid w:val="00F53551"/>
    <w:rsid w:val="00F53AB8"/>
    <w:rsid w:val="00F543CF"/>
    <w:rsid w:val="00F54552"/>
    <w:rsid w:val="00F546C3"/>
    <w:rsid w:val="00F54FC1"/>
    <w:rsid w:val="00F55176"/>
    <w:rsid w:val="00F5540A"/>
    <w:rsid w:val="00F555EB"/>
    <w:rsid w:val="00F5586C"/>
    <w:rsid w:val="00F559EC"/>
    <w:rsid w:val="00F55BE4"/>
    <w:rsid w:val="00F55CD3"/>
    <w:rsid w:val="00F55D8B"/>
    <w:rsid w:val="00F55DF8"/>
    <w:rsid w:val="00F56004"/>
    <w:rsid w:val="00F561BA"/>
    <w:rsid w:val="00F567B7"/>
    <w:rsid w:val="00F567C5"/>
    <w:rsid w:val="00F573F6"/>
    <w:rsid w:val="00F57CEC"/>
    <w:rsid w:val="00F57D19"/>
    <w:rsid w:val="00F600CC"/>
    <w:rsid w:val="00F60C75"/>
    <w:rsid w:val="00F61488"/>
    <w:rsid w:val="00F6182F"/>
    <w:rsid w:val="00F61A59"/>
    <w:rsid w:val="00F61D6E"/>
    <w:rsid w:val="00F61F68"/>
    <w:rsid w:val="00F62491"/>
    <w:rsid w:val="00F62673"/>
    <w:rsid w:val="00F626B1"/>
    <w:rsid w:val="00F629BE"/>
    <w:rsid w:val="00F62D32"/>
    <w:rsid w:val="00F63B8B"/>
    <w:rsid w:val="00F63C4F"/>
    <w:rsid w:val="00F63DB2"/>
    <w:rsid w:val="00F63DC6"/>
    <w:rsid w:val="00F640EB"/>
    <w:rsid w:val="00F644AF"/>
    <w:rsid w:val="00F645D1"/>
    <w:rsid w:val="00F64A9E"/>
    <w:rsid w:val="00F65020"/>
    <w:rsid w:val="00F6528B"/>
    <w:rsid w:val="00F65424"/>
    <w:rsid w:val="00F65982"/>
    <w:rsid w:val="00F65A43"/>
    <w:rsid w:val="00F65BF4"/>
    <w:rsid w:val="00F65D73"/>
    <w:rsid w:val="00F65FF5"/>
    <w:rsid w:val="00F65FF8"/>
    <w:rsid w:val="00F65FF9"/>
    <w:rsid w:val="00F660AC"/>
    <w:rsid w:val="00F66460"/>
    <w:rsid w:val="00F6658F"/>
    <w:rsid w:val="00F6682D"/>
    <w:rsid w:val="00F66BDB"/>
    <w:rsid w:val="00F67233"/>
    <w:rsid w:val="00F6787B"/>
    <w:rsid w:val="00F678E8"/>
    <w:rsid w:val="00F6799C"/>
    <w:rsid w:val="00F67A30"/>
    <w:rsid w:val="00F67FD4"/>
    <w:rsid w:val="00F70451"/>
    <w:rsid w:val="00F7116A"/>
    <w:rsid w:val="00F71480"/>
    <w:rsid w:val="00F7160A"/>
    <w:rsid w:val="00F71660"/>
    <w:rsid w:val="00F71E90"/>
    <w:rsid w:val="00F72149"/>
    <w:rsid w:val="00F7224B"/>
    <w:rsid w:val="00F72329"/>
    <w:rsid w:val="00F7264F"/>
    <w:rsid w:val="00F72712"/>
    <w:rsid w:val="00F72741"/>
    <w:rsid w:val="00F727A5"/>
    <w:rsid w:val="00F72886"/>
    <w:rsid w:val="00F72905"/>
    <w:rsid w:val="00F7293E"/>
    <w:rsid w:val="00F72C21"/>
    <w:rsid w:val="00F72E14"/>
    <w:rsid w:val="00F731D9"/>
    <w:rsid w:val="00F73719"/>
    <w:rsid w:val="00F738A5"/>
    <w:rsid w:val="00F73C05"/>
    <w:rsid w:val="00F73DE7"/>
    <w:rsid w:val="00F73DEB"/>
    <w:rsid w:val="00F73E50"/>
    <w:rsid w:val="00F74FD2"/>
    <w:rsid w:val="00F75084"/>
    <w:rsid w:val="00F75261"/>
    <w:rsid w:val="00F76894"/>
    <w:rsid w:val="00F76AC8"/>
    <w:rsid w:val="00F76D2B"/>
    <w:rsid w:val="00F77574"/>
    <w:rsid w:val="00F77B98"/>
    <w:rsid w:val="00F77E3D"/>
    <w:rsid w:val="00F80463"/>
    <w:rsid w:val="00F80478"/>
    <w:rsid w:val="00F8066A"/>
    <w:rsid w:val="00F8090C"/>
    <w:rsid w:val="00F81712"/>
    <w:rsid w:val="00F81730"/>
    <w:rsid w:val="00F81A9A"/>
    <w:rsid w:val="00F81FFA"/>
    <w:rsid w:val="00F8231E"/>
    <w:rsid w:val="00F8239D"/>
    <w:rsid w:val="00F82933"/>
    <w:rsid w:val="00F831E7"/>
    <w:rsid w:val="00F834A7"/>
    <w:rsid w:val="00F834D8"/>
    <w:rsid w:val="00F8390C"/>
    <w:rsid w:val="00F83B84"/>
    <w:rsid w:val="00F84374"/>
    <w:rsid w:val="00F84421"/>
    <w:rsid w:val="00F844CC"/>
    <w:rsid w:val="00F84DB3"/>
    <w:rsid w:val="00F85D31"/>
    <w:rsid w:val="00F86343"/>
    <w:rsid w:val="00F866C5"/>
    <w:rsid w:val="00F869EB"/>
    <w:rsid w:val="00F86B3D"/>
    <w:rsid w:val="00F86CC8"/>
    <w:rsid w:val="00F86EA4"/>
    <w:rsid w:val="00F87187"/>
    <w:rsid w:val="00F872D7"/>
    <w:rsid w:val="00F87357"/>
    <w:rsid w:val="00F874A9"/>
    <w:rsid w:val="00F8768F"/>
    <w:rsid w:val="00F878E1"/>
    <w:rsid w:val="00F87E03"/>
    <w:rsid w:val="00F90178"/>
    <w:rsid w:val="00F90CA5"/>
    <w:rsid w:val="00F910DD"/>
    <w:rsid w:val="00F91422"/>
    <w:rsid w:val="00F91992"/>
    <w:rsid w:val="00F91D74"/>
    <w:rsid w:val="00F91E29"/>
    <w:rsid w:val="00F91F7B"/>
    <w:rsid w:val="00F91FF3"/>
    <w:rsid w:val="00F924A9"/>
    <w:rsid w:val="00F92EF3"/>
    <w:rsid w:val="00F9308E"/>
    <w:rsid w:val="00F93737"/>
    <w:rsid w:val="00F93B38"/>
    <w:rsid w:val="00F93F3A"/>
    <w:rsid w:val="00F940AE"/>
    <w:rsid w:val="00F941B8"/>
    <w:rsid w:val="00F94405"/>
    <w:rsid w:val="00F948D4"/>
    <w:rsid w:val="00F948D7"/>
    <w:rsid w:val="00F94CCA"/>
    <w:rsid w:val="00F94F0A"/>
    <w:rsid w:val="00F94FAA"/>
    <w:rsid w:val="00F9532C"/>
    <w:rsid w:val="00F957C2"/>
    <w:rsid w:val="00F959F7"/>
    <w:rsid w:val="00F95F9F"/>
    <w:rsid w:val="00F960BE"/>
    <w:rsid w:val="00F96112"/>
    <w:rsid w:val="00F96493"/>
    <w:rsid w:val="00F96607"/>
    <w:rsid w:val="00F968EE"/>
    <w:rsid w:val="00F969F2"/>
    <w:rsid w:val="00F9727C"/>
    <w:rsid w:val="00F97778"/>
    <w:rsid w:val="00F97B17"/>
    <w:rsid w:val="00F97C03"/>
    <w:rsid w:val="00F97FB5"/>
    <w:rsid w:val="00FA09AB"/>
    <w:rsid w:val="00FA0CA7"/>
    <w:rsid w:val="00FA1081"/>
    <w:rsid w:val="00FA148C"/>
    <w:rsid w:val="00FA1DBB"/>
    <w:rsid w:val="00FA1F28"/>
    <w:rsid w:val="00FA2136"/>
    <w:rsid w:val="00FA2403"/>
    <w:rsid w:val="00FA2AB3"/>
    <w:rsid w:val="00FA302F"/>
    <w:rsid w:val="00FA3038"/>
    <w:rsid w:val="00FA3301"/>
    <w:rsid w:val="00FA33BB"/>
    <w:rsid w:val="00FA388E"/>
    <w:rsid w:val="00FA3B76"/>
    <w:rsid w:val="00FA4011"/>
    <w:rsid w:val="00FA41A6"/>
    <w:rsid w:val="00FA4426"/>
    <w:rsid w:val="00FA45F4"/>
    <w:rsid w:val="00FA54BC"/>
    <w:rsid w:val="00FA610F"/>
    <w:rsid w:val="00FA63D0"/>
    <w:rsid w:val="00FA660D"/>
    <w:rsid w:val="00FA669C"/>
    <w:rsid w:val="00FA69F7"/>
    <w:rsid w:val="00FA6EE4"/>
    <w:rsid w:val="00FA7A95"/>
    <w:rsid w:val="00FA7E96"/>
    <w:rsid w:val="00FB011C"/>
    <w:rsid w:val="00FB08FC"/>
    <w:rsid w:val="00FB0AE1"/>
    <w:rsid w:val="00FB0B03"/>
    <w:rsid w:val="00FB0B46"/>
    <w:rsid w:val="00FB0DCD"/>
    <w:rsid w:val="00FB11A4"/>
    <w:rsid w:val="00FB1227"/>
    <w:rsid w:val="00FB1B95"/>
    <w:rsid w:val="00FB1D03"/>
    <w:rsid w:val="00FB201B"/>
    <w:rsid w:val="00FB2353"/>
    <w:rsid w:val="00FB2486"/>
    <w:rsid w:val="00FB26BA"/>
    <w:rsid w:val="00FB2E66"/>
    <w:rsid w:val="00FB2EC6"/>
    <w:rsid w:val="00FB31DC"/>
    <w:rsid w:val="00FB36E7"/>
    <w:rsid w:val="00FB46F6"/>
    <w:rsid w:val="00FB4AA1"/>
    <w:rsid w:val="00FB4FCB"/>
    <w:rsid w:val="00FB51DA"/>
    <w:rsid w:val="00FB558C"/>
    <w:rsid w:val="00FB5674"/>
    <w:rsid w:val="00FB5778"/>
    <w:rsid w:val="00FB5803"/>
    <w:rsid w:val="00FB5F95"/>
    <w:rsid w:val="00FB690E"/>
    <w:rsid w:val="00FB6E2E"/>
    <w:rsid w:val="00FB7B18"/>
    <w:rsid w:val="00FB7CA8"/>
    <w:rsid w:val="00FB7F00"/>
    <w:rsid w:val="00FC0245"/>
    <w:rsid w:val="00FC02FC"/>
    <w:rsid w:val="00FC05FC"/>
    <w:rsid w:val="00FC0674"/>
    <w:rsid w:val="00FC0944"/>
    <w:rsid w:val="00FC0E7C"/>
    <w:rsid w:val="00FC1416"/>
    <w:rsid w:val="00FC149E"/>
    <w:rsid w:val="00FC160D"/>
    <w:rsid w:val="00FC1751"/>
    <w:rsid w:val="00FC1BEB"/>
    <w:rsid w:val="00FC22F0"/>
    <w:rsid w:val="00FC2728"/>
    <w:rsid w:val="00FC2A6C"/>
    <w:rsid w:val="00FC3188"/>
    <w:rsid w:val="00FC3DB0"/>
    <w:rsid w:val="00FC464E"/>
    <w:rsid w:val="00FC4658"/>
    <w:rsid w:val="00FC48E8"/>
    <w:rsid w:val="00FC4EF2"/>
    <w:rsid w:val="00FC58A2"/>
    <w:rsid w:val="00FC66D8"/>
    <w:rsid w:val="00FC7007"/>
    <w:rsid w:val="00FC7D06"/>
    <w:rsid w:val="00FD007F"/>
    <w:rsid w:val="00FD0112"/>
    <w:rsid w:val="00FD02A7"/>
    <w:rsid w:val="00FD0501"/>
    <w:rsid w:val="00FD116B"/>
    <w:rsid w:val="00FD14E4"/>
    <w:rsid w:val="00FD1502"/>
    <w:rsid w:val="00FD18A6"/>
    <w:rsid w:val="00FD1986"/>
    <w:rsid w:val="00FD1C18"/>
    <w:rsid w:val="00FD1ECC"/>
    <w:rsid w:val="00FD24B5"/>
    <w:rsid w:val="00FD26D8"/>
    <w:rsid w:val="00FD29E4"/>
    <w:rsid w:val="00FD34E3"/>
    <w:rsid w:val="00FD3C21"/>
    <w:rsid w:val="00FD48BB"/>
    <w:rsid w:val="00FD48C5"/>
    <w:rsid w:val="00FD496F"/>
    <w:rsid w:val="00FD4BEF"/>
    <w:rsid w:val="00FD5558"/>
    <w:rsid w:val="00FD567B"/>
    <w:rsid w:val="00FD5A20"/>
    <w:rsid w:val="00FD5A88"/>
    <w:rsid w:val="00FD5D87"/>
    <w:rsid w:val="00FD5DE0"/>
    <w:rsid w:val="00FD625F"/>
    <w:rsid w:val="00FD6703"/>
    <w:rsid w:val="00FD6E5A"/>
    <w:rsid w:val="00FD70BF"/>
    <w:rsid w:val="00FD7C60"/>
    <w:rsid w:val="00FD7CB4"/>
    <w:rsid w:val="00FD7EC3"/>
    <w:rsid w:val="00FE0012"/>
    <w:rsid w:val="00FE057D"/>
    <w:rsid w:val="00FE090B"/>
    <w:rsid w:val="00FE0C85"/>
    <w:rsid w:val="00FE0F3F"/>
    <w:rsid w:val="00FE13A1"/>
    <w:rsid w:val="00FE1427"/>
    <w:rsid w:val="00FE1888"/>
    <w:rsid w:val="00FE19DD"/>
    <w:rsid w:val="00FE2066"/>
    <w:rsid w:val="00FE2213"/>
    <w:rsid w:val="00FE2300"/>
    <w:rsid w:val="00FE2653"/>
    <w:rsid w:val="00FE28AD"/>
    <w:rsid w:val="00FE29DD"/>
    <w:rsid w:val="00FE2AAE"/>
    <w:rsid w:val="00FE2B3F"/>
    <w:rsid w:val="00FE2EE9"/>
    <w:rsid w:val="00FE3507"/>
    <w:rsid w:val="00FE3D1F"/>
    <w:rsid w:val="00FE3D3C"/>
    <w:rsid w:val="00FE3FE2"/>
    <w:rsid w:val="00FE41AF"/>
    <w:rsid w:val="00FE428E"/>
    <w:rsid w:val="00FE49FC"/>
    <w:rsid w:val="00FE4DD1"/>
    <w:rsid w:val="00FE4E5C"/>
    <w:rsid w:val="00FE50C8"/>
    <w:rsid w:val="00FE55CD"/>
    <w:rsid w:val="00FE56E9"/>
    <w:rsid w:val="00FE5C10"/>
    <w:rsid w:val="00FE625D"/>
    <w:rsid w:val="00FE669F"/>
    <w:rsid w:val="00FE6725"/>
    <w:rsid w:val="00FE682A"/>
    <w:rsid w:val="00FE6968"/>
    <w:rsid w:val="00FE6988"/>
    <w:rsid w:val="00FE6BF4"/>
    <w:rsid w:val="00FE6EEB"/>
    <w:rsid w:val="00FE6F63"/>
    <w:rsid w:val="00FE7081"/>
    <w:rsid w:val="00FE70E3"/>
    <w:rsid w:val="00FE7C16"/>
    <w:rsid w:val="00FF0379"/>
    <w:rsid w:val="00FF03C2"/>
    <w:rsid w:val="00FF0405"/>
    <w:rsid w:val="00FF0879"/>
    <w:rsid w:val="00FF0DE5"/>
    <w:rsid w:val="00FF12AD"/>
    <w:rsid w:val="00FF20A5"/>
    <w:rsid w:val="00FF21C9"/>
    <w:rsid w:val="00FF2464"/>
    <w:rsid w:val="00FF26BA"/>
    <w:rsid w:val="00FF26F7"/>
    <w:rsid w:val="00FF2812"/>
    <w:rsid w:val="00FF2DEC"/>
    <w:rsid w:val="00FF2E94"/>
    <w:rsid w:val="00FF31B4"/>
    <w:rsid w:val="00FF31C2"/>
    <w:rsid w:val="00FF3420"/>
    <w:rsid w:val="00FF38AC"/>
    <w:rsid w:val="00FF38C8"/>
    <w:rsid w:val="00FF3912"/>
    <w:rsid w:val="00FF3D91"/>
    <w:rsid w:val="00FF3DE1"/>
    <w:rsid w:val="00FF4323"/>
    <w:rsid w:val="00FF4399"/>
    <w:rsid w:val="00FF4537"/>
    <w:rsid w:val="00FF477F"/>
    <w:rsid w:val="00FF4D92"/>
    <w:rsid w:val="00FF502A"/>
    <w:rsid w:val="00FF526D"/>
    <w:rsid w:val="00FF5346"/>
    <w:rsid w:val="00FF5A0A"/>
    <w:rsid w:val="00FF6093"/>
    <w:rsid w:val="00FF614D"/>
    <w:rsid w:val="00FF6351"/>
    <w:rsid w:val="00FF664C"/>
    <w:rsid w:val="00FF68E9"/>
    <w:rsid w:val="00FF69C9"/>
    <w:rsid w:val="00FF748B"/>
    <w:rsid w:val="00FF75D0"/>
    <w:rsid w:val="00FF78B8"/>
    <w:rsid w:val="00FF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264">
      <v:textbox inset="5.85pt,.7pt,5.85pt,.7pt"/>
    </o:shapedefaults>
    <o:shapelayout v:ext="edit">
      <o:idmap v:ext="edit" data="2"/>
    </o:shapelayout>
  </w:shapeDefaults>
  <w:decimalSymbol w:val="."/>
  <w:listSeparator w:val=","/>
  <w14:docId w14:val="5D711C50"/>
  <w15:docId w15:val="{AFDAEA6D-31AE-4D43-90C3-BA1192D8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F52"/>
    <w:pPr>
      <w:widowControl w:val="0"/>
      <w:spacing w:line="480" w:lineRule="auto"/>
      <w:ind w:firstLine="420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1"/>
    <w:autoRedefine/>
    <w:uiPriority w:val="9"/>
    <w:qFormat/>
    <w:rsid w:val="00133DBD"/>
    <w:pPr>
      <w:keepNext/>
      <w:keepLines/>
      <w:numPr>
        <w:numId w:val="15"/>
      </w:numPr>
      <w:spacing w:beforeLines="100" w:before="312" w:afterLines="100" w:after="312"/>
      <w:outlineLvl w:val="0"/>
    </w:pPr>
    <w:rPr>
      <w:rFonts w:eastAsia="Times New Roman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2B494B"/>
    <w:pPr>
      <w:keepNext/>
      <w:keepLines/>
      <w:numPr>
        <w:ilvl w:val="1"/>
        <w:numId w:val="15"/>
      </w:numPr>
      <w:spacing w:before="260" w:after="260" w:line="416" w:lineRule="auto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B494B"/>
    <w:pPr>
      <w:keepNext/>
      <w:keepLines/>
      <w:numPr>
        <w:ilvl w:val="2"/>
        <w:numId w:val="15"/>
      </w:numPr>
      <w:spacing w:before="260" w:after="260" w:line="416" w:lineRule="auto"/>
      <w:outlineLvl w:val="2"/>
    </w:pPr>
    <w:rPr>
      <w:b/>
      <w:bCs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AE4E6E"/>
    <w:pPr>
      <w:keepNext/>
      <w:keepLines/>
      <w:numPr>
        <w:ilvl w:val="3"/>
        <w:numId w:val="15"/>
      </w:numPr>
      <w:spacing w:before="280" w:after="290" w:line="377" w:lineRule="auto"/>
      <w:outlineLvl w:val="3"/>
    </w:pPr>
    <w:rPr>
      <w:rFonts w:eastAsiaTheme="majorEastAsia" w:cstheme="majorBidi"/>
      <w:b/>
      <w:bCs/>
      <w:i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494B"/>
    <w:pPr>
      <w:keepNext/>
      <w:keepLines/>
      <w:numPr>
        <w:ilvl w:val="4"/>
        <w:numId w:val="15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494B"/>
    <w:pPr>
      <w:keepNext/>
      <w:keepLines/>
      <w:numPr>
        <w:ilvl w:val="5"/>
        <w:numId w:val="15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2B494B"/>
    <w:pPr>
      <w:keepNext/>
      <w:keepLines/>
      <w:numPr>
        <w:ilvl w:val="6"/>
        <w:numId w:val="15"/>
      </w:numPr>
      <w:spacing w:before="240" w:after="64" w:line="320" w:lineRule="auto"/>
      <w:jc w:val="center"/>
      <w:outlineLvl w:val="6"/>
    </w:pPr>
    <w:rPr>
      <w:b/>
      <w:bCs/>
      <w:sz w:val="28"/>
      <w:szCs w:val="28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494B"/>
    <w:pPr>
      <w:keepNext/>
      <w:keepLines/>
      <w:numPr>
        <w:ilvl w:val="7"/>
        <w:numId w:val="15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"/>
    <w:next w:val="a"/>
    <w:link w:val="90"/>
    <w:uiPriority w:val="9"/>
    <w:unhideWhenUsed/>
    <w:qFormat/>
    <w:rsid w:val="002B494B"/>
    <w:pPr>
      <w:keepNext/>
      <w:keepLines/>
      <w:numPr>
        <w:ilvl w:val="8"/>
        <w:numId w:val="15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76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76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B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BB5"/>
    <w:rPr>
      <w:sz w:val="18"/>
      <w:szCs w:val="18"/>
    </w:rPr>
  </w:style>
  <w:style w:type="paragraph" w:styleId="a7">
    <w:name w:val="List Paragraph"/>
    <w:basedOn w:val="a"/>
    <w:uiPriority w:val="72"/>
    <w:qFormat/>
    <w:rsid w:val="00856F68"/>
    <w:pPr>
      <w:ind w:firstLineChars="200" w:firstLine="200"/>
    </w:pPr>
  </w:style>
  <w:style w:type="table" w:styleId="a8">
    <w:name w:val="Table Grid"/>
    <w:basedOn w:val="a1"/>
    <w:uiPriority w:val="39"/>
    <w:rsid w:val="002B6B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2178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21784"/>
    <w:rPr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4B28AF"/>
    <w:rPr>
      <w:rFonts w:eastAsia="黑体" w:cstheme="majorBidi"/>
      <w:szCs w:val="24"/>
    </w:rPr>
  </w:style>
  <w:style w:type="character" w:styleId="ac">
    <w:name w:val="annotation reference"/>
    <w:basedOn w:val="a0"/>
    <w:uiPriority w:val="99"/>
    <w:semiHidden/>
    <w:unhideWhenUsed/>
    <w:rsid w:val="005F7A0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5F7A03"/>
  </w:style>
  <w:style w:type="character" w:customStyle="1" w:styleId="ae">
    <w:name w:val="批注文字 字符"/>
    <w:basedOn w:val="a0"/>
    <w:link w:val="ad"/>
    <w:uiPriority w:val="99"/>
    <w:semiHidden/>
    <w:rsid w:val="005F7A0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F7A0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F7A03"/>
    <w:rPr>
      <w:b/>
      <w:bCs/>
    </w:rPr>
  </w:style>
  <w:style w:type="paragraph" w:styleId="af1">
    <w:name w:val="Document Map"/>
    <w:basedOn w:val="a"/>
    <w:link w:val="af2"/>
    <w:uiPriority w:val="99"/>
    <w:semiHidden/>
    <w:unhideWhenUsed/>
    <w:rsid w:val="00CE7E28"/>
    <w:rPr>
      <w:rFonts w:ascii="宋体" w:eastAsia="宋体"/>
      <w:sz w:val="18"/>
      <w:szCs w:val="18"/>
    </w:rPr>
  </w:style>
  <w:style w:type="character" w:customStyle="1" w:styleId="af2">
    <w:name w:val="文档结构图 字符"/>
    <w:basedOn w:val="a0"/>
    <w:link w:val="af1"/>
    <w:uiPriority w:val="99"/>
    <w:semiHidden/>
    <w:rsid w:val="00CE7E28"/>
    <w:rPr>
      <w:rFonts w:ascii="宋体" w:eastAsia="宋体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rsid w:val="00F11BC3"/>
    <w:pPr>
      <w:tabs>
        <w:tab w:val="left" w:pos="440"/>
        <w:tab w:val="right" w:leader="dot" w:pos="8364"/>
      </w:tabs>
      <w:spacing w:after="100"/>
    </w:pPr>
  </w:style>
  <w:style w:type="character" w:customStyle="1" w:styleId="11">
    <w:name w:val="标题 1 字符"/>
    <w:basedOn w:val="a0"/>
    <w:link w:val="1"/>
    <w:uiPriority w:val="9"/>
    <w:rsid w:val="00133DBD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paragraph" w:styleId="af3">
    <w:name w:val="Title"/>
    <w:basedOn w:val="a"/>
    <w:next w:val="a"/>
    <w:link w:val="af4"/>
    <w:uiPriority w:val="10"/>
    <w:qFormat/>
    <w:rsid w:val="00D214C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D214C9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4C19FD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E30A6"/>
    <w:rPr>
      <w:rFonts w:ascii="Times New Roman" w:hAnsi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AE4E6E"/>
    <w:rPr>
      <w:rFonts w:ascii="Times New Roman" w:eastAsiaTheme="majorEastAsia" w:hAnsi="Times New Roman" w:cstheme="majorBidi"/>
      <w:b/>
      <w:bCs/>
      <w:i/>
      <w:sz w:val="24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5090"/>
    <w:rPr>
      <w:rFonts w:ascii="Times New Roman" w:hAnsi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5E5090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2B494B"/>
    <w:rPr>
      <w:rFonts w:ascii="Times New Roman" w:hAnsi="Times New Roman"/>
      <w:b/>
      <w:bCs/>
      <w:sz w:val="28"/>
      <w:szCs w:val="28"/>
    </w:rPr>
  </w:style>
  <w:style w:type="character" w:customStyle="1" w:styleId="80">
    <w:name w:val="标题 8 字符"/>
    <w:basedOn w:val="a0"/>
    <w:link w:val="8"/>
    <w:uiPriority w:val="9"/>
    <w:semiHidden/>
    <w:rsid w:val="005E5090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rsid w:val="005E5090"/>
    <w:rPr>
      <w:rFonts w:asciiTheme="majorHAnsi" w:eastAsiaTheme="majorEastAsia" w:hAnsiTheme="majorHAnsi" w:cstheme="majorBidi"/>
      <w:sz w:val="24"/>
    </w:rPr>
  </w:style>
  <w:style w:type="character" w:styleId="af5">
    <w:name w:val="Hyperlink"/>
    <w:basedOn w:val="a0"/>
    <w:uiPriority w:val="99"/>
    <w:unhideWhenUsed/>
    <w:rsid w:val="00B574B0"/>
    <w:rPr>
      <w:color w:val="0000FF" w:themeColor="hyperlink"/>
      <w:u w:val="single"/>
    </w:rPr>
  </w:style>
  <w:style w:type="paragraph" w:styleId="af6">
    <w:name w:val="Revision"/>
    <w:hidden/>
    <w:uiPriority w:val="99"/>
    <w:semiHidden/>
    <w:rsid w:val="00725E10"/>
  </w:style>
  <w:style w:type="numbering" w:customStyle="1" w:styleId="12">
    <w:name w:val="无列表1"/>
    <w:next w:val="a2"/>
    <w:uiPriority w:val="99"/>
    <w:semiHidden/>
    <w:unhideWhenUsed/>
    <w:rsid w:val="00A52B15"/>
  </w:style>
  <w:style w:type="table" w:customStyle="1" w:styleId="13">
    <w:name w:val="网格型1"/>
    <w:basedOn w:val="a1"/>
    <w:next w:val="a8"/>
    <w:uiPriority w:val="59"/>
    <w:rsid w:val="00A52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59"/>
    <w:rsid w:val="000422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D2478E"/>
    <w:pPr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</w:rPr>
  </w:style>
  <w:style w:type="paragraph" w:styleId="TOC2">
    <w:name w:val="toc 2"/>
    <w:basedOn w:val="a"/>
    <w:next w:val="a"/>
    <w:autoRedefine/>
    <w:uiPriority w:val="39"/>
    <w:unhideWhenUsed/>
    <w:qFormat/>
    <w:rsid w:val="00832AE2"/>
    <w:pPr>
      <w:widowControl/>
      <w:tabs>
        <w:tab w:val="left" w:pos="840"/>
        <w:tab w:val="right" w:leader="dot" w:pos="8364"/>
      </w:tabs>
      <w:spacing w:after="100" w:line="276" w:lineRule="auto"/>
      <w:ind w:left="221"/>
    </w:pPr>
    <w:rPr>
      <w:kern w:val="0"/>
    </w:rPr>
  </w:style>
  <w:style w:type="paragraph" w:styleId="TOC3">
    <w:name w:val="toc 3"/>
    <w:basedOn w:val="a"/>
    <w:next w:val="a"/>
    <w:autoRedefine/>
    <w:uiPriority w:val="39"/>
    <w:unhideWhenUsed/>
    <w:qFormat/>
    <w:rsid w:val="00832AE2"/>
    <w:pPr>
      <w:widowControl/>
      <w:tabs>
        <w:tab w:val="left" w:pos="1260"/>
        <w:tab w:val="right" w:leader="dot" w:pos="8364"/>
      </w:tabs>
      <w:spacing w:after="100" w:line="276" w:lineRule="auto"/>
      <w:ind w:left="440"/>
    </w:pPr>
    <w:rPr>
      <w:kern w:val="0"/>
    </w:rPr>
  </w:style>
  <w:style w:type="paragraph" w:styleId="af7">
    <w:name w:val="table of figures"/>
    <w:basedOn w:val="a"/>
    <w:next w:val="a"/>
    <w:uiPriority w:val="99"/>
    <w:unhideWhenUsed/>
    <w:rsid w:val="007C4DF4"/>
    <w:pPr>
      <w:ind w:left="420" w:hanging="420"/>
    </w:pPr>
    <w:rPr>
      <w:rFonts w:cstheme="minorHAnsi"/>
      <w:b/>
      <w:bCs/>
      <w:sz w:val="20"/>
      <w:szCs w:val="20"/>
    </w:rPr>
  </w:style>
  <w:style w:type="table" w:styleId="-5">
    <w:name w:val="Light Shading Accent 5"/>
    <w:basedOn w:val="a1"/>
    <w:uiPriority w:val="60"/>
    <w:rsid w:val="00A50B6B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f8">
    <w:name w:val="Light Shading"/>
    <w:basedOn w:val="a1"/>
    <w:uiPriority w:val="60"/>
    <w:rsid w:val="00A50B6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9">
    <w:name w:val="No Spacing"/>
    <w:uiPriority w:val="1"/>
    <w:qFormat/>
    <w:rsid w:val="000762D0"/>
    <w:pPr>
      <w:widowControl w:val="0"/>
      <w:jc w:val="both"/>
    </w:pPr>
  </w:style>
  <w:style w:type="character" w:styleId="afa">
    <w:name w:val="Strong"/>
    <w:basedOn w:val="a0"/>
    <w:uiPriority w:val="22"/>
    <w:qFormat/>
    <w:rsid w:val="0093732A"/>
    <w:rPr>
      <w:b/>
      <w:bCs/>
    </w:rPr>
  </w:style>
  <w:style w:type="paragraph" w:styleId="afb">
    <w:name w:val="Subtitle"/>
    <w:basedOn w:val="a"/>
    <w:next w:val="a"/>
    <w:link w:val="afc"/>
    <w:uiPriority w:val="11"/>
    <w:qFormat/>
    <w:rsid w:val="001F15CF"/>
    <w:pPr>
      <w:jc w:val="center"/>
      <w:outlineLvl w:val="1"/>
    </w:pPr>
    <w:rPr>
      <w:rFonts w:asciiTheme="majorHAnsi" w:eastAsia="MS Gothic" w:hAnsiTheme="majorHAnsi" w:cstheme="majorBidi"/>
      <w:szCs w:val="24"/>
    </w:rPr>
  </w:style>
  <w:style w:type="character" w:customStyle="1" w:styleId="afc">
    <w:name w:val="副标题 字符"/>
    <w:basedOn w:val="a0"/>
    <w:link w:val="afb"/>
    <w:uiPriority w:val="11"/>
    <w:rsid w:val="001F15CF"/>
    <w:rPr>
      <w:rFonts w:asciiTheme="majorHAnsi" w:eastAsia="MS Gothic" w:hAnsiTheme="majorHAnsi" w:cstheme="majorBidi"/>
      <w:sz w:val="24"/>
      <w:szCs w:val="24"/>
    </w:rPr>
  </w:style>
  <w:style w:type="paragraph" w:customStyle="1" w:styleId="Heading71">
    <w:name w:val="Heading 71"/>
    <w:basedOn w:val="a"/>
    <w:rsid w:val="009242C9"/>
    <w:pPr>
      <w:spacing w:beforeLines="200" w:before="624" w:afterLines="200" w:after="624"/>
      <w:jc w:val="center"/>
      <w:outlineLvl w:val="0"/>
    </w:pPr>
    <w:rPr>
      <w:rFonts w:cs="Times New Roman"/>
      <w:b/>
      <w:bCs/>
      <w:sz w:val="28"/>
      <w:szCs w:val="28"/>
    </w:rPr>
  </w:style>
  <w:style w:type="paragraph" w:customStyle="1" w:styleId="Appendix">
    <w:name w:val="Appendix"/>
    <w:basedOn w:val="7"/>
    <w:rsid w:val="009242C9"/>
    <w:pPr>
      <w:spacing w:beforeLines="200" w:before="624" w:afterLines="200" w:after="624"/>
      <w:outlineLvl w:val="0"/>
    </w:pPr>
    <w:rPr>
      <w:rFonts w:cs="Times New Roman"/>
      <w:b w:val="0"/>
      <w:szCs w:val="24"/>
    </w:rPr>
  </w:style>
  <w:style w:type="paragraph" w:styleId="TOC4">
    <w:name w:val="toc 4"/>
    <w:basedOn w:val="a"/>
    <w:next w:val="a"/>
    <w:autoRedefine/>
    <w:uiPriority w:val="39"/>
    <w:unhideWhenUsed/>
    <w:rsid w:val="002B494B"/>
    <w:pPr>
      <w:ind w:leftChars="300" w:left="660"/>
    </w:pPr>
  </w:style>
  <w:style w:type="paragraph" w:styleId="TOC5">
    <w:name w:val="toc 5"/>
    <w:basedOn w:val="a"/>
    <w:next w:val="a"/>
    <w:autoRedefine/>
    <w:uiPriority w:val="39"/>
    <w:unhideWhenUsed/>
    <w:rsid w:val="002B494B"/>
    <w:pPr>
      <w:ind w:leftChars="400" w:left="880"/>
    </w:pPr>
  </w:style>
  <w:style w:type="paragraph" w:styleId="TOC6">
    <w:name w:val="toc 6"/>
    <w:basedOn w:val="a"/>
    <w:next w:val="a"/>
    <w:autoRedefine/>
    <w:uiPriority w:val="39"/>
    <w:unhideWhenUsed/>
    <w:rsid w:val="002B494B"/>
    <w:pPr>
      <w:ind w:leftChars="500" w:left="1100"/>
    </w:pPr>
  </w:style>
  <w:style w:type="paragraph" w:styleId="TOC7">
    <w:name w:val="toc 7"/>
    <w:basedOn w:val="a"/>
    <w:next w:val="a"/>
    <w:autoRedefine/>
    <w:uiPriority w:val="39"/>
    <w:unhideWhenUsed/>
    <w:rsid w:val="002B494B"/>
    <w:pPr>
      <w:ind w:leftChars="600" w:left="1320"/>
    </w:pPr>
  </w:style>
  <w:style w:type="paragraph" w:styleId="TOC8">
    <w:name w:val="toc 8"/>
    <w:basedOn w:val="a"/>
    <w:next w:val="a"/>
    <w:autoRedefine/>
    <w:uiPriority w:val="39"/>
    <w:unhideWhenUsed/>
    <w:rsid w:val="002B494B"/>
    <w:pPr>
      <w:ind w:leftChars="700" w:left="1540"/>
    </w:pPr>
  </w:style>
  <w:style w:type="paragraph" w:styleId="TOC9">
    <w:name w:val="toc 9"/>
    <w:basedOn w:val="a"/>
    <w:next w:val="a"/>
    <w:autoRedefine/>
    <w:uiPriority w:val="39"/>
    <w:unhideWhenUsed/>
    <w:rsid w:val="002B494B"/>
    <w:pPr>
      <w:ind w:leftChars="800" w:left="1760"/>
    </w:pPr>
  </w:style>
  <w:style w:type="paragraph" w:customStyle="1" w:styleId="EndNoteBibliographyTitle">
    <w:name w:val="EndNote Bibliography Title"/>
    <w:basedOn w:val="a"/>
    <w:link w:val="EndNoteBibliographyTitle0"/>
    <w:rsid w:val="004907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07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907DD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07DD"/>
    <w:rPr>
      <w:rFonts w:ascii="Calibri" w:hAnsi="Calibri" w:cs="Calibri"/>
      <w:noProof/>
      <w:sz w:val="20"/>
    </w:rPr>
  </w:style>
  <w:style w:type="character" w:styleId="afd">
    <w:name w:val="Unresolved Mention"/>
    <w:basedOn w:val="a0"/>
    <w:uiPriority w:val="99"/>
    <w:semiHidden/>
    <w:unhideWhenUsed/>
    <w:rsid w:val="004907D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9E13AB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9E13AB"/>
    <w:rPr>
      <w:rFonts w:ascii="Times New Roman" w:hAnsi="Times New Roman"/>
      <w:b/>
      <w:noProof/>
      <w:sz w:val="24"/>
    </w:rPr>
  </w:style>
  <w:style w:type="character" w:customStyle="1" w:styleId="fontstyle01">
    <w:name w:val="fontstyle01"/>
    <w:basedOn w:val="a0"/>
    <w:rsid w:val="004D285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TEquationSection">
    <w:name w:val="MTEquationSection"/>
    <w:basedOn w:val="a0"/>
    <w:rsid w:val="0082767D"/>
    <w:rPr>
      <w:rFonts w:cs="Times New Roman"/>
      <w:vanish/>
      <w:color w:val="FF0000"/>
      <w:szCs w:val="24"/>
    </w:rPr>
  </w:style>
  <w:style w:type="paragraph" w:customStyle="1" w:styleId="MTDisplayEquation">
    <w:name w:val="MTDisplayEquation"/>
    <w:basedOn w:val="a"/>
    <w:next w:val="a"/>
    <w:link w:val="MTDisplayEquation0"/>
    <w:rsid w:val="00D70CD1"/>
    <w:pPr>
      <w:tabs>
        <w:tab w:val="center" w:pos="4520"/>
        <w:tab w:val="right" w:pos="9020"/>
      </w:tabs>
    </w:pPr>
    <w:rPr>
      <w:rFonts w:eastAsia="宋体"/>
      <w:lang w:eastAsia="zh-CN"/>
    </w:rPr>
  </w:style>
  <w:style w:type="character" w:customStyle="1" w:styleId="MTDisplayEquation0">
    <w:name w:val="MTDisplayEquation 字符"/>
    <w:basedOn w:val="a0"/>
    <w:link w:val="MTDisplayEquation"/>
    <w:rsid w:val="00D70CD1"/>
    <w:rPr>
      <w:rFonts w:ascii="Times New Roman" w:eastAsia="宋体" w:hAnsi="Times New Roman"/>
      <w:sz w:val="24"/>
      <w:lang w:eastAsia="zh-CN"/>
    </w:rPr>
  </w:style>
  <w:style w:type="numbering" w:customStyle="1" w:styleId="10">
    <w:name w:val="样式1"/>
    <w:uiPriority w:val="99"/>
    <w:rsid w:val="00E176C4"/>
    <w:pPr>
      <w:numPr>
        <w:numId w:val="1"/>
      </w:numPr>
    </w:pPr>
  </w:style>
  <w:style w:type="character" w:styleId="afe">
    <w:name w:val="Placeholder Text"/>
    <w:basedOn w:val="a0"/>
    <w:uiPriority w:val="99"/>
    <w:semiHidden/>
    <w:rsid w:val="00CD2963"/>
    <w:rPr>
      <w:color w:val="808080"/>
    </w:rPr>
  </w:style>
  <w:style w:type="character" w:styleId="aff">
    <w:name w:val="Emphasis"/>
    <w:basedOn w:val="a0"/>
    <w:uiPriority w:val="20"/>
    <w:qFormat/>
    <w:rsid w:val="00395C9F"/>
    <w:rPr>
      <w:i/>
      <w:iCs/>
    </w:rPr>
  </w:style>
  <w:style w:type="table" w:customStyle="1" w:styleId="31">
    <w:name w:val="网格型3"/>
    <w:basedOn w:val="a1"/>
    <w:next w:val="a8"/>
    <w:uiPriority w:val="39"/>
    <w:rsid w:val="005F1A2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99" Type="http://schemas.openxmlformats.org/officeDocument/2006/relationships/oleObject" Target="embeddings/oleObject156.bin"/><Relationship Id="rId21" Type="http://schemas.openxmlformats.org/officeDocument/2006/relationships/oleObject" Target="embeddings/oleObject7.bin"/><Relationship Id="rId63" Type="http://schemas.openxmlformats.org/officeDocument/2006/relationships/oleObject" Target="embeddings/oleObject28.bin"/><Relationship Id="rId159" Type="http://schemas.openxmlformats.org/officeDocument/2006/relationships/oleObject" Target="embeddings/oleObject80.bin"/><Relationship Id="rId324" Type="http://schemas.openxmlformats.org/officeDocument/2006/relationships/oleObject" Target="embeddings/oleObject169.bin"/><Relationship Id="rId366" Type="http://schemas.openxmlformats.org/officeDocument/2006/relationships/oleObject" Target="embeddings/oleObject193.bin"/><Relationship Id="rId170" Type="http://schemas.openxmlformats.org/officeDocument/2006/relationships/oleObject" Target="embeddings/oleObject87.bin"/><Relationship Id="rId226" Type="http://schemas.openxmlformats.org/officeDocument/2006/relationships/oleObject" Target="embeddings/oleObject116.bin"/><Relationship Id="rId268" Type="http://schemas.openxmlformats.org/officeDocument/2006/relationships/image" Target="media/image122.wmf"/><Relationship Id="rId32" Type="http://schemas.openxmlformats.org/officeDocument/2006/relationships/image" Target="media/image13.wmf"/><Relationship Id="rId74" Type="http://schemas.openxmlformats.org/officeDocument/2006/relationships/image" Target="media/image34.wmf"/><Relationship Id="rId128" Type="http://schemas.openxmlformats.org/officeDocument/2006/relationships/oleObject" Target="embeddings/oleObject61.bin"/><Relationship Id="rId335" Type="http://schemas.openxmlformats.org/officeDocument/2006/relationships/image" Target="media/image154.wmf"/><Relationship Id="rId377" Type="http://schemas.openxmlformats.org/officeDocument/2006/relationships/oleObject" Target="embeddings/oleObject201.bin"/><Relationship Id="rId5" Type="http://schemas.openxmlformats.org/officeDocument/2006/relationships/webSettings" Target="webSettings.xml"/><Relationship Id="rId181" Type="http://schemas.openxmlformats.org/officeDocument/2006/relationships/image" Target="media/image82.wmf"/><Relationship Id="rId237" Type="http://schemas.openxmlformats.org/officeDocument/2006/relationships/image" Target="media/image109.wmf"/><Relationship Id="rId402" Type="http://schemas.openxmlformats.org/officeDocument/2006/relationships/footer" Target="footer1.xml"/><Relationship Id="rId279" Type="http://schemas.openxmlformats.org/officeDocument/2006/relationships/oleObject" Target="embeddings/oleObject145.bin"/><Relationship Id="rId43" Type="http://schemas.openxmlformats.org/officeDocument/2006/relationships/oleObject" Target="embeddings/oleObject18.bin"/><Relationship Id="rId139" Type="http://schemas.openxmlformats.org/officeDocument/2006/relationships/oleObject" Target="embeddings/oleObject67.bin"/><Relationship Id="rId290" Type="http://schemas.openxmlformats.org/officeDocument/2006/relationships/oleObject" Target="embeddings/oleObject151.bin"/><Relationship Id="rId304" Type="http://schemas.openxmlformats.org/officeDocument/2006/relationships/oleObject" Target="embeddings/oleObject159.bin"/><Relationship Id="rId346" Type="http://schemas.openxmlformats.org/officeDocument/2006/relationships/oleObject" Target="embeddings/oleObject180.bin"/><Relationship Id="rId388" Type="http://schemas.openxmlformats.org/officeDocument/2006/relationships/oleObject" Target="embeddings/oleObject207.bin"/><Relationship Id="rId85" Type="http://schemas.openxmlformats.org/officeDocument/2006/relationships/oleObject" Target="embeddings/oleObject39.bin"/><Relationship Id="rId150" Type="http://schemas.openxmlformats.org/officeDocument/2006/relationships/oleObject" Target="embeddings/oleObject74.bin"/><Relationship Id="rId192" Type="http://schemas.openxmlformats.org/officeDocument/2006/relationships/oleObject" Target="embeddings/oleObject98.bin"/><Relationship Id="rId206" Type="http://schemas.openxmlformats.org/officeDocument/2006/relationships/image" Target="media/image94.wmf"/><Relationship Id="rId248" Type="http://schemas.openxmlformats.org/officeDocument/2006/relationships/image" Target="media/image114.wmf"/><Relationship Id="rId12" Type="http://schemas.openxmlformats.org/officeDocument/2006/relationships/image" Target="media/image3.wmf"/><Relationship Id="rId108" Type="http://schemas.openxmlformats.org/officeDocument/2006/relationships/oleObject" Target="embeddings/oleObject51.bin"/><Relationship Id="rId315" Type="http://schemas.openxmlformats.org/officeDocument/2006/relationships/image" Target="media/image144.wmf"/><Relationship Id="rId357" Type="http://schemas.openxmlformats.org/officeDocument/2006/relationships/oleObject" Target="embeddings/oleObject188.bin"/><Relationship Id="rId54" Type="http://schemas.openxmlformats.org/officeDocument/2006/relationships/image" Target="media/image24.wmf"/><Relationship Id="rId96" Type="http://schemas.openxmlformats.org/officeDocument/2006/relationships/oleObject" Target="embeddings/oleObject45.bin"/><Relationship Id="rId161" Type="http://schemas.openxmlformats.org/officeDocument/2006/relationships/oleObject" Target="embeddings/oleObject82.bin"/><Relationship Id="rId217" Type="http://schemas.openxmlformats.org/officeDocument/2006/relationships/image" Target="media/image99.wmf"/><Relationship Id="rId399" Type="http://schemas.openxmlformats.org/officeDocument/2006/relationships/image" Target="media/image180.wmf"/><Relationship Id="rId259" Type="http://schemas.openxmlformats.org/officeDocument/2006/relationships/oleObject" Target="embeddings/oleObject135.bin"/><Relationship Id="rId23" Type="http://schemas.openxmlformats.org/officeDocument/2006/relationships/oleObject" Target="embeddings/oleObject8.bin"/><Relationship Id="rId119" Type="http://schemas.openxmlformats.org/officeDocument/2006/relationships/image" Target="media/image56.wmf"/><Relationship Id="rId270" Type="http://schemas.openxmlformats.org/officeDocument/2006/relationships/image" Target="media/image123.wmf"/><Relationship Id="rId326" Type="http://schemas.openxmlformats.org/officeDocument/2006/relationships/oleObject" Target="embeddings/oleObject170.bin"/><Relationship Id="rId65" Type="http://schemas.openxmlformats.org/officeDocument/2006/relationships/oleObject" Target="embeddings/oleObject29.bin"/><Relationship Id="rId130" Type="http://schemas.openxmlformats.org/officeDocument/2006/relationships/oleObject" Target="embeddings/oleObject62.bin"/><Relationship Id="rId368" Type="http://schemas.openxmlformats.org/officeDocument/2006/relationships/oleObject" Target="embeddings/oleObject194.bin"/><Relationship Id="rId172" Type="http://schemas.openxmlformats.org/officeDocument/2006/relationships/oleObject" Target="embeddings/oleObject88.bin"/><Relationship Id="rId228" Type="http://schemas.openxmlformats.org/officeDocument/2006/relationships/oleObject" Target="embeddings/oleObject117.bin"/><Relationship Id="rId281" Type="http://schemas.openxmlformats.org/officeDocument/2006/relationships/oleObject" Target="embeddings/oleObject146.bin"/><Relationship Id="rId337" Type="http://schemas.openxmlformats.org/officeDocument/2006/relationships/image" Target="media/image155.wmf"/><Relationship Id="rId34" Type="http://schemas.openxmlformats.org/officeDocument/2006/relationships/image" Target="media/image14.wmf"/><Relationship Id="rId76" Type="http://schemas.openxmlformats.org/officeDocument/2006/relationships/image" Target="media/image35.wmf"/><Relationship Id="rId141" Type="http://schemas.openxmlformats.org/officeDocument/2006/relationships/oleObject" Target="embeddings/oleObject69.bin"/><Relationship Id="rId379" Type="http://schemas.openxmlformats.org/officeDocument/2006/relationships/oleObject" Target="embeddings/oleObject202.bin"/><Relationship Id="rId7" Type="http://schemas.openxmlformats.org/officeDocument/2006/relationships/endnotes" Target="endnotes.xml"/><Relationship Id="rId183" Type="http://schemas.openxmlformats.org/officeDocument/2006/relationships/image" Target="media/image83.wmf"/><Relationship Id="rId239" Type="http://schemas.openxmlformats.org/officeDocument/2006/relationships/oleObject" Target="embeddings/oleObject123.bin"/><Relationship Id="rId390" Type="http://schemas.openxmlformats.org/officeDocument/2006/relationships/oleObject" Target="embeddings/oleObject208.bin"/><Relationship Id="rId404" Type="http://schemas.openxmlformats.org/officeDocument/2006/relationships/theme" Target="theme/theme1.xml"/><Relationship Id="rId250" Type="http://schemas.openxmlformats.org/officeDocument/2006/relationships/oleObject" Target="embeddings/oleObject129.bin"/><Relationship Id="rId292" Type="http://schemas.openxmlformats.org/officeDocument/2006/relationships/image" Target="media/image133.wmf"/><Relationship Id="rId306" Type="http://schemas.openxmlformats.org/officeDocument/2006/relationships/oleObject" Target="embeddings/oleObject160.bin"/><Relationship Id="rId45" Type="http://schemas.openxmlformats.org/officeDocument/2006/relationships/oleObject" Target="embeddings/oleObject19.bin"/><Relationship Id="rId87" Type="http://schemas.openxmlformats.org/officeDocument/2006/relationships/oleObject" Target="embeddings/oleObject40.bin"/><Relationship Id="rId110" Type="http://schemas.openxmlformats.org/officeDocument/2006/relationships/oleObject" Target="embeddings/oleObject52.bin"/><Relationship Id="rId348" Type="http://schemas.openxmlformats.org/officeDocument/2006/relationships/image" Target="media/image160.wmf"/><Relationship Id="rId152" Type="http://schemas.openxmlformats.org/officeDocument/2006/relationships/oleObject" Target="embeddings/oleObject76.bin"/><Relationship Id="rId194" Type="http://schemas.openxmlformats.org/officeDocument/2006/relationships/oleObject" Target="embeddings/oleObject99.bin"/><Relationship Id="rId208" Type="http://schemas.openxmlformats.org/officeDocument/2006/relationships/oleObject" Target="embeddings/oleObject107.bin"/><Relationship Id="rId261" Type="http://schemas.openxmlformats.org/officeDocument/2006/relationships/oleObject" Target="embeddings/oleObject136.bin"/><Relationship Id="rId14" Type="http://schemas.openxmlformats.org/officeDocument/2006/relationships/image" Target="media/image4.wmf"/><Relationship Id="rId56" Type="http://schemas.openxmlformats.org/officeDocument/2006/relationships/image" Target="media/image25.wmf"/><Relationship Id="rId317" Type="http://schemas.openxmlformats.org/officeDocument/2006/relationships/image" Target="media/image145.wmf"/><Relationship Id="rId359" Type="http://schemas.openxmlformats.org/officeDocument/2006/relationships/oleObject" Target="embeddings/oleObject189.bin"/><Relationship Id="rId98" Type="http://schemas.openxmlformats.org/officeDocument/2006/relationships/oleObject" Target="embeddings/oleObject46.bin"/><Relationship Id="rId121" Type="http://schemas.openxmlformats.org/officeDocument/2006/relationships/image" Target="media/image57.wmf"/><Relationship Id="rId163" Type="http://schemas.openxmlformats.org/officeDocument/2006/relationships/oleObject" Target="embeddings/oleObject83.bin"/><Relationship Id="rId219" Type="http://schemas.openxmlformats.org/officeDocument/2006/relationships/image" Target="media/image100.wmf"/><Relationship Id="rId370" Type="http://schemas.openxmlformats.org/officeDocument/2006/relationships/oleObject" Target="embeddings/oleObject196.bin"/><Relationship Id="rId230" Type="http://schemas.openxmlformats.org/officeDocument/2006/relationships/oleObject" Target="embeddings/oleObject118.bin"/><Relationship Id="rId25" Type="http://schemas.openxmlformats.org/officeDocument/2006/relationships/oleObject" Target="embeddings/oleObject9.bin"/><Relationship Id="rId67" Type="http://schemas.openxmlformats.org/officeDocument/2006/relationships/oleObject" Target="embeddings/oleObject30.bin"/><Relationship Id="rId272" Type="http://schemas.openxmlformats.org/officeDocument/2006/relationships/image" Target="media/image124.wmf"/><Relationship Id="rId328" Type="http://schemas.openxmlformats.org/officeDocument/2006/relationships/oleObject" Target="embeddings/oleObject171.bin"/><Relationship Id="rId132" Type="http://schemas.openxmlformats.org/officeDocument/2006/relationships/oleObject" Target="embeddings/oleObject63.bin"/><Relationship Id="rId174" Type="http://schemas.openxmlformats.org/officeDocument/2006/relationships/oleObject" Target="embeddings/oleObject89.bin"/><Relationship Id="rId381" Type="http://schemas.openxmlformats.org/officeDocument/2006/relationships/image" Target="media/image171.wmf"/><Relationship Id="rId241" Type="http://schemas.openxmlformats.org/officeDocument/2006/relationships/oleObject" Target="embeddings/oleObject124.bin"/><Relationship Id="rId36" Type="http://schemas.openxmlformats.org/officeDocument/2006/relationships/image" Target="media/image15.wmf"/><Relationship Id="rId283" Type="http://schemas.openxmlformats.org/officeDocument/2006/relationships/oleObject" Target="embeddings/oleObject147.bin"/><Relationship Id="rId339" Type="http://schemas.openxmlformats.org/officeDocument/2006/relationships/image" Target="media/image156.wmf"/><Relationship Id="rId78" Type="http://schemas.openxmlformats.org/officeDocument/2006/relationships/image" Target="media/image36.wmf"/><Relationship Id="rId101" Type="http://schemas.openxmlformats.org/officeDocument/2006/relationships/image" Target="media/image47.wmf"/><Relationship Id="rId143" Type="http://schemas.openxmlformats.org/officeDocument/2006/relationships/oleObject" Target="embeddings/oleObject70.bin"/><Relationship Id="rId185" Type="http://schemas.openxmlformats.org/officeDocument/2006/relationships/image" Target="media/image84.wmf"/><Relationship Id="rId350" Type="http://schemas.openxmlformats.org/officeDocument/2006/relationships/image" Target="media/image161.wmf"/><Relationship Id="rId9" Type="http://schemas.openxmlformats.org/officeDocument/2006/relationships/oleObject" Target="embeddings/oleObject1.bin"/><Relationship Id="rId210" Type="http://schemas.openxmlformats.org/officeDocument/2006/relationships/oleObject" Target="embeddings/oleObject108.bin"/><Relationship Id="rId392" Type="http://schemas.openxmlformats.org/officeDocument/2006/relationships/oleObject" Target="embeddings/oleObject209.bin"/><Relationship Id="rId252" Type="http://schemas.openxmlformats.org/officeDocument/2006/relationships/image" Target="media/image115.wmf"/><Relationship Id="rId294" Type="http://schemas.openxmlformats.org/officeDocument/2006/relationships/image" Target="media/image134.wmf"/><Relationship Id="rId308" Type="http://schemas.openxmlformats.org/officeDocument/2006/relationships/oleObject" Target="embeddings/oleObject161.bin"/><Relationship Id="rId47" Type="http://schemas.openxmlformats.org/officeDocument/2006/relationships/oleObject" Target="embeddings/oleObject20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54" Type="http://schemas.openxmlformats.org/officeDocument/2006/relationships/image" Target="media/image70.wmf"/><Relationship Id="rId361" Type="http://schemas.openxmlformats.org/officeDocument/2006/relationships/oleObject" Target="embeddings/oleObject190.bin"/><Relationship Id="rId196" Type="http://schemas.openxmlformats.org/officeDocument/2006/relationships/oleObject" Target="embeddings/oleObject100.bin"/><Relationship Id="rId16" Type="http://schemas.openxmlformats.org/officeDocument/2006/relationships/image" Target="media/image5.wmf"/><Relationship Id="rId221" Type="http://schemas.openxmlformats.org/officeDocument/2006/relationships/image" Target="media/image101.wmf"/><Relationship Id="rId263" Type="http://schemas.openxmlformats.org/officeDocument/2006/relationships/oleObject" Target="embeddings/oleObject137.bin"/><Relationship Id="rId319" Type="http://schemas.openxmlformats.org/officeDocument/2006/relationships/image" Target="media/image146.wmf"/><Relationship Id="rId58" Type="http://schemas.openxmlformats.org/officeDocument/2006/relationships/image" Target="media/image26.wmf"/><Relationship Id="rId123" Type="http://schemas.openxmlformats.org/officeDocument/2006/relationships/image" Target="media/image58.wmf"/><Relationship Id="rId330" Type="http://schemas.openxmlformats.org/officeDocument/2006/relationships/oleObject" Target="embeddings/oleObject172.bin"/><Relationship Id="rId90" Type="http://schemas.openxmlformats.org/officeDocument/2006/relationships/oleObject" Target="embeddings/oleObject42.bin"/><Relationship Id="rId165" Type="http://schemas.openxmlformats.org/officeDocument/2006/relationships/oleObject" Target="embeddings/oleObject84.bin"/><Relationship Id="rId186" Type="http://schemas.openxmlformats.org/officeDocument/2006/relationships/oleObject" Target="embeddings/oleObject95.bin"/><Relationship Id="rId351" Type="http://schemas.openxmlformats.org/officeDocument/2006/relationships/oleObject" Target="embeddings/oleObject183.bin"/><Relationship Id="rId372" Type="http://schemas.openxmlformats.org/officeDocument/2006/relationships/oleObject" Target="embeddings/oleObject197.bin"/><Relationship Id="rId393" Type="http://schemas.openxmlformats.org/officeDocument/2006/relationships/image" Target="media/image177.wmf"/><Relationship Id="rId211" Type="http://schemas.openxmlformats.org/officeDocument/2006/relationships/image" Target="media/image96.wmf"/><Relationship Id="rId232" Type="http://schemas.openxmlformats.org/officeDocument/2006/relationships/oleObject" Target="embeddings/oleObject119.bin"/><Relationship Id="rId253" Type="http://schemas.openxmlformats.org/officeDocument/2006/relationships/oleObject" Target="embeddings/oleObject131.bin"/><Relationship Id="rId274" Type="http://schemas.openxmlformats.org/officeDocument/2006/relationships/image" Target="media/image125.wmf"/><Relationship Id="rId295" Type="http://schemas.openxmlformats.org/officeDocument/2006/relationships/oleObject" Target="embeddings/oleObject154.bin"/><Relationship Id="rId309" Type="http://schemas.openxmlformats.org/officeDocument/2006/relationships/image" Target="media/image141.wmf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1.bin"/><Relationship Id="rId113" Type="http://schemas.openxmlformats.org/officeDocument/2006/relationships/image" Target="media/image53.wmf"/><Relationship Id="rId134" Type="http://schemas.openxmlformats.org/officeDocument/2006/relationships/oleObject" Target="embeddings/oleObject64.bin"/><Relationship Id="rId320" Type="http://schemas.openxmlformats.org/officeDocument/2006/relationships/oleObject" Target="embeddings/oleObject167.bin"/><Relationship Id="rId80" Type="http://schemas.openxmlformats.org/officeDocument/2006/relationships/image" Target="media/image37.wmf"/><Relationship Id="rId155" Type="http://schemas.openxmlformats.org/officeDocument/2006/relationships/oleObject" Target="embeddings/oleObject78.bin"/><Relationship Id="rId176" Type="http://schemas.openxmlformats.org/officeDocument/2006/relationships/oleObject" Target="embeddings/oleObject90.bin"/><Relationship Id="rId197" Type="http://schemas.openxmlformats.org/officeDocument/2006/relationships/image" Target="media/image90.wmf"/><Relationship Id="rId341" Type="http://schemas.openxmlformats.org/officeDocument/2006/relationships/image" Target="media/image157.wmf"/><Relationship Id="rId362" Type="http://schemas.openxmlformats.org/officeDocument/2006/relationships/image" Target="media/image165.wmf"/><Relationship Id="rId383" Type="http://schemas.openxmlformats.org/officeDocument/2006/relationships/image" Target="media/image172.wmf"/><Relationship Id="rId201" Type="http://schemas.openxmlformats.org/officeDocument/2006/relationships/image" Target="media/image92.wmf"/><Relationship Id="rId222" Type="http://schemas.openxmlformats.org/officeDocument/2006/relationships/oleObject" Target="embeddings/oleObject114.bin"/><Relationship Id="rId243" Type="http://schemas.openxmlformats.org/officeDocument/2006/relationships/oleObject" Target="embeddings/oleObject125.bin"/><Relationship Id="rId264" Type="http://schemas.openxmlformats.org/officeDocument/2006/relationships/image" Target="media/image120.wmf"/><Relationship Id="rId285" Type="http://schemas.openxmlformats.org/officeDocument/2006/relationships/oleObject" Target="embeddings/oleObject148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image" Target="media/image48.wmf"/><Relationship Id="rId124" Type="http://schemas.openxmlformats.org/officeDocument/2006/relationships/oleObject" Target="embeddings/oleObject59.bin"/><Relationship Id="rId310" Type="http://schemas.openxmlformats.org/officeDocument/2006/relationships/oleObject" Target="embeddings/oleObject162.bin"/><Relationship Id="rId70" Type="http://schemas.openxmlformats.org/officeDocument/2006/relationships/image" Target="media/image32.wmf"/><Relationship Id="rId91" Type="http://schemas.openxmlformats.org/officeDocument/2006/relationships/image" Target="media/image42.wmf"/><Relationship Id="rId145" Type="http://schemas.openxmlformats.org/officeDocument/2006/relationships/oleObject" Target="embeddings/oleObject71.bin"/><Relationship Id="rId166" Type="http://schemas.openxmlformats.org/officeDocument/2006/relationships/image" Target="media/image75.wmf"/><Relationship Id="rId187" Type="http://schemas.openxmlformats.org/officeDocument/2006/relationships/image" Target="media/image85.wmf"/><Relationship Id="rId331" Type="http://schemas.openxmlformats.org/officeDocument/2006/relationships/image" Target="media/image152.wmf"/><Relationship Id="rId352" Type="http://schemas.openxmlformats.org/officeDocument/2006/relationships/image" Target="media/image162.wmf"/><Relationship Id="rId373" Type="http://schemas.openxmlformats.org/officeDocument/2006/relationships/oleObject" Target="embeddings/oleObject198.bin"/><Relationship Id="rId394" Type="http://schemas.openxmlformats.org/officeDocument/2006/relationships/oleObject" Target="embeddings/oleObject210.bin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109.bin"/><Relationship Id="rId233" Type="http://schemas.openxmlformats.org/officeDocument/2006/relationships/image" Target="media/image107.wmf"/><Relationship Id="rId254" Type="http://schemas.openxmlformats.org/officeDocument/2006/relationships/oleObject" Target="embeddings/oleObject132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oleObject" Target="embeddings/oleObject54.bin"/><Relationship Id="rId275" Type="http://schemas.openxmlformats.org/officeDocument/2006/relationships/oleObject" Target="embeddings/oleObject143.bin"/><Relationship Id="rId296" Type="http://schemas.openxmlformats.org/officeDocument/2006/relationships/image" Target="media/image135.wmf"/><Relationship Id="rId300" Type="http://schemas.openxmlformats.org/officeDocument/2006/relationships/image" Target="media/image137.wmf"/><Relationship Id="rId60" Type="http://schemas.openxmlformats.org/officeDocument/2006/relationships/image" Target="media/image27.wmf"/><Relationship Id="rId81" Type="http://schemas.openxmlformats.org/officeDocument/2006/relationships/oleObject" Target="embeddings/oleObject37.bin"/><Relationship Id="rId135" Type="http://schemas.openxmlformats.org/officeDocument/2006/relationships/image" Target="media/image64.wmf"/><Relationship Id="rId156" Type="http://schemas.openxmlformats.org/officeDocument/2006/relationships/image" Target="media/image71.wmf"/><Relationship Id="rId177" Type="http://schemas.openxmlformats.org/officeDocument/2006/relationships/image" Target="media/image80.wmf"/><Relationship Id="rId198" Type="http://schemas.openxmlformats.org/officeDocument/2006/relationships/oleObject" Target="embeddings/oleObject101.bin"/><Relationship Id="rId321" Type="http://schemas.openxmlformats.org/officeDocument/2006/relationships/image" Target="media/image147.wmf"/><Relationship Id="rId342" Type="http://schemas.openxmlformats.org/officeDocument/2006/relationships/oleObject" Target="embeddings/oleObject178.bin"/><Relationship Id="rId363" Type="http://schemas.openxmlformats.org/officeDocument/2006/relationships/oleObject" Target="embeddings/oleObject191.bin"/><Relationship Id="rId384" Type="http://schemas.openxmlformats.org/officeDocument/2006/relationships/oleObject" Target="embeddings/oleObject205.bin"/><Relationship Id="rId202" Type="http://schemas.openxmlformats.org/officeDocument/2006/relationships/oleObject" Target="embeddings/oleObject103.bin"/><Relationship Id="rId223" Type="http://schemas.openxmlformats.org/officeDocument/2006/relationships/image" Target="media/image102.wmf"/><Relationship Id="rId244" Type="http://schemas.openxmlformats.org/officeDocument/2006/relationships/image" Target="media/image112.wmf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265" Type="http://schemas.openxmlformats.org/officeDocument/2006/relationships/oleObject" Target="embeddings/oleObject138.bin"/><Relationship Id="rId286" Type="http://schemas.openxmlformats.org/officeDocument/2006/relationships/image" Target="media/image131.wmf"/><Relationship Id="rId50" Type="http://schemas.openxmlformats.org/officeDocument/2006/relationships/image" Target="media/image22.wmf"/><Relationship Id="rId104" Type="http://schemas.openxmlformats.org/officeDocument/2006/relationships/oleObject" Target="embeddings/oleObject49.bin"/><Relationship Id="rId125" Type="http://schemas.openxmlformats.org/officeDocument/2006/relationships/image" Target="media/image59.wmf"/><Relationship Id="rId146" Type="http://schemas.openxmlformats.org/officeDocument/2006/relationships/image" Target="media/image68.wmf"/><Relationship Id="rId167" Type="http://schemas.openxmlformats.org/officeDocument/2006/relationships/oleObject" Target="embeddings/oleObject85.bin"/><Relationship Id="rId188" Type="http://schemas.openxmlformats.org/officeDocument/2006/relationships/oleObject" Target="embeddings/oleObject96.bin"/><Relationship Id="rId311" Type="http://schemas.openxmlformats.org/officeDocument/2006/relationships/image" Target="media/image142.wmf"/><Relationship Id="rId332" Type="http://schemas.openxmlformats.org/officeDocument/2006/relationships/oleObject" Target="embeddings/oleObject173.bin"/><Relationship Id="rId353" Type="http://schemas.openxmlformats.org/officeDocument/2006/relationships/oleObject" Target="embeddings/oleObject184.bin"/><Relationship Id="rId374" Type="http://schemas.openxmlformats.org/officeDocument/2006/relationships/image" Target="media/image169.wmf"/><Relationship Id="rId395" Type="http://schemas.openxmlformats.org/officeDocument/2006/relationships/image" Target="media/image178.wmf"/><Relationship Id="rId71" Type="http://schemas.openxmlformats.org/officeDocument/2006/relationships/oleObject" Target="embeddings/oleObject32.bin"/><Relationship Id="rId92" Type="http://schemas.openxmlformats.org/officeDocument/2006/relationships/oleObject" Target="embeddings/oleObject43.bin"/><Relationship Id="rId213" Type="http://schemas.openxmlformats.org/officeDocument/2006/relationships/image" Target="media/image97.wmf"/><Relationship Id="rId234" Type="http://schemas.openxmlformats.org/officeDocument/2006/relationships/oleObject" Target="embeddings/oleObject120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33.bin"/><Relationship Id="rId276" Type="http://schemas.openxmlformats.org/officeDocument/2006/relationships/image" Target="media/image126.wmf"/><Relationship Id="rId297" Type="http://schemas.openxmlformats.org/officeDocument/2006/relationships/oleObject" Target="embeddings/oleObject155.bin"/><Relationship Id="rId40" Type="http://schemas.openxmlformats.org/officeDocument/2006/relationships/image" Target="media/image17.wmf"/><Relationship Id="rId115" Type="http://schemas.openxmlformats.org/officeDocument/2006/relationships/image" Target="media/image54.wmf"/><Relationship Id="rId136" Type="http://schemas.openxmlformats.org/officeDocument/2006/relationships/oleObject" Target="embeddings/oleObject65.bin"/><Relationship Id="rId157" Type="http://schemas.openxmlformats.org/officeDocument/2006/relationships/oleObject" Target="embeddings/oleObject79.bin"/><Relationship Id="rId178" Type="http://schemas.openxmlformats.org/officeDocument/2006/relationships/oleObject" Target="embeddings/oleObject91.bin"/><Relationship Id="rId301" Type="http://schemas.openxmlformats.org/officeDocument/2006/relationships/oleObject" Target="embeddings/oleObject157.bin"/><Relationship Id="rId322" Type="http://schemas.openxmlformats.org/officeDocument/2006/relationships/oleObject" Target="embeddings/oleObject168.bin"/><Relationship Id="rId343" Type="http://schemas.openxmlformats.org/officeDocument/2006/relationships/image" Target="media/image158.wmf"/><Relationship Id="rId364" Type="http://schemas.openxmlformats.org/officeDocument/2006/relationships/image" Target="media/image166.w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9" Type="http://schemas.openxmlformats.org/officeDocument/2006/relationships/image" Target="media/image91.wmf"/><Relationship Id="rId203" Type="http://schemas.openxmlformats.org/officeDocument/2006/relationships/image" Target="media/image93.wmf"/><Relationship Id="rId385" Type="http://schemas.openxmlformats.org/officeDocument/2006/relationships/image" Target="media/image173.wmf"/><Relationship Id="rId19" Type="http://schemas.openxmlformats.org/officeDocument/2006/relationships/oleObject" Target="embeddings/oleObject6.bin"/><Relationship Id="rId224" Type="http://schemas.openxmlformats.org/officeDocument/2006/relationships/oleObject" Target="embeddings/oleObject115.bin"/><Relationship Id="rId245" Type="http://schemas.openxmlformats.org/officeDocument/2006/relationships/oleObject" Target="embeddings/oleObject126.bin"/><Relationship Id="rId266" Type="http://schemas.openxmlformats.org/officeDocument/2006/relationships/image" Target="media/image121.wmf"/><Relationship Id="rId287" Type="http://schemas.openxmlformats.org/officeDocument/2006/relationships/oleObject" Target="embeddings/oleObject149.bin"/><Relationship Id="rId30" Type="http://schemas.openxmlformats.org/officeDocument/2006/relationships/image" Target="media/image12.wmf"/><Relationship Id="rId105" Type="http://schemas.openxmlformats.org/officeDocument/2006/relationships/image" Target="media/image49.wmf"/><Relationship Id="rId126" Type="http://schemas.openxmlformats.org/officeDocument/2006/relationships/oleObject" Target="embeddings/oleObject60.bin"/><Relationship Id="rId147" Type="http://schemas.openxmlformats.org/officeDocument/2006/relationships/oleObject" Target="embeddings/oleObject72.bin"/><Relationship Id="rId168" Type="http://schemas.openxmlformats.org/officeDocument/2006/relationships/oleObject" Target="embeddings/oleObject86.bin"/><Relationship Id="rId312" Type="http://schemas.openxmlformats.org/officeDocument/2006/relationships/oleObject" Target="embeddings/oleObject163.bin"/><Relationship Id="rId333" Type="http://schemas.openxmlformats.org/officeDocument/2006/relationships/image" Target="media/image153.wmf"/><Relationship Id="rId354" Type="http://schemas.openxmlformats.org/officeDocument/2006/relationships/oleObject" Target="embeddings/oleObject185.bin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image" Target="media/image43.wmf"/><Relationship Id="rId189" Type="http://schemas.openxmlformats.org/officeDocument/2006/relationships/image" Target="media/image86.wmf"/><Relationship Id="rId375" Type="http://schemas.openxmlformats.org/officeDocument/2006/relationships/oleObject" Target="embeddings/oleObject199.bin"/><Relationship Id="rId396" Type="http://schemas.openxmlformats.org/officeDocument/2006/relationships/oleObject" Target="embeddings/oleObject211.bin"/><Relationship Id="rId3" Type="http://schemas.openxmlformats.org/officeDocument/2006/relationships/styles" Target="styles.xml"/><Relationship Id="rId214" Type="http://schemas.openxmlformats.org/officeDocument/2006/relationships/oleObject" Target="embeddings/oleObject110.bin"/><Relationship Id="rId235" Type="http://schemas.openxmlformats.org/officeDocument/2006/relationships/image" Target="media/image108.wmf"/><Relationship Id="rId256" Type="http://schemas.openxmlformats.org/officeDocument/2006/relationships/image" Target="media/image116.wmf"/><Relationship Id="rId277" Type="http://schemas.openxmlformats.org/officeDocument/2006/relationships/oleObject" Target="embeddings/oleObject144.bin"/><Relationship Id="rId298" Type="http://schemas.openxmlformats.org/officeDocument/2006/relationships/image" Target="media/image136.wmf"/><Relationship Id="rId400" Type="http://schemas.openxmlformats.org/officeDocument/2006/relationships/oleObject" Target="embeddings/oleObject213.bin"/><Relationship Id="rId116" Type="http://schemas.openxmlformats.org/officeDocument/2006/relationships/oleObject" Target="embeddings/oleObject55.bin"/><Relationship Id="rId137" Type="http://schemas.openxmlformats.org/officeDocument/2006/relationships/image" Target="media/image65.wmf"/><Relationship Id="rId158" Type="http://schemas.openxmlformats.org/officeDocument/2006/relationships/image" Target="media/image72.wmf"/><Relationship Id="rId302" Type="http://schemas.openxmlformats.org/officeDocument/2006/relationships/image" Target="media/image138.wmf"/><Relationship Id="rId323" Type="http://schemas.openxmlformats.org/officeDocument/2006/relationships/image" Target="media/image148.wmf"/><Relationship Id="rId344" Type="http://schemas.openxmlformats.org/officeDocument/2006/relationships/oleObject" Target="embeddings/oleObject179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179" Type="http://schemas.openxmlformats.org/officeDocument/2006/relationships/image" Target="media/image81.wmf"/><Relationship Id="rId365" Type="http://schemas.openxmlformats.org/officeDocument/2006/relationships/oleObject" Target="embeddings/oleObject192.bin"/><Relationship Id="rId386" Type="http://schemas.openxmlformats.org/officeDocument/2006/relationships/oleObject" Target="embeddings/oleObject206.bin"/><Relationship Id="rId190" Type="http://schemas.openxmlformats.org/officeDocument/2006/relationships/oleObject" Target="embeddings/oleObject97.bin"/><Relationship Id="rId204" Type="http://schemas.openxmlformats.org/officeDocument/2006/relationships/oleObject" Target="embeddings/oleObject104.bin"/><Relationship Id="rId225" Type="http://schemas.openxmlformats.org/officeDocument/2006/relationships/image" Target="media/image103.wmf"/><Relationship Id="rId246" Type="http://schemas.openxmlformats.org/officeDocument/2006/relationships/image" Target="media/image113.wmf"/><Relationship Id="rId267" Type="http://schemas.openxmlformats.org/officeDocument/2006/relationships/oleObject" Target="embeddings/oleObject139.bin"/><Relationship Id="rId288" Type="http://schemas.openxmlformats.org/officeDocument/2006/relationships/oleObject" Target="embeddings/oleObject150.bin"/><Relationship Id="rId106" Type="http://schemas.openxmlformats.org/officeDocument/2006/relationships/oleObject" Target="embeddings/oleObject50.bin"/><Relationship Id="rId127" Type="http://schemas.openxmlformats.org/officeDocument/2006/relationships/image" Target="media/image60.wmf"/><Relationship Id="rId313" Type="http://schemas.openxmlformats.org/officeDocument/2006/relationships/image" Target="media/image143.wmf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94" Type="http://schemas.openxmlformats.org/officeDocument/2006/relationships/oleObject" Target="embeddings/oleObject44.bin"/><Relationship Id="rId148" Type="http://schemas.openxmlformats.org/officeDocument/2006/relationships/image" Target="media/image69.wmf"/><Relationship Id="rId169" Type="http://schemas.openxmlformats.org/officeDocument/2006/relationships/image" Target="media/image76.wmf"/><Relationship Id="rId334" Type="http://schemas.openxmlformats.org/officeDocument/2006/relationships/oleObject" Target="embeddings/oleObject174.bin"/><Relationship Id="rId355" Type="http://schemas.openxmlformats.org/officeDocument/2006/relationships/oleObject" Target="embeddings/oleObject186.bin"/><Relationship Id="rId376" Type="http://schemas.openxmlformats.org/officeDocument/2006/relationships/oleObject" Target="embeddings/oleObject200.bin"/><Relationship Id="rId397" Type="http://schemas.openxmlformats.org/officeDocument/2006/relationships/image" Target="media/image179.wmf"/><Relationship Id="rId4" Type="http://schemas.openxmlformats.org/officeDocument/2006/relationships/settings" Target="settings.xml"/><Relationship Id="rId180" Type="http://schemas.openxmlformats.org/officeDocument/2006/relationships/oleObject" Target="embeddings/oleObject92.bin"/><Relationship Id="rId215" Type="http://schemas.openxmlformats.org/officeDocument/2006/relationships/image" Target="media/image98.wmf"/><Relationship Id="rId236" Type="http://schemas.openxmlformats.org/officeDocument/2006/relationships/oleObject" Target="embeddings/oleObject121.bin"/><Relationship Id="rId257" Type="http://schemas.openxmlformats.org/officeDocument/2006/relationships/oleObject" Target="embeddings/oleObject134.bin"/><Relationship Id="rId278" Type="http://schemas.openxmlformats.org/officeDocument/2006/relationships/image" Target="media/image127.wmf"/><Relationship Id="rId401" Type="http://schemas.openxmlformats.org/officeDocument/2006/relationships/oleObject" Target="embeddings/oleObject214.bin"/><Relationship Id="rId303" Type="http://schemas.openxmlformats.org/officeDocument/2006/relationships/oleObject" Target="embeddings/oleObject158.bin"/><Relationship Id="rId42" Type="http://schemas.openxmlformats.org/officeDocument/2006/relationships/image" Target="media/image18.wmf"/><Relationship Id="rId84" Type="http://schemas.openxmlformats.org/officeDocument/2006/relationships/image" Target="media/image39.wmf"/><Relationship Id="rId138" Type="http://schemas.openxmlformats.org/officeDocument/2006/relationships/oleObject" Target="embeddings/oleObject66.bin"/><Relationship Id="rId345" Type="http://schemas.openxmlformats.org/officeDocument/2006/relationships/image" Target="media/image159.wmf"/><Relationship Id="rId387" Type="http://schemas.openxmlformats.org/officeDocument/2006/relationships/image" Target="media/image174.wmf"/><Relationship Id="rId191" Type="http://schemas.openxmlformats.org/officeDocument/2006/relationships/image" Target="media/image87.wmf"/><Relationship Id="rId205" Type="http://schemas.openxmlformats.org/officeDocument/2006/relationships/oleObject" Target="embeddings/oleObject105.bin"/><Relationship Id="rId247" Type="http://schemas.openxmlformats.org/officeDocument/2006/relationships/oleObject" Target="embeddings/oleObject127.bin"/><Relationship Id="rId107" Type="http://schemas.openxmlformats.org/officeDocument/2006/relationships/image" Target="media/image50.wmf"/><Relationship Id="rId289" Type="http://schemas.openxmlformats.org/officeDocument/2006/relationships/image" Target="media/image132.wmf"/><Relationship Id="rId11" Type="http://schemas.openxmlformats.org/officeDocument/2006/relationships/oleObject" Target="embeddings/oleObject2.bin"/><Relationship Id="rId53" Type="http://schemas.openxmlformats.org/officeDocument/2006/relationships/oleObject" Target="embeddings/oleObject23.bin"/><Relationship Id="rId149" Type="http://schemas.openxmlformats.org/officeDocument/2006/relationships/oleObject" Target="embeddings/oleObject73.bin"/><Relationship Id="rId314" Type="http://schemas.openxmlformats.org/officeDocument/2006/relationships/oleObject" Target="embeddings/oleObject164.bin"/><Relationship Id="rId356" Type="http://schemas.openxmlformats.org/officeDocument/2006/relationships/oleObject" Target="embeddings/oleObject187.bin"/><Relationship Id="rId398" Type="http://schemas.openxmlformats.org/officeDocument/2006/relationships/oleObject" Target="embeddings/oleObject212.bin"/><Relationship Id="rId95" Type="http://schemas.openxmlformats.org/officeDocument/2006/relationships/image" Target="media/image44.wmf"/><Relationship Id="rId160" Type="http://schemas.openxmlformats.org/officeDocument/2006/relationships/oleObject" Target="embeddings/oleObject81.bin"/><Relationship Id="rId216" Type="http://schemas.openxmlformats.org/officeDocument/2006/relationships/oleObject" Target="embeddings/oleObject111.bin"/><Relationship Id="rId258" Type="http://schemas.openxmlformats.org/officeDocument/2006/relationships/image" Target="media/image117.wmf"/><Relationship Id="rId22" Type="http://schemas.openxmlformats.org/officeDocument/2006/relationships/image" Target="media/image8.wmf"/><Relationship Id="rId64" Type="http://schemas.openxmlformats.org/officeDocument/2006/relationships/image" Target="media/image29.wmf"/><Relationship Id="rId118" Type="http://schemas.openxmlformats.org/officeDocument/2006/relationships/oleObject" Target="embeddings/oleObject56.bin"/><Relationship Id="rId325" Type="http://schemas.openxmlformats.org/officeDocument/2006/relationships/image" Target="media/image149.wmf"/><Relationship Id="rId367" Type="http://schemas.openxmlformats.org/officeDocument/2006/relationships/image" Target="media/image167.wmf"/><Relationship Id="rId171" Type="http://schemas.openxmlformats.org/officeDocument/2006/relationships/image" Target="media/image77.wmf"/><Relationship Id="rId227" Type="http://schemas.openxmlformats.org/officeDocument/2006/relationships/image" Target="media/image104.wmf"/><Relationship Id="rId269" Type="http://schemas.openxmlformats.org/officeDocument/2006/relationships/oleObject" Target="embeddings/oleObject140.bin"/><Relationship Id="rId33" Type="http://schemas.openxmlformats.org/officeDocument/2006/relationships/oleObject" Target="embeddings/oleObject13.bin"/><Relationship Id="rId129" Type="http://schemas.openxmlformats.org/officeDocument/2006/relationships/image" Target="media/image61.wmf"/><Relationship Id="rId280" Type="http://schemas.openxmlformats.org/officeDocument/2006/relationships/image" Target="media/image128.wmf"/><Relationship Id="rId336" Type="http://schemas.openxmlformats.org/officeDocument/2006/relationships/oleObject" Target="embeddings/oleObject175.bin"/><Relationship Id="rId75" Type="http://schemas.openxmlformats.org/officeDocument/2006/relationships/oleObject" Target="embeddings/oleObject34.bin"/><Relationship Id="rId140" Type="http://schemas.openxmlformats.org/officeDocument/2006/relationships/oleObject" Target="embeddings/oleObject68.bin"/><Relationship Id="rId182" Type="http://schemas.openxmlformats.org/officeDocument/2006/relationships/oleObject" Target="embeddings/oleObject93.bin"/><Relationship Id="rId378" Type="http://schemas.openxmlformats.org/officeDocument/2006/relationships/image" Target="media/image170.wmf"/><Relationship Id="rId403" Type="http://schemas.openxmlformats.org/officeDocument/2006/relationships/fontTable" Target="fontTable.xml"/><Relationship Id="rId6" Type="http://schemas.openxmlformats.org/officeDocument/2006/relationships/footnotes" Target="footnotes.xml"/><Relationship Id="rId238" Type="http://schemas.openxmlformats.org/officeDocument/2006/relationships/oleObject" Target="embeddings/oleObject122.bin"/><Relationship Id="rId291" Type="http://schemas.openxmlformats.org/officeDocument/2006/relationships/oleObject" Target="embeddings/oleObject152.bin"/><Relationship Id="rId305" Type="http://schemas.openxmlformats.org/officeDocument/2006/relationships/image" Target="media/image139.wmf"/><Relationship Id="rId347" Type="http://schemas.openxmlformats.org/officeDocument/2006/relationships/oleObject" Target="embeddings/oleObject181.bin"/><Relationship Id="rId44" Type="http://schemas.openxmlformats.org/officeDocument/2006/relationships/image" Target="media/image19.wmf"/><Relationship Id="rId86" Type="http://schemas.openxmlformats.org/officeDocument/2006/relationships/image" Target="media/image40.wmf"/><Relationship Id="rId151" Type="http://schemas.openxmlformats.org/officeDocument/2006/relationships/oleObject" Target="embeddings/oleObject75.bin"/><Relationship Id="rId389" Type="http://schemas.openxmlformats.org/officeDocument/2006/relationships/image" Target="media/image175.wmf"/><Relationship Id="rId193" Type="http://schemas.openxmlformats.org/officeDocument/2006/relationships/image" Target="media/image88.wmf"/><Relationship Id="rId207" Type="http://schemas.openxmlformats.org/officeDocument/2006/relationships/oleObject" Target="embeddings/oleObject106.bin"/><Relationship Id="rId249" Type="http://schemas.openxmlformats.org/officeDocument/2006/relationships/oleObject" Target="embeddings/oleObject128.bin"/><Relationship Id="rId13" Type="http://schemas.openxmlformats.org/officeDocument/2006/relationships/oleObject" Target="embeddings/oleObject3.bin"/><Relationship Id="rId109" Type="http://schemas.openxmlformats.org/officeDocument/2006/relationships/image" Target="media/image51.wmf"/><Relationship Id="rId260" Type="http://schemas.openxmlformats.org/officeDocument/2006/relationships/image" Target="media/image118.wmf"/><Relationship Id="rId316" Type="http://schemas.openxmlformats.org/officeDocument/2006/relationships/oleObject" Target="embeddings/oleObject165.bin"/><Relationship Id="rId55" Type="http://schemas.openxmlformats.org/officeDocument/2006/relationships/oleObject" Target="embeddings/oleObject24.bin"/><Relationship Id="rId97" Type="http://schemas.openxmlformats.org/officeDocument/2006/relationships/image" Target="media/image45.wmf"/><Relationship Id="rId120" Type="http://schemas.openxmlformats.org/officeDocument/2006/relationships/oleObject" Target="embeddings/oleObject57.bin"/><Relationship Id="rId358" Type="http://schemas.openxmlformats.org/officeDocument/2006/relationships/image" Target="media/image163.wmf"/><Relationship Id="rId162" Type="http://schemas.openxmlformats.org/officeDocument/2006/relationships/image" Target="media/image73.wmf"/><Relationship Id="rId218" Type="http://schemas.openxmlformats.org/officeDocument/2006/relationships/oleObject" Target="embeddings/oleObject112.bin"/><Relationship Id="rId271" Type="http://schemas.openxmlformats.org/officeDocument/2006/relationships/oleObject" Target="embeddings/oleObject141.bin"/><Relationship Id="rId24" Type="http://schemas.openxmlformats.org/officeDocument/2006/relationships/image" Target="media/image9.wmf"/><Relationship Id="rId66" Type="http://schemas.openxmlformats.org/officeDocument/2006/relationships/image" Target="media/image30.wmf"/><Relationship Id="rId131" Type="http://schemas.openxmlformats.org/officeDocument/2006/relationships/image" Target="media/image62.wmf"/><Relationship Id="rId327" Type="http://schemas.openxmlformats.org/officeDocument/2006/relationships/image" Target="media/image150.wmf"/><Relationship Id="rId369" Type="http://schemas.openxmlformats.org/officeDocument/2006/relationships/oleObject" Target="embeddings/oleObject195.bin"/><Relationship Id="rId173" Type="http://schemas.openxmlformats.org/officeDocument/2006/relationships/image" Target="media/image78.wmf"/><Relationship Id="rId229" Type="http://schemas.openxmlformats.org/officeDocument/2006/relationships/image" Target="media/image105.wmf"/><Relationship Id="rId380" Type="http://schemas.openxmlformats.org/officeDocument/2006/relationships/oleObject" Target="embeddings/oleObject203.bin"/><Relationship Id="rId240" Type="http://schemas.openxmlformats.org/officeDocument/2006/relationships/image" Target="media/image110.wmf"/><Relationship Id="rId35" Type="http://schemas.openxmlformats.org/officeDocument/2006/relationships/oleObject" Target="embeddings/oleObject14.bin"/><Relationship Id="rId77" Type="http://schemas.openxmlformats.org/officeDocument/2006/relationships/oleObject" Target="embeddings/oleObject35.bin"/><Relationship Id="rId100" Type="http://schemas.openxmlformats.org/officeDocument/2006/relationships/oleObject" Target="embeddings/oleObject47.bin"/><Relationship Id="rId282" Type="http://schemas.openxmlformats.org/officeDocument/2006/relationships/image" Target="media/image129.wmf"/><Relationship Id="rId338" Type="http://schemas.openxmlformats.org/officeDocument/2006/relationships/oleObject" Target="embeddings/oleObject176.bin"/><Relationship Id="rId8" Type="http://schemas.openxmlformats.org/officeDocument/2006/relationships/image" Target="media/image1.wmf"/><Relationship Id="rId142" Type="http://schemas.openxmlformats.org/officeDocument/2006/relationships/image" Target="media/image66.wmf"/><Relationship Id="rId184" Type="http://schemas.openxmlformats.org/officeDocument/2006/relationships/oleObject" Target="embeddings/oleObject94.bin"/><Relationship Id="rId391" Type="http://schemas.openxmlformats.org/officeDocument/2006/relationships/image" Target="media/image176.wmf"/><Relationship Id="rId251" Type="http://schemas.openxmlformats.org/officeDocument/2006/relationships/oleObject" Target="embeddings/oleObject130.bin"/><Relationship Id="rId46" Type="http://schemas.openxmlformats.org/officeDocument/2006/relationships/image" Target="media/image20.wmf"/><Relationship Id="rId293" Type="http://schemas.openxmlformats.org/officeDocument/2006/relationships/oleObject" Target="embeddings/oleObject153.bin"/><Relationship Id="rId307" Type="http://schemas.openxmlformats.org/officeDocument/2006/relationships/image" Target="media/image140.wmf"/><Relationship Id="rId349" Type="http://schemas.openxmlformats.org/officeDocument/2006/relationships/oleObject" Target="embeddings/oleObject182.bin"/><Relationship Id="rId88" Type="http://schemas.openxmlformats.org/officeDocument/2006/relationships/oleObject" Target="embeddings/oleObject41.bin"/><Relationship Id="rId111" Type="http://schemas.openxmlformats.org/officeDocument/2006/relationships/image" Target="media/image52.wmf"/><Relationship Id="rId153" Type="http://schemas.openxmlformats.org/officeDocument/2006/relationships/oleObject" Target="embeddings/oleObject77.bin"/><Relationship Id="rId195" Type="http://schemas.openxmlformats.org/officeDocument/2006/relationships/image" Target="media/image89.wmf"/><Relationship Id="rId209" Type="http://schemas.openxmlformats.org/officeDocument/2006/relationships/image" Target="media/image95.wmf"/><Relationship Id="rId360" Type="http://schemas.openxmlformats.org/officeDocument/2006/relationships/image" Target="media/image164.wmf"/><Relationship Id="rId220" Type="http://schemas.openxmlformats.org/officeDocument/2006/relationships/oleObject" Target="embeddings/oleObject113.bin"/><Relationship Id="rId15" Type="http://schemas.openxmlformats.org/officeDocument/2006/relationships/oleObject" Target="embeddings/oleObject4.bin"/><Relationship Id="rId57" Type="http://schemas.openxmlformats.org/officeDocument/2006/relationships/oleObject" Target="embeddings/oleObject25.bin"/><Relationship Id="rId262" Type="http://schemas.openxmlformats.org/officeDocument/2006/relationships/image" Target="media/image119.wmf"/><Relationship Id="rId318" Type="http://schemas.openxmlformats.org/officeDocument/2006/relationships/oleObject" Target="embeddings/oleObject166.bin"/><Relationship Id="rId99" Type="http://schemas.openxmlformats.org/officeDocument/2006/relationships/image" Target="media/image46.wmf"/><Relationship Id="rId122" Type="http://schemas.openxmlformats.org/officeDocument/2006/relationships/oleObject" Target="embeddings/oleObject58.bin"/><Relationship Id="rId164" Type="http://schemas.openxmlformats.org/officeDocument/2006/relationships/image" Target="media/image74.wmf"/><Relationship Id="rId371" Type="http://schemas.openxmlformats.org/officeDocument/2006/relationships/image" Target="media/image168.wmf"/><Relationship Id="rId26" Type="http://schemas.openxmlformats.org/officeDocument/2006/relationships/image" Target="media/image10.wmf"/><Relationship Id="rId231" Type="http://schemas.openxmlformats.org/officeDocument/2006/relationships/image" Target="media/image106.wmf"/><Relationship Id="rId273" Type="http://schemas.openxmlformats.org/officeDocument/2006/relationships/oleObject" Target="embeddings/oleObject142.bin"/><Relationship Id="rId329" Type="http://schemas.openxmlformats.org/officeDocument/2006/relationships/image" Target="media/image151.wmf"/><Relationship Id="rId68" Type="http://schemas.openxmlformats.org/officeDocument/2006/relationships/image" Target="media/image31.wmf"/><Relationship Id="rId133" Type="http://schemas.openxmlformats.org/officeDocument/2006/relationships/image" Target="media/image63.wmf"/><Relationship Id="rId175" Type="http://schemas.openxmlformats.org/officeDocument/2006/relationships/image" Target="media/image79.wmf"/><Relationship Id="rId340" Type="http://schemas.openxmlformats.org/officeDocument/2006/relationships/oleObject" Target="embeddings/oleObject177.bin"/><Relationship Id="rId200" Type="http://schemas.openxmlformats.org/officeDocument/2006/relationships/oleObject" Target="embeddings/oleObject102.bin"/><Relationship Id="rId382" Type="http://schemas.openxmlformats.org/officeDocument/2006/relationships/oleObject" Target="embeddings/oleObject204.bin"/><Relationship Id="rId242" Type="http://schemas.openxmlformats.org/officeDocument/2006/relationships/image" Target="media/image111.wmf"/><Relationship Id="rId284" Type="http://schemas.openxmlformats.org/officeDocument/2006/relationships/image" Target="media/image130.wmf"/><Relationship Id="rId37" Type="http://schemas.openxmlformats.org/officeDocument/2006/relationships/oleObject" Target="embeddings/oleObject15.bin"/><Relationship Id="rId79" Type="http://schemas.openxmlformats.org/officeDocument/2006/relationships/oleObject" Target="embeddings/oleObject36.bin"/><Relationship Id="rId102" Type="http://schemas.openxmlformats.org/officeDocument/2006/relationships/oleObject" Target="embeddings/oleObject48.bin"/><Relationship Id="rId144" Type="http://schemas.openxmlformats.org/officeDocument/2006/relationships/image" Target="media/image67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0116E0-94A0-624F-A5AD-5ABB88450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6</Pages>
  <Words>5344</Words>
  <Characters>30463</Characters>
  <Application>Microsoft Office Word</Application>
  <DocSecurity>0</DocSecurity>
  <Lines>253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DADI</Company>
  <LinksUpToDate>false</LinksUpToDate>
  <CharactersWithSpaces>3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I</dc:creator>
  <cp:keywords/>
  <dc:description/>
  <cp:lastModifiedBy>Yijing Wang</cp:lastModifiedBy>
  <cp:revision>13</cp:revision>
  <cp:lastPrinted>2021-02-16T08:05:00Z</cp:lastPrinted>
  <dcterms:created xsi:type="dcterms:W3CDTF">2022-03-18T05:06:00Z</dcterms:created>
  <dcterms:modified xsi:type="dcterms:W3CDTF">2022-03-25T0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</Properties>
</file>